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0EB4DC" w14:textId="77777777" w:rsidR="00C9183D" w:rsidRDefault="00C9183D" w:rsidP="00C9183D">
      <w:pPr>
        <w:jc w:val="both"/>
        <w:rPr>
          <w:rFonts w:ascii="Arial" w:hAnsi="Arial" w:cs="Arial"/>
          <w:b/>
          <w:bCs/>
          <w:sz w:val="24"/>
          <w:szCs w:val="24"/>
        </w:rPr>
      </w:pPr>
      <w:r>
        <w:rPr>
          <w:rFonts w:ascii="Arial" w:hAnsi="Arial" w:cs="Arial"/>
          <w:b/>
          <w:bCs/>
          <w:sz w:val="24"/>
          <w:szCs w:val="24"/>
        </w:rPr>
        <w:t xml:space="preserve">Supplementary information </w:t>
      </w:r>
    </w:p>
    <w:p w14:paraId="133D231B" w14:textId="77777777" w:rsidR="00C9183D" w:rsidRDefault="00C9183D" w:rsidP="00C9183D">
      <w:pPr>
        <w:pStyle w:val="Prrafodelista"/>
        <w:numPr>
          <w:ilvl w:val="0"/>
          <w:numId w:val="1"/>
        </w:numPr>
        <w:jc w:val="both"/>
        <w:rPr>
          <w:rFonts w:ascii="Arial" w:hAnsi="Arial" w:cs="Arial"/>
          <w:sz w:val="24"/>
          <w:szCs w:val="24"/>
          <w:lang w:val="es-CO"/>
        </w:rPr>
      </w:pPr>
      <w:r w:rsidRPr="005F508A">
        <w:rPr>
          <w:rFonts w:ascii="Arial" w:hAnsi="Arial" w:cs="Arial"/>
          <w:sz w:val="24"/>
          <w:szCs w:val="24"/>
          <w:lang w:val="es-CO"/>
        </w:rPr>
        <w:t>Rstudio code: Análisis definitiv</w:t>
      </w:r>
      <w:r>
        <w:rPr>
          <w:rFonts w:ascii="Arial" w:hAnsi="Arial" w:cs="Arial"/>
          <w:sz w:val="24"/>
          <w:szCs w:val="24"/>
          <w:lang w:val="es-CO"/>
        </w:rPr>
        <w:t>o</w:t>
      </w:r>
      <w:r w:rsidRPr="005F508A">
        <w:rPr>
          <w:rFonts w:ascii="Arial" w:hAnsi="Arial" w:cs="Arial"/>
          <w:sz w:val="24"/>
          <w:szCs w:val="24"/>
          <w:lang w:val="es-CO"/>
        </w:rPr>
        <w:t>.</w:t>
      </w:r>
      <w:r>
        <w:rPr>
          <w:rFonts w:ascii="Arial" w:hAnsi="Arial" w:cs="Arial"/>
          <w:sz w:val="24"/>
          <w:szCs w:val="24"/>
          <w:lang w:val="es-CO"/>
        </w:rPr>
        <w:t>doc</w:t>
      </w:r>
    </w:p>
    <w:p w14:paraId="2B788BB7" w14:textId="77777777" w:rsidR="00C9183D" w:rsidRDefault="00C9183D" w:rsidP="00C9183D">
      <w:pPr>
        <w:pStyle w:val="Prrafodelista"/>
        <w:numPr>
          <w:ilvl w:val="0"/>
          <w:numId w:val="1"/>
        </w:numPr>
        <w:jc w:val="both"/>
        <w:rPr>
          <w:rFonts w:ascii="Arial" w:hAnsi="Arial" w:cs="Arial"/>
          <w:sz w:val="24"/>
          <w:szCs w:val="24"/>
          <w:lang w:val="es-CO"/>
        </w:rPr>
      </w:pPr>
      <w:r>
        <w:rPr>
          <w:rFonts w:ascii="Arial" w:hAnsi="Arial" w:cs="Arial"/>
          <w:sz w:val="24"/>
          <w:szCs w:val="24"/>
          <w:lang w:val="es-CO"/>
        </w:rPr>
        <w:t xml:space="preserve">Complet data: </w:t>
      </w:r>
      <w:r w:rsidRPr="005F508A">
        <w:rPr>
          <w:rFonts w:ascii="Arial" w:hAnsi="Arial" w:cs="Arial"/>
          <w:sz w:val="24"/>
          <w:szCs w:val="24"/>
          <w:lang w:val="es-CO"/>
        </w:rPr>
        <w:t>IAAS Variables completas</w:t>
      </w:r>
      <w:r>
        <w:rPr>
          <w:rFonts w:ascii="Arial" w:hAnsi="Arial" w:cs="Arial"/>
          <w:sz w:val="24"/>
          <w:szCs w:val="24"/>
          <w:lang w:val="es-CO"/>
        </w:rPr>
        <w:t>.xlsx</w:t>
      </w:r>
    </w:p>
    <w:p w14:paraId="4A94BB34" w14:textId="77777777" w:rsidR="00C9183D" w:rsidRDefault="00C9183D" w:rsidP="00C9183D">
      <w:pPr>
        <w:pStyle w:val="Prrafodelista"/>
        <w:numPr>
          <w:ilvl w:val="0"/>
          <w:numId w:val="1"/>
        </w:numPr>
        <w:jc w:val="both"/>
        <w:rPr>
          <w:rFonts w:ascii="Arial" w:hAnsi="Arial" w:cs="Arial"/>
          <w:sz w:val="24"/>
          <w:szCs w:val="24"/>
          <w:lang w:val="es-CO"/>
        </w:rPr>
      </w:pPr>
      <w:r w:rsidRPr="005F508A">
        <w:rPr>
          <w:rFonts w:ascii="Arial" w:hAnsi="Arial" w:cs="Arial"/>
          <w:sz w:val="24"/>
          <w:szCs w:val="24"/>
          <w:lang w:val="es-CO"/>
        </w:rPr>
        <w:t>Cohort adjusted by days in ICU</w:t>
      </w:r>
      <w:r>
        <w:rPr>
          <w:rFonts w:ascii="Arial" w:hAnsi="Arial" w:cs="Arial"/>
          <w:sz w:val="24"/>
          <w:szCs w:val="24"/>
          <w:lang w:val="es-CO"/>
        </w:rPr>
        <w:t xml:space="preserve">: </w:t>
      </w:r>
      <w:r w:rsidRPr="005F508A">
        <w:rPr>
          <w:rFonts w:ascii="Arial" w:hAnsi="Arial" w:cs="Arial"/>
          <w:sz w:val="24"/>
          <w:szCs w:val="24"/>
          <w:lang w:val="es-CO"/>
        </w:rPr>
        <w:t>cohorte ajustada por dias en UCI</w:t>
      </w:r>
      <w:r>
        <w:rPr>
          <w:rFonts w:ascii="Arial" w:hAnsi="Arial" w:cs="Arial"/>
          <w:sz w:val="24"/>
          <w:szCs w:val="24"/>
          <w:lang w:val="es-CO"/>
        </w:rPr>
        <w:t>.xlsx</w:t>
      </w:r>
    </w:p>
    <w:p w14:paraId="46DE9DEB" w14:textId="77777777" w:rsidR="00C9183D" w:rsidRPr="005F508A" w:rsidRDefault="00C9183D" w:rsidP="00C9183D">
      <w:pPr>
        <w:pStyle w:val="Prrafodelista"/>
        <w:numPr>
          <w:ilvl w:val="0"/>
          <w:numId w:val="1"/>
        </w:numPr>
        <w:jc w:val="both"/>
        <w:rPr>
          <w:rFonts w:ascii="Arial" w:hAnsi="Arial" w:cs="Arial"/>
          <w:sz w:val="24"/>
          <w:szCs w:val="24"/>
          <w:lang w:val="es-CO"/>
        </w:rPr>
      </w:pPr>
      <w:r w:rsidRPr="005F508A">
        <w:rPr>
          <w:rFonts w:ascii="Arial" w:hAnsi="Arial" w:cs="Arial"/>
          <w:sz w:val="24"/>
          <w:szCs w:val="24"/>
          <w:lang w:val="es-CO"/>
        </w:rPr>
        <w:t>Cohort adjusted for ventilation days</w:t>
      </w:r>
      <w:r>
        <w:rPr>
          <w:rFonts w:ascii="Arial" w:hAnsi="Arial" w:cs="Arial"/>
          <w:sz w:val="24"/>
          <w:szCs w:val="24"/>
          <w:lang w:val="es-CO"/>
        </w:rPr>
        <w:t>: C</w:t>
      </w:r>
      <w:r w:rsidRPr="005F508A">
        <w:rPr>
          <w:rFonts w:ascii="Arial" w:hAnsi="Arial" w:cs="Arial"/>
          <w:sz w:val="24"/>
          <w:szCs w:val="24"/>
          <w:lang w:val="es-CO"/>
        </w:rPr>
        <w:t>ohorte ajustada por dias de ventilación</w:t>
      </w:r>
      <w:r>
        <w:rPr>
          <w:rFonts w:ascii="Arial" w:hAnsi="Arial" w:cs="Arial"/>
          <w:sz w:val="24"/>
          <w:szCs w:val="24"/>
          <w:lang w:val="es-CO"/>
        </w:rPr>
        <w:t>.xlsx</w:t>
      </w:r>
    </w:p>
    <w:p w14:paraId="5C7DACCD" w14:textId="77777777" w:rsidR="00C9183D" w:rsidRPr="00C9183D" w:rsidRDefault="00C9183D" w:rsidP="00E9151D"/>
    <w:p w14:paraId="2E68CBE8" w14:textId="77777777" w:rsidR="00C9183D" w:rsidRPr="00C9183D" w:rsidRDefault="00C9183D" w:rsidP="00E9151D"/>
    <w:p w14:paraId="4C4F2A18" w14:textId="77777777" w:rsidR="00C9183D" w:rsidRPr="00C9183D" w:rsidRDefault="00C9183D" w:rsidP="00E9151D"/>
    <w:p w14:paraId="7074400D" w14:textId="056344B3" w:rsidR="00E9151D" w:rsidRPr="00E9151D" w:rsidRDefault="00E9151D" w:rsidP="00E9151D">
      <w:pPr>
        <w:rPr>
          <w:lang w:val="en-US"/>
        </w:rPr>
      </w:pPr>
      <w:r w:rsidRPr="00E9151D">
        <w:rPr>
          <w:lang w:val="en-US"/>
        </w:rPr>
        <w:t>library(tidyr)</w:t>
      </w:r>
    </w:p>
    <w:p w14:paraId="36CA37B9" w14:textId="77777777" w:rsidR="00E9151D" w:rsidRPr="00E9151D" w:rsidRDefault="00E9151D" w:rsidP="00E9151D">
      <w:pPr>
        <w:rPr>
          <w:lang w:val="en-US"/>
        </w:rPr>
      </w:pPr>
      <w:r w:rsidRPr="00E9151D">
        <w:rPr>
          <w:lang w:val="en-US"/>
        </w:rPr>
        <w:t>library(ggplot2)</w:t>
      </w:r>
    </w:p>
    <w:p w14:paraId="06C87792" w14:textId="77777777" w:rsidR="00E9151D" w:rsidRPr="00E9151D" w:rsidRDefault="00E9151D" w:rsidP="00E9151D">
      <w:pPr>
        <w:rPr>
          <w:lang w:val="en-US"/>
        </w:rPr>
      </w:pPr>
      <w:r w:rsidRPr="00E9151D">
        <w:rPr>
          <w:lang w:val="en-US"/>
        </w:rPr>
        <w:t>library(readxl)</w:t>
      </w:r>
    </w:p>
    <w:p w14:paraId="539FDAD4" w14:textId="77777777" w:rsidR="00E9151D" w:rsidRPr="00E9151D" w:rsidRDefault="00E9151D" w:rsidP="00E9151D">
      <w:pPr>
        <w:rPr>
          <w:lang w:val="en-US"/>
        </w:rPr>
      </w:pPr>
      <w:r w:rsidRPr="00E9151D">
        <w:rPr>
          <w:lang w:val="en-US"/>
        </w:rPr>
        <w:t>library(readr)</w:t>
      </w:r>
    </w:p>
    <w:p w14:paraId="369AD919" w14:textId="77777777" w:rsidR="00E9151D" w:rsidRPr="00E9151D" w:rsidRDefault="00E9151D" w:rsidP="00E9151D">
      <w:pPr>
        <w:rPr>
          <w:lang w:val="en-US"/>
        </w:rPr>
      </w:pPr>
      <w:r w:rsidRPr="00E9151D">
        <w:rPr>
          <w:lang w:val="en-US"/>
        </w:rPr>
        <w:t>library(dplyr)</w:t>
      </w:r>
    </w:p>
    <w:p w14:paraId="6D876501" w14:textId="77777777" w:rsidR="00E9151D" w:rsidRPr="00E9151D" w:rsidRDefault="00E9151D" w:rsidP="00E9151D">
      <w:pPr>
        <w:rPr>
          <w:lang w:val="en-US"/>
        </w:rPr>
      </w:pPr>
      <w:r w:rsidRPr="00E9151D">
        <w:rPr>
          <w:lang w:val="en-US"/>
        </w:rPr>
        <w:t>library(colorspace)</w:t>
      </w:r>
    </w:p>
    <w:p w14:paraId="7E3AB7CB" w14:textId="77777777" w:rsidR="00E9151D" w:rsidRPr="00E9151D" w:rsidRDefault="00E9151D" w:rsidP="00E9151D">
      <w:pPr>
        <w:rPr>
          <w:lang w:val="en-US"/>
        </w:rPr>
      </w:pPr>
      <w:r w:rsidRPr="00E9151D">
        <w:rPr>
          <w:lang w:val="en-US"/>
        </w:rPr>
        <w:t>library(hrbrthemes)</w:t>
      </w:r>
    </w:p>
    <w:p w14:paraId="2DA9DE42" w14:textId="77777777" w:rsidR="00E9151D" w:rsidRPr="00E9151D" w:rsidRDefault="00E9151D" w:rsidP="00E9151D">
      <w:pPr>
        <w:rPr>
          <w:lang w:val="en-US"/>
        </w:rPr>
      </w:pPr>
      <w:r w:rsidRPr="00E9151D">
        <w:rPr>
          <w:lang w:val="en-US"/>
        </w:rPr>
        <w:t>library(datasets)</w:t>
      </w:r>
    </w:p>
    <w:p w14:paraId="68C05906" w14:textId="77777777" w:rsidR="00E9151D" w:rsidRPr="00E9151D" w:rsidRDefault="00E9151D" w:rsidP="00E9151D">
      <w:pPr>
        <w:rPr>
          <w:lang w:val="en-US"/>
        </w:rPr>
      </w:pPr>
      <w:r w:rsidRPr="00E9151D">
        <w:rPr>
          <w:lang w:val="en-US"/>
        </w:rPr>
        <w:t>library(tibble)</w:t>
      </w:r>
    </w:p>
    <w:p w14:paraId="36242D39" w14:textId="77777777" w:rsidR="00E9151D" w:rsidRPr="00E9151D" w:rsidRDefault="00E9151D" w:rsidP="00E9151D">
      <w:pPr>
        <w:rPr>
          <w:lang w:val="en-US"/>
        </w:rPr>
      </w:pPr>
      <w:r w:rsidRPr="00E9151D">
        <w:rPr>
          <w:lang w:val="en-US"/>
        </w:rPr>
        <w:t>library(ggpubr)</w:t>
      </w:r>
    </w:p>
    <w:p w14:paraId="24E7A8B8" w14:textId="77777777" w:rsidR="00E9151D" w:rsidRPr="00E9151D" w:rsidRDefault="00E9151D" w:rsidP="00E9151D">
      <w:pPr>
        <w:rPr>
          <w:lang w:val="en-US"/>
        </w:rPr>
      </w:pPr>
      <w:r w:rsidRPr="00E9151D">
        <w:rPr>
          <w:lang w:val="en-US"/>
        </w:rPr>
        <w:t>library(mgcv)</w:t>
      </w:r>
    </w:p>
    <w:p w14:paraId="6640597B" w14:textId="77777777" w:rsidR="00E9151D" w:rsidRPr="00E9151D" w:rsidRDefault="00E9151D" w:rsidP="00E9151D">
      <w:pPr>
        <w:rPr>
          <w:lang w:val="en-US"/>
        </w:rPr>
      </w:pPr>
      <w:r w:rsidRPr="00E9151D">
        <w:rPr>
          <w:lang w:val="en-US"/>
        </w:rPr>
        <w:t>library(broom)</w:t>
      </w:r>
    </w:p>
    <w:p w14:paraId="4DB5BE31" w14:textId="77777777" w:rsidR="00E9151D" w:rsidRPr="00E9151D" w:rsidRDefault="00E9151D" w:rsidP="00E9151D">
      <w:pPr>
        <w:rPr>
          <w:lang w:val="en-US"/>
        </w:rPr>
      </w:pPr>
      <w:r w:rsidRPr="00E9151D">
        <w:rPr>
          <w:lang w:val="en-US"/>
        </w:rPr>
        <w:t>library(multcompView)</w:t>
      </w:r>
    </w:p>
    <w:p w14:paraId="504E36F7" w14:textId="77777777" w:rsidR="00E9151D" w:rsidRPr="00E9151D" w:rsidRDefault="00E9151D" w:rsidP="00E9151D">
      <w:pPr>
        <w:rPr>
          <w:lang w:val="en-US"/>
        </w:rPr>
      </w:pPr>
      <w:r w:rsidRPr="00E9151D">
        <w:rPr>
          <w:lang w:val="en-US"/>
        </w:rPr>
        <w:t>library(fs)</w:t>
      </w:r>
    </w:p>
    <w:p w14:paraId="639F8169" w14:textId="77777777" w:rsidR="00E9151D" w:rsidRPr="00E9151D" w:rsidRDefault="00E9151D" w:rsidP="00E9151D">
      <w:pPr>
        <w:rPr>
          <w:lang w:val="en-US"/>
        </w:rPr>
      </w:pPr>
      <w:r w:rsidRPr="00E9151D">
        <w:rPr>
          <w:lang w:val="en-US"/>
        </w:rPr>
        <w:t>library(gmodels)</w:t>
      </w:r>
    </w:p>
    <w:p w14:paraId="7934979F" w14:textId="77777777" w:rsidR="00E9151D" w:rsidRPr="00E9151D" w:rsidRDefault="00E9151D" w:rsidP="00E9151D">
      <w:pPr>
        <w:rPr>
          <w:lang w:val="en-US"/>
        </w:rPr>
      </w:pPr>
      <w:r w:rsidRPr="00E9151D">
        <w:rPr>
          <w:lang w:val="en-US"/>
        </w:rPr>
        <w:t>library(tidyverse)</w:t>
      </w:r>
    </w:p>
    <w:p w14:paraId="71A99FFA" w14:textId="77777777" w:rsidR="00E9151D" w:rsidRPr="00E9151D" w:rsidRDefault="00E9151D" w:rsidP="00E9151D">
      <w:pPr>
        <w:rPr>
          <w:lang w:val="en-US"/>
        </w:rPr>
      </w:pPr>
      <w:r w:rsidRPr="00E9151D">
        <w:rPr>
          <w:lang w:val="en-US"/>
        </w:rPr>
        <w:t>library(caret)</w:t>
      </w:r>
    </w:p>
    <w:p w14:paraId="136B2558" w14:textId="77777777" w:rsidR="00E9151D" w:rsidRPr="00E9151D" w:rsidRDefault="00E9151D" w:rsidP="00E9151D">
      <w:pPr>
        <w:rPr>
          <w:lang w:val="en-US"/>
        </w:rPr>
      </w:pPr>
      <w:r w:rsidRPr="00E9151D">
        <w:rPr>
          <w:lang w:val="en-US"/>
        </w:rPr>
        <w:t>library(nnet)</w:t>
      </w:r>
    </w:p>
    <w:p w14:paraId="10846DA0" w14:textId="77777777" w:rsidR="00E9151D" w:rsidRPr="00E9151D" w:rsidRDefault="00E9151D" w:rsidP="00E9151D">
      <w:pPr>
        <w:rPr>
          <w:lang w:val="en-US"/>
        </w:rPr>
      </w:pPr>
      <w:r w:rsidRPr="00E9151D">
        <w:rPr>
          <w:lang w:val="en-US"/>
        </w:rPr>
        <w:t>library(foreign)</w:t>
      </w:r>
    </w:p>
    <w:p w14:paraId="436E3FA2" w14:textId="77777777" w:rsidR="00E9151D" w:rsidRPr="00E9151D" w:rsidRDefault="00E9151D" w:rsidP="00E9151D">
      <w:pPr>
        <w:rPr>
          <w:lang w:val="en-US"/>
        </w:rPr>
      </w:pPr>
      <w:r w:rsidRPr="00E9151D">
        <w:rPr>
          <w:lang w:val="en-US"/>
        </w:rPr>
        <w:t>library(reshape2)</w:t>
      </w:r>
    </w:p>
    <w:p w14:paraId="778BFFA4" w14:textId="77777777" w:rsidR="00E9151D" w:rsidRPr="00E9151D" w:rsidRDefault="00E9151D" w:rsidP="00E9151D">
      <w:pPr>
        <w:rPr>
          <w:lang w:val="en-US"/>
        </w:rPr>
      </w:pPr>
      <w:r w:rsidRPr="00E9151D">
        <w:rPr>
          <w:lang w:val="en-US"/>
        </w:rPr>
        <w:t>library(ggpubr)</w:t>
      </w:r>
    </w:p>
    <w:p w14:paraId="50DB35F5" w14:textId="77777777" w:rsidR="00E9151D" w:rsidRPr="00E9151D" w:rsidRDefault="00E9151D" w:rsidP="00E9151D">
      <w:pPr>
        <w:rPr>
          <w:lang w:val="en-US"/>
        </w:rPr>
      </w:pPr>
      <w:r w:rsidRPr="00E9151D">
        <w:rPr>
          <w:lang w:val="en-US"/>
        </w:rPr>
        <w:lastRenderedPageBreak/>
        <w:t>library(Hmisc)</w:t>
      </w:r>
    </w:p>
    <w:p w14:paraId="04B1C9C1" w14:textId="77777777" w:rsidR="00E9151D" w:rsidRPr="00E9151D" w:rsidRDefault="00E9151D" w:rsidP="00E9151D">
      <w:pPr>
        <w:rPr>
          <w:lang w:val="en-US"/>
        </w:rPr>
      </w:pPr>
      <w:r w:rsidRPr="00E9151D">
        <w:rPr>
          <w:lang w:val="en-US"/>
        </w:rPr>
        <w:t>library(lubridate)</w:t>
      </w:r>
    </w:p>
    <w:p w14:paraId="3395AB1C" w14:textId="77777777" w:rsidR="00E9151D" w:rsidRPr="00E9151D" w:rsidRDefault="00E9151D" w:rsidP="00E9151D">
      <w:pPr>
        <w:rPr>
          <w:lang w:val="en-US"/>
        </w:rPr>
      </w:pPr>
      <w:r w:rsidRPr="00E9151D">
        <w:rPr>
          <w:lang w:val="en-US"/>
        </w:rPr>
        <w:t>library("survminer")</w:t>
      </w:r>
    </w:p>
    <w:p w14:paraId="0FD21B47" w14:textId="77777777" w:rsidR="00E9151D" w:rsidRPr="00E9151D" w:rsidRDefault="00E9151D" w:rsidP="00E9151D">
      <w:pPr>
        <w:rPr>
          <w:lang w:val="en-US"/>
        </w:rPr>
      </w:pPr>
      <w:r w:rsidRPr="00E9151D">
        <w:rPr>
          <w:lang w:val="en-US"/>
        </w:rPr>
        <w:t>library("survival")</w:t>
      </w:r>
    </w:p>
    <w:p w14:paraId="0A6D3EEC" w14:textId="77777777" w:rsidR="00E9151D" w:rsidRPr="00E9151D" w:rsidRDefault="00E9151D" w:rsidP="00E9151D">
      <w:pPr>
        <w:rPr>
          <w:lang w:val="en-US"/>
        </w:rPr>
      </w:pPr>
      <w:r w:rsidRPr="00E9151D">
        <w:rPr>
          <w:lang w:val="en-US"/>
        </w:rPr>
        <w:t>library ("epitools")</w:t>
      </w:r>
    </w:p>
    <w:p w14:paraId="1C13AC31" w14:textId="77777777" w:rsidR="00E9151D" w:rsidRPr="00E9151D" w:rsidRDefault="00E9151D" w:rsidP="00E9151D">
      <w:pPr>
        <w:rPr>
          <w:lang w:val="en-US"/>
        </w:rPr>
      </w:pPr>
      <w:r w:rsidRPr="00E9151D">
        <w:rPr>
          <w:lang w:val="en-US"/>
        </w:rPr>
        <w:t>library(xfun)</w:t>
      </w:r>
    </w:p>
    <w:p w14:paraId="39C1A014" w14:textId="77777777" w:rsidR="00E9151D" w:rsidRPr="00E9151D" w:rsidRDefault="00E9151D" w:rsidP="00E9151D">
      <w:pPr>
        <w:rPr>
          <w:lang w:val="en-US"/>
        </w:rPr>
      </w:pPr>
    </w:p>
    <w:p w14:paraId="5426F5A8" w14:textId="77777777" w:rsidR="00E9151D" w:rsidRDefault="00E9151D" w:rsidP="00E9151D">
      <w:r>
        <w:t xml:space="preserve">#Extración de datos </w:t>
      </w:r>
    </w:p>
    <w:p w14:paraId="75AB186D" w14:textId="77777777" w:rsidR="00E9151D" w:rsidRDefault="00E9151D" w:rsidP="00E9151D"/>
    <w:p w14:paraId="3FD50B1A" w14:textId="77777777" w:rsidR="00E9151D" w:rsidRDefault="00E9151D" w:rsidP="00E9151D">
      <w:r>
        <w:t xml:space="preserve">setwd("C:/Users/lenovo/Documents/documentos importantes/Infecciónes UCI") </w:t>
      </w:r>
    </w:p>
    <w:p w14:paraId="6B17C7DF" w14:textId="77777777" w:rsidR="00E9151D" w:rsidRDefault="00E9151D" w:rsidP="00E9151D">
      <w:r>
        <w:t>#Base de datos y análisis descriptivo</w:t>
      </w:r>
    </w:p>
    <w:p w14:paraId="0A5BB7A4" w14:textId="77777777" w:rsidR="00E9151D" w:rsidRDefault="00E9151D" w:rsidP="00E9151D">
      <w:r>
        <w:t>BASE &lt;- read_excel("IAAS Variables completas.xlsx")</w:t>
      </w:r>
    </w:p>
    <w:p w14:paraId="7BA0CB57" w14:textId="77777777" w:rsidR="00E9151D" w:rsidRDefault="00E9151D" w:rsidP="00E9151D">
      <w:r>
        <w:t>View(BASE)</w:t>
      </w:r>
    </w:p>
    <w:p w14:paraId="62A5D4B8" w14:textId="77777777" w:rsidR="00E9151D" w:rsidRDefault="00E9151D" w:rsidP="00E9151D">
      <w:r>
        <w:t>describe(BASE)</w:t>
      </w:r>
    </w:p>
    <w:p w14:paraId="0EDE8A76" w14:textId="77777777" w:rsidR="00E9151D" w:rsidRDefault="00E9151D" w:rsidP="00E9151D"/>
    <w:p w14:paraId="0A728EC3" w14:textId="77777777" w:rsidR="00E9151D" w:rsidRDefault="00E9151D" w:rsidP="00E9151D">
      <w:r>
        <w:t>BASE_2 &lt;- read_excel("cohorte ajustada por dias en UCI.xlsx")</w:t>
      </w:r>
    </w:p>
    <w:p w14:paraId="67DB83AA" w14:textId="77777777" w:rsidR="00E9151D" w:rsidRDefault="00E9151D" w:rsidP="00E9151D">
      <w:r>
        <w:t>View(BASE_2)</w:t>
      </w:r>
    </w:p>
    <w:p w14:paraId="6B56ECC4" w14:textId="77777777" w:rsidR="00E9151D" w:rsidRDefault="00E9151D" w:rsidP="00E9151D">
      <w:r>
        <w:t>describe(BASE_2)</w:t>
      </w:r>
    </w:p>
    <w:p w14:paraId="00C61D82" w14:textId="77777777" w:rsidR="00E9151D" w:rsidRDefault="00E9151D" w:rsidP="00E9151D"/>
    <w:p w14:paraId="4B66B2E8" w14:textId="77777777" w:rsidR="00E9151D" w:rsidRDefault="00E9151D" w:rsidP="00E9151D">
      <w:r>
        <w:t>BASE_3 &lt;- read_excel("cohorte ajustada por dias de ventilación.xlsx")</w:t>
      </w:r>
    </w:p>
    <w:p w14:paraId="3DEA4E57" w14:textId="77777777" w:rsidR="00E9151D" w:rsidRDefault="00E9151D" w:rsidP="00E9151D">
      <w:r>
        <w:t>View(BASE_3)</w:t>
      </w:r>
    </w:p>
    <w:p w14:paraId="60CC3FA9" w14:textId="77777777" w:rsidR="00E9151D" w:rsidRDefault="00E9151D" w:rsidP="00E9151D">
      <w:r>
        <w:t>describe(BASE_3)</w:t>
      </w:r>
    </w:p>
    <w:p w14:paraId="16B3315B" w14:textId="77777777" w:rsidR="00E9151D" w:rsidRDefault="00E9151D" w:rsidP="00E9151D"/>
    <w:p w14:paraId="7379264E" w14:textId="77777777" w:rsidR="00E9151D" w:rsidRDefault="00E9151D" w:rsidP="00E9151D">
      <w:r>
        <w:t xml:space="preserve">#Exclusión </w:t>
      </w:r>
    </w:p>
    <w:p w14:paraId="09BF6BA9" w14:textId="77777777" w:rsidR="00E9151D" w:rsidRDefault="00E9151D" w:rsidP="00E9151D"/>
    <w:p w14:paraId="0F91E679" w14:textId="77777777" w:rsidR="00E9151D" w:rsidRDefault="00E9151D" w:rsidP="00E9151D">
      <w:r>
        <w:t>BASE &lt;- subset(BASE, INCLUIDO == "SI")</w:t>
      </w:r>
    </w:p>
    <w:p w14:paraId="6B436CA6" w14:textId="77777777" w:rsidR="00E9151D" w:rsidRDefault="00E9151D" w:rsidP="00E9151D"/>
    <w:p w14:paraId="14ABFB18" w14:textId="77777777" w:rsidR="00E9151D" w:rsidRDefault="00E9151D" w:rsidP="00E9151D">
      <w:r>
        <w:t>#Redefinición de terminos</w:t>
      </w:r>
    </w:p>
    <w:p w14:paraId="24CC72A8" w14:textId="77777777" w:rsidR="00E9151D" w:rsidRDefault="00E9151D" w:rsidP="00E9151D"/>
    <w:p w14:paraId="52574D94" w14:textId="77777777" w:rsidR="00E9151D" w:rsidRDefault="00E9151D" w:rsidP="00E9151D">
      <w:r>
        <w:lastRenderedPageBreak/>
        <w:t>BASE['DESENLACE'][BASE['DESENLACE'] == 'MUERTO'] &lt;- '1'</w:t>
      </w:r>
    </w:p>
    <w:p w14:paraId="7A480998" w14:textId="77777777" w:rsidR="00E9151D" w:rsidRDefault="00E9151D" w:rsidP="00E9151D">
      <w:r>
        <w:t>BASE['DESENLACE'][BASE['DESENLACE'] == 'VIVO'] &lt;- '0'</w:t>
      </w:r>
    </w:p>
    <w:p w14:paraId="38A4FC76" w14:textId="77777777" w:rsidR="00E9151D" w:rsidRDefault="00E9151D" w:rsidP="00E9151D">
      <w:r>
        <w:t>BASE$DESENLACE &lt;- as.numeric(as.character(BASE$DESENLACE))</w:t>
      </w:r>
    </w:p>
    <w:p w14:paraId="2C76189B" w14:textId="77777777" w:rsidR="00E9151D" w:rsidRDefault="00E9151D" w:rsidP="00E9151D">
      <w:r>
        <w:t>BASE$DÍAS_UCI &lt;- as.numeric(as.character(BASE$DÍAS_UCI))</w:t>
      </w:r>
    </w:p>
    <w:p w14:paraId="499AAEB3" w14:textId="77777777" w:rsidR="00E9151D" w:rsidRDefault="00E9151D" w:rsidP="00E9151D"/>
    <w:p w14:paraId="4E2CF24D" w14:textId="77777777" w:rsidR="00E9151D" w:rsidRDefault="00E9151D" w:rsidP="00E9151D">
      <w:r>
        <w:t xml:space="preserve">#Descripción general cohorte no ajustada </w:t>
      </w:r>
    </w:p>
    <w:p w14:paraId="2D5855AE" w14:textId="77777777" w:rsidR="00E9151D" w:rsidRDefault="00E9151D" w:rsidP="00E9151D"/>
    <w:p w14:paraId="30DBC8A8" w14:textId="77777777" w:rsidR="00E9151D" w:rsidRPr="00E9151D" w:rsidRDefault="00E9151D" w:rsidP="00E9151D">
      <w:pPr>
        <w:rPr>
          <w:lang w:val="en-US"/>
        </w:rPr>
      </w:pPr>
      <w:r w:rsidRPr="00E9151D">
        <w:rPr>
          <w:lang w:val="en-US"/>
        </w:rPr>
        <w:t>CrossTable(BASE$COVID, BASE$DESENLACE)</w:t>
      </w:r>
    </w:p>
    <w:p w14:paraId="7AADA3B4" w14:textId="77777777" w:rsidR="00E9151D" w:rsidRPr="00E9151D" w:rsidRDefault="00E9151D" w:rsidP="00E9151D">
      <w:pPr>
        <w:rPr>
          <w:lang w:val="en-US"/>
        </w:rPr>
      </w:pPr>
      <w:r w:rsidRPr="00E9151D">
        <w:rPr>
          <w:lang w:val="en-US"/>
        </w:rPr>
        <w:t xml:space="preserve">chisq.test(BASE$COVID, BASE$DESENLACE) </w:t>
      </w:r>
    </w:p>
    <w:p w14:paraId="726E25F3" w14:textId="77777777" w:rsidR="00E9151D" w:rsidRPr="00E9151D" w:rsidRDefault="00E9151D" w:rsidP="00E9151D">
      <w:pPr>
        <w:rPr>
          <w:lang w:val="en-US"/>
        </w:rPr>
      </w:pPr>
    </w:p>
    <w:p w14:paraId="06B2DB55" w14:textId="77777777" w:rsidR="00E9151D" w:rsidRPr="00E9151D" w:rsidRDefault="00E9151D" w:rsidP="00E9151D">
      <w:pPr>
        <w:rPr>
          <w:lang w:val="en-US"/>
        </w:rPr>
      </w:pPr>
      <w:r w:rsidRPr="00E9151D">
        <w:rPr>
          <w:lang w:val="en-US"/>
        </w:rPr>
        <w:t xml:space="preserve">summary_1 &lt;- BASE %&gt;% </w:t>
      </w:r>
    </w:p>
    <w:p w14:paraId="16950FB1" w14:textId="77777777" w:rsidR="00E9151D" w:rsidRPr="00E9151D" w:rsidRDefault="00E9151D" w:rsidP="00E9151D">
      <w:pPr>
        <w:rPr>
          <w:lang w:val="en-US"/>
        </w:rPr>
      </w:pPr>
      <w:r w:rsidRPr="00E9151D">
        <w:rPr>
          <w:lang w:val="en-US"/>
        </w:rPr>
        <w:t xml:space="preserve">  group_by(COVID) %&gt;%</w:t>
      </w:r>
    </w:p>
    <w:p w14:paraId="6F87BB89" w14:textId="77777777" w:rsidR="00E9151D" w:rsidRPr="00E9151D" w:rsidRDefault="00E9151D" w:rsidP="00E9151D">
      <w:pPr>
        <w:rPr>
          <w:lang w:val="en-US"/>
        </w:rPr>
      </w:pPr>
      <w:r w:rsidRPr="00E9151D">
        <w:rPr>
          <w:lang w:val="en-US"/>
        </w:rPr>
        <w:t xml:space="preserve">  dplyr::summarize(mean = mean(EDAD, na.rm = TRUE),</w:t>
      </w:r>
    </w:p>
    <w:p w14:paraId="4532667D" w14:textId="77777777" w:rsidR="00E9151D" w:rsidRPr="00E9151D" w:rsidRDefault="00E9151D" w:rsidP="00E9151D">
      <w:pPr>
        <w:rPr>
          <w:lang w:val="en-US"/>
        </w:rPr>
      </w:pPr>
      <w:r w:rsidRPr="00E9151D">
        <w:rPr>
          <w:lang w:val="en-US"/>
        </w:rPr>
        <w:t xml:space="preserve">                   sd = sd(EDAD, na.rm = TRUE),</w:t>
      </w:r>
    </w:p>
    <w:p w14:paraId="39929CA8" w14:textId="77777777" w:rsidR="00E9151D" w:rsidRPr="00E9151D" w:rsidRDefault="00E9151D" w:rsidP="00E9151D">
      <w:pPr>
        <w:rPr>
          <w:lang w:val="en-US"/>
        </w:rPr>
      </w:pPr>
      <w:r w:rsidRPr="00E9151D">
        <w:rPr>
          <w:lang w:val="en-US"/>
        </w:rPr>
        <w:t xml:space="preserve">                   median = median(EDAD, na.rm = TRUE),</w:t>
      </w:r>
    </w:p>
    <w:p w14:paraId="4890AB4D" w14:textId="77777777" w:rsidR="00E9151D" w:rsidRPr="00E9151D" w:rsidRDefault="00E9151D" w:rsidP="00E9151D">
      <w:pPr>
        <w:rPr>
          <w:lang w:val="en-US"/>
        </w:rPr>
      </w:pPr>
      <w:r w:rsidRPr="00E9151D">
        <w:rPr>
          <w:lang w:val="en-US"/>
        </w:rPr>
        <w:t xml:space="preserve">                   Q1 = quantile(EDAD, probs = c(0.25), na.rm = TRUE),</w:t>
      </w:r>
    </w:p>
    <w:p w14:paraId="710893BE" w14:textId="77777777" w:rsidR="00E9151D" w:rsidRPr="00E9151D" w:rsidRDefault="00E9151D" w:rsidP="00E9151D">
      <w:pPr>
        <w:rPr>
          <w:lang w:val="en-US"/>
        </w:rPr>
      </w:pPr>
      <w:r w:rsidRPr="00E9151D">
        <w:rPr>
          <w:lang w:val="en-US"/>
        </w:rPr>
        <w:t xml:space="preserve">                   Q3 = quantile(EDAD, probs = c(0.75), na.rm = TRUE))</w:t>
      </w:r>
    </w:p>
    <w:p w14:paraId="7118DA01" w14:textId="77777777" w:rsidR="00E9151D" w:rsidRPr="00E9151D" w:rsidRDefault="00E9151D" w:rsidP="00E9151D">
      <w:pPr>
        <w:rPr>
          <w:lang w:val="en-US"/>
        </w:rPr>
      </w:pPr>
      <w:r w:rsidRPr="00E9151D">
        <w:rPr>
          <w:lang w:val="en-US"/>
        </w:rPr>
        <w:t>summary_1</w:t>
      </w:r>
    </w:p>
    <w:p w14:paraId="61704D79" w14:textId="77777777" w:rsidR="00E9151D" w:rsidRPr="00E9151D" w:rsidRDefault="00E9151D" w:rsidP="00E9151D">
      <w:pPr>
        <w:rPr>
          <w:lang w:val="en-US"/>
        </w:rPr>
      </w:pPr>
      <w:r w:rsidRPr="00E9151D">
        <w:rPr>
          <w:lang w:val="en-US"/>
        </w:rPr>
        <w:t xml:space="preserve">wilcox.test(EDAD ~ COVID, data=BASE) </w:t>
      </w:r>
    </w:p>
    <w:p w14:paraId="2C591790" w14:textId="77777777" w:rsidR="00E9151D" w:rsidRPr="00E9151D" w:rsidRDefault="00E9151D" w:rsidP="00E9151D">
      <w:pPr>
        <w:rPr>
          <w:lang w:val="en-US"/>
        </w:rPr>
      </w:pPr>
    </w:p>
    <w:p w14:paraId="70E9CBC5" w14:textId="77777777" w:rsidR="00E9151D" w:rsidRPr="00E9151D" w:rsidRDefault="00E9151D" w:rsidP="00E9151D">
      <w:pPr>
        <w:rPr>
          <w:lang w:val="en-US"/>
        </w:rPr>
      </w:pPr>
      <w:r w:rsidRPr="00E9151D">
        <w:rPr>
          <w:lang w:val="en-US"/>
        </w:rPr>
        <w:t>CrossTable(BASE$COVID, BASE$SEXO)</w:t>
      </w:r>
    </w:p>
    <w:p w14:paraId="543B4A50" w14:textId="77777777" w:rsidR="00E9151D" w:rsidRPr="00E9151D" w:rsidRDefault="00E9151D" w:rsidP="00E9151D">
      <w:pPr>
        <w:rPr>
          <w:lang w:val="en-US"/>
        </w:rPr>
      </w:pPr>
      <w:r w:rsidRPr="00E9151D">
        <w:rPr>
          <w:lang w:val="en-US"/>
        </w:rPr>
        <w:t xml:space="preserve">chisq.test(BASE$COVID, BASE$SEXO) </w:t>
      </w:r>
    </w:p>
    <w:p w14:paraId="019EC1BF" w14:textId="77777777" w:rsidR="00E9151D" w:rsidRPr="00E9151D" w:rsidRDefault="00E9151D" w:rsidP="00E9151D">
      <w:pPr>
        <w:rPr>
          <w:lang w:val="en-US"/>
        </w:rPr>
      </w:pPr>
    </w:p>
    <w:p w14:paraId="427B7854" w14:textId="77777777" w:rsidR="00E9151D" w:rsidRPr="00E9151D" w:rsidRDefault="00E9151D" w:rsidP="00E9151D">
      <w:pPr>
        <w:rPr>
          <w:lang w:val="en-US"/>
        </w:rPr>
      </w:pPr>
      <w:r w:rsidRPr="00E9151D">
        <w:rPr>
          <w:lang w:val="en-US"/>
        </w:rPr>
        <w:t>CrossTable(BASE$COVID, BASE$Tabaquismo)</w:t>
      </w:r>
    </w:p>
    <w:p w14:paraId="15C41459" w14:textId="77777777" w:rsidR="00E9151D" w:rsidRPr="00E9151D" w:rsidRDefault="00E9151D" w:rsidP="00E9151D">
      <w:pPr>
        <w:rPr>
          <w:lang w:val="en-US"/>
        </w:rPr>
      </w:pPr>
      <w:r w:rsidRPr="00E9151D">
        <w:rPr>
          <w:lang w:val="en-US"/>
        </w:rPr>
        <w:t xml:space="preserve">chisq.test(BASE$COVID, BASE$Tabaquismo) </w:t>
      </w:r>
    </w:p>
    <w:p w14:paraId="1E4D5381" w14:textId="77777777" w:rsidR="00E9151D" w:rsidRPr="00E9151D" w:rsidRDefault="00E9151D" w:rsidP="00E9151D">
      <w:pPr>
        <w:rPr>
          <w:lang w:val="en-US"/>
        </w:rPr>
      </w:pPr>
    </w:p>
    <w:p w14:paraId="1789460C" w14:textId="77777777" w:rsidR="00E9151D" w:rsidRPr="00E9151D" w:rsidRDefault="00E9151D" w:rsidP="00E9151D">
      <w:pPr>
        <w:rPr>
          <w:lang w:val="en-US"/>
        </w:rPr>
      </w:pPr>
      <w:r w:rsidRPr="00E9151D">
        <w:rPr>
          <w:lang w:val="en-US"/>
        </w:rPr>
        <w:t>CrossTable(BASE$COVID, BASE$Obesidad)</w:t>
      </w:r>
    </w:p>
    <w:p w14:paraId="0850E718" w14:textId="77777777" w:rsidR="00E9151D" w:rsidRPr="00E9151D" w:rsidRDefault="00E9151D" w:rsidP="00E9151D">
      <w:pPr>
        <w:rPr>
          <w:lang w:val="en-US"/>
        </w:rPr>
      </w:pPr>
      <w:r w:rsidRPr="00E9151D">
        <w:rPr>
          <w:lang w:val="en-US"/>
        </w:rPr>
        <w:t xml:space="preserve">chisq.test(BASE$COVID, BASE$Obesidad) </w:t>
      </w:r>
    </w:p>
    <w:p w14:paraId="22BE480E" w14:textId="77777777" w:rsidR="00E9151D" w:rsidRPr="00E9151D" w:rsidRDefault="00E9151D" w:rsidP="00E9151D">
      <w:pPr>
        <w:rPr>
          <w:lang w:val="en-US"/>
        </w:rPr>
      </w:pPr>
    </w:p>
    <w:p w14:paraId="78DF0DBC" w14:textId="77777777" w:rsidR="00E9151D" w:rsidRPr="00E9151D" w:rsidRDefault="00E9151D" w:rsidP="00E9151D">
      <w:pPr>
        <w:rPr>
          <w:lang w:val="en-US"/>
        </w:rPr>
      </w:pPr>
      <w:r w:rsidRPr="00E9151D">
        <w:rPr>
          <w:lang w:val="en-US"/>
        </w:rPr>
        <w:lastRenderedPageBreak/>
        <w:t>CrossTable(BASE$COVID, BASE$Hipotiroidismo)</w:t>
      </w:r>
    </w:p>
    <w:p w14:paraId="201EDE88" w14:textId="77777777" w:rsidR="00E9151D" w:rsidRPr="00E9151D" w:rsidRDefault="00E9151D" w:rsidP="00E9151D">
      <w:pPr>
        <w:rPr>
          <w:lang w:val="en-US"/>
        </w:rPr>
      </w:pPr>
      <w:r w:rsidRPr="00E9151D">
        <w:rPr>
          <w:lang w:val="en-US"/>
        </w:rPr>
        <w:t xml:space="preserve">chisq.test(BASE$COVID, BASE$Hipotiroidismo) </w:t>
      </w:r>
    </w:p>
    <w:p w14:paraId="5B4BDD59" w14:textId="77777777" w:rsidR="00E9151D" w:rsidRPr="00E9151D" w:rsidRDefault="00E9151D" w:rsidP="00E9151D">
      <w:pPr>
        <w:rPr>
          <w:lang w:val="en-US"/>
        </w:rPr>
      </w:pPr>
    </w:p>
    <w:p w14:paraId="0877864A" w14:textId="77777777" w:rsidR="00E9151D" w:rsidRPr="00E9151D" w:rsidRDefault="00E9151D" w:rsidP="00E9151D">
      <w:pPr>
        <w:rPr>
          <w:lang w:val="en-US"/>
        </w:rPr>
      </w:pPr>
      <w:r w:rsidRPr="00E9151D">
        <w:rPr>
          <w:lang w:val="en-US"/>
        </w:rPr>
        <w:t>CrossTable(BASE$COVID, BASE$Diabetes)</w:t>
      </w:r>
    </w:p>
    <w:p w14:paraId="6C676806" w14:textId="77777777" w:rsidR="00E9151D" w:rsidRPr="00E9151D" w:rsidRDefault="00E9151D" w:rsidP="00E9151D">
      <w:pPr>
        <w:rPr>
          <w:lang w:val="en-US"/>
        </w:rPr>
      </w:pPr>
      <w:r w:rsidRPr="00E9151D">
        <w:rPr>
          <w:lang w:val="en-US"/>
        </w:rPr>
        <w:t xml:space="preserve">chisq.test(BASE$COVID, BASE$Diabetes) </w:t>
      </w:r>
    </w:p>
    <w:p w14:paraId="560E8F49" w14:textId="77777777" w:rsidR="00E9151D" w:rsidRPr="00E9151D" w:rsidRDefault="00E9151D" w:rsidP="00E9151D">
      <w:pPr>
        <w:rPr>
          <w:lang w:val="en-US"/>
        </w:rPr>
      </w:pPr>
    </w:p>
    <w:p w14:paraId="079BCCF3" w14:textId="77777777" w:rsidR="00E9151D" w:rsidRPr="00E9151D" w:rsidRDefault="00E9151D" w:rsidP="00E9151D">
      <w:pPr>
        <w:rPr>
          <w:lang w:val="en-US"/>
        </w:rPr>
      </w:pPr>
      <w:r w:rsidRPr="00E9151D">
        <w:rPr>
          <w:lang w:val="en-US"/>
        </w:rPr>
        <w:t>CrossTable(BASE$COVID, BASE$HipertensionArterial)</w:t>
      </w:r>
    </w:p>
    <w:p w14:paraId="7F122931" w14:textId="77777777" w:rsidR="00E9151D" w:rsidRPr="00E9151D" w:rsidRDefault="00E9151D" w:rsidP="00E9151D">
      <w:pPr>
        <w:rPr>
          <w:lang w:val="en-US"/>
        </w:rPr>
      </w:pPr>
      <w:r w:rsidRPr="00E9151D">
        <w:rPr>
          <w:lang w:val="en-US"/>
        </w:rPr>
        <w:t xml:space="preserve">chisq.test(BASE$COVID, BASE$HipertensionArterial) </w:t>
      </w:r>
    </w:p>
    <w:p w14:paraId="76C32F5D" w14:textId="77777777" w:rsidR="00E9151D" w:rsidRPr="00E9151D" w:rsidRDefault="00E9151D" w:rsidP="00E9151D">
      <w:pPr>
        <w:rPr>
          <w:lang w:val="en-US"/>
        </w:rPr>
      </w:pPr>
    </w:p>
    <w:p w14:paraId="38FCF8A6" w14:textId="77777777" w:rsidR="00E9151D" w:rsidRPr="00E9151D" w:rsidRDefault="00E9151D" w:rsidP="00E9151D">
      <w:pPr>
        <w:rPr>
          <w:lang w:val="en-US"/>
        </w:rPr>
      </w:pPr>
      <w:r w:rsidRPr="00E9151D">
        <w:rPr>
          <w:lang w:val="en-US"/>
        </w:rPr>
        <w:t>CrossTable(BASE$COVID, BASE$ECardiacaCronica)</w:t>
      </w:r>
    </w:p>
    <w:p w14:paraId="5BDBC781" w14:textId="77777777" w:rsidR="00E9151D" w:rsidRPr="00E9151D" w:rsidRDefault="00E9151D" w:rsidP="00E9151D">
      <w:pPr>
        <w:rPr>
          <w:lang w:val="en-US"/>
        </w:rPr>
      </w:pPr>
      <w:r w:rsidRPr="00E9151D">
        <w:rPr>
          <w:lang w:val="en-US"/>
        </w:rPr>
        <w:t xml:space="preserve">chisq.test(BASE$COVID, BASE$ECardiacaCronica) </w:t>
      </w:r>
    </w:p>
    <w:p w14:paraId="1981797B" w14:textId="77777777" w:rsidR="00E9151D" w:rsidRPr="00E9151D" w:rsidRDefault="00E9151D" w:rsidP="00E9151D">
      <w:pPr>
        <w:rPr>
          <w:lang w:val="en-US"/>
        </w:rPr>
      </w:pPr>
    </w:p>
    <w:p w14:paraId="171E2074" w14:textId="77777777" w:rsidR="00E9151D" w:rsidRPr="00E9151D" w:rsidRDefault="00E9151D" w:rsidP="00E9151D">
      <w:pPr>
        <w:rPr>
          <w:lang w:val="en-US"/>
        </w:rPr>
      </w:pPr>
      <w:r w:rsidRPr="00E9151D">
        <w:rPr>
          <w:lang w:val="en-US"/>
        </w:rPr>
        <w:t>CrossTable(BASE$COVID, BASE$Neumopatía)</w:t>
      </w:r>
    </w:p>
    <w:p w14:paraId="79CFC187" w14:textId="77777777" w:rsidR="00E9151D" w:rsidRPr="00E9151D" w:rsidRDefault="00E9151D" w:rsidP="00E9151D">
      <w:pPr>
        <w:rPr>
          <w:lang w:val="en-US"/>
        </w:rPr>
      </w:pPr>
      <w:r w:rsidRPr="00E9151D">
        <w:rPr>
          <w:lang w:val="en-US"/>
        </w:rPr>
        <w:t xml:space="preserve">chisq.test(BASE$COVID, BASE$Neumopatía) </w:t>
      </w:r>
    </w:p>
    <w:p w14:paraId="32404B82" w14:textId="77777777" w:rsidR="00E9151D" w:rsidRPr="00E9151D" w:rsidRDefault="00E9151D" w:rsidP="00E9151D">
      <w:pPr>
        <w:rPr>
          <w:lang w:val="en-US"/>
        </w:rPr>
      </w:pPr>
    </w:p>
    <w:p w14:paraId="679D909E" w14:textId="77777777" w:rsidR="00E9151D" w:rsidRDefault="00E9151D" w:rsidP="00E9151D">
      <w:r>
        <w:t>CrossTable(BASE$COVID, BASE$Quemaduras)</w:t>
      </w:r>
    </w:p>
    <w:p w14:paraId="22C1E7CC" w14:textId="77777777" w:rsidR="00E9151D" w:rsidRDefault="00E9151D" w:rsidP="00E9151D">
      <w:r>
        <w:t xml:space="preserve">chisq.test(BASE$COVID, BASE$Quemaduras) </w:t>
      </w:r>
    </w:p>
    <w:p w14:paraId="03E65441" w14:textId="77777777" w:rsidR="00E9151D" w:rsidRDefault="00E9151D" w:rsidP="00E9151D"/>
    <w:p w14:paraId="363AFE9B" w14:textId="77777777" w:rsidR="00E9151D" w:rsidRPr="00E9151D" w:rsidRDefault="00E9151D" w:rsidP="00E9151D">
      <w:pPr>
        <w:rPr>
          <w:lang w:val="en-US"/>
        </w:rPr>
      </w:pPr>
      <w:r w:rsidRPr="00E9151D">
        <w:rPr>
          <w:lang w:val="en-US"/>
        </w:rPr>
        <w:t>CrossTable(BASE$COVID, BASE$ERenalCronica)</w:t>
      </w:r>
    </w:p>
    <w:p w14:paraId="1046549B" w14:textId="77777777" w:rsidR="00E9151D" w:rsidRPr="00E9151D" w:rsidRDefault="00E9151D" w:rsidP="00E9151D">
      <w:pPr>
        <w:rPr>
          <w:lang w:val="en-US"/>
        </w:rPr>
      </w:pPr>
      <w:r w:rsidRPr="00E9151D">
        <w:rPr>
          <w:lang w:val="en-US"/>
        </w:rPr>
        <w:t>chisq.test(BASE$COVID, BASE$ERenalCronica)</w:t>
      </w:r>
    </w:p>
    <w:p w14:paraId="75287F0B" w14:textId="77777777" w:rsidR="00E9151D" w:rsidRPr="00E9151D" w:rsidRDefault="00E9151D" w:rsidP="00E9151D">
      <w:pPr>
        <w:rPr>
          <w:lang w:val="en-US"/>
        </w:rPr>
      </w:pPr>
    </w:p>
    <w:p w14:paraId="2D9EC6CD" w14:textId="77777777" w:rsidR="00E9151D" w:rsidRPr="00E9151D" w:rsidRDefault="00E9151D" w:rsidP="00E9151D">
      <w:pPr>
        <w:rPr>
          <w:lang w:val="en-US"/>
        </w:rPr>
      </w:pPr>
      <w:r w:rsidRPr="00E9151D">
        <w:rPr>
          <w:lang w:val="en-US"/>
        </w:rPr>
        <w:t>CrossTable(BASE$COVID, BASE$EHepatica)</w:t>
      </w:r>
    </w:p>
    <w:p w14:paraId="3F3D7F6A" w14:textId="77777777" w:rsidR="00E9151D" w:rsidRPr="00E9151D" w:rsidRDefault="00E9151D" w:rsidP="00E9151D">
      <w:pPr>
        <w:rPr>
          <w:lang w:val="en-US"/>
        </w:rPr>
      </w:pPr>
      <w:r w:rsidRPr="00E9151D">
        <w:rPr>
          <w:lang w:val="en-US"/>
        </w:rPr>
        <w:t>chisq.test(BASE$COVID, BASE$EHepatica)</w:t>
      </w:r>
    </w:p>
    <w:p w14:paraId="354DD04A" w14:textId="77777777" w:rsidR="00E9151D" w:rsidRPr="00E9151D" w:rsidRDefault="00E9151D" w:rsidP="00E9151D">
      <w:pPr>
        <w:rPr>
          <w:lang w:val="en-US"/>
        </w:rPr>
      </w:pPr>
    </w:p>
    <w:p w14:paraId="053C6501" w14:textId="77777777" w:rsidR="00E9151D" w:rsidRPr="00E9151D" w:rsidRDefault="00E9151D" w:rsidP="00E9151D">
      <w:pPr>
        <w:rPr>
          <w:lang w:val="en-US"/>
        </w:rPr>
      </w:pPr>
      <w:r w:rsidRPr="00E9151D">
        <w:rPr>
          <w:lang w:val="en-US"/>
        </w:rPr>
        <w:t>CrossTable(BASE$COVID, BASE$ENeurologica)</w:t>
      </w:r>
    </w:p>
    <w:p w14:paraId="78FB7ABA" w14:textId="77777777" w:rsidR="00E9151D" w:rsidRPr="00E9151D" w:rsidRDefault="00E9151D" w:rsidP="00E9151D">
      <w:pPr>
        <w:rPr>
          <w:lang w:val="en-US"/>
        </w:rPr>
      </w:pPr>
      <w:r w:rsidRPr="00E9151D">
        <w:rPr>
          <w:lang w:val="en-US"/>
        </w:rPr>
        <w:t>chisq.test(BASE$COVID, BASE$ENeurologica)</w:t>
      </w:r>
    </w:p>
    <w:p w14:paraId="62A02795" w14:textId="77777777" w:rsidR="00E9151D" w:rsidRPr="00E9151D" w:rsidRDefault="00E9151D" w:rsidP="00E9151D">
      <w:pPr>
        <w:rPr>
          <w:lang w:val="en-US"/>
        </w:rPr>
      </w:pPr>
    </w:p>
    <w:p w14:paraId="351B5C44" w14:textId="77777777" w:rsidR="00E9151D" w:rsidRDefault="00E9151D" w:rsidP="00E9151D">
      <w:r>
        <w:t>CrossTable(BASE$COVID, BASE$Inmunosupresióncrónica)</w:t>
      </w:r>
    </w:p>
    <w:p w14:paraId="75AF6E13" w14:textId="77777777" w:rsidR="00E9151D" w:rsidRDefault="00E9151D" w:rsidP="00E9151D">
      <w:r>
        <w:t>chisq.test(BASE$COVID, BASE$Inmunosupresióncrónica)</w:t>
      </w:r>
    </w:p>
    <w:p w14:paraId="661EB2C8" w14:textId="77777777" w:rsidR="00E9151D" w:rsidRDefault="00E9151D" w:rsidP="00E9151D"/>
    <w:p w14:paraId="42BD8171" w14:textId="77777777" w:rsidR="00E9151D" w:rsidRDefault="00E9151D" w:rsidP="00E9151D">
      <w:r>
        <w:t>CrossTable(BASE$COVID, BASE$NeoplasiaMalignaACTIVA)</w:t>
      </w:r>
    </w:p>
    <w:p w14:paraId="7B1B9D45" w14:textId="77777777" w:rsidR="00E9151D" w:rsidRDefault="00E9151D" w:rsidP="00E9151D">
      <w:r>
        <w:t>chisq.test(BASE$COVID, BASE$NeoplasiaMalignaACTIVA)</w:t>
      </w:r>
    </w:p>
    <w:p w14:paraId="6D6D5C5F" w14:textId="77777777" w:rsidR="00E9151D" w:rsidRDefault="00E9151D" w:rsidP="00E9151D"/>
    <w:p w14:paraId="177D8F8A" w14:textId="77777777" w:rsidR="00E9151D" w:rsidRDefault="00E9151D" w:rsidP="00E9151D">
      <w:r>
        <w:t>CrossTable(BASE$COVID, BASE$CATETER_VASCULAR)</w:t>
      </w:r>
    </w:p>
    <w:p w14:paraId="46F871AE" w14:textId="77777777" w:rsidR="00E9151D" w:rsidRDefault="00E9151D" w:rsidP="00E9151D">
      <w:r>
        <w:t>chisq.test(BASE$COVID, BASE$CATETER_VASCULAR)</w:t>
      </w:r>
    </w:p>
    <w:p w14:paraId="442E042A" w14:textId="77777777" w:rsidR="00E9151D" w:rsidRDefault="00E9151D" w:rsidP="00E9151D"/>
    <w:p w14:paraId="3462A4F0" w14:textId="77777777" w:rsidR="00E9151D" w:rsidRPr="00E9151D" w:rsidRDefault="00E9151D" w:rsidP="00E9151D">
      <w:pPr>
        <w:rPr>
          <w:lang w:val="en-US"/>
        </w:rPr>
      </w:pPr>
      <w:r w:rsidRPr="00E9151D">
        <w:rPr>
          <w:lang w:val="en-US"/>
        </w:rPr>
        <w:t>BASE$días_cateter &lt;- time_length(BASE$FECHA_FINAL_CATETER - BASE$FECHA_CATETER, unit="days")</w:t>
      </w:r>
    </w:p>
    <w:p w14:paraId="475E5152" w14:textId="77777777" w:rsidR="00E9151D" w:rsidRPr="00E9151D" w:rsidRDefault="00E9151D" w:rsidP="00E9151D">
      <w:pPr>
        <w:rPr>
          <w:lang w:val="en-US"/>
        </w:rPr>
      </w:pPr>
      <w:r w:rsidRPr="00E9151D">
        <w:rPr>
          <w:lang w:val="en-US"/>
        </w:rPr>
        <w:t>summary_2 &lt;- BASE %&gt;%</w:t>
      </w:r>
    </w:p>
    <w:p w14:paraId="0862913B" w14:textId="77777777" w:rsidR="00E9151D" w:rsidRPr="00E9151D" w:rsidRDefault="00E9151D" w:rsidP="00E9151D">
      <w:pPr>
        <w:rPr>
          <w:lang w:val="en-US"/>
        </w:rPr>
      </w:pPr>
      <w:r w:rsidRPr="00E9151D">
        <w:rPr>
          <w:lang w:val="en-US"/>
        </w:rPr>
        <w:t xml:space="preserve">  group_by(COVID) %&gt;%</w:t>
      </w:r>
    </w:p>
    <w:p w14:paraId="486A4120" w14:textId="77777777" w:rsidR="00E9151D" w:rsidRPr="00E9151D" w:rsidRDefault="00E9151D" w:rsidP="00E9151D">
      <w:pPr>
        <w:rPr>
          <w:lang w:val="en-US"/>
        </w:rPr>
      </w:pPr>
      <w:r w:rsidRPr="00E9151D">
        <w:rPr>
          <w:lang w:val="en-US"/>
        </w:rPr>
        <w:t xml:space="preserve">  dplyr::summarize(mean = mean(días_cateter, na.rm = TRUE),</w:t>
      </w:r>
    </w:p>
    <w:p w14:paraId="2F514769" w14:textId="77777777" w:rsidR="00E9151D" w:rsidRPr="00E9151D" w:rsidRDefault="00E9151D" w:rsidP="00E9151D">
      <w:pPr>
        <w:rPr>
          <w:lang w:val="en-US"/>
        </w:rPr>
      </w:pPr>
      <w:r w:rsidRPr="00E9151D">
        <w:rPr>
          <w:lang w:val="en-US"/>
        </w:rPr>
        <w:t xml:space="preserve">                   sd = sd(días_cateter, na.rm = TRUE),</w:t>
      </w:r>
    </w:p>
    <w:p w14:paraId="5C2D585E" w14:textId="77777777" w:rsidR="00E9151D" w:rsidRPr="00E9151D" w:rsidRDefault="00E9151D" w:rsidP="00E9151D">
      <w:pPr>
        <w:rPr>
          <w:lang w:val="en-US"/>
        </w:rPr>
      </w:pPr>
      <w:r w:rsidRPr="00E9151D">
        <w:rPr>
          <w:lang w:val="en-US"/>
        </w:rPr>
        <w:t xml:space="preserve">                   median = median(días_cateter, na.rm = TRUE),</w:t>
      </w:r>
    </w:p>
    <w:p w14:paraId="52A3E417" w14:textId="77777777" w:rsidR="00E9151D" w:rsidRPr="00E9151D" w:rsidRDefault="00E9151D" w:rsidP="00E9151D">
      <w:pPr>
        <w:rPr>
          <w:lang w:val="en-US"/>
        </w:rPr>
      </w:pPr>
      <w:r w:rsidRPr="00E9151D">
        <w:rPr>
          <w:lang w:val="en-US"/>
        </w:rPr>
        <w:t xml:space="preserve">                   Q1 = quantile(días_cateter, probs = c(0.25), na.rm = TRUE),</w:t>
      </w:r>
    </w:p>
    <w:p w14:paraId="74722D4E" w14:textId="77777777" w:rsidR="00E9151D" w:rsidRPr="00E9151D" w:rsidRDefault="00E9151D" w:rsidP="00E9151D">
      <w:pPr>
        <w:rPr>
          <w:lang w:val="en-US"/>
        </w:rPr>
      </w:pPr>
      <w:r w:rsidRPr="00E9151D">
        <w:rPr>
          <w:lang w:val="en-US"/>
        </w:rPr>
        <w:t xml:space="preserve">                   Q3 = quantile(días_cateter, probs = c(0.75), na.rm = TRUE))</w:t>
      </w:r>
    </w:p>
    <w:p w14:paraId="5B40F934" w14:textId="77777777" w:rsidR="00E9151D" w:rsidRPr="00E9151D" w:rsidRDefault="00E9151D" w:rsidP="00E9151D">
      <w:pPr>
        <w:rPr>
          <w:lang w:val="en-US"/>
        </w:rPr>
      </w:pPr>
      <w:r w:rsidRPr="00E9151D">
        <w:rPr>
          <w:lang w:val="en-US"/>
        </w:rPr>
        <w:t>summary_2</w:t>
      </w:r>
    </w:p>
    <w:p w14:paraId="66A52112" w14:textId="77777777" w:rsidR="00E9151D" w:rsidRPr="00E9151D" w:rsidRDefault="00E9151D" w:rsidP="00E9151D">
      <w:pPr>
        <w:rPr>
          <w:lang w:val="en-US"/>
        </w:rPr>
      </w:pPr>
      <w:r w:rsidRPr="00E9151D">
        <w:rPr>
          <w:lang w:val="en-US"/>
        </w:rPr>
        <w:t xml:space="preserve">wilcox.test(días_cateter ~ COVID, data=BASE) </w:t>
      </w:r>
    </w:p>
    <w:p w14:paraId="67F29FEE" w14:textId="77777777" w:rsidR="00E9151D" w:rsidRPr="00E9151D" w:rsidRDefault="00E9151D" w:rsidP="00E9151D">
      <w:pPr>
        <w:rPr>
          <w:lang w:val="en-US"/>
        </w:rPr>
      </w:pPr>
    </w:p>
    <w:p w14:paraId="61EE58FB" w14:textId="77777777" w:rsidR="00E9151D" w:rsidRPr="00E9151D" w:rsidRDefault="00E9151D" w:rsidP="00E9151D">
      <w:pPr>
        <w:rPr>
          <w:lang w:val="en-US"/>
        </w:rPr>
      </w:pPr>
    </w:p>
    <w:p w14:paraId="0FD88820" w14:textId="77777777" w:rsidR="00E9151D" w:rsidRPr="00E9151D" w:rsidRDefault="00E9151D" w:rsidP="00E9151D">
      <w:pPr>
        <w:rPr>
          <w:lang w:val="en-US"/>
        </w:rPr>
      </w:pPr>
      <w:r w:rsidRPr="00E9151D">
        <w:rPr>
          <w:lang w:val="en-US"/>
        </w:rPr>
        <w:t>CrossTable(BASE$COVID, BASE$HEMOCULTIVO_POSITIVO)</w:t>
      </w:r>
    </w:p>
    <w:p w14:paraId="00EAFF88" w14:textId="77777777" w:rsidR="00E9151D" w:rsidRPr="00E9151D" w:rsidRDefault="00E9151D" w:rsidP="00E9151D">
      <w:pPr>
        <w:rPr>
          <w:lang w:val="en-US"/>
        </w:rPr>
      </w:pPr>
      <w:r w:rsidRPr="00E9151D">
        <w:rPr>
          <w:lang w:val="en-US"/>
        </w:rPr>
        <w:t>chisq.test(BASE$COVID, BASE$HEMOCULTIVO_POSITIVO)</w:t>
      </w:r>
    </w:p>
    <w:p w14:paraId="5259B7F5" w14:textId="77777777" w:rsidR="00E9151D" w:rsidRPr="00E9151D" w:rsidRDefault="00E9151D" w:rsidP="00E9151D">
      <w:pPr>
        <w:rPr>
          <w:lang w:val="en-US"/>
        </w:rPr>
      </w:pPr>
    </w:p>
    <w:p w14:paraId="56F30AA5" w14:textId="77777777" w:rsidR="00E9151D" w:rsidRPr="00E9151D" w:rsidRDefault="00E9151D" w:rsidP="00E9151D">
      <w:pPr>
        <w:rPr>
          <w:lang w:val="en-US"/>
        </w:rPr>
      </w:pPr>
      <w:r w:rsidRPr="00E9151D">
        <w:rPr>
          <w:lang w:val="en-US"/>
        </w:rPr>
        <w:t>CrossTable(BASE$COVID, BASE$ITS_AC)</w:t>
      </w:r>
    </w:p>
    <w:p w14:paraId="44EC3CAD" w14:textId="77777777" w:rsidR="00E9151D" w:rsidRPr="00E9151D" w:rsidRDefault="00E9151D" w:rsidP="00E9151D">
      <w:pPr>
        <w:rPr>
          <w:lang w:val="en-US"/>
        </w:rPr>
      </w:pPr>
      <w:r w:rsidRPr="00E9151D">
        <w:rPr>
          <w:lang w:val="en-US"/>
        </w:rPr>
        <w:t>chisq.test(BASE$COVID, BASE$ITS_AC)</w:t>
      </w:r>
    </w:p>
    <w:p w14:paraId="35E07F6E" w14:textId="77777777" w:rsidR="00E9151D" w:rsidRPr="00E9151D" w:rsidRDefault="00E9151D" w:rsidP="00E9151D">
      <w:pPr>
        <w:rPr>
          <w:lang w:val="en-US"/>
        </w:rPr>
      </w:pPr>
    </w:p>
    <w:p w14:paraId="00857CDA" w14:textId="77777777" w:rsidR="00E9151D" w:rsidRDefault="00E9151D" w:rsidP="00E9151D">
      <w:r>
        <w:t>CrossTable(BASE$COVID, BASE$USO_SONDA)</w:t>
      </w:r>
    </w:p>
    <w:p w14:paraId="1C135B2A" w14:textId="77777777" w:rsidR="00E9151D" w:rsidRDefault="00E9151D" w:rsidP="00E9151D">
      <w:r>
        <w:t>chisq.test(BASE$COVID, BASE$USO_SONDA)</w:t>
      </w:r>
    </w:p>
    <w:p w14:paraId="2D9D14EE" w14:textId="77777777" w:rsidR="00E9151D" w:rsidRDefault="00E9151D" w:rsidP="00E9151D"/>
    <w:p w14:paraId="7E38B60D" w14:textId="77777777" w:rsidR="00E9151D" w:rsidRDefault="00E9151D" w:rsidP="00E9151D">
      <w:r>
        <w:lastRenderedPageBreak/>
        <w:t>BASE$días_SONDA &lt;- time_length(BASE$FECHA_FINAL_SONDA - BASE$FECHA_SONDA, unit="days")</w:t>
      </w:r>
    </w:p>
    <w:p w14:paraId="60AD1322" w14:textId="77777777" w:rsidR="00E9151D" w:rsidRPr="00E9151D" w:rsidRDefault="00E9151D" w:rsidP="00E9151D">
      <w:pPr>
        <w:rPr>
          <w:lang w:val="en-US"/>
        </w:rPr>
      </w:pPr>
      <w:r w:rsidRPr="00E9151D">
        <w:rPr>
          <w:lang w:val="en-US"/>
        </w:rPr>
        <w:t>summary_3 &lt;- BASE %&gt;%</w:t>
      </w:r>
    </w:p>
    <w:p w14:paraId="6AC3F211" w14:textId="77777777" w:rsidR="00E9151D" w:rsidRPr="00E9151D" w:rsidRDefault="00E9151D" w:rsidP="00E9151D">
      <w:pPr>
        <w:rPr>
          <w:lang w:val="en-US"/>
        </w:rPr>
      </w:pPr>
      <w:r w:rsidRPr="00E9151D">
        <w:rPr>
          <w:lang w:val="en-US"/>
        </w:rPr>
        <w:t xml:space="preserve">  group_by(COVID) %&gt;%</w:t>
      </w:r>
    </w:p>
    <w:p w14:paraId="7A2A5389" w14:textId="77777777" w:rsidR="00E9151D" w:rsidRPr="00E9151D" w:rsidRDefault="00E9151D" w:rsidP="00E9151D">
      <w:pPr>
        <w:rPr>
          <w:lang w:val="en-US"/>
        </w:rPr>
      </w:pPr>
      <w:r w:rsidRPr="00E9151D">
        <w:rPr>
          <w:lang w:val="en-US"/>
        </w:rPr>
        <w:t xml:space="preserve">  dplyr::summarize(mean = mean(días_SONDA, na.rm = TRUE),</w:t>
      </w:r>
    </w:p>
    <w:p w14:paraId="44D3950C" w14:textId="77777777" w:rsidR="00E9151D" w:rsidRDefault="00E9151D" w:rsidP="00E9151D">
      <w:r w:rsidRPr="00E9151D">
        <w:rPr>
          <w:lang w:val="en-US"/>
        </w:rPr>
        <w:t xml:space="preserve">                   </w:t>
      </w:r>
      <w:r>
        <w:t>sd = sd(días_SONDA, na.rm = TRUE),</w:t>
      </w:r>
    </w:p>
    <w:p w14:paraId="0409C4F4" w14:textId="77777777" w:rsidR="00E9151D" w:rsidRDefault="00E9151D" w:rsidP="00E9151D">
      <w:r>
        <w:t xml:space="preserve">                   median = median(días_SONDA, na.rm = TRUE),</w:t>
      </w:r>
    </w:p>
    <w:p w14:paraId="05D58515" w14:textId="77777777" w:rsidR="00E9151D" w:rsidRDefault="00E9151D" w:rsidP="00E9151D">
      <w:r>
        <w:t xml:space="preserve">                   Q1 = quantile(días_SONDA, probs = c(0.25), na.rm = TRUE),</w:t>
      </w:r>
    </w:p>
    <w:p w14:paraId="6B5F3232" w14:textId="77777777" w:rsidR="00E9151D" w:rsidRDefault="00E9151D" w:rsidP="00E9151D">
      <w:r>
        <w:t xml:space="preserve">                   Q3 = quantile(días_SONDA, probs = c(0.75), na.rm = TRUE))</w:t>
      </w:r>
    </w:p>
    <w:p w14:paraId="3E159184" w14:textId="77777777" w:rsidR="00E9151D" w:rsidRDefault="00E9151D" w:rsidP="00E9151D">
      <w:r>
        <w:t>summary_3</w:t>
      </w:r>
    </w:p>
    <w:p w14:paraId="5C7C376A" w14:textId="77777777" w:rsidR="00E9151D" w:rsidRDefault="00E9151D" w:rsidP="00E9151D">
      <w:r>
        <w:t xml:space="preserve">wilcox.test(días_SONDA ~ COVID, data=BASE) </w:t>
      </w:r>
    </w:p>
    <w:p w14:paraId="2466BBC5" w14:textId="77777777" w:rsidR="00E9151D" w:rsidRDefault="00E9151D" w:rsidP="00E9151D"/>
    <w:p w14:paraId="143E3B60" w14:textId="77777777" w:rsidR="00E9151D" w:rsidRDefault="00E9151D" w:rsidP="00E9151D">
      <w:r>
        <w:t>CrossTable(BASE$COVID, BASE$UROCULTIVO_POSITIVO)</w:t>
      </w:r>
    </w:p>
    <w:p w14:paraId="32789E4E" w14:textId="77777777" w:rsidR="00E9151D" w:rsidRDefault="00E9151D" w:rsidP="00E9151D">
      <w:r>
        <w:t>chisq.test(BASE$COVID, BASE$UROCULTIVO_POSITIVO)</w:t>
      </w:r>
    </w:p>
    <w:p w14:paraId="585DD44D" w14:textId="77777777" w:rsidR="00E9151D" w:rsidRDefault="00E9151D" w:rsidP="00E9151D"/>
    <w:p w14:paraId="22A67021" w14:textId="77777777" w:rsidR="00E9151D" w:rsidRDefault="00E9151D" w:rsidP="00E9151D">
      <w:r>
        <w:t>CrossTable(BASE$COVID, BASE$ISTU_AC)</w:t>
      </w:r>
    </w:p>
    <w:p w14:paraId="662879E1" w14:textId="77777777" w:rsidR="00E9151D" w:rsidRDefault="00E9151D" w:rsidP="00E9151D">
      <w:r>
        <w:t>chisq.test(BASE$COVID, BASE$ISTU_AC)</w:t>
      </w:r>
    </w:p>
    <w:p w14:paraId="39D8890D" w14:textId="77777777" w:rsidR="00E9151D" w:rsidRDefault="00E9151D" w:rsidP="00E9151D"/>
    <w:p w14:paraId="430E892B" w14:textId="77777777" w:rsidR="00E9151D" w:rsidRDefault="00E9151D" w:rsidP="00E9151D">
      <w:r>
        <w:t>CrossTable(BASE$COVID, BASE$USO_OROTRAQUEAL_TRAQUEOSTOMIA)</w:t>
      </w:r>
    </w:p>
    <w:p w14:paraId="1FB12179" w14:textId="77777777" w:rsidR="00E9151D" w:rsidRDefault="00E9151D" w:rsidP="00E9151D">
      <w:r>
        <w:t>chisq.test(BASE$COVID, BASE$USO_OROTRAQUEAL_TRAQUEOSTOMIA)</w:t>
      </w:r>
    </w:p>
    <w:p w14:paraId="695DD32E" w14:textId="77777777" w:rsidR="00E9151D" w:rsidRDefault="00E9151D" w:rsidP="00E9151D"/>
    <w:p w14:paraId="4F7B7CB4" w14:textId="77777777" w:rsidR="00E9151D" w:rsidRDefault="00E9151D" w:rsidP="00E9151D">
      <w:r>
        <w:t>BASE$días_INTUBACIÓN &lt;- time_length(BASE$FECHA_FINAL_OROTRAQUEAL_TRAQUEOSTOMIA - BASE$FECHA_OROTRAQUEAL_TRAQUEOSTOMIA, unit="days")</w:t>
      </w:r>
    </w:p>
    <w:p w14:paraId="4F6BDBEF" w14:textId="77777777" w:rsidR="00E9151D" w:rsidRPr="00E9151D" w:rsidRDefault="00E9151D" w:rsidP="00E9151D">
      <w:pPr>
        <w:rPr>
          <w:lang w:val="en-US"/>
        </w:rPr>
      </w:pPr>
      <w:r w:rsidRPr="00E9151D">
        <w:rPr>
          <w:lang w:val="en-US"/>
        </w:rPr>
        <w:t>summary_4 &lt;- BASE %&gt;%</w:t>
      </w:r>
    </w:p>
    <w:p w14:paraId="77E131CB" w14:textId="77777777" w:rsidR="00E9151D" w:rsidRPr="00E9151D" w:rsidRDefault="00E9151D" w:rsidP="00E9151D">
      <w:pPr>
        <w:rPr>
          <w:lang w:val="en-US"/>
        </w:rPr>
      </w:pPr>
      <w:r w:rsidRPr="00E9151D">
        <w:rPr>
          <w:lang w:val="en-US"/>
        </w:rPr>
        <w:t xml:space="preserve">  group_by(COVID) %&gt;%</w:t>
      </w:r>
    </w:p>
    <w:p w14:paraId="15402E03" w14:textId="77777777" w:rsidR="00E9151D" w:rsidRPr="00E9151D" w:rsidRDefault="00E9151D" w:rsidP="00E9151D">
      <w:pPr>
        <w:rPr>
          <w:lang w:val="en-US"/>
        </w:rPr>
      </w:pPr>
      <w:r w:rsidRPr="00E9151D">
        <w:rPr>
          <w:lang w:val="en-US"/>
        </w:rPr>
        <w:t xml:space="preserve">  dplyr::summarize(mean = mean(días_INTUBACIÓN, na.rm = TRUE),</w:t>
      </w:r>
    </w:p>
    <w:p w14:paraId="5A31E6E8" w14:textId="77777777" w:rsidR="00E9151D" w:rsidRDefault="00E9151D" w:rsidP="00E9151D">
      <w:r w:rsidRPr="00E9151D">
        <w:rPr>
          <w:lang w:val="en-US"/>
        </w:rPr>
        <w:t xml:space="preserve">                   </w:t>
      </w:r>
      <w:r>
        <w:t>sd = sd(días_INTUBACIÓN, na.rm = TRUE),</w:t>
      </w:r>
    </w:p>
    <w:p w14:paraId="47742680" w14:textId="77777777" w:rsidR="00E9151D" w:rsidRDefault="00E9151D" w:rsidP="00E9151D">
      <w:r>
        <w:t xml:space="preserve">                   median = median(días_INTUBACIÓN, na.rm = TRUE),</w:t>
      </w:r>
    </w:p>
    <w:p w14:paraId="4DF5DCA2" w14:textId="77777777" w:rsidR="00E9151D" w:rsidRDefault="00E9151D" w:rsidP="00E9151D">
      <w:r>
        <w:t xml:space="preserve">                   Q1 = quantile(días_INTUBACIÓN, probs = c(0.25), na.rm = TRUE),</w:t>
      </w:r>
    </w:p>
    <w:p w14:paraId="6C1E0E69" w14:textId="77777777" w:rsidR="00E9151D" w:rsidRDefault="00E9151D" w:rsidP="00E9151D">
      <w:r>
        <w:t xml:space="preserve">                   Q3 = quantile(días_INTUBACIÓN, probs = c(0.75), na.rm = TRUE))</w:t>
      </w:r>
    </w:p>
    <w:p w14:paraId="581BD0FF" w14:textId="77777777" w:rsidR="00E9151D" w:rsidRPr="00E9151D" w:rsidRDefault="00E9151D" w:rsidP="00E9151D">
      <w:pPr>
        <w:rPr>
          <w:lang w:val="en-US"/>
        </w:rPr>
      </w:pPr>
      <w:r w:rsidRPr="00E9151D">
        <w:rPr>
          <w:lang w:val="en-US"/>
        </w:rPr>
        <w:lastRenderedPageBreak/>
        <w:t>summary_4</w:t>
      </w:r>
    </w:p>
    <w:p w14:paraId="3E2DB468" w14:textId="77777777" w:rsidR="00E9151D" w:rsidRPr="00E9151D" w:rsidRDefault="00E9151D" w:rsidP="00E9151D">
      <w:pPr>
        <w:rPr>
          <w:lang w:val="en-US"/>
        </w:rPr>
      </w:pPr>
      <w:r w:rsidRPr="00E9151D">
        <w:rPr>
          <w:lang w:val="en-US"/>
        </w:rPr>
        <w:t xml:space="preserve">wilcox.test(días_INTUBACIÓN ~ COVID, data=BASE) </w:t>
      </w:r>
    </w:p>
    <w:p w14:paraId="7A6ED797" w14:textId="77777777" w:rsidR="00E9151D" w:rsidRPr="00E9151D" w:rsidRDefault="00E9151D" w:rsidP="00E9151D">
      <w:pPr>
        <w:rPr>
          <w:lang w:val="en-US"/>
        </w:rPr>
      </w:pPr>
    </w:p>
    <w:p w14:paraId="0951A595" w14:textId="77777777" w:rsidR="00E9151D" w:rsidRPr="00E9151D" w:rsidRDefault="00E9151D" w:rsidP="00E9151D">
      <w:pPr>
        <w:rPr>
          <w:lang w:val="en-US"/>
        </w:rPr>
      </w:pPr>
      <w:r w:rsidRPr="00E9151D">
        <w:rPr>
          <w:lang w:val="en-US"/>
        </w:rPr>
        <w:t>CrossTable(BASE$COVID, BASE$CULTIVO_NEUMONIA_POSITIVAS)</w:t>
      </w:r>
    </w:p>
    <w:p w14:paraId="1C4A03FF" w14:textId="77777777" w:rsidR="00E9151D" w:rsidRPr="00E9151D" w:rsidRDefault="00E9151D" w:rsidP="00E9151D">
      <w:pPr>
        <w:rPr>
          <w:lang w:val="en-US"/>
        </w:rPr>
      </w:pPr>
      <w:r w:rsidRPr="00E9151D">
        <w:rPr>
          <w:lang w:val="en-US"/>
        </w:rPr>
        <w:t>chisq.test(BASE$COVID, BASE$CULTIVO_NEUMONIA_POSITIVAS)</w:t>
      </w:r>
    </w:p>
    <w:p w14:paraId="5E881052" w14:textId="77777777" w:rsidR="00E9151D" w:rsidRPr="00E9151D" w:rsidRDefault="00E9151D" w:rsidP="00E9151D">
      <w:pPr>
        <w:rPr>
          <w:lang w:val="en-US"/>
        </w:rPr>
      </w:pPr>
    </w:p>
    <w:p w14:paraId="24E70CF5" w14:textId="77777777" w:rsidR="00E9151D" w:rsidRPr="00E9151D" w:rsidRDefault="00E9151D" w:rsidP="00E9151D">
      <w:pPr>
        <w:rPr>
          <w:lang w:val="en-US"/>
        </w:rPr>
      </w:pPr>
      <w:r w:rsidRPr="00E9151D">
        <w:rPr>
          <w:lang w:val="en-US"/>
        </w:rPr>
        <w:t>CrossTable(BASE$COVID, BASE$NEU)</w:t>
      </w:r>
    </w:p>
    <w:p w14:paraId="4EE8CD73" w14:textId="77777777" w:rsidR="00E9151D" w:rsidRPr="00E9151D" w:rsidRDefault="00E9151D" w:rsidP="00E9151D">
      <w:pPr>
        <w:rPr>
          <w:lang w:val="en-US"/>
        </w:rPr>
      </w:pPr>
      <w:r w:rsidRPr="00E9151D">
        <w:rPr>
          <w:lang w:val="en-US"/>
        </w:rPr>
        <w:t>chisq.test(BASE$COVID, BASE$NEU)</w:t>
      </w:r>
    </w:p>
    <w:p w14:paraId="541E8254" w14:textId="77777777" w:rsidR="00E9151D" w:rsidRPr="00E9151D" w:rsidRDefault="00E9151D" w:rsidP="00E9151D">
      <w:pPr>
        <w:rPr>
          <w:lang w:val="en-US"/>
        </w:rPr>
      </w:pPr>
    </w:p>
    <w:p w14:paraId="317AAA48" w14:textId="77777777" w:rsidR="00E9151D" w:rsidRPr="00E9151D" w:rsidRDefault="00E9151D" w:rsidP="00E9151D">
      <w:pPr>
        <w:rPr>
          <w:lang w:val="en-US"/>
        </w:rPr>
      </w:pPr>
      <w:r w:rsidRPr="00E9151D">
        <w:rPr>
          <w:lang w:val="en-US"/>
        </w:rPr>
        <w:t>CrossTable(BASE$COVID, BASE$IAAS_GRAM_POS)</w:t>
      </w:r>
    </w:p>
    <w:p w14:paraId="49E356DC" w14:textId="77777777" w:rsidR="00E9151D" w:rsidRPr="00E9151D" w:rsidRDefault="00E9151D" w:rsidP="00E9151D">
      <w:pPr>
        <w:rPr>
          <w:lang w:val="en-US"/>
        </w:rPr>
      </w:pPr>
      <w:r w:rsidRPr="00E9151D">
        <w:rPr>
          <w:lang w:val="en-US"/>
        </w:rPr>
        <w:t>chisq.test(BASE$COVID, BASE$IAAS_GRAM_POS)</w:t>
      </w:r>
    </w:p>
    <w:p w14:paraId="3188136F" w14:textId="77777777" w:rsidR="00E9151D" w:rsidRPr="00E9151D" w:rsidRDefault="00E9151D" w:rsidP="00E9151D">
      <w:pPr>
        <w:rPr>
          <w:lang w:val="en-US"/>
        </w:rPr>
      </w:pPr>
    </w:p>
    <w:p w14:paraId="4C5E572D" w14:textId="77777777" w:rsidR="00E9151D" w:rsidRPr="00E9151D" w:rsidRDefault="00E9151D" w:rsidP="00E9151D">
      <w:pPr>
        <w:rPr>
          <w:lang w:val="en-US"/>
        </w:rPr>
      </w:pPr>
      <w:r w:rsidRPr="00E9151D">
        <w:rPr>
          <w:lang w:val="en-US"/>
        </w:rPr>
        <w:t>CrossTable(BASE$COVID, BASE$IAAS_GRAM_NEG)</w:t>
      </w:r>
    </w:p>
    <w:p w14:paraId="5A43289F" w14:textId="77777777" w:rsidR="00E9151D" w:rsidRPr="00E9151D" w:rsidRDefault="00E9151D" w:rsidP="00E9151D">
      <w:pPr>
        <w:rPr>
          <w:lang w:val="en-US"/>
        </w:rPr>
      </w:pPr>
      <w:r w:rsidRPr="00E9151D">
        <w:rPr>
          <w:lang w:val="en-US"/>
        </w:rPr>
        <w:t>chisq.test(BASE$COVID, BASE$IAAS_GRAM_NEG)</w:t>
      </w:r>
    </w:p>
    <w:p w14:paraId="5D7A3C58" w14:textId="77777777" w:rsidR="00E9151D" w:rsidRPr="00E9151D" w:rsidRDefault="00E9151D" w:rsidP="00E9151D">
      <w:pPr>
        <w:rPr>
          <w:lang w:val="en-US"/>
        </w:rPr>
      </w:pPr>
    </w:p>
    <w:p w14:paraId="3569DAFB" w14:textId="77777777" w:rsidR="00E9151D" w:rsidRPr="00E9151D" w:rsidRDefault="00E9151D" w:rsidP="00E9151D">
      <w:pPr>
        <w:rPr>
          <w:lang w:val="en-US"/>
        </w:rPr>
      </w:pPr>
      <w:r w:rsidRPr="00E9151D">
        <w:rPr>
          <w:lang w:val="en-US"/>
        </w:rPr>
        <w:t>CrossTable(BASE$COVID, BASE$IAAS_ATIPICOS)</w:t>
      </w:r>
    </w:p>
    <w:p w14:paraId="39028EF3" w14:textId="77777777" w:rsidR="00E9151D" w:rsidRPr="00E9151D" w:rsidRDefault="00E9151D" w:rsidP="00E9151D">
      <w:pPr>
        <w:rPr>
          <w:lang w:val="en-US"/>
        </w:rPr>
      </w:pPr>
      <w:r w:rsidRPr="00E9151D">
        <w:rPr>
          <w:lang w:val="en-US"/>
        </w:rPr>
        <w:t>chisq.test(BASE$COVID, BASE$IAAS_ATIPICOS)</w:t>
      </w:r>
    </w:p>
    <w:p w14:paraId="3232C9DC" w14:textId="77777777" w:rsidR="00E9151D" w:rsidRPr="00E9151D" w:rsidRDefault="00E9151D" w:rsidP="00E9151D">
      <w:pPr>
        <w:rPr>
          <w:lang w:val="en-US"/>
        </w:rPr>
      </w:pPr>
    </w:p>
    <w:p w14:paraId="6176BEA2" w14:textId="77777777" w:rsidR="00E9151D" w:rsidRPr="00E9151D" w:rsidRDefault="00E9151D" w:rsidP="00E9151D">
      <w:pPr>
        <w:rPr>
          <w:lang w:val="en-US"/>
        </w:rPr>
      </w:pPr>
      <w:r w:rsidRPr="00E9151D">
        <w:rPr>
          <w:lang w:val="en-US"/>
        </w:rPr>
        <w:t>CrossTable(BASE$COVID, BASE$IAAS_HONGOS)</w:t>
      </w:r>
    </w:p>
    <w:p w14:paraId="237C3228" w14:textId="77777777" w:rsidR="00E9151D" w:rsidRPr="00E9151D" w:rsidRDefault="00E9151D" w:rsidP="00E9151D">
      <w:pPr>
        <w:rPr>
          <w:lang w:val="en-US"/>
        </w:rPr>
      </w:pPr>
      <w:r w:rsidRPr="00E9151D">
        <w:rPr>
          <w:lang w:val="en-US"/>
        </w:rPr>
        <w:t>chisq.test(BASE$COVID, BASE$IAAS_HONGOS)</w:t>
      </w:r>
    </w:p>
    <w:p w14:paraId="6E9CF22F" w14:textId="77777777" w:rsidR="00E9151D" w:rsidRPr="00E9151D" w:rsidRDefault="00E9151D" w:rsidP="00E9151D">
      <w:pPr>
        <w:rPr>
          <w:lang w:val="en-US"/>
        </w:rPr>
      </w:pPr>
    </w:p>
    <w:p w14:paraId="1603E41F" w14:textId="77777777" w:rsidR="00E9151D" w:rsidRPr="00E9151D" w:rsidRDefault="00E9151D" w:rsidP="00E9151D">
      <w:pPr>
        <w:rPr>
          <w:lang w:val="en-US"/>
        </w:rPr>
      </w:pPr>
      <w:r w:rsidRPr="00E9151D">
        <w:rPr>
          <w:lang w:val="en-US"/>
        </w:rPr>
        <w:t>CrossTable(BASE_2$COVID, BASE_2$DESENLACE)</w:t>
      </w:r>
    </w:p>
    <w:p w14:paraId="2E53343B" w14:textId="77777777" w:rsidR="00E9151D" w:rsidRPr="00E9151D" w:rsidRDefault="00E9151D" w:rsidP="00E9151D">
      <w:pPr>
        <w:rPr>
          <w:lang w:val="en-US"/>
        </w:rPr>
      </w:pPr>
      <w:r w:rsidRPr="00E9151D">
        <w:rPr>
          <w:lang w:val="en-US"/>
        </w:rPr>
        <w:t xml:space="preserve">chisq.test(BASE_2$COVID, BASE_2$DESENLACE) </w:t>
      </w:r>
    </w:p>
    <w:p w14:paraId="49079366" w14:textId="77777777" w:rsidR="00E9151D" w:rsidRPr="00E9151D" w:rsidRDefault="00E9151D" w:rsidP="00E9151D">
      <w:pPr>
        <w:rPr>
          <w:lang w:val="en-US"/>
        </w:rPr>
      </w:pPr>
    </w:p>
    <w:p w14:paraId="42AE9356" w14:textId="77777777" w:rsidR="00E9151D" w:rsidRPr="00E9151D" w:rsidRDefault="00E9151D" w:rsidP="00E9151D">
      <w:pPr>
        <w:rPr>
          <w:lang w:val="en-US"/>
        </w:rPr>
      </w:pPr>
      <w:r w:rsidRPr="00E9151D">
        <w:rPr>
          <w:lang w:val="en-US"/>
        </w:rPr>
        <w:t xml:space="preserve">summary_1 &lt;- BASE_2 %&gt;% </w:t>
      </w:r>
    </w:p>
    <w:p w14:paraId="3E571792" w14:textId="77777777" w:rsidR="00E9151D" w:rsidRPr="00E9151D" w:rsidRDefault="00E9151D" w:rsidP="00E9151D">
      <w:pPr>
        <w:rPr>
          <w:lang w:val="en-US"/>
        </w:rPr>
      </w:pPr>
      <w:r w:rsidRPr="00E9151D">
        <w:rPr>
          <w:lang w:val="en-US"/>
        </w:rPr>
        <w:t xml:space="preserve">  group_by(COVID) %&gt;%</w:t>
      </w:r>
    </w:p>
    <w:p w14:paraId="2E3000E6" w14:textId="77777777" w:rsidR="00E9151D" w:rsidRPr="00E9151D" w:rsidRDefault="00E9151D" w:rsidP="00E9151D">
      <w:pPr>
        <w:rPr>
          <w:lang w:val="en-US"/>
        </w:rPr>
      </w:pPr>
      <w:r w:rsidRPr="00E9151D">
        <w:rPr>
          <w:lang w:val="en-US"/>
        </w:rPr>
        <w:t xml:space="preserve">  dplyr::summarize(mean = mean(EDAD, na.rm = TRUE),</w:t>
      </w:r>
    </w:p>
    <w:p w14:paraId="029F4EA0" w14:textId="77777777" w:rsidR="00E9151D" w:rsidRPr="00E9151D" w:rsidRDefault="00E9151D" w:rsidP="00E9151D">
      <w:pPr>
        <w:rPr>
          <w:lang w:val="en-US"/>
        </w:rPr>
      </w:pPr>
      <w:r w:rsidRPr="00E9151D">
        <w:rPr>
          <w:lang w:val="en-US"/>
        </w:rPr>
        <w:t xml:space="preserve">                   sd = sd(EDAD, na.rm = TRUE),</w:t>
      </w:r>
    </w:p>
    <w:p w14:paraId="34980626" w14:textId="77777777" w:rsidR="00E9151D" w:rsidRPr="00E9151D" w:rsidRDefault="00E9151D" w:rsidP="00E9151D">
      <w:pPr>
        <w:rPr>
          <w:lang w:val="en-US"/>
        </w:rPr>
      </w:pPr>
      <w:r w:rsidRPr="00E9151D">
        <w:rPr>
          <w:lang w:val="en-US"/>
        </w:rPr>
        <w:t xml:space="preserve">                   median = median(EDAD, na.rm = TRUE),</w:t>
      </w:r>
    </w:p>
    <w:p w14:paraId="4730B839" w14:textId="77777777" w:rsidR="00E9151D" w:rsidRPr="00E9151D" w:rsidRDefault="00E9151D" w:rsidP="00E9151D">
      <w:pPr>
        <w:rPr>
          <w:lang w:val="en-US"/>
        </w:rPr>
      </w:pPr>
      <w:r w:rsidRPr="00E9151D">
        <w:rPr>
          <w:lang w:val="en-US"/>
        </w:rPr>
        <w:lastRenderedPageBreak/>
        <w:t xml:space="preserve">                   Q1 = quantile(EDAD, probs = c(0.25), na.rm = TRUE),</w:t>
      </w:r>
    </w:p>
    <w:p w14:paraId="33183A13" w14:textId="77777777" w:rsidR="00E9151D" w:rsidRPr="00E9151D" w:rsidRDefault="00E9151D" w:rsidP="00E9151D">
      <w:pPr>
        <w:rPr>
          <w:lang w:val="en-US"/>
        </w:rPr>
      </w:pPr>
      <w:r w:rsidRPr="00E9151D">
        <w:rPr>
          <w:lang w:val="en-US"/>
        </w:rPr>
        <w:t xml:space="preserve">                   Q3 = quantile(EDAD, probs = c(0.75), na.rm = TRUE))</w:t>
      </w:r>
    </w:p>
    <w:p w14:paraId="4378BCCD" w14:textId="77777777" w:rsidR="00E9151D" w:rsidRPr="00E9151D" w:rsidRDefault="00E9151D" w:rsidP="00E9151D">
      <w:pPr>
        <w:rPr>
          <w:lang w:val="en-US"/>
        </w:rPr>
      </w:pPr>
      <w:r w:rsidRPr="00E9151D">
        <w:rPr>
          <w:lang w:val="en-US"/>
        </w:rPr>
        <w:t>summary_1</w:t>
      </w:r>
    </w:p>
    <w:p w14:paraId="09EFCC68" w14:textId="77777777" w:rsidR="00E9151D" w:rsidRPr="00E9151D" w:rsidRDefault="00E9151D" w:rsidP="00E9151D">
      <w:pPr>
        <w:rPr>
          <w:lang w:val="en-US"/>
        </w:rPr>
      </w:pPr>
      <w:r w:rsidRPr="00E9151D">
        <w:rPr>
          <w:lang w:val="en-US"/>
        </w:rPr>
        <w:t xml:space="preserve">wilcox.test(EDAD ~ COVID, data=BASE_2) </w:t>
      </w:r>
    </w:p>
    <w:p w14:paraId="4F8173A5" w14:textId="77777777" w:rsidR="00E9151D" w:rsidRPr="00E9151D" w:rsidRDefault="00E9151D" w:rsidP="00E9151D">
      <w:pPr>
        <w:rPr>
          <w:lang w:val="en-US"/>
        </w:rPr>
      </w:pPr>
    </w:p>
    <w:p w14:paraId="343E4DD2" w14:textId="77777777" w:rsidR="00E9151D" w:rsidRPr="00E9151D" w:rsidRDefault="00E9151D" w:rsidP="00E9151D">
      <w:pPr>
        <w:rPr>
          <w:lang w:val="en-US"/>
        </w:rPr>
      </w:pPr>
      <w:r w:rsidRPr="00E9151D">
        <w:rPr>
          <w:lang w:val="en-US"/>
        </w:rPr>
        <w:t>CrossTable(BASE_2$COVID, BASE_2$SEXO)</w:t>
      </w:r>
    </w:p>
    <w:p w14:paraId="553C32B3" w14:textId="77777777" w:rsidR="00E9151D" w:rsidRPr="00E9151D" w:rsidRDefault="00E9151D" w:rsidP="00E9151D">
      <w:pPr>
        <w:rPr>
          <w:lang w:val="en-US"/>
        </w:rPr>
      </w:pPr>
      <w:r w:rsidRPr="00E9151D">
        <w:rPr>
          <w:lang w:val="en-US"/>
        </w:rPr>
        <w:t xml:space="preserve">chisq.test(BASE_2$COVID, BASE_2$SEXO) </w:t>
      </w:r>
    </w:p>
    <w:p w14:paraId="0171ECD3" w14:textId="77777777" w:rsidR="00E9151D" w:rsidRPr="00E9151D" w:rsidRDefault="00E9151D" w:rsidP="00E9151D">
      <w:pPr>
        <w:rPr>
          <w:lang w:val="en-US"/>
        </w:rPr>
      </w:pPr>
    </w:p>
    <w:p w14:paraId="0A970E6E" w14:textId="77777777" w:rsidR="00E9151D" w:rsidRPr="00E9151D" w:rsidRDefault="00E9151D" w:rsidP="00E9151D">
      <w:pPr>
        <w:rPr>
          <w:lang w:val="en-US"/>
        </w:rPr>
      </w:pPr>
      <w:r w:rsidRPr="00E9151D">
        <w:rPr>
          <w:lang w:val="en-US"/>
        </w:rPr>
        <w:t>CrossTable(BASE_2$COVID, BASE_2$Tabaquismo)</w:t>
      </w:r>
    </w:p>
    <w:p w14:paraId="60115924" w14:textId="77777777" w:rsidR="00E9151D" w:rsidRPr="00E9151D" w:rsidRDefault="00E9151D" w:rsidP="00E9151D">
      <w:pPr>
        <w:rPr>
          <w:lang w:val="en-US"/>
        </w:rPr>
      </w:pPr>
      <w:r w:rsidRPr="00E9151D">
        <w:rPr>
          <w:lang w:val="en-US"/>
        </w:rPr>
        <w:t xml:space="preserve">chisq.test(BASE_2$COVID, BASE_2$Tabaquismo) </w:t>
      </w:r>
    </w:p>
    <w:p w14:paraId="1495B4DA" w14:textId="77777777" w:rsidR="00E9151D" w:rsidRPr="00E9151D" w:rsidRDefault="00E9151D" w:rsidP="00E9151D">
      <w:pPr>
        <w:rPr>
          <w:lang w:val="en-US"/>
        </w:rPr>
      </w:pPr>
    </w:p>
    <w:p w14:paraId="4E47C73E" w14:textId="77777777" w:rsidR="00E9151D" w:rsidRPr="00E9151D" w:rsidRDefault="00E9151D" w:rsidP="00E9151D">
      <w:pPr>
        <w:rPr>
          <w:lang w:val="en-US"/>
        </w:rPr>
      </w:pPr>
      <w:r w:rsidRPr="00E9151D">
        <w:rPr>
          <w:lang w:val="en-US"/>
        </w:rPr>
        <w:t>CrossTable(BASE_2$COVID, BASE_2$Obesidad)</w:t>
      </w:r>
    </w:p>
    <w:p w14:paraId="32B36A45" w14:textId="77777777" w:rsidR="00E9151D" w:rsidRPr="00E9151D" w:rsidRDefault="00E9151D" w:rsidP="00E9151D">
      <w:pPr>
        <w:rPr>
          <w:lang w:val="en-US"/>
        </w:rPr>
      </w:pPr>
      <w:r w:rsidRPr="00E9151D">
        <w:rPr>
          <w:lang w:val="en-US"/>
        </w:rPr>
        <w:t xml:space="preserve">chisq.test(BASE_2$COVID, BASE_2$Obesidad) </w:t>
      </w:r>
    </w:p>
    <w:p w14:paraId="28009D41" w14:textId="77777777" w:rsidR="00E9151D" w:rsidRPr="00E9151D" w:rsidRDefault="00E9151D" w:rsidP="00E9151D">
      <w:pPr>
        <w:rPr>
          <w:lang w:val="en-US"/>
        </w:rPr>
      </w:pPr>
    </w:p>
    <w:p w14:paraId="3A9D8554" w14:textId="77777777" w:rsidR="00E9151D" w:rsidRPr="00E9151D" w:rsidRDefault="00E9151D" w:rsidP="00E9151D">
      <w:pPr>
        <w:rPr>
          <w:lang w:val="en-US"/>
        </w:rPr>
      </w:pPr>
      <w:r w:rsidRPr="00E9151D">
        <w:rPr>
          <w:lang w:val="en-US"/>
        </w:rPr>
        <w:t>CrossTable(BASE_2$COVID, BASE_2$Hipotiroidismo)</w:t>
      </w:r>
    </w:p>
    <w:p w14:paraId="4810C2A1" w14:textId="77777777" w:rsidR="00E9151D" w:rsidRPr="00E9151D" w:rsidRDefault="00E9151D" w:rsidP="00E9151D">
      <w:pPr>
        <w:rPr>
          <w:lang w:val="en-US"/>
        </w:rPr>
      </w:pPr>
      <w:r w:rsidRPr="00E9151D">
        <w:rPr>
          <w:lang w:val="en-US"/>
        </w:rPr>
        <w:t xml:space="preserve">chisq.test(BASE_2$COVID, BASE_2$Hipotiroidismo) </w:t>
      </w:r>
    </w:p>
    <w:p w14:paraId="46076F88" w14:textId="77777777" w:rsidR="00E9151D" w:rsidRPr="00E9151D" w:rsidRDefault="00E9151D" w:rsidP="00E9151D">
      <w:pPr>
        <w:rPr>
          <w:lang w:val="en-US"/>
        </w:rPr>
      </w:pPr>
    </w:p>
    <w:p w14:paraId="264E9477" w14:textId="77777777" w:rsidR="00E9151D" w:rsidRPr="00E9151D" w:rsidRDefault="00E9151D" w:rsidP="00E9151D">
      <w:pPr>
        <w:rPr>
          <w:lang w:val="en-US"/>
        </w:rPr>
      </w:pPr>
      <w:r w:rsidRPr="00E9151D">
        <w:rPr>
          <w:lang w:val="en-US"/>
        </w:rPr>
        <w:t>CrossTable(BASE_2$COVID, BASE_2$Diabetes)</w:t>
      </w:r>
    </w:p>
    <w:p w14:paraId="2FA26DD3" w14:textId="77777777" w:rsidR="00E9151D" w:rsidRPr="00E9151D" w:rsidRDefault="00E9151D" w:rsidP="00E9151D">
      <w:pPr>
        <w:rPr>
          <w:lang w:val="en-US"/>
        </w:rPr>
      </w:pPr>
      <w:r w:rsidRPr="00E9151D">
        <w:rPr>
          <w:lang w:val="en-US"/>
        </w:rPr>
        <w:t xml:space="preserve">chisq.test(BASE_2$COVID, BASE_2$Diabetes) </w:t>
      </w:r>
    </w:p>
    <w:p w14:paraId="055C1445" w14:textId="77777777" w:rsidR="00E9151D" w:rsidRPr="00E9151D" w:rsidRDefault="00E9151D" w:rsidP="00E9151D">
      <w:pPr>
        <w:rPr>
          <w:lang w:val="en-US"/>
        </w:rPr>
      </w:pPr>
    </w:p>
    <w:p w14:paraId="38823BA9" w14:textId="77777777" w:rsidR="00E9151D" w:rsidRPr="00E9151D" w:rsidRDefault="00E9151D" w:rsidP="00E9151D">
      <w:pPr>
        <w:rPr>
          <w:lang w:val="en-US"/>
        </w:rPr>
      </w:pPr>
      <w:r w:rsidRPr="00E9151D">
        <w:rPr>
          <w:lang w:val="en-US"/>
        </w:rPr>
        <w:t>CrossTable(BASE_2$COVID, BASE_2$HipertensionArterial)</w:t>
      </w:r>
    </w:p>
    <w:p w14:paraId="77379CC1" w14:textId="77777777" w:rsidR="00E9151D" w:rsidRPr="00E9151D" w:rsidRDefault="00E9151D" w:rsidP="00E9151D">
      <w:pPr>
        <w:rPr>
          <w:lang w:val="en-US"/>
        </w:rPr>
      </w:pPr>
      <w:r w:rsidRPr="00E9151D">
        <w:rPr>
          <w:lang w:val="en-US"/>
        </w:rPr>
        <w:t xml:space="preserve">chisq.test(BASE_2$COVID, BASE_2$HipertensionArterial) </w:t>
      </w:r>
    </w:p>
    <w:p w14:paraId="2B859A91" w14:textId="77777777" w:rsidR="00E9151D" w:rsidRPr="00E9151D" w:rsidRDefault="00E9151D" w:rsidP="00E9151D">
      <w:pPr>
        <w:rPr>
          <w:lang w:val="en-US"/>
        </w:rPr>
      </w:pPr>
    </w:p>
    <w:p w14:paraId="3F87694B" w14:textId="77777777" w:rsidR="00E9151D" w:rsidRPr="00E9151D" w:rsidRDefault="00E9151D" w:rsidP="00E9151D">
      <w:pPr>
        <w:rPr>
          <w:lang w:val="en-US"/>
        </w:rPr>
      </w:pPr>
      <w:r w:rsidRPr="00E9151D">
        <w:rPr>
          <w:lang w:val="en-US"/>
        </w:rPr>
        <w:t>CrossTable(BASE_2$COVID, BASE_2$ECardiacaCronica)</w:t>
      </w:r>
    </w:p>
    <w:p w14:paraId="48DF3A10" w14:textId="77777777" w:rsidR="00E9151D" w:rsidRPr="00E9151D" w:rsidRDefault="00E9151D" w:rsidP="00E9151D">
      <w:pPr>
        <w:rPr>
          <w:lang w:val="en-US"/>
        </w:rPr>
      </w:pPr>
      <w:r w:rsidRPr="00E9151D">
        <w:rPr>
          <w:lang w:val="en-US"/>
        </w:rPr>
        <w:t xml:space="preserve">chisq.test(BASE_2$COVID, BASE_2$ECardiacaCronica) </w:t>
      </w:r>
    </w:p>
    <w:p w14:paraId="36C34D28" w14:textId="77777777" w:rsidR="00E9151D" w:rsidRPr="00E9151D" w:rsidRDefault="00E9151D" w:rsidP="00E9151D">
      <w:pPr>
        <w:rPr>
          <w:lang w:val="en-US"/>
        </w:rPr>
      </w:pPr>
    </w:p>
    <w:p w14:paraId="7D73CD19" w14:textId="77777777" w:rsidR="00E9151D" w:rsidRPr="00E9151D" w:rsidRDefault="00E9151D" w:rsidP="00E9151D">
      <w:pPr>
        <w:rPr>
          <w:lang w:val="en-US"/>
        </w:rPr>
      </w:pPr>
      <w:r w:rsidRPr="00E9151D">
        <w:rPr>
          <w:lang w:val="en-US"/>
        </w:rPr>
        <w:t>CrossTable(BASE_2$COVID, BASE_2$Neumopatía)</w:t>
      </w:r>
    </w:p>
    <w:p w14:paraId="5E90228E" w14:textId="77777777" w:rsidR="00E9151D" w:rsidRPr="00E9151D" w:rsidRDefault="00E9151D" w:rsidP="00E9151D">
      <w:pPr>
        <w:rPr>
          <w:lang w:val="en-US"/>
        </w:rPr>
      </w:pPr>
      <w:r w:rsidRPr="00E9151D">
        <w:rPr>
          <w:lang w:val="en-US"/>
        </w:rPr>
        <w:t xml:space="preserve">chisq.test(BASE_2$COVID, BASE_2$Neumopatía) </w:t>
      </w:r>
    </w:p>
    <w:p w14:paraId="5A8A7FC5" w14:textId="77777777" w:rsidR="00E9151D" w:rsidRPr="00E9151D" w:rsidRDefault="00E9151D" w:rsidP="00E9151D">
      <w:pPr>
        <w:rPr>
          <w:lang w:val="en-US"/>
        </w:rPr>
      </w:pPr>
    </w:p>
    <w:p w14:paraId="0E548EC6" w14:textId="77777777" w:rsidR="00E9151D" w:rsidRDefault="00E9151D" w:rsidP="00E9151D">
      <w:r>
        <w:lastRenderedPageBreak/>
        <w:t>CrossTable(BASE_2$COVID, BASE_2$Quemaduras)</w:t>
      </w:r>
    </w:p>
    <w:p w14:paraId="5CF5EC1D" w14:textId="77777777" w:rsidR="00E9151D" w:rsidRDefault="00E9151D" w:rsidP="00E9151D">
      <w:r>
        <w:t xml:space="preserve">chisq.test(BASE_2$COVID, BASE_2$Quemaduras) </w:t>
      </w:r>
    </w:p>
    <w:p w14:paraId="616FF87D" w14:textId="77777777" w:rsidR="00E9151D" w:rsidRDefault="00E9151D" w:rsidP="00E9151D"/>
    <w:p w14:paraId="1F9CB917" w14:textId="77777777" w:rsidR="00E9151D" w:rsidRPr="00E9151D" w:rsidRDefault="00E9151D" w:rsidP="00E9151D">
      <w:pPr>
        <w:rPr>
          <w:lang w:val="en-US"/>
        </w:rPr>
      </w:pPr>
      <w:r w:rsidRPr="00E9151D">
        <w:rPr>
          <w:lang w:val="en-US"/>
        </w:rPr>
        <w:t>CrossTable(BASE_2$COVID, BASE_2$ERenalCronica)</w:t>
      </w:r>
    </w:p>
    <w:p w14:paraId="5A756D7D" w14:textId="77777777" w:rsidR="00E9151D" w:rsidRPr="00E9151D" w:rsidRDefault="00E9151D" w:rsidP="00E9151D">
      <w:pPr>
        <w:rPr>
          <w:lang w:val="en-US"/>
        </w:rPr>
      </w:pPr>
      <w:r w:rsidRPr="00E9151D">
        <w:rPr>
          <w:lang w:val="en-US"/>
        </w:rPr>
        <w:t>chisq.test(BASE_2$COVID, BASE_2$ERenalCronica)</w:t>
      </w:r>
    </w:p>
    <w:p w14:paraId="65F62ED9" w14:textId="77777777" w:rsidR="00E9151D" w:rsidRPr="00E9151D" w:rsidRDefault="00E9151D" w:rsidP="00E9151D">
      <w:pPr>
        <w:rPr>
          <w:lang w:val="en-US"/>
        </w:rPr>
      </w:pPr>
    </w:p>
    <w:p w14:paraId="30701DE3" w14:textId="77777777" w:rsidR="00E9151D" w:rsidRPr="00E9151D" w:rsidRDefault="00E9151D" w:rsidP="00E9151D">
      <w:pPr>
        <w:rPr>
          <w:lang w:val="en-US"/>
        </w:rPr>
      </w:pPr>
      <w:r w:rsidRPr="00E9151D">
        <w:rPr>
          <w:lang w:val="en-US"/>
        </w:rPr>
        <w:t>CrossTable(BASE_2$COVID, BASE_2$EHepatica)</w:t>
      </w:r>
    </w:p>
    <w:p w14:paraId="58376C3F" w14:textId="77777777" w:rsidR="00E9151D" w:rsidRPr="00E9151D" w:rsidRDefault="00E9151D" w:rsidP="00E9151D">
      <w:pPr>
        <w:rPr>
          <w:lang w:val="en-US"/>
        </w:rPr>
      </w:pPr>
      <w:r w:rsidRPr="00E9151D">
        <w:rPr>
          <w:lang w:val="en-US"/>
        </w:rPr>
        <w:t>chisq.test(BASE_2$COVID, BASE_2$EHepatica)</w:t>
      </w:r>
    </w:p>
    <w:p w14:paraId="6140A478" w14:textId="77777777" w:rsidR="00E9151D" w:rsidRPr="00E9151D" w:rsidRDefault="00E9151D" w:rsidP="00E9151D">
      <w:pPr>
        <w:rPr>
          <w:lang w:val="en-US"/>
        </w:rPr>
      </w:pPr>
    </w:p>
    <w:p w14:paraId="07F28BE7" w14:textId="77777777" w:rsidR="00E9151D" w:rsidRPr="00E9151D" w:rsidRDefault="00E9151D" w:rsidP="00E9151D">
      <w:pPr>
        <w:rPr>
          <w:lang w:val="en-US"/>
        </w:rPr>
      </w:pPr>
      <w:r w:rsidRPr="00E9151D">
        <w:rPr>
          <w:lang w:val="en-US"/>
        </w:rPr>
        <w:t>CrossTable(BASE_2$COVID, BASE_2$ENeurologica)</w:t>
      </w:r>
    </w:p>
    <w:p w14:paraId="7EEDDD81" w14:textId="77777777" w:rsidR="00E9151D" w:rsidRPr="00E9151D" w:rsidRDefault="00E9151D" w:rsidP="00E9151D">
      <w:pPr>
        <w:rPr>
          <w:lang w:val="en-US"/>
        </w:rPr>
      </w:pPr>
      <w:r w:rsidRPr="00E9151D">
        <w:rPr>
          <w:lang w:val="en-US"/>
        </w:rPr>
        <w:t>chisq.test(BASE_2$COVID, BASE_2$ENeurologica)</w:t>
      </w:r>
    </w:p>
    <w:p w14:paraId="06578DBC" w14:textId="77777777" w:rsidR="00E9151D" w:rsidRPr="00E9151D" w:rsidRDefault="00E9151D" w:rsidP="00E9151D">
      <w:pPr>
        <w:rPr>
          <w:lang w:val="en-US"/>
        </w:rPr>
      </w:pPr>
    </w:p>
    <w:p w14:paraId="67E5201D" w14:textId="77777777" w:rsidR="00E9151D" w:rsidRDefault="00E9151D" w:rsidP="00E9151D">
      <w:r>
        <w:t>CrossTable(BASE_2$COVID, BASE_2$Inmunosupresióncrónica)</w:t>
      </w:r>
    </w:p>
    <w:p w14:paraId="5C0DE8ED" w14:textId="77777777" w:rsidR="00E9151D" w:rsidRDefault="00E9151D" w:rsidP="00E9151D">
      <w:r>
        <w:t>chisq.test(BASE_2$COVID, BASE_2$Inmunosupresióncrónica)</w:t>
      </w:r>
    </w:p>
    <w:p w14:paraId="1CADB79F" w14:textId="77777777" w:rsidR="00E9151D" w:rsidRDefault="00E9151D" w:rsidP="00E9151D"/>
    <w:p w14:paraId="4F6A1B56" w14:textId="77777777" w:rsidR="00E9151D" w:rsidRDefault="00E9151D" w:rsidP="00E9151D">
      <w:r>
        <w:t>CrossTable(BASE_2$COVID, BASE_2$NeoplasiaMalignaACTIVA)</w:t>
      </w:r>
    </w:p>
    <w:p w14:paraId="34A7A482" w14:textId="77777777" w:rsidR="00E9151D" w:rsidRDefault="00E9151D" w:rsidP="00E9151D">
      <w:r>
        <w:t>chisq.test(BASE_2$COVID, BASE_2$NeoplasiaMalignaACTIVA)</w:t>
      </w:r>
    </w:p>
    <w:p w14:paraId="1E5EE925" w14:textId="77777777" w:rsidR="00E9151D" w:rsidRDefault="00E9151D" w:rsidP="00E9151D"/>
    <w:p w14:paraId="3A22E2B8" w14:textId="77777777" w:rsidR="00E9151D" w:rsidRDefault="00E9151D" w:rsidP="00E9151D">
      <w:r>
        <w:t>CrossTable(BASE_2$COVID, BASE_2$CATETER_VASCULAR)</w:t>
      </w:r>
    </w:p>
    <w:p w14:paraId="6760821C" w14:textId="77777777" w:rsidR="00E9151D" w:rsidRDefault="00E9151D" w:rsidP="00E9151D">
      <w:r>
        <w:t>chisq.test(BASE_2$COVID, BASE_2$CATETER_VASCULAR)</w:t>
      </w:r>
    </w:p>
    <w:p w14:paraId="7C6C6122" w14:textId="77777777" w:rsidR="00E9151D" w:rsidRDefault="00E9151D" w:rsidP="00E9151D"/>
    <w:p w14:paraId="64D743F2" w14:textId="77777777" w:rsidR="00E9151D" w:rsidRPr="00E9151D" w:rsidRDefault="00E9151D" w:rsidP="00E9151D">
      <w:pPr>
        <w:rPr>
          <w:lang w:val="en-US"/>
        </w:rPr>
      </w:pPr>
      <w:r w:rsidRPr="00E9151D">
        <w:rPr>
          <w:lang w:val="en-US"/>
        </w:rPr>
        <w:t>BASE_2$días_cateter &lt;- time_length(BASE_2$FECHA_FINAL_CATETER - BASE_2$FECHA_CATETER, unit="days")</w:t>
      </w:r>
    </w:p>
    <w:p w14:paraId="315678A7" w14:textId="77777777" w:rsidR="00E9151D" w:rsidRPr="00E9151D" w:rsidRDefault="00E9151D" w:rsidP="00E9151D">
      <w:pPr>
        <w:rPr>
          <w:lang w:val="en-US"/>
        </w:rPr>
      </w:pPr>
      <w:r w:rsidRPr="00E9151D">
        <w:rPr>
          <w:lang w:val="en-US"/>
        </w:rPr>
        <w:t>summary_2 &lt;- BASE_2 %&gt;%</w:t>
      </w:r>
    </w:p>
    <w:p w14:paraId="5D5F5B0F" w14:textId="77777777" w:rsidR="00E9151D" w:rsidRPr="00E9151D" w:rsidRDefault="00E9151D" w:rsidP="00E9151D">
      <w:pPr>
        <w:rPr>
          <w:lang w:val="en-US"/>
        </w:rPr>
      </w:pPr>
      <w:r w:rsidRPr="00E9151D">
        <w:rPr>
          <w:lang w:val="en-US"/>
        </w:rPr>
        <w:t xml:space="preserve">  group_by(COVID) %&gt;%</w:t>
      </w:r>
    </w:p>
    <w:p w14:paraId="2E3537BA" w14:textId="77777777" w:rsidR="00E9151D" w:rsidRPr="00E9151D" w:rsidRDefault="00E9151D" w:rsidP="00E9151D">
      <w:pPr>
        <w:rPr>
          <w:lang w:val="en-US"/>
        </w:rPr>
      </w:pPr>
      <w:r w:rsidRPr="00E9151D">
        <w:rPr>
          <w:lang w:val="en-US"/>
        </w:rPr>
        <w:t xml:space="preserve">  dplyr::summarize(mean = mean(días_cateter, na.rm = TRUE),</w:t>
      </w:r>
    </w:p>
    <w:p w14:paraId="4AA795EA" w14:textId="77777777" w:rsidR="00E9151D" w:rsidRPr="00E9151D" w:rsidRDefault="00E9151D" w:rsidP="00E9151D">
      <w:pPr>
        <w:rPr>
          <w:lang w:val="en-US"/>
        </w:rPr>
      </w:pPr>
      <w:r w:rsidRPr="00E9151D">
        <w:rPr>
          <w:lang w:val="en-US"/>
        </w:rPr>
        <w:t xml:space="preserve">                   sd = sd(días_cateter, na.rm = TRUE),</w:t>
      </w:r>
    </w:p>
    <w:p w14:paraId="1A2F0674" w14:textId="77777777" w:rsidR="00E9151D" w:rsidRPr="00E9151D" w:rsidRDefault="00E9151D" w:rsidP="00E9151D">
      <w:pPr>
        <w:rPr>
          <w:lang w:val="en-US"/>
        </w:rPr>
      </w:pPr>
      <w:r w:rsidRPr="00E9151D">
        <w:rPr>
          <w:lang w:val="en-US"/>
        </w:rPr>
        <w:t xml:space="preserve">                   median = median(días_cateter, na.rm = TRUE),</w:t>
      </w:r>
    </w:p>
    <w:p w14:paraId="19175ED1" w14:textId="77777777" w:rsidR="00E9151D" w:rsidRPr="00E9151D" w:rsidRDefault="00E9151D" w:rsidP="00E9151D">
      <w:pPr>
        <w:rPr>
          <w:lang w:val="en-US"/>
        </w:rPr>
      </w:pPr>
      <w:r w:rsidRPr="00E9151D">
        <w:rPr>
          <w:lang w:val="en-US"/>
        </w:rPr>
        <w:t xml:space="preserve">                   Q1 = quantile(días_cateter, probs = c(0.25), na.rm = TRUE),</w:t>
      </w:r>
    </w:p>
    <w:p w14:paraId="309D4720" w14:textId="77777777" w:rsidR="00E9151D" w:rsidRPr="00E9151D" w:rsidRDefault="00E9151D" w:rsidP="00E9151D">
      <w:pPr>
        <w:rPr>
          <w:lang w:val="en-US"/>
        </w:rPr>
      </w:pPr>
      <w:r w:rsidRPr="00E9151D">
        <w:rPr>
          <w:lang w:val="en-US"/>
        </w:rPr>
        <w:lastRenderedPageBreak/>
        <w:t xml:space="preserve">                   Q3 = quantile(días_cateter, probs = c(0.75), na.rm = TRUE))</w:t>
      </w:r>
    </w:p>
    <w:p w14:paraId="1CBE703E" w14:textId="77777777" w:rsidR="00E9151D" w:rsidRPr="00E9151D" w:rsidRDefault="00E9151D" w:rsidP="00E9151D">
      <w:pPr>
        <w:rPr>
          <w:lang w:val="en-US"/>
        </w:rPr>
      </w:pPr>
      <w:r w:rsidRPr="00E9151D">
        <w:rPr>
          <w:lang w:val="en-US"/>
        </w:rPr>
        <w:t>summary_2</w:t>
      </w:r>
    </w:p>
    <w:p w14:paraId="50E4B74A" w14:textId="77777777" w:rsidR="00E9151D" w:rsidRPr="00E9151D" w:rsidRDefault="00E9151D" w:rsidP="00E9151D">
      <w:pPr>
        <w:rPr>
          <w:lang w:val="en-US"/>
        </w:rPr>
      </w:pPr>
      <w:r w:rsidRPr="00E9151D">
        <w:rPr>
          <w:lang w:val="en-US"/>
        </w:rPr>
        <w:t xml:space="preserve">wilcox.test(días_cateter ~ COVID, data=BASE_2) </w:t>
      </w:r>
    </w:p>
    <w:p w14:paraId="715877A2" w14:textId="77777777" w:rsidR="00E9151D" w:rsidRPr="00E9151D" w:rsidRDefault="00E9151D" w:rsidP="00E9151D">
      <w:pPr>
        <w:rPr>
          <w:lang w:val="en-US"/>
        </w:rPr>
      </w:pPr>
    </w:p>
    <w:p w14:paraId="69F27550" w14:textId="77777777" w:rsidR="00E9151D" w:rsidRPr="00E9151D" w:rsidRDefault="00E9151D" w:rsidP="00E9151D">
      <w:pPr>
        <w:rPr>
          <w:lang w:val="en-US"/>
        </w:rPr>
      </w:pPr>
    </w:p>
    <w:p w14:paraId="158B7AD2" w14:textId="77777777" w:rsidR="00E9151D" w:rsidRPr="00E9151D" w:rsidRDefault="00E9151D" w:rsidP="00E9151D">
      <w:pPr>
        <w:rPr>
          <w:lang w:val="en-US"/>
        </w:rPr>
      </w:pPr>
      <w:r w:rsidRPr="00E9151D">
        <w:rPr>
          <w:lang w:val="en-US"/>
        </w:rPr>
        <w:t>CrossTable(BASE_2$COVID, BASE_2$HEMOCULTIVO_POSITIVO)</w:t>
      </w:r>
    </w:p>
    <w:p w14:paraId="22F38E53" w14:textId="77777777" w:rsidR="00E9151D" w:rsidRPr="00E9151D" w:rsidRDefault="00E9151D" w:rsidP="00E9151D">
      <w:pPr>
        <w:rPr>
          <w:lang w:val="en-US"/>
        </w:rPr>
      </w:pPr>
      <w:r w:rsidRPr="00E9151D">
        <w:rPr>
          <w:lang w:val="en-US"/>
        </w:rPr>
        <w:t>chisq.test(BASE_2$COVID, BASE_2$HEMOCULTIVO_POSITIVO)</w:t>
      </w:r>
    </w:p>
    <w:p w14:paraId="74A7DD4B" w14:textId="77777777" w:rsidR="00E9151D" w:rsidRPr="00E9151D" w:rsidRDefault="00E9151D" w:rsidP="00E9151D">
      <w:pPr>
        <w:rPr>
          <w:lang w:val="en-US"/>
        </w:rPr>
      </w:pPr>
    </w:p>
    <w:p w14:paraId="66E16999" w14:textId="77777777" w:rsidR="00E9151D" w:rsidRPr="00E9151D" w:rsidRDefault="00E9151D" w:rsidP="00E9151D">
      <w:pPr>
        <w:rPr>
          <w:lang w:val="en-US"/>
        </w:rPr>
      </w:pPr>
      <w:r w:rsidRPr="00E9151D">
        <w:rPr>
          <w:lang w:val="en-US"/>
        </w:rPr>
        <w:t>CrossTable(BASE_2$COVID, BASE_2$ITS_AC)</w:t>
      </w:r>
    </w:p>
    <w:p w14:paraId="709D0D63" w14:textId="77777777" w:rsidR="00E9151D" w:rsidRPr="00E9151D" w:rsidRDefault="00E9151D" w:rsidP="00E9151D">
      <w:pPr>
        <w:rPr>
          <w:lang w:val="en-US"/>
        </w:rPr>
      </w:pPr>
      <w:r w:rsidRPr="00E9151D">
        <w:rPr>
          <w:lang w:val="en-US"/>
        </w:rPr>
        <w:t>chisq.test(BASE_2$COVID, BASE_2$ITS_AC)</w:t>
      </w:r>
    </w:p>
    <w:p w14:paraId="54178400" w14:textId="77777777" w:rsidR="00E9151D" w:rsidRPr="00E9151D" w:rsidRDefault="00E9151D" w:rsidP="00E9151D">
      <w:pPr>
        <w:rPr>
          <w:lang w:val="en-US"/>
        </w:rPr>
      </w:pPr>
    </w:p>
    <w:p w14:paraId="252FE9B7" w14:textId="77777777" w:rsidR="00E9151D" w:rsidRDefault="00E9151D" w:rsidP="00E9151D">
      <w:r>
        <w:t>CrossTable(BASE_2$COVID, BASE_2$USO_SONDA)</w:t>
      </w:r>
    </w:p>
    <w:p w14:paraId="3A25D2AB" w14:textId="77777777" w:rsidR="00E9151D" w:rsidRDefault="00E9151D" w:rsidP="00E9151D">
      <w:r>
        <w:t>chisq.test(BASE_2$COVID, BASE_2$USO_SONDA)</w:t>
      </w:r>
    </w:p>
    <w:p w14:paraId="580FC502" w14:textId="77777777" w:rsidR="00E9151D" w:rsidRDefault="00E9151D" w:rsidP="00E9151D"/>
    <w:p w14:paraId="7005C43A" w14:textId="77777777" w:rsidR="00E9151D" w:rsidRDefault="00E9151D" w:rsidP="00E9151D">
      <w:r>
        <w:t>BASE_2$días_SONDA &lt;- time_length(BASE_2$FECHA_FINAL_SONDA - BASE_2$FECHA_SONDA, unit="days")</w:t>
      </w:r>
    </w:p>
    <w:p w14:paraId="2845D17E" w14:textId="77777777" w:rsidR="00E9151D" w:rsidRPr="00E9151D" w:rsidRDefault="00E9151D" w:rsidP="00E9151D">
      <w:pPr>
        <w:rPr>
          <w:lang w:val="en-US"/>
        </w:rPr>
      </w:pPr>
      <w:r w:rsidRPr="00E9151D">
        <w:rPr>
          <w:lang w:val="en-US"/>
        </w:rPr>
        <w:t>summary_3 &lt;- BASE_2 %&gt;%</w:t>
      </w:r>
    </w:p>
    <w:p w14:paraId="1982A252" w14:textId="77777777" w:rsidR="00E9151D" w:rsidRPr="00E9151D" w:rsidRDefault="00E9151D" w:rsidP="00E9151D">
      <w:pPr>
        <w:rPr>
          <w:lang w:val="en-US"/>
        </w:rPr>
      </w:pPr>
      <w:r w:rsidRPr="00E9151D">
        <w:rPr>
          <w:lang w:val="en-US"/>
        </w:rPr>
        <w:t xml:space="preserve">  group_by(COVID) %&gt;%</w:t>
      </w:r>
    </w:p>
    <w:p w14:paraId="4399EB92" w14:textId="77777777" w:rsidR="00E9151D" w:rsidRPr="00E9151D" w:rsidRDefault="00E9151D" w:rsidP="00E9151D">
      <w:pPr>
        <w:rPr>
          <w:lang w:val="en-US"/>
        </w:rPr>
      </w:pPr>
      <w:r w:rsidRPr="00E9151D">
        <w:rPr>
          <w:lang w:val="en-US"/>
        </w:rPr>
        <w:t xml:space="preserve">  dplyr::summarize(mean = mean(días_SONDA, na.rm = TRUE),</w:t>
      </w:r>
    </w:p>
    <w:p w14:paraId="02EF1A55" w14:textId="77777777" w:rsidR="00E9151D" w:rsidRDefault="00E9151D" w:rsidP="00E9151D">
      <w:r w:rsidRPr="00E9151D">
        <w:rPr>
          <w:lang w:val="en-US"/>
        </w:rPr>
        <w:t xml:space="preserve">                   </w:t>
      </w:r>
      <w:r>
        <w:t>sd = sd(días_SONDA, na.rm = TRUE),</w:t>
      </w:r>
    </w:p>
    <w:p w14:paraId="29D1DDA3" w14:textId="77777777" w:rsidR="00E9151D" w:rsidRDefault="00E9151D" w:rsidP="00E9151D">
      <w:r>
        <w:t xml:space="preserve">                   median = median(días_SONDA, na.rm = TRUE),</w:t>
      </w:r>
    </w:p>
    <w:p w14:paraId="733076E1" w14:textId="77777777" w:rsidR="00E9151D" w:rsidRDefault="00E9151D" w:rsidP="00E9151D">
      <w:r>
        <w:t xml:space="preserve">                   Q1 = quantile(días_SONDA, probs = c(0.25), na.rm = TRUE),</w:t>
      </w:r>
    </w:p>
    <w:p w14:paraId="254D7D37" w14:textId="77777777" w:rsidR="00E9151D" w:rsidRDefault="00E9151D" w:rsidP="00E9151D">
      <w:r>
        <w:t xml:space="preserve">                   Q3 = quantile(días_SONDA, probs = c(0.75), na.rm = TRUE))</w:t>
      </w:r>
    </w:p>
    <w:p w14:paraId="28C97AFA" w14:textId="77777777" w:rsidR="00E9151D" w:rsidRDefault="00E9151D" w:rsidP="00E9151D">
      <w:r>
        <w:t>summary_3</w:t>
      </w:r>
    </w:p>
    <w:p w14:paraId="547F940C" w14:textId="77777777" w:rsidR="00E9151D" w:rsidRDefault="00E9151D" w:rsidP="00E9151D">
      <w:r>
        <w:t xml:space="preserve">wilcox.test(días_SONDA ~ COVID, data=BASE_2) </w:t>
      </w:r>
    </w:p>
    <w:p w14:paraId="3D5F7849" w14:textId="77777777" w:rsidR="00E9151D" w:rsidRDefault="00E9151D" w:rsidP="00E9151D"/>
    <w:p w14:paraId="12965FE4" w14:textId="77777777" w:rsidR="00E9151D" w:rsidRDefault="00E9151D" w:rsidP="00E9151D">
      <w:r>
        <w:t>CrossTable(BASE_2$COVID, BASE_2$UROCULTIVO_POSITIVO)</w:t>
      </w:r>
    </w:p>
    <w:p w14:paraId="2DE9595D" w14:textId="77777777" w:rsidR="00E9151D" w:rsidRDefault="00E9151D" w:rsidP="00E9151D">
      <w:r>
        <w:t>chisq.test(BASE_2$COVID, BASE_2$UROCULTIVO_POSITIVO)</w:t>
      </w:r>
    </w:p>
    <w:p w14:paraId="6C160CB7" w14:textId="77777777" w:rsidR="00E9151D" w:rsidRDefault="00E9151D" w:rsidP="00E9151D"/>
    <w:p w14:paraId="24F2B0B5" w14:textId="77777777" w:rsidR="00E9151D" w:rsidRDefault="00E9151D" w:rsidP="00E9151D">
      <w:r>
        <w:lastRenderedPageBreak/>
        <w:t>CrossTable(BASE_2$COVID, BASE_2$ISTU_AC)</w:t>
      </w:r>
    </w:p>
    <w:p w14:paraId="0D71DCB5" w14:textId="77777777" w:rsidR="00E9151D" w:rsidRDefault="00E9151D" w:rsidP="00E9151D">
      <w:r>
        <w:t>chisq.test(BASE_2$COVID, BASE_2$ISTU_AC)</w:t>
      </w:r>
    </w:p>
    <w:p w14:paraId="642CD422" w14:textId="77777777" w:rsidR="00E9151D" w:rsidRDefault="00E9151D" w:rsidP="00E9151D"/>
    <w:p w14:paraId="26D30806" w14:textId="77777777" w:rsidR="00E9151D" w:rsidRDefault="00E9151D" w:rsidP="00E9151D">
      <w:r>
        <w:t>CrossTable(BASE_2$COVID, BASE_2$USO_OROTRAQUEAL_TRAQUEOSTOMIA)</w:t>
      </w:r>
    </w:p>
    <w:p w14:paraId="08E7A8B2" w14:textId="77777777" w:rsidR="00E9151D" w:rsidRDefault="00E9151D" w:rsidP="00E9151D">
      <w:r>
        <w:t>chisq.test(BASE_2$COVID, BASE_2$USO_OROTRAQUEAL_TRAQUEOSTOMIA)</w:t>
      </w:r>
    </w:p>
    <w:p w14:paraId="3A3F7853" w14:textId="77777777" w:rsidR="00E9151D" w:rsidRDefault="00E9151D" w:rsidP="00E9151D"/>
    <w:p w14:paraId="2FF7E2D1" w14:textId="77777777" w:rsidR="00E9151D" w:rsidRDefault="00E9151D" w:rsidP="00E9151D">
      <w:r>
        <w:t>BASE_2$días_INTUBACIÓN &lt;- time_length(BASE_2$FECHA_FINAL_OROTRAQUEAL_TRAQUEOSTOMIA - BASE_2$FECHA_OROTRAQUEAL_TRAQUEOSTOMIA, unit="days")</w:t>
      </w:r>
    </w:p>
    <w:p w14:paraId="53C53D86" w14:textId="77777777" w:rsidR="00E9151D" w:rsidRPr="00E9151D" w:rsidRDefault="00E9151D" w:rsidP="00E9151D">
      <w:pPr>
        <w:rPr>
          <w:lang w:val="en-US"/>
        </w:rPr>
      </w:pPr>
      <w:r w:rsidRPr="00E9151D">
        <w:rPr>
          <w:lang w:val="en-US"/>
        </w:rPr>
        <w:t>summary_4 &lt;- BASE_2 %&gt;%</w:t>
      </w:r>
    </w:p>
    <w:p w14:paraId="50D6101A" w14:textId="77777777" w:rsidR="00E9151D" w:rsidRPr="00E9151D" w:rsidRDefault="00E9151D" w:rsidP="00E9151D">
      <w:pPr>
        <w:rPr>
          <w:lang w:val="en-US"/>
        </w:rPr>
      </w:pPr>
      <w:r w:rsidRPr="00E9151D">
        <w:rPr>
          <w:lang w:val="en-US"/>
        </w:rPr>
        <w:t xml:space="preserve">  group_by(COVID) %&gt;%</w:t>
      </w:r>
    </w:p>
    <w:p w14:paraId="3F3487CB" w14:textId="77777777" w:rsidR="00E9151D" w:rsidRPr="00E9151D" w:rsidRDefault="00E9151D" w:rsidP="00E9151D">
      <w:pPr>
        <w:rPr>
          <w:lang w:val="en-US"/>
        </w:rPr>
      </w:pPr>
      <w:r w:rsidRPr="00E9151D">
        <w:rPr>
          <w:lang w:val="en-US"/>
        </w:rPr>
        <w:t xml:space="preserve">  dplyr::summarize(mean = mean(días_INTUBACIÓN, na.rm = TRUE),</w:t>
      </w:r>
    </w:p>
    <w:p w14:paraId="5D4A421F" w14:textId="77777777" w:rsidR="00E9151D" w:rsidRDefault="00E9151D" w:rsidP="00E9151D">
      <w:r w:rsidRPr="00E9151D">
        <w:rPr>
          <w:lang w:val="en-US"/>
        </w:rPr>
        <w:t xml:space="preserve">                   </w:t>
      </w:r>
      <w:r>
        <w:t>sd = sd(días_INTUBACIÓN, na.rm = TRUE),</w:t>
      </w:r>
    </w:p>
    <w:p w14:paraId="04D79521" w14:textId="77777777" w:rsidR="00E9151D" w:rsidRDefault="00E9151D" w:rsidP="00E9151D">
      <w:r>
        <w:t xml:space="preserve">                   median = median(días_INTUBACIÓN, na.rm = TRUE),</w:t>
      </w:r>
    </w:p>
    <w:p w14:paraId="5D80BBBF" w14:textId="77777777" w:rsidR="00E9151D" w:rsidRDefault="00E9151D" w:rsidP="00E9151D">
      <w:r>
        <w:t xml:space="preserve">                   Q1 = quantile(días_INTUBACIÓN, probs = c(0.25), na.rm = TRUE),</w:t>
      </w:r>
    </w:p>
    <w:p w14:paraId="2EAF8766" w14:textId="77777777" w:rsidR="00E9151D" w:rsidRDefault="00E9151D" w:rsidP="00E9151D">
      <w:r>
        <w:t xml:space="preserve">                   Q3 = quantile(días_INTUBACIÓN, probs = c(0.75), na.rm = TRUE))</w:t>
      </w:r>
    </w:p>
    <w:p w14:paraId="1EEA14F2" w14:textId="77777777" w:rsidR="00E9151D" w:rsidRPr="00E9151D" w:rsidRDefault="00E9151D" w:rsidP="00E9151D">
      <w:pPr>
        <w:rPr>
          <w:lang w:val="en-US"/>
        </w:rPr>
      </w:pPr>
      <w:r w:rsidRPr="00E9151D">
        <w:rPr>
          <w:lang w:val="en-US"/>
        </w:rPr>
        <w:t>summary_4</w:t>
      </w:r>
    </w:p>
    <w:p w14:paraId="153246EF" w14:textId="77777777" w:rsidR="00E9151D" w:rsidRPr="00E9151D" w:rsidRDefault="00E9151D" w:rsidP="00E9151D">
      <w:pPr>
        <w:rPr>
          <w:lang w:val="en-US"/>
        </w:rPr>
      </w:pPr>
      <w:r w:rsidRPr="00E9151D">
        <w:rPr>
          <w:lang w:val="en-US"/>
        </w:rPr>
        <w:t xml:space="preserve">wilcox.test(días_INTUBACIÓN ~ COVID, data=BASE_2) </w:t>
      </w:r>
    </w:p>
    <w:p w14:paraId="44D7E915" w14:textId="77777777" w:rsidR="00E9151D" w:rsidRPr="00E9151D" w:rsidRDefault="00E9151D" w:rsidP="00E9151D">
      <w:pPr>
        <w:rPr>
          <w:lang w:val="en-US"/>
        </w:rPr>
      </w:pPr>
    </w:p>
    <w:p w14:paraId="2A15B58E" w14:textId="77777777" w:rsidR="00E9151D" w:rsidRPr="00E9151D" w:rsidRDefault="00E9151D" w:rsidP="00E9151D">
      <w:pPr>
        <w:rPr>
          <w:lang w:val="en-US"/>
        </w:rPr>
      </w:pPr>
      <w:r w:rsidRPr="00E9151D">
        <w:rPr>
          <w:lang w:val="en-US"/>
        </w:rPr>
        <w:t>CrossTable(BASE_2$COVID, BASE_2$CULTIVO_NEUMONIA_POSITIVAS)</w:t>
      </w:r>
    </w:p>
    <w:p w14:paraId="1DE2C3C8" w14:textId="77777777" w:rsidR="00E9151D" w:rsidRPr="00E9151D" w:rsidRDefault="00E9151D" w:rsidP="00E9151D">
      <w:pPr>
        <w:rPr>
          <w:lang w:val="en-US"/>
        </w:rPr>
      </w:pPr>
      <w:r w:rsidRPr="00E9151D">
        <w:rPr>
          <w:lang w:val="en-US"/>
        </w:rPr>
        <w:t>chisq.test(BASE_2$COVID, BASE_2$CULTIVO_NEUMONIA_POSITIVAS)</w:t>
      </w:r>
    </w:p>
    <w:p w14:paraId="1F7D962B" w14:textId="77777777" w:rsidR="00E9151D" w:rsidRPr="00E9151D" w:rsidRDefault="00E9151D" w:rsidP="00E9151D">
      <w:pPr>
        <w:rPr>
          <w:lang w:val="en-US"/>
        </w:rPr>
      </w:pPr>
    </w:p>
    <w:p w14:paraId="2FF6A02D" w14:textId="77777777" w:rsidR="00E9151D" w:rsidRPr="00E9151D" w:rsidRDefault="00E9151D" w:rsidP="00E9151D">
      <w:pPr>
        <w:rPr>
          <w:lang w:val="en-US"/>
        </w:rPr>
      </w:pPr>
      <w:r w:rsidRPr="00E9151D">
        <w:rPr>
          <w:lang w:val="en-US"/>
        </w:rPr>
        <w:t>CrossTable(BASE_2$COVID, BASE_2$NEU)</w:t>
      </w:r>
    </w:p>
    <w:p w14:paraId="236BACCD" w14:textId="77777777" w:rsidR="00E9151D" w:rsidRPr="00E9151D" w:rsidRDefault="00E9151D" w:rsidP="00E9151D">
      <w:pPr>
        <w:rPr>
          <w:lang w:val="en-US"/>
        </w:rPr>
      </w:pPr>
      <w:r w:rsidRPr="00E9151D">
        <w:rPr>
          <w:lang w:val="en-US"/>
        </w:rPr>
        <w:t>chisq.test(BASE_2$COVID, BASE_2$NEU)</w:t>
      </w:r>
    </w:p>
    <w:p w14:paraId="74D0EEC4" w14:textId="77777777" w:rsidR="00E9151D" w:rsidRPr="00E9151D" w:rsidRDefault="00E9151D" w:rsidP="00E9151D">
      <w:pPr>
        <w:rPr>
          <w:lang w:val="en-US"/>
        </w:rPr>
      </w:pPr>
    </w:p>
    <w:p w14:paraId="0E64BB2F" w14:textId="77777777" w:rsidR="00E9151D" w:rsidRPr="00E9151D" w:rsidRDefault="00E9151D" w:rsidP="00E9151D">
      <w:pPr>
        <w:rPr>
          <w:lang w:val="en-US"/>
        </w:rPr>
      </w:pPr>
      <w:r w:rsidRPr="00E9151D">
        <w:rPr>
          <w:lang w:val="en-US"/>
        </w:rPr>
        <w:t>CrossTable(BASE_2$COVID, BASE_2$IAAS_GRAM_POS)</w:t>
      </w:r>
    </w:p>
    <w:p w14:paraId="496DB5CB" w14:textId="77777777" w:rsidR="00E9151D" w:rsidRPr="00E9151D" w:rsidRDefault="00E9151D" w:rsidP="00E9151D">
      <w:pPr>
        <w:rPr>
          <w:lang w:val="en-US"/>
        </w:rPr>
      </w:pPr>
      <w:r w:rsidRPr="00E9151D">
        <w:rPr>
          <w:lang w:val="en-US"/>
        </w:rPr>
        <w:t>chisq.test(BASE_2$COVID, BASE_2$IAAS_GRAM_POS)</w:t>
      </w:r>
    </w:p>
    <w:p w14:paraId="10E3FDAC" w14:textId="77777777" w:rsidR="00E9151D" w:rsidRPr="00E9151D" w:rsidRDefault="00E9151D" w:rsidP="00E9151D">
      <w:pPr>
        <w:rPr>
          <w:lang w:val="en-US"/>
        </w:rPr>
      </w:pPr>
    </w:p>
    <w:p w14:paraId="1587698F" w14:textId="77777777" w:rsidR="00E9151D" w:rsidRPr="00E9151D" w:rsidRDefault="00E9151D" w:rsidP="00E9151D">
      <w:pPr>
        <w:rPr>
          <w:lang w:val="en-US"/>
        </w:rPr>
      </w:pPr>
      <w:r w:rsidRPr="00E9151D">
        <w:rPr>
          <w:lang w:val="en-US"/>
        </w:rPr>
        <w:t>CrossTable(BASE_2$COVID, BASE_2$IAAS_GRAM_NEG)</w:t>
      </w:r>
    </w:p>
    <w:p w14:paraId="06E93DAA" w14:textId="77777777" w:rsidR="00E9151D" w:rsidRPr="00E9151D" w:rsidRDefault="00E9151D" w:rsidP="00E9151D">
      <w:pPr>
        <w:rPr>
          <w:lang w:val="en-US"/>
        </w:rPr>
      </w:pPr>
      <w:r w:rsidRPr="00E9151D">
        <w:rPr>
          <w:lang w:val="en-US"/>
        </w:rPr>
        <w:t>chisq.test(BASE_2$COVID, BASE_2$IAAS_GRAM_NEG)</w:t>
      </w:r>
    </w:p>
    <w:p w14:paraId="3CEF4467" w14:textId="77777777" w:rsidR="00E9151D" w:rsidRPr="00E9151D" w:rsidRDefault="00E9151D" w:rsidP="00E9151D">
      <w:pPr>
        <w:rPr>
          <w:lang w:val="en-US"/>
        </w:rPr>
      </w:pPr>
    </w:p>
    <w:p w14:paraId="421FEC40" w14:textId="77777777" w:rsidR="00E9151D" w:rsidRPr="00E9151D" w:rsidRDefault="00E9151D" w:rsidP="00E9151D">
      <w:pPr>
        <w:rPr>
          <w:lang w:val="en-US"/>
        </w:rPr>
      </w:pPr>
      <w:r w:rsidRPr="00E9151D">
        <w:rPr>
          <w:lang w:val="en-US"/>
        </w:rPr>
        <w:t>CrossTable(BASE_2$COVID, BASE_2$IAAS_ATIPICOS)</w:t>
      </w:r>
    </w:p>
    <w:p w14:paraId="5DB71C01" w14:textId="77777777" w:rsidR="00E9151D" w:rsidRPr="00E9151D" w:rsidRDefault="00E9151D" w:rsidP="00E9151D">
      <w:pPr>
        <w:rPr>
          <w:lang w:val="en-US"/>
        </w:rPr>
      </w:pPr>
      <w:r w:rsidRPr="00E9151D">
        <w:rPr>
          <w:lang w:val="en-US"/>
        </w:rPr>
        <w:t>chisq.test(BASE_2$COVID, BASE_2$IAAS_ATIPICOS)</w:t>
      </w:r>
    </w:p>
    <w:p w14:paraId="54BA3A83" w14:textId="77777777" w:rsidR="00E9151D" w:rsidRPr="00E9151D" w:rsidRDefault="00E9151D" w:rsidP="00E9151D">
      <w:pPr>
        <w:rPr>
          <w:lang w:val="en-US"/>
        </w:rPr>
      </w:pPr>
    </w:p>
    <w:p w14:paraId="07639FDD" w14:textId="77777777" w:rsidR="00E9151D" w:rsidRPr="00E9151D" w:rsidRDefault="00E9151D" w:rsidP="00E9151D">
      <w:pPr>
        <w:rPr>
          <w:lang w:val="en-US"/>
        </w:rPr>
      </w:pPr>
      <w:r w:rsidRPr="00E9151D">
        <w:rPr>
          <w:lang w:val="en-US"/>
        </w:rPr>
        <w:t>CrossTable(BASE_2$COVID, BASE_2$IAAS_HONGOS)</w:t>
      </w:r>
    </w:p>
    <w:p w14:paraId="13F8A6D2" w14:textId="77777777" w:rsidR="00E9151D" w:rsidRPr="00E9151D" w:rsidRDefault="00E9151D" w:rsidP="00E9151D">
      <w:pPr>
        <w:rPr>
          <w:lang w:val="en-US"/>
        </w:rPr>
      </w:pPr>
      <w:r w:rsidRPr="00E9151D">
        <w:rPr>
          <w:lang w:val="en-US"/>
        </w:rPr>
        <w:t>chisq.test(BASE_2$COVID, BASE_2$IAAS_HONGOS)</w:t>
      </w:r>
    </w:p>
    <w:p w14:paraId="45248F58" w14:textId="77777777" w:rsidR="00E9151D" w:rsidRPr="00E9151D" w:rsidRDefault="00E9151D" w:rsidP="00E9151D">
      <w:pPr>
        <w:rPr>
          <w:lang w:val="en-US"/>
        </w:rPr>
      </w:pPr>
    </w:p>
    <w:p w14:paraId="269C00A2" w14:textId="77777777" w:rsidR="00E9151D" w:rsidRPr="00E9151D" w:rsidRDefault="00E9151D" w:rsidP="00E9151D">
      <w:pPr>
        <w:rPr>
          <w:lang w:val="en-US"/>
        </w:rPr>
      </w:pPr>
      <w:r w:rsidRPr="00E9151D">
        <w:rPr>
          <w:lang w:val="en-US"/>
        </w:rPr>
        <w:t>CrossTable(BASE_3$COVID, BASE_3$DESENLACE)</w:t>
      </w:r>
    </w:p>
    <w:p w14:paraId="49D0FC46" w14:textId="77777777" w:rsidR="00E9151D" w:rsidRPr="00E9151D" w:rsidRDefault="00E9151D" w:rsidP="00E9151D">
      <w:pPr>
        <w:rPr>
          <w:lang w:val="en-US"/>
        </w:rPr>
      </w:pPr>
      <w:r w:rsidRPr="00E9151D">
        <w:rPr>
          <w:lang w:val="en-US"/>
        </w:rPr>
        <w:t xml:space="preserve">chisq.test(BASE_3$COVID, BASE_3$DESENLACE) </w:t>
      </w:r>
    </w:p>
    <w:p w14:paraId="716AF6D3" w14:textId="77777777" w:rsidR="00E9151D" w:rsidRPr="00E9151D" w:rsidRDefault="00E9151D" w:rsidP="00E9151D">
      <w:pPr>
        <w:rPr>
          <w:lang w:val="en-US"/>
        </w:rPr>
      </w:pPr>
    </w:p>
    <w:p w14:paraId="2F8BDDFC" w14:textId="77777777" w:rsidR="00E9151D" w:rsidRPr="00E9151D" w:rsidRDefault="00E9151D" w:rsidP="00E9151D">
      <w:pPr>
        <w:rPr>
          <w:lang w:val="en-US"/>
        </w:rPr>
      </w:pPr>
      <w:r w:rsidRPr="00E9151D">
        <w:rPr>
          <w:lang w:val="en-US"/>
        </w:rPr>
        <w:t xml:space="preserve">summary_1 &lt;- BASE_3 %&gt;% </w:t>
      </w:r>
    </w:p>
    <w:p w14:paraId="23CFE497" w14:textId="77777777" w:rsidR="00E9151D" w:rsidRPr="00E9151D" w:rsidRDefault="00E9151D" w:rsidP="00E9151D">
      <w:pPr>
        <w:rPr>
          <w:lang w:val="en-US"/>
        </w:rPr>
      </w:pPr>
      <w:r w:rsidRPr="00E9151D">
        <w:rPr>
          <w:lang w:val="en-US"/>
        </w:rPr>
        <w:t xml:space="preserve">  group_by(COVID) %&gt;%</w:t>
      </w:r>
    </w:p>
    <w:p w14:paraId="798138BD" w14:textId="77777777" w:rsidR="00E9151D" w:rsidRPr="00E9151D" w:rsidRDefault="00E9151D" w:rsidP="00E9151D">
      <w:pPr>
        <w:rPr>
          <w:lang w:val="en-US"/>
        </w:rPr>
      </w:pPr>
      <w:r w:rsidRPr="00E9151D">
        <w:rPr>
          <w:lang w:val="en-US"/>
        </w:rPr>
        <w:t xml:space="preserve">  dplyr::summarize(mean = mean(EDAD, na.rm = TRUE),</w:t>
      </w:r>
    </w:p>
    <w:p w14:paraId="6D6A9A3A" w14:textId="77777777" w:rsidR="00E9151D" w:rsidRPr="00E9151D" w:rsidRDefault="00E9151D" w:rsidP="00E9151D">
      <w:pPr>
        <w:rPr>
          <w:lang w:val="en-US"/>
        </w:rPr>
      </w:pPr>
      <w:r w:rsidRPr="00E9151D">
        <w:rPr>
          <w:lang w:val="en-US"/>
        </w:rPr>
        <w:t xml:space="preserve">                   sd = sd(EDAD, na.rm = TRUE),</w:t>
      </w:r>
    </w:p>
    <w:p w14:paraId="2DAB8EBE" w14:textId="77777777" w:rsidR="00E9151D" w:rsidRPr="00E9151D" w:rsidRDefault="00E9151D" w:rsidP="00E9151D">
      <w:pPr>
        <w:rPr>
          <w:lang w:val="en-US"/>
        </w:rPr>
      </w:pPr>
      <w:r w:rsidRPr="00E9151D">
        <w:rPr>
          <w:lang w:val="en-US"/>
        </w:rPr>
        <w:t xml:space="preserve">                   median = median(EDAD, na.rm = TRUE),</w:t>
      </w:r>
    </w:p>
    <w:p w14:paraId="298FE99D" w14:textId="77777777" w:rsidR="00E9151D" w:rsidRPr="00E9151D" w:rsidRDefault="00E9151D" w:rsidP="00E9151D">
      <w:pPr>
        <w:rPr>
          <w:lang w:val="en-US"/>
        </w:rPr>
      </w:pPr>
      <w:r w:rsidRPr="00E9151D">
        <w:rPr>
          <w:lang w:val="en-US"/>
        </w:rPr>
        <w:t xml:space="preserve">                   Q1 = quantile(EDAD, probs = c(0.25), na.rm = TRUE),</w:t>
      </w:r>
    </w:p>
    <w:p w14:paraId="1101F6AB" w14:textId="77777777" w:rsidR="00E9151D" w:rsidRPr="00E9151D" w:rsidRDefault="00E9151D" w:rsidP="00E9151D">
      <w:pPr>
        <w:rPr>
          <w:lang w:val="en-US"/>
        </w:rPr>
      </w:pPr>
      <w:r w:rsidRPr="00E9151D">
        <w:rPr>
          <w:lang w:val="en-US"/>
        </w:rPr>
        <w:t xml:space="preserve">                   Q3 = quantile(EDAD, probs = c(0.75), na.rm = TRUE))</w:t>
      </w:r>
    </w:p>
    <w:p w14:paraId="1360AE4E" w14:textId="77777777" w:rsidR="00E9151D" w:rsidRPr="00E9151D" w:rsidRDefault="00E9151D" w:rsidP="00E9151D">
      <w:pPr>
        <w:rPr>
          <w:lang w:val="en-US"/>
        </w:rPr>
      </w:pPr>
      <w:r w:rsidRPr="00E9151D">
        <w:rPr>
          <w:lang w:val="en-US"/>
        </w:rPr>
        <w:t>summary_1</w:t>
      </w:r>
    </w:p>
    <w:p w14:paraId="7F0B91F1" w14:textId="77777777" w:rsidR="00E9151D" w:rsidRPr="00E9151D" w:rsidRDefault="00E9151D" w:rsidP="00E9151D">
      <w:pPr>
        <w:rPr>
          <w:lang w:val="en-US"/>
        </w:rPr>
      </w:pPr>
      <w:r w:rsidRPr="00E9151D">
        <w:rPr>
          <w:lang w:val="en-US"/>
        </w:rPr>
        <w:t xml:space="preserve">wilcox.test(EDAD ~ COVID, data=BASE_3) </w:t>
      </w:r>
    </w:p>
    <w:p w14:paraId="79EABFCF" w14:textId="77777777" w:rsidR="00E9151D" w:rsidRPr="00E9151D" w:rsidRDefault="00E9151D" w:rsidP="00E9151D">
      <w:pPr>
        <w:rPr>
          <w:lang w:val="en-US"/>
        </w:rPr>
      </w:pPr>
    </w:p>
    <w:p w14:paraId="3DCD72BE" w14:textId="77777777" w:rsidR="00E9151D" w:rsidRPr="00E9151D" w:rsidRDefault="00E9151D" w:rsidP="00E9151D">
      <w:pPr>
        <w:rPr>
          <w:lang w:val="en-US"/>
        </w:rPr>
      </w:pPr>
      <w:r w:rsidRPr="00E9151D">
        <w:rPr>
          <w:lang w:val="en-US"/>
        </w:rPr>
        <w:t>CrossTable(BASE_3$COVID, BASE_3$SEXO)</w:t>
      </w:r>
    </w:p>
    <w:p w14:paraId="0DB7B752" w14:textId="77777777" w:rsidR="00E9151D" w:rsidRPr="00E9151D" w:rsidRDefault="00E9151D" w:rsidP="00E9151D">
      <w:pPr>
        <w:rPr>
          <w:lang w:val="en-US"/>
        </w:rPr>
      </w:pPr>
      <w:r w:rsidRPr="00E9151D">
        <w:rPr>
          <w:lang w:val="en-US"/>
        </w:rPr>
        <w:t xml:space="preserve">chisq.test(BASE_3$COVID, BASE_3$SEXO) </w:t>
      </w:r>
    </w:p>
    <w:p w14:paraId="5C008587" w14:textId="77777777" w:rsidR="00E9151D" w:rsidRPr="00E9151D" w:rsidRDefault="00E9151D" w:rsidP="00E9151D">
      <w:pPr>
        <w:rPr>
          <w:lang w:val="en-US"/>
        </w:rPr>
      </w:pPr>
    </w:p>
    <w:p w14:paraId="1B0F637D" w14:textId="77777777" w:rsidR="00E9151D" w:rsidRPr="00E9151D" w:rsidRDefault="00E9151D" w:rsidP="00E9151D">
      <w:pPr>
        <w:rPr>
          <w:lang w:val="en-US"/>
        </w:rPr>
      </w:pPr>
      <w:r w:rsidRPr="00E9151D">
        <w:rPr>
          <w:lang w:val="en-US"/>
        </w:rPr>
        <w:t>CrossTable(BASE_3$COVID, BASE_3$Tabaquismo)</w:t>
      </w:r>
    </w:p>
    <w:p w14:paraId="386864EA" w14:textId="77777777" w:rsidR="00E9151D" w:rsidRPr="00E9151D" w:rsidRDefault="00E9151D" w:rsidP="00E9151D">
      <w:pPr>
        <w:rPr>
          <w:lang w:val="en-US"/>
        </w:rPr>
      </w:pPr>
      <w:r w:rsidRPr="00E9151D">
        <w:rPr>
          <w:lang w:val="en-US"/>
        </w:rPr>
        <w:t xml:space="preserve">chisq.test(BASE_3$COVID, BASE_3$Tabaquismo) </w:t>
      </w:r>
    </w:p>
    <w:p w14:paraId="17F428D2" w14:textId="77777777" w:rsidR="00E9151D" w:rsidRPr="00E9151D" w:rsidRDefault="00E9151D" w:rsidP="00E9151D">
      <w:pPr>
        <w:rPr>
          <w:lang w:val="en-US"/>
        </w:rPr>
      </w:pPr>
    </w:p>
    <w:p w14:paraId="0CCEC287" w14:textId="77777777" w:rsidR="00E9151D" w:rsidRPr="00E9151D" w:rsidRDefault="00E9151D" w:rsidP="00E9151D">
      <w:pPr>
        <w:rPr>
          <w:lang w:val="en-US"/>
        </w:rPr>
      </w:pPr>
      <w:r w:rsidRPr="00E9151D">
        <w:rPr>
          <w:lang w:val="en-US"/>
        </w:rPr>
        <w:t>CrossTable(BASE_3$COVID, BASE_3$Obesidad)</w:t>
      </w:r>
    </w:p>
    <w:p w14:paraId="73097E65" w14:textId="77777777" w:rsidR="00E9151D" w:rsidRPr="00E9151D" w:rsidRDefault="00E9151D" w:rsidP="00E9151D">
      <w:pPr>
        <w:rPr>
          <w:lang w:val="en-US"/>
        </w:rPr>
      </w:pPr>
      <w:r w:rsidRPr="00E9151D">
        <w:rPr>
          <w:lang w:val="en-US"/>
        </w:rPr>
        <w:t xml:space="preserve">chisq.test(BASE_3$COVID, BASE_3$Obesidad) </w:t>
      </w:r>
    </w:p>
    <w:p w14:paraId="4E42E239" w14:textId="77777777" w:rsidR="00E9151D" w:rsidRPr="00E9151D" w:rsidRDefault="00E9151D" w:rsidP="00E9151D">
      <w:pPr>
        <w:rPr>
          <w:lang w:val="en-US"/>
        </w:rPr>
      </w:pPr>
    </w:p>
    <w:p w14:paraId="76ED9685" w14:textId="77777777" w:rsidR="00E9151D" w:rsidRPr="00E9151D" w:rsidRDefault="00E9151D" w:rsidP="00E9151D">
      <w:pPr>
        <w:rPr>
          <w:lang w:val="en-US"/>
        </w:rPr>
      </w:pPr>
      <w:r w:rsidRPr="00E9151D">
        <w:rPr>
          <w:lang w:val="en-US"/>
        </w:rPr>
        <w:lastRenderedPageBreak/>
        <w:t>CrossTable(BASE_3$COVID, BASE_3$Hipotiroidismo)</w:t>
      </w:r>
    </w:p>
    <w:p w14:paraId="13B46926" w14:textId="77777777" w:rsidR="00E9151D" w:rsidRPr="00E9151D" w:rsidRDefault="00E9151D" w:rsidP="00E9151D">
      <w:pPr>
        <w:rPr>
          <w:lang w:val="en-US"/>
        </w:rPr>
      </w:pPr>
      <w:r w:rsidRPr="00E9151D">
        <w:rPr>
          <w:lang w:val="en-US"/>
        </w:rPr>
        <w:t xml:space="preserve">chisq.test(BASE_3$COVID, BASE_3$Hipotiroidismo) </w:t>
      </w:r>
    </w:p>
    <w:p w14:paraId="0B32A1F6" w14:textId="77777777" w:rsidR="00E9151D" w:rsidRPr="00E9151D" w:rsidRDefault="00E9151D" w:rsidP="00E9151D">
      <w:pPr>
        <w:rPr>
          <w:lang w:val="en-US"/>
        </w:rPr>
      </w:pPr>
    </w:p>
    <w:p w14:paraId="307C14F6" w14:textId="77777777" w:rsidR="00E9151D" w:rsidRPr="00E9151D" w:rsidRDefault="00E9151D" w:rsidP="00E9151D">
      <w:pPr>
        <w:rPr>
          <w:lang w:val="en-US"/>
        </w:rPr>
      </w:pPr>
      <w:r w:rsidRPr="00E9151D">
        <w:rPr>
          <w:lang w:val="en-US"/>
        </w:rPr>
        <w:t>CrossTable(BASE_3$COVID, BASE_3$Diabetes)</w:t>
      </w:r>
    </w:p>
    <w:p w14:paraId="233CFCDB" w14:textId="77777777" w:rsidR="00E9151D" w:rsidRPr="00E9151D" w:rsidRDefault="00E9151D" w:rsidP="00E9151D">
      <w:pPr>
        <w:rPr>
          <w:lang w:val="en-US"/>
        </w:rPr>
      </w:pPr>
      <w:r w:rsidRPr="00E9151D">
        <w:rPr>
          <w:lang w:val="en-US"/>
        </w:rPr>
        <w:t xml:space="preserve">chisq.test(BASE_3$COVID, BASE_3$Diabetes) </w:t>
      </w:r>
    </w:p>
    <w:p w14:paraId="75BD2F14" w14:textId="77777777" w:rsidR="00E9151D" w:rsidRPr="00E9151D" w:rsidRDefault="00E9151D" w:rsidP="00E9151D">
      <w:pPr>
        <w:rPr>
          <w:lang w:val="en-US"/>
        </w:rPr>
      </w:pPr>
    </w:p>
    <w:p w14:paraId="75C40414" w14:textId="77777777" w:rsidR="00E9151D" w:rsidRPr="00E9151D" w:rsidRDefault="00E9151D" w:rsidP="00E9151D">
      <w:pPr>
        <w:rPr>
          <w:lang w:val="en-US"/>
        </w:rPr>
      </w:pPr>
      <w:r w:rsidRPr="00E9151D">
        <w:rPr>
          <w:lang w:val="en-US"/>
        </w:rPr>
        <w:t>CrossTable(BASE_3$COVID, BASE_3$HipertensionArterial)</w:t>
      </w:r>
    </w:p>
    <w:p w14:paraId="7BDD702B" w14:textId="77777777" w:rsidR="00E9151D" w:rsidRPr="00E9151D" w:rsidRDefault="00E9151D" w:rsidP="00E9151D">
      <w:pPr>
        <w:rPr>
          <w:lang w:val="en-US"/>
        </w:rPr>
      </w:pPr>
      <w:r w:rsidRPr="00E9151D">
        <w:rPr>
          <w:lang w:val="en-US"/>
        </w:rPr>
        <w:t xml:space="preserve">chisq.test(BASE_3$COVID, BASE_3$HipertensionArterial) </w:t>
      </w:r>
    </w:p>
    <w:p w14:paraId="79251A07" w14:textId="77777777" w:rsidR="00E9151D" w:rsidRPr="00E9151D" w:rsidRDefault="00E9151D" w:rsidP="00E9151D">
      <w:pPr>
        <w:rPr>
          <w:lang w:val="en-US"/>
        </w:rPr>
      </w:pPr>
    </w:p>
    <w:p w14:paraId="1F647ADA" w14:textId="77777777" w:rsidR="00E9151D" w:rsidRPr="00E9151D" w:rsidRDefault="00E9151D" w:rsidP="00E9151D">
      <w:pPr>
        <w:rPr>
          <w:lang w:val="en-US"/>
        </w:rPr>
      </w:pPr>
      <w:r w:rsidRPr="00E9151D">
        <w:rPr>
          <w:lang w:val="en-US"/>
        </w:rPr>
        <w:t>CrossTable(BASE_3$COVID, BASE_3$ECardiacaCronica)</w:t>
      </w:r>
    </w:p>
    <w:p w14:paraId="6CC9BDDB" w14:textId="77777777" w:rsidR="00E9151D" w:rsidRPr="00E9151D" w:rsidRDefault="00E9151D" w:rsidP="00E9151D">
      <w:pPr>
        <w:rPr>
          <w:lang w:val="en-US"/>
        </w:rPr>
      </w:pPr>
      <w:r w:rsidRPr="00E9151D">
        <w:rPr>
          <w:lang w:val="en-US"/>
        </w:rPr>
        <w:t xml:space="preserve">chisq.test(BASE_3$COVID, BASE_3$ECardiacaCronica) </w:t>
      </w:r>
    </w:p>
    <w:p w14:paraId="12857166" w14:textId="77777777" w:rsidR="00E9151D" w:rsidRPr="00E9151D" w:rsidRDefault="00E9151D" w:rsidP="00E9151D">
      <w:pPr>
        <w:rPr>
          <w:lang w:val="en-US"/>
        </w:rPr>
      </w:pPr>
    </w:p>
    <w:p w14:paraId="245C0CD4" w14:textId="77777777" w:rsidR="00E9151D" w:rsidRPr="00E9151D" w:rsidRDefault="00E9151D" w:rsidP="00E9151D">
      <w:pPr>
        <w:rPr>
          <w:lang w:val="en-US"/>
        </w:rPr>
      </w:pPr>
      <w:r w:rsidRPr="00E9151D">
        <w:rPr>
          <w:lang w:val="en-US"/>
        </w:rPr>
        <w:t>CrossTable(BASE_3$COVID, BASE_3$Neumopatía)</w:t>
      </w:r>
    </w:p>
    <w:p w14:paraId="7A64F262" w14:textId="77777777" w:rsidR="00E9151D" w:rsidRPr="00E9151D" w:rsidRDefault="00E9151D" w:rsidP="00E9151D">
      <w:pPr>
        <w:rPr>
          <w:lang w:val="en-US"/>
        </w:rPr>
      </w:pPr>
      <w:r w:rsidRPr="00E9151D">
        <w:rPr>
          <w:lang w:val="en-US"/>
        </w:rPr>
        <w:t xml:space="preserve">chisq.test(BASE_3$COVID, BASE_3$Neumopatía) </w:t>
      </w:r>
    </w:p>
    <w:p w14:paraId="0DB3A3D9" w14:textId="77777777" w:rsidR="00E9151D" w:rsidRPr="00E9151D" w:rsidRDefault="00E9151D" w:rsidP="00E9151D">
      <w:pPr>
        <w:rPr>
          <w:lang w:val="en-US"/>
        </w:rPr>
      </w:pPr>
    </w:p>
    <w:p w14:paraId="3FA17441" w14:textId="77777777" w:rsidR="00E9151D" w:rsidRDefault="00E9151D" w:rsidP="00E9151D">
      <w:r>
        <w:t>CrossTable(BASE_3$COVID, BASE_3$Quemaduras)</w:t>
      </w:r>
    </w:p>
    <w:p w14:paraId="2FF5B2D6" w14:textId="77777777" w:rsidR="00E9151D" w:rsidRDefault="00E9151D" w:rsidP="00E9151D">
      <w:r>
        <w:t xml:space="preserve">chisq.test(BASE_3$COVID, BASE_3$Quemaduras) </w:t>
      </w:r>
    </w:p>
    <w:p w14:paraId="7FDA91AE" w14:textId="77777777" w:rsidR="00E9151D" w:rsidRDefault="00E9151D" w:rsidP="00E9151D"/>
    <w:p w14:paraId="7F13CD86" w14:textId="77777777" w:rsidR="00E9151D" w:rsidRPr="00E9151D" w:rsidRDefault="00E9151D" w:rsidP="00E9151D">
      <w:pPr>
        <w:rPr>
          <w:lang w:val="en-US"/>
        </w:rPr>
      </w:pPr>
      <w:r w:rsidRPr="00E9151D">
        <w:rPr>
          <w:lang w:val="en-US"/>
        </w:rPr>
        <w:t>CrossTable(BASE_3$COVID, BASE_3$ERenalCronica)</w:t>
      </w:r>
    </w:p>
    <w:p w14:paraId="35C07DB3" w14:textId="77777777" w:rsidR="00E9151D" w:rsidRPr="00E9151D" w:rsidRDefault="00E9151D" w:rsidP="00E9151D">
      <w:pPr>
        <w:rPr>
          <w:lang w:val="en-US"/>
        </w:rPr>
      </w:pPr>
      <w:r w:rsidRPr="00E9151D">
        <w:rPr>
          <w:lang w:val="en-US"/>
        </w:rPr>
        <w:t>chisq.test(BASE_3$COVID, BASE_3$ERenalCronica)</w:t>
      </w:r>
    </w:p>
    <w:p w14:paraId="34A304C9" w14:textId="77777777" w:rsidR="00E9151D" w:rsidRPr="00E9151D" w:rsidRDefault="00E9151D" w:rsidP="00E9151D">
      <w:pPr>
        <w:rPr>
          <w:lang w:val="en-US"/>
        </w:rPr>
      </w:pPr>
    </w:p>
    <w:p w14:paraId="6CFB54CE" w14:textId="77777777" w:rsidR="00E9151D" w:rsidRPr="00E9151D" w:rsidRDefault="00E9151D" w:rsidP="00E9151D">
      <w:pPr>
        <w:rPr>
          <w:lang w:val="en-US"/>
        </w:rPr>
      </w:pPr>
      <w:r w:rsidRPr="00E9151D">
        <w:rPr>
          <w:lang w:val="en-US"/>
        </w:rPr>
        <w:t>CrossTable(BASE_3$COVID, BASE_3$EHepatica)</w:t>
      </w:r>
    </w:p>
    <w:p w14:paraId="00F14F1D" w14:textId="77777777" w:rsidR="00E9151D" w:rsidRPr="00E9151D" w:rsidRDefault="00E9151D" w:rsidP="00E9151D">
      <w:pPr>
        <w:rPr>
          <w:lang w:val="en-US"/>
        </w:rPr>
      </w:pPr>
      <w:r w:rsidRPr="00E9151D">
        <w:rPr>
          <w:lang w:val="en-US"/>
        </w:rPr>
        <w:t>chisq.test(BASE_3$COVID, BASE_3$EHepatica)</w:t>
      </w:r>
    </w:p>
    <w:p w14:paraId="4474AAC8" w14:textId="77777777" w:rsidR="00E9151D" w:rsidRPr="00E9151D" w:rsidRDefault="00E9151D" w:rsidP="00E9151D">
      <w:pPr>
        <w:rPr>
          <w:lang w:val="en-US"/>
        </w:rPr>
      </w:pPr>
    </w:p>
    <w:p w14:paraId="4AC88AAE" w14:textId="77777777" w:rsidR="00E9151D" w:rsidRPr="00E9151D" w:rsidRDefault="00E9151D" w:rsidP="00E9151D">
      <w:pPr>
        <w:rPr>
          <w:lang w:val="en-US"/>
        </w:rPr>
      </w:pPr>
      <w:r w:rsidRPr="00E9151D">
        <w:rPr>
          <w:lang w:val="en-US"/>
        </w:rPr>
        <w:t>CrossTable(BASE_3$COVID, BASE_3$ENeurologica)</w:t>
      </w:r>
    </w:p>
    <w:p w14:paraId="0A7D1A38" w14:textId="77777777" w:rsidR="00E9151D" w:rsidRPr="00E9151D" w:rsidRDefault="00E9151D" w:rsidP="00E9151D">
      <w:pPr>
        <w:rPr>
          <w:lang w:val="en-US"/>
        </w:rPr>
      </w:pPr>
      <w:r w:rsidRPr="00E9151D">
        <w:rPr>
          <w:lang w:val="en-US"/>
        </w:rPr>
        <w:t>chisq.test(BASE_3$COVID, BASE_3$ENeurologica)</w:t>
      </w:r>
    </w:p>
    <w:p w14:paraId="7C63841F" w14:textId="77777777" w:rsidR="00E9151D" w:rsidRPr="00E9151D" w:rsidRDefault="00E9151D" w:rsidP="00E9151D">
      <w:pPr>
        <w:rPr>
          <w:lang w:val="en-US"/>
        </w:rPr>
      </w:pPr>
    </w:p>
    <w:p w14:paraId="10D098CB" w14:textId="77777777" w:rsidR="00E9151D" w:rsidRDefault="00E9151D" w:rsidP="00E9151D">
      <w:r>
        <w:t>CrossTable(BASE_3$COVID, BASE_3$Inmunosupresióncrónica)</w:t>
      </w:r>
    </w:p>
    <w:p w14:paraId="2D825D38" w14:textId="77777777" w:rsidR="00E9151D" w:rsidRDefault="00E9151D" w:rsidP="00E9151D">
      <w:r>
        <w:t>chisq.test(BASE_3$COVID, BASE_3$Inmunosupresióncrónica)</w:t>
      </w:r>
    </w:p>
    <w:p w14:paraId="7D3EED08" w14:textId="77777777" w:rsidR="00E9151D" w:rsidRDefault="00E9151D" w:rsidP="00E9151D"/>
    <w:p w14:paraId="721834E1" w14:textId="77777777" w:rsidR="00E9151D" w:rsidRDefault="00E9151D" w:rsidP="00E9151D">
      <w:r>
        <w:t>CrossTable(BASE_3$COVID, BASE_3$NeoplasiaMalignaACTIVA)</w:t>
      </w:r>
    </w:p>
    <w:p w14:paraId="25B18803" w14:textId="77777777" w:rsidR="00E9151D" w:rsidRDefault="00E9151D" w:rsidP="00E9151D">
      <w:r>
        <w:t>chisq.test(BASE_3$COVID, BASE_3$NeoplasiaMalignaACTIVA)</w:t>
      </w:r>
    </w:p>
    <w:p w14:paraId="26BBA0B3" w14:textId="77777777" w:rsidR="00E9151D" w:rsidRDefault="00E9151D" w:rsidP="00E9151D"/>
    <w:p w14:paraId="0710C30E" w14:textId="77777777" w:rsidR="00E9151D" w:rsidRDefault="00E9151D" w:rsidP="00E9151D">
      <w:r>
        <w:t>CrossTable(BASE_3$COVID, BASE_3$CATETER_VASCULAR)</w:t>
      </w:r>
    </w:p>
    <w:p w14:paraId="2917A344" w14:textId="77777777" w:rsidR="00E9151D" w:rsidRDefault="00E9151D" w:rsidP="00E9151D">
      <w:r>
        <w:t>chisq.test(BASE_3$COVID, BASE_3$CATETER_VASCULAR)</w:t>
      </w:r>
    </w:p>
    <w:p w14:paraId="0ADF1D81" w14:textId="77777777" w:rsidR="00E9151D" w:rsidRDefault="00E9151D" w:rsidP="00E9151D"/>
    <w:p w14:paraId="2C7BA160" w14:textId="77777777" w:rsidR="00E9151D" w:rsidRPr="00E9151D" w:rsidRDefault="00E9151D" w:rsidP="00E9151D">
      <w:pPr>
        <w:rPr>
          <w:lang w:val="en-US"/>
        </w:rPr>
      </w:pPr>
      <w:r w:rsidRPr="00E9151D">
        <w:rPr>
          <w:lang w:val="en-US"/>
        </w:rPr>
        <w:t>BASE_3$días_cateter &lt;- time_length(BASE_3$FECHA_FINAL_CATETER - BASE_3$FECHA_CATETER, unit="days")</w:t>
      </w:r>
    </w:p>
    <w:p w14:paraId="1DEAAC9B" w14:textId="77777777" w:rsidR="00E9151D" w:rsidRPr="00E9151D" w:rsidRDefault="00E9151D" w:rsidP="00E9151D">
      <w:pPr>
        <w:rPr>
          <w:lang w:val="en-US"/>
        </w:rPr>
      </w:pPr>
      <w:r w:rsidRPr="00E9151D">
        <w:rPr>
          <w:lang w:val="en-US"/>
        </w:rPr>
        <w:t>summary_2 &lt;- BASE_3 %&gt;%</w:t>
      </w:r>
    </w:p>
    <w:p w14:paraId="4EEC69C9" w14:textId="77777777" w:rsidR="00E9151D" w:rsidRPr="00E9151D" w:rsidRDefault="00E9151D" w:rsidP="00E9151D">
      <w:pPr>
        <w:rPr>
          <w:lang w:val="en-US"/>
        </w:rPr>
      </w:pPr>
      <w:r w:rsidRPr="00E9151D">
        <w:rPr>
          <w:lang w:val="en-US"/>
        </w:rPr>
        <w:t xml:space="preserve">  group_by(COVID) %&gt;%</w:t>
      </w:r>
    </w:p>
    <w:p w14:paraId="5EA315B1" w14:textId="77777777" w:rsidR="00E9151D" w:rsidRPr="00E9151D" w:rsidRDefault="00E9151D" w:rsidP="00E9151D">
      <w:pPr>
        <w:rPr>
          <w:lang w:val="en-US"/>
        </w:rPr>
      </w:pPr>
      <w:r w:rsidRPr="00E9151D">
        <w:rPr>
          <w:lang w:val="en-US"/>
        </w:rPr>
        <w:t xml:space="preserve">  dplyr::summarize(mean = mean(días_cateter, na.rm = TRUE),</w:t>
      </w:r>
    </w:p>
    <w:p w14:paraId="318400B1" w14:textId="77777777" w:rsidR="00E9151D" w:rsidRPr="00E9151D" w:rsidRDefault="00E9151D" w:rsidP="00E9151D">
      <w:pPr>
        <w:rPr>
          <w:lang w:val="en-US"/>
        </w:rPr>
      </w:pPr>
      <w:r w:rsidRPr="00E9151D">
        <w:rPr>
          <w:lang w:val="en-US"/>
        </w:rPr>
        <w:t xml:space="preserve">                   sd = sd(días_cateter, na.rm = TRUE),</w:t>
      </w:r>
    </w:p>
    <w:p w14:paraId="301B5487" w14:textId="77777777" w:rsidR="00E9151D" w:rsidRPr="00E9151D" w:rsidRDefault="00E9151D" w:rsidP="00E9151D">
      <w:pPr>
        <w:rPr>
          <w:lang w:val="en-US"/>
        </w:rPr>
      </w:pPr>
      <w:r w:rsidRPr="00E9151D">
        <w:rPr>
          <w:lang w:val="en-US"/>
        </w:rPr>
        <w:t xml:space="preserve">                   median = median(días_cateter, na.rm = TRUE),</w:t>
      </w:r>
    </w:p>
    <w:p w14:paraId="23868ACC" w14:textId="77777777" w:rsidR="00E9151D" w:rsidRPr="00E9151D" w:rsidRDefault="00E9151D" w:rsidP="00E9151D">
      <w:pPr>
        <w:rPr>
          <w:lang w:val="en-US"/>
        </w:rPr>
      </w:pPr>
      <w:r w:rsidRPr="00E9151D">
        <w:rPr>
          <w:lang w:val="en-US"/>
        </w:rPr>
        <w:t xml:space="preserve">                   Q1 = quantile(días_cateter, probs = c(0.25), na.rm = TRUE),</w:t>
      </w:r>
    </w:p>
    <w:p w14:paraId="7B878015" w14:textId="77777777" w:rsidR="00E9151D" w:rsidRPr="00E9151D" w:rsidRDefault="00E9151D" w:rsidP="00E9151D">
      <w:pPr>
        <w:rPr>
          <w:lang w:val="en-US"/>
        </w:rPr>
      </w:pPr>
      <w:r w:rsidRPr="00E9151D">
        <w:rPr>
          <w:lang w:val="en-US"/>
        </w:rPr>
        <w:t xml:space="preserve">                   Q3 = quantile(días_cateter, probs = c(0.75), na.rm = TRUE))</w:t>
      </w:r>
    </w:p>
    <w:p w14:paraId="1849ACE1" w14:textId="77777777" w:rsidR="00E9151D" w:rsidRPr="00E9151D" w:rsidRDefault="00E9151D" w:rsidP="00E9151D">
      <w:pPr>
        <w:rPr>
          <w:lang w:val="en-US"/>
        </w:rPr>
      </w:pPr>
      <w:r w:rsidRPr="00E9151D">
        <w:rPr>
          <w:lang w:val="en-US"/>
        </w:rPr>
        <w:t>summary_2</w:t>
      </w:r>
    </w:p>
    <w:p w14:paraId="5D79E1F8" w14:textId="77777777" w:rsidR="00E9151D" w:rsidRPr="00E9151D" w:rsidRDefault="00E9151D" w:rsidP="00E9151D">
      <w:pPr>
        <w:rPr>
          <w:lang w:val="en-US"/>
        </w:rPr>
      </w:pPr>
      <w:r w:rsidRPr="00E9151D">
        <w:rPr>
          <w:lang w:val="en-US"/>
        </w:rPr>
        <w:t xml:space="preserve">wilcox.test(días_cateter ~ COVID, data=BASE_3) </w:t>
      </w:r>
    </w:p>
    <w:p w14:paraId="27DEC3B5" w14:textId="77777777" w:rsidR="00E9151D" w:rsidRPr="00E9151D" w:rsidRDefault="00E9151D" w:rsidP="00E9151D">
      <w:pPr>
        <w:rPr>
          <w:lang w:val="en-US"/>
        </w:rPr>
      </w:pPr>
    </w:p>
    <w:p w14:paraId="2806BDB6" w14:textId="77777777" w:rsidR="00E9151D" w:rsidRPr="00E9151D" w:rsidRDefault="00E9151D" w:rsidP="00E9151D">
      <w:pPr>
        <w:rPr>
          <w:lang w:val="en-US"/>
        </w:rPr>
      </w:pPr>
    </w:p>
    <w:p w14:paraId="25A8C97C" w14:textId="77777777" w:rsidR="00E9151D" w:rsidRPr="00E9151D" w:rsidRDefault="00E9151D" w:rsidP="00E9151D">
      <w:pPr>
        <w:rPr>
          <w:lang w:val="en-US"/>
        </w:rPr>
      </w:pPr>
      <w:r w:rsidRPr="00E9151D">
        <w:rPr>
          <w:lang w:val="en-US"/>
        </w:rPr>
        <w:t>CrossTable(BASE_3$COVID, BASE_3$HEMOCULTIVO_POSITIVO)</w:t>
      </w:r>
    </w:p>
    <w:p w14:paraId="57464FC5" w14:textId="77777777" w:rsidR="00E9151D" w:rsidRPr="00E9151D" w:rsidRDefault="00E9151D" w:rsidP="00E9151D">
      <w:pPr>
        <w:rPr>
          <w:lang w:val="en-US"/>
        </w:rPr>
      </w:pPr>
      <w:r w:rsidRPr="00E9151D">
        <w:rPr>
          <w:lang w:val="en-US"/>
        </w:rPr>
        <w:t>chisq.test(BASE_3$COVID, BASE_3$HEMOCULTIVO_POSITIVO)</w:t>
      </w:r>
    </w:p>
    <w:p w14:paraId="3F6F1B79" w14:textId="77777777" w:rsidR="00E9151D" w:rsidRPr="00E9151D" w:rsidRDefault="00E9151D" w:rsidP="00E9151D">
      <w:pPr>
        <w:rPr>
          <w:lang w:val="en-US"/>
        </w:rPr>
      </w:pPr>
    </w:p>
    <w:p w14:paraId="247DC1CF" w14:textId="77777777" w:rsidR="00E9151D" w:rsidRPr="00E9151D" w:rsidRDefault="00E9151D" w:rsidP="00E9151D">
      <w:pPr>
        <w:rPr>
          <w:lang w:val="en-US"/>
        </w:rPr>
      </w:pPr>
      <w:r w:rsidRPr="00E9151D">
        <w:rPr>
          <w:lang w:val="en-US"/>
        </w:rPr>
        <w:t>CrossTable(BASE_3$COVID, BASE_3$ITS_AC)</w:t>
      </w:r>
    </w:p>
    <w:p w14:paraId="0780D54E" w14:textId="77777777" w:rsidR="00E9151D" w:rsidRPr="00E9151D" w:rsidRDefault="00E9151D" w:rsidP="00E9151D">
      <w:pPr>
        <w:rPr>
          <w:lang w:val="en-US"/>
        </w:rPr>
      </w:pPr>
      <w:r w:rsidRPr="00E9151D">
        <w:rPr>
          <w:lang w:val="en-US"/>
        </w:rPr>
        <w:t>chisq.test(BASE_3$COVID, BASE_3$ITS_AC)</w:t>
      </w:r>
    </w:p>
    <w:p w14:paraId="7483C02A" w14:textId="77777777" w:rsidR="00E9151D" w:rsidRPr="00E9151D" w:rsidRDefault="00E9151D" w:rsidP="00E9151D">
      <w:pPr>
        <w:rPr>
          <w:lang w:val="en-US"/>
        </w:rPr>
      </w:pPr>
    </w:p>
    <w:p w14:paraId="7D6FF940" w14:textId="77777777" w:rsidR="00E9151D" w:rsidRDefault="00E9151D" w:rsidP="00E9151D">
      <w:r>
        <w:t>CrossTable(BASE_3$COVID, BASE_3$USO_SONDA)</w:t>
      </w:r>
    </w:p>
    <w:p w14:paraId="4BB9FEF7" w14:textId="77777777" w:rsidR="00E9151D" w:rsidRDefault="00E9151D" w:rsidP="00E9151D">
      <w:r>
        <w:t>chisq.test(BASE_3$COVID, BASE_3$USO_SONDA)</w:t>
      </w:r>
    </w:p>
    <w:p w14:paraId="3977272B" w14:textId="77777777" w:rsidR="00E9151D" w:rsidRDefault="00E9151D" w:rsidP="00E9151D"/>
    <w:p w14:paraId="2B266381" w14:textId="77777777" w:rsidR="00E9151D" w:rsidRDefault="00E9151D" w:rsidP="00E9151D">
      <w:r>
        <w:lastRenderedPageBreak/>
        <w:t>BASE_3$días_SONDA &lt;- time_length(BASE_3$FECHA_FINAL_SONDA - BASE_3$FECHA_SONDA, unit="days")</w:t>
      </w:r>
    </w:p>
    <w:p w14:paraId="7AC41F41" w14:textId="77777777" w:rsidR="00E9151D" w:rsidRPr="00E9151D" w:rsidRDefault="00E9151D" w:rsidP="00E9151D">
      <w:pPr>
        <w:rPr>
          <w:lang w:val="en-US"/>
        </w:rPr>
      </w:pPr>
      <w:r w:rsidRPr="00E9151D">
        <w:rPr>
          <w:lang w:val="en-US"/>
        </w:rPr>
        <w:t>summary_3 &lt;- BASE_3 %&gt;%</w:t>
      </w:r>
    </w:p>
    <w:p w14:paraId="50F0072F" w14:textId="77777777" w:rsidR="00E9151D" w:rsidRPr="00E9151D" w:rsidRDefault="00E9151D" w:rsidP="00E9151D">
      <w:pPr>
        <w:rPr>
          <w:lang w:val="en-US"/>
        </w:rPr>
      </w:pPr>
      <w:r w:rsidRPr="00E9151D">
        <w:rPr>
          <w:lang w:val="en-US"/>
        </w:rPr>
        <w:t xml:space="preserve">  group_by(COVID) %&gt;%</w:t>
      </w:r>
    </w:p>
    <w:p w14:paraId="2350789B" w14:textId="77777777" w:rsidR="00E9151D" w:rsidRPr="00E9151D" w:rsidRDefault="00E9151D" w:rsidP="00E9151D">
      <w:pPr>
        <w:rPr>
          <w:lang w:val="en-US"/>
        </w:rPr>
      </w:pPr>
      <w:r w:rsidRPr="00E9151D">
        <w:rPr>
          <w:lang w:val="en-US"/>
        </w:rPr>
        <w:t xml:space="preserve">  dplyr::summarize(mean = mean(días_SONDA, na.rm = TRUE),</w:t>
      </w:r>
    </w:p>
    <w:p w14:paraId="612FA6AD" w14:textId="77777777" w:rsidR="00E9151D" w:rsidRDefault="00E9151D" w:rsidP="00E9151D">
      <w:r w:rsidRPr="00E9151D">
        <w:rPr>
          <w:lang w:val="en-US"/>
        </w:rPr>
        <w:t xml:space="preserve">                   </w:t>
      </w:r>
      <w:r>
        <w:t>sd = sd(días_SONDA, na.rm = TRUE),</w:t>
      </w:r>
    </w:p>
    <w:p w14:paraId="7C1A28EA" w14:textId="77777777" w:rsidR="00E9151D" w:rsidRDefault="00E9151D" w:rsidP="00E9151D">
      <w:r>
        <w:t xml:space="preserve">                   median = median(días_SONDA, na.rm = TRUE),</w:t>
      </w:r>
    </w:p>
    <w:p w14:paraId="12A092B2" w14:textId="77777777" w:rsidR="00E9151D" w:rsidRDefault="00E9151D" w:rsidP="00E9151D">
      <w:r>
        <w:t xml:space="preserve">                   Q1 = quantile(días_SONDA, probs = c(0.25), na.rm = TRUE),</w:t>
      </w:r>
    </w:p>
    <w:p w14:paraId="3528698B" w14:textId="77777777" w:rsidR="00E9151D" w:rsidRDefault="00E9151D" w:rsidP="00E9151D">
      <w:r>
        <w:t xml:space="preserve">                   Q3 = quantile(días_SONDA, probs = c(0.75), na.rm = TRUE))</w:t>
      </w:r>
    </w:p>
    <w:p w14:paraId="6A65B9C8" w14:textId="77777777" w:rsidR="00E9151D" w:rsidRDefault="00E9151D" w:rsidP="00E9151D">
      <w:r>
        <w:t>summary_3</w:t>
      </w:r>
    </w:p>
    <w:p w14:paraId="5B952803" w14:textId="77777777" w:rsidR="00E9151D" w:rsidRDefault="00E9151D" w:rsidP="00E9151D">
      <w:r>
        <w:t xml:space="preserve">wilcox.test(días_SONDA ~ COVID, data=BASE_3) </w:t>
      </w:r>
    </w:p>
    <w:p w14:paraId="042CECAF" w14:textId="77777777" w:rsidR="00E9151D" w:rsidRDefault="00E9151D" w:rsidP="00E9151D"/>
    <w:p w14:paraId="4A80B723" w14:textId="77777777" w:rsidR="00E9151D" w:rsidRDefault="00E9151D" w:rsidP="00E9151D">
      <w:r>
        <w:t>CrossTable(BASE_3$COVID, BASE_3$UROCULTIVO_POSITIVO)</w:t>
      </w:r>
    </w:p>
    <w:p w14:paraId="46FE9115" w14:textId="77777777" w:rsidR="00E9151D" w:rsidRDefault="00E9151D" w:rsidP="00E9151D">
      <w:r>
        <w:t>chisq.test(BASE_3$COVID, BASE_3$UROCULTIVO_POSITIVO)</w:t>
      </w:r>
    </w:p>
    <w:p w14:paraId="2F10A487" w14:textId="77777777" w:rsidR="00E9151D" w:rsidRDefault="00E9151D" w:rsidP="00E9151D"/>
    <w:p w14:paraId="2C8496FA" w14:textId="77777777" w:rsidR="00E9151D" w:rsidRDefault="00E9151D" w:rsidP="00E9151D">
      <w:r>
        <w:t>CrossTable(BASE_3$COVID, BASE_3$ISTU_AC)</w:t>
      </w:r>
    </w:p>
    <w:p w14:paraId="75A0B6AE" w14:textId="77777777" w:rsidR="00E9151D" w:rsidRDefault="00E9151D" w:rsidP="00E9151D">
      <w:r>
        <w:t>chisq.test(BASE_3$COVID, BASE_3$ISTU_AC)</w:t>
      </w:r>
    </w:p>
    <w:p w14:paraId="318D2474" w14:textId="77777777" w:rsidR="00E9151D" w:rsidRDefault="00E9151D" w:rsidP="00E9151D"/>
    <w:p w14:paraId="0EBC37B5" w14:textId="77777777" w:rsidR="00E9151D" w:rsidRDefault="00E9151D" w:rsidP="00E9151D">
      <w:r>
        <w:t>CrossTable(BASE_3$COVID, BASE_3$USO_OROTRAQUEAL_TRAQUEOSTOMIA)</w:t>
      </w:r>
    </w:p>
    <w:p w14:paraId="65B1CBC1" w14:textId="77777777" w:rsidR="00E9151D" w:rsidRDefault="00E9151D" w:rsidP="00E9151D">
      <w:r>
        <w:t>chisq.test(BASE_3$COVID, BASE_3$USO_OROTRAQUEAL_TRAQUEOSTOMIA)</w:t>
      </w:r>
    </w:p>
    <w:p w14:paraId="70E2A35F" w14:textId="77777777" w:rsidR="00E9151D" w:rsidRDefault="00E9151D" w:rsidP="00E9151D"/>
    <w:p w14:paraId="41A261CE" w14:textId="77777777" w:rsidR="00E9151D" w:rsidRDefault="00E9151D" w:rsidP="00E9151D">
      <w:r>
        <w:t>BASE_3$días_INTUBACIÓN &lt;- time_length(BASE_3$FECHA_FINAL_OROTRAQUEAL_TRAQUEOSTOMIA - BASE_3$FECHA_OROTRAQUEAL_TRAQUEOSTOMIA, unit="days")</w:t>
      </w:r>
    </w:p>
    <w:p w14:paraId="0D8F0411" w14:textId="77777777" w:rsidR="00E9151D" w:rsidRPr="00E9151D" w:rsidRDefault="00E9151D" w:rsidP="00E9151D">
      <w:pPr>
        <w:rPr>
          <w:lang w:val="en-US"/>
        </w:rPr>
      </w:pPr>
      <w:r w:rsidRPr="00E9151D">
        <w:rPr>
          <w:lang w:val="en-US"/>
        </w:rPr>
        <w:t>summary_4 &lt;- BASE_3 %&gt;%</w:t>
      </w:r>
    </w:p>
    <w:p w14:paraId="429BA6B0" w14:textId="77777777" w:rsidR="00E9151D" w:rsidRPr="00E9151D" w:rsidRDefault="00E9151D" w:rsidP="00E9151D">
      <w:pPr>
        <w:rPr>
          <w:lang w:val="en-US"/>
        </w:rPr>
      </w:pPr>
      <w:r w:rsidRPr="00E9151D">
        <w:rPr>
          <w:lang w:val="en-US"/>
        </w:rPr>
        <w:t xml:space="preserve">  group_by(COVID) %&gt;%</w:t>
      </w:r>
    </w:p>
    <w:p w14:paraId="685695B6" w14:textId="77777777" w:rsidR="00E9151D" w:rsidRPr="00E9151D" w:rsidRDefault="00E9151D" w:rsidP="00E9151D">
      <w:pPr>
        <w:rPr>
          <w:lang w:val="en-US"/>
        </w:rPr>
      </w:pPr>
      <w:r w:rsidRPr="00E9151D">
        <w:rPr>
          <w:lang w:val="en-US"/>
        </w:rPr>
        <w:t xml:space="preserve">  dplyr::summarize(mean = mean(días_INTUBACIÓN, na.rm = TRUE),</w:t>
      </w:r>
    </w:p>
    <w:p w14:paraId="5CBA56E9" w14:textId="77777777" w:rsidR="00E9151D" w:rsidRDefault="00E9151D" w:rsidP="00E9151D">
      <w:r w:rsidRPr="00E9151D">
        <w:rPr>
          <w:lang w:val="en-US"/>
        </w:rPr>
        <w:t xml:space="preserve">                   </w:t>
      </w:r>
      <w:r>
        <w:t>sd = sd(días_INTUBACIÓN, na.rm = TRUE),</w:t>
      </w:r>
    </w:p>
    <w:p w14:paraId="73A502C8" w14:textId="77777777" w:rsidR="00E9151D" w:rsidRDefault="00E9151D" w:rsidP="00E9151D">
      <w:r>
        <w:t xml:space="preserve">                   median = median(días_INTUBACIÓN, na.rm = TRUE),</w:t>
      </w:r>
    </w:p>
    <w:p w14:paraId="1C68A034" w14:textId="77777777" w:rsidR="00E9151D" w:rsidRDefault="00E9151D" w:rsidP="00E9151D">
      <w:r>
        <w:t xml:space="preserve">                   Q1 = quantile(días_INTUBACIÓN, probs = c(0.25), na.rm = TRUE),</w:t>
      </w:r>
    </w:p>
    <w:p w14:paraId="74D6B3F1" w14:textId="77777777" w:rsidR="00E9151D" w:rsidRDefault="00E9151D" w:rsidP="00E9151D">
      <w:r>
        <w:lastRenderedPageBreak/>
        <w:t xml:space="preserve">                   Q3 = quantile(días_INTUBACIÓN, probs = c(0.75), na.rm = TRUE))</w:t>
      </w:r>
    </w:p>
    <w:p w14:paraId="6BC22892" w14:textId="77777777" w:rsidR="00E9151D" w:rsidRPr="00E9151D" w:rsidRDefault="00E9151D" w:rsidP="00E9151D">
      <w:pPr>
        <w:rPr>
          <w:lang w:val="en-US"/>
        </w:rPr>
      </w:pPr>
      <w:r w:rsidRPr="00E9151D">
        <w:rPr>
          <w:lang w:val="en-US"/>
        </w:rPr>
        <w:t>summary_4</w:t>
      </w:r>
    </w:p>
    <w:p w14:paraId="129B6B58" w14:textId="77777777" w:rsidR="00E9151D" w:rsidRPr="00E9151D" w:rsidRDefault="00E9151D" w:rsidP="00E9151D">
      <w:pPr>
        <w:rPr>
          <w:lang w:val="en-US"/>
        </w:rPr>
      </w:pPr>
      <w:r w:rsidRPr="00E9151D">
        <w:rPr>
          <w:lang w:val="en-US"/>
        </w:rPr>
        <w:t xml:space="preserve">wilcox.test(días_INTUBACIÓN ~ COVID, data=BASE_3) </w:t>
      </w:r>
    </w:p>
    <w:p w14:paraId="6F71BDA6" w14:textId="77777777" w:rsidR="00E9151D" w:rsidRPr="00E9151D" w:rsidRDefault="00E9151D" w:rsidP="00E9151D">
      <w:pPr>
        <w:rPr>
          <w:lang w:val="en-US"/>
        </w:rPr>
      </w:pPr>
    </w:p>
    <w:p w14:paraId="7985695C" w14:textId="77777777" w:rsidR="00E9151D" w:rsidRPr="00E9151D" w:rsidRDefault="00E9151D" w:rsidP="00E9151D">
      <w:pPr>
        <w:rPr>
          <w:lang w:val="en-US"/>
        </w:rPr>
      </w:pPr>
      <w:r w:rsidRPr="00E9151D">
        <w:rPr>
          <w:lang w:val="en-US"/>
        </w:rPr>
        <w:t>CrossTable(BASE_3$COVID, BASE_3$CULTIVO_NEUMONIA_POSITIVAS)</w:t>
      </w:r>
    </w:p>
    <w:p w14:paraId="0E27E988" w14:textId="77777777" w:rsidR="00E9151D" w:rsidRPr="00E9151D" w:rsidRDefault="00E9151D" w:rsidP="00E9151D">
      <w:pPr>
        <w:rPr>
          <w:lang w:val="en-US"/>
        </w:rPr>
      </w:pPr>
      <w:r w:rsidRPr="00E9151D">
        <w:rPr>
          <w:lang w:val="en-US"/>
        </w:rPr>
        <w:t>chisq.test(BASE_3$COVID, BASE_3$CULTIVO_NEUMONIA_POSITIVAS)</w:t>
      </w:r>
    </w:p>
    <w:p w14:paraId="2C36CAAB" w14:textId="77777777" w:rsidR="00E9151D" w:rsidRPr="00E9151D" w:rsidRDefault="00E9151D" w:rsidP="00E9151D">
      <w:pPr>
        <w:rPr>
          <w:lang w:val="en-US"/>
        </w:rPr>
      </w:pPr>
    </w:p>
    <w:p w14:paraId="4D09C7CE" w14:textId="77777777" w:rsidR="00E9151D" w:rsidRPr="00E9151D" w:rsidRDefault="00E9151D" w:rsidP="00E9151D">
      <w:pPr>
        <w:rPr>
          <w:lang w:val="en-US"/>
        </w:rPr>
      </w:pPr>
      <w:r w:rsidRPr="00E9151D">
        <w:rPr>
          <w:lang w:val="en-US"/>
        </w:rPr>
        <w:t>CrossTable(BASE_3$COVID, BASE_3$NEU)</w:t>
      </w:r>
    </w:p>
    <w:p w14:paraId="0B4300D5" w14:textId="77777777" w:rsidR="00E9151D" w:rsidRPr="00E9151D" w:rsidRDefault="00E9151D" w:rsidP="00E9151D">
      <w:pPr>
        <w:rPr>
          <w:lang w:val="en-US"/>
        </w:rPr>
      </w:pPr>
      <w:r w:rsidRPr="00E9151D">
        <w:rPr>
          <w:lang w:val="en-US"/>
        </w:rPr>
        <w:t>chisq.test(BASE_3$COVID, BASE_3$NEU)</w:t>
      </w:r>
    </w:p>
    <w:p w14:paraId="24839A70" w14:textId="77777777" w:rsidR="00E9151D" w:rsidRPr="00E9151D" w:rsidRDefault="00E9151D" w:rsidP="00E9151D">
      <w:pPr>
        <w:rPr>
          <w:lang w:val="en-US"/>
        </w:rPr>
      </w:pPr>
    </w:p>
    <w:p w14:paraId="67C870DC" w14:textId="77777777" w:rsidR="00E9151D" w:rsidRPr="00E9151D" w:rsidRDefault="00E9151D" w:rsidP="00E9151D">
      <w:pPr>
        <w:rPr>
          <w:lang w:val="en-US"/>
        </w:rPr>
      </w:pPr>
      <w:r w:rsidRPr="00E9151D">
        <w:rPr>
          <w:lang w:val="en-US"/>
        </w:rPr>
        <w:t>CrossTable(BASE_3$COVID, BASE_3$IAAS_GRAM_POS)</w:t>
      </w:r>
    </w:p>
    <w:p w14:paraId="0F9E8E47" w14:textId="77777777" w:rsidR="00E9151D" w:rsidRPr="00E9151D" w:rsidRDefault="00E9151D" w:rsidP="00E9151D">
      <w:pPr>
        <w:rPr>
          <w:lang w:val="en-US"/>
        </w:rPr>
      </w:pPr>
      <w:r w:rsidRPr="00E9151D">
        <w:rPr>
          <w:lang w:val="en-US"/>
        </w:rPr>
        <w:t>chisq.test(BASE_3$COVID, BASE_3$IAAS_GRAM_POS)</w:t>
      </w:r>
    </w:p>
    <w:p w14:paraId="50C4F1EA" w14:textId="77777777" w:rsidR="00E9151D" w:rsidRPr="00E9151D" w:rsidRDefault="00E9151D" w:rsidP="00E9151D">
      <w:pPr>
        <w:rPr>
          <w:lang w:val="en-US"/>
        </w:rPr>
      </w:pPr>
    </w:p>
    <w:p w14:paraId="2E8179B9" w14:textId="77777777" w:rsidR="00E9151D" w:rsidRPr="00E9151D" w:rsidRDefault="00E9151D" w:rsidP="00E9151D">
      <w:pPr>
        <w:rPr>
          <w:lang w:val="en-US"/>
        </w:rPr>
      </w:pPr>
      <w:r w:rsidRPr="00E9151D">
        <w:rPr>
          <w:lang w:val="en-US"/>
        </w:rPr>
        <w:t>CrossTable(BASE_3$COVID, BASE_3$IAAS_GRAM_NEG)</w:t>
      </w:r>
    </w:p>
    <w:p w14:paraId="38276E46" w14:textId="77777777" w:rsidR="00E9151D" w:rsidRPr="00E9151D" w:rsidRDefault="00E9151D" w:rsidP="00E9151D">
      <w:pPr>
        <w:rPr>
          <w:lang w:val="en-US"/>
        </w:rPr>
      </w:pPr>
      <w:r w:rsidRPr="00E9151D">
        <w:rPr>
          <w:lang w:val="en-US"/>
        </w:rPr>
        <w:t>chisq.test(BASE_3$COVID, BASE_3$IAAS_GRAM_NEG)</w:t>
      </w:r>
    </w:p>
    <w:p w14:paraId="5BBE3285" w14:textId="77777777" w:rsidR="00E9151D" w:rsidRPr="00E9151D" w:rsidRDefault="00E9151D" w:rsidP="00E9151D">
      <w:pPr>
        <w:rPr>
          <w:lang w:val="en-US"/>
        </w:rPr>
      </w:pPr>
    </w:p>
    <w:p w14:paraId="2AA4EFE9" w14:textId="77777777" w:rsidR="00E9151D" w:rsidRPr="00E9151D" w:rsidRDefault="00E9151D" w:rsidP="00E9151D">
      <w:pPr>
        <w:rPr>
          <w:lang w:val="en-US"/>
        </w:rPr>
      </w:pPr>
      <w:r w:rsidRPr="00E9151D">
        <w:rPr>
          <w:lang w:val="en-US"/>
        </w:rPr>
        <w:t>CrossTable(BASE_3$COVID, BASE_3$IAAS_ATIPICOS)</w:t>
      </w:r>
    </w:p>
    <w:p w14:paraId="14947E16" w14:textId="77777777" w:rsidR="00E9151D" w:rsidRPr="00E9151D" w:rsidRDefault="00E9151D" w:rsidP="00E9151D">
      <w:pPr>
        <w:rPr>
          <w:lang w:val="en-US"/>
        </w:rPr>
      </w:pPr>
      <w:r w:rsidRPr="00E9151D">
        <w:rPr>
          <w:lang w:val="en-US"/>
        </w:rPr>
        <w:t>chisq.test(BASE_3$COVID, BASE_3$IAAS_ATIPICOS)</w:t>
      </w:r>
    </w:p>
    <w:p w14:paraId="1FB5CD90" w14:textId="77777777" w:rsidR="00E9151D" w:rsidRPr="00E9151D" w:rsidRDefault="00E9151D" w:rsidP="00E9151D">
      <w:pPr>
        <w:rPr>
          <w:lang w:val="en-US"/>
        </w:rPr>
      </w:pPr>
    </w:p>
    <w:p w14:paraId="1C9BD04D" w14:textId="77777777" w:rsidR="00E9151D" w:rsidRPr="00E9151D" w:rsidRDefault="00E9151D" w:rsidP="00E9151D">
      <w:pPr>
        <w:rPr>
          <w:lang w:val="en-US"/>
        </w:rPr>
      </w:pPr>
      <w:r w:rsidRPr="00E9151D">
        <w:rPr>
          <w:lang w:val="en-US"/>
        </w:rPr>
        <w:t>CrossTable(BASE_3$COVID, BASE_3$IAAS_HONGOS)</w:t>
      </w:r>
    </w:p>
    <w:p w14:paraId="2092DC49" w14:textId="77777777" w:rsidR="00E9151D" w:rsidRPr="00E9151D" w:rsidRDefault="00E9151D" w:rsidP="00E9151D">
      <w:pPr>
        <w:rPr>
          <w:lang w:val="en-US"/>
        </w:rPr>
      </w:pPr>
      <w:r w:rsidRPr="00E9151D">
        <w:rPr>
          <w:lang w:val="en-US"/>
        </w:rPr>
        <w:t>chisq.test(BASE_3$COVID, BASE_3$IAAS_HONGOS)</w:t>
      </w:r>
    </w:p>
    <w:p w14:paraId="3D19ACD8" w14:textId="77777777" w:rsidR="00E9151D" w:rsidRPr="00E9151D" w:rsidRDefault="00E9151D" w:rsidP="00E9151D">
      <w:pPr>
        <w:rPr>
          <w:lang w:val="en-US"/>
        </w:rPr>
      </w:pPr>
    </w:p>
    <w:p w14:paraId="1D08A985" w14:textId="77777777" w:rsidR="00E9151D" w:rsidRDefault="00E9151D" w:rsidP="00E9151D">
      <w:r>
        <w:t xml:space="preserve">#Analisis frecuencia de aislamientos general </w:t>
      </w:r>
    </w:p>
    <w:p w14:paraId="705C1EFE" w14:textId="77777777" w:rsidR="00E9151D" w:rsidRDefault="00E9151D" w:rsidP="00E9151D"/>
    <w:p w14:paraId="191DE1A6" w14:textId="77777777" w:rsidR="00E9151D" w:rsidRDefault="00E9151D" w:rsidP="00E9151D">
      <w:r>
        <w:t xml:space="preserve">NEW_BASE_1 &lt;- BASE %&gt;% </w:t>
      </w:r>
    </w:p>
    <w:p w14:paraId="2A665C05" w14:textId="77777777" w:rsidR="00E9151D" w:rsidRPr="00E9151D" w:rsidRDefault="00E9151D" w:rsidP="00E9151D">
      <w:pPr>
        <w:rPr>
          <w:lang w:val="en-US"/>
        </w:rPr>
      </w:pPr>
      <w:r>
        <w:t xml:space="preserve">  </w:t>
      </w:r>
      <w:r w:rsidRPr="00E9151D">
        <w:rPr>
          <w:lang w:val="en-US"/>
        </w:rPr>
        <w:t>group_by(COVID) %&gt;%</w:t>
      </w:r>
    </w:p>
    <w:p w14:paraId="33E506EE" w14:textId="77777777" w:rsidR="00E9151D" w:rsidRPr="00E9151D" w:rsidRDefault="00E9151D" w:rsidP="00E9151D">
      <w:pPr>
        <w:rPr>
          <w:lang w:val="en-US"/>
        </w:rPr>
      </w:pPr>
      <w:r w:rsidRPr="00E9151D">
        <w:rPr>
          <w:lang w:val="en-US"/>
        </w:rPr>
        <w:t xml:space="preserve">  summarise(S._aureus = sum(S._aureus == "1")</w:t>
      </w:r>
    </w:p>
    <w:p w14:paraId="7447AD80" w14:textId="77777777" w:rsidR="00E9151D" w:rsidRPr="00E9151D" w:rsidRDefault="00E9151D" w:rsidP="00E9151D">
      <w:pPr>
        <w:rPr>
          <w:lang w:val="en-US"/>
        </w:rPr>
      </w:pPr>
      <w:r w:rsidRPr="00E9151D">
        <w:rPr>
          <w:lang w:val="en-US"/>
        </w:rPr>
        <w:t xml:space="preserve">            ,E._coli = sum(E._coli == "1")</w:t>
      </w:r>
    </w:p>
    <w:p w14:paraId="7CD80DEB" w14:textId="77777777" w:rsidR="00E9151D" w:rsidRPr="00E9151D" w:rsidRDefault="00E9151D" w:rsidP="00E9151D">
      <w:pPr>
        <w:rPr>
          <w:lang w:val="en-US"/>
        </w:rPr>
      </w:pPr>
      <w:r w:rsidRPr="00E9151D">
        <w:rPr>
          <w:lang w:val="en-US"/>
        </w:rPr>
        <w:t xml:space="preserve">            ,Candida_spp = sum(Candida_spp == "1")</w:t>
      </w:r>
    </w:p>
    <w:p w14:paraId="079AEB7B" w14:textId="77777777" w:rsidR="00E9151D" w:rsidRPr="00E9151D" w:rsidRDefault="00E9151D" w:rsidP="00E9151D">
      <w:pPr>
        <w:rPr>
          <w:lang w:val="en-US"/>
        </w:rPr>
      </w:pPr>
      <w:r w:rsidRPr="00E9151D">
        <w:rPr>
          <w:lang w:val="en-US"/>
        </w:rPr>
        <w:lastRenderedPageBreak/>
        <w:t xml:space="preserve">            ,K._pneumoniae = sum(K._pneumoniae == "1")</w:t>
      </w:r>
    </w:p>
    <w:p w14:paraId="5D4891F1" w14:textId="77777777" w:rsidR="00E9151D" w:rsidRPr="00E9151D" w:rsidRDefault="00E9151D" w:rsidP="00E9151D">
      <w:pPr>
        <w:rPr>
          <w:lang w:val="en-US"/>
        </w:rPr>
      </w:pPr>
      <w:r w:rsidRPr="00E9151D">
        <w:rPr>
          <w:lang w:val="en-US"/>
        </w:rPr>
        <w:t xml:space="preserve">            ,E._cloacae = sum(E._cloacae == "1")</w:t>
      </w:r>
    </w:p>
    <w:p w14:paraId="4413B699" w14:textId="77777777" w:rsidR="00E9151D" w:rsidRPr="00E9151D" w:rsidRDefault="00E9151D" w:rsidP="00E9151D">
      <w:pPr>
        <w:rPr>
          <w:lang w:val="en-US"/>
        </w:rPr>
      </w:pPr>
      <w:r w:rsidRPr="00E9151D">
        <w:rPr>
          <w:lang w:val="en-US"/>
        </w:rPr>
        <w:t xml:space="preserve">            ,S._malthophila = sum(S._malthophila == "1")</w:t>
      </w:r>
    </w:p>
    <w:p w14:paraId="4350E293" w14:textId="77777777" w:rsidR="00E9151D" w:rsidRDefault="00E9151D" w:rsidP="00E9151D">
      <w:r w:rsidRPr="00E9151D">
        <w:rPr>
          <w:lang w:val="en-US"/>
        </w:rPr>
        <w:t xml:space="preserve">            </w:t>
      </w:r>
      <w:r>
        <w:t>,S._Epidermidis = sum(S._Epidermidis == "1")</w:t>
      </w:r>
    </w:p>
    <w:p w14:paraId="1110F6D3" w14:textId="77777777" w:rsidR="00E9151D" w:rsidRDefault="00E9151D" w:rsidP="00E9151D">
      <w:r>
        <w:t xml:space="preserve">            ,E._faecalis = sum(E._faecalis == "1")</w:t>
      </w:r>
    </w:p>
    <w:p w14:paraId="52D9B2D3" w14:textId="77777777" w:rsidR="00E9151D" w:rsidRDefault="00E9151D" w:rsidP="00E9151D">
      <w:r>
        <w:t xml:space="preserve">            ,P._aeruginosa = sum(P._aeruginosa == "1")</w:t>
      </w:r>
    </w:p>
    <w:p w14:paraId="04AE2F02" w14:textId="77777777" w:rsidR="00E9151D" w:rsidRPr="00E9151D" w:rsidRDefault="00E9151D" w:rsidP="00E9151D">
      <w:pPr>
        <w:rPr>
          <w:lang w:val="en-US"/>
        </w:rPr>
      </w:pPr>
      <w:r>
        <w:t xml:space="preserve">            </w:t>
      </w:r>
      <w:r w:rsidRPr="00E9151D">
        <w:rPr>
          <w:lang w:val="en-US"/>
        </w:rPr>
        <w:t>,S._marcensens = sum(S._marcensens == "1")</w:t>
      </w:r>
    </w:p>
    <w:p w14:paraId="294E17D9" w14:textId="77777777" w:rsidR="00E9151D" w:rsidRDefault="00E9151D" w:rsidP="00E9151D">
      <w:r w:rsidRPr="00E9151D">
        <w:rPr>
          <w:lang w:val="en-US"/>
        </w:rPr>
        <w:t xml:space="preserve">            </w:t>
      </w:r>
      <w:r>
        <w:t>,P._mirabilis = sum(P._mirabilis == "1")</w:t>
      </w:r>
    </w:p>
    <w:p w14:paraId="33F5BB8C" w14:textId="77777777" w:rsidR="00E9151D" w:rsidRDefault="00E9151D" w:rsidP="00E9151D">
      <w:r>
        <w:t xml:space="preserve">            ,E._aerogenes = sum(E._aerogenes == "1")</w:t>
      </w:r>
    </w:p>
    <w:p w14:paraId="7528A9EC" w14:textId="77777777" w:rsidR="00E9151D" w:rsidRDefault="00E9151D" w:rsidP="00E9151D">
      <w:r>
        <w:t xml:space="preserve">            ,B._cepacia = sum(B._cepacia == "1")</w:t>
      </w:r>
    </w:p>
    <w:p w14:paraId="340BA830" w14:textId="77777777" w:rsidR="00E9151D" w:rsidRDefault="00E9151D" w:rsidP="00E9151D">
      <w:r>
        <w:t xml:space="preserve">            ,K._oxytoca = sum(K._oxytoca == "1")</w:t>
      </w:r>
    </w:p>
    <w:p w14:paraId="3E40112E" w14:textId="77777777" w:rsidR="00E9151D" w:rsidRDefault="00E9151D" w:rsidP="00E9151D">
      <w:r>
        <w:t xml:space="preserve">            ,K._variicola = sum(K._variicola == "1")</w:t>
      </w:r>
    </w:p>
    <w:p w14:paraId="3ADFE016" w14:textId="77777777" w:rsidR="00E9151D" w:rsidRPr="00E9151D" w:rsidRDefault="00E9151D" w:rsidP="00E9151D">
      <w:pPr>
        <w:rPr>
          <w:lang w:val="en-US"/>
        </w:rPr>
      </w:pPr>
      <w:r>
        <w:t xml:space="preserve">            </w:t>
      </w:r>
      <w:r w:rsidRPr="00E9151D">
        <w:rPr>
          <w:lang w:val="en-US"/>
        </w:rPr>
        <w:t>,S._agalactiae = sum(S._agalactiae == "1")</w:t>
      </w:r>
    </w:p>
    <w:p w14:paraId="39A485AF" w14:textId="77777777" w:rsidR="00E9151D" w:rsidRPr="00E9151D" w:rsidRDefault="00E9151D" w:rsidP="00E9151D">
      <w:pPr>
        <w:rPr>
          <w:lang w:val="en-US"/>
        </w:rPr>
      </w:pPr>
      <w:r w:rsidRPr="00E9151D">
        <w:rPr>
          <w:lang w:val="en-US"/>
        </w:rPr>
        <w:t xml:space="preserve">            ,S._hominis = sum(S._hominis == "1")</w:t>
      </w:r>
    </w:p>
    <w:p w14:paraId="77A94E4E" w14:textId="77777777" w:rsidR="00E9151D" w:rsidRPr="00E9151D" w:rsidRDefault="00E9151D" w:rsidP="00E9151D">
      <w:pPr>
        <w:rPr>
          <w:lang w:val="en-US"/>
        </w:rPr>
      </w:pPr>
      <w:r w:rsidRPr="00E9151D">
        <w:rPr>
          <w:lang w:val="en-US"/>
        </w:rPr>
        <w:t xml:space="preserve">            ,S._pneumoniae = sum(S._pneumoniae == "1")</w:t>
      </w:r>
    </w:p>
    <w:p w14:paraId="352E0E55" w14:textId="77777777" w:rsidR="00E9151D" w:rsidRPr="00E9151D" w:rsidRDefault="00E9151D" w:rsidP="00E9151D">
      <w:pPr>
        <w:rPr>
          <w:lang w:val="en-US"/>
        </w:rPr>
      </w:pPr>
      <w:r w:rsidRPr="00E9151D">
        <w:rPr>
          <w:lang w:val="en-US"/>
        </w:rPr>
        <w:t xml:space="preserve">            ,C._koseri = sum(C._koseri == "1")</w:t>
      </w:r>
    </w:p>
    <w:p w14:paraId="42E8A06E" w14:textId="77777777" w:rsidR="00E9151D" w:rsidRPr="00E9151D" w:rsidRDefault="00E9151D" w:rsidP="00E9151D">
      <w:pPr>
        <w:rPr>
          <w:lang w:val="en-US"/>
        </w:rPr>
      </w:pPr>
      <w:r w:rsidRPr="00E9151D">
        <w:rPr>
          <w:lang w:val="en-US"/>
        </w:rPr>
        <w:t xml:space="preserve">            ,A._fumigatus = sum(A._fumigatus == "1")</w:t>
      </w:r>
    </w:p>
    <w:p w14:paraId="715F75B9" w14:textId="77777777" w:rsidR="00E9151D" w:rsidRPr="00E9151D" w:rsidRDefault="00E9151D" w:rsidP="00E9151D">
      <w:pPr>
        <w:rPr>
          <w:lang w:val="en-US"/>
        </w:rPr>
      </w:pPr>
      <w:r w:rsidRPr="00E9151D">
        <w:rPr>
          <w:lang w:val="en-US"/>
        </w:rPr>
        <w:t xml:space="preserve">            ,M._catarrhalis = sum(M._catarrhalis == "1")</w:t>
      </w:r>
    </w:p>
    <w:p w14:paraId="76342B45" w14:textId="77777777" w:rsidR="00E9151D" w:rsidRPr="00E9151D" w:rsidRDefault="00E9151D" w:rsidP="00E9151D">
      <w:pPr>
        <w:rPr>
          <w:lang w:val="en-US"/>
        </w:rPr>
      </w:pPr>
      <w:r w:rsidRPr="00E9151D">
        <w:rPr>
          <w:lang w:val="en-US"/>
        </w:rPr>
        <w:t xml:space="preserve">  )</w:t>
      </w:r>
    </w:p>
    <w:p w14:paraId="4A6CFA04" w14:textId="77777777" w:rsidR="00E9151D" w:rsidRPr="00E9151D" w:rsidRDefault="00E9151D" w:rsidP="00E9151D">
      <w:pPr>
        <w:rPr>
          <w:lang w:val="en-US"/>
        </w:rPr>
      </w:pPr>
    </w:p>
    <w:p w14:paraId="51C04059" w14:textId="77777777" w:rsidR="00E9151D" w:rsidRPr="00E9151D" w:rsidRDefault="00E9151D" w:rsidP="00E9151D">
      <w:pPr>
        <w:rPr>
          <w:lang w:val="en-US"/>
        </w:rPr>
      </w:pPr>
      <w:r w:rsidRPr="00E9151D">
        <w:rPr>
          <w:lang w:val="en-US"/>
        </w:rPr>
        <w:t>View(NEW_BASE_1)</w:t>
      </w:r>
    </w:p>
    <w:p w14:paraId="57716874" w14:textId="77777777" w:rsidR="00E9151D" w:rsidRPr="00E9151D" w:rsidRDefault="00E9151D" w:rsidP="00E9151D">
      <w:pPr>
        <w:rPr>
          <w:lang w:val="en-US"/>
        </w:rPr>
      </w:pPr>
    </w:p>
    <w:p w14:paraId="34C106FA" w14:textId="77777777" w:rsidR="00E9151D" w:rsidRPr="00E9151D" w:rsidRDefault="00E9151D" w:rsidP="00E9151D">
      <w:pPr>
        <w:rPr>
          <w:lang w:val="en-US"/>
        </w:rPr>
      </w:pPr>
      <w:r w:rsidRPr="00E9151D">
        <w:rPr>
          <w:lang w:val="en-US"/>
        </w:rPr>
        <w:t xml:space="preserve">NEW_BASE_1 &lt;- NEW_BASE_1 %&gt;% </w:t>
      </w:r>
    </w:p>
    <w:p w14:paraId="6C3580AE" w14:textId="77777777" w:rsidR="00E9151D" w:rsidRPr="00E9151D" w:rsidRDefault="00E9151D" w:rsidP="00E9151D">
      <w:pPr>
        <w:rPr>
          <w:lang w:val="en-US"/>
        </w:rPr>
      </w:pPr>
      <w:r w:rsidRPr="00E9151D">
        <w:rPr>
          <w:lang w:val="en-US"/>
        </w:rPr>
        <w:t xml:space="preserve">  pivot_longer(cols = -COVID, names_to = "PATOGENO", values_to = "AISLAMIENTOS")</w:t>
      </w:r>
    </w:p>
    <w:p w14:paraId="5B968793" w14:textId="77777777" w:rsidR="00E9151D" w:rsidRPr="00E9151D" w:rsidRDefault="00E9151D" w:rsidP="00E9151D">
      <w:pPr>
        <w:rPr>
          <w:lang w:val="en-US"/>
        </w:rPr>
      </w:pPr>
    </w:p>
    <w:p w14:paraId="38DBEFB0" w14:textId="77777777" w:rsidR="00E9151D" w:rsidRPr="00E9151D" w:rsidRDefault="00E9151D" w:rsidP="00E9151D">
      <w:pPr>
        <w:rPr>
          <w:lang w:val="en-US"/>
        </w:rPr>
      </w:pPr>
      <w:r w:rsidRPr="00E9151D">
        <w:rPr>
          <w:lang w:val="en-US"/>
        </w:rPr>
        <w:t>NEW_BASE_1.1 &lt;- subset(NEW_BASE_1, COVID == "SI")</w:t>
      </w:r>
    </w:p>
    <w:p w14:paraId="6887123E" w14:textId="77777777" w:rsidR="00E9151D" w:rsidRPr="00E9151D" w:rsidRDefault="00E9151D" w:rsidP="00E9151D">
      <w:pPr>
        <w:rPr>
          <w:lang w:val="en-US"/>
        </w:rPr>
      </w:pPr>
    </w:p>
    <w:p w14:paraId="20D3D687" w14:textId="77777777" w:rsidR="00E9151D" w:rsidRPr="00E9151D" w:rsidRDefault="00E9151D" w:rsidP="00E9151D">
      <w:pPr>
        <w:rPr>
          <w:lang w:val="en-US"/>
        </w:rPr>
      </w:pPr>
      <w:r w:rsidRPr="00E9151D">
        <w:rPr>
          <w:lang w:val="en-US"/>
        </w:rPr>
        <w:t>sum1.1 &lt;- with(NEW_BASE_1.1, sum(AISLAMIENTOS))</w:t>
      </w:r>
    </w:p>
    <w:p w14:paraId="79D9B223" w14:textId="77777777" w:rsidR="00E9151D" w:rsidRPr="00E9151D" w:rsidRDefault="00E9151D" w:rsidP="00E9151D">
      <w:pPr>
        <w:rPr>
          <w:lang w:val="en-US"/>
        </w:rPr>
      </w:pPr>
    </w:p>
    <w:p w14:paraId="2F93D24A" w14:textId="77777777" w:rsidR="00E9151D" w:rsidRDefault="00E9151D" w:rsidP="00E9151D">
      <w:r>
        <w:lastRenderedPageBreak/>
        <w:t>NEW_BASE_1.1$porcentaje &lt;- NEW_BASE_1.1$AISLAMIENTOS / sum1.1</w:t>
      </w:r>
    </w:p>
    <w:p w14:paraId="54F7382C" w14:textId="77777777" w:rsidR="00E9151D" w:rsidRDefault="00E9151D" w:rsidP="00E9151D"/>
    <w:p w14:paraId="2B32E147" w14:textId="77777777" w:rsidR="00E9151D" w:rsidRPr="00E9151D" w:rsidRDefault="00E9151D" w:rsidP="00E9151D">
      <w:pPr>
        <w:rPr>
          <w:lang w:val="en-US"/>
        </w:rPr>
      </w:pPr>
      <w:r w:rsidRPr="00E9151D">
        <w:rPr>
          <w:lang w:val="en-US"/>
        </w:rPr>
        <w:t>NEW_BASE_1.2 &lt;- subset(NEW_BASE_1, COVID == "NO")</w:t>
      </w:r>
    </w:p>
    <w:p w14:paraId="59F92CD8" w14:textId="77777777" w:rsidR="00E9151D" w:rsidRPr="00E9151D" w:rsidRDefault="00E9151D" w:rsidP="00E9151D">
      <w:pPr>
        <w:rPr>
          <w:lang w:val="en-US"/>
        </w:rPr>
      </w:pPr>
    </w:p>
    <w:p w14:paraId="473A4252" w14:textId="77777777" w:rsidR="00E9151D" w:rsidRPr="00E9151D" w:rsidRDefault="00E9151D" w:rsidP="00E9151D">
      <w:pPr>
        <w:rPr>
          <w:lang w:val="en-US"/>
        </w:rPr>
      </w:pPr>
      <w:r w:rsidRPr="00E9151D">
        <w:rPr>
          <w:lang w:val="en-US"/>
        </w:rPr>
        <w:t>sum1.2 &lt;- with(NEW_BASE_1.2, sum(AISLAMIENTOS))</w:t>
      </w:r>
    </w:p>
    <w:p w14:paraId="210F1430" w14:textId="77777777" w:rsidR="00E9151D" w:rsidRPr="00E9151D" w:rsidRDefault="00E9151D" w:rsidP="00E9151D">
      <w:pPr>
        <w:rPr>
          <w:lang w:val="en-US"/>
        </w:rPr>
      </w:pPr>
    </w:p>
    <w:p w14:paraId="5A864B74" w14:textId="77777777" w:rsidR="00E9151D" w:rsidRDefault="00E9151D" w:rsidP="00E9151D">
      <w:r>
        <w:t>NEW_BASE_1.2$porcentaje &lt;- NEW_BASE_1.2$AISLAMIENTOS / sum1.2</w:t>
      </w:r>
    </w:p>
    <w:p w14:paraId="6D098F0F" w14:textId="77777777" w:rsidR="00E9151D" w:rsidRDefault="00E9151D" w:rsidP="00E9151D"/>
    <w:p w14:paraId="22C21E33" w14:textId="77777777" w:rsidR="00E9151D" w:rsidRPr="00E9151D" w:rsidRDefault="00E9151D" w:rsidP="00E9151D">
      <w:pPr>
        <w:rPr>
          <w:lang w:val="en-US"/>
        </w:rPr>
      </w:pPr>
      <w:r w:rsidRPr="00E9151D">
        <w:rPr>
          <w:lang w:val="en-US"/>
        </w:rPr>
        <w:t>NEW_BASE_1 &lt;- rbind(NEW_BASE_1.2, NEW_BASE_1.1)</w:t>
      </w:r>
    </w:p>
    <w:p w14:paraId="0C0D45CD" w14:textId="77777777" w:rsidR="00E9151D" w:rsidRPr="00E9151D" w:rsidRDefault="00E9151D" w:rsidP="00E9151D">
      <w:pPr>
        <w:rPr>
          <w:lang w:val="en-US"/>
        </w:rPr>
      </w:pPr>
    </w:p>
    <w:p w14:paraId="743B7095" w14:textId="77777777" w:rsidR="00E9151D" w:rsidRDefault="00E9151D" w:rsidP="00E9151D">
      <w:r>
        <w:t>NEW_BASE_1$porcentaje &lt;- NEW_BASE_1$porcentaje * 100</w:t>
      </w:r>
    </w:p>
    <w:p w14:paraId="275AFD4A" w14:textId="77777777" w:rsidR="00E9151D" w:rsidRDefault="00E9151D" w:rsidP="00E9151D"/>
    <w:p w14:paraId="68B3CEC8" w14:textId="77777777" w:rsidR="00E9151D" w:rsidRPr="00E9151D" w:rsidRDefault="00E9151D" w:rsidP="00E9151D">
      <w:pPr>
        <w:rPr>
          <w:lang w:val="en-US"/>
        </w:rPr>
      </w:pPr>
      <w:r w:rsidRPr="00E9151D">
        <w:rPr>
          <w:lang w:val="en-US"/>
        </w:rPr>
        <w:t xml:space="preserve">Fig_A &lt;- NEW_BASE_1 %&gt;% </w:t>
      </w:r>
    </w:p>
    <w:p w14:paraId="5510B2C2" w14:textId="77777777" w:rsidR="00E9151D" w:rsidRPr="00E9151D" w:rsidRDefault="00E9151D" w:rsidP="00E9151D">
      <w:pPr>
        <w:rPr>
          <w:lang w:val="en-US"/>
        </w:rPr>
      </w:pPr>
      <w:r w:rsidRPr="00E9151D">
        <w:rPr>
          <w:lang w:val="en-US"/>
        </w:rPr>
        <w:t xml:space="preserve">  ggplot(aes(x = PATOGENO, y = porcentaje, fill = COVID)) + </w:t>
      </w:r>
    </w:p>
    <w:p w14:paraId="7CA6B016" w14:textId="77777777" w:rsidR="00E9151D" w:rsidRPr="00E9151D" w:rsidRDefault="00E9151D" w:rsidP="00E9151D">
      <w:pPr>
        <w:rPr>
          <w:lang w:val="en-US"/>
        </w:rPr>
      </w:pPr>
      <w:r w:rsidRPr="00E9151D">
        <w:rPr>
          <w:lang w:val="en-US"/>
        </w:rPr>
        <w:t xml:space="preserve">  geom_col(position = "dodge") +</w:t>
      </w:r>
    </w:p>
    <w:p w14:paraId="21BE469D" w14:textId="77777777" w:rsidR="00E9151D" w:rsidRPr="00E9151D" w:rsidRDefault="00E9151D" w:rsidP="00E9151D">
      <w:pPr>
        <w:rPr>
          <w:lang w:val="en-US"/>
        </w:rPr>
      </w:pPr>
      <w:r w:rsidRPr="00E9151D">
        <w:rPr>
          <w:lang w:val="en-US"/>
        </w:rPr>
        <w:t xml:space="preserve">  coord_flip() + </w:t>
      </w:r>
    </w:p>
    <w:p w14:paraId="1BA7AA03" w14:textId="77777777" w:rsidR="00E9151D" w:rsidRPr="00E9151D" w:rsidRDefault="00E9151D" w:rsidP="00E9151D">
      <w:pPr>
        <w:rPr>
          <w:lang w:val="en-US"/>
        </w:rPr>
      </w:pPr>
      <w:r w:rsidRPr="00E9151D">
        <w:rPr>
          <w:lang w:val="en-US"/>
        </w:rPr>
        <w:t xml:space="preserve">  theme_classic() + </w:t>
      </w:r>
    </w:p>
    <w:p w14:paraId="0A31F8AE" w14:textId="77777777" w:rsidR="00E9151D" w:rsidRPr="00E9151D" w:rsidRDefault="00E9151D" w:rsidP="00E9151D">
      <w:pPr>
        <w:rPr>
          <w:lang w:val="en-US"/>
        </w:rPr>
      </w:pPr>
      <w:r w:rsidRPr="00E9151D">
        <w:rPr>
          <w:lang w:val="en-US"/>
        </w:rPr>
        <w:t xml:space="preserve">  scale_fill_manual(values=c("#E7B800","#00AFBB"), name = "COVID-19</w:t>
      </w:r>
    </w:p>
    <w:p w14:paraId="3A1DD88B" w14:textId="77777777" w:rsidR="00E9151D" w:rsidRPr="00E9151D" w:rsidRDefault="00E9151D" w:rsidP="00E9151D">
      <w:pPr>
        <w:rPr>
          <w:lang w:val="en-US"/>
        </w:rPr>
      </w:pPr>
      <w:r w:rsidRPr="00E9151D">
        <w:rPr>
          <w:lang w:val="en-US"/>
        </w:rPr>
        <w:t>diagnose", labels=c("NO", "YES")) +labs(title="Percentage of Identified Pathogens in Invasive Medical Devices in ICU" , x ="Phatogens", y = "Identification percentage (%)") + scale_x_discrete(labels=c('A. fumigatus', 'B. cepacia', 'C. koseri', 'Candida spp','E. aerogenes', 'E. cloacae', 'E. coli', 'E. faecalis','K. oxytoca', 'K. pneumoniae', 'K. variicola', 'M. catarrhalis', 'P. aeruginosa','P. mirabilis', 'S. agalactiae', 'S. aureus', 'S. Epidermidis', 'S. hominis', 'S. malthophila', 'S. marcensens', 'S. pneumoniae'))</w:t>
      </w:r>
    </w:p>
    <w:p w14:paraId="26092237" w14:textId="77777777" w:rsidR="00E9151D" w:rsidRPr="00E9151D" w:rsidRDefault="00E9151D" w:rsidP="00E9151D">
      <w:pPr>
        <w:rPr>
          <w:lang w:val="en-US"/>
        </w:rPr>
      </w:pPr>
    </w:p>
    <w:p w14:paraId="47726A07" w14:textId="77777777" w:rsidR="00E9151D" w:rsidRPr="00E9151D" w:rsidRDefault="00E9151D" w:rsidP="00E9151D">
      <w:pPr>
        <w:rPr>
          <w:lang w:val="en-US"/>
        </w:rPr>
      </w:pPr>
      <w:r w:rsidRPr="00E9151D">
        <w:rPr>
          <w:lang w:val="en-US"/>
        </w:rPr>
        <w:t>Fig_A &lt;- Fig_A + theme(axis.text=element_text(size=8), axis.title = element_text(size = 8), title = element_text(size = 8), legend.text = element_text(size = 6))</w:t>
      </w:r>
    </w:p>
    <w:p w14:paraId="0B5A646A" w14:textId="77777777" w:rsidR="00E9151D" w:rsidRPr="00E9151D" w:rsidRDefault="00E9151D" w:rsidP="00E9151D">
      <w:pPr>
        <w:rPr>
          <w:lang w:val="en-US"/>
        </w:rPr>
      </w:pPr>
    </w:p>
    <w:p w14:paraId="25CAF021" w14:textId="77777777" w:rsidR="00E9151D" w:rsidRDefault="00E9151D" w:rsidP="00E9151D">
      <w:r>
        <w:t xml:space="preserve">#calcular frecuencia de patogenos por dispositivo </w:t>
      </w:r>
    </w:p>
    <w:p w14:paraId="756AEF9C" w14:textId="77777777" w:rsidR="00E9151D" w:rsidRDefault="00E9151D" w:rsidP="00E9151D"/>
    <w:p w14:paraId="22773AC5" w14:textId="77777777" w:rsidR="00E9151D" w:rsidRPr="00E9151D" w:rsidRDefault="00E9151D" w:rsidP="00E9151D">
      <w:pPr>
        <w:rPr>
          <w:lang w:val="en-US"/>
        </w:rPr>
      </w:pPr>
      <w:r w:rsidRPr="00E9151D">
        <w:rPr>
          <w:lang w:val="en-US"/>
        </w:rPr>
        <w:t xml:space="preserve">NEW_BASE_2 &lt;- BASE %&gt;% </w:t>
      </w:r>
    </w:p>
    <w:p w14:paraId="53165E39" w14:textId="77777777" w:rsidR="00E9151D" w:rsidRPr="00E9151D" w:rsidRDefault="00E9151D" w:rsidP="00E9151D">
      <w:pPr>
        <w:rPr>
          <w:lang w:val="en-US"/>
        </w:rPr>
      </w:pPr>
      <w:r w:rsidRPr="00E9151D">
        <w:rPr>
          <w:lang w:val="en-US"/>
        </w:rPr>
        <w:lastRenderedPageBreak/>
        <w:t xml:space="preserve">  group_by(COVID) %&gt;%</w:t>
      </w:r>
    </w:p>
    <w:p w14:paraId="1C299590" w14:textId="77777777" w:rsidR="00E9151D" w:rsidRDefault="00E9151D" w:rsidP="00E9151D">
      <w:r w:rsidRPr="00E9151D">
        <w:rPr>
          <w:lang w:val="en-US"/>
        </w:rPr>
        <w:t xml:space="preserve">  </w:t>
      </w:r>
      <w:r>
        <w:t>summarise(B_cepacia = sum(PATOGENO_HEMOCULTIVO == "B. cepacia")</w:t>
      </w:r>
    </w:p>
    <w:p w14:paraId="025B7B86" w14:textId="77777777" w:rsidR="00E9151D" w:rsidRDefault="00E9151D" w:rsidP="00E9151D">
      <w:r>
        <w:t xml:space="preserve">            ,Candida_spp = sum(PATOGENO_HEMOCULTIVO == "Candida spp")</w:t>
      </w:r>
    </w:p>
    <w:p w14:paraId="0A9E7EBA" w14:textId="77777777" w:rsidR="00E9151D" w:rsidRDefault="00E9151D" w:rsidP="00E9151D">
      <w:r>
        <w:t xml:space="preserve">            ,E_coli = sum(PATOGENO_HEMOCULTIVO == "E. coli")</w:t>
      </w:r>
    </w:p>
    <w:p w14:paraId="7D705E24" w14:textId="77777777" w:rsidR="00E9151D" w:rsidRDefault="00E9151D" w:rsidP="00E9151D">
      <w:r>
        <w:t xml:space="preserve">            ,S_hominis = sum(PATOGENO_HEMOCULTIVO == "S. hominis")</w:t>
      </w:r>
    </w:p>
    <w:p w14:paraId="5AD8813B" w14:textId="77777777" w:rsidR="00E9151D" w:rsidRDefault="00E9151D" w:rsidP="00E9151D">
      <w:r>
        <w:t xml:space="preserve">            ,K_pneumoniae_KPC= sum(PATOGENO_HEMOCULTIVO == "K. pneumoniae (KPC)")</w:t>
      </w:r>
    </w:p>
    <w:p w14:paraId="3EE29039" w14:textId="77777777" w:rsidR="00E9151D" w:rsidRDefault="00E9151D" w:rsidP="00E9151D">
      <w:r>
        <w:t xml:space="preserve">            ,P_aeruginosa = sum(PATOGENO_HEMOCULTIVO == "P. aeruginosa")</w:t>
      </w:r>
    </w:p>
    <w:p w14:paraId="14C3A1BE" w14:textId="77777777" w:rsidR="00E9151D" w:rsidRDefault="00E9151D" w:rsidP="00E9151D">
      <w:r>
        <w:t xml:space="preserve">            ,E_faecalis = sum(PATOGENO_HEMOCULTIVO == "E. faecalis")</w:t>
      </w:r>
    </w:p>
    <w:p w14:paraId="3020B0FE" w14:textId="77777777" w:rsidR="00E9151D" w:rsidRDefault="00E9151D" w:rsidP="00E9151D">
      <w:r>
        <w:t xml:space="preserve">            ,E_cloacae = sum(PATOGENO_HEMOCULTIVO == "S. epidermidis")</w:t>
      </w:r>
    </w:p>
    <w:p w14:paraId="7132D83D" w14:textId="77777777" w:rsidR="00E9151D" w:rsidRDefault="00E9151D" w:rsidP="00E9151D">
      <w:r>
        <w:t xml:space="preserve">            ,E_cloacae = sum(PATOGENO_HEMOCULTIVO == "E. cloacae")</w:t>
      </w:r>
    </w:p>
    <w:p w14:paraId="469E7F71" w14:textId="77777777" w:rsidR="00E9151D" w:rsidRDefault="00E9151D" w:rsidP="00E9151D">
      <w:r>
        <w:t xml:space="preserve">            ,S_epidermidis = sum(PATOGENO_HEMOCULTIVO == "S. epidermidis")</w:t>
      </w:r>
    </w:p>
    <w:p w14:paraId="498BDF74" w14:textId="77777777" w:rsidR="00E9151D" w:rsidRDefault="00E9151D" w:rsidP="00E9151D">
      <w:r>
        <w:t xml:space="preserve">            ,S_agalactiae= sum(PATOGENO_HEMOCULTIVO == "S. agalactiae")</w:t>
      </w:r>
    </w:p>
    <w:p w14:paraId="160830F9" w14:textId="77777777" w:rsidR="00E9151D" w:rsidRDefault="00E9151D" w:rsidP="00E9151D">
      <w:r>
        <w:t xml:space="preserve">            ,P_mirabilis = sum(PATOGENO_HEMOCULTIVO == "P. mirabilis")</w:t>
      </w:r>
    </w:p>
    <w:p w14:paraId="534B6D0A" w14:textId="77777777" w:rsidR="00E9151D" w:rsidRDefault="00E9151D" w:rsidP="00E9151D">
      <w:r>
        <w:t xml:space="preserve">            ,K_pneumoniae = sum(PATOGENO_HEMOCULTIVO == "K. pneumoniae")</w:t>
      </w:r>
    </w:p>
    <w:p w14:paraId="0FA2F566" w14:textId="77777777" w:rsidR="00E9151D" w:rsidRDefault="00E9151D" w:rsidP="00E9151D">
      <w:r>
        <w:t xml:space="preserve">            ,S_argentus = sum(PATOGENO_HEMOCULTIVO == "S. argentus")</w:t>
      </w:r>
    </w:p>
    <w:p w14:paraId="79ACF895" w14:textId="77777777" w:rsidR="00E9151D" w:rsidRDefault="00E9151D" w:rsidP="00E9151D">
      <w:r>
        <w:t xml:space="preserve">            ,K_oxytoca = sum(PATOGENO_HEMOCULTIVO == "K. oxytoca")</w:t>
      </w:r>
    </w:p>
    <w:p w14:paraId="7BC9649C" w14:textId="77777777" w:rsidR="00E9151D" w:rsidRDefault="00E9151D" w:rsidP="00E9151D">
      <w:r>
        <w:t xml:space="preserve">            ,SAMS = sum(PATOGENO_HEMOCULTIVO == "SAMS")</w:t>
      </w:r>
    </w:p>
    <w:p w14:paraId="7825B7DE" w14:textId="77777777" w:rsidR="00E9151D" w:rsidRDefault="00E9151D" w:rsidP="00E9151D">
      <w:r>
        <w:t xml:space="preserve">            ,SAMR = sum(PATOGENO_HEMOCULTIVO == "SAMR")</w:t>
      </w:r>
    </w:p>
    <w:p w14:paraId="5A0BC1F3" w14:textId="77777777" w:rsidR="00E9151D" w:rsidRDefault="00E9151D" w:rsidP="00E9151D">
      <w:r>
        <w:t xml:space="preserve">            </w:t>
      </w:r>
    </w:p>
    <w:p w14:paraId="101C5C53" w14:textId="77777777" w:rsidR="00E9151D" w:rsidRPr="00E9151D" w:rsidRDefault="00E9151D" w:rsidP="00E9151D">
      <w:pPr>
        <w:rPr>
          <w:lang w:val="en-US"/>
        </w:rPr>
      </w:pPr>
      <w:r>
        <w:t xml:space="preserve">  </w:t>
      </w:r>
      <w:r w:rsidRPr="00E9151D">
        <w:rPr>
          <w:lang w:val="en-US"/>
        </w:rPr>
        <w:t>)</w:t>
      </w:r>
    </w:p>
    <w:p w14:paraId="2B0E95D9" w14:textId="77777777" w:rsidR="00E9151D" w:rsidRPr="00E9151D" w:rsidRDefault="00E9151D" w:rsidP="00E9151D">
      <w:pPr>
        <w:rPr>
          <w:lang w:val="en-US"/>
        </w:rPr>
      </w:pPr>
    </w:p>
    <w:p w14:paraId="69977A6D" w14:textId="77777777" w:rsidR="00E9151D" w:rsidRPr="00E9151D" w:rsidRDefault="00E9151D" w:rsidP="00E9151D">
      <w:pPr>
        <w:rPr>
          <w:lang w:val="en-US"/>
        </w:rPr>
      </w:pPr>
      <w:r w:rsidRPr="00E9151D">
        <w:rPr>
          <w:lang w:val="en-US"/>
        </w:rPr>
        <w:t>View(NEW_BASE_2)</w:t>
      </w:r>
    </w:p>
    <w:p w14:paraId="73408435" w14:textId="77777777" w:rsidR="00E9151D" w:rsidRPr="00E9151D" w:rsidRDefault="00E9151D" w:rsidP="00E9151D">
      <w:pPr>
        <w:rPr>
          <w:lang w:val="en-US"/>
        </w:rPr>
      </w:pPr>
    </w:p>
    <w:p w14:paraId="0D1CD294" w14:textId="77777777" w:rsidR="00E9151D" w:rsidRPr="00E9151D" w:rsidRDefault="00E9151D" w:rsidP="00E9151D">
      <w:pPr>
        <w:rPr>
          <w:lang w:val="en-US"/>
        </w:rPr>
      </w:pPr>
      <w:r w:rsidRPr="00E9151D">
        <w:rPr>
          <w:lang w:val="en-US"/>
        </w:rPr>
        <w:t xml:space="preserve">NEW_BASE_2 &lt;- NEW_BASE_2 %&gt;% </w:t>
      </w:r>
    </w:p>
    <w:p w14:paraId="25C72BD8" w14:textId="77777777" w:rsidR="00E9151D" w:rsidRPr="00E9151D" w:rsidRDefault="00E9151D" w:rsidP="00E9151D">
      <w:pPr>
        <w:rPr>
          <w:lang w:val="en-US"/>
        </w:rPr>
      </w:pPr>
      <w:r w:rsidRPr="00E9151D">
        <w:rPr>
          <w:lang w:val="en-US"/>
        </w:rPr>
        <w:t xml:space="preserve">  pivot_longer(cols = -COVID, names_to = "PATOGENO", values_to = "AISLAMIENTOS")</w:t>
      </w:r>
    </w:p>
    <w:p w14:paraId="64E9BA29" w14:textId="77777777" w:rsidR="00E9151D" w:rsidRPr="00E9151D" w:rsidRDefault="00E9151D" w:rsidP="00E9151D">
      <w:pPr>
        <w:rPr>
          <w:lang w:val="en-US"/>
        </w:rPr>
      </w:pPr>
    </w:p>
    <w:p w14:paraId="759795AD" w14:textId="77777777" w:rsidR="00E9151D" w:rsidRPr="00E9151D" w:rsidRDefault="00E9151D" w:rsidP="00E9151D">
      <w:pPr>
        <w:rPr>
          <w:lang w:val="en-US"/>
        </w:rPr>
      </w:pPr>
      <w:r w:rsidRPr="00E9151D">
        <w:rPr>
          <w:lang w:val="en-US"/>
        </w:rPr>
        <w:t>NEW_BASE_2.1 &lt;- subset(NEW_BASE_2, COVID == "SI")</w:t>
      </w:r>
    </w:p>
    <w:p w14:paraId="5356056F" w14:textId="77777777" w:rsidR="00E9151D" w:rsidRPr="00E9151D" w:rsidRDefault="00E9151D" w:rsidP="00E9151D">
      <w:pPr>
        <w:rPr>
          <w:lang w:val="en-US"/>
        </w:rPr>
      </w:pPr>
    </w:p>
    <w:p w14:paraId="261B4945" w14:textId="77777777" w:rsidR="00E9151D" w:rsidRPr="00E9151D" w:rsidRDefault="00E9151D" w:rsidP="00E9151D">
      <w:pPr>
        <w:rPr>
          <w:lang w:val="en-US"/>
        </w:rPr>
      </w:pPr>
      <w:r w:rsidRPr="00E9151D">
        <w:rPr>
          <w:lang w:val="en-US"/>
        </w:rPr>
        <w:t>sum2.1 &lt;- with(NEW_BASE_2.1, sum(AISLAMIENTOS))</w:t>
      </w:r>
    </w:p>
    <w:p w14:paraId="7FD69CA7" w14:textId="77777777" w:rsidR="00E9151D" w:rsidRPr="00E9151D" w:rsidRDefault="00E9151D" w:rsidP="00E9151D">
      <w:pPr>
        <w:rPr>
          <w:lang w:val="en-US"/>
        </w:rPr>
      </w:pPr>
    </w:p>
    <w:p w14:paraId="6744A289" w14:textId="77777777" w:rsidR="00E9151D" w:rsidRDefault="00E9151D" w:rsidP="00E9151D">
      <w:r>
        <w:t>NEW_BASE_2.1$porcentaje &lt;- NEW_BASE_2.1$AISLAMIENTOS / sum2.1</w:t>
      </w:r>
    </w:p>
    <w:p w14:paraId="4F1C42F3" w14:textId="77777777" w:rsidR="00E9151D" w:rsidRDefault="00E9151D" w:rsidP="00E9151D"/>
    <w:p w14:paraId="0A4154AC" w14:textId="77777777" w:rsidR="00E9151D" w:rsidRPr="00E9151D" w:rsidRDefault="00E9151D" w:rsidP="00E9151D">
      <w:pPr>
        <w:rPr>
          <w:lang w:val="en-US"/>
        </w:rPr>
      </w:pPr>
      <w:r w:rsidRPr="00E9151D">
        <w:rPr>
          <w:lang w:val="en-US"/>
        </w:rPr>
        <w:t>NEW_BASE_2.2 &lt;- subset(NEW_BASE_2, COVID == "NO")</w:t>
      </w:r>
    </w:p>
    <w:p w14:paraId="075A0FA6" w14:textId="77777777" w:rsidR="00E9151D" w:rsidRPr="00E9151D" w:rsidRDefault="00E9151D" w:rsidP="00E9151D">
      <w:pPr>
        <w:rPr>
          <w:lang w:val="en-US"/>
        </w:rPr>
      </w:pPr>
    </w:p>
    <w:p w14:paraId="2516F985" w14:textId="77777777" w:rsidR="00E9151D" w:rsidRPr="00E9151D" w:rsidRDefault="00E9151D" w:rsidP="00E9151D">
      <w:pPr>
        <w:rPr>
          <w:lang w:val="en-US"/>
        </w:rPr>
      </w:pPr>
      <w:r w:rsidRPr="00E9151D">
        <w:rPr>
          <w:lang w:val="en-US"/>
        </w:rPr>
        <w:t>sum2.2 &lt;- with(NEW_BASE_2.2, sum(AISLAMIENTOS))</w:t>
      </w:r>
    </w:p>
    <w:p w14:paraId="7D6F2F37" w14:textId="77777777" w:rsidR="00E9151D" w:rsidRPr="00E9151D" w:rsidRDefault="00E9151D" w:rsidP="00E9151D">
      <w:pPr>
        <w:rPr>
          <w:lang w:val="en-US"/>
        </w:rPr>
      </w:pPr>
    </w:p>
    <w:p w14:paraId="2D735142" w14:textId="77777777" w:rsidR="00E9151D" w:rsidRDefault="00E9151D" w:rsidP="00E9151D">
      <w:r>
        <w:t>NEW_BASE_2.2$porcentaje &lt;- NEW_BASE_2.2$AISLAMIENTOS / sum2.2</w:t>
      </w:r>
    </w:p>
    <w:p w14:paraId="3C01299E" w14:textId="77777777" w:rsidR="00E9151D" w:rsidRDefault="00E9151D" w:rsidP="00E9151D"/>
    <w:p w14:paraId="13A667AB" w14:textId="77777777" w:rsidR="00E9151D" w:rsidRPr="00E9151D" w:rsidRDefault="00E9151D" w:rsidP="00E9151D">
      <w:pPr>
        <w:rPr>
          <w:lang w:val="en-US"/>
        </w:rPr>
      </w:pPr>
      <w:r w:rsidRPr="00E9151D">
        <w:rPr>
          <w:lang w:val="en-US"/>
        </w:rPr>
        <w:t>NEW_BASE_2 &lt;- rbind(NEW_BASE_2.2, NEW_BASE_2.1)</w:t>
      </w:r>
    </w:p>
    <w:p w14:paraId="71E3D9B8" w14:textId="77777777" w:rsidR="00E9151D" w:rsidRPr="00E9151D" w:rsidRDefault="00E9151D" w:rsidP="00E9151D">
      <w:pPr>
        <w:rPr>
          <w:lang w:val="en-US"/>
        </w:rPr>
      </w:pPr>
    </w:p>
    <w:p w14:paraId="4D245670" w14:textId="77777777" w:rsidR="00E9151D" w:rsidRDefault="00E9151D" w:rsidP="00E9151D">
      <w:r>
        <w:t>NEW_BASE_2$porcentaje &lt;- NEW_BASE_2$porcentaje * 100</w:t>
      </w:r>
    </w:p>
    <w:p w14:paraId="0614E46D" w14:textId="77777777" w:rsidR="00E9151D" w:rsidRDefault="00E9151D" w:rsidP="00E9151D"/>
    <w:p w14:paraId="6A8BE5FD" w14:textId="77777777" w:rsidR="00E9151D" w:rsidRPr="00E9151D" w:rsidRDefault="00E9151D" w:rsidP="00E9151D">
      <w:pPr>
        <w:rPr>
          <w:lang w:val="en-US"/>
        </w:rPr>
      </w:pPr>
      <w:r w:rsidRPr="00E9151D">
        <w:rPr>
          <w:lang w:val="en-US"/>
        </w:rPr>
        <w:t xml:space="preserve">Fig_B &lt;- NEW_BASE_2 %&gt;% </w:t>
      </w:r>
    </w:p>
    <w:p w14:paraId="14030430" w14:textId="77777777" w:rsidR="00E9151D" w:rsidRPr="00E9151D" w:rsidRDefault="00E9151D" w:rsidP="00E9151D">
      <w:pPr>
        <w:rPr>
          <w:lang w:val="en-US"/>
        </w:rPr>
      </w:pPr>
      <w:r w:rsidRPr="00E9151D">
        <w:rPr>
          <w:lang w:val="en-US"/>
        </w:rPr>
        <w:t xml:space="preserve">  ggplot( aes(x = PATOGENO, y = porcentaje, fill = COVID, )) + </w:t>
      </w:r>
    </w:p>
    <w:p w14:paraId="52C460C8" w14:textId="77777777" w:rsidR="00E9151D" w:rsidRPr="00E9151D" w:rsidRDefault="00E9151D" w:rsidP="00E9151D">
      <w:pPr>
        <w:rPr>
          <w:lang w:val="en-US"/>
        </w:rPr>
      </w:pPr>
      <w:r w:rsidRPr="00E9151D">
        <w:rPr>
          <w:lang w:val="en-US"/>
        </w:rPr>
        <w:t xml:space="preserve">  geom_col(position = "dodge") +</w:t>
      </w:r>
    </w:p>
    <w:p w14:paraId="52C1AD1A" w14:textId="77777777" w:rsidR="00E9151D" w:rsidRPr="00E9151D" w:rsidRDefault="00E9151D" w:rsidP="00E9151D">
      <w:pPr>
        <w:rPr>
          <w:lang w:val="en-US"/>
        </w:rPr>
      </w:pPr>
      <w:r w:rsidRPr="00E9151D">
        <w:rPr>
          <w:lang w:val="en-US"/>
        </w:rPr>
        <w:t xml:space="preserve">  coord_flip() + </w:t>
      </w:r>
    </w:p>
    <w:p w14:paraId="6B1A8D1E" w14:textId="77777777" w:rsidR="00E9151D" w:rsidRPr="00E9151D" w:rsidRDefault="00E9151D" w:rsidP="00E9151D">
      <w:pPr>
        <w:rPr>
          <w:lang w:val="en-US"/>
        </w:rPr>
      </w:pPr>
      <w:r w:rsidRPr="00E9151D">
        <w:rPr>
          <w:lang w:val="en-US"/>
        </w:rPr>
        <w:t xml:space="preserve">  theme_classic() +</w:t>
      </w:r>
    </w:p>
    <w:p w14:paraId="74A4AD75" w14:textId="77777777" w:rsidR="00E9151D" w:rsidRPr="00E9151D" w:rsidRDefault="00E9151D" w:rsidP="00E9151D">
      <w:pPr>
        <w:rPr>
          <w:lang w:val="en-US"/>
        </w:rPr>
      </w:pPr>
      <w:r w:rsidRPr="00E9151D">
        <w:rPr>
          <w:lang w:val="en-US"/>
        </w:rPr>
        <w:t xml:space="preserve">  scale_fill_manual(values=c("#E7B800","#00AFBB"), name = "COVID-19</w:t>
      </w:r>
    </w:p>
    <w:p w14:paraId="6C9F618E" w14:textId="77777777" w:rsidR="00E9151D" w:rsidRPr="00E9151D" w:rsidRDefault="00E9151D" w:rsidP="00E9151D">
      <w:pPr>
        <w:rPr>
          <w:lang w:val="en-US"/>
        </w:rPr>
      </w:pPr>
      <w:r w:rsidRPr="00E9151D">
        <w:rPr>
          <w:lang w:val="en-US"/>
        </w:rPr>
        <w:t>diagnose", labels=c("NO", "YES")) +labs(title="Percentage of Main Pathogens Isolated in Central Venous Catheter in ICU") + xlab ("") + ylab ("Insolated percentage (%)") + scale_x_discrete(labels=c('B. cepacia', 'Candida spp', 'E. cloacae', 'E. coli', 'E. faecalis','K. oxytoca', 'K. pneumoniae', 'K. pneumoniae (KPC)', 'P. aeruginosa','P. mirabilis', 'S. agalactiae', 'S. argentus', 'S. Epidermidis', 'S. hominis', 'MRSA', 'MSSA'))</w:t>
      </w:r>
    </w:p>
    <w:p w14:paraId="396E6EC3" w14:textId="77777777" w:rsidR="00E9151D" w:rsidRPr="00E9151D" w:rsidRDefault="00E9151D" w:rsidP="00E9151D">
      <w:pPr>
        <w:rPr>
          <w:lang w:val="en-US"/>
        </w:rPr>
      </w:pPr>
    </w:p>
    <w:p w14:paraId="5C9BF126" w14:textId="77777777" w:rsidR="00E9151D" w:rsidRPr="00E9151D" w:rsidRDefault="00E9151D" w:rsidP="00E9151D">
      <w:pPr>
        <w:rPr>
          <w:lang w:val="en-US"/>
        </w:rPr>
      </w:pPr>
      <w:r w:rsidRPr="00E9151D">
        <w:rPr>
          <w:lang w:val="en-US"/>
        </w:rPr>
        <w:t>Fig_B &lt;- Fig_B + theme(axis.text=element_text(size=8), axis.title = element_text(size = 8), title = element_text(size = 8), legend.text = element_text(size = 6))</w:t>
      </w:r>
    </w:p>
    <w:p w14:paraId="657F357D" w14:textId="77777777" w:rsidR="00E9151D" w:rsidRPr="00E9151D" w:rsidRDefault="00E9151D" w:rsidP="00E9151D">
      <w:pPr>
        <w:rPr>
          <w:lang w:val="en-US"/>
        </w:rPr>
      </w:pPr>
    </w:p>
    <w:p w14:paraId="5C33F1D2" w14:textId="77777777" w:rsidR="00E9151D" w:rsidRPr="00E9151D" w:rsidRDefault="00E9151D" w:rsidP="00E9151D">
      <w:pPr>
        <w:rPr>
          <w:lang w:val="en-US"/>
        </w:rPr>
      </w:pPr>
      <w:r w:rsidRPr="00E9151D">
        <w:rPr>
          <w:lang w:val="en-US"/>
        </w:rPr>
        <w:t xml:space="preserve">NEW_BASE_3 &lt;- BASE %&gt;% </w:t>
      </w:r>
    </w:p>
    <w:p w14:paraId="4FD0F754" w14:textId="77777777" w:rsidR="00E9151D" w:rsidRPr="00E9151D" w:rsidRDefault="00E9151D" w:rsidP="00E9151D">
      <w:pPr>
        <w:rPr>
          <w:lang w:val="en-US"/>
        </w:rPr>
      </w:pPr>
      <w:r w:rsidRPr="00E9151D">
        <w:rPr>
          <w:lang w:val="en-US"/>
        </w:rPr>
        <w:t xml:space="preserve">  group_by(COVID) %&gt;%</w:t>
      </w:r>
    </w:p>
    <w:p w14:paraId="1EAD3CE4" w14:textId="77777777" w:rsidR="00E9151D" w:rsidRDefault="00E9151D" w:rsidP="00E9151D">
      <w:r w:rsidRPr="00E9151D">
        <w:rPr>
          <w:lang w:val="en-US"/>
        </w:rPr>
        <w:t xml:space="preserve">  </w:t>
      </w:r>
      <w:r>
        <w:t>summarise(Candida_spp = sum(PATOGENO_UROCULTIVO == "Candida spp")</w:t>
      </w:r>
    </w:p>
    <w:p w14:paraId="7705B577" w14:textId="77777777" w:rsidR="00E9151D" w:rsidRDefault="00E9151D" w:rsidP="00E9151D">
      <w:r>
        <w:lastRenderedPageBreak/>
        <w:t xml:space="preserve">            ,E_coli = sum(PATOGENO_UROCULTIVO == "E. coli")</w:t>
      </w:r>
    </w:p>
    <w:p w14:paraId="310F90BD" w14:textId="77777777" w:rsidR="00E9151D" w:rsidRDefault="00E9151D" w:rsidP="00E9151D">
      <w:r>
        <w:t xml:space="preserve">            ,K_pneumoniae_KPC= sum(PATOGENO_UROCULTIVO == "K. pneumoniae (KPC)")</w:t>
      </w:r>
    </w:p>
    <w:p w14:paraId="3D307BE6" w14:textId="77777777" w:rsidR="00E9151D" w:rsidRDefault="00E9151D" w:rsidP="00E9151D">
      <w:r>
        <w:t xml:space="preserve">            ,E_faecalis = sum(PATOGENO_UROCULTIVO == "E. faecalis")</w:t>
      </w:r>
    </w:p>
    <w:p w14:paraId="080E0D36" w14:textId="77777777" w:rsidR="00E9151D" w:rsidRDefault="00E9151D" w:rsidP="00E9151D">
      <w:r>
        <w:t xml:space="preserve">            ,E_cloacae = sum(PATOGENO_UROCULTIVO == "E. cloacae")</w:t>
      </w:r>
    </w:p>
    <w:p w14:paraId="1E1D7E40" w14:textId="77777777" w:rsidR="00E9151D" w:rsidRDefault="00E9151D" w:rsidP="00E9151D">
      <w:r>
        <w:t xml:space="preserve">            ,K_pneumoniae = sum(PATOGENO_UROCULTIVO == "K. pneumoniae")</w:t>
      </w:r>
    </w:p>
    <w:p w14:paraId="6C81287A" w14:textId="77777777" w:rsidR="00E9151D" w:rsidRPr="00E9151D" w:rsidRDefault="00E9151D" w:rsidP="00E9151D">
      <w:pPr>
        <w:rPr>
          <w:lang w:val="en-US"/>
        </w:rPr>
      </w:pPr>
      <w:r>
        <w:t xml:space="preserve">  </w:t>
      </w:r>
      <w:r w:rsidRPr="00E9151D">
        <w:rPr>
          <w:lang w:val="en-US"/>
        </w:rPr>
        <w:t>)</w:t>
      </w:r>
    </w:p>
    <w:p w14:paraId="31FAB83F" w14:textId="77777777" w:rsidR="00E9151D" w:rsidRPr="00E9151D" w:rsidRDefault="00E9151D" w:rsidP="00E9151D">
      <w:pPr>
        <w:rPr>
          <w:lang w:val="en-US"/>
        </w:rPr>
      </w:pPr>
    </w:p>
    <w:p w14:paraId="7A7B2053" w14:textId="77777777" w:rsidR="00E9151D" w:rsidRPr="00E9151D" w:rsidRDefault="00E9151D" w:rsidP="00E9151D">
      <w:pPr>
        <w:rPr>
          <w:lang w:val="en-US"/>
        </w:rPr>
      </w:pPr>
      <w:r w:rsidRPr="00E9151D">
        <w:rPr>
          <w:lang w:val="en-US"/>
        </w:rPr>
        <w:t>View(NEW_BASE_3)</w:t>
      </w:r>
    </w:p>
    <w:p w14:paraId="60940F61" w14:textId="77777777" w:rsidR="00E9151D" w:rsidRPr="00E9151D" w:rsidRDefault="00E9151D" w:rsidP="00E9151D">
      <w:pPr>
        <w:rPr>
          <w:lang w:val="en-US"/>
        </w:rPr>
      </w:pPr>
    </w:p>
    <w:p w14:paraId="2B1EE690" w14:textId="77777777" w:rsidR="00E9151D" w:rsidRPr="00E9151D" w:rsidRDefault="00E9151D" w:rsidP="00E9151D">
      <w:pPr>
        <w:rPr>
          <w:lang w:val="en-US"/>
        </w:rPr>
      </w:pPr>
      <w:r w:rsidRPr="00E9151D">
        <w:rPr>
          <w:lang w:val="en-US"/>
        </w:rPr>
        <w:t xml:space="preserve">NEW_BASE_3 &lt;- NEW_BASE_3 %&gt;% </w:t>
      </w:r>
    </w:p>
    <w:p w14:paraId="5B7FF27C" w14:textId="77777777" w:rsidR="00E9151D" w:rsidRPr="00E9151D" w:rsidRDefault="00E9151D" w:rsidP="00E9151D">
      <w:pPr>
        <w:rPr>
          <w:lang w:val="en-US"/>
        </w:rPr>
      </w:pPr>
      <w:r w:rsidRPr="00E9151D">
        <w:rPr>
          <w:lang w:val="en-US"/>
        </w:rPr>
        <w:t xml:space="preserve">  pivot_longer(cols = -COVID, names_to = "PATOGENO", values_to = "AISLAMIENTOS")</w:t>
      </w:r>
    </w:p>
    <w:p w14:paraId="56866686" w14:textId="77777777" w:rsidR="00E9151D" w:rsidRPr="00E9151D" w:rsidRDefault="00E9151D" w:rsidP="00E9151D">
      <w:pPr>
        <w:rPr>
          <w:lang w:val="en-US"/>
        </w:rPr>
      </w:pPr>
    </w:p>
    <w:p w14:paraId="7D17F699" w14:textId="77777777" w:rsidR="00E9151D" w:rsidRPr="00E9151D" w:rsidRDefault="00E9151D" w:rsidP="00E9151D">
      <w:pPr>
        <w:rPr>
          <w:lang w:val="en-US"/>
        </w:rPr>
      </w:pPr>
      <w:r w:rsidRPr="00E9151D">
        <w:rPr>
          <w:lang w:val="en-US"/>
        </w:rPr>
        <w:t>NEW_BASE_3.1 &lt;- subset(NEW_BASE_3, COVID == "SI")</w:t>
      </w:r>
    </w:p>
    <w:p w14:paraId="1B5C3635" w14:textId="77777777" w:rsidR="00E9151D" w:rsidRPr="00E9151D" w:rsidRDefault="00E9151D" w:rsidP="00E9151D">
      <w:pPr>
        <w:rPr>
          <w:lang w:val="en-US"/>
        </w:rPr>
      </w:pPr>
    </w:p>
    <w:p w14:paraId="3B985503" w14:textId="77777777" w:rsidR="00E9151D" w:rsidRPr="00E9151D" w:rsidRDefault="00E9151D" w:rsidP="00E9151D">
      <w:pPr>
        <w:rPr>
          <w:lang w:val="en-US"/>
        </w:rPr>
      </w:pPr>
      <w:r w:rsidRPr="00E9151D">
        <w:rPr>
          <w:lang w:val="en-US"/>
        </w:rPr>
        <w:t>sum3.1 &lt;- with(NEW_BASE_3.1, sum(AISLAMIENTOS))</w:t>
      </w:r>
    </w:p>
    <w:p w14:paraId="5E02320C" w14:textId="77777777" w:rsidR="00E9151D" w:rsidRPr="00E9151D" w:rsidRDefault="00E9151D" w:rsidP="00E9151D">
      <w:pPr>
        <w:rPr>
          <w:lang w:val="en-US"/>
        </w:rPr>
      </w:pPr>
    </w:p>
    <w:p w14:paraId="1546EE06" w14:textId="77777777" w:rsidR="00E9151D" w:rsidRDefault="00E9151D" w:rsidP="00E9151D">
      <w:r>
        <w:t>NEW_BASE_3.1$porcentaje &lt;- NEW_BASE_3.1$AISLAMIENTOS / sum3.1</w:t>
      </w:r>
    </w:p>
    <w:p w14:paraId="5D2612BA" w14:textId="77777777" w:rsidR="00E9151D" w:rsidRDefault="00E9151D" w:rsidP="00E9151D"/>
    <w:p w14:paraId="18A94C67" w14:textId="77777777" w:rsidR="00E9151D" w:rsidRPr="00E9151D" w:rsidRDefault="00E9151D" w:rsidP="00E9151D">
      <w:pPr>
        <w:rPr>
          <w:lang w:val="en-US"/>
        </w:rPr>
      </w:pPr>
      <w:r w:rsidRPr="00E9151D">
        <w:rPr>
          <w:lang w:val="en-US"/>
        </w:rPr>
        <w:t>NEW_BASE_3.2 &lt;- subset(NEW_BASE_3, COVID == "NO")</w:t>
      </w:r>
    </w:p>
    <w:p w14:paraId="31E4D54C" w14:textId="77777777" w:rsidR="00E9151D" w:rsidRPr="00E9151D" w:rsidRDefault="00E9151D" w:rsidP="00E9151D">
      <w:pPr>
        <w:rPr>
          <w:lang w:val="en-US"/>
        </w:rPr>
      </w:pPr>
    </w:p>
    <w:p w14:paraId="32D7A232" w14:textId="77777777" w:rsidR="00E9151D" w:rsidRPr="00E9151D" w:rsidRDefault="00E9151D" w:rsidP="00E9151D">
      <w:pPr>
        <w:rPr>
          <w:lang w:val="en-US"/>
        </w:rPr>
      </w:pPr>
      <w:r w:rsidRPr="00E9151D">
        <w:rPr>
          <w:lang w:val="en-US"/>
        </w:rPr>
        <w:t>sum3.2 &lt;- with(NEW_BASE_3.2, sum(AISLAMIENTOS))</w:t>
      </w:r>
    </w:p>
    <w:p w14:paraId="15762CFC" w14:textId="77777777" w:rsidR="00E9151D" w:rsidRPr="00E9151D" w:rsidRDefault="00E9151D" w:rsidP="00E9151D">
      <w:pPr>
        <w:rPr>
          <w:lang w:val="en-US"/>
        </w:rPr>
      </w:pPr>
    </w:p>
    <w:p w14:paraId="71A88AB2" w14:textId="77777777" w:rsidR="00E9151D" w:rsidRDefault="00E9151D" w:rsidP="00E9151D">
      <w:r>
        <w:t>NEW_BASE_3.2$porcentaje &lt;- NEW_BASE_3.2$AISLAMIENTOS / sum3.2</w:t>
      </w:r>
    </w:p>
    <w:p w14:paraId="69DDD5FB" w14:textId="77777777" w:rsidR="00E9151D" w:rsidRDefault="00E9151D" w:rsidP="00E9151D"/>
    <w:p w14:paraId="7E67002E" w14:textId="77777777" w:rsidR="00E9151D" w:rsidRPr="00E9151D" w:rsidRDefault="00E9151D" w:rsidP="00E9151D">
      <w:pPr>
        <w:rPr>
          <w:lang w:val="en-US"/>
        </w:rPr>
      </w:pPr>
      <w:r w:rsidRPr="00E9151D">
        <w:rPr>
          <w:lang w:val="en-US"/>
        </w:rPr>
        <w:t>NEW_BASE_3 &lt;- rbind(NEW_BASE_3.2, NEW_BASE_3.1)</w:t>
      </w:r>
    </w:p>
    <w:p w14:paraId="507EEA88" w14:textId="77777777" w:rsidR="00E9151D" w:rsidRPr="00E9151D" w:rsidRDefault="00E9151D" w:rsidP="00E9151D">
      <w:pPr>
        <w:rPr>
          <w:lang w:val="en-US"/>
        </w:rPr>
      </w:pPr>
    </w:p>
    <w:p w14:paraId="2FF84D22" w14:textId="77777777" w:rsidR="00E9151D" w:rsidRDefault="00E9151D" w:rsidP="00E9151D">
      <w:r>
        <w:t>NEW_BASE_3$porcentaje &lt;- NEW_BASE_3$porcentaje * 100</w:t>
      </w:r>
    </w:p>
    <w:p w14:paraId="63B3D024" w14:textId="77777777" w:rsidR="00E9151D" w:rsidRDefault="00E9151D" w:rsidP="00E9151D"/>
    <w:p w14:paraId="0444D72A" w14:textId="77777777" w:rsidR="00E9151D" w:rsidRPr="00E9151D" w:rsidRDefault="00E9151D" w:rsidP="00E9151D">
      <w:pPr>
        <w:rPr>
          <w:lang w:val="en-US"/>
        </w:rPr>
      </w:pPr>
      <w:r w:rsidRPr="00E9151D">
        <w:rPr>
          <w:lang w:val="en-US"/>
        </w:rPr>
        <w:t xml:space="preserve">Fig_C &lt;- NEW_BASE_3 %&gt;% </w:t>
      </w:r>
    </w:p>
    <w:p w14:paraId="5FFF10D1" w14:textId="77777777" w:rsidR="00E9151D" w:rsidRPr="00E9151D" w:rsidRDefault="00E9151D" w:rsidP="00E9151D">
      <w:pPr>
        <w:rPr>
          <w:lang w:val="en-US"/>
        </w:rPr>
      </w:pPr>
      <w:r w:rsidRPr="00E9151D">
        <w:rPr>
          <w:lang w:val="en-US"/>
        </w:rPr>
        <w:lastRenderedPageBreak/>
        <w:t xml:space="preserve">  ggplot( aes(x = PATOGENO, y = porcentaje, fill = COVID, )) + </w:t>
      </w:r>
    </w:p>
    <w:p w14:paraId="5735025B" w14:textId="77777777" w:rsidR="00E9151D" w:rsidRPr="00E9151D" w:rsidRDefault="00E9151D" w:rsidP="00E9151D">
      <w:pPr>
        <w:rPr>
          <w:lang w:val="en-US"/>
        </w:rPr>
      </w:pPr>
      <w:r w:rsidRPr="00E9151D">
        <w:rPr>
          <w:lang w:val="en-US"/>
        </w:rPr>
        <w:t xml:space="preserve">  geom_col(position = "dodge") +</w:t>
      </w:r>
    </w:p>
    <w:p w14:paraId="27A8547F" w14:textId="77777777" w:rsidR="00E9151D" w:rsidRPr="00E9151D" w:rsidRDefault="00E9151D" w:rsidP="00E9151D">
      <w:pPr>
        <w:rPr>
          <w:lang w:val="en-US"/>
        </w:rPr>
      </w:pPr>
      <w:r w:rsidRPr="00E9151D">
        <w:rPr>
          <w:lang w:val="en-US"/>
        </w:rPr>
        <w:t xml:space="preserve">  coord_flip() + </w:t>
      </w:r>
    </w:p>
    <w:p w14:paraId="7FBE5424" w14:textId="77777777" w:rsidR="00E9151D" w:rsidRPr="00E9151D" w:rsidRDefault="00E9151D" w:rsidP="00E9151D">
      <w:pPr>
        <w:rPr>
          <w:lang w:val="en-US"/>
        </w:rPr>
      </w:pPr>
      <w:r w:rsidRPr="00E9151D">
        <w:rPr>
          <w:lang w:val="en-US"/>
        </w:rPr>
        <w:t xml:space="preserve">  theme_classic() +</w:t>
      </w:r>
    </w:p>
    <w:p w14:paraId="43AED846" w14:textId="77777777" w:rsidR="00E9151D" w:rsidRPr="00E9151D" w:rsidRDefault="00E9151D" w:rsidP="00E9151D">
      <w:pPr>
        <w:rPr>
          <w:lang w:val="en-US"/>
        </w:rPr>
      </w:pPr>
      <w:r w:rsidRPr="00E9151D">
        <w:rPr>
          <w:lang w:val="en-US"/>
        </w:rPr>
        <w:t xml:space="preserve">  scale_fill_manual(values=c("#E7B800","#00AFBB"), name = "COVID-19</w:t>
      </w:r>
    </w:p>
    <w:p w14:paraId="25ABBE30" w14:textId="77777777" w:rsidR="00E9151D" w:rsidRPr="00E9151D" w:rsidRDefault="00E9151D" w:rsidP="00E9151D">
      <w:pPr>
        <w:rPr>
          <w:lang w:val="en-US"/>
        </w:rPr>
      </w:pPr>
      <w:r w:rsidRPr="00E9151D">
        <w:rPr>
          <w:lang w:val="en-US"/>
        </w:rPr>
        <w:t>diagnose", labels=c("NO", "YES")) +labs(title="Percentage of Main Pathogens Isolated in Urinary Catheter in ICU", x ="Phatogens", y = "Insolated percentage (%)") + scale_x_discrete(labels=c('Candida spp', 'E. cloacae', 'E. coli', 'E. faecalis', 'K. pneumoniae', 'K. pneumoniae (KPC)'))</w:t>
      </w:r>
    </w:p>
    <w:p w14:paraId="48ABF939" w14:textId="77777777" w:rsidR="00E9151D" w:rsidRPr="00E9151D" w:rsidRDefault="00E9151D" w:rsidP="00E9151D">
      <w:pPr>
        <w:rPr>
          <w:lang w:val="en-US"/>
        </w:rPr>
      </w:pPr>
    </w:p>
    <w:p w14:paraId="0884EBFB" w14:textId="77777777" w:rsidR="00E9151D" w:rsidRPr="00E9151D" w:rsidRDefault="00E9151D" w:rsidP="00E9151D">
      <w:pPr>
        <w:rPr>
          <w:lang w:val="en-US"/>
        </w:rPr>
      </w:pPr>
      <w:r w:rsidRPr="00E9151D">
        <w:rPr>
          <w:lang w:val="en-US"/>
        </w:rPr>
        <w:t>Fig_C &lt;- Fig_C + theme(axis.text=element_text(size=8), axis.title = element_text(size = 8), title = element_text(size = 8), legend.text = element_text(size = 6))</w:t>
      </w:r>
    </w:p>
    <w:p w14:paraId="6E5DC1B7" w14:textId="77777777" w:rsidR="00E9151D" w:rsidRPr="00E9151D" w:rsidRDefault="00E9151D" w:rsidP="00E9151D">
      <w:pPr>
        <w:rPr>
          <w:lang w:val="en-US"/>
        </w:rPr>
      </w:pPr>
    </w:p>
    <w:p w14:paraId="1DDD78E7" w14:textId="77777777" w:rsidR="00E9151D" w:rsidRPr="00E9151D" w:rsidRDefault="00E9151D" w:rsidP="00E9151D">
      <w:pPr>
        <w:rPr>
          <w:lang w:val="en-US"/>
        </w:rPr>
      </w:pPr>
      <w:r w:rsidRPr="00E9151D">
        <w:rPr>
          <w:lang w:val="en-US"/>
        </w:rPr>
        <w:t xml:space="preserve">NEW_BASE_4 &lt;- BASE %&gt;% </w:t>
      </w:r>
    </w:p>
    <w:p w14:paraId="5473ED4A" w14:textId="77777777" w:rsidR="00E9151D" w:rsidRPr="00E9151D" w:rsidRDefault="00E9151D" w:rsidP="00E9151D">
      <w:pPr>
        <w:rPr>
          <w:lang w:val="en-US"/>
        </w:rPr>
      </w:pPr>
      <w:r w:rsidRPr="00E9151D">
        <w:rPr>
          <w:lang w:val="en-US"/>
        </w:rPr>
        <w:t xml:space="preserve">  group_by(COVID) %&gt;%</w:t>
      </w:r>
    </w:p>
    <w:p w14:paraId="7E6312A3" w14:textId="77777777" w:rsidR="00E9151D" w:rsidRDefault="00E9151D" w:rsidP="00E9151D">
      <w:r w:rsidRPr="00E9151D">
        <w:rPr>
          <w:lang w:val="en-US"/>
        </w:rPr>
        <w:t xml:space="preserve">  </w:t>
      </w:r>
      <w:r>
        <w:t>summarise(B_cepacia = sum(PATOGENO_SECRECIONES == "B. cepacia")</w:t>
      </w:r>
    </w:p>
    <w:p w14:paraId="39CEE07D" w14:textId="77777777" w:rsidR="00E9151D" w:rsidRDefault="00E9151D" w:rsidP="00E9151D">
      <w:r>
        <w:t xml:space="preserve">            ,Candida_spp = sum(PATOGENO_SECRECIONES == "Candida spp")</w:t>
      </w:r>
    </w:p>
    <w:p w14:paraId="5086FD31" w14:textId="77777777" w:rsidR="00E9151D" w:rsidRDefault="00E9151D" w:rsidP="00E9151D">
      <w:r>
        <w:t xml:space="preserve">            ,E_coli = sum(PATOGENO_SECRECIONES == "E. coli")</w:t>
      </w:r>
    </w:p>
    <w:p w14:paraId="65AC1C36" w14:textId="77777777" w:rsidR="00E9151D" w:rsidRDefault="00E9151D" w:rsidP="00E9151D">
      <w:r>
        <w:t xml:space="preserve">            ,K_pneumoniae_KPC= sum(PATOGENO_SECRECIONES == "K. pneumoniae (KPC)")</w:t>
      </w:r>
    </w:p>
    <w:p w14:paraId="16C33489" w14:textId="77777777" w:rsidR="00E9151D" w:rsidRDefault="00E9151D" w:rsidP="00E9151D">
      <w:r>
        <w:t xml:space="preserve">            ,P_aeruginosa = sum(PATOGENO_SECRECIONES == "P. aeruginosa")</w:t>
      </w:r>
    </w:p>
    <w:p w14:paraId="59C33B58" w14:textId="77777777" w:rsidR="00E9151D" w:rsidRDefault="00E9151D" w:rsidP="00E9151D">
      <w:r>
        <w:t xml:space="preserve">            ,E_cloacae = sum(PATOGENO_SECRECIONES == "E. cloacae")</w:t>
      </w:r>
    </w:p>
    <w:p w14:paraId="31C87510" w14:textId="77777777" w:rsidR="00E9151D" w:rsidRDefault="00E9151D" w:rsidP="00E9151D">
      <w:r>
        <w:t xml:space="preserve">            ,K_pneumoniae = sum(PATOGENO_SECRECIONES == "K. pneumoniae")</w:t>
      </w:r>
    </w:p>
    <w:p w14:paraId="723FB556" w14:textId="77777777" w:rsidR="00E9151D" w:rsidRDefault="00E9151D" w:rsidP="00E9151D">
      <w:r>
        <w:t xml:space="preserve">            ,K_oxytoca = sum(PATOGENO_SECRECIONES == "K. oxytoca")</w:t>
      </w:r>
    </w:p>
    <w:p w14:paraId="111C8BDF" w14:textId="77777777" w:rsidR="00E9151D" w:rsidRDefault="00E9151D" w:rsidP="00E9151D">
      <w:r>
        <w:t xml:space="preserve">            ,SAMS = sum(PATOGENO_SECRECIONES == "SAMS")</w:t>
      </w:r>
    </w:p>
    <w:p w14:paraId="0F2EA595" w14:textId="77777777" w:rsidR="00E9151D" w:rsidRDefault="00E9151D" w:rsidP="00E9151D">
      <w:r>
        <w:t xml:space="preserve">            ,SAMR = sum(PATOGENO_SECRECIONES == "SAMR")</w:t>
      </w:r>
    </w:p>
    <w:p w14:paraId="0B93081E" w14:textId="77777777" w:rsidR="00E9151D" w:rsidRPr="00E9151D" w:rsidRDefault="00E9151D" w:rsidP="00E9151D">
      <w:pPr>
        <w:rPr>
          <w:lang w:val="en-US"/>
        </w:rPr>
      </w:pPr>
      <w:r>
        <w:t xml:space="preserve">  </w:t>
      </w:r>
      <w:r w:rsidRPr="00E9151D">
        <w:rPr>
          <w:lang w:val="en-US"/>
        </w:rPr>
        <w:t>)</w:t>
      </w:r>
    </w:p>
    <w:p w14:paraId="22AB2936" w14:textId="77777777" w:rsidR="00E9151D" w:rsidRPr="00E9151D" w:rsidRDefault="00E9151D" w:rsidP="00E9151D">
      <w:pPr>
        <w:rPr>
          <w:lang w:val="en-US"/>
        </w:rPr>
      </w:pPr>
    </w:p>
    <w:p w14:paraId="1B58CCF1" w14:textId="77777777" w:rsidR="00E9151D" w:rsidRPr="00E9151D" w:rsidRDefault="00E9151D" w:rsidP="00E9151D">
      <w:pPr>
        <w:rPr>
          <w:lang w:val="en-US"/>
        </w:rPr>
      </w:pPr>
      <w:r w:rsidRPr="00E9151D">
        <w:rPr>
          <w:lang w:val="en-US"/>
        </w:rPr>
        <w:t>View(NEW_BASE_4)</w:t>
      </w:r>
    </w:p>
    <w:p w14:paraId="38BB089A" w14:textId="77777777" w:rsidR="00E9151D" w:rsidRPr="00E9151D" w:rsidRDefault="00E9151D" w:rsidP="00E9151D">
      <w:pPr>
        <w:rPr>
          <w:lang w:val="en-US"/>
        </w:rPr>
      </w:pPr>
    </w:p>
    <w:p w14:paraId="7A45C79F" w14:textId="77777777" w:rsidR="00E9151D" w:rsidRPr="00E9151D" w:rsidRDefault="00E9151D" w:rsidP="00E9151D">
      <w:pPr>
        <w:rPr>
          <w:lang w:val="en-US"/>
        </w:rPr>
      </w:pPr>
      <w:r w:rsidRPr="00E9151D">
        <w:rPr>
          <w:lang w:val="en-US"/>
        </w:rPr>
        <w:t xml:space="preserve">NEW_BASE_4 &lt;- NEW_BASE_4 %&gt;% </w:t>
      </w:r>
    </w:p>
    <w:p w14:paraId="62080A22" w14:textId="77777777" w:rsidR="00E9151D" w:rsidRPr="00E9151D" w:rsidRDefault="00E9151D" w:rsidP="00E9151D">
      <w:pPr>
        <w:rPr>
          <w:lang w:val="en-US"/>
        </w:rPr>
      </w:pPr>
      <w:r w:rsidRPr="00E9151D">
        <w:rPr>
          <w:lang w:val="en-US"/>
        </w:rPr>
        <w:lastRenderedPageBreak/>
        <w:t xml:space="preserve">  pivot_longer(cols = -COVID, names_to = "PATOGENO", values_to = "AISLAMIENTOS")</w:t>
      </w:r>
    </w:p>
    <w:p w14:paraId="69799F6D" w14:textId="77777777" w:rsidR="00E9151D" w:rsidRPr="00E9151D" w:rsidRDefault="00E9151D" w:rsidP="00E9151D">
      <w:pPr>
        <w:rPr>
          <w:lang w:val="en-US"/>
        </w:rPr>
      </w:pPr>
    </w:p>
    <w:p w14:paraId="79E61A12" w14:textId="77777777" w:rsidR="00E9151D" w:rsidRPr="00E9151D" w:rsidRDefault="00E9151D" w:rsidP="00E9151D">
      <w:pPr>
        <w:rPr>
          <w:lang w:val="en-US"/>
        </w:rPr>
      </w:pPr>
      <w:r w:rsidRPr="00E9151D">
        <w:rPr>
          <w:lang w:val="en-US"/>
        </w:rPr>
        <w:t>NEW_BASE_4.1 &lt;- subset(NEW_BASE_4, COVID == "SI")</w:t>
      </w:r>
    </w:p>
    <w:p w14:paraId="0B831FF3" w14:textId="77777777" w:rsidR="00E9151D" w:rsidRPr="00E9151D" w:rsidRDefault="00E9151D" w:rsidP="00E9151D">
      <w:pPr>
        <w:rPr>
          <w:lang w:val="en-US"/>
        </w:rPr>
      </w:pPr>
    </w:p>
    <w:p w14:paraId="406D670C" w14:textId="77777777" w:rsidR="00E9151D" w:rsidRPr="00E9151D" w:rsidRDefault="00E9151D" w:rsidP="00E9151D">
      <w:pPr>
        <w:rPr>
          <w:lang w:val="en-US"/>
        </w:rPr>
      </w:pPr>
      <w:r w:rsidRPr="00E9151D">
        <w:rPr>
          <w:lang w:val="en-US"/>
        </w:rPr>
        <w:t>sum4.1 &lt;- with(NEW_BASE_4.1, sum(AISLAMIENTOS))</w:t>
      </w:r>
    </w:p>
    <w:p w14:paraId="401712EC" w14:textId="77777777" w:rsidR="00E9151D" w:rsidRPr="00E9151D" w:rsidRDefault="00E9151D" w:rsidP="00E9151D">
      <w:pPr>
        <w:rPr>
          <w:lang w:val="en-US"/>
        </w:rPr>
      </w:pPr>
    </w:p>
    <w:p w14:paraId="503DC039" w14:textId="77777777" w:rsidR="00E9151D" w:rsidRDefault="00E9151D" w:rsidP="00E9151D">
      <w:r>
        <w:t>NEW_BASE_4.1$porcentaje &lt;- NEW_BASE_4.1$AISLAMIENTOS / sum4.1</w:t>
      </w:r>
    </w:p>
    <w:p w14:paraId="6C043866" w14:textId="77777777" w:rsidR="00E9151D" w:rsidRDefault="00E9151D" w:rsidP="00E9151D"/>
    <w:p w14:paraId="78F49E42" w14:textId="77777777" w:rsidR="00E9151D" w:rsidRPr="00E9151D" w:rsidRDefault="00E9151D" w:rsidP="00E9151D">
      <w:pPr>
        <w:rPr>
          <w:lang w:val="en-US"/>
        </w:rPr>
      </w:pPr>
      <w:r w:rsidRPr="00E9151D">
        <w:rPr>
          <w:lang w:val="en-US"/>
        </w:rPr>
        <w:t>NEW_BASE_4.2 &lt;- subset(NEW_BASE_4, COVID == "NO")</w:t>
      </w:r>
    </w:p>
    <w:p w14:paraId="5B6837E5" w14:textId="77777777" w:rsidR="00E9151D" w:rsidRPr="00E9151D" w:rsidRDefault="00E9151D" w:rsidP="00E9151D">
      <w:pPr>
        <w:rPr>
          <w:lang w:val="en-US"/>
        </w:rPr>
      </w:pPr>
    </w:p>
    <w:p w14:paraId="48353803" w14:textId="77777777" w:rsidR="00E9151D" w:rsidRPr="00E9151D" w:rsidRDefault="00E9151D" w:rsidP="00E9151D">
      <w:pPr>
        <w:rPr>
          <w:lang w:val="en-US"/>
        </w:rPr>
      </w:pPr>
      <w:r w:rsidRPr="00E9151D">
        <w:rPr>
          <w:lang w:val="en-US"/>
        </w:rPr>
        <w:t>sum4.2 &lt;- with(NEW_BASE_4.2, sum(AISLAMIENTOS))</w:t>
      </w:r>
    </w:p>
    <w:p w14:paraId="3CB2B38A" w14:textId="77777777" w:rsidR="00E9151D" w:rsidRPr="00E9151D" w:rsidRDefault="00E9151D" w:rsidP="00E9151D">
      <w:pPr>
        <w:rPr>
          <w:lang w:val="en-US"/>
        </w:rPr>
      </w:pPr>
    </w:p>
    <w:p w14:paraId="2E9E96EA" w14:textId="77777777" w:rsidR="00E9151D" w:rsidRDefault="00E9151D" w:rsidP="00E9151D">
      <w:r>
        <w:t>NEW_BASE_4.2$porcentaje &lt;- NEW_BASE_4.2$AISLAMIENTOS / sum4.2</w:t>
      </w:r>
    </w:p>
    <w:p w14:paraId="15106A6C" w14:textId="77777777" w:rsidR="00E9151D" w:rsidRDefault="00E9151D" w:rsidP="00E9151D"/>
    <w:p w14:paraId="31CF7BCA" w14:textId="77777777" w:rsidR="00E9151D" w:rsidRPr="00E9151D" w:rsidRDefault="00E9151D" w:rsidP="00E9151D">
      <w:pPr>
        <w:rPr>
          <w:lang w:val="en-US"/>
        </w:rPr>
      </w:pPr>
      <w:r w:rsidRPr="00E9151D">
        <w:rPr>
          <w:lang w:val="en-US"/>
        </w:rPr>
        <w:t>NEW_BASE_4 &lt;- rbind(NEW_BASE_4.2, NEW_BASE_4.1)</w:t>
      </w:r>
    </w:p>
    <w:p w14:paraId="7FCCC3F4" w14:textId="77777777" w:rsidR="00E9151D" w:rsidRPr="00E9151D" w:rsidRDefault="00E9151D" w:rsidP="00E9151D">
      <w:pPr>
        <w:rPr>
          <w:lang w:val="en-US"/>
        </w:rPr>
      </w:pPr>
    </w:p>
    <w:p w14:paraId="6D866418" w14:textId="77777777" w:rsidR="00E9151D" w:rsidRDefault="00E9151D" w:rsidP="00E9151D">
      <w:r>
        <w:t>NEW_BASE_4$porcentaje &lt;- NEW_BASE_4$porcentaje * 100</w:t>
      </w:r>
    </w:p>
    <w:p w14:paraId="57BAE1AE" w14:textId="77777777" w:rsidR="00E9151D" w:rsidRDefault="00E9151D" w:rsidP="00E9151D"/>
    <w:p w14:paraId="3770BEE2" w14:textId="77777777" w:rsidR="00E9151D" w:rsidRPr="00E9151D" w:rsidRDefault="00E9151D" w:rsidP="00E9151D">
      <w:pPr>
        <w:rPr>
          <w:lang w:val="en-US"/>
        </w:rPr>
      </w:pPr>
      <w:r w:rsidRPr="00E9151D">
        <w:rPr>
          <w:lang w:val="en-US"/>
        </w:rPr>
        <w:t xml:space="preserve">Fig_D &lt;- NEW_BASE_4 %&gt;% </w:t>
      </w:r>
    </w:p>
    <w:p w14:paraId="7B57A270" w14:textId="77777777" w:rsidR="00E9151D" w:rsidRPr="00E9151D" w:rsidRDefault="00E9151D" w:rsidP="00E9151D">
      <w:pPr>
        <w:rPr>
          <w:lang w:val="en-US"/>
        </w:rPr>
      </w:pPr>
      <w:r w:rsidRPr="00E9151D">
        <w:rPr>
          <w:lang w:val="en-US"/>
        </w:rPr>
        <w:t xml:space="preserve">  ggplot( aes(x = PATOGENO, y = porcentaje, fill = COVID, )) + </w:t>
      </w:r>
    </w:p>
    <w:p w14:paraId="6BFFA7AF" w14:textId="77777777" w:rsidR="00E9151D" w:rsidRPr="00E9151D" w:rsidRDefault="00E9151D" w:rsidP="00E9151D">
      <w:pPr>
        <w:rPr>
          <w:lang w:val="en-US"/>
        </w:rPr>
      </w:pPr>
      <w:r w:rsidRPr="00E9151D">
        <w:rPr>
          <w:lang w:val="en-US"/>
        </w:rPr>
        <w:t xml:space="preserve">  geom_col(position = "dodge") +</w:t>
      </w:r>
    </w:p>
    <w:p w14:paraId="49D0CE4C" w14:textId="77777777" w:rsidR="00E9151D" w:rsidRPr="00C9183D" w:rsidRDefault="00E9151D" w:rsidP="00E9151D">
      <w:pPr>
        <w:rPr>
          <w:lang w:val="en-US"/>
        </w:rPr>
      </w:pPr>
      <w:r w:rsidRPr="00E9151D">
        <w:rPr>
          <w:lang w:val="en-US"/>
        </w:rPr>
        <w:t xml:space="preserve">  </w:t>
      </w:r>
      <w:r w:rsidRPr="00C9183D">
        <w:rPr>
          <w:lang w:val="en-US"/>
        </w:rPr>
        <w:t xml:space="preserve">coord_flip() + </w:t>
      </w:r>
    </w:p>
    <w:p w14:paraId="6A871ED6" w14:textId="77777777" w:rsidR="00E9151D" w:rsidRPr="00C9183D" w:rsidRDefault="00E9151D" w:rsidP="00E9151D">
      <w:pPr>
        <w:rPr>
          <w:lang w:val="en-US"/>
        </w:rPr>
      </w:pPr>
      <w:r w:rsidRPr="00C9183D">
        <w:rPr>
          <w:lang w:val="en-US"/>
        </w:rPr>
        <w:t xml:space="preserve">  theme_classic() +</w:t>
      </w:r>
    </w:p>
    <w:p w14:paraId="5CB6E0CA" w14:textId="77777777" w:rsidR="00E9151D" w:rsidRPr="00C9183D" w:rsidRDefault="00E9151D" w:rsidP="00E9151D">
      <w:pPr>
        <w:rPr>
          <w:lang w:val="en-US"/>
        </w:rPr>
      </w:pPr>
      <w:r w:rsidRPr="00C9183D">
        <w:rPr>
          <w:lang w:val="en-US"/>
        </w:rPr>
        <w:t xml:space="preserve">  scale_fill_manual(values=c("#E7B800","#00AFBB"), name = "COVID-19</w:t>
      </w:r>
    </w:p>
    <w:p w14:paraId="6EDA988C" w14:textId="77777777" w:rsidR="00E9151D" w:rsidRPr="00C9183D" w:rsidRDefault="00E9151D" w:rsidP="00E9151D">
      <w:pPr>
        <w:rPr>
          <w:lang w:val="en-US"/>
        </w:rPr>
      </w:pPr>
      <w:r w:rsidRPr="00C9183D">
        <w:rPr>
          <w:lang w:val="en-US"/>
        </w:rPr>
        <w:t>diagnose", labels=c("NO", "YES")) +labs(title="Main Pathogens Isolated in Invasive Ventilation in ICU", x ="", y = "Insolated percentage (%)") + scale_x_discrete(labels=c('B. cepacia','Candida spp', 'E. cloacae', 'E. coli','K. oxytoca', 'K. pneumoniae', 'K. pneumoniae (KPC)','P. aeruginosa', 'MRSA', 'MSSA'))</w:t>
      </w:r>
    </w:p>
    <w:p w14:paraId="531B13AA" w14:textId="77777777" w:rsidR="00E9151D" w:rsidRPr="00C9183D" w:rsidRDefault="00E9151D" w:rsidP="00E9151D">
      <w:pPr>
        <w:rPr>
          <w:lang w:val="en-US"/>
        </w:rPr>
      </w:pPr>
    </w:p>
    <w:p w14:paraId="50CE54AC" w14:textId="77777777" w:rsidR="00E9151D" w:rsidRPr="00C9183D" w:rsidRDefault="00E9151D" w:rsidP="00E9151D">
      <w:pPr>
        <w:rPr>
          <w:lang w:val="en-US"/>
        </w:rPr>
      </w:pPr>
      <w:r w:rsidRPr="00C9183D">
        <w:rPr>
          <w:lang w:val="en-US"/>
        </w:rPr>
        <w:lastRenderedPageBreak/>
        <w:t>Fig_D &lt;- Fig_D + theme(axis.text=element_text(size=8), axis.title = element_text(size = 8), title = element_text(size = 8), legend.text = element_text(size = 6))</w:t>
      </w:r>
    </w:p>
    <w:p w14:paraId="16932440" w14:textId="77777777" w:rsidR="00E9151D" w:rsidRPr="00C9183D" w:rsidRDefault="00E9151D" w:rsidP="00E9151D">
      <w:pPr>
        <w:rPr>
          <w:lang w:val="en-US"/>
        </w:rPr>
      </w:pPr>
    </w:p>
    <w:p w14:paraId="25E275F5" w14:textId="77777777" w:rsidR="00E9151D" w:rsidRPr="00C9183D" w:rsidRDefault="00E9151D" w:rsidP="00E9151D">
      <w:pPr>
        <w:rPr>
          <w:lang w:val="en-US"/>
        </w:rPr>
      </w:pPr>
      <w:r w:rsidRPr="00C9183D">
        <w:rPr>
          <w:lang w:val="en-US"/>
        </w:rPr>
        <w:t>ggarrange(Fig_A, Fig_B, Fig_C, Fig_D,</w:t>
      </w:r>
    </w:p>
    <w:p w14:paraId="7BD3EF26" w14:textId="77777777" w:rsidR="00E9151D" w:rsidRPr="00C9183D" w:rsidRDefault="00E9151D" w:rsidP="00E9151D">
      <w:pPr>
        <w:rPr>
          <w:lang w:val="en-US"/>
        </w:rPr>
      </w:pPr>
      <w:r w:rsidRPr="00C9183D">
        <w:rPr>
          <w:lang w:val="en-US"/>
        </w:rPr>
        <w:t xml:space="preserve">          ncol = 2, nrow = 2)</w:t>
      </w:r>
    </w:p>
    <w:p w14:paraId="0C8A7906" w14:textId="77777777" w:rsidR="00E9151D" w:rsidRPr="00C9183D" w:rsidRDefault="00E9151D" w:rsidP="00E9151D">
      <w:pPr>
        <w:rPr>
          <w:lang w:val="en-US"/>
        </w:rPr>
      </w:pPr>
    </w:p>
    <w:p w14:paraId="3751842B" w14:textId="77777777" w:rsidR="00E9151D" w:rsidRPr="00C9183D" w:rsidRDefault="00E9151D" w:rsidP="00E9151D">
      <w:pPr>
        <w:rPr>
          <w:lang w:val="en-US"/>
        </w:rPr>
      </w:pPr>
      <w:r w:rsidRPr="00C9183D">
        <w:rPr>
          <w:lang w:val="en-US"/>
        </w:rPr>
        <w:t xml:space="preserve"># análisis inferencial </w:t>
      </w:r>
    </w:p>
    <w:p w14:paraId="4D4826CF" w14:textId="77777777" w:rsidR="00E9151D" w:rsidRPr="00C9183D" w:rsidRDefault="00E9151D" w:rsidP="00E9151D">
      <w:pPr>
        <w:rPr>
          <w:lang w:val="en-US"/>
        </w:rPr>
      </w:pPr>
    </w:p>
    <w:p w14:paraId="6405AE16" w14:textId="77777777" w:rsidR="00E9151D" w:rsidRPr="00C9183D" w:rsidRDefault="00E9151D" w:rsidP="00E9151D">
      <w:pPr>
        <w:rPr>
          <w:lang w:val="en-US"/>
        </w:rPr>
      </w:pPr>
      <w:r w:rsidRPr="00C9183D">
        <w:rPr>
          <w:lang w:val="en-US"/>
        </w:rPr>
        <w:t>CrossTable(BASE$COVID, BASE$E._coli)</w:t>
      </w:r>
    </w:p>
    <w:p w14:paraId="48F4687E" w14:textId="77777777" w:rsidR="00E9151D" w:rsidRPr="00C9183D" w:rsidRDefault="00E9151D" w:rsidP="00E9151D">
      <w:pPr>
        <w:rPr>
          <w:lang w:val="en-US"/>
        </w:rPr>
      </w:pPr>
      <w:r w:rsidRPr="00C9183D">
        <w:rPr>
          <w:lang w:val="en-US"/>
        </w:rPr>
        <w:t xml:space="preserve">chisq.test(BASE$COVID, BASE$E._coli) </w:t>
      </w:r>
    </w:p>
    <w:p w14:paraId="63599631" w14:textId="77777777" w:rsidR="00E9151D" w:rsidRPr="00C9183D" w:rsidRDefault="00E9151D" w:rsidP="00E9151D">
      <w:pPr>
        <w:rPr>
          <w:lang w:val="en-US"/>
        </w:rPr>
      </w:pPr>
      <w:r w:rsidRPr="00C9183D">
        <w:rPr>
          <w:lang w:val="en-US"/>
        </w:rPr>
        <w:t>CrossTable(BASE$COVID, BASE$S._aureus)</w:t>
      </w:r>
    </w:p>
    <w:p w14:paraId="7EE3CFA1" w14:textId="77777777" w:rsidR="00E9151D" w:rsidRPr="00C9183D" w:rsidRDefault="00E9151D" w:rsidP="00E9151D">
      <w:pPr>
        <w:rPr>
          <w:lang w:val="en-US"/>
        </w:rPr>
      </w:pPr>
      <w:r w:rsidRPr="00C9183D">
        <w:rPr>
          <w:lang w:val="en-US"/>
        </w:rPr>
        <w:t>chisq.test(BASE$COVID, BASE$S._aureus)</w:t>
      </w:r>
    </w:p>
    <w:p w14:paraId="04A16108" w14:textId="77777777" w:rsidR="00E9151D" w:rsidRPr="00C9183D" w:rsidRDefault="00E9151D" w:rsidP="00E9151D">
      <w:pPr>
        <w:rPr>
          <w:lang w:val="en-US"/>
        </w:rPr>
      </w:pPr>
      <w:r w:rsidRPr="00C9183D">
        <w:rPr>
          <w:lang w:val="en-US"/>
        </w:rPr>
        <w:t>CrossTable(BASE$COVID, BASE$S._pneumoniae)</w:t>
      </w:r>
    </w:p>
    <w:p w14:paraId="3E142807" w14:textId="77777777" w:rsidR="00E9151D" w:rsidRPr="00C9183D" w:rsidRDefault="00E9151D" w:rsidP="00E9151D">
      <w:pPr>
        <w:rPr>
          <w:lang w:val="en-US"/>
        </w:rPr>
      </w:pPr>
      <w:r w:rsidRPr="00C9183D">
        <w:rPr>
          <w:lang w:val="en-US"/>
        </w:rPr>
        <w:t xml:space="preserve">chisq.test(BASE$COVID, BASE$S._pneumoniae) </w:t>
      </w:r>
    </w:p>
    <w:p w14:paraId="26507042" w14:textId="77777777" w:rsidR="00E9151D" w:rsidRPr="00C9183D" w:rsidRDefault="00E9151D" w:rsidP="00E9151D">
      <w:pPr>
        <w:rPr>
          <w:lang w:val="en-US"/>
        </w:rPr>
      </w:pPr>
      <w:r w:rsidRPr="00C9183D">
        <w:rPr>
          <w:lang w:val="en-US"/>
        </w:rPr>
        <w:t>CrossTable(BASE$COVID, BASE$S._marcensens)</w:t>
      </w:r>
    </w:p>
    <w:p w14:paraId="76EF540A" w14:textId="77777777" w:rsidR="00E9151D" w:rsidRPr="00C9183D" w:rsidRDefault="00E9151D" w:rsidP="00E9151D">
      <w:pPr>
        <w:rPr>
          <w:lang w:val="en-US"/>
        </w:rPr>
      </w:pPr>
      <w:r w:rsidRPr="00C9183D">
        <w:rPr>
          <w:lang w:val="en-US"/>
        </w:rPr>
        <w:t xml:space="preserve">chisq.test(BASE$COVID, BASE$S._marcensens) </w:t>
      </w:r>
    </w:p>
    <w:p w14:paraId="5677E916" w14:textId="77777777" w:rsidR="00E9151D" w:rsidRPr="00C9183D" w:rsidRDefault="00E9151D" w:rsidP="00E9151D">
      <w:pPr>
        <w:rPr>
          <w:lang w:val="en-US"/>
        </w:rPr>
      </w:pPr>
      <w:r w:rsidRPr="00C9183D">
        <w:rPr>
          <w:lang w:val="en-US"/>
        </w:rPr>
        <w:t>CrossTable(BASE$COVID, BASE$S._malthophila)</w:t>
      </w:r>
    </w:p>
    <w:p w14:paraId="5135C8BC" w14:textId="77777777" w:rsidR="00E9151D" w:rsidRPr="00C9183D" w:rsidRDefault="00E9151D" w:rsidP="00E9151D">
      <w:pPr>
        <w:rPr>
          <w:lang w:val="en-US"/>
        </w:rPr>
      </w:pPr>
      <w:r w:rsidRPr="00C9183D">
        <w:rPr>
          <w:lang w:val="en-US"/>
        </w:rPr>
        <w:t xml:space="preserve">chisq.test(BASE$COVID, BASE$S._malthophila) </w:t>
      </w:r>
    </w:p>
    <w:p w14:paraId="1762A2AD" w14:textId="77777777" w:rsidR="00E9151D" w:rsidRPr="00C9183D" w:rsidRDefault="00E9151D" w:rsidP="00E9151D">
      <w:pPr>
        <w:rPr>
          <w:lang w:val="en-US"/>
        </w:rPr>
      </w:pPr>
      <w:r w:rsidRPr="00C9183D">
        <w:rPr>
          <w:lang w:val="en-US"/>
        </w:rPr>
        <w:t>CrossTable(BASE$COVID, BASE$S._hominis)</w:t>
      </w:r>
    </w:p>
    <w:p w14:paraId="3E077A2D" w14:textId="77777777" w:rsidR="00E9151D" w:rsidRPr="00C9183D" w:rsidRDefault="00E9151D" w:rsidP="00E9151D">
      <w:pPr>
        <w:rPr>
          <w:lang w:val="en-US"/>
        </w:rPr>
      </w:pPr>
      <w:r w:rsidRPr="00C9183D">
        <w:rPr>
          <w:lang w:val="en-US"/>
        </w:rPr>
        <w:t xml:space="preserve">chisq.test(BASE$COVID, BASE$S._hominis) </w:t>
      </w:r>
    </w:p>
    <w:p w14:paraId="3FE6D415" w14:textId="77777777" w:rsidR="00E9151D" w:rsidRPr="00C9183D" w:rsidRDefault="00E9151D" w:rsidP="00E9151D">
      <w:pPr>
        <w:rPr>
          <w:lang w:val="en-US"/>
        </w:rPr>
      </w:pPr>
      <w:r w:rsidRPr="00C9183D">
        <w:rPr>
          <w:lang w:val="en-US"/>
        </w:rPr>
        <w:t>CrossTable(BASE$COVID, BASE$S._Epidermidis)</w:t>
      </w:r>
    </w:p>
    <w:p w14:paraId="15630B43" w14:textId="77777777" w:rsidR="00E9151D" w:rsidRPr="00C9183D" w:rsidRDefault="00E9151D" w:rsidP="00E9151D">
      <w:pPr>
        <w:rPr>
          <w:lang w:val="en-US"/>
        </w:rPr>
      </w:pPr>
      <w:r w:rsidRPr="00C9183D">
        <w:rPr>
          <w:lang w:val="en-US"/>
        </w:rPr>
        <w:t xml:space="preserve">chisq.test(BASE$COVID, BASE$S._Epidermidis) </w:t>
      </w:r>
    </w:p>
    <w:p w14:paraId="13B3D6D2" w14:textId="77777777" w:rsidR="00E9151D" w:rsidRPr="00C9183D" w:rsidRDefault="00E9151D" w:rsidP="00E9151D">
      <w:pPr>
        <w:rPr>
          <w:lang w:val="en-US"/>
        </w:rPr>
      </w:pPr>
      <w:r w:rsidRPr="00C9183D">
        <w:rPr>
          <w:lang w:val="en-US"/>
        </w:rPr>
        <w:t>CrossTable(BASE$COVID, BASE$S._agalactiae)</w:t>
      </w:r>
    </w:p>
    <w:p w14:paraId="7544E2B8" w14:textId="77777777" w:rsidR="00E9151D" w:rsidRPr="00C9183D" w:rsidRDefault="00E9151D" w:rsidP="00E9151D">
      <w:pPr>
        <w:rPr>
          <w:lang w:val="en-US"/>
        </w:rPr>
      </w:pPr>
      <w:r w:rsidRPr="00C9183D">
        <w:rPr>
          <w:lang w:val="en-US"/>
        </w:rPr>
        <w:t xml:space="preserve">chisq.test(BASE$COVID, BASE$S._agalactiae) </w:t>
      </w:r>
    </w:p>
    <w:p w14:paraId="6EBAA207" w14:textId="77777777" w:rsidR="00E9151D" w:rsidRPr="00C9183D" w:rsidRDefault="00E9151D" w:rsidP="00E9151D">
      <w:pPr>
        <w:rPr>
          <w:lang w:val="en-US"/>
        </w:rPr>
      </w:pPr>
      <w:r w:rsidRPr="00C9183D">
        <w:rPr>
          <w:lang w:val="en-US"/>
        </w:rPr>
        <w:t>CrossTable(BASE$COVID, BASE$P._mirabilis)</w:t>
      </w:r>
    </w:p>
    <w:p w14:paraId="08E6EA0C" w14:textId="77777777" w:rsidR="00E9151D" w:rsidRPr="00C9183D" w:rsidRDefault="00E9151D" w:rsidP="00E9151D">
      <w:pPr>
        <w:rPr>
          <w:lang w:val="en-US"/>
        </w:rPr>
      </w:pPr>
      <w:r w:rsidRPr="00C9183D">
        <w:rPr>
          <w:lang w:val="en-US"/>
        </w:rPr>
        <w:t xml:space="preserve">chisq.test(BASE$COVID, BASE$P._mirabilis) </w:t>
      </w:r>
    </w:p>
    <w:p w14:paraId="1DAD7972" w14:textId="77777777" w:rsidR="00E9151D" w:rsidRPr="00C9183D" w:rsidRDefault="00E9151D" w:rsidP="00E9151D">
      <w:pPr>
        <w:rPr>
          <w:lang w:val="en-US"/>
        </w:rPr>
      </w:pPr>
      <w:r w:rsidRPr="00C9183D">
        <w:rPr>
          <w:lang w:val="en-US"/>
        </w:rPr>
        <w:t>CrossTable(BASE$COVID, BASE$P._aeruginosa)</w:t>
      </w:r>
    </w:p>
    <w:p w14:paraId="2318CEE7" w14:textId="77777777" w:rsidR="00E9151D" w:rsidRPr="00C9183D" w:rsidRDefault="00E9151D" w:rsidP="00E9151D">
      <w:pPr>
        <w:rPr>
          <w:lang w:val="en-US"/>
        </w:rPr>
      </w:pPr>
      <w:r w:rsidRPr="00C9183D">
        <w:rPr>
          <w:lang w:val="en-US"/>
        </w:rPr>
        <w:t xml:space="preserve">chisq.test(BASE$COVID, BASE$P._aeruginosa) </w:t>
      </w:r>
    </w:p>
    <w:p w14:paraId="09C62826" w14:textId="77777777" w:rsidR="00E9151D" w:rsidRPr="00C9183D" w:rsidRDefault="00E9151D" w:rsidP="00E9151D">
      <w:pPr>
        <w:rPr>
          <w:lang w:val="en-US"/>
        </w:rPr>
      </w:pPr>
      <w:r w:rsidRPr="00C9183D">
        <w:rPr>
          <w:lang w:val="en-US"/>
        </w:rPr>
        <w:t>CrossTable(BASE$COVID, BASE$M._catarrhalis)</w:t>
      </w:r>
    </w:p>
    <w:p w14:paraId="11FEDE13" w14:textId="77777777" w:rsidR="00E9151D" w:rsidRPr="00C9183D" w:rsidRDefault="00E9151D" w:rsidP="00E9151D">
      <w:pPr>
        <w:rPr>
          <w:lang w:val="en-US"/>
        </w:rPr>
      </w:pPr>
      <w:r w:rsidRPr="00C9183D">
        <w:rPr>
          <w:lang w:val="en-US"/>
        </w:rPr>
        <w:lastRenderedPageBreak/>
        <w:t xml:space="preserve">chisq.test(BASE$COVID, BASE$M._catarrhalis) </w:t>
      </w:r>
    </w:p>
    <w:p w14:paraId="799A2F14" w14:textId="77777777" w:rsidR="00E9151D" w:rsidRPr="00C9183D" w:rsidRDefault="00E9151D" w:rsidP="00E9151D">
      <w:pPr>
        <w:rPr>
          <w:lang w:val="en-US"/>
        </w:rPr>
      </w:pPr>
      <w:r w:rsidRPr="00C9183D">
        <w:rPr>
          <w:lang w:val="en-US"/>
        </w:rPr>
        <w:t>CrossTable(BASE$COVID, BASE$K._variicola)</w:t>
      </w:r>
    </w:p>
    <w:p w14:paraId="2B0D0A9A" w14:textId="77777777" w:rsidR="00E9151D" w:rsidRPr="00C9183D" w:rsidRDefault="00E9151D" w:rsidP="00E9151D">
      <w:pPr>
        <w:rPr>
          <w:lang w:val="en-US"/>
        </w:rPr>
      </w:pPr>
      <w:r w:rsidRPr="00C9183D">
        <w:rPr>
          <w:lang w:val="en-US"/>
        </w:rPr>
        <w:t xml:space="preserve">chisq.test(BASE$COVID, BASE$K._variicola) </w:t>
      </w:r>
    </w:p>
    <w:p w14:paraId="2E5C84FF" w14:textId="77777777" w:rsidR="00E9151D" w:rsidRPr="00C9183D" w:rsidRDefault="00E9151D" w:rsidP="00E9151D">
      <w:pPr>
        <w:rPr>
          <w:lang w:val="en-US"/>
        </w:rPr>
      </w:pPr>
      <w:r w:rsidRPr="00C9183D">
        <w:rPr>
          <w:lang w:val="en-US"/>
        </w:rPr>
        <w:t>CrossTable(BASE$COVID, BASE$K._pneumoniae)</w:t>
      </w:r>
    </w:p>
    <w:p w14:paraId="2E66F651" w14:textId="77777777" w:rsidR="00E9151D" w:rsidRPr="00C9183D" w:rsidRDefault="00E9151D" w:rsidP="00E9151D">
      <w:pPr>
        <w:rPr>
          <w:lang w:val="en-US"/>
        </w:rPr>
      </w:pPr>
      <w:r w:rsidRPr="00C9183D">
        <w:rPr>
          <w:lang w:val="en-US"/>
        </w:rPr>
        <w:t xml:space="preserve">chisq.test(BASE$COVID, BASE$K._pneumoniae) </w:t>
      </w:r>
    </w:p>
    <w:p w14:paraId="3F04466F" w14:textId="77777777" w:rsidR="00E9151D" w:rsidRPr="00C9183D" w:rsidRDefault="00E9151D" w:rsidP="00E9151D">
      <w:pPr>
        <w:rPr>
          <w:lang w:val="en-US"/>
        </w:rPr>
      </w:pPr>
      <w:r w:rsidRPr="00C9183D">
        <w:rPr>
          <w:lang w:val="en-US"/>
        </w:rPr>
        <w:t>CrossTable(BASE$COVID, BASE$K._oxytoca)</w:t>
      </w:r>
    </w:p>
    <w:p w14:paraId="220EF554" w14:textId="77777777" w:rsidR="00E9151D" w:rsidRPr="00C9183D" w:rsidRDefault="00E9151D" w:rsidP="00E9151D">
      <w:pPr>
        <w:rPr>
          <w:lang w:val="en-US"/>
        </w:rPr>
      </w:pPr>
      <w:r w:rsidRPr="00C9183D">
        <w:rPr>
          <w:lang w:val="en-US"/>
        </w:rPr>
        <w:t xml:space="preserve">chisq.test(BASE$COVID, BASE$K._oxytoca) </w:t>
      </w:r>
    </w:p>
    <w:p w14:paraId="32E66BA9" w14:textId="77777777" w:rsidR="00E9151D" w:rsidRPr="00C9183D" w:rsidRDefault="00E9151D" w:rsidP="00E9151D">
      <w:pPr>
        <w:rPr>
          <w:lang w:val="en-US"/>
        </w:rPr>
      </w:pPr>
      <w:r w:rsidRPr="00C9183D">
        <w:rPr>
          <w:lang w:val="en-US"/>
        </w:rPr>
        <w:t>CrossTable(BASE$COVID, BASE$E._faecalis)</w:t>
      </w:r>
    </w:p>
    <w:p w14:paraId="4CBD0B8F" w14:textId="77777777" w:rsidR="00E9151D" w:rsidRPr="00C9183D" w:rsidRDefault="00E9151D" w:rsidP="00E9151D">
      <w:pPr>
        <w:rPr>
          <w:lang w:val="en-US"/>
        </w:rPr>
      </w:pPr>
      <w:r w:rsidRPr="00C9183D">
        <w:rPr>
          <w:lang w:val="en-US"/>
        </w:rPr>
        <w:t xml:space="preserve">chisq.test(BASE$COVID, BASE$E._faecalis) </w:t>
      </w:r>
    </w:p>
    <w:p w14:paraId="0B714CA3" w14:textId="77777777" w:rsidR="00E9151D" w:rsidRPr="00C9183D" w:rsidRDefault="00E9151D" w:rsidP="00E9151D">
      <w:pPr>
        <w:rPr>
          <w:lang w:val="en-US"/>
        </w:rPr>
      </w:pPr>
      <w:r w:rsidRPr="00C9183D">
        <w:rPr>
          <w:lang w:val="en-US"/>
        </w:rPr>
        <w:t>CrossTable(BASE$COVID, BASE$E._cloacae)</w:t>
      </w:r>
    </w:p>
    <w:p w14:paraId="1495BAF8" w14:textId="77777777" w:rsidR="00E9151D" w:rsidRPr="00C9183D" w:rsidRDefault="00E9151D" w:rsidP="00E9151D">
      <w:pPr>
        <w:rPr>
          <w:lang w:val="en-US"/>
        </w:rPr>
      </w:pPr>
      <w:r w:rsidRPr="00C9183D">
        <w:rPr>
          <w:lang w:val="en-US"/>
        </w:rPr>
        <w:t xml:space="preserve">chisq.test(BASE$COVID, BASE$E._cloacae) </w:t>
      </w:r>
    </w:p>
    <w:p w14:paraId="4F3286F2" w14:textId="77777777" w:rsidR="00E9151D" w:rsidRPr="00C9183D" w:rsidRDefault="00E9151D" w:rsidP="00E9151D">
      <w:pPr>
        <w:rPr>
          <w:lang w:val="en-US"/>
        </w:rPr>
      </w:pPr>
      <w:r w:rsidRPr="00C9183D">
        <w:rPr>
          <w:lang w:val="en-US"/>
        </w:rPr>
        <w:t>CrossTable(BASE$COVID, BASE$E._aerogenes)</w:t>
      </w:r>
    </w:p>
    <w:p w14:paraId="606FDD5C" w14:textId="77777777" w:rsidR="00E9151D" w:rsidRPr="00C9183D" w:rsidRDefault="00E9151D" w:rsidP="00E9151D">
      <w:pPr>
        <w:rPr>
          <w:lang w:val="en-US"/>
        </w:rPr>
      </w:pPr>
      <w:r w:rsidRPr="00C9183D">
        <w:rPr>
          <w:lang w:val="en-US"/>
        </w:rPr>
        <w:t xml:space="preserve">chisq.test(BASE$COVID, BASE$E._aerogenes) </w:t>
      </w:r>
    </w:p>
    <w:p w14:paraId="3E8BFE65" w14:textId="77777777" w:rsidR="00E9151D" w:rsidRPr="00C9183D" w:rsidRDefault="00E9151D" w:rsidP="00E9151D">
      <w:pPr>
        <w:rPr>
          <w:lang w:val="en-US"/>
        </w:rPr>
      </w:pPr>
      <w:r w:rsidRPr="00C9183D">
        <w:rPr>
          <w:lang w:val="en-US"/>
        </w:rPr>
        <w:t>CrossTable(BASE$COVID, BASE$Candida_spp)</w:t>
      </w:r>
    </w:p>
    <w:p w14:paraId="1BAB38B8" w14:textId="77777777" w:rsidR="00E9151D" w:rsidRPr="00C9183D" w:rsidRDefault="00E9151D" w:rsidP="00E9151D">
      <w:pPr>
        <w:rPr>
          <w:lang w:val="en-US"/>
        </w:rPr>
      </w:pPr>
      <w:r w:rsidRPr="00C9183D">
        <w:rPr>
          <w:lang w:val="en-US"/>
        </w:rPr>
        <w:t xml:space="preserve">chisq.test(BASE$COVID, BASE$Candida_spp) </w:t>
      </w:r>
    </w:p>
    <w:p w14:paraId="12AB9E06" w14:textId="77777777" w:rsidR="00E9151D" w:rsidRPr="00C9183D" w:rsidRDefault="00E9151D" w:rsidP="00E9151D">
      <w:pPr>
        <w:rPr>
          <w:lang w:val="en-US"/>
        </w:rPr>
      </w:pPr>
      <w:r w:rsidRPr="00C9183D">
        <w:rPr>
          <w:lang w:val="en-US"/>
        </w:rPr>
        <w:t>CrossTable(BASE$COVID, BASE$C._koseri)</w:t>
      </w:r>
    </w:p>
    <w:p w14:paraId="5CDA01FA" w14:textId="77777777" w:rsidR="00E9151D" w:rsidRPr="00C9183D" w:rsidRDefault="00E9151D" w:rsidP="00E9151D">
      <w:pPr>
        <w:rPr>
          <w:lang w:val="en-US"/>
        </w:rPr>
      </w:pPr>
      <w:r w:rsidRPr="00C9183D">
        <w:rPr>
          <w:lang w:val="en-US"/>
        </w:rPr>
        <w:t xml:space="preserve">chisq.test(BASE$COVID, BASE$C._koseri) </w:t>
      </w:r>
    </w:p>
    <w:p w14:paraId="328ABDB2" w14:textId="77777777" w:rsidR="00E9151D" w:rsidRPr="00C9183D" w:rsidRDefault="00E9151D" w:rsidP="00E9151D">
      <w:pPr>
        <w:rPr>
          <w:lang w:val="en-US"/>
        </w:rPr>
      </w:pPr>
      <w:r w:rsidRPr="00C9183D">
        <w:rPr>
          <w:lang w:val="en-US"/>
        </w:rPr>
        <w:t>CrossTable(BASE$COVID, BASE$B._cepacia)</w:t>
      </w:r>
    </w:p>
    <w:p w14:paraId="0F9C2265" w14:textId="77777777" w:rsidR="00E9151D" w:rsidRPr="00C9183D" w:rsidRDefault="00E9151D" w:rsidP="00E9151D">
      <w:pPr>
        <w:rPr>
          <w:lang w:val="en-US"/>
        </w:rPr>
      </w:pPr>
      <w:r w:rsidRPr="00C9183D">
        <w:rPr>
          <w:lang w:val="en-US"/>
        </w:rPr>
        <w:t xml:space="preserve">chisq.test(BASE$COVID, BASE$B._cepacia) </w:t>
      </w:r>
    </w:p>
    <w:p w14:paraId="73E0302A" w14:textId="77777777" w:rsidR="00E9151D" w:rsidRPr="00C9183D" w:rsidRDefault="00E9151D" w:rsidP="00E9151D">
      <w:pPr>
        <w:rPr>
          <w:lang w:val="en-US"/>
        </w:rPr>
      </w:pPr>
      <w:r w:rsidRPr="00C9183D">
        <w:rPr>
          <w:lang w:val="en-US"/>
        </w:rPr>
        <w:t>CrossTable(BASE$COVID, BASE$A._fumigatus)</w:t>
      </w:r>
    </w:p>
    <w:p w14:paraId="7AA4B34A" w14:textId="77777777" w:rsidR="00E9151D" w:rsidRPr="00C9183D" w:rsidRDefault="00E9151D" w:rsidP="00E9151D">
      <w:pPr>
        <w:rPr>
          <w:lang w:val="en-US"/>
        </w:rPr>
      </w:pPr>
      <w:r w:rsidRPr="00C9183D">
        <w:rPr>
          <w:lang w:val="en-US"/>
        </w:rPr>
        <w:t xml:space="preserve">chisq.test(BASE$COVID, BASE$A._fumigatus) </w:t>
      </w:r>
    </w:p>
    <w:p w14:paraId="1B7F1DCA" w14:textId="77777777" w:rsidR="00E9151D" w:rsidRPr="00C9183D" w:rsidRDefault="00E9151D" w:rsidP="00E9151D">
      <w:pPr>
        <w:rPr>
          <w:lang w:val="en-US"/>
        </w:rPr>
      </w:pPr>
    </w:p>
    <w:p w14:paraId="76A68441" w14:textId="77777777" w:rsidR="00E9151D" w:rsidRPr="00C9183D" w:rsidRDefault="00E9151D" w:rsidP="00E9151D">
      <w:pPr>
        <w:rPr>
          <w:lang w:val="en-US"/>
        </w:rPr>
      </w:pPr>
      <w:r w:rsidRPr="00C9183D">
        <w:rPr>
          <w:lang w:val="en-US"/>
        </w:rPr>
        <w:t>table_1 &lt;- table(BASE$E._coli, BASE$COVID)</w:t>
      </w:r>
    </w:p>
    <w:p w14:paraId="6D2CA274" w14:textId="77777777" w:rsidR="00E9151D" w:rsidRPr="00C9183D" w:rsidRDefault="00E9151D" w:rsidP="00E9151D">
      <w:pPr>
        <w:rPr>
          <w:lang w:val="en-US"/>
        </w:rPr>
      </w:pPr>
      <w:r w:rsidRPr="00C9183D">
        <w:rPr>
          <w:lang w:val="en-US"/>
        </w:rPr>
        <w:t>riskratio(t(table_1))</w:t>
      </w:r>
    </w:p>
    <w:p w14:paraId="64612B42" w14:textId="77777777" w:rsidR="00E9151D" w:rsidRPr="00C9183D" w:rsidRDefault="00E9151D" w:rsidP="00E9151D">
      <w:pPr>
        <w:rPr>
          <w:lang w:val="en-US"/>
        </w:rPr>
      </w:pPr>
      <w:r w:rsidRPr="00C9183D">
        <w:rPr>
          <w:lang w:val="en-US"/>
        </w:rPr>
        <w:t>table_2 &lt;- table(BASE$S._aureus, BASE$COVID)</w:t>
      </w:r>
    </w:p>
    <w:p w14:paraId="7EC56B33" w14:textId="77777777" w:rsidR="00E9151D" w:rsidRPr="00C9183D" w:rsidRDefault="00E9151D" w:rsidP="00E9151D">
      <w:pPr>
        <w:rPr>
          <w:lang w:val="en-US"/>
        </w:rPr>
      </w:pPr>
      <w:r w:rsidRPr="00C9183D">
        <w:rPr>
          <w:lang w:val="en-US"/>
        </w:rPr>
        <w:t>riskratio(t(table_2))</w:t>
      </w:r>
    </w:p>
    <w:p w14:paraId="76AE76C4" w14:textId="77777777" w:rsidR="00E9151D" w:rsidRPr="00C9183D" w:rsidRDefault="00E9151D" w:rsidP="00E9151D">
      <w:pPr>
        <w:rPr>
          <w:lang w:val="en-US"/>
        </w:rPr>
      </w:pPr>
      <w:r w:rsidRPr="00C9183D">
        <w:rPr>
          <w:lang w:val="en-US"/>
        </w:rPr>
        <w:t>table_3 &lt;- table(BASE$K._pneumoniae, BASE$COVID)</w:t>
      </w:r>
    </w:p>
    <w:p w14:paraId="1E0F2522" w14:textId="77777777" w:rsidR="00E9151D" w:rsidRPr="00C9183D" w:rsidRDefault="00E9151D" w:rsidP="00E9151D">
      <w:pPr>
        <w:rPr>
          <w:lang w:val="en-US"/>
        </w:rPr>
      </w:pPr>
      <w:r w:rsidRPr="00C9183D">
        <w:rPr>
          <w:lang w:val="en-US"/>
        </w:rPr>
        <w:t>riskratio(t(table_3))</w:t>
      </w:r>
    </w:p>
    <w:p w14:paraId="46103A6E" w14:textId="77777777" w:rsidR="00E9151D" w:rsidRPr="00C9183D" w:rsidRDefault="00E9151D" w:rsidP="00E9151D">
      <w:pPr>
        <w:rPr>
          <w:lang w:val="en-US"/>
        </w:rPr>
      </w:pPr>
      <w:r w:rsidRPr="00C9183D">
        <w:rPr>
          <w:lang w:val="en-US"/>
        </w:rPr>
        <w:t>table_4 &lt;- table(BASE$E._faecalis, BASE$COVID)</w:t>
      </w:r>
    </w:p>
    <w:p w14:paraId="779E66D3" w14:textId="77777777" w:rsidR="00E9151D" w:rsidRPr="00C9183D" w:rsidRDefault="00E9151D" w:rsidP="00E9151D">
      <w:pPr>
        <w:rPr>
          <w:lang w:val="en-US"/>
        </w:rPr>
      </w:pPr>
      <w:r w:rsidRPr="00C9183D">
        <w:rPr>
          <w:lang w:val="en-US"/>
        </w:rPr>
        <w:lastRenderedPageBreak/>
        <w:t>riskratio(t(table_4))</w:t>
      </w:r>
    </w:p>
    <w:p w14:paraId="12DB96D4" w14:textId="77777777" w:rsidR="00E9151D" w:rsidRPr="00C9183D" w:rsidRDefault="00E9151D" w:rsidP="00E9151D">
      <w:pPr>
        <w:rPr>
          <w:lang w:val="en-US"/>
        </w:rPr>
      </w:pPr>
      <w:r w:rsidRPr="00C9183D">
        <w:rPr>
          <w:lang w:val="en-US"/>
        </w:rPr>
        <w:t>table_5 &lt;- table(BASE$Candida_spp, BASE$COVID)</w:t>
      </w:r>
    </w:p>
    <w:p w14:paraId="0D360555" w14:textId="77777777" w:rsidR="00E9151D" w:rsidRPr="00C9183D" w:rsidRDefault="00E9151D" w:rsidP="00E9151D">
      <w:pPr>
        <w:rPr>
          <w:lang w:val="en-US"/>
        </w:rPr>
      </w:pPr>
      <w:r w:rsidRPr="00C9183D">
        <w:rPr>
          <w:lang w:val="en-US"/>
        </w:rPr>
        <w:t>riskratio(t(table_5))</w:t>
      </w:r>
    </w:p>
    <w:p w14:paraId="6C7737D6" w14:textId="77777777" w:rsidR="00E9151D" w:rsidRPr="00C9183D" w:rsidRDefault="00E9151D" w:rsidP="00E9151D">
      <w:pPr>
        <w:rPr>
          <w:lang w:val="en-US"/>
        </w:rPr>
      </w:pPr>
      <w:r w:rsidRPr="00C9183D">
        <w:rPr>
          <w:lang w:val="en-US"/>
        </w:rPr>
        <w:t>table_6 &lt;- table(BASE$S._pneumoniae, BASE$COVID)</w:t>
      </w:r>
    </w:p>
    <w:p w14:paraId="34A60228" w14:textId="77777777" w:rsidR="00E9151D" w:rsidRPr="00C9183D" w:rsidRDefault="00E9151D" w:rsidP="00E9151D">
      <w:pPr>
        <w:rPr>
          <w:lang w:val="en-US"/>
        </w:rPr>
      </w:pPr>
      <w:r w:rsidRPr="00C9183D">
        <w:rPr>
          <w:lang w:val="en-US"/>
        </w:rPr>
        <w:t>riskratio(t(table_6))</w:t>
      </w:r>
    </w:p>
    <w:p w14:paraId="5FAD8448" w14:textId="77777777" w:rsidR="00E9151D" w:rsidRPr="00C9183D" w:rsidRDefault="00E9151D" w:rsidP="00E9151D">
      <w:pPr>
        <w:rPr>
          <w:lang w:val="en-US"/>
        </w:rPr>
      </w:pPr>
      <w:r w:rsidRPr="00C9183D">
        <w:rPr>
          <w:lang w:val="en-US"/>
        </w:rPr>
        <w:t>table_7 &lt;- table(BASE$S._marcensens, BASE$COVID)</w:t>
      </w:r>
    </w:p>
    <w:p w14:paraId="1EB8B080" w14:textId="77777777" w:rsidR="00E9151D" w:rsidRPr="00C9183D" w:rsidRDefault="00E9151D" w:rsidP="00E9151D">
      <w:pPr>
        <w:rPr>
          <w:lang w:val="en-US"/>
        </w:rPr>
      </w:pPr>
      <w:r w:rsidRPr="00C9183D">
        <w:rPr>
          <w:lang w:val="en-US"/>
        </w:rPr>
        <w:t>riskratio(t(table_7))</w:t>
      </w:r>
    </w:p>
    <w:p w14:paraId="2E57D905" w14:textId="77777777" w:rsidR="00E9151D" w:rsidRPr="00C9183D" w:rsidRDefault="00E9151D" w:rsidP="00E9151D">
      <w:pPr>
        <w:rPr>
          <w:lang w:val="en-US"/>
        </w:rPr>
      </w:pPr>
      <w:r w:rsidRPr="00C9183D">
        <w:rPr>
          <w:lang w:val="en-US"/>
        </w:rPr>
        <w:t>table_8 &lt;- table(BASE$S._malthophila, BASE$COVID)</w:t>
      </w:r>
    </w:p>
    <w:p w14:paraId="7B2D6955" w14:textId="77777777" w:rsidR="00E9151D" w:rsidRPr="00C9183D" w:rsidRDefault="00E9151D" w:rsidP="00E9151D">
      <w:pPr>
        <w:rPr>
          <w:lang w:val="en-US"/>
        </w:rPr>
      </w:pPr>
      <w:r w:rsidRPr="00C9183D">
        <w:rPr>
          <w:lang w:val="en-US"/>
        </w:rPr>
        <w:t>riskratio(t(table_8))</w:t>
      </w:r>
    </w:p>
    <w:p w14:paraId="182EDDE3" w14:textId="77777777" w:rsidR="00E9151D" w:rsidRPr="00C9183D" w:rsidRDefault="00E9151D" w:rsidP="00E9151D">
      <w:pPr>
        <w:rPr>
          <w:lang w:val="en-US"/>
        </w:rPr>
      </w:pPr>
      <w:r w:rsidRPr="00C9183D">
        <w:rPr>
          <w:lang w:val="en-US"/>
        </w:rPr>
        <w:t>table_9 &lt;- table(BASE$S._hominis, BASE$COVID)</w:t>
      </w:r>
    </w:p>
    <w:p w14:paraId="5903189E" w14:textId="77777777" w:rsidR="00E9151D" w:rsidRPr="00C9183D" w:rsidRDefault="00E9151D" w:rsidP="00E9151D">
      <w:pPr>
        <w:rPr>
          <w:lang w:val="en-US"/>
        </w:rPr>
      </w:pPr>
      <w:r w:rsidRPr="00C9183D">
        <w:rPr>
          <w:lang w:val="en-US"/>
        </w:rPr>
        <w:t>riskratio(t(table_9))</w:t>
      </w:r>
    </w:p>
    <w:p w14:paraId="66D4465B" w14:textId="77777777" w:rsidR="00E9151D" w:rsidRPr="00C9183D" w:rsidRDefault="00E9151D" w:rsidP="00E9151D">
      <w:pPr>
        <w:rPr>
          <w:lang w:val="en-US"/>
        </w:rPr>
      </w:pPr>
      <w:r w:rsidRPr="00C9183D">
        <w:rPr>
          <w:lang w:val="en-US"/>
        </w:rPr>
        <w:t>table_10 &lt;- table(BASE$S._Epidermidis, BASE$COVID)</w:t>
      </w:r>
    </w:p>
    <w:p w14:paraId="789BEC8B" w14:textId="77777777" w:rsidR="00E9151D" w:rsidRPr="00C9183D" w:rsidRDefault="00E9151D" w:rsidP="00E9151D">
      <w:pPr>
        <w:rPr>
          <w:lang w:val="en-US"/>
        </w:rPr>
      </w:pPr>
      <w:r w:rsidRPr="00C9183D">
        <w:rPr>
          <w:lang w:val="en-US"/>
        </w:rPr>
        <w:t>riskratio(t(table_10))</w:t>
      </w:r>
    </w:p>
    <w:p w14:paraId="10CE8862" w14:textId="77777777" w:rsidR="00E9151D" w:rsidRPr="00C9183D" w:rsidRDefault="00E9151D" w:rsidP="00E9151D">
      <w:pPr>
        <w:rPr>
          <w:lang w:val="en-US"/>
        </w:rPr>
      </w:pPr>
      <w:r w:rsidRPr="00C9183D">
        <w:rPr>
          <w:lang w:val="en-US"/>
        </w:rPr>
        <w:t>table_11 &lt;- table(BASE$S._agalactiae, BASE$COVID)</w:t>
      </w:r>
    </w:p>
    <w:p w14:paraId="5E52E30E" w14:textId="77777777" w:rsidR="00E9151D" w:rsidRPr="00C9183D" w:rsidRDefault="00E9151D" w:rsidP="00E9151D">
      <w:pPr>
        <w:rPr>
          <w:lang w:val="en-US"/>
        </w:rPr>
      </w:pPr>
      <w:r w:rsidRPr="00C9183D">
        <w:rPr>
          <w:lang w:val="en-US"/>
        </w:rPr>
        <w:t>riskratio(t(table_11))</w:t>
      </w:r>
    </w:p>
    <w:p w14:paraId="2CDD668E" w14:textId="77777777" w:rsidR="00E9151D" w:rsidRPr="00C9183D" w:rsidRDefault="00E9151D" w:rsidP="00E9151D">
      <w:pPr>
        <w:rPr>
          <w:lang w:val="en-US"/>
        </w:rPr>
      </w:pPr>
      <w:r w:rsidRPr="00C9183D">
        <w:rPr>
          <w:lang w:val="en-US"/>
        </w:rPr>
        <w:t>table_12 &lt;- table(BASE$P._mirabilis, BASE$COVID)</w:t>
      </w:r>
    </w:p>
    <w:p w14:paraId="44B42097" w14:textId="77777777" w:rsidR="00E9151D" w:rsidRPr="00C9183D" w:rsidRDefault="00E9151D" w:rsidP="00E9151D">
      <w:pPr>
        <w:rPr>
          <w:lang w:val="en-US"/>
        </w:rPr>
      </w:pPr>
      <w:r w:rsidRPr="00C9183D">
        <w:rPr>
          <w:lang w:val="en-US"/>
        </w:rPr>
        <w:t>riskratio(t(table_12))</w:t>
      </w:r>
    </w:p>
    <w:p w14:paraId="4D5313E0" w14:textId="77777777" w:rsidR="00E9151D" w:rsidRPr="00C9183D" w:rsidRDefault="00E9151D" w:rsidP="00E9151D">
      <w:pPr>
        <w:rPr>
          <w:lang w:val="en-US"/>
        </w:rPr>
      </w:pPr>
      <w:r w:rsidRPr="00C9183D">
        <w:rPr>
          <w:lang w:val="en-US"/>
        </w:rPr>
        <w:t>table_13 &lt;- table(BASE$P._aeruginosa, BASE$COVID)</w:t>
      </w:r>
    </w:p>
    <w:p w14:paraId="072E5C1C" w14:textId="77777777" w:rsidR="00E9151D" w:rsidRPr="00C9183D" w:rsidRDefault="00E9151D" w:rsidP="00E9151D">
      <w:pPr>
        <w:rPr>
          <w:lang w:val="en-US"/>
        </w:rPr>
      </w:pPr>
      <w:r w:rsidRPr="00C9183D">
        <w:rPr>
          <w:lang w:val="en-US"/>
        </w:rPr>
        <w:t>riskratio(t(table_13))</w:t>
      </w:r>
    </w:p>
    <w:p w14:paraId="18904896" w14:textId="77777777" w:rsidR="00E9151D" w:rsidRPr="00C9183D" w:rsidRDefault="00E9151D" w:rsidP="00E9151D">
      <w:pPr>
        <w:rPr>
          <w:lang w:val="en-US"/>
        </w:rPr>
      </w:pPr>
      <w:r w:rsidRPr="00C9183D">
        <w:rPr>
          <w:lang w:val="en-US"/>
        </w:rPr>
        <w:t>table_14 &lt;- table(BASE$M._catarrhalis, BASE$COVID)</w:t>
      </w:r>
    </w:p>
    <w:p w14:paraId="723D4E9F" w14:textId="77777777" w:rsidR="00E9151D" w:rsidRPr="00C9183D" w:rsidRDefault="00E9151D" w:rsidP="00E9151D">
      <w:pPr>
        <w:rPr>
          <w:lang w:val="en-US"/>
        </w:rPr>
      </w:pPr>
      <w:r w:rsidRPr="00C9183D">
        <w:rPr>
          <w:lang w:val="en-US"/>
        </w:rPr>
        <w:t>riskratio(t(table_14))</w:t>
      </w:r>
    </w:p>
    <w:p w14:paraId="34FE2971" w14:textId="77777777" w:rsidR="00E9151D" w:rsidRPr="00C9183D" w:rsidRDefault="00E9151D" w:rsidP="00E9151D">
      <w:pPr>
        <w:rPr>
          <w:lang w:val="en-US"/>
        </w:rPr>
      </w:pPr>
      <w:r w:rsidRPr="00C9183D">
        <w:rPr>
          <w:lang w:val="en-US"/>
        </w:rPr>
        <w:t>table_15 &lt;- table(BASE$K._variicola, BASE$COVID)</w:t>
      </w:r>
    </w:p>
    <w:p w14:paraId="15889B4F" w14:textId="77777777" w:rsidR="00E9151D" w:rsidRPr="00C9183D" w:rsidRDefault="00E9151D" w:rsidP="00E9151D">
      <w:pPr>
        <w:rPr>
          <w:lang w:val="en-US"/>
        </w:rPr>
      </w:pPr>
      <w:r w:rsidRPr="00C9183D">
        <w:rPr>
          <w:lang w:val="en-US"/>
        </w:rPr>
        <w:t>riskratio(t(table_15))</w:t>
      </w:r>
    </w:p>
    <w:p w14:paraId="34BAF593" w14:textId="77777777" w:rsidR="00E9151D" w:rsidRPr="00C9183D" w:rsidRDefault="00E9151D" w:rsidP="00E9151D">
      <w:pPr>
        <w:rPr>
          <w:lang w:val="en-US"/>
        </w:rPr>
      </w:pPr>
      <w:r w:rsidRPr="00C9183D">
        <w:rPr>
          <w:lang w:val="en-US"/>
        </w:rPr>
        <w:t>table_16 &lt;- table(BASE$K._oxytoca, BASE$COVID)</w:t>
      </w:r>
    </w:p>
    <w:p w14:paraId="036BD402" w14:textId="77777777" w:rsidR="00E9151D" w:rsidRPr="00C9183D" w:rsidRDefault="00E9151D" w:rsidP="00E9151D">
      <w:pPr>
        <w:rPr>
          <w:lang w:val="en-US"/>
        </w:rPr>
      </w:pPr>
      <w:r w:rsidRPr="00C9183D">
        <w:rPr>
          <w:lang w:val="en-US"/>
        </w:rPr>
        <w:t>riskratio(t(table_16))</w:t>
      </w:r>
    </w:p>
    <w:p w14:paraId="5AB10EC4" w14:textId="77777777" w:rsidR="00E9151D" w:rsidRPr="00C9183D" w:rsidRDefault="00E9151D" w:rsidP="00E9151D">
      <w:pPr>
        <w:rPr>
          <w:lang w:val="en-US"/>
        </w:rPr>
      </w:pPr>
      <w:r w:rsidRPr="00C9183D">
        <w:rPr>
          <w:lang w:val="en-US"/>
        </w:rPr>
        <w:t>table_17 &lt;- table(BASE$E._cloacae, BASE$COVID)</w:t>
      </w:r>
    </w:p>
    <w:p w14:paraId="55905E54" w14:textId="77777777" w:rsidR="00E9151D" w:rsidRPr="00C9183D" w:rsidRDefault="00E9151D" w:rsidP="00E9151D">
      <w:pPr>
        <w:rPr>
          <w:lang w:val="en-US"/>
        </w:rPr>
      </w:pPr>
      <w:r w:rsidRPr="00C9183D">
        <w:rPr>
          <w:lang w:val="en-US"/>
        </w:rPr>
        <w:t>riskratio(t(table_17))</w:t>
      </w:r>
    </w:p>
    <w:p w14:paraId="1E7F904A" w14:textId="77777777" w:rsidR="00E9151D" w:rsidRPr="00C9183D" w:rsidRDefault="00E9151D" w:rsidP="00E9151D">
      <w:pPr>
        <w:rPr>
          <w:lang w:val="en-US"/>
        </w:rPr>
      </w:pPr>
      <w:r w:rsidRPr="00C9183D">
        <w:rPr>
          <w:lang w:val="en-US"/>
        </w:rPr>
        <w:t>table_18 &lt;- table(BASE$E._aerogenes, BASE$COVID)</w:t>
      </w:r>
    </w:p>
    <w:p w14:paraId="1ECF1D35" w14:textId="77777777" w:rsidR="00E9151D" w:rsidRPr="00C9183D" w:rsidRDefault="00E9151D" w:rsidP="00E9151D">
      <w:pPr>
        <w:rPr>
          <w:lang w:val="en-US"/>
        </w:rPr>
      </w:pPr>
      <w:r w:rsidRPr="00C9183D">
        <w:rPr>
          <w:lang w:val="en-US"/>
        </w:rPr>
        <w:t>riskratio(t(table_18))</w:t>
      </w:r>
    </w:p>
    <w:p w14:paraId="0AA0482F" w14:textId="77777777" w:rsidR="00E9151D" w:rsidRPr="00C9183D" w:rsidRDefault="00E9151D" w:rsidP="00E9151D">
      <w:pPr>
        <w:rPr>
          <w:lang w:val="en-US"/>
        </w:rPr>
      </w:pPr>
      <w:r w:rsidRPr="00C9183D">
        <w:rPr>
          <w:lang w:val="en-US"/>
        </w:rPr>
        <w:lastRenderedPageBreak/>
        <w:t>table_19 &lt;- table(BASE$C._koseri, BASE$COVID)</w:t>
      </w:r>
    </w:p>
    <w:p w14:paraId="41FDE2F4" w14:textId="77777777" w:rsidR="00E9151D" w:rsidRPr="00C9183D" w:rsidRDefault="00E9151D" w:rsidP="00E9151D">
      <w:pPr>
        <w:rPr>
          <w:lang w:val="en-US"/>
        </w:rPr>
      </w:pPr>
      <w:r w:rsidRPr="00C9183D">
        <w:rPr>
          <w:lang w:val="en-US"/>
        </w:rPr>
        <w:t>riskratio(t(table_19))</w:t>
      </w:r>
    </w:p>
    <w:p w14:paraId="43F8871A" w14:textId="77777777" w:rsidR="00E9151D" w:rsidRPr="00C9183D" w:rsidRDefault="00E9151D" w:rsidP="00E9151D">
      <w:pPr>
        <w:rPr>
          <w:lang w:val="en-US"/>
        </w:rPr>
      </w:pPr>
      <w:r w:rsidRPr="00C9183D">
        <w:rPr>
          <w:lang w:val="en-US"/>
        </w:rPr>
        <w:t>table_20 &lt;- table(BASE$B._cepacia, BASE$COVID)</w:t>
      </w:r>
    </w:p>
    <w:p w14:paraId="3063CFD5" w14:textId="77777777" w:rsidR="00E9151D" w:rsidRPr="00C9183D" w:rsidRDefault="00E9151D" w:rsidP="00E9151D">
      <w:pPr>
        <w:rPr>
          <w:lang w:val="en-US"/>
        </w:rPr>
      </w:pPr>
      <w:r w:rsidRPr="00C9183D">
        <w:rPr>
          <w:lang w:val="en-US"/>
        </w:rPr>
        <w:t>riskratio(t(table_20))</w:t>
      </w:r>
    </w:p>
    <w:p w14:paraId="0028DAA0" w14:textId="77777777" w:rsidR="00E9151D" w:rsidRPr="00C9183D" w:rsidRDefault="00E9151D" w:rsidP="00E9151D">
      <w:pPr>
        <w:rPr>
          <w:lang w:val="en-US"/>
        </w:rPr>
      </w:pPr>
      <w:r w:rsidRPr="00C9183D">
        <w:rPr>
          <w:lang w:val="en-US"/>
        </w:rPr>
        <w:t>table_21 &lt;- table(BASE$A._fumigatus, BASE$COVID)</w:t>
      </w:r>
    </w:p>
    <w:p w14:paraId="3A57E11A" w14:textId="77777777" w:rsidR="00E9151D" w:rsidRDefault="00E9151D" w:rsidP="00E9151D">
      <w:r>
        <w:t>riskratio(t(table_21))</w:t>
      </w:r>
    </w:p>
    <w:p w14:paraId="58636608" w14:textId="77777777" w:rsidR="00E9151D" w:rsidRDefault="00E9151D" w:rsidP="00E9151D"/>
    <w:p w14:paraId="784E22FC" w14:textId="77777777" w:rsidR="00E9151D" w:rsidRDefault="00E9151D" w:rsidP="00E9151D">
      <w:r>
        <w:t xml:space="preserve">#Análisis general tiempo al evento </w:t>
      </w:r>
    </w:p>
    <w:p w14:paraId="68A114D5" w14:textId="77777777" w:rsidR="00E9151D" w:rsidRDefault="00E9151D" w:rsidP="00E9151D"/>
    <w:p w14:paraId="06A90FD1" w14:textId="77777777" w:rsidR="00E9151D" w:rsidRDefault="00E9151D" w:rsidP="00E9151D">
      <w:r>
        <w:t>BASE$Tiempo_IAAS &lt;- time_length(BASE$FECHA_SINTOMAS_INFECCION - BASE$FECHA_INGRESO_UCI, unit="days")</w:t>
      </w:r>
    </w:p>
    <w:p w14:paraId="1ED06FA3" w14:textId="77777777" w:rsidR="00E9151D" w:rsidRDefault="00E9151D" w:rsidP="00E9151D">
      <w:r>
        <w:t>View(BASE)</w:t>
      </w:r>
    </w:p>
    <w:p w14:paraId="3D578839" w14:textId="77777777" w:rsidR="00E9151D" w:rsidRDefault="00E9151D" w:rsidP="00E9151D">
      <w:r>
        <w:t>BASE$Tiempo_IAAS[is.na(BASE$Tiempo_IAAS)] &lt;- 100</w:t>
      </w:r>
    </w:p>
    <w:p w14:paraId="6211BB89" w14:textId="77777777" w:rsidR="00E9151D" w:rsidRDefault="00E9151D" w:rsidP="00E9151D"/>
    <w:p w14:paraId="5D5465E3" w14:textId="77777777" w:rsidR="00E9151D" w:rsidRDefault="00E9151D" w:rsidP="00E9151D">
      <w:r>
        <w:t>BASE['IAAS'][BASE['IAAS'] == 'NO'] &lt;- '0'</w:t>
      </w:r>
    </w:p>
    <w:p w14:paraId="09D59D9E" w14:textId="77777777" w:rsidR="00E9151D" w:rsidRDefault="00E9151D" w:rsidP="00E9151D">
      <w:r>
        <w:t>BASE['IAAS'][BASE['IAAS'] == 'SI'] &lt;- '1'</w:t>
      </w:r>
    </w:p>
    <w:p w14:paraId="630C7C4E" w14:textId="77777777" w:rsidR="00E9151D" w:rsidRDefault="00E9151D" w:rsidP="00E9151D">
      <w:r>
        <w:t>BASE$IAAS &lt;- as.numeric(as.character(BASE$IAAS))</w:t>
      </w:r>
    </w:p>
    <w:p w14:paraId="7109A83B" w14:textId="77777777" w:rsidR="00E9151D" w:rsidRDefault="00E9151D" w:rsidP="00E9151D"/>
    <w:p w14:paraId="1A87CEDB" w14:textId="77777777" w:rsidR="00E9151D" w:rsidRDefault="00E9151D" w:rsidP="00E9151D"/>
    <w:p w14:paraId="67175EEE" w14:textId="77777777" w:rsidR="00E9151D" w:rsidRDefault="00E9151D" w:rsidP="00E9151D">
      <w:r>
        <w:t>#sobrevida general</w:t>
      </w:r>
    </w:p>
    <w:p w14:paraId="06A1B338" w14:textId="77777777" w:rsidR="00E9151D" w:rsidRDefault="00E9151D" w:rsidP="00E9151D"/>
    <w:p w14:paraId="04652E42" w14:textId="77777777" w:rsidR="00E9151D" w:rsidRPr="00C9183D" w:rsidRDefault="00E9151D" w:rsidP="00E9151D">
      <w:pPr>
        <w:rPr>
          <w:lang w:val="en-US"/>
        </w:rPr>
      </w:pPr>
      <w:r w:rsidRPr="00C9183D">
        <w:rPr>
          <w:lang w:val="en-US"/>
        </w:rPr>
        <w:t>fit_1 &lt;- survfit(Surv(DÍAS_UCI, DESENLACE) ~ COVID, data=BASE)</w:t>
      </w:r>
    </w:p>
    <w:p w14:paraId="38AC5552" w14:textId="77777777" w:rsidR="00E9151D" w:rsidRPr="00C9183D" w:rsidRDefault="00E9151D" w:rsidP="00E9151D">
      <w:pPr>
        <w:rPr>
          <w:lang w:val="en-US"/>
        </w:rPr>
      </w:pPr>
      <w:r w:rsidRPr="00C9183D">
        <w:rPr>
          <w:lang w:val="en-US"/>
        </w:rPr>
        <w:t>print(fit_1)</w:t>
      </w:r>
    </w:p>
    <w:p w14:paraId="4651FF3C" w14:textId="77777777" w:rsidR="00E9151D" w:rsidRPr="00C9183D" w:rsidRDefault="00E9151D" w:rsidP="00E9151D">
      <w:pPr>
        <w:rPr>
          <w:lang w:val="en-US"/>
        </w:rPr>
      </w:pPr>
      <w:r w:rsidRPr="00C9183D">
        <w:rPr>
          <w:lang w:val="en-US"/>
        </w:rPr>
        <w:t>ggsurvplot(fit_1,</w:t>
      </w:r>
    </w:p>
    <w:p w14:paraId="52B96F79" w14:textId="77777777" w:rsidR="00E9151D" w:rsidRPr="00C9183D" w:rsidRDefault="00E9151D" w:rsidP="00E9151D">
      <w:pPr>
        <w:rPr>
          <w:lang w:val="en-US"/>
        </w:rPr>
      </w:pPr>
      <w:r w:rsidRPr="00C9183D">
        <w:rPr>
          <w:lang w:val="en-US"/>
        </w:rPr>
        <w:t xml:space="preserve">           pval = TRUE,</w:t>
      </w:r>
    </w:p>
    <w:p w14:paraId="2EF64428" w14:textId="77777777" w:rsidR="00E9151D" w:rsidRPr="00C9183D" w:rsidRDefault="00E9151D" w:rsidP="00E9151D">
      <w:pPr>
        <w:rPr>
          <w:lang w:val="en-US"/>
        </w:rPr>
      </w:pPr>
      <w:r w:rsidRPr="00C9183D">
        <w:rPr>
          <w:lang w:val="en-US"/>
        </w:rPr>
        <w:t xml:space="preserve">           conf.int = TRUE,</w:t>
      </w:r>
    </w:p>
    <w:p w14:paraId="38A18C25" w14:textId="77777777" w:rsidR="00E9151D" w:rsidRPr="00C9183D" w:rsidRDefault="00E9151D" w:rsidP="00E9151D">
      <w:pPr>
        <w:rPr>
          <w:lang w:val="en-US"/>
        </w:rPr>
      </w:pPr>
      <w:r w:rsidRPr="00C9183D">
        <w:rPr>
          <w:lang w:val="en-US"/>
        </w:rPr>
        <w:t xml:space="preserve">           risk.table.col = "strata", # Change risk table color by groups</w:t>
      </w:r>
    </w:p>
    <w:p w14:paraId="288A4A93" w14:textId="77777777" w:rsidR="00E9151D" w:rsidRPr="00C9183D" w:rsidRDefault="00E9151D" w:rsidP="00E9151D">
      <w:pPr>
        <w:rPr>
          <w:lang w:val="en-US"/>
        </w:rPr>
      </w:pPr>
      <w:r w:rsidRPr="00C9183D">
        <w:rPr>
          <w:lang w:val="en-US"/>
        </w:rPr>
        <w:t xml:space="preserve">           ggtheme = theme_bw(), # Change ggplot2 theme</w:t>
      </w:r>
    </w:p>
    <w:p w14:paraId="5C5BA8CA" w14:textId="77777777" w:rsidR="00E9151D" w:rsidRDefault="00E9151D" w:rsidP="00E9151D">
      <w:r w:rsidRPr="00C9183D">
        <w:rPr>
          <w:lang w:val="en-US"/>
        </w:rPr>
        <w:t xml:space="preserve">           </w:t>
      </w:r>
      <w:r>
        <w:t>palette = c("#E7B800","#00AFBB"),</w:t>
      </w:r>
    </w:p>
    <w:p w14:paraId="436740D9" w14:textId="77777777" w:rsidR="00E9151D" w:rsidRDefault="00E9151D" w:rsidP="00E9151D">
      <w:r>
        <w:lastRenderedPageBreak/>
        <w:t xml:space="preserve">           xlim = c(0, 30))</w:t>
      </w:r>
    </w:p>
    <w:p w14:paraId="6B2F9B26" w14:textId="77777777" w:rsidR="00E9151D" w:rsidRDefault="00E9151D" w:rsidP="00E9151D"/>
    <w:p w14:paraId="1C5FE43D" w14:textId="77777777" w:rsidR="00E9151D" w:rsidRPr="00C9183D" w:rsidRDefault="00E9151D" w:rsidP="00E9151D">
      <w:pPr>
        <w:rPr>
          <w:lang w:val="en-US"/>
        </w:rPr>
      </w:pPr>
      <w:r w:rsidRPr="00C9183D">
        <w:rPr>
          <w:lang w:val="en-US"/>
        </w:rPr>
        <w:t>fit_2 &lt;- survfit(Surv(DÍAS_UCI, DESENLACE) ~ COVID, data=BASE_2)</w:t>
      </w:r>
    </w:p>
    <w:p w14:paraId="25C3AD23" w14:textId="77777777" w:rsidR="00E9151D" w:rsidRPr="00C9183D" w:rsidRDefault="00E9151D" w:rsidP="00E9151D">
      <w:pPr>
        <w:rPr>
          <w:lang w:val="en-US"/>
        </w:rPr>
      </w:pPr>
      <w:r w:rsidRPr="00C9183D">
        <w:rPr>
          <w:lang w:val="en-US"/>
        </w:rPr>
        <w:t>print(fit_2)</w:t>
      </w:r>
    </w:p>
    <w:p w14:paraId="5ED5DB4C" w14:textId="77777777" w:rsidR="00E9151D" w:rsidRPr="00C9183D" w:rsidRDefault="00E9151D" w:rsidP="00E9151D">
      <w:pPr>
        <w:rPr>
          <w:lang w:val="en-US"/>
        </w:rPr>
      </w:pPr>
      <w:r w:rsidRPr="00C9183D">
        <w:rPr>
          <w:lang w:val="en-US"/>
        </w:rPr>
        <w:t>ggsurvplot(fit_2,</w:t>
      </w:r>
    </w:p>
    <w:p w14:paraId="4D4AECAB" w14:textId="77777777" w:rsidR="00E9151D" w:rsidRPr="00C9183D" w:rsidRDefault="00E9151D" w:rsidP="00E9151D">
      <w:pPr>
        <w:rPr>
          <w:lang w:val="en-US"/>
        </w:rPr>
      </w:pPr>
      <w:r w:rsidRPr="00C9183D">
        <w:rPr>
          <w:lang w:val="en-US"/>
        </w:rPr>
        <w:t xml:space="preserve">           pval = TRUE,</w:t>
      </w:r>
    </w:p>
    <w:p w14:paraId="4E6631D7" w14:textId="77777777" w:rsidR="00E9151D" w:rsidRPr="00C9183D" w:rsidRDefault="00E9151D" w:rsidP="00E9151D">
      <w:pPr>
        <w:rPr>
          <w:lang w:val="en-US"/>
        </w:rPr>
      </w:pPr>
      <w:r w:rsidRPr="00C9183D">
        <w:rPr>
          <w:lang w:val="en-US"/>
        </w:rPr>
        <w:t xml:space="preserve">           conf.int = TRUE,</w:t>
      </w:r>
    </w:p>
    <w:p w14:paraId="4192D727" w14:textId="77777777" w:rsidR="00E9151D" w:rsidRPr="00C9183D" w:rsidRDefault="00E9151D" w:rsidP="00E9151D">
      <w:pPr>
        <w:rPr>
          <w:lang w:val="en-US"/>
        </w:rPr>
      </w:pPr>
      <w:r w:rsidRPr="00C9183D">
        <w:rPr>
          <w:lang w:val="en-US"/>
        </w:rPr>
        <w:t xml:space="preserve">           risk.table.col = "strata", # Change risk table color by groups</w:t>
      </w:r>
    </w:p>
    <w:p w14:paraId="3954C909" w14:textId="77777777" w:rsidR="00E9151D" w:rsidRPr="00C9183D" w:rsidRDefault="00E9151D" w:rsidP="00E9151D">
      <w:pPr>
        <w:rPr>
          <w:lang w:val="en-US"/>
        </w:rPr>
      </w:pPr>
      <w:r w:rsidRPr="00C9183D">
        <w:rPr>
          <w:lang w:val="en-US"/>
        </w:rPr>
        <w:t xml:space="preserve">           ggtheme = theme_bw(), # Change ggplot2 theme</w:t>
      </w:r>
    </w:p>
    <w:p w14:paraId="04B13E42" w14:textId="77777777" w:rsidR="00E9151D" w:rsidRDefault="00E9151D" w:rsidP="00E9151D">
      <w:r w:rsidRPr="00C9183D">
        <w:rPr>
          <w:lang w:val="en-US"/>
        </w:rPr>
        <w:t xml:space="preserve">           </w:t>
      </w:r>
      <w:r>
        <w:t>palette = c("#E7B800","#00AFBB"),</w:t>
      </w:r>
    </w:p>
    <w:p w14:paraId="1EAE113E" w14:textId="77777777" w:rsidR="00E9151D" w:rsidRDefault="00E9151D" w:rsidP="00E9151D">
      <w:r>
        <w:t xml:space="preserve">           xlim = c(0, 30))</w:t>
      </w:r>
    </w:p>
    <w:p w14:paraId="16D831E5" w14:textId="77777777" w:rsidR="00E9151D" w:rsidRDefault="00E9151D" w:rsidP="00E9151D"/>
    <w:p w14:paraId="7EFEE4C5" w14:textId="77777777" w:rsidR="00E9151D" w:rsidRPr="00C9183D" w:rsidRDefault="00E9151D" w:rsidP="00E9151D">
      <w:pPr>
        <w:rPr>
          <w:lang w:val="en-US"/>
        </w:rPr>
      </w:pPr>
      <w:r w:rsidRPr="00C9183D">
        <w:rPr>
          <w:lang w:val="en-US"/>
        </w:rPr>
        <w:t>fit_3 &lt;- survfit(Surv(DÍAS_UCI, DESENLACE) ~ COVID, data=BASE_3)</w:t>
      </w:r>
    </w:p>
    <w:p w14:paraId="139B5DD1" w14:textId="77777777" w:rsidR="00E9151D" w:rsidRPr="00C9183D" w:rsidRDefault="00E9151D" w:rsidP="00E9151D">
      <w:pPr>
        <w:rPr>
          <w:lang w:val="en-US"/>
        </w:rPr>
      </w:pPr>
      <w:r w:rsidRPr="00C9183D">
        <w:rPr>
          <w:lang w:val="en-US"/>
        </w:rPr>
        <w:t>print(fit_3)</w:t>
      </w:r>
    </w:p>
    <w:p w14:paraId="4A6AE554" w14:textId="77777777" w:rsidR="00E9151D" w:rsidRPr="00C9183D" w:rsidRDefault="00E9151D" w:rsidP="00E9151D">
      <w:pPr>
        <w:rPr>
          <w:lang w:val="en-US"/>
        </w:rPr>
      </w:pPr>
      <w:r w:rsidRPr="00C9183D">
        <w:rPr>
          <w:lang w:val="en-US"/>
        </w:rPr>
        <w:t>ggsurvplot(fit_3,</w:t>
      </w:r>
    </w:p>
    <w:p w14:paraId="01ECAF85" w14:textId="77777777" w:rsidR="00E9151D" w:rsidRPr="00C9183D" w:rsidRDefault="00E9151D" w:rsidP="00E9151D">
      <w:pPr>
        <w:rPr>
          <w:lang w:val="en-US"/>
        </w:rPr>
      </w:pPr>
      <w:r w:rsidRPr="00C9183D">
        <w:rPr>
          <w:lang w:val="en-US"/>
        </w:rPr>
        <w:t xml:space="preserve">           pval = TRUE,</w:t>
      </w:r>
    </w:p>
    <w:p w14:paraId="70163949" w14:textId="77777777" w:rsidR="00E9151D" w:rsidRPr="00C9183D" w:rsidRDefault="00E9151D" w:rsidP="00E9151D">
      <w:pPr>
        <w:rPr>
          <w:lang w:val="en-US"/>
        </w:rPr>
      </w:pPr>
      <w:r w:rsidRPr="00C9183D">
        <w:rPr>
          <w:lang w:val="en-US"/>
        </w:rPr>
        <w:t xml:space="preserve">           conf.int = TRUE,</w:t>
      </w:r>
    </w:p>
    <w:p w14:paraId="1FA099AA" w14:textId="77777777" w:rsidR="00E9151D" w:rsidRPr="00C9183D" w:rsidRDefault="00E9151D" w:rsidP="00E9151D">
      <w:pPr>
        <w:rPr>
          <w:lang w:val="en-US"/>
        </w:rPr>
      </w:pPr>
      <w:r w:rsidRPr="00C9183D">
        <w:rPr>
          <w:lang w:val="en-US"/>
        </w:rPr>
        <w:t xml:space="preserve">           risk.table.col = "strata", # Change risk table color by groups</w:t>
      </w:r>
    </w:p>
    <w:p w14:paraId="6F33C7C7" w14:textId="77777777" w:rsidR="00E9151D" w:rsidRPr="00C9183D" w:rsidRDefault="00E9151D" w:rsidP="00E9151D">
      <w:pPr>
        <w:rPr>
          <w:lang w:val="en-US"/>
        </w:rPr>
      </w:pPr>
      <w:r w:rsidRPr="00C9183D">
        <w:rPr>
          <w:lang w:val="en-US"/>
        </w:rPr>
        <w:t xml:space="preserve">           ggtheme = theme_bw(), # Change ggplot2 theme</w:t>
      </w:r>
    </w:p>
    <w:p w14:paraId="3083FFE6" w14:textId="77777777" w:rsidR="00E9151D" w:rsidRDefault="00E9151D" w:rsidP="00E9151D">
      <w:r w:rsidRPr="00C9183D">
        <w:rPr>
          <w:lang w:val="en-US"/>
        </w:rPr>
        <w:t xml:space="preserve">           </w:t>
      </w:r>
      <w:r>
        <w:t>palette = c("#E7B800","#00AFBB"),</w:t>
      </w:r>
    </w:p>
    <w:p w14:paraId="52FCF5E4" w14:textId="77777777" w:rsidR="00E9151D" w:rsidRDefault="00E9151D" w:rsidP="00E9151D">
      <w:r>
        <w:t xml:space="preserve">           xlim = c(0, 30))</w:t>
      </w:r>
    </w:p>
    <w:p w14:paraId="4D7215C7" w14:textId="77777777" w:rsidR="00E9151D" w:rsidRDefault="00E9151D" w:rsidP="00E9151D"/>
    <w:p w14:paraId="2CBA46FD" w14:textId="77777777" w:rsidR="00E9151D" w:rsidRDefault="00E9151D" w:rsidP="00E9151D">
      <w:r>
        <w:t xml:space="preserve"># IAAS tiempo al evento general </w:t>
      </w:r>
    </w:p>
    <w:p w14:paraId="01422DA2" w14:textId="77777777" w:rsidR="00E9151D" w:rsidRDefault="00E9151D" w:rsidP="00E9151D"/>
    <w:p w14:paraId="62DD4B88" w14:textId="77777777" w:rsidR="00E9151D" w:rsidRDefault="00E9151D" w:rsidP="00E9151D">
      <w:r>
        <w:t>splots_1 &lt;- list()</w:t>
      </w:r>
    </w:p>
    <w:p w14:paraId="5EA79CA3" w14:textId="77777777" w:rsidR="00E9151D" w:rsidRDefault="00E9151D" w:rsidP="00E9151D"/>
    <w:p w14:paraId="5F3104A9" w14:textId="77777777" w:rsidR="00E9151D" w:rsidRDefault="00E9151D" w:rsidP="00E9151D">
      <w:r>
        <w:t>BASE$Tiempo_IAAS &lt;- time_length(BASE$FECHA_SINTOMAS_INFECCION - BASE$FECHA_INGRESO_UCI, unit="days")</w:t>
      </w:r>
    </w:p>
    <w:p w14:paraId="768CB35D" w14:textId="77777777" w:rsidR="00E9151D" w:rsidRDefault="00E9151D" w:rsidP="00E9151D">
      <w:r>
        <w:t>View(BASE)</w:t>
      </w:r>
    </w:p>
    <w:p w14:paraId="0EC9ED2D" w14:textId="77777777" w:rsidR="00E9151D" w:rsidRDefault="00E9151D" w:rsidP="00E9151D">
      <w:r>
        <w:lastRenderedPageBreak/>
        <w:t>BASE$Tiempo_IAAS[is.na(BASE$Tiempo_IAAS)] &lt;- 40</w:t>
      </w:r>
    </w:p>
    <w:p w14:paraId="739C8A85" w14:textId="77777777" w:rsidR="00E9151D" w:rsidRDefault="00E9151D" w:rsidP="00E9151D"/>
    <w:p w14:paraId="577B12D7" w14:textId="77777777" w:rsidR="00E9151D" w:rsidRDefault="00E9151D" w:rsidP="00E9151D">
      <w:r>
        <w:t>BASE$Tiempo_VENTILACION &lt;- time_length(BASE$FECHA_FINAL_OROTRAQUEAL_TRAQUEOSTOMIA - BASE$FECHA_OROTRAQUEAL_TRAQUEOSTOMIA, unit="days")</w:t>
      </w:r>
    </w:p>
    <w:p w14:paraId="278EAC21" w14:textId="77777777" w:rsidR="00E9151D" w:rsidRPr="00C9183D" w:rsidRDefault="00E9151D" w:rsidP="00E9151D">
      <w:pPr>
        <w:rPr>
          <w:lang w:val="en-US"/>
        </w:rPr>
      </w:pPr>
      <w:r w:rsidRPr="00C9183D">
        <w:rPr>
          <w:lang w:val="en-US"/>
        </w:rPr>
        <w:t>View(BASE)</w:t>
      </w:r>
    </w:p>
    <w:p w14:paraId="276E48A7" w14:textId="77777777" w:rsidR="00E9151D" w:rsidRPr="00C9183D" w:rsidRDefault="00E9151D" w:rsidP="00E9151D">
      <w:pPr>
        <w:rPr>
          <w:lang w:val="en-US"/>
        </w:rPr>
      </w:pPr>
    </w:p>
    <w:p w14:paraId="4CE60044" w14:textId="77777777" w:rsidR="00E9151D" w:rsidRPr="00C9183D" w:rsidRDefault="00E9151D" w:rsidP="00E9151D">
      <w:pPr>
        <w:rPr>
          <w:lang w:val="en-US"/>
        </w:rPr>
      </w:pPr>
      <w:r w:rsidRPr="00C9183D">
        <w:rPr>
          <w:lang w:val="en-US"/>
        </w:rPr>
        <w:t>BASE['IAAS'][BASE['IAAS'] == 'NO'] &lt;- '0'</w:t>
      </w:r>
    </w:p>
    <w:p w14:paraId="2EA50320" w14:textId="77777777" w:rsidR="00E9151D" w:rsidRDefault="00E9151D" w:rsidP="00E9151D">
      <w:r>
        <w:t>BASE['IAAS'][BASE['IAAS'] == 'SI'] &lt;- '1'</w:t>
      </w:r>
    </w:p>
    <w:p w14:paraId="0B75B4FA" w14:textId="77777777" w:rsidR="00E9151D" w:rsidRPr="00C9183D" w:rsidRDefault="00E9151D" w:rsidP="00E9151D">
      <w:pPr>
        <w:rPr>
          <w:lang w:val="en-US"/>
        </w:rPr>
      </w:pPr>
      <w:r w:rsidRPr="00C9183D">
        <w:rPr>
          <w:lang w:val="en-US"/>
        </w:rPr>
        <w:t>BASE$IAAS &lt;- as.numeric(as.character(BASE$IAAS))</w:t>
      </w:r>
    </w:p>
    <w:p w14:paraId="3DAC7FD6" w14:textId="77777777" w:rsidR="00E9151D" w:rsidRPr="00C9183D" w:rsidRDefault="00E9151D" w:rsidP="00E9151D">
      <w:pPr>
        <w:rPr>
          <w:lang w:val="en-US"/>
        </w:rPr>
      </w:pPr>
    </w:p>
    <w:p w14:paraId="1DB1043E" w14:textId="77777777" w:rsidR="00E9151D" w:rsidRPr="00C9183D" w:rsidRDefault="00E9151D" w:rsidP="00E9151D">
      <w:pPr>
        <w:rPr>
          <w:lang w:val="en-US"/>
        </w:rPr>
      </w:pPr>
      <w:r w:rsidRPr="00C9183D">
        <w:rPr>
          <w:lang w:val="en-US"/>
        </w:rPr>
        <w:t>fit_4 &lt;- survfit(Surv(Tiempo_IAAS, IAAS) ~ COVID, data = BASE)</w:t>
      </w:r>
    </w:p>
    <w:p w14:paraId="2AFC8DA6" w14:textId="77777777" w:rsidR="00E9151D" w:rsidRPr="00C9183D" w:rsidRDefault="00E9151D" w:rsidP="00E9151D">
      <w:pPr>
        <w:rPr>
          <w:lang w:val="en-US"/>
        </w:rPr>
      </w:pPr>
      <w:r w:rsidRPr="00C9183D">
        <w:rPr>
          <w:lang w:val="en-US"/>
        </w:rPr>
        <w:t>print(fit_4)</w:t>
      </w:r>
    </w:p>
    <w:p w14:paraId="35D2EBF4" w14:textId="77777777" w:rsidR="00E9151D" w:rsidRPr="00C9183D" w:rsidRDefault="00E9151D" w:rsidP="00E9151D">
      <w:pPr>
        <w:rPr>
          <w:lang w:val="en-US"/>
        </w:rPr>
      </w:pPr>
    </w:p>
    <w:p w14:paraId="77B2B087" w14:textId="77777777" w:rsidR="00E9151D" w:rsidRPr="00C9183D" w:rsidRDefault="00E9151D" w:rsidP="00E9151D">
      <w:pPr>
        <w:rPr>
          <w:lang w:val="en-US"/>
        </w:rPr>
      </w:pPr>
      <w:r w:rsidRPr="00C9183D">
        <w:rPr>
          <w:lang w:val="en-US"/>
        </w:rPr>
        <w:t>splots_1[[1]] &lt;- ggsurvplot(fit_4,</w:t>
      </w:r>
    </w:p>
    <w:p w14:paraId="1D2B106C" w14:textId="77777777" w:rsidR="00E9151D" w:rsidRPr="00C9183D" w:rsidRDefault="00E9151D" w:rsidP="00E9151D">
      <w:pPr>
        <w:rPr>
          <w:lang w:val="en-US"/>
        </w:rPr>
      </w:pPr>
      <w:r w:rsidRPr="00C9183D">
        <w:rPr>
          <w:lang w:val="en-US"/>
        </w:rPr>
        <w:t xml:space="preserve">           pval = TRUE,</w:t>
      </w:r>
    </w:p>
    <w:p w14:paraId="1821CFEF" w14:textId="77777777" w:rsidR="00E9151D" w:rsidRPr="00C9183D" w:rsidRDefault="00E9151D" w:rsidP="00E9151D">
      <w:pPr>
        <w:rPr>
          <w:lang w:val="en-US"/>
        </w:rPr>
      </w:pPr>
      <w:r w:rsidRPr="00C9183D">
        <w:rPr>
          <w:lang w:val="en-US"/>
        </w:rPr>
        <w:t xml:space="preserve">           pval.coord = c(0, 0.65),</w:t>
      </w:r>
    </w:p>
    <w:p w14:paraId="6432CF5A" w14:textId="77777777" w:rsidR="00E9151D" w:rsidRPr="00C9183D" w:rsidRDefault="00E9151D" w:rsidP="00E9151D">
      <w:pPr>
        <w:rPr>
          <w:lang w:val="en-US"/>
        </w:rPr>
      </w:pPr>
      <w:r w:rsidRPr="00C9183D">
        <w:rPr>
          <w:lang w:val="en-US"/>
        </w:rPr>
        <w:t xml:space="preserve">           pval.size = c(3),</w:t>
      </w:r>
    </w:p>
    <w:p w14:paraId="0C498D22" w14:textId="77777777" w:rsidR="00E9151D" w:rsidRPr="00C9183D" w:rsidRDefault="00E9151D" w:rsidP="00E9151D">
      <w:pPr>
        <w:rPr>
          <w:lang w:val="en-US"/>
        </w:rPr>
      </w:pPr>
      <w:r w:rsidRPr="00C9183D">
        <w:rPr>
          <w:lang w:val="en-US"/>
        </w:rPr>
        <w:t xml:space="preserve">           conf.int = TRUE,</w:t>
      </w:r>
    </w:p>
    <w:p w14:paraId="7CB8183B" w14:textId="77777777" w:rsidR="00E9151D" w:rsidRPr="00C9183D" w:rsidRDefault="00E9151D" w:rsidP="00E9151D">
      <w:pPr>
        <w:rPr>
          <w:lang w:val="en-US"/>
        </w:rPr>
      </w:pPr>
      <w:r w:rsidRPr="00C9183D">
        <w:rPr>
          <w:lang w:val="en-US"/>
        </w:rPr>
        <w:t xml:space="preserve">           risk.table.col = "strata", # Change risk table color by groups</w:t>
      </w:r>
    </w:p>
    <w:p w14:paraId="3D868931" w14:textId="77777777" w:rsidR="00E9151D" w:rsidRPr="00C9183D" w:rsidRDefault="00E9151D" w:rsidP="00E9151D">
      <w:pPr>
        <w:rPr>
          <w:lang w:val="en-US"/>
        </w:rPr>
      </w:pPr>
      <w:r w:rsidRPr="00C9183D">
        <w:rPr>
          <w:lang w:val="en-US"/>
        </w:rPr>
        <w:t xml:space="preserve">           ggtheme = theme_classic(), # Change ggplot2 theme</w:t>
      </w:r>
    </w:p>
    <w:p w14:paraId="6D49FD15" w14:textId="77777777" w:rsidR="00E9151D" w:rsidRPr="00C9183D" w:rsidRDefault="00E9151D" w:rsidP="00E9151D">
      <w:pPr>
        <w:rPr>
          <w:lang w:val="en-US"/>
        </w:rPr>
      </w:pPr>
      <w:r w:rsidRPr="00C9183D">
        <w:rPr>
          <w:lang w:val="en-US"/>
        </w:rPr>
        <w:t xml:space="preserve">           palette = c("#E7B800","#00AFBB"),</w:t>
      </w:r>
    </w:p>
    <w:p w14:paraId="4A7EF821" w14:textId="77777777" w:rsidR="00E9151D" w:rsidRPr="00C9183D" w:rsidRDefault="00E9151D" w:rsidP="00E9151D">
      <w:pPr>
        <w:rPr>
          <w:lang w:val="en-US"/>
        </w:rPr>
      </w:pPr>
      <w:r w:rsidRPr="00C9183D">
        <w:rPr>
          <w:lang w:val="en-US"/>
        </w:rPr>
        <w:t xml:space="preserve">           fun = "event",</w:t>
      </w:r>
    </w:p>
    <w:p w14:paraId="0401DA3E" w14:textId="77777777" w:rsidR="00E9151D" w:rsidRPr="00C9183D" w:rsidRDefault="00E9151D" w:rsidP="00E9151D">
      <w:pPr>
        <w:rPr>
          <w:lang w:val="en-US"/>
        </w:rPr>
      </w:pPr>
      <w:r w:rsidRPr="00C9183D">
        <w:rPr>
          <w:lang w:val="en-US"/>
        </w:rPr>
        <w:t xml:space="preserve">           legend = "none",</w:t>
      </w:r>
    </w:p>
    <w:p w14:paraId="561E1E3D" w14:textId="77777777" w:rsidR="00E9151D" w:rsidRPr="00C9183D" w:rsidRDefault="00E9151D" w:rsidP="00E9151D">
      <w:pPr>
        <w:rPr>
          <w:lang w:val="en-US"/>
        </w:rPr>
      </w:pPr>
      <w:r w:rsidRPr="00C9183D">
        <w:rPr>
          <w:lang w:val="en-US"/>
        </w:rPr>
        <w:t xml:space="preserve">           legend.title = "Covid-19 diagnose",</w:t>
      </w:r>
    </w:p>
    <w:p w14:paraId="5C7B0052" w14:textId="77777777" w:rsidR="00E9151D" w:rsidRPr="00C9183D" w:rsidRDefault="00E9151D" w:rsidP="00E9151D">
      <w:pPr>
        <w:rPr>
          <w:lang w:val="en-US"/>
        </w:rPr>
      </w:pPr>
      <w:r w:rsidRPr="00C9183D">
        <w:rPr>
          <w:lang w:val="en-US"/>
        </w:rPr>
        <w:t xml:space="preserve">           legend.labs = c("No", "Yes"),</w:t>
      </w:r>
    </w:p>
    <w:p w14:paraId="75C834C9" w14:textId="77777777" w:rsidR="00E9151D" w:rsidRPr="00C9183D" w:rsidRDefault="00E9151D" w:rsidP="00E9151D">
      <w:pPr>
        <w:rPr>
          <w:lang w:val="en-US"/>
        </w:rPr>
      </w:pPr>
      <w:r w:rsidRPr="00C9183D">
        <w:rPr>
          <w:lang w:val="en-US"/>
        </w:rPr>
        <w:t xml:space="preserve">           xlim = c(0, 30), ylim = c(0, 0.7)) + ggtitle("A                                 Total Cohort") + xlab("") + ylab("Cumulative HAIs incidence")</w:t>
      </w:r>
    </w:p>
    <w:p w14:paraId="1C9DEB8C" w14:textId="77777777" w:rsidR="00E9151D" w:rsidRPr="00C9183D" w:rsidRDefault="00E9151D" w:rsidP="00E9151D">
      <w:pPr>
        <w:rPr>
          <w:lang w:val="en-US"/>
        </w:rPr>
      </w:pPr>
    </w:p>
    <w:p w14:paraId="71621C51" w14:textId="77777777" w:rsidR="00E9151D" w:rsidRPr="00C9183D" w:rsidRDefault="00E9151D" w:rsidP="00E9151D">
      <w:pPr>
        <w:rPr>
          <w:lang w:val="en-US"/>
        </w:rPr>
      </w:pPr>
      <w:r w:rsidRPr="00C9183D">
        <w:rPr>
          <w:lang w:val="en-US"/>
        </w:rPr>
        <w:t xml:space="preserve">splots_1[[1]] &lt;- ggpar(splots_1[[1]], </w:t>
      </w:r>
    </w:p>
    <w:p w14:paraId="5BE5540C" w14:textId="77777777" w:rsidR="00E9151D" w:rsidRPr="00C9183D" w:rsidRDefault="00E9151D" w:rsidP="00E9151D">
      <w:pPr>
        <w:rPr>
          <w:lang w:val="en-US"/>
        </w:rPr>
      </w:pPr>
      <w:r w:rsidRPr="00C9183D">
        <w:rPr>
          <w:lang w:val="en-US"/>
        </w:rPr>
        <w:lastRenderedPageBreak/>
        <w:t xml:space="preserve">      font.main = c(12, "bold"),</w:t>
      </w:r>
    </w:p>
    <w:p w14:paraId="07D63DAF" w14:textId="77777777" w:rsidR="00E9151D" w:rsidRPr="00C9183D" w:rsidRDefault="00E9151D" w:rsidP="00E9151D">
      <w:pPr>
        <w:rPr>
          <w:lang w:val="en-US"/>
        </w:rPr>
      </w:pPr>
      <w:r w:rsidRPr="00C9183D">
        <w:rPr>
          <w:lang w:val="en-US"/>
        </w:rPr>
        <w:t xml:space="preserve">      font.y = c(12, "bold"),</w:t>
      </w:r>
    </w:p>
    <w:p w14:paraId="41091693" w14:textId="77777777" w:rsidR="00E9151D" w:rsidRPr="00C9183D" w:rsidRDefault="00E9151D" w:rsidP="00E9151D">
      <w:pPr>
        <w:rPr>
          <w:lang w:val="en-US"/>
        </w:rPr>
      </w:pPr>
      <w:r w:rsidRPr="00C9183D">
        <w:rPr>
          <w:lang w:val="en-US"/>
        </w:rPr>
        <w:t xml:space="preserve">      font.tickslab = c(10, "bold"))</w:t>
      </w:r>
    </w:p>
    <w:p w14:paraId="14B3E17E" w14:textId="77777777" w:rsidR="00E9151D" w:rsidRPr="00C9183D" w:rsidRDefault="00E9151D" w:rsidP="00E9151D">
      <w:pPr>
        <w:rPr>
          <w:lang w:val="en-US"/>
        </w:rPr>
      </w:pPr>
    </w:p>
    <w:p w14:paraId="53DE5B51" w14:textId="77777777" w:rsidR="00E9151D" w:rsidRPr="00C9183D" w:rsidRDefault="00E9151D" w:rsidP="00E9151D">
      <w:pPr>
        <w:rPr>
          <w:lang w:val="en-US"/>
        </w:rPr>
      </w:pPr>
      <w:r w:rsidRPr="00C9183D">
        <w:rPr>
          <w:lang w:val="en-US"/>
        </w:rPr>
        <w:t>fit_5 &lt;- survfit(Surv(Tiempo_IAAS, IAAS) ~ COVID, data = BASE_2)</w:t>
      </w:r>
    </w:p>
    <w:p w14:paraId="14620347" w14:textId="77777777" w:rsidR="00E9151D" w:rsidRPr="00C9183D" w:rsidRDefault="00E9151D" w:rsidP="00E9151D">
      <w:pPr>
        <w:rPr>
          <w:lang w:val="en-US"/>
        </w:rPr>
      </w:pPr>
      <w:r w:rsidRPr="00C9183D">
        <w:rPr>
          <w:lang w:val="en-US"/>
        </w:rPr>
        <w:t>print(fit_5)</w:t>
      </w:r>
    </w:p>
    <w:p w14:paraId="0F246DE6" w14:textId="77777777" w:rsidR="00E9151D" w:rsidRPr="00C9183D" w:rsidRDefault="00E9151D" w:rsidP="00E9151D">
      <w:pPr>
        <w:rPr>
          <w:lang w:val="en-US"/>
        </w:rPr>
      </w:pPr>
    </w:p>
    <w:p w14:paraId="0398BF64" w14:textId="77777777" w:rsidR="00E9151D" w:rsidRPr="00C9183D" w:rsidRDefault="00E9151D" w:rsidP="00E9151D">
      <w:pPr>
        <w:rPr>
          <w:lang w:val="en-US"/>
        </w:rPr>
      </w:pPr>
      <w:r w:rsidRPr="00C9183D">
        <w:rPr>
          <w:lang w:val="en-US"/>
        </w:rPr>
        <w:t>splots_1[[2]] &lt;- ggsurvplot(fit_5,</w:t>
      </w:r>
    </w:p>
    <w:p w14:paraId="15F30099" w14:textId="77777777" w:rsidR="00E9151D" w:rsidRPr="00C9183D" w:rsidRDefault="00E9151D" w:rsidP="00E9151D">
      <w:pPr>
        <w:rPr>
          <w:lang w:val="en-US"/>
        </w:rPr>
      </w:pPr>
      <w:r w:rsidRPr="00C9183D">
        <w:rPr>
          <w:lang w:val="en-US"/>
        </w:rPr>
        <w:t xml:space="preserve">                          pval = TRUE,</w:t>
      </w:r>
    </w:p>
    <w:p w14:paraId="266AB9F0" w14:textId="77777777" w:rsidR="00E9151D" w:rsidRPr="00C9183D" w:rsidRDefault="00E9151D" w:rsidP="00E9151D">
      <w:pPr>
        <w:rPr>
          <w:lang w:val="en-US"/>
        </w:rPr>
      </w:pPr>
      <w:r w:rsidRPr="00C9183D">
        <w:rPr>
          <w:lang w:val="en-US"/>
        </w:rPr>
        <w:t xml:space="preserve">                          pval.coord = c(0, 0.65),</w:t>
      </w:r>
    </w:p>
    <w:p w14:paraId="676BE32F" w14:textId="77777777" w:rsidR="00E9151D" w:rsidRPr="00C9183D" w:rsidRDefault="00E9151D" w:rsidP="00E9151D">
      <w:pPr>
        <w:rPr>
          <w:lang w:val="en-US"/>
        </w:rPr>
      </w:pPr>
      <w:r w:rsidRPr="00C9183D">
        <w:rPr>
          <w:lang w:val="en-US"/>
        </w:rPr>
        <w:t xml:space="preserve">                          pval.size = c(3),</w:t>
      </w:r>
    </w:p>
    <w:p w14:paraId="30F7685A" w14:textId="77777777" w:rsidR="00E9151D" w:rsidRPr="00C9183D" w:rsidRDefault="00E9151D" w:rsidP="00E9151D">
      <w:pPr>
        <w:rPr>
          <w:lang w:val="en-US"/>
        </w:rPr>
      </w:pPr>
      <w:r w:rsidRPr="00C9183D">
        <w:rPr>
          <w:lang w:val="en-US"/>
        </w:rPr>
        <w:t xml:space="preserve">                          conf.int = TRUE,</w:t>
      </w:r>
    </w:p>
    <w:p w14:paraId="1E6B1C37" w14:textId="77777777" w:rsidR="00E9151D" w:rsidRPr="00C9183D" w:rsidRDefault="00E9151D" w:rsidP="00E9151D">
      <w:pPr>
        <w:rPr>
          <w:lang w:val="en-US"/>
        </w:rPr>
      </w:pPr>
      <w:r w:rsidRPr="00C9183D">
        <w:rPr>
          <w:lang w:val="en-US"/>
        </w:rPr>
        <w:t xml:space="preserve">                          risk.table.col = "strata", # Change risk table color by groups</w:t>
      </w:r>
    </w:p>
    <w:p w14:paraId="0E262374" w14:textId="77777777" w:rsidR="00E9151D" w:rsidRPr="00C9183D" w:rsidRDefault="00E9151D" w:rsidP="00E9151D">
      <w:pPr>
        <w:rPr>
          <w:lang w:val="en-US"/>
        </w:rPr>
      </w:pPr>
      <w:r w:rsidRPr="00C9183D">
        <w:rPr>
          <w:lang w:val="en-US"/>
        </w:rPr>
        <w:t xml:space="preserve">                          ggtheme = theme_classic(), # Change ggplot2 theme</w:t>
      </w:r>
    </w:p>
    <w:p w14:paraId="682AD8D4" w14:textId="77777777" w:rsidR="00E9151D" w:rsidRPr="00C9183D" w:rsidRDefault="00E9151D" w:rsidP="00E9151D">
      <w:pPr>
        <w:rPr>
          <w:lang w:val="en-US"/>
        </w:rPr>
      </w:pPr>
      <w:r w:rsidRPr="00C9183D">
        <w:rPr>
          <w:lang w:val="en-US"/>
        </w:rPr>
        <w:t xml:space="preserve">                          palette = c("#E7B800","#00AFBB"),</w:t>
      </w:r>
    </w:p>
    <w:p w14:paraId="4ECD25FD" w14:textId="77777777" w:rsidR="00E9151D" w:rsidRPr="00C9183D" w:rsidRDefault="00E9151D" w:rsidP="00E9151D">
      <w:pPr>
        <w:rPr>
          <w:lang w:val="en-US"/>
        </w:rPr>
      </w:pPr>
      <w:r w:rsidRPr="00C9183D">
        <w:rPr>
          <w:lang w:val="en-US"/>
        </w:rPr>
        <w:t xml:space="preserve">                          fun = "event",</w:t>
      </w:r>
    </w:p>
    <w:p w14:paraId="2F37471C" w14:textId="77777777" w:rsidR="00E9151D" w:rsidRPr="00C9183D" w:rsidRDefault="00E9151D" w:rsidP="00E9151D">
      <w:pPr>
        <w:rPr>
          <w:lang w:val="en-US"/>
        </w:rPr>
      </w:pPr>
      <w:r w:rsidRPr="00C9183D">
        <w:rPr>
          <w:lang w:val="en-US"/>
        </w:rPr>
        <w:t xml:space="preserve">                          legend = c(0.15, 0.75),</w:t>
      </w:r>
    </w:p>
    <w:p w14:paraId="76AFBBBC" w14:textId="77777777" w:rsidR="00E9151D" w:rsidRPr="00C9183D" w:rsidRDefault="00E9151D" w:rsidP="00E9151D">
      <w:pPr>
        <w:rPr>
          <w:lang w:val="en-US"/>
        </w:rPr>
      </w:pPr>
      <w:r w:rsidRPr="00C9183D">
        <w:rPr>
          <w:lang w:val="en-US"/>
        </w:rPr>
        <w:t xml:space="preserve">                          legend.title = "Covid-19 diagnose",</w:t>
      </w:r>
    </w:p>
    <w:p w14:paraId="4EC20ED6" w14:textId="77777777" w:rsidR="00E9151D" w:rsidRPr="00C9183D" w:rsidRDefault="00E9151D" w:rsidP="00E9151D">
      <w:pPr>
        <w:rPr>
          <w:lang w:val="en-US"/>
        </w:rPr>
      </w:pPr>
      <w:r w:rsidRPr="00C9183D">
        <w:rPr>
          <w:lang w:val="en-US"/>
        </w:rPr>
        <w:t xml:space="preserve">                          legend.labs = c("No", "Yes"),</w:t>
      </w:r>
    </w:p>
    <w:p w14:paraId="05C0052F" w14:textId="77777777" w:rsidR="00E9151D" w:rsidRPr="00C9183D" w:rsidRDefault="00E9151D" w:rsidP="00E9151D">
      <w:pPr>
        <w:rPr>
          <w:lang w:val="en-US"/>
        </w:rPr>
      </w:pPr>
      <w:r w:rsidRPr="00C9183D">
        <w:rPr>
          <w:lang w:val="en-US"/>
        </w:rPr>
        <w:t xml:space="preserve">                          xlim = c(0, 30), ylim = c(0, 0.7)) + ggtitle("B                  Cohort adjusted by days in ICU") + xlab("Days") + ylab("")</w:t>
      </w:r>
    </w:p>
    <w:p w14:paraId="32937C98" w14:textId="77777777" w:rsidR="00E9151D" w:rsidRPr="00C9183D" w:rsidRDefault="00E9151D" w:rsidP="00E9151D">
      <w:pPr>
        <w:rPr>
          <w:lang w:val="en-US"/>
        </w:rPr>
      </w:pPr>
    </w:p>
    <w:p w14:paraId="5F1FA69D" w14:textId="77777777" w:rsidR="00E9151D" w:rsidRPr="00C9183D" w:rsidRDefault="00E9151D" w:rsidP="00E9151D">
      <w:pPr>
        <w:rPr>
          <w:lang w:val="en-US"/>
        </w:rPr>
      </w:pPr>
      <w:r w:rsidRPr="00C9183D">
        <w:rPr>
          <w:lang w:val="en-US"/>
        </w:rPr>
        <w:t xml:space="preserve">splots_1[[2]] &lt;- ggpar(splots_1[[2]], </w:t>
      </w:r>
    </w:p>
    <w:p w14:paraId="5C47B53E" w14:textId="77777777" w:rsidR="00E9151D" w:rsidRPr="00C9183D" w:rsidRDefault="00E9151D" w:rsidP="00E9151D">
      <w:pPr>
        <w:rPr>
          <w:lang w:val="en-US"/>
        </w:rPr>
      </w:pPr>
      <w:r w:rsidRPr="00C9183D">
        <w:rPr>
          <w:lang w:val="en-US"/>
        </w:rPr>
        <w:t xml:space="preserve">                     font.main = c(12, "bold"),</w:t>
      </w:r>
    </w:p>
    <w:p w14:paraId="4600EE0E" w14:textId="77777777" w:rsidR="00E9151D" w:rsidRPr="00C9183D" w:rsidRDefault="00E9151D" w:rsidP="00E9151D">
      <w:pPr>
        <w:rPr>
          <w:lang w:val="en-US"/>
        </w:rPr>
      </w:pPr>
      <w:r w:rsidRPr="00C9183D">
        <w:rPr>
          <w:lang w:val="en-US"/>
        </w:rPr>
        <w:t xml:space="preserve">                     font.x = c(12, "bold"),</w:t>
      </w:r>
    </w:p>
    <w:p w14:paraId="2CB96375" w14:textId="77777777" w:rsidR="00E9151D" w:rsidRPr="00C9183D" w:rsidRDefault="00E9151D" w:rsidP="00E9151D">
      <w:pPr>
        <w:rPr>
          <w:lang w:val="en-US"/>
        </w:rPr>
      </w:pPr>
      <w:r w:rsidRPr="00C9183D">
        <w:rPr>
          <w:lang w:val="en-US"/>
        </w:rPr>
        <w:t xml:space="preserve">                     font.subtitle = c(2, "bold"),</w:t>
      </w:r>
    </w:p>
    <w:p w14:paraId="5F294735" w14:textId="77777777" w:rsidR="00E9151D" w:rsidRPr="00C9183D" w:rsidRDefault="00E9151D" w:rsidP="00E9151D">
      <w:pPr>
        <w:rPr>
          <w:lang w:val="en-US"/>
        </w:rPr>
      </w:pPr>
      <w:r w:rsidRPr="00C9183D">
        <w:rPr>
          <w:lang w:val="en-US"/>
        </w:rPr>
        <w:t xml:space="preserve">                     font.legend = c(8, "bold"),</w:t>
      </w:r>
    </w:p>
    <w:p w14:paraId="4D9DB5F0" w14:textId="77777777" w:rsidR="00E9151D" w:rsidRPr="00C9183D" w:rsidRDefault="00E9151D" w:rsidP="00E9151D">
      <w:pPr>
        <w:rPr>
          <w:lang w:val="en-US"/>
        </w:rPr>
      </w:pPr>
      <w:r w:rsidRPr="00C9183D">
        <w:rPr>
          <w:lang w:val="en-US"/>
        </w:rPr>
        <w:t xml:space="preserve">                     font.tickslab = c(10, "bold"))</w:t>
      </w:r>
    </w:p>
    <w:p w14:paraId="3659916E" w14:textId="77777777" w:rsidR="00E9151D" w:rsidRPr="00C9183D" w:rsidRDefault="00E9151D" w:rsidP="00E9151D">
      <w:pPr>
        <w:rPr>
          <w:lang w:val="en-US"/>
        </w:rPr>
      </w:pPr>
    </w:p>
    <w:p w14:paraId="252CE940" w14:textId="77777777" w:rsidR="00E9151D" w:rsidRPr="00C9183D" w:rsidRDefault="00E9151D" w:rsidP="00E9151D">
      <w:pPr>
        <w:rPr>
          <w:lang w:val="en-US"/>
        </w:rPr>
      </w:pPr>
    </w:p>
    <w:p w14:paraId="46FD103F" w14:textId="77777777" w:rsidR="00E9151D" w:rsidRPr="00C9183D" w:rsidRDefault="00E9151D" w:rsidP="00E9151D">
      <w:pPr>
        <w:rPr>
          <w:lang w:val="en-US"/>
        </w:rPr>
      </w:pPr>
      <w:r w:rsidRPr="00C9183D">
        <w:rPr>
          <w:lang w:val="en-US"/>
        </w:rPr>
        <w:t>fit_6 &lt;- survfit(Surv(Tiempo_IAAS, IAAS) ~ COVID, data = BASE_3)</w:t>
      </w:r>
    </w:p>
    <w:p w14:paraId="75650C1D" w14:textId="77777777" w:rsidR="00E9151D" w:rsidRPr="00C9183D" w:rsidRDefault="00E9151D" w:rsidP="00E9151D">
      <w:pPr>
        <w:rPr>
          <w:lang w:val="en-US"/>
        </w:rPr>
      </w:pPr>
      <w:r w:rsidRPr="00C9183D">
        <w:rPr>
          <w:lang w:val="en-US"/>
        </w:rPr>
        <w:t>print(fit_6)</w:t>
      </w:r>
    </w:p>
    <w:p w14:paraId="408E9C76" w14:textId="77777777" w:rsidR="00E9151D" w:rsidRPr="00C9183D" w:rsidRDefault="00E9151D" w:rsidP="00E9151D">
      <w:pPr>
        <w:rPr>
          <w:lang w:val="en-US"/>
        </w:rPr>
      </w:pPr>
    </w:p>
    <w:p w14:paraId="3A15324F" w14:textId="77777777" w:rsidR="00E9151D" w:rsidRPr="00C9183D" w:rsidRDefault="00E9151D" w:rsidP="00E9151D">
      <w:pPr>
        <w:rPr>
          <w:lang w:val="en-US"/>
        </w:rPr>
      </w:pPr>
      <w:r w:rsidRPr="00C9183D">
        <w:rPr>
          <w:lang w:val="en-US"/>
        </w:rPr>
        <w:t>splots_1[[3]] &lt;- ggsurvplot(fit_6,</w:t>
      </w:r>
    </w:p>
    <w:p w14:paraId="5A37D990" w14:textId="77777777" w:rsidR="00E9151D" w:rsidRPr="00C9183D" w:rsidRDefault="00E9151D" w:rsidP="00E9151D">
      <w:pPr>
        <w:rPr>
          <w:lang w:val="en-US"/>
        </w:rPr>
      </w:pPr>
      <w:r w:rsidRPr="00C9183D">
        <w:rPr>
          <w:lang w:val="en-US"/>
        </w:rPr>
        <w:t xml:space="preserve">                          pval = TRUE,</w:t>
      </w:r>
    </w:p>
    <w:p w14:paraId="2BA2537D" w14:textId="77777777" w:rsidR="00E9151D" w:rsidRPr="00C9183D" w:rsidRDefault="00E9151D" w:rsidP="00E9151D">
      <w:pPr>
        <w:rPr>
          <w:lang w:val="en-US"/>
        </w:rPr>
      </w:pPr>
      <w:r w:rsidRPr="00C9183D">
        <w:rPr>
          <w:lang w:val="en-US"/>
        </w:rPr>
        <w:t xml:space="preserve">                          pval.coord = c(0, 0.65),</w:t>
      </w:r>
    </w:p>
    <w:p w14:paraId="0D69A4A6" w14:textId="77777777" w:rsidR="00E9151D" w:rsidRPr="00C9183D" w:rsidRDefault="00E9151D" w:rsidP="00E9151D">
      <w:pPr>
        <w:rPr>
          <w:lang w:val="en-US"/>
        </w:rPr>
      </w:pPr>
      <w:r w:rsidRPr="00C9183D">
        <w:rPr>
          <w:lang w:val="en-US"/>
        </w:rPr>
        <w:t xml:space="preserve">                          pval.size = c(3),</w:t>
      </w:r>
    </w:p>
    <w:p w14:paraId="28DE3DA9" w14:textId="77777777" w:rsidR="00E9151D" w:rsidRPr="00C9183D" w:rsidRDefault="00E9151D" w:rsidP="00E9151D">
      <w:pPr>
        <w:rPr>
          <w:lang w:val="en-US"/>
        </w:rPr>
      </w:pPr>
      <w:r w:rsidRPr="00C9183D">
        <w:rPr>
          <w:lang w:val="en-US"/>
        </w:rPr>
        <w:t xml:space="preserve">                          conf.int = TRUE,</w:t>
      </w:r>
    </w:p>
    <w:p w14:paraId="70F04F90" w14:textId="77777777" w:rsidR="00E9151D" w:rsidRPr="00C9183D" w:rsidRDefault="00E9151D" w:rsidP="00E9151D">
      <w:pPr>
        <w:rPr>
          <w:lang w:val="en-US"/>
        </w:rPr>
      </w:pPr>
      <w:r w:rsidRPr="00C9183D">
        <w:rPr>
          <w:lang w:val="en-US"/>
        </w:rPr>
        <w:t xml:space="preserve">                          risk.table.col = "strata", # Change risk table color by groups</w:t>
      </w:r>
    </w:p>
    <w:p w14:paraId="4E2938FA" w14:textId="77777777" w:rsidR="00E9151D" w:rsidRPr="00C9183D" w:rsidRDefault="00E9151D" w:rsidP="00E9151D">
      <w:pPr>
        <w:rPr>
          <w:lang w:val="en-US"/>
        </w:rPr>
      </w:pPr>
      <w:r w:rsidRPr="00C9183D">
        <w:rPr>
          <w:lang w:val="en-US"/>
        </w:rPr>
        <w:t xml:space="preserve">                          ggtheme = theme_classic(), # Change ggplot2 theme</w:t>
      </w:r>
    </w:p>
    <w:p w14:paraId="1E7BBDCB" w14:textId="77777777" w:rsidR="00E9151D" w:rsidRPr="00C9183D" w:rsidRDefault="00E9151D" w:rsidP="00E9151D">
      <w:pPr>
        <w:rPr>
          <w:lang w:val="en-US"/>
        </w:rPr>
      </w:pPr>
      <w:r w:rsidRPr="00C9183D">
        <w:rPr>
          <w:lang w:val="en-US"/>
        </w:rPr>
        <w:t xml:space="preserve">                          palette = c("#E7B800","#00AFBB"),</w:t>
      </w:r>
    </w:p>
    <w:p w14:paraId="0C2CC89A" w14:textId="77777777" w:rsidR="00E9151D" w:rsidRPr="00C9183D" w:rsidRDefault="00E9151D" w:rsidP="00E9151D">
      <w:pPr>
        <w:rPr>
          <w:lang w:val="en-US"/>
        </w:rPr>
      </w:pPr>
      <w:r w:rsidRPr="00C9183D">
        <w:rPr>
          <w:lang w:val="en-US"/>
        </w:rPr>
        <w:t xml:space="preserve">                          fun = "event",</w:t>
      </w:r>
    </w:p>
    <w:p w14:paraId="2D1863BC" w14:textId="77777777" w:rsidR="00E9151D" w:rsidRPr="00C9183D" w:rsidRDefault="00E9151D" w:rsidP="00E9151D">
      <w:pPr>
        <w:rPr>
          <w:lang w:val="en-US"/>
        </w:rPr>
      </w:pPr>
      <w:r w:rsidRPr="00C9183D">
        <w:rPr>
          <w:lang w:val="en-US"/>
        </w:rPr>
        <w:t xml:space="preserve">                          legend = "none",</w:t>
      </w:r>
    </w:p>
    <w:p w14:paraId="1BB6E815" w14:textId="77777777" w:rsidR="00E9151D" w:rsidRPr="00C9183D" w:rsidRDefault="00E9151D" w:rsidP="00E9151D">
      <w:pPr>
        <w:rPr>
          <w:lang w:val="en-US"/>
        </w:rPr>
      </w:pPr>
      <w:r w:rsidRPr="00C9183D">
        <w:rPr>
          <w:lang w:val="en-US"/>
        </w:rPr>
        <w:t xml:space="preserve">                          legend.title = "Covid-19 diagnose",</w:t>
      </w:r>
    </w:p>
    <w:p w14:paraId="52F23DBA" w14:textId="77777777" w:rsidR="00E9151D" w:rsidRPr="00C9183D" w:rsidRDefault="00E9151D" w:rsidP="00E9151D">
      <w:pPr>
        <w:rPr>
          <w:lang w:val="en-US"/>
        </w:rPr>
      </w:pPr>
      <w:r w:rsidRPr="00C9183D">
        <w:rPr>
          <w:lang w:val="en-US"/>
        </w:rPr>
        <w:t xml:space="preserve">                          legend.labs = c("No", "Yes"),</w:t>
      </w:r>
    </w:p>
    <w:p w14:paraId="3236E914" w14:textId="77777777" w:rsidR="00E9151D" w:rsidRPr="00C9183D" w:rsidRDefault="00E9151D" w:rsidP="00E9151D">
      <w:pPr>
        <w:rPr>
          <w:lang w:val="en-US"/>
        </w:rPr>
      </w:pPr>
      <w:r w:rsidRPr="00C9183D">
        <w:rPr>
          <w:lang w:val="en-US"/>
        </w:rPr>
        <w:t xml:space="preserve">                          xlim = c(0, 30), ylim = c(0, 0.7)) + ggtitle("C                Cohort adjusted for ventilation days") + xlab("") + ylab("")</w:t>
      </w:r>
    </w:p>
    <w:p w14:paraId="7F987C4E" w14:textId="77777777" w:rsidR="00E9151D" w:rsidRPr="00C9183D" w:rsidRDefault="00E9151D" w:rsidP="00E9151D">
      <w:pPr>
        <w:rPr>
          <w:lang w:val="en-US"/>
        </w:rPr>
      </w:pPr>
    </w:p>
    <w:p w14:paraId="17E5A696" w14:textId="77777777" w:rsidR="00E9151D" w:rsidRPr="00C9183D" w:rsidRDefault="00E9151D" w:rsidP="00E9151D">
      <w:pPr>
        <w:rPr>
          <w:lang w:val="en-US"/>
        </w:rPr>
      </w:pPr>
      <w:r w:rsidRPr="00C9183D">
        <w:rPr>
          <w:lang w:val="en-US"/>
        </w:rPr>
        <w:t xml:space="preserve">splots_1[[3]] &lt;- ggpar(splots_1[[3]], </w:t>
      </w:r>
    </w:p>
    <w:p w14:paraId="603491D8" w14:textId="77777777" w:rsidR="00E9151D" w:rsidRPr="00C9183D" w:rsidRDefault="00E9151D" w:rsidP="00E9151D">
      <w:pPr>
        <w:rPr>
          <w:lang w:val="en-US"/>
        </w:rPr>
      </w:pPr>
      <w:r w:rsidRPr="00C9183D">
        <w:rPr>
          <w:lang w:val="en-US"/>
        </w:rPr>
        <w:t xml:space="preserve">                     font.main = c(12, "bold"),</w:t>
      </w:r>
    </w:p>
    <w:p w14:paraId="5BCC0500" w14:textId="77777777" w:rsidR="00E9151D" w:rsidRPr="00C9183D" w:rsidRDefault="00E9151D" w:rsidP="00E9151D">
      <w:pPr>
        <w:rPr>
          <w:lang w:val="en-US"/>
        </w:rPr>
      </w:pPr>
      <w:r w:rsidRPr="00C9183D">
        <w:rPr>
          <w:lang w:val="en-US"/>
        </w:rPr>
        <w:t xml:space="preserve">                     font.tickslab = c(10, "bold"))</w:t>
      </w:r>
    </w:p>
    <w:p w14:paraId="3CE8C2AB" w14:textId="77777777" w:rsidR="00E9151D" w:rsidRPr="00C9183D" w:rsidRDefault="00E9151D" w:rsidP="00E9151D">
      <w:pPr>
        <w:rPr>
          <w:lang w:val="en-US"/>
        </w:rPr>
      </w:pPr>
    </w:p>
    <w:p w14:paraId="4880E2A7" w14:textId="77777777" w:rsidR="00E9151D" w:rsidRPr="00C9183D" w:rsidRDefault="00E9151D" w:rsidP="00E9151D">
      <w:pPr>
        <w:rPr>
          <w:lang w:val="en-US"/>
        </w:rPr>
      </w:pPr>
      <w:r w:rsidRPr="00C9183D">
        <w:rPr>
          <w:lang w:val="en-US"/>
        </w:rPr>
        <w:t>plot_1 &lt;- arrange_ggsurvplots(splots_1, print = TRUE, ncol = 3, nrow =1)</w:t>
      </w:r>
    </w:p>
    <w:p w14:paraId="1383F3EB" w14:textId="77777777" w:rsidR="00E9151D" w:rsidRPr="00C9183D" w:rsidRDefault="00E9151D" w:rsidP="00E9151D">
      <w:pPr>
        <w:rPr>
          <w:lang w:val="en-US"/>
        </w:rPr>
      </w:pPr>
    </w:p>
    <w:p w14:paraId="48312A47" w14:textId="77777777" w:rsidR="00E9151D" w:rsidRPr="00C9183D" w:rsidRDefault="00E9151D" w:rsidP="00E9151D">
      <w:pPr>
        <w:rPr>
          <w:lang w:val="en-US"/>
        </w:rPr>
      </w:pPr>
    </w:p>
    <w:p w14:paraId="212FD091" w14:textId="77777777" w:rsidR="00E9151D" w:rsidRDefault="00E9151D" w:rsidP="00E9151D">
      <w:r>
        <w:t>#Tiempo al evento por tipo de patogeno</w:t>
      </w:r>
    </w:p>
    <w:p w14:paraId="42611E4C" w14:textId="77777777" w:rsidR="00E9151D" w:rsidRDefault="00E9151D" w:rsidP="00E9151D"/>
    <w:p w14:paraId="22D4185C" w14:textId="77777777" w:rsidR="00E9151D" w:rsidRPr="00C9183D" w:rsidRDefault="00E9151D" w:rsidP="00E9151D">
      <w:pPr>
        <w:rPr>
          <w:lang w:val="en-US"/>
        </w:rPr>
      </w:pPr>
      <w:r w:rsidRPr="00C9183D">
        <w:rPr>
          <w:lang w:val="en-US"/>
        </w:rPr>
        <w:t>splots_2 &lt;- list()</w:t>
      </w:r>
    </w:p>
    <w:p w14:paraId="3DB75797" w14:textId="77777777" w:rsidR="00E9151D" w:rsidRPr="00C9183D" w:rsidRDefault="00E9151D" w:rsidP="00E9151D">
      <w:pPr>
        <w:rPr>
          <w:lang w:val="en-US"/>
        </w:rPr>
      </w:pPr>
    </w:p>
    <w:p w14:paraId="3DA81159" w14:textId="77777777" w:rsidR="00E9151D" w:rsidRPr="00C9183D" w:rsidRDefault="00E9151D" w:rsidP="00E9151D">
      <w:pPr>
        <w:rPr>
          <w:lang w:val="en-US"/>
        </w:rPr>
      </w:pPr>
      <w:r w:rsidRPr="00C9183D">
        <w:rPr>
          <w:lang w:val="en-US"/>
        </w:rPr>
        <w:t>fit_7 &lt;- survfit(Surv(Tiempo_gram_pos, IAAS_GRAM_POS) ~ COVID, data = BASE)</w:t>
      </w:r>
    </w:p>
    <w:p w14:paraId="73AE66D5" w14:textId="77777777" w:rsidR="00E9151D" w:rsidRPr="00C9183D" w:rsidRDefault="00E9151D" w:rsidP="00E9151D">
      <w:pPr>
        <w:rPr>
          <w:lang w:val="en-US"/>
        </w:rPr>
      </w:pPr>
      <w:r w:rsidRPr="00C9183D">
        <w:rPr>
          <w:lang w:val="en-US"/>
        </w:rPr>
        <w:t>print(fit_7)</w:t>
      </w:r>
    </w:p>
    <w:p w14:paraId="04AC01FA" w14:textId="77777777" w:rsidR="00E9151D" w:rsidRPr="00C9183D" w:rsidRDefault="00E9151D" w:rsidP="00E9151D">
      <w:pPr>
        <w:rPr>
          <w:lang w:val="en-US"/>
        </w:rPr>
      </w:pPr>
    </w:p>
    <w:p w14:paraId="55D48C64" w14:textId="77777777" w:rsidR="00E9151D" w:rsidRPr="00C9183D" w:rsidRDefault="00E9151D" w:rsidP="00E9151D">
      <w:pPr>
        <w:rPr>
          <w:lang w:val="en-US"/>
        </w:rPr>
      </w:pPr>
      <w:r w:rsidRPr="00C9183D">
        <w:rPr>
          <w:lang w:val="en-US"/>
        </w:rPr>
        <w:t>splots_2[[1]] &lt;- ggsurvplot(fit_7,</w:t>
      </w:r>
    </w:p>
    <w:p w14:paraId="561AB77C" w14:textId="77777777" w:rsidR="00E9151D" w:rsidRPr="00C9183D" w:rsidRDefault="00E9151D" w:rsidP="00E9151D">
      <w:pPr>
        <w:rPr>
          <w:lang w:val="en-US"/>
        </w:rPr>
      </w:pPr>
      <w:r w:rsidRPr="00C9183D">
        <w:rPr>
          <w:lang w:val="en-US"/>
        </w:rPr>
        <w:t xml:space="preserve">                            pval = TRUE,</w:t>
      </w:r>
    </w:p>
    <w:p w14:paraId="59FE041C" w14:textId="77777777" w:rsidR="00E9151D" w:rsidRPr="00C9183D" w:rsidRDefault="00E9151D" w:rsidP="00E9151D">
      <w:pPr>
        <w:rPr>
          <w:lang w:val="en-US"/>
        </w:rPr>
      </w:pPr>
      <w:r w:rsidRPr="00C9183D">
        <w:rPr>
          <w:lang w:val="en-US"/>
        </w:rPr>
        <w:t xml:space="preserve">                            pval.coord = c(0, 0.35),</w:t>
      </w:r>
    </w:p>
    <w:p w14:paraId="00F08DE0" w14:textId="77777777" w:rsidR="00E9151D" w:rsidRPr="00C9183D" w:rsidRDefault="00E9151D" w:rsidP="00E9151D">
      <w:pPr>
        <w:rPr>
          <w:lang w:val="en-US"/>
        </w:rPr>
      </w:pPr>
      <w:r w:rsidRPr="00C9183D">
        <w:rPr>
          <w:lang w:val="en-US"/>
        </w:rPr>
        <w:t xml:space="preserve">                            pval.size = c(3),</w:t>
      </w:r>
    </w:p>
    <w:p w14:paraId="277F8CD7" w14:textId="77777777" w:rsidR="00E9151D" w:rsidRPr="00C9183D" w:rsidRDefault="00E9151D" w:rsidP="00E9151D">
      <w:pPr>
        <w:rPr>
          <w:lang w:val="en-US"/>
        </w:rPr>
      </w:pPr>
      <w:r w:rsidRPr="00C9183D">
        <w:rPr>
          <w:lang w:val="en-US"/>
        </w:rPr>
        <w:t xml:space="preserve">                            conf.int = TRUE,</w:t>
      </w:r>
    </w:p>
    <w:p w14:paraId="634ACC00" w14:textId="77777777" w:rsidR="00E9151D" w:rsidRPr="00C9183D" w:rsidRDefault="00E9151D" w:rsidP="00E9151D">
      <w:pPr>
        <w:rPr>
          <w:lang w:val="en-US"/>
        </w:rPr>
      </w:pPr>
      <w:r w:rsidRPr="00C9183D">
        <w:rPr>
          <w:lang w:val="en-US"/>
        </w:rPr>
        <w:t xml:space="preserve">                            risk.table.col = "strata", # Change risk table color by groups</w:t>
      </w:r>
    </w:p>
    <w:p w14:paraId="478114AC" w14:textId="77777777" w:rsidR="00E9151D" w:rsidRPr="00C9183D" w:rsidRDefault="00E9151D" w:rsidP="00E9151D">
      <w:pPr>
        <w:rPr>
          <w:lang w:val="en-US"/>
        </w:rPr>
      </w:pPr>
      <w:r w:rsidRPr="00C9183D">
        <w:rPr>
          <w:lang w:val="en-US"/>
        </w:rPr>
        <w:t xml:space="preserve">                            ggtheme = theme_classic(), # Change ggplot2 theme</w:t>
      </w:r>
    </w:p>
    <w:p w14:paraId="3E02E599" w14:textId="77777777" w:rsidR="00E9151D" w:rsidRPr="00C9183D" w:rsidRDefault="00E9151D" w:rsidP="00E9151D">
      <w:pPr>
        <w:rPr>
          <w:lang w:val="en-US"/>
        </w:rPr>
      </w:pPr>
      <w:r w:rsidRPr="00C9183D">
        <w:rPr>
          <w:lang w:val="en-US"/>
        </w:rPr>
        <w:t xml:space="preserve">                            palette = c("#E7B800","#00AFBB"),</w:t>
      </w:r>
    </w:p>
    <w:p w14:paraId="102EF3A1" w14:textId="77777777" w:rsidR="00E9151D" w:rsidRPr="00C9183D" w:rsidRDefault="00E9151D" w:rsidP="00E9151D">
      <w:pPr>
        <w:rPr>
          <w:lang w:val="en-US"/>
        </w:rPr>
      </w:pPr>
      <w:r w:rsidRPr="00C9183D">
        <w:rPr>
          <w:lang w:val="en-US"/>
        </w:rPr>
        <w:t xml:space="preserve">                            fun = "event",</w:t>
      </w:r>
    </w:p>
    <w:p w14:paraId="7445212E" w14:textId="77777777" w:rsidR="00E9151D" w:rsidRPr="00C9183D" w:rsidRDefault="00E9151D" w:rsidP="00E9151D">
      <w:pPr>
        <w:rPr>
          <w:lang w:val="en-US"/>
        </w:rPr>
      </w:pPr>
      <w:r w:rsidRPr="00C9183D">
        <w:rPr>
          <w:lang w:val="en-US"/>
        </w:rPr>
        <w:t xml:space="preserve">                            legend = "none",</w:t>
      </w:r>
    </w:p>
    <w:p w14:paraId="1B16DCAC" w14:textId="77777777" w:rsidR="00E9151D" w:rsidRPr="00C9183D" w:rsidRDefault="00E9151D" w:rsidP="00E9151D">
      <w:pPr>
        <w:rPr>
          <w:lang w:val="en-US"/>
        </w:rPr>
      </w:pPr>
      <w:r w:rsidRPr="00C9183D">
        <w:rPr>
          <w:lang w:val="en-US"/>
        </w:rPr>
        <w:t xml:space="preserve">                            legend.title = "Covid-19 diagnose",</w:t>
      </w:r>
    </w:p>
    <w:p w14:paraId="571C68CE" w14:textId="77777777" w:rsidR="00E9151D" w:rsidRPr="00C9183D" w:rsidRDefault="00E9151D" w:rsidP="00E9151D">
      <w:pPr>
        <w:rPr>
          <w:lang w:val="en-US"/>
        </w:rPr>
      </w:pPr>
      <w:r w:rsidRPr="00C9183D">
        <w:rPr>
          <w:lang w:val="en-US"/>
        </w:rPr>
        <w:t xml:space="preserve">                            legend.labs = c("No", "Yes"),</w:t>
      </w:r>
    </w:p>
    <w:p w14:paraId="77ED9B1F" w14:textId="77777777" w:rsidR="00E9151D" w:rsidRPr="00C9183D" w:rsidRDefault="00E9151D" w:rsidP="00E9151D">
      <w:pPr>
        <w:rPr>
          <w:lang w:val="en-US"/>
        </w:rPr>
      </w:pPr>
      <w:r w:rsidRPr="00C9183D">
        <w:rPr>
          <w:lang w:val="en-US"/>
        </w:rPr>
        <w:t xml:space="preserve">                            xlim = c(0, 30), ylim = c(0, 0.4)) + ggtitle("A                                   Total Cohort") + xlab("") + ylab("Cumulative Gram positive </w:t>
      </w:r>
    </w:p>
    <w:p w14:paraId="7164F0DD" w14:textId="77777777" w:rsidR="00E9151D" w:rsidRPr="00C9183D" w:rsidRDefault="00E9151D" w:rsidP="00E9151D">
      <w:pPr>
        <w:rPr>
          <w:lang w:val="en-US"/>
        </w:rPr>
      </w:pPr>
      <w:r w:rsidRPr="00C9183D">
        <w:rPr>
          <w:lang w:val="en-US"/>
        </w:rPr>
        <w:t>HAIs incidence")</w:t>
      </w:r>
    </w:p>
    <w:p w14:paraId="4879512F" w14:textId="77777777" w:rsidR="00E9151D" w:rsidRPr="00C9183D" w:rsidRDefault="00E9151D" w:rsidP="00E9151D">
      <w:pPr>
        <w:rPr>
          <w:lang w:val="en-US"/>
        </w:rPr>
      </w:pPr>
    </w:p>
    <w:p w14:paraId="712C5E80" w14:textId="77777777" w:rsidR="00E9151D" w:rsidRPr="00C9183D" w:rsidRDefault="00E9151D" w:rsidP="00E9151D">
      <w:pPr>
        <w:rPr>
          <w:lang w:val="en-US"/>
        </w:rPr>
      </w:pPr>
      <w:r w:rsidRPr="00C9183D">
        <w:rPr>
          <w:lang w:val="en-US"/>
        </w:rPr>
        <w:t xml:space="preserve">splots_2[[1]] &lt;- ggpar(splots_2[[1]], </w:t>
      </w:r>
    </w:p>
    <w:p w14:paraId="4E3239F4" w14:textId="77777777" w:rsidR="00E9151D" w:rsidRPr="00C9183D" w:rsidRDefault="00E9151D" w:rsidP="00E9151D">
      <w:pPr>
        <w:rPr>
          <w:lang w:val="en-US"/>
        </w:rPr>
      </w:pPr>
      <w:r w:rsidRPr="00C9183D">
        <w:rPr>
          <w:lang w:val="en-US"/>
        </w:rPr>
        <w:t xml:space="preserve">                     font.main = c(12, "bold"),</w:t>
      </w:r>
    </w:p>
    <w:p w14:paraId="77E61D61" w14:textId="77777777" w:rsidR="00E9151D" w:rsidRPr="00C9183D" w:rsidRDefault="00E9151D" w:rsidP="00E9151D">
      <w:pPr>
        <w:rPr>
          <w:lang w:val="en-US"/>
        </w:rPr>
      </w:pPr>
      <w:r w:rsidRPr="00C9183D">
        <w:rPr>
          <w:lang w:val="en-US"/>
        </w:rPr>
        <w:t xml:space="preserve">                     font.y = c(8, "bold"),</w:t>
      </w:r>
    </w:p>
    <w:p w14:paraId="520206FA" w14:textId="77777777" w:rsidR="00E9151D" w:rsidRPr="00C9183D" w:rsidRDefault="00E9151D" w:rsidP="00E9151D">
      <w:pPr>
        <w:rPr>
          <w:lang w:val="en-US"/>
        </w:rPr>
      </w:pPr>
      <w:r w:rsidRPr="00C9183D">
        <w:rPr>
          <w:lang w:val="en-US"/>
        </w:rPr>
        <w:t xml:space="preserve">                     font.tickslab = c(8, "bold"))</w:t>
      </w:r>
    </w:p>
    <w:p w14:paraId="32D27EA9" w14:textId="77777777" w:rsidR="00E9151D" w:rsidRPr="00C9183D" w:rsidRDefault="00E9151D" w:rsidP="00E9151D">
      <w:pPr>
        <w:rPr>
          <w:lang w:val="en-US"/>
        </w:rPr>
      </w:pPr>
    </w:p>
    <w:p w14:paraId="5051EB11" w14:textId="77777777" w:rsidR="00E9151D" w:rsidRPr="00C9183D" w:rsidRDefault="00E9151D" w:rsidP="00E9151D">
      <w:pPr>
        <w:rPr>
          <w:lang w:val="en-US"/>
        </w:rPr>
      </w:pPr>
      <w:r w:rsidRPr="00C9183D">
        <w:rPr>
          <w:lang w:val="en-US"/>
        </w:rPr>
        <w:t>fit_8 &lt;- survfit(Surv(FECHA_GRAM_NEG, IAAS_GRAM_NEG) ~ COVID, data = BASE)</w:t>
      </w:r>
    </w:p>
    <w:p w14:paraId="71B3C490" w14:textId="77777777" w:rsidR="00E9151D" w:rsidRPr="00C9183D" w:rsidRDefault="00E9151D" w:rsidP="00E9151D">
      <w:pPr>
        <w:rPr>
          <w:lang w:val="en-US"/>
        </w:rPr>
      </w:pPr>
      <w:r w:rsidRPr="00C9183D">
        <w:rPr>
          <w:lang w:val="en-US"/>
        </w:rPr>
        <w:t>print(fit_8)</w:t>
      </w:r>
    </w:p>
    <w:p w14:paraId="1888BCE7" w14:textId="77777777" w:rsidR="00E9151D" w:rsidRPr="00C9183D" w:rsidRDefault="00E9151D" w:rsidP="00E9151D">
      <w:pPr>
        <w:rPr>
          <w:lang w:val="en-US"/>
        </w:rPr>
      </w:pPr>
    </w:p>
    <w:p w14:paraId="50C3B5AB" w14:textId="77777777" w:rsidR="00E9151D" w:rsidRPr="00C9183D" w:rsidRDefault="00E9151D" w:rsidP="00E9151D">
      <w:pPr>
        <w:rPr>
          <w:lang w:val="en-US"/>
        </w:rPr>
      </w:pPr>
      <w:r w:rsidRPr="00C9183D">
        <w:rPr>
          <w:lang w:val="en-US"/>
        </w:rPr>
        <w:t>splots_2[[2]] &lt;- ggsurvplot(fit_8,</w:t>
      </w:r>
    </w:p>
    <w:p w14:paraId="7F1D5375" w14:textId="77777777" w:rsidR="00E9151D" w:rsidRPr="00C9183D" w:rsidRDefault="00E9151D" w:rsidP="00E9151D">
      <w:pPr>
        <w:rPr>
          <w:lang w:val="en-US"/>
        </w:rPr>
      </w:pPr>
      <w:r w:rsidRPr="00C9183D">
        <w:rPr>
          <w:lang w:val="en-US"/>
        </w:rPr>
        <w:lastRenderedPageBreak/>
        <w:t xml:space="preserve">                            pval = TRUE,</w:t>
      </w:r>
    </w:p>
    <w:p w14:paraId="2317B6C0" w14:textId="77777777" w:rsidR="00E9151D" w:rsidRPr="00C9183D" w:rsidRDefault="00E9151D" w:rsidP="00E9151D">
      <w:pPr>
        <w:rPr>
          <w:lang w:val="en-US"/>
        </w:rPr>
      </w:pPr>
      <w:r w:rsidRPr="00C9183D">
        <w:rPr>
          <w:lang w:val="en-US"/>
        </w:rPr>
        <w:t xml:space="preserve">                            pval.coord = c(0, 0.35),</w:t>
      </w:r>
    </w:p>
    <w:p w14:paraId="5FCAB858" w14:textId="77777777" w:rsidR="00E9151D" w:rsidRPr="00C9183D" w:rsidRDefault="00E9151D" w:rsidP="00E9151D">
      <w:pPr>
        <w:rPr>
          <w:lang w:val="en-US"/>
        </w:rPr>
      </w:pPr>
      <w:r w:rsidRPr="00C9183D">
        <w:rPr>
          <w:lang w:val="en-US"/>
        </w:rPr>
        <w:t xml:space="preserve">                            pval.size = c(3),</w:t>
      </w:r>
    </w:p>
    <w:p w14:paraId="7F0EE494" w14:textId="77777777" w:rsidR="00E9151D" w:rsidRPr="00C9183D" w:rsidRDefault="00E9151D" w:rsidP="00E9151D">
      <w:pPr>
        <w:rPr>
          <w:lang w:val="en-US"/>
        </w:rPr>
      </w:pPr>
      <w:r w:rsidRPr="00C9183D">
        <w:rPr>
          <w:lang w:val="en-US"/>
        </w:rPr>
        <w:t xml:space="preserve">                            conf.int = TRUE,</w:t>
      </w:r>
    </w:p>
    <w:p w14:paraId="7963EF15" w14:textId="77777777" w:rsidR="00E9151D" w:rsidRPr="00C9183D" w:rsidRDefault="00E9151D" w:rsidP="00E9151D">
      <w:pPr>
        <w:rPr>
          <w:lang w:val="en-US"/>
        </w:rPr>
      </w:pPr>
      <w:r w:rsidRPr="00C9183D">
        <w:rPr>
          <w:lang w:val="en-US"/>
        </w:rPr>
        <w:t xml:space="preserve">                            risk.table.col = "strata", # Change risk table color by groups</w:t>
      </w:r>
    </w:p>
    <w:p w14:paraId="09D7F96F" w14:textId="77777777" w:rsidR="00E9151D" w:rsidRPr="00C9183D" w:rsidRDefault="00E9151D" w:rsidP="00E9151D">
      <w:pPr>
        <w:rPr>
          <w:lang w:val="en-US"/>
        </w:rPr>
      </w:pPr>
      <w:r w:rsidRPr="00C9183D">
        <w:rPr>
          <w:lang w:val="en-US"/>
        </w:rPr>
        <w:t xml:space="preserve">                            ggtheme = theme_classic(), # Change ggplot2 theme</w:t>
      </w:r>
    </w:p>
    <w:p w14:paraId="3D88D417" w14:textId="77777777" w:rsidR="00E9151D" w:rsidRPr="00C9183D" w:rsidRDefault="00E9151D" w:rsidP="00E9151D">
      <w:pPr>
        <w:rPr>
          <w:lang w:val="en-US"/>
        </w:rPr>
      </w:pPr>
      <w:r w:rsidRPr="00C9183D">
        <w:rPr>
          <w:lang w:val="en-US"/>
        </w:rPr>
        <w:t xml:space="preserve">                            palette = c("#E7B800","#00AFBB"),</w:t>
      </w:r>
    </w:p>
    <w:p w14:paraId="453D5C1C" w14:textId="77777777" w:rsidR="00E9151D" w:rsidRPr="00C9183D" w:rsidRDefault="00E9151D" w:rsidP="00E9151D">
      <w:pPr>
        <w:rPr>
          <w:lang w:val="en-US"/>
        </w:rPr>
      </w:pPr>
      <w:r w:rsidRPr="00C9183D">
        <w:rPr>
          <w:lang w:val="en-US"/>
        </w:rPr>
        <w:t xml:space="preserve">                            fun = "event",</w:t>
      </w:r>
    </w:p>
    <w:p w14:paraId="5E036B46" w14:textId="77777777" w:rsidR="00E9151D" w:rsidRPr="00C9183D" w:rsidRDefault="00E9151D" w:rsidP="00E9151D">
      <w:pPr>
        <w:rPr>
          <w:lang w:val="en-US"/>
        </w:rPr>
      </w:pPr>
      <w:r w:rsidRPr="00C9183D">
        <w:rPr>
          <w:lang w:val="en-US"/>
        </w:rPr>
        <w:t xml:space="preserve">                            legend = "none",</w:t>
      </w:r>
    </w:p>
    <w:p w14:paraId="443732BF" w14:textId="77777777" w:rsidR="00E9151D" w:rsidRPr="00C9183D" w:rsidRDefault="00E9151D" w:rsidP="00E9151D">
      <w:pPr>
        <w:rPr>
          <w:lang w:val="en-US"/>
        </w:rPr>
      </w:pPr>
      <w:r w:rsidRPr="00C9183D">
        <w:rPr>
          <w:lang w:val="en-US"/>
        </w:rPr>
        <w:t xml:space="preserve">                            legend.title = "Covid-19 diagnose",</w:t>
      </w:r>
    </w:p>
    <w:p w14:paraId="14A2ACD2" w14:textId="77777777" w:rsidR="00E9151D" w:rsidRPr="00C9183D" w:rsidRDefault="00E9151D" w:rsidP="00E9151D">
      <w:pPr>
        <w:rPr>
          <w:lang w:val="en-US"/>
        </w:rPr>
      </w:pPr>
      <w:r w:rsidRPr="00C9183D">
        <w:rPr>
          <w:lang w:val="en-US"/>
        </w:rPr>
        <w:t xml:space="preserve">                            legend.labs = c("No", "Yes"),</w:t>
      </w:r>
    </w:p>
    <w:p w14:paraId="3FCCA930" w14:textId="77777777" w:rsidR="00E9151D" w:rsidRPr="00C9183D" w:rsidRDefault="00E9151D" w:rsidP="00E9151D">
      <w:pPr>
        <w:rPr>
          <w:lang w:val="en-US"/>
        </w:rPr>
      </w:pPr>
      <w:r w:rsidRPr="00C9183D">
        <w:rPr>
          <w:lang w:val="en-US"/>
        </w:rPr>
        <w:t xml:space="preserve">                            xlim = c(0, 30), ylim = c(0, 0.4)) + ggtitle("B") + xlab("") + ylab("Cumulative Gram negative </w:t>
      </w:r>
    </w:p>
    <w:p w14:paraId="2983796B" w14:textId="77777777" w:rsidR="00E9151D" w:rsidRPr="00C9183D" w:rsidRDefault="00E9151D" w:rsidP="00E9151D">
      <w:pPr>
        <w:rPr>
          <w:lang w:val="en-US"/>
        </w:rPr>
      </w:pPr>
      <w:r w:rsidRPr="00C9183D">
        <w:rPr>
          <w:lang w:val="en-US"/>
        </w:rPr>
        <w:t>HAIs incidence")</w:t>
      </w:r>
    </w:p>
    <w:p w14:paraId="33D5D5B0" w14:textId="77777777" w:rsidR="00E9151D" w:rsidRPr="00C9183D" w:rsidRDefault="00E9151D" w:rsidP="00E9151D">
      <w:pPr>
        <w:rPr>
          <w:lang w:val="en-US"/>
        </w:rPr>
      </w:pPr>
    </w:p>
    <w:p w14:paraId="2D739648" w14:textId="77777777" w:rsidR="00E9151D" w:rsidRPr="00C9183D" w:rsidRDefault="00E9151D" w:rsidP="00E9151D">
      <w:pPr>
        <w:rPr>
          <w:lang w:val="en-US"/>
        </w:rPr>
      </w:pPr>
      <w:r w:rsidRPr="00C9183D">
        <w:rPr>
          <w:lang w:val="en-US"/>
        </w:rPr>
        <w:t xml:space="preserve">splots_2[[2]] &lt;- ggpar(splots_2[[2]], </w:t>
      </w:r>
    </w:p>
    <w:p w14:paraId="46591DB9" w14:textId="77777777" w:rsidR="00E9151D" w:rsidRPr="00C9183D" w:rsidRDefault="00E9151D" w:rsidP="00E9151D">
      <w:pPr>
        <w:rPr>
          <w:lang w:val="en-US"/>
        </w:rPr>
      </w:pPr>
      <w:r w:rsidRPr="00C9183D">
        <w:rPr>
          <w:lang w:val="en-US"/>
        </w:rPr>
        <w:t xml:space="preserve">                      font.main = c(12, "bold"),</w:t>
      </w:r>
    </w:p>
    <w:p w14:paraId="63D62CAE" w14:textId="77777777" w:rsidR="00E9151D" w:rsidRPr="00C9183D" w:rsidRDefault="00E9151D" w:rsidP="00E9151D">
      <w:pPr>
        <w:rPr>
          <w:lang w:val="en-US"/>
        </w:rPr>
      </w:pPr>
      <w:r w:rsidRPr="00C9183D">
        <w:rPr>
          <w:lang w:val="en-US"/>
        </w:rPr>
        <w:t xml:space="preserve">                      font.y = c(8, "bold"),</w:t>
      </w:r>
    </w:p>
    <w:p w14:paraId="2A7CED53" w14:textId="77777777" w:rsidR="00E9151D" w:rsidRPr="00C9183D" w:rsidRDefault="00E9151D" w:rsidP="00E9151D">
      <w:pPr>
        <w:rPr>
          <w:lang w:val="en-US"/>
        </w:rPr>
      </w:pPr>
      <w:r w:rsidRPr="00C9183D">
        <w:rPr>
          <w:lang w:val="en-US"/>
        </w:rPr>
        <w:t xml:space="preserve">                      font.tickslab = c(8, "bold"))</w:t>
      </w:r>
    </w:p>
    <w:p w14:paraId="15A94207" w14:textId="77777777" w:rsidR="00E9151D" w:rsidRPr="00C9183D" w:rsidRDefault="00E9151D" w:rsidP="00E9151D">
      <w:pPr>
        <w:rPr>
          <w:lang w:val="en-US"/>
        </w:rPr>
      </w:pPr>
    </w:p>
    <w:p w14:paraId="1956B4DA" w14:textId="77777777" w:rsidR="00E9151D" w:rsidRPr="00C9183D" w:rsidRDefault="00E9151D" w:rsidP="00E9151D">
      <w:pPr>
        <w:rPr>
          <w:lang w:val="en-US"/>
        </w:rPr>
      </w:pPr>
      <w:r w:rsidRPr="00C9183D">
        <w:rPr>
          <w:lang w:val="en-US"/>
        </w:rPr>
        <w:t>fit_9 &lt;- survfit(Surv(FECHA_HONGOS, IAAS_HONGOS) ~ COVID, data = BASE)</w:t>
      </w:r>
    </w:p>
    <w:p w14:paraId="2E64CC6A" w14:textId="77777777" w:rsidR="00E9151D" w:rsidRPr="00C9183D" w:rsidRDefault="00E9151D" w:rsidP="00E9151D">
      <w:pPr>
        <w:rPr>
          <w:lang w:val="en-US"/>
        </w:rPr>
      </w:pPr>
      <w:r w:rsidRPr="00C9183D">
        <w:rPr>
          <w:lang w:val="en-US"/>
        </w:rPr>
        <w:t>print(fit_9)</w:t>
      </w:r>
    </w:p>
    <w:p w14:paraId="6C02C157" w14:textId="77777777" w:rsidR="00E9151D" w:rsidRPr="00C9183D" w:rsidRDefault="00E9151D" w:rsidP="00E9151D">
      <w:pPr>
        <w:rPr>
          <w:lang w:val="en-US"/>
        </w:rPr>
      </w:pPr>
    </w:p>
    <w:p w14:paraId="40C027B5" w14:textId="77777777" w:rsidR="00E9151D" w:rsidRPr="00C9183D" w:rsidRDefault="00E9151D" w:rsidP="00E9151D">
      <w:pPr>
        <w:rPr>
          <w:lang w:val="en-US"/>
        </w:rPr>
      </w:pPr>
      <w:r w:rsidRPr="00C9183D">
        <w:rPr>
          <w:lang w:val="en-US"/>
        </w:rPr>
        <w:t>splots_2[[3]] &lt;- ggsurvplot(fit_9,</w:t>
      </w:r>
    </w:p>
    <w:p w14:paraId="26C02365" w14:textId="77777777" w:rsidR="00E9151D" w:rsidRPr="00C9183D" w:rsidRDefault="00E9151D" w:rsidP="00E9151D">
      <w:pPr>
        <w:rPr>
          <w:lang w:val="en-US"/>
        </w:rPr>
      </w:pPr>
      <w:r w:rsidRPr="00C9183D">
        <w:rPr>
          <w:lang w:val="en-US"/>
        </w:rPr>
        <w:t xml:space="preserve">                            pval = TRUE,</w:t>
      </w:r>
    </w:p>
    <w:p w14:paraId="341AAEF6" w14:textId="77777777" w:rsidR="00E9151D" w:rsidRPr="00C9183D" w:rsidRDefault="00E9151D" w:rsidP="00E9151D">
      <w:pPr>
        <w:rPr>
          <w:lang w:val="en-US"/>
        </w:rPr>
      </w:pPr>
      <w:r w:rsidRPr="00C9183D">
        <w:rPr>
          <w:lang w:val="en-US"/>
        </w:rPr>
        <w:t xml:space="preserve">                            pval.coord = c(0, 0.35),</w:t>
      </w:r>
    </w:p>
    <w:p w14:paraId="7EB6E1F7" w14:textId="77777777" w:rsidR="00E9151D" w:rsidRPr="00C9183D" w:rsidRDefault="00E9151D" w:rsidP="00E9151D">
      <w:pPr>
        <w:rPr>
          <w:lang w:val="en-US"/>
        </w:rPr>
      </w:pPr>
      <w:r w:rsidRPr="00C9183D">
        <w:rPr>
          <w:lang w:val="en-US"/>
        </w:rPr>
        <w:t xml:space="preserve">                            pval.size = c(3),</w:t>
      </w:r>
    </w:p>
    <w:p w14:paraId="4907AF53" w14:textId="77777777" w:rsidR="00E9151D" w:rsidRPr="00C9183D" w:rsidRDefault="00E9151D" w:rsidP="00E9151D">
      <w:pPr>
        <w:rPr>
          <w:lang w:val="en-US"/>
        </w:rPr>
      </w:pPr>
      <w:r w:rsidRPr="00C9183D">
        <w:rPr>
          <w:lang w:val="en-US"/>
        </w:rPr>
        <w:t xml:space="preserve">                            conf.int = TRUE,</w:t>
      </w:r>
    </w:p>
    <w:p w14:paraId="46DDE0E3" w14:textId="77777777" w:rsidR="00E9151D" w:rsidRPr="00C9183D" w:rsidRDefault="00E9151D" w:rsidP="00E9151D">
      <w:pPr>
        <w:rPr>
          <w:lang w:val="en-US"/>
        </w:rPr>
      </w:pPr>
      <w:r w:rsidRPr="00C9183D">
        <w:rPr>
          <w:lang w:val="en-US"/>
        </w:rPr>
        <w:t xml:space="preserve">                            risk.table.col = "strata", # Change risk table color by groups</w:t>
      </w:r>
    </w:p>
    <w:p w14:paraId="49094738" w14:textId="77777777" w:rsidR="00E9151D" w:rsidRPr="00C9183D" w:rsidRDefault="00E9151D" w:rsidP="00E9151D">
      <w:pPr>
        <w:rPr>
          <w:lang w:val="en-US"/>
        </w:rPr>
      </w:pPr>
      <w:r w:rsidRPr="00C9183D">
        <w:rPr>
          <w:lang w:val="en-US"/>
        </w:rPr>
        <w:lastRenderedPageBreak/>
        <w:t xml:space="preserve">                            ggtheme = theme_classic(), # Change ggplot2 theme</w:t>
      </w:r>
    </w:p>
    <w:p w14:paraId="03FE189F" w14:textId="77777777" w:rsidR="00E9151D" w:rsidRPr="00C9183D" w:rsidRDefault="00E9151D" w:rsidP="00E9151D">
      <w:pPr>
        <w:rPr>
          <w:lang w:val="en-US"/>
        </w:rPr>
      </w:pPr>
      <w:r w:rsidRPr="00C9183D">
        <w:rPr>
          <w:lang w:val="en-US"/>
        </w:rPr>
        <w:t xml:space="preserve">                            palette = c("#E7B800","#00AFBB"),</w:t>
      </w:r>
    </w:p>
    <w:p w14:paraId="4603471B" w14:textId="77777777" w:rsidR="00E9151D" w:rsidRPr="00C9183D" w:rsidRDefault="00E9151D" w:rsidP="00E9151D">
      <w:pPr>
        <w:rPr>
          <w:lang w:val="en-US"/>
        </w:rPr>
      </w:pPr>
      <w:r w:rsidRPr="00C9183D">
        <w:rPr>
          <w:lang w:val="en-US"/>
        </w:rPr>
        <w:t xml:space="preserve">                            fun = "event",</w:t>
      </w:r>
    </w:p>
    <w:p w14:paraId="06CBAB42" w14:textId="77777777" w:rsidR="00E9151D" w:rsidRPr="00C9183D" w:rsidRDefault="00E9151D" w:rsidP="00E9151D">
      <w:pPr>
        <w:rPr>
          <w:lang w:val="en-US"/>
        </w:rPr>
      </w:pPr>
      <w:r w:rsidRPr="00C9183D">
        <w:rPr>
          <w:lang w:val="en-US"/>
        </w:rPr>
        <w:t xml:space="preserve">                            legend = "none",</w:t>
      </w:r>
    </w:p>
    <w:p w14:paraId="4E75AB4A" w14:textId="77777777" w:rsidR="00E9151D" w:rsidRPr="00C9183D" w:rsidRDefault="00E9151D" w:rsidP="00E9151D">
      <w:pPr>
        <w:rPr>
          <w:lang w:val="en-US"/>
        </w:rPr>
      </w:pPr>
      <w:r w:rsidRPr="00C9183D">
        <w:rPr>
          <w:lang w:val="en-US"/>
        </w:rPr>
        <w:t xml:space="preserve">                            legend.title = "Covid-19 diagnose",</w:t>
      </w:r>
    </w:p>
    <w:p w14:paraId="13390516" w14:textId="77777777" w:rsidR="00E9151D" w:rsidRPr="00C9183D" w:rsidRDefault="00E9151D" w:rsidP="00E9151D">
      <w:pPr>
        <w:rPr>
          <w:lang w:val="en-US"/>
        </w:rPr>
      </w:pPr>
      <w:r w:rsidRPr="00C9183D">
        <w:rPr>
          <w:lang w:val="en-US"/>
        </w:rPr>
        <w:t xml:space="preserve">                            legend.labs = c("No", "Yes"),</w:t>
      </w:r>
    </w:p>
    <w:p w14:paraId="0D84D03F" w14:textId="77777777" w:rsidR="00E9151D" w:rsidRPr="00C9183D" w:rsidRDefault="00E9151D" w:rsidP="00E9151D">
      <w:pPr>
        <w:rPr>
          <w:lang w:val="en-US"/>
        </w:rPr>
      </w:pPr>
      <w:r w:rsidRPr="00C9183D">
        <w:rPr>
          <w:lang w:val="en-US"/>
        </w:rPr>
        <w:t xml:space="preserve">                            xlim = c(0, 30), ylim = c(0, 0.4)) + ggtitle("C") + xlab("") + ylab("Cumulative Fungie </w:t>
      </w:r>
    </w:p>
    <w:p w14:paraId="3B35BDA7" w14:textId="77777777" w:rsidR="00E9151D" w:rsidRPr="00C9183D" w:rsidRDefault="00E9151D" w:rsidP="00E9151D">
      <w:pPr>
        <w:rPr>
          <w:lang w:val="en-US"/>
        </w:rPr>
      </w:pPr>
      <w:r w:rsidRPr="00C9183D">
        <w:rPr>
          <w:lang w:val="en-US"/>
        </w:rPr>
        <w:t>HAIs incidence")</w:t>
      </w:r>
    </w:p>
    <w:p w14:paraId="17B9956C" w14:textId="77777777" w:rsidR="00E9151D" w:rsidRPr="00C9183D" w:rsidRDefault="00E9151D" w:rsidP="00E9151D">
      <w:pPr>
        <w:rPr>
          <w:lang w:val="en-US"/>
        </w:rPr>
      </w:pPr>
    </w:p>
    <w:p w14:paraId="45A61D56" w14:textId="77777777" w:rsidR="00E9151D" w:rsidRPr="00C9183D" w:rsidRDefault="00E9151D" w:rsidP="00E9151D">
      <w:pPr>
        <w:rPr>
          <w:lang w:val="en-US"/>
        </w:rPr>
      </w:pPr>
      <w:r w:rsidRPr="00C9183D">
        <w:rPr>
          <w:lang w:val="en-US"/>
        </w:rPr>
        <w:t xml:space="preserve">splots_2[[3]] &lt;- ggpar(splots_2[[3]], </w:t>
      </w:r>
    </w:p>
    <w:p w14:paraId="10C04290" w14:textId="77777777" w:rsidR="00E9151D" w:rsidRPr="00C9183D" w:rsidRDefault="00E9151D" w:rsidP="00E9151D">
      <w:pPr>
        <w:rPr>
          <w:lang w:val="en-US"/>
        </w:rPr>
      </w:pPr>
      <w:r w:rsidRPr="00C9183D">
        <w:rPr>
          <w:lang w:val="en-US"/>
        </w:rPr>
        <w:t xml:space="preserve">                     font.main = c(12, "bold"),</w:t>
      </w:r>
    </w:p>
    <w:p w14:paraId="3AC64B61" w14:textId="77777777" w:rsidR="00E9151D" w:rsidRPr="00C9183D" w:rsidRDefault="00E9151D" w:rsidP="00E9151D">
      <w:pPr>
        <w:rPr>
          <w:lang w:val="en-US"/>
        </w:rPr>
      </w:pPr>
      <w:r w:rsidRPr="00C9183D">
        <w:rPr>
          <w:lang w:val="en-US"/>
        </w:rPr>
        <w:t xml:space="preserve">                     font.y = c(8, "bold"),</w:t>
      </w:r>
    </w:p>
    <w:p w14:paraId="6446A380" w14:textId="77777777" w:rsidR="00E9151D" w:rsidRPr="00C9183D" w:rsidRDefault="00E9151D" w:rsidP="00E9151D">
      <w:pPr>
        <w:rPr>
          <w:lang w:val="en-US"/>
        </w:rPr>
      </w:pPr>
      <w:r w:rsidRPr="00C9183D">
        <w:rPr>
          <w:lang w:val="en-US"/>
        </w:rPr>
        <w:t xml:space="preserve">                     font.tickslab = c(8, "bold"))</w:t>
      </w:r>
    </w:p>
    <w:p w14:paraId="04FB487C" w14:textId="77777777" w:rsidR="00E9151D" w:rsidRPr="00C9183D" w:rsidRDefault="00E9151D" w:rsidP="00E9151D">
      <w:pPr>
        <w:rPr>
          <w:lang w:val="en-US"/>
        </w:rPr>
      </w:pPr>
    </w:p>
    <w:p w14:paraId="37186E80" w14:textId="77777777" w:rsidR="00E9151D" w:rsidRPr="00C9183D" w:rsidRDefault="00E9151D" w:rsidP="00E9151D">
      <w:pPr>
        <w:rPr>
          <w:lang w:val="en-US"/>
        </w:rPr>
      </w:pPr>
    </w:p>
    <w:p w14:paraId="3F53F9D8" w14:textId="77777777" w:rsidR="00E9151D" w:rsidRPr="00C9183D" w:rsidRDefault="00E9151D" w:rsidP="00E9151D">
      <w:pPr>
        <w:rPr>
          <w:lang w:val="en-US"/>
        </w:rPr>
      </w:pPr>
      <w:r w:rsidRPr="00C9183D">
        <w:rPr>
          <w:lang w:val="en-US"/>
        </w:rPr>
        <w:t>fit_10 &lt;- survfit(Surv(FECHA_ATIPICOS, IAAS_ATIPICOS) ~ COVID, data = BASE)</w:t>
      </w:r>
    </w:p>
    <w:p w14:paraId="13A4A90A" w14:textId="77777777" w:rsidR="00E9151D" w:rsidRPr="00C9183D" w:rsidRDefault="00E9151D" w:rsidP="00E9151D">
      <w:pPr>
        <w:rPr>
          <w:lang w:val="en-US"/>
        </w:rPr>
      </w:pPr>
      <w:r w:rsidRPr="00C9183D">
        <w:rPr>
          <w:lang w:val="en-US"/>
        </w:rPr>
        <w:t>print(fit_10)</w:t>
      </w:r>
    </w:p>
    <w:p w14:paraId="2EF5A8BE" w14:textId="77777777" w:rsidR="00E9151D" w:rsidRPr="00C9183D" w:rsidRDefault="00E9151D" w:rsidP="00E9151D">
      <w:pPr>
        <w:rPr>
          <w:lang w:val="en-US"/>
        </w:rPr>
      </w:pPr>
    </w:p>
    <w:p w14:paraId="21575F23" w14:textId="77777777" w:rsidR="00E9151D" w:rsidRPr="00C9183D" w:rsidRDefault="00E9151D" w:rsidP="00E9151D">
      <w:pPr>
        <w:rPr>
          <w:lang w:val="en-US"/>
        </w:rPr>
      </w:pPr>
      <w:r w:rsidRPr="00C9183D">
        <w:rPr>
          <w:lang w:val="en-US"/>
        </w:rPr>
        <w:t>splots_2[[4]] &lt;- ggsurvplot(fit_10,</w:t>
      </w:r>
    </w:p>
    <w:p w14:paraId="2FE97A96" w14:textId="77777777" w:rsidR="00E9151D" w:rsidRPr="00C9183D" w:rsidRDefault="00E9151D" w:rsidP="00E9151D">
      <w:pPr>
        <w:rPr>
          <w:lang w:val="en-US"/>
        </w:rPr>
      </w:pPr>
      <w:r w:rsidRPr="00C9183D">
        <w:rPr>
          <w:lang w:val="en-US"/>
        </w:rPr>
        <w:t xml:space="preserve">                            pval = TRUE,</w:t>
      </w:r>
    </w:p>
    <w:p w14:paraId="2B10A12A" w14:textId="77777777" w:rsidR="00E9151D" w:rsidRPr="00C9183D" w:rsidRDefault="00E9151D" w:rsidP="00E9151D">
      <w:pPr>
        <w:rPr>
          <w:lang w:val="en-US"/>
        </w:rPr>
      </w:pPr>
      <w:r w:rsidRPr="00C9183D">
        <w:rPr>
          <w:lang w:val="en-US"/>
        </w:rPr>
        <w:t xml:space="preserve">                            pval.coord = c(0, 0.35),</w:t>
      </w:r>
    </w:p>
    <w:p w14:paraId="3803857A" w14:textId="77777777" w:rsidR="00E9151D" w:rsidRPr="00C9183D" w:rsidRDefault="00E9151D" w:rsidP="00E9151D">
      <w:pPr>
        <w:rPr>
          <w:lang w:val="en-US"/>
        </w:rPr>
      </w:pPr>
      <w:r w:rsidRPr="00C9183D">
        <w:rPr>
          <w:lang w:val="en-US"/>
        </w:rPr>
        <w:t xml:space="preserve">                            pval.size = c(3),</w:t>
      </w:r>
    </w:p>
    <w:p w14:paraId="7A245C27" w14:textId="77777777" w:rsidR="00E9151D" w:rsidRPr="00C9183D" w:rsidRDefault="00E9151D" w:rsidP="00E9151D">
      <w:pPr>
        <w:rPr>
          <w:lang w:val="en-US"/>
        </w:rPr>
      </w:pPr>
      <w:r w:rsidRPr="00C9183D">
        <w:rPr>
          <w:lang w:val="en-US"/>
        </w:rPr>
        <w:t xml:space="preserve">                            conf.int = TRUE,</w:t>
      </w:r>
    </w:p>
    <w:p w14:paraId="5FF04545" w14:textId="77777777" w:rsidR="00E9151D" w:rsidRPr="00C9183D" w:rsidRDefault="00E9151D" w:rsidP="00E9151D">
      <w:pPr>
        <w:rPr>
          <w:lang w:val="en-US"/>
        </w:rPr>
      </w:pPr>
      <w:r w:rsidRPr="00C9183D">
        <w:rPr>
          <w:lang w:val="en-US"/>
        </w:rPr>
        <w:t xml:space="preserve">                            risk.table.col = "strata", # Change risk table color by groups</w:t>
      </w:r>
    </w:p>
    <w:p w14:paraId="1F9E40B5" w14:textId="77777777" w:rsidR="00E9151D" w:rsidRPr="00C9183D" w:rsidRDefault="00E9151D" w:rsidP="00E9151D">
      <w:pPr>
        <w:rPr>
          <w:lang w:val="en-US"/>
        </w:rPr>
      </w:pPr>
      <w:r w:rsidRPr="00C9183D">
        <w:rPr>
          <w:lang w:val="en-US"/>
        </w:rPr>
        <w:t xml:space="preserve">                            ggtheme = theme_classic(), # Change ggplot2 theme</w:t>
      </w:r>
    </w:p>
    <w:p w14:paraId="15253506" w14:textId="77777777" w:rsidR="00E9151D" w:rsidRPr="00C9183D" w:rsidRDefault="00E9151D" w:rsidP="00E9151D">
      <w:pPr>
        <w:rPr>
          <w:lang w:val="en-US"/>
        </w:rPr>
      </w:pPr>
      <w:r w:rsidRPr="00C9183D">
        <w:rPr>
          <w:lang w:val="en-US"/>
        </w:rPr>
        <w:t xml:space="preserve">                            palette = c("#E7B800","#00AFBB"),</w:t>
      </w:r>
    </w:p>
    <w:p w14:paraId="4F6FF5C7" w14:textId="77777777" w:rsidR="00E9151D" w:rsidRPr="00C9183D" w:rsidRDefault="00E9151D" w:rsidP="00E9151D">
      <w:pPr>
        <w:rPr>
          <w:lang w:val="en-US"/>
        </w:rPr>
      </w:pPr>
      <w:r w:rsidRPr="00C9183D">
        <w:rPr>
          <w:lang w:val="en-US"/>
        </w:rPr>
        <w:t xml:space="preserve">                            fun = "event",</w:t>
      </w:r>
    </w:p>
    <w:p w14:paraId="1534C1E4" w14:textId="77777777" w:rsidR="00E9151D" w:rsidRPr="00C9183D" w:rsidRDefault="00E9151D" w:rsidP="00E9151D">
      <w:pPr>
        <w:rPr>
          <w:lang w:val="en-US"/>
        </w:rPr>
      </w:pPr>
      <w:r w:rsidRPr="00C9183D">
        <w:rPr>
          <w:lang w:val="en-US"/>
        </w:rPr>
        <w:t xml:space="preserve">                            legend = "none",</w:t>
      </w:r>
    </w:p>
    <w:p w14:paraId="23FEFF34" w14:textId="77777777" w:rsidR="00E9151D" w:rsidRPr="00C9183D" w:rsidRDefault="00E9151D" w:rsidP="00E9151D">
      <w:pPr>
        <w:rPr>
          <w:lang w:val="en-US"/>
        </w:rPr>
      </w:pPr>
      <w:r w:rsidRPr="00C9183D">
        <w:rPr>
          <w:lang w:val="en-US"/>
        </w:rPr>
        <w:t xml:space="preserve">                            legend.title = "Covid-19 diagnose",</w:t>
      </w:r>
    </w:p>
    <w:p w14:paraId="08912A49" w14:textId="77777777" w:rsidR="00E9151D" w:rsidRPr="00C9183D" w:rsidRDefault="00E9151D" w:rsidP="00E9151D">
      <w:pPr>
        <w:rPr>
          <w:lang w:val="en-US"/>
        </w:rPr>
      </w:pPr>
      <w:r w:rsidRPr="00C9183D">
        <w:rPr>
          <w:lang w:val="en-US"/>
        </w:rPr>
        <w:lastRenderedPageBreak/>
        <w:t xml:space="preserve">                            legend.labs = c("No", "Yes"),</w:t>
      </w:r>
    </w:p>
    <w:p w14:paraId="440FF56E" w14:textId="77777777" w:rsidR="00E9151D" w:rsidRPr="00C9183D" w:rsidRDefault="00E9151D" w:rsidP="00E9151D">
      <w:pPr>
        <w:rPr>
          <w:lang w:val="en-US"/>
        </w:rPr>
      </w:pPr>
      <w:r w:rsidRPr="00C9183D">
        <w:rPr>
          <w:lang w:val="en-US"/>
        </w:rPr>
        <w:t xml:space="preserve">                            xlim = c(0, 30), ylim = c(0, 0.4)) + ggtitle("D") + xlab("") + ylab("Cumulative Atipic </w:t>
      </w:r>
    </w:p>
    <w:p w14:paraId="33475EAB" w14:textId="77777777" w:rsidR="00E9151D" w:rsidRPr="00C9183D" w:rsidRDefault="00E9151D" w:rsidP="00E9151D">
      <w:pPr>
        <w:rPr>
          <w:lang w:val="en-US"/>
        </w:rPr>
      </w:pPr>
      <w:r w:rsidRPr="00C9183D">
        <w:rPr>
          <w:lang w:val="en-US"/>
        </w:rPr>
        <w:t>HAIs incidence")</w:t>
      </w:r>
    </w:p>
    <w:p w14:paraId="54079A90" w14:textId="77777777" w:rsidR="00E9151D" w:rsidRPr="00C9183D" w:rsidRDefault="00E9151D" w:rsidP="00E9151D">
      <w:pPr>
        <w:rPr>
          <w:lang w:val="en-US"/>
        </w:rPr>
      </w:pPr>
    </w:p>
    <w:p w14:paraId="42C17B5A" w14:textId="77777777" w:rsidR="00E9151D" w:rsidRPr="00C9183D" w:rsidRDefault="00E9151D" w:rsidP="00E9151D">
      <w:pPr>
        <w:rPr>
          <w:lang w:val="en-US"/>
        </w:rPr>
      </w:pPr>
      <w:r w:rsidRPr="00C9183D">
        <w:rPr>
          <w:lang w:val="en-US"/>
        </w:rPr>
        <w:t xml:space="preserve">splots_2[[4]] &lt;- ggpar(splots_2[[4]], </w:t>
      </w:r>
    </w:p>
    <w:p w14:paraId="13A5FAE6" w14:textId="77777777" w:rsidR="00E9151D" w:rsidRPr="00C9183D" w:rsidRDefault="00E9151D" w:rsidP="00E9151D">
      <w:pPr>
        <w:rPr>
          <w:lang w:val="en-US"/>
        </w:rPr>
      </w:pPr>
      <w:r w:rsidRPr="00C9183D">
        <w:rPr>
          <w:lang w:val="en-US"/>
        </w:rPr>
        <w:t xml:space="preserve">                      font.main = c(12, "bold"),</w:t>
      </w:r>
    </w:p>
    <w:p w14:paraId="6196FCCE" w14:textId="77777777" w:rsidR="00E9151D" w:rsidRPr="00C9183D" w:rsidRDefault="00E9151D" w:rsidP="00E9151D">
      <w:pPr>
        <w:rPr>
          <w:lang w:val="en-US"/>
        </w:rPr>
      </w:pPr>
      <w:r w:rsidRPr="00C9183D">
        <w:rPr>
          <w:lang w:val="en-US"/>
        </w:rPr>
        <w:t xml:space="preserve">                      font.y = c(8, "bold"),</w:t>
      </w:r>
    </w:p>
    <w:p w14:paraId="786D4DF7" w14:textId="77777777" w:rsidR="00E9151D" w:rsidRPr="00C9183D" w:rsidRDefault="00E9151D" w:rsidP="00E9151D">
      <w:pPr>
        <w:rPr>
          <w:lang w:val="en-US"/>
        </w:rPr>
      </w:pPr>
      <w:r w:rsidRPr="00C9183D">
        <w:rPr>
          <w:lang w:val="en-US"/>
        </w:rPr>
        <w:t xml:space="preserve">                      font.tickslab = c(8, "bold"))</w:t>
      </w:r>
    </w:p>
    <w:p w14:paraId="1454E27C" w14:textId="77777777" w:rsidR="00E9151D" w:rsidRPr="00C9183D" w:rsidRDefault="00E9151D" w:rsidP="00E9151D">
      <w:pPr>
        <w:rPr>
          <w:lang w:val="en-US"/>
        </w:rPr>
      </w:pPr>
    </w:p>
    <w:p w14:paraId="17817C4D" w14:textId="77777777" w:rsidR="00E9151D" w:rsidRPr="00C9183D" w:rsidRDefault="00E9151D" w:rsidP="00E9151D">
      <w:pPr>
        <w:rPr>
          <w:lang w:val="en-US"/>
        </w:rPr>
      </w:pPr>
    </w:p>
    <w:p w14:paraId="5D8A53DD" w14:textId="77777777" w:rsidR="00E9151D" w:rsidRPr="00C9183D" w:rsidRDefault="00E9151D" w:rsidP="00E9151D">
      <w:pPr>
        <w:rPr>
          <w:lang w:val="en-US"/>
        </w:rPr>
      </w:pPr>
      <w:r w:rsidRPr="00C9183D">
        <w:rPr>
          <w:lang w:val="en-US"/>
        </w:rPr>
        <w:t>fit_11 &lt;- survfit(Surv(Tiempo_gram_pos, IAAS_GRAM_POS) ~ COVID, data = BASE_2)</w:t>
      </w:r>
    </w:p>
    <w:p w14:paraId="1EC0207A" w14:textId="77777777" w:rsidR="00E9151D" w:rsidRPr="00C9183D" w:rsidRDefault="00E9151D" w:rsidP="00E9151D">
      <w:pPr>
        <w:rPr>
          <w:lang w:val="en-US"/>
        </w:rPr>
      </w:pPr>
      <w:r w:rsidRPr="00C9183D">
        <w:rPr>
          <w:lang w:val="en-US"/>
        </w:rPr>
        <w:t>print(fit_11)</w:t>
      </w:r>
    </w:p>
    <w:p w14:paraId="4BAA9DF8" w14:textId="77777777" w:rsidR="00E9151D" w:rsidRPr="00C9183D" w:rsidRDefault="00E9151D" w:rsidP="00E9151D">
      <w:pPr>
        <w:rPr>
          <w:lang w:val="en-US"/>
        </w:rPr>
      </w:pPr>
    </w:p>
    <w:p w14:paraId="6B7B0F07" w14:textId="77777777" w:rsidR="00E9151D" w:rsidRPr="00C9183D" w:rsidRDefault="00E9151D" w:rsidP="00E9151D">
      <w:pPr>
        <w:rPr>
          <w:lang w:val="en-US"/>
        </w:rPr>
      </w:pPr>
      <w:r w:rsidRPr="00C9183D">
        <w:rPr>
          <w:lang w:val="en-US"/>
        </w:rPr>
        <w:t>splots_2[[5]] &lt;- ggsurvplot(fit_11,</w:t>
      </w:r>
    </w:p>
    <w:p w14:paraId="6AFC7ADF" w14:textId="77777777" w:rsidR="00E9151D" w:rsidRPr="00C9183D" w:rsidRDefault="00E9151D" w:rsidP="00E9151D">
      <w:pPr>
        <w:rPr>
          <w:lang w:val="en-US"/>
        </w:rPr>
      </w:pPr>
      <w:r w:rsidRPr="00C9183D">
        <w:rPr>
          <w:lang w:val="en-US"/>
        </w:rPr>
        <w:t xml:space="preserve">                            pval = TRUE,</w:t>
      </w:r>
    </w:p>
    <w:p w14:paraId="7302BC9D" w14:textId="77777777" w:rsidR="00E9151D" w:rsidRPr="00C9183D" w:rsidRDefault="00E9151D" w:rsidP="00E9151D">
      <w:pPr>
        <w:rPr>
          <w:lang w:val="en-US"/>
        </w:rPr>
      </w:pPr>
      <w:r w:rsidRPr="00C9183D">
        <w:rPr>
          <w:lang w:val="en-US"/>
        </w:rPr>
        <w:t xml:space="preserve">                            pval.coord = c(0, 0.35),</w:t>
      </w:r>
    </w:p>
    <w:p w14:paraId="4B0AB9C3" w14:textId="77777777" w:rsidR="00E9151D" w:rsidRPr="00C9183D" w:rsidRDefault="00E9151D" w:rsidP="00E9151D">
      <w:pPr>
        <w:rPr>
          <w:lang w:val="en-US"/>
        </w:rPr>
      </w:pPr>
      <w:r w:rsidRPr="00C9183D">
        <w:rPr>
          <w:lang w:val="en-US"/>
        </w:rPr>
        <w:t xml:space="preserve">                            pval.size = c(3),</w:t>
      </w:r>
    </w:p>
    <w:p w14:paraId="758548E0" w14:textId="77777777" w:rsidR="00E9151D" w:rsidRPr="00C9183D" w:rsidRDefault="00E9151D" w:rsidP="00E9151D">
      <w:pPr>
        <w:rPr>
          <w:lang w:val="en-US"/>
        </w:rPr>
      </w:pPr>
      <w:r w:rsidRPr="00C9183D">
        <w:rPr>
          <w:lang w:val="en-US"/>
        </w:rPr>
        <w:t xml:space="preserve">                            conf.int = TRUE,</w:t>
      </w:r>
    </w:p>
    <w:p w14:paraId="1549ADD1" w14:textId="77777777" w:rsidR="00E9151D" w:rsidRPr="00C9183D" w:rsidRDefault="00E9151D" w:rsidP="00E9151D">
      <w:pPr>
        <w:rPr>
          <w:lang w:val="en-US"/>
        </w:rPr>
      </w:pPr>
      <w:r w:rsidRPr="00C9183D">
        <w:rPr>
          <w:lang w:val="en-US"/>
        </w:rPr>
        <w:t xml:space="preserve">                            risk.table.col = "strata", # Change risk table color by groups</w:t>
      </w:r>
    </w:p>
    <w:p w14:paraId="469DE8E4" w14:textId="77777777" w:rsidR="00E9151D" w:rsidRPr="00C9183D" w:rsidRDefault="00E9151D" w:rsidP="00E9151D">
      <w:pPr>
        <w:rPr>
          <w:lang w:val="en-US"/>
        </w:rPr>
      </w:pPr>
      <w:r w:rsidRPr="00C9183D">
        <w:rPr>
          <w:lang w:val="en-US"/>
        </w:rPr>
        <w:t xml:space="preserve">                            ggtheme = theme_classic(), # Change ggplot2 theme</w:t>
      </w:r>
    </w:p>
    <w:p w14:paraId="32FC54FC" w14:textId="77777777" w:rsidR="00E9151D" w:rsidRPr="00C9183D" w:rsidRDefault="00E9151D" w:rsidP="00E9151D">
      <w:pPr>
        <w:rPr>
          <w:lang w:val="en-US"/>
        </w:rPr>
      </w:pPr>
      <w:r w:rsidRPr="00C9183D">
        <w:rPr>
          <w:lang w:val="en-US"/>
        </w:rPr>
        <w:t xml:space="preserve">                            palette = c("#E7B800","#00AFBB"),</w:t>
      </w:r>
    </w:p>
    <w:p w14:paraId="15551F71" w14:textId="77777777" w:rsidR="00E9151D" w:rsidRPr="00C9183D" w:rsidRDefault="00E9151D" w:rsidP="00E9151D">
      <w:pPr>
        <w:rPr>
          <w:lang w:val="en-US"/>
        </w:rPr>
      </w:pPr>
      <w:r w:rsidRPr="00C9183D">
        <w:rPr>
          <w:lang w:val="en-US"/>
        </w:rPr>
        <w:t xml:space="preserve">                            fun = "event",</w:t>
      </w:r>
    </w:p>
    <w:p w14:paraId="7DA3E7FF" w14:textId="77777777" w:rsidR="00E9151D" w:rsidRPr="00C9183D" w:rsidRDefault="00E9151D" w:rsidP="00E9151D">
      <w:pPr>
        <w:rPr>
          <w:lang w:val="en-US"/>
        </w:rPr>
      </w:pPr>
      <w:r w:rsidRPr="00C9183D">
        <w:rPr>
          <w:lang w:val="en-US"/>
        </w:rPr>
        <w:t xml:space="preserve">                            legend = "none",</w:t>
      </w:r>
    </w:p>
    <w:p w14:paraId="14081973" w14:textId="77777777" w:rsidR="00E9151D" w:rsidRPr="00C9183D" w:rsidRDefault="00E9151D" w:rsidP="00E9151D">
      <w:pPr>
        <w:rPr>
          <w:lang w:val="en-US"/>
        </w:rPr>
      </w:pPr>
      <w:r w:rsidRPr="00C9183D">
        <w:rPr>
          <w:lang w:val="en-US"/>
        </w:rPr>
        <w:t xml:space="preserve">                            legend.title = "Covid-19 diagnose",</w:t>
      </w:r>
    </w:p>
    <w:p w14:paraId="15C51557" w14:textId="77777777" w:rsidR="00E9151D" w:rsidRPr="00C9183D" w:rsidRDefault="00E9151D" w:rsidP="00E9151D">
      <w:pPr>
        <w:rPr>
          <w:lang w:val="en-US"/>
        </w:rPr>
      </w:pPr>
      <w:r w:rsidRPr="00C9183D">
        <w:rPr>
          <w:lang w:val="en-US"/>
        </w:rPr>
        <w:t xml:space="preserve">                            legend.labs = c("No", "Yes"),</w:t>
      </w:r>
    </w:p>
    <w:p w14:paraId="44D065CD" w14:textId="77777777" w:rsidR="00E9151D" w:rsidRPr="00C9183D" w:rsidRDefault="00E9151D" w:rsidP="00E9151D">
      <w:pPr>
        <w:rPr>
          <w:lang w:val="en-US"/>
        </w:rPr>
      </w:pPr>
      <w:r w:rsidRPr="00C9183D">
        <w:rPr>
          <w:lang w:val="en-US"/>
        </w:rPr>
        <w:t xml:space="preserve">                            xlim = c(0, 30), ylim = c(0, 0.4)) + ggtitle("E                   Cohort adjusted by days in ICU") + xlab("") + ylab("")</w:t>
      </w:r>
    </w:p>
    <w:p w14:paraId="09DE2FFC" w14:textId="77777777" w:rsidR="00E9151D" w:rsidRPr="00C9183D" w:rsidRDefault="00E9151D" w:rsidP="00E9151D">
      <w:pPr>
        <w:rPr>
          <w:lang w:val="en-US"/>
        </w:rPr>
      </w:pPr>
    </w:p>
    <w:p w14:paraId="2BE3871A" w14:textId="77777777" w:rsidR="00E9151D" w:rsidRPr="00C9183D" w:rsidRDefault="00E9151D" w:rsidP="00E9151D">
      <w:pPr>
        <w:rPr>
          <w:lang w:val="en-US"/>
        </w:rPr>
      </w:pPr>
      <w:r w:rsidRPr="00C9183D">
        <w:rPr>
          <w:lang w:val="en-US"/>
        </w:rPr>
        <w:t xml:space="preserve">splots_2[[5]] &lt;- ggpar(splots_2[[5]], </w:t>
      </w:r>
    </w:p>
    <w:p w14:paraId="52C2BEE5" w14:textId="77777777" w:rsidR="00E9151D" w:rsidRPr="00C9183D" w:rsidRDefault="00E9151D" w:rsidP="00E9151D">
      <w:pPr>
        <w:rPr>
          <w:lang w:val="en-US"/>
        </w:rPr>
      </w:pPr>
      <w:r w:rsidRPr="00C9183D">
        <w:rPr>
          <w:lang w:val="en-US"/>
        </w:rPr>
        <w:lastRenderedPageBreak/>
        <w:t xml:space="preserve">                     font.main = c(12, "bold"),</w:t>
      </w:r>
    </w:p>
    <w:p w14:paraId="142237DA" w14:textId="77777777" w:rsidR="00E9151D" w:rsidRPr="00C9183D" w:rsidRDefault="00E9151D" w:rsidP="00E9151D">
      <w:pPr>
        <w:rPr>
          <w:lang w:val="en-US"/>
        </w:rPr>
      </w:pPr>
      <w:r w:rsidRPr="00C9183D">
        <w:rPr>
          <w:lang w:val="en-US"/>
        </w:rPr>
        <w:t xml:space="preserve">                     font.tickslab = c(8, "bold"))</w:t>
      </w:r>
    </w:p>
    <w:p w14:paraId="7FC565CE" w14:textId="77777777" w:rsidR="00E9151D" w:rsidRPr="00C9183D" w:rsidRDefault="00E9151D" w:rsidP="00E9151D">
      <w:pPr>
        <w:rPr>
          <w:lang w:val="en-US"/>
        </w:rPr>
      </w:pPr>
    </w:p>
    <w:p w14:paraId="52DF9834" w14:textId="77777777" w:rsidR="00E9151D" w:rsidRPr="00C9183D" w:rsidRDefault="00E9151D" w:rsidP="00E9151D">
      <w:pPr>
        <w:rPr>
          <w:lang w:val="en-US"/>
        </w:rPr>
      </w:pPr>
      <w:r w:rsidRPr="00C9183D">
        <w:rPr>
          <w:lang w:val="en-US"/>
        </w:rPr>
        <w:t>fit_12 &lt;- survfit(Surv(FECHA_GRAM_NEG, IAAS_GRAM_NEG) ~ COVID, data = BASE_2)</w:t>
      </w:r>
    </w:p>
    <w:p w14:paraId="66DEF335" w14:textId="77777777" w:rsidR="00E9151D" w:rsidRPr="00C9183D" w:rsidRDefault="00E9151D" w:rsidP="00E9151D">
      <w:pPr>
        <w:rPr>
          <w:lang w:val="en-US"/>
        </w:rPr>
      </w:pPr>
      <w:r w:rsidRPr="00C9183D">
        <w:rPr>
          <w:lang w:val="en-US"/>
        </w:rPr>
        <w:t>print(fit_12)</w:t>
      </w:r>
    </w:p>
    <w:p w14:paraId="12251CD0" w14:textId="77777777" w:rsidR="00E9151D" w:rsidRPr="00C9183D" w:rsidRDefault="00E9151D" w:rsidP="00E9151D">
      <w:pPr>
        <w:rPr>
          <w:lang w:val="en-US"/>
        </w:rPr>
      </w:pPr>
    </w:p>
    <w:p w14:paraId="34CF01E6" w14:textId="77777777" w:rsidR="00E9151D" w:rsidRPr="00C9183D" w:rsidRDefault="00E9151D" w:rsidP="00E9151D">
      <w:pPr>
        <w:rPr>
          <w:lang w:val="en-US"/>
        </w:rPr>
      </w:pPr>
      <w:r w:rsidRPr="00C9183D">
        <w:rPr>
          <w:lang w:val="en-US"/>
        </w:rPr>
        <w:t>splots_2[[6]] &lt;- ggsurvplot(fit_12,</w:t>
      </w:r>
    </w:p>
    <w:p w14:paraId="0488A016" w14:textId="77777777" w:rsidR="00E9151D" w:rsidRPr="00C9183D" w:rsidRDefault="00E9151D" w:rsidP="00E9151D">
      <w:pPr>
        <w:rPr>
          <w:lang w:val="en-US"/>
        </w:rPr>
      </w:pPr>
      <w:r w:rsidRPr="00C9183D">
        <w:rPr>
          <w:lang w:val="en-US"/>
        </w:rPr>
        <w:t xml:space="preserve">                            pval = TRUE,</w:t>
      </w:r>
    </w:p>
    <w:p w14:paraId="08722311" w14:textId="77777777" w:rsidR="00E9151D" w:rsidRPr="00C9183D" w:rsidRDefault="00E9151D" w:rsidP="00E9151D">
      <w:pPr>
        <w:rPr>
          <w:lang w:val="en-US"/>
        </w:rPr>
      </w:pPr>
      <w:r w:rsidRPr="00C9183D">
        <w:rPr>
          <w:lang w:val="en-US"/>
        </w:rPr>
        <w:t xml:space="preserve">                            pval.coord = c(0, 0.35),</w:t>
      </w:r>
    </w:p>
    <w:p w14:paraId="1DB80A0F" w14:textId="77777777" w:rsidR="00E9151D" w:rsidRPr="00C9183D" w:rsidRDefault="00E9151D" w:rsidP="00E9151D">
      <w:pPr>
        <w:rPr>
          <w:lang w:val="en-US"/>
        </w:rPr>
      </w:pPr>
      <w:r w:rsidRPr="00C9183D">
        <w:rPr>
          <w:lang w:val="en-US"/>
        </w:rPr>
        <w:t xml:space="preserve">                            pval.size = c(3),</w:t>
      </w:r>
    </w:p>
    <w:p w14:paraId="3866B4D8" w14:textId="77777777" w:rsidR="00E9151D" w:rsidRPr="00C9183D" w:rsidRDefault="00E9151D" w:rsidP="00E9151D">
      <w:pPr>
        <w:rPr>
          <w:lang w:val="en-US"/>
        </w:rPr>
      </w:pPr>
      <w:r w:rsidRPr="00C9183D">
        <w:rPr>
          <w:lang w:val="en-US"/>
        </w:rPr>
        <w:t xml:space="preserve">                            conf.int = TRUE,</w:t>
      </w:r>
    </w:p>
    <w:p w14:paraId="5734A2AD" w14:textId="77777777" w:rsidR="00E9151D" w:rsidRPr="00C9183D" w:rsidRDefault="00E9151D" w:rsidP="00E9151D">
      <w:pPr>
        <w:rPr>
          <w:lang w:val="en-US"/>
        </w:rPr>
      </w:pPr>
      <w:r w:rsidRPr="00C9183D">
        <w:rPr>
          <w:lang w:val="en-US"/>
        </w:rPr>
        <w:t xml:space="preserve">                            risk.table.col = "strata", # Change risk table color by groups</w:t>
      </w:r>
    </w:p>
    <w:p w14:paraId="1951A962" w14:textId="77777777" w:rsidR="00E9151D" w:rsidRPr="00C9183D" w:rsidRDefault="00E9151D" w:rsidP="00E9151D">
      <w:pPr>
        <w:rPr>
          <w:lang w:val="en-US"/>
        </w:rPr>
      </w:pPr>
      <w:r w:rsidRPr="00C9183D">
        <w:rPr>
          <w:lang w:val="en-US"/>
        </w:rPr>
        <w:t xml:space="preserve">                            ggtheme = theme_classic(), # Change ggplot2 theme</w:t>
      </w:r>
    </w:p>
    <w:p w14:paraId="6CDBC29B" w14:textId="77777777" w:rsidR="00E9151D" w:rsidRPr="00C9183D" w:rsidRDefault="00E9151D" w:rsidP="00E9151D">
      <w:pPr>
        <w:rPr>
          <w:lang w:val="en-US"/>
        </w:rPr>
      </w:pPr>
      <w:r w:rsidRPr="00C9183D">
        <w:rPr>
          <w:lang w:val="en-US"/>
        </w:rPr>
        <w:t xml:space="preserve">                            palette = c("#E7B800","#00AFBB"),</w:t>
      </w:r>
    </w:p>
    <w:p w14:paraId="45C5A261" w14:textId="77777777" w:rsidR="00E9151D" w:rsidRPr="00C9183D" w:rsidRDefault="00E9151D" w:rsidP="00E9151D">
      <w:pPr>
        <w:rPr>
          <w:lang w:val="en-US"/>
        </w:rPr>
      </w:pPr>
      <w:r w:rsidRPr="00C9183D">
        <w:rPr>
          <w:lang w:val="en-US"/>
        </w:rPr>
        <w:t xml:space="preserve">                            fun = "event",</w:t>
      </w:r>
    </w:p>
    <w:p w14:paraId="49F336A2" w14:textId="77777777" w:rsidR="00E9151D" w:rsidRPr="00C9183D" w:rsidRDefault="00E9151D" w:rsidP="00E9151D">
      <w:pPr>
        <w:rPr>
          <w:lang w:val="en-US"/>
        </w:rPr>
      </w:pPr>
      <w:r w:rsidRPr="00C9183D">
        <w:rPr>
          <w:lang w:val="en-US"/>
        </w:rPr>
        <w:t xml:space="preserve">                            legend = "none",</w:t>
      </w:r>
    </w:p>
    <w:p w14:paraId="1283C510" w14:textId="77777777" w:rsidR="00E9151D" w:rsidRPr="00C9183D" w:rsidRDefault="00E9151D" w:rsidP="00E9151D">
      <w:pPr>
        <w:rPr>
          <w:lang w:val="en-US"/>
        </w:rPr>
      </w:pPr>
      <w:r w:rsidRPr="00C9183D">
        <w:rPr>
          <w:lang w:val="en-US"/>
        </w:rPr>
        <w:t xml:space="preserve">                            legend.title = "Covid-19 diagnose",</w:t>
      </w:r>
    </w:p>
    <w:p w14:paraId="642BB2FA" w14:textId="77777777" w:rsidR="00E9151D" w:rsidRPr="00C9183D" w:rsidRDefault="00E9151D" w:rsidP="00E9151D">
      <w:pPr>
        <w:rPr>
          <w:lang w:val="en-US"/>
        </w:rPr>
      </w:pPr>
      <w:r w:rsidRPr="00C9183D">
        <w:rPr>
          <w:lang w:val="en-US"/>
        </w:rPr>
        <w:t xml:space="preserve">                            legend.labs = c("No", "Yes"),</w:t>
      </w:r>
    </w:p>
    <w:p w14:paraId="7B7E1B8D" w14:textId="77777777" w:rsidR="00E9151D" w:rsidRPr="00C9183D" w:rsidRDefault="00E9151D" w:rsidP="00E9151D">
      <w:pPr>
        <w:rPr>
          <w:lang w:val="en-US"/>
        </w:rPr>
      </w:pPr>
      <w:r w:rsidRPr="00C9183D">
        <w:rPr>
          <w:lang w:val="en-US"/>
        </w:rPr>
        <w:t xml:space="preserve">                            xlim = c(0, 30), ylim = c(0, 0.4)) + ggtitle("F") + xlab("") + ylab("")</w:t>
      </w:r>
    </w:p>
    <w:p w14:paraId="2FF3DE4B" w14:textId="77777777" w:rsidR="00E9151D" w:rsidRPr="00C9183D" w:rsidRDefault="00E9151D" w:rsidP="00E9151D">
      <w:pPr>
        <w:rPr>
          <w:lang w:val="en-US"/>
        </w:rPr>
      </w:pPr>
    </w:p>
    <w:p w14:paraId="39A3B6A4" w14:textId="77777777" w:rsidR="00E9151D" w:rsidRPr="00C9183D" w:rsidRDefault="00E9151D" w:rsidP="00E9151D">
      <w:pPr>
        <w:rPr>
          <w:lang w:val="en-US"/>
        </w:rPr>
      </w:pPr>
      <w:r w:rsidRPr="00C9183D">
        <w:rPr>
          <w:lang w:val="en-US"/>
        </w:rPr>
        <w:t xml:space="preserve">splots_2[[6]] &lt;- ggpar(splots_2[[6]], </w:t>
      </w:r>
    </w:p>
    <w:p w14:paraId="58A291C9" w14:textId="77777777" w:rsidR="00E9151D" w:rsidRPr="00C9183D" w:rsidRDefault="00E9151D" w:rsidP="00E9151D">
      <w:pPr>
        <w:rPr>
          <w:lang w:val="en-US"/>
        </w:rPr>
      </w:pPr>
      <w:r w:rsidRPr="00C9183D">
        <w:rPr>
          <w:lang w:val="en-US"/>
        </w:rPr>
        <w:t xml:space="preserve">                      font.main = c(12, "bold"),</w:t>
      </w:r>
    </w:p>
    <w:p w14:paraId="6FBFAE8C" w14:textId="77777777" w:rsidR="00E9151D" w:rsidRPr="00C9183D" w:rsidRDefault="00E9151D" w:rsidP="00E9151D">
      <w:pPr>
        <w:rPr>
          <w:lang w:val="en-US"/>
        </w:rPr>
      </w:pPr>
      <w:r w:rsidRPr="00C9183D">
        <w:rPr>
          <w:lang w:val="en-US"/>
        </w:rPr>
        <w:t xml:space="preserve">                      font.tickslab = c(8, "bold"))</w:t>
      </w:r>
    </w:p>
    <w:p w14:paraId="27982B98" w14:textId="77777777" w:rsidR="00E9151D" w:rsidRPr="00C9183D" w:rsidRDefault="00E9151D" w:rsidP="00E9151D">
      <w:pPr>
        <w:rPr>
          <w:lang w:val="en-US"/>
        </w:rPr>
      </w:pPr>
    </w:p>
    <w:p w14:paraId="13CD2E14" w14:textId="77777777" w:rsidR="00E9151D" w:rsidRPr="00C9183D" w:rsidRDefault="00E9151D" w:rsidP="00E9151D">
      <w:pPr>
        <w:rPr>
          <w:lang w:val="en-US"/>
        </w:rPr>
      </w:pPr>
    </w:p>
    <w:p w14:paraId="416D7029" w14:textId="77777777" w:rsidR="00E9151D" w:rsidRPr="00C9183D" w:rsidRDefault="00E9151D" w:rsidP="00E9151D">
      <w:pPr>
        <w:rPr>
          <w:lang w:val="en-US"/>
        </w:rPr>
      </w:pPr>
      <w:r w:rsidRPr="00C9183D">
        <w:rPr>
          <w:lang w:val="en-US"/>
        </w:rPr>
        <w:t>fit_13 &lt;- survfit(Surv(FECHA_HONGOS, IAAS_HONGOS) ~ COVID, data = BASE_2)</w:t>
      </w:r>
    </w:p>
    <w:p w14:paraId="1E74A5E5" w14:textId="77777777" w:rsidR="00E9151D" w:rsidRPr="00C9183D" w:rsidRDefault="00E9151D" w:rsidP="00E9151D">
      <w:pPr>
        <w:rPr>
          <w:lang w:val="en-US"/>
        </w:rPr>
      </w:pPr>
      <w:r w:rsidRPr="00C9183D">
        <w:rPr>
          <w:lang w:val="en-US"/>
        </w:rPr>
        <w:t>print(fit_13)</w:t>
      </w:r>
    </w:p>
    <w:p w14:paraId="7C0D033A" w14:textId="77777777" w:rsidR="00E9151D" w:rsidRPr="00C9183D" w:rsidRDefault="00E9151D" w:rsidP="00E9151D">
      <w:pPr>
        <w:rPr>
          <w:lang w:val="en-US"/>
        </w:rPr>
      </w:pPr>
    </w:p>
    <w:p w14:paraId="1A41BB63" w14:textId="77777777" w:rsidR="00E9151D" w:rsidRPr="00C9183D" w:rsidRDefault="00E9151D" w:rsidP="00E9151D">
      <w:pPr>
        <w:rPr>
          <w:lang w:val="en-US"/>
        </w:rPr>
      </w:pPr>
      <w:r w:rsidRPr="00C9183D">
        <w:rPr>
          <w:lang w:val="en-US"/>
        </w:rPr>
        <w:t>splots_2[[7]] &lt;- ggsurvplot(fit_13,</w:t>
      </w:r>
    </w:p>
    <w:p w14:paraId="66BE8D6B" w14:textId="77777777" w:rsidR="00E9151D" w:rsidRPr="00C9183D" w:rsidRDefault="00E9151D" w:rsidP="00E9151D">
      <w:pPr>
        <w:rPr>
          <w:lang w:val="en-US"/>
        </w:rPr>
      </w:pPr>
      <w:r w:rsidRPr="00C9183D">
        <w:rPr>
          <w:lang w:val="en-US"/>
        </w:rPr>
        <w:lastRenderedPageBreak/>
        <w:t xml:space="preserve">                            pval = TRUE,</w:t>
      </w:r>
    </w:p>
    <w:p w14:paraId="37443483" w14:textId="77777777" w:rsidR="00E9151D" w:rsidRPr="00C9183D" w:rsidRDefault="00E9151D" w:rsidP="00E9151D">
      <w:pPr>
        <w:rPr>
          <w:lang w:val="en-US"/>
        </w:rPr>
      </w:pPr>
      <w:r w:rsidRPr="00C9183D">
        <w:rPr>
          <w:lang w:val="en-US"/>
        </w:rPr>
        <w:t xml:space="preserve">                            pval.coord = c(0, 0.35),</w:t>
      </w:r>
    </w:p>
    <w:p w14:paraId="4E9F5BFB" w14:textId="77777777" w:rsidR="00E9151D" w:rsidRPr="00C9183D" w:rsidRDefault="00E9151D" w:rsidP="00E9151D">
      <w:pPr>
        <w:rPr>
          <w:lang w:val="en-US"/>
        </w:rPr>
      </w:pPr>
      <w:r w:rsidRPr="00C9183D">
        <w:rPr>
          <w:lang w:val="en-US"/>
        </w:rPr>
        <w:t xml:space="preserve">                            pval.size = c(3),</w:t>
      </w:r>
    </w:p>
    <w:p w14:paraId="52989695" w14:textId="77777777" w:rsidR="00E9151D" w:rsidRPr="00C9183D" w:rsidRDefault="00E9151D" w:rsidP="00E9151D">
      <w:pPr>
        <w:rPr>
          <w:lang w:val="en-US"/>
        </w:rPr>
      </w:pPr>
      <w:r w:rsidRPr="00C9183D">
        <w:rPr>
          <w:lang w:val="en-US"/>
        </w:rPr>
        <w:t xml:space="preserve">                            conf.int = TRUE,</w:t>
      </w:r>
    </w:p>
    <w:p w14:paraId="42D5A945" w14:textId="77777777" w:rsidR="00E9151D" w:rsidRPr="00C9183D" w:rsidRDefault="00E9151D" w:rsidP="00E9151D">
      <w:pPr>
        <w:rPr>
          <w:lang w:val="en-US"/>
        </w:rPr>
      </w:pPr>
      <w:r w:rsidRPr="00C9183D">
        <w:rPr>
          <w:lang w:val="en-US"/>
        </w:rPr>
        <w:t xml:space="preserve">                            risk.table.col = "strata", # Change risk table color by groups</w:t>
      </w:r>
    </w:p>
    <w:p w14:paraId="19CB9F6D" w14:textId="77777777" w:rsidR="00E9151D" w:rsidRPr="00C9183D" w:rsidRDefault="00E9151D" w:rsidP="00E9151D">
      <w:pPr>
        <w:rPr>
          <w:lang w:val="en-US"/>
        </w:rPr>
      </w:pPr>
      <w:r w:rsidRPr="00C9183D">
        <w:rPr>
          <w:lang w:val="en-US"/>
        </w:rPr>
        <w:t xml:space="preserve">                            ggtheme = theme_classic(), # Change ggplot2 theme</w:t>
      </w:r>
    </w:p>
    <w:p w14:paraId="33AFC688" w14:textId="77777777" w:rsidR="00E9151D" w:rsidRPr="00C9183D" w:rsidRDefault="00E9151D" w:rsidP="00E9151D">
      <w:pPr>
        <w:rPr>
          <w:lang w:val="en-US"/>
        </w:rPr>
      </w:pPr>
      <w:r w:rsidRPr="00C9183D">
        <w:rPr>
          <w:lang w:val="en-US"/>
        </w:rPr>
        <w:t xml:space="preserve">                            palette = c("#E7B800","#00AFBB"),</w:t>
      </w:r>
    </w:p>
    <w:p w14:paraId="79601024" w14:textId="77777777" w:rsidR="00E9151D" w:rsidRPr="00C9183D" w:rsidRDefault="00E9151D" w:rsidP="00E9151D">
      <w:pPr>
        <w:rPr>
          <w:lang w:val="en-US"/>
        </w:rPr>
      </w:pPr>
      <w:r w:rsidRPr="00C9183D">
        <w:rPr>
          <w:lang w:val="en-US"/>
        </w:rPr>
        <w:t xml:space="preserve">                            fun = "event",</w:t>
      </w:r>
    </w:p>
    <w:p w14:paraId="755832E1" w14:textId="77777777" w:rsidR="00E9151D" w:rsidRPr="00C9183D" w:rsidRDefault="00E9151D" w:rsidP="00E9151D">
      <w:pPr>
        <w:rPr>
          <w:lang w:val="en-US"/>
        </w:rPr>
      </w:pPr>
      <w:r w:rsidRPr="00C9183D">
        <w:rPr>
          <w:lang w:val="en-US"/>
        </w:rPr>
        <w:t xml:space="preserve">                            legend = "none",</w:t>
      </w:r>
    </w:p>
    <w:p w14:paraId="53A4E10A" w14:textId="77777777" w:rsidR="00E9151D" w:rsidRPr="00C9183D" w:rsidRDefault="00E9151D" w:rsidP="00E9151D">
      <w:pPr>
        <w:rPr>
          <w:lang w:val="en-US"/>
        </w:rPr>
      </w:pPr>
      <w:r w:rsidRPr="00C9183D">
        <w:rPr>
          <w:lang w:val="en-US"/>
        </w:rPr>
        <w:t xml:space="preserve">                            legend.title = "Covid-19 diagnose",</w:t>
      </w:r>
    </w:p>
    <w:p w14:paraId="775A2DD9" w14:textId="77777777" w:rsidR="00E9151D" w:rsidRPr="00C9183D" w:rsidRDefault="00E9151D" w:rsidP="00E9151D">
      <w:pPr>
        <w:rPr>
          <w:lang w:val="en-US"/>
        </w:rPr>
      </w:pPr>
      <w:r w:rsidRPr="00C9183D">
        <w:rPr>
          <w:lang w:val="en-US"/>
        </w:rPr>
        <w:t xml:space="preserve">                            legend.labs = c("No", "Yes"),</w:t>
      </w:r>
    </w:p>
    <w:p w14:paraId="599DC947" w14:textId="77777777" w:rsidR="00E9151D" w:rsidRPr="00C9183D" w:rsidRDefault="00E9151D" w:rsidP="00E9151D">
      <w:pPr>
        <w:rPr>
          <w:lang w:val="en-US"/>
        </w:rPr>
      </w:pPr>
      <w:r w:rsidRPr="00C9183D">
        <w:rPr>
          <w:lang w:val="en-US"/>
        </w:rPr>
        <w:t xml:space="preserve">                            xlim = c(0, 30), ylim = c(0, 0.4)) + ggtitle("G") + xlab("") + ylab("")</w:t>
      </w:r>
    </w:p>
    <w:p w14:paraId="153F94EB" w14:textId="77777777" w:rsidR="00E9151D" w:rsidRPr="00C9183D" w:rsidRDefault="00E9151D" w:rsidP="00E9151D">
      <w:pPr>
        <w:rPr>
          <w:lang w:val="en-US"/>
        </w:rPr>
      </w:pPr>
    </w:p>
    <w:p w14:paraId="4340B2F8" w14:textId="77777777" w:rsidR="00E9151D" w:rsidRPr="00C9183D" w:rsidRDefault="00E9151D" w:rsidP="00E9151D">
      <w:pPr>
        <w:rPr>
          <w:lang w:val="en-US"/>
        </w:rPr>
      </w:pPr>
      <w:r w:rsidRPr="00C9183D">
        <w:rPr>
          <w:lang w:val="en-US"/>
        </w:rPr>
        <w:t xml:space="preserve">splots_2[[7]] &lt;- ggpar(splots_2[[7]], </w:t>
      </w:r>
    </w:p>
    <w:p w14:paraId="241EA565" w14:textId="77777777" w:rsidR="00E9151D" w:rsidRPr="00C9183D" w:rsidRDefault="00E9151D" w:rsidP="00E9151D">
      <w:pPr>
        <w:rPr>
          <w:lang w:val="en-US"/>
        </w:rPr>
      </w:pPr>
      <w:r w:rsidRPr="00C9183D">
        <w:rPr>
          <w:lang w:val="en-US"/>
        </w:rPr>
        <w:t xml:space="preserve">                     font.main = c(12, "bold"),</w:t>
      </w:r>
    </w:p>
    <w:p w14:paraId="46BBCA3D" w14:textId="77777777" w:rsidR="00E9151D" w:rsidRPr="00C9183D" w:rsidRDefault="00E9151D" w:rsidP="00E9151D">
      <w:pPr>
        <w:rPr>
          <w:lang w:val="en-US"/>
        </w:rPr>
      </w:pPr>
      <w:r w:rsidRPr="00C9183D">
        <w:rPr>
          <w:lang w:val="en-US"/>
        </w:rPr>
        <w:t xml:space="preserve">                     font.tickslab = c(8, "bold"))</w:t>
      </w:r>
    </w:p>
    <w:p w14:paraId="2D4A68FE" w14:textId="77777777" w:rsidR="00E9151D" w:rsidRPr="00C9183D" w:rsidRDefault="00E9151D" w:rsidP="00E9151D">
      <w:pPr>
        <w:rPr>
          <w:lang w:val="en-US"/>
        </w:rPr>
      </w:pPr>
    </w:p>
    <w:p w14:paraId="1AAAA228" w14:textId="77777777" w:rsidR="00E9151D" w:rsidRPr="00C9183D" w:rsidRDefault="00E9151D" w:rsidP="00E9151D">
      <w:pPr>
        <w:rPr>
          <w:lang w:val="en-US"/>
        </w:rPr>
      </w:pPr>
    </w:p>
    <w:p w14:paraId="1F1B8FC1" w14:textId="77777777" w:rsidR="00E9151D" w:rsidRPr="00C9183D" w:rsidRDefault="00E9151D" w:rsidP="00E9151D">
      <w:pPr>
        <w:rPr>
          <w:lang w:val="en-US"/>
        </w:rPr>
      </w:pPr>
      <w:r w:rsidRPr="00C9183D">
        <w:rPr>
          <w:lang w:val="en-US"/>
        </w:rPr>
        <w:t>fit_14 &lt;- survfit(Surv(FECHA_ATIPICOS, IAAS_ATIPICOS) ~ COVID, data = BASE_2)</w:t>
      </w:r>
    </w:p>
    <w:p w14:paraId="7F66B3EE" w14:textId="77777777" w:rsidR="00E9151D" w:rsidRPr="00C9183D" w:rsidRDefault="00E9151D" w:rsidP="00E9151D">
      <w:pPr>
        <w:rPr>
          <w:lang w:val="en-US"/>
        </w:rPr>
      </w:pPr>
      <w:r w:rsidRPr="00C9183D">
        <w:rPr>
          <w:lang w:val="en-US"/>
        </w:rPr>
        <w:t>print(fit_14)</w:t>
      </w:r>
    </w:p>
    <w:p w14:paraId="2211A2FB" w14:textId="77777777" w:rsidR="00E9151D" w:rsidRPr="00C9183D" w:rsidRDefault="00E9151D" w:rsidP="00E9151D">
      <w:pPr>
        <w:rPr>
          <w:lang w:val="en-US"/>
        </w:rPr>
      </w:pPr>
    </w:p>
    <w:p w14:paraId="19A631DB" w14:textId="77777777" w:rsidR="00E9151D" w:rsidRPr="00C9183D" w:rsidRDefault="00E9151D" w:rsidP="00E9151D">
      <w:pPr>
        <w:rPr>
          <w:lang w:val="en-US"/>
        </w:rPr>
      </w:pPr>
      <w:r w:rsidRPr="00C9183D">
        <w:rPr>
          <w:lang w:val="en-US"/>
        </w:rPr>
        <w:t>splots_2[[8]] &lt;- ggsurvplot(fit_14,</w:t>
      </w:r>
    </w:p>
    <w:p w14:paraId="17D35AA7" w14:textId="77777777" w:rsidR="00E9151D" w:rsidRPr="00C9183D" w:rsidRDefault="00E9151D" w:rsidP="00E9151D">
      <w:pPr>
        <w:rPr>
          <w:lang w:val="en-US"/>
        </w:rPr>
      </w:pPr>
      <w:r w:rsidRPr="00C9183D">
        <w:rPr>
          <w:lang w:val="en-US"/>
        </w:rPr>
        <w:t xml:space="preserve">                            pval = TRUE,</w:t>
      </w:r>
    </w:p>
    <w:p w14:paraId="22498612" w14:textId="77777777" w:rsidR="00E9151D" w:rsidRPr="00C9183D" w:rsidRDefault="00E9151D" w:rsidP="00E9151D">
      <w:pPr>
        <w:rPr>
          <w:lang w:val="en-US"/>
        </w:rPr>
      </w:pPr>
      <w:r w:rsidRPr="00C9183D">
        <w:rPr>
          <w:lang w:val="en-US"/>
        </w:rPr>
        <w:t xml:space="preserve">                            pval.coord = c(0, 0.35),</w:t>
      </w:r>
    </w:p>
    <w:p w14:paraId="79A92C5D" w14:textId="77777777" w:rsidR="00E9151D" w:rsidRPr="00C9183D" w:rsidRDefault="00E9151D" w:rsidP="00E9151D">
      <w:pPr>
        <w:rPr>
          <w:lang w:val="en-US"/>
        </w:rPr>
      </w:pPr>
      <w:r w:rsidRPr="00C9183D">
        <w:rPr>
          <w:lang w:val="en-US"/>
        </w:rPr>
        <w:t xml:space="preserve">                            pval.size = c(3),</w:t>
      </w:r>
    </w:p>
    <w:p w14:paraId="6A17E518" w14:textId="77777777" w:rsidR="00E9151D" w:rsidRPr="00C9183D" w:rsidRDefault="00E9151D" w:rsidP="00E9151D">
      <w:pPr>
        <w:rPr>
          <w:lang w:val="en-US"/>
        </w:rPr>
      </w:pPr>
      <w:r w:rsidRPr="00C9183D">
        <w:rPr>
          <w:lang w:val="en-US"/>
        </w:rPr>
        <w:t xml:space="preserve">                            conf.int = TRUE,</w:t>
      </w:r>
    </w:p>
    <w:p w14:paraId="31BCA68E" w14:textId="77777777" w:rsidR="00E9151D" w:rsidRPr="00C9183D" w:rsidRDefault="00E9151D" w:rsidP="00E9151D">
      <w:pPr>
        <w:rPr>
          <w:lang w:val="en-US"/>
        </w:rPr>
      </w:pPr>
      <w:r w:rsidRPr="00C9183D">
        <w:rPr>
          <w:lang w:val="en-US"/>
        </w:rPr>
        <w:t xml:space="preserve">                            risk.table.col = "strata", # Change risk table color by groups</w:t>
      </w:r>
    </w:p>
    <w:p w14:paraId="2D4E7173" w14:textId="77777777" w:rsidR="00E9151D" w:rsidRPr="00C9183D" w:rsidRDefault="00E9151D" w:rsidP="00E9151D">
      <w:pPr>
        <w:rPr>
          <w:lang w:val="en-US"/>
        </w:rPr>
      </w:pPr>
      <w:r w:rsidRPr="00C9183D">
        <w:rPr>
          <w:lang w:val="en-US"/>
        </w:rPr>
        <w:t xml:space="preserve">                            ggtheme = theme_classic(), # Change ggplot2 theme</w:t>
      </w:r>
    </w:p>
    <w:p w14:paraId="356316C7" w14:textId="77777777" w:rsidR="00E9151D" w:rsidRPr="00C9183D" w:rsidRDefault="00E9151D" w:rsidP="00E9151D">
      <w:pPr>
        <w:rPr>
          <w:lang w:val="en-US"/>
        </w:rPr>
      </w:pPr>
      <w:r w:rsidRPr="00C9183D">
        <w:rPr>
          <w:lang w:val="en-US"/>
        </w:rPr>
        <w:t xml:space="preserve">                            palette = c("#E7B800","#00AFBB"),</w:t>
      </w:r>
    </w:p>
    <w:p w14:paraId="356DAD81" w14:textId="77777777" w:rsidR="00E9151D" w:rsidRPr="00C9183D" w:rsidRDefault="00E9151D" w:rsidP="00E9151D">
      <w:pPr>
        <w:rPr>
          <w:lang w:val="en-US"/>
        </w:rPr>
      </w:pPr>
      <w:r w:rsidRPr="00C9183D">
        <w:rPr>
          <w:lang w:val="en-US"/>
        </w:rPr>
        <w:lastRenderedPageBreak/>
        <w:t xml:space="preserve">                            fun = "event",</w:t>
      </w:r>
    </w:p>
    <w:p w14:paraId="4BA60634" w14:textId="77777777" w:rsidR="00E9151D" w:rsidRPr="00C9183D" w:rsidRDefault="00E9151D" w:rsidP="00E9151D">
      <w:pPr>
        <w:rPr>
          <w:lang w:val="en-US"/>
        </w:rPr>
      </w:pPr>
      <w:r w:rsidRPr="00C9183D">
        <w:rPr>
          <w:lang w:val="en-US"/>
        </w:rPr>
        <w:t xml:space="preserve">                            legend = "none",</w:t>
      </w:r>
    </w:p>
    <w:p w14:paraId="3B48D8A6" w14:textId="77777777" w:rsidR="00E9151D" w:rsidRPr="00C9183D" w:rsidRDefault="00E9151D" w:rsidP="00E9151D">
      <w:pPr>
        <w:rPr>
          <w:lang w:val="en-US"/>
        </w:rPr>
      </w:pPr>
      <w:r w:rsidRPr="00C9183D">
        <w:rPr>
          <w:lang w:val="en-US"/>
        </w:rPr>
        <w:t xml:space="preserve">                            legend.title = "Covid-19 diagnose",</w:t>
      </w:r>
    </w:p>
    <w:p w14:paraId="74AC3763" w14:textId="77777777" w:rsidR="00E9151D" w:rsidRPr="00C9183D" w:rsidRDefault="00E9151D" w:rsidP="00E9151D">
      <w:pPr>
        <w:rPr>
          <w:lang w:val="en-US"/>
        </w:rPr>
      </w:pPr>
      <w:r w:rsidRPr="00C9183D">
        <w:rPr>
          <w:lang w:val="en-US"/>
        </w:rPr>
        <w:t xml:space="preserve">                            legend.labs = c("No", "Yes"),</w:t>
      </w:r>
    </w:p>
    <w:p w14:paraId="0DD5BE10" w14:textId="77777777" w:rsidR="00E9151D" w:rsidRPr="00C9183D" w:rsidRDefault="00E9151D" w:rsidP="00E9151D">
      <w:pPr>
        <w:rPr>
          <w:lang w:val="en-US"/>
        </w:rPr>
      </w:pPr>
      <w:r w:rsidRPr="00C9183D">
        <w:rPr>
          <w:lang w:val="en-US"/>
        </w:rPr>
        <w:t xml:space="preserve">                            xlim = c(0, 30), ylim = c(0, 0.4)) + ggtitle("H") + xlab("Days") + ylab("")</w:t>
      </w:r>
    </w:p>
    <w:p w14:paraId="5BE93145" w14:textId="77777777" w:rsidR="00E9151D" w:rsidRPr="00C9183D" w:rsidRDefault="00E9151D" w:rsidP="00E9151D">
      <w:pPr>
        <w:rPr>
          <w:lang w:val="en-US"/>
        </w:rPr>
      </w:pPr>
    </w:p>
    <w:p w14:paraId="1C140C85" w14:textId="77777777" w:rsidR="00E9151D" w:rsidRPr="00C9183D" w:rsidRDefault="00E9151D" w:rsidP="00E9151D">
      <w:pPr>
        <w:rPr>
          <w:lang w:val="en-US"/>
        </w:rPr>
      </w:pPr>
      <w:r w:rsidRPr="00C9183D">
        <w:rPr>
          <w:lang w:val="en-US"/>
        </w:rPr>
        <w:t xml:space="preserve">splots_2[[8]] &lt;- ggpar(splots_2[[8]], </w:t>
      </w:r>
    </w:p>
    <w:p w14:paraId="483105BC" w14:textId="77777777" w:rsidR="00E9151D" w:rsidRPr="00C9183D" w:rsidRDefault="00E9151D" w:rsidP="00E9151D">
      <w:pPr>
        <w:rPr>
          <w:lang w:val="en-US"/>
        </w:rPr>
      </w:pPr>
      <w:r w:rsidRPr="00C9183D">
        <w:rPr>
          <w:lang w:val="en-US"/>
        </w:rPr>
        <w:t xml:space="preserve">                      font.main = c(12, "bold"),</w:t>
      </w:r>
    </w:p>
    <w:p w14:paraId="1BB5D8B6" w14:textId="77777777" w:rsidR="00E9151D" w:rsidRPr="00C9183D" w:rsidRDefault="00E9151D" w:rsidP="00E9151D">
      <w:pPr>
        <w:rPr>
          <w:lang w:val="en-US"/>
        </w:rPr>
      </w:pPr>
      <w:r w:rsidRPr="00C9183D">
        <w:rPr>
          <w:lang w:val="en-US"/>
        </w:rPr>
        <w:t xml:space="preserve">                      font.x = c(8, "bold"),</w:t>
      </w:r>
    </w:p>
    <w:p w14:paraId="2A4788AC" w14:textId="77777777" w:rsidR="00E9151D" w:rsidRPr="00C9183D" w:rsidRDefault="00E9151D" w:rsidP="00E9151D">
      <w:pPr>
        <w:rPr>
          <w:lang w:val="en-US"/>
        </w:rPr>
      </w:pPr>
      <w:r w:rsidRPr="00C9183D">
        <w:rPr>
          <w:lang w:val="en-US"/>
        </w:rPr>
        <w:t xml:space="preserve">                      font.tickslab = c(8, "bold"))</w:t>
      </w:r>
    </w:p>
    <w:p w14:paraId="1552FE10" w14:textId="77777777" w:rsidR="00E9151D" w:rsidRPr="00C9183D" w:rsidRDefault="00E9151D" w:rsidP="00E9151D">
      <w:pPr>
        <w:rPr>
          <w:lang w:val="en-US"/>
        </w:rPr>
      </w:pPr>
    </w:p>
    <w:p w14:paraId="2BE95B8B" w14:textId="77777777" w:rsidR="00E9151D" w:rsidRPr="00C9183D" w:rsidRDefault="00E9151D" w:rsidP="00E9151D">
      <w:pPr>
        <w:rPr>
          <w:lang w:val="en-US"/>
        </w:rPr>
      </w:pPr>
    </w:p>
    <w:p w14:paraId="3269B206" w14:textId="77777777" w:rsidR="00E9151D" w:rsidRPr="00C9183D" w:rsidRDefault="00E9151D" w:rsidP="00E9151D">
      <w:pPr>
        <w:rPr>
          <w:lang w:val="en-US"/>
        </w:rPr>
      </w:pPr>
    </w:p>
    <w:p w14:paraId="1BDF5172" w14:textId="77777777" w:rsidR="00E9151D" w:rsidRPr="00C9183D" w:rsidRDefault="00E9151D" w:rsidP="00E9151D">
      <w:pPr>
        <w:rPr>
          <w:lang w:val="en-US"/>
        </w:rPr>
      </w:pPr>
      <w:r w:rsidRPr="00C9183D">
        <w:rPr>
          <w:lang w:val="en-US"/>
        </w:rPr>
        <w:t>fit_15 &lt;- survfit(Surv(Tiempo_gram_pos, IAAS_GRAM_POS) ~ COVID, data = BASE_3)</w:t>
      </w:r>
    </w:p>
    <w:p w14:paraId="61443DE8" w14:textId="77777777" w:rsidR="00E9151D" w:rsidRPr="00C9183D" w:rsidRDefault="00E9151D" w:rsidP="00E9151D">
      <w:pPr>
        <w:rPr>
          <w:lang w:val="en-US"/>
        </w:rPr>
      </w:pPr>
      <w:r w:rsidRPr="00C9183D">
        <w:rPr>
          <w:lang w:val="en-US"/>
        </w:rPr>
        <w:t>print(fit_15)</w:t>
      </w:r>
    </w:p>
    <w:p w14:paraId="1207CFAA" w14:textId="77777777" w:rsidR="00E9151D" w:rsidRPr="00C9183D" w:rsidRDefault="00E9151D" w:rsidP="00E9151D">
      <w:pPr>
        <w:rPr>
          <w:lang w:val="en-US"/>
        </w:rPr>
      </w:pPr>
    </w:p>
    <w:p w14:paraId="50B67331" w14:textId="77777777" w:rsidR="00E9151D" w:rsidRPr="00C9183D" w:rsidRDefault="00E9151D" w:rsidP="00E9151D">
      <w:pPr>
        <w:rPr>
          <w:lang w:val="en-US"/>
        </w:rPr>
      </w:pPr>
      <w:r w:rsidRPr="00C9183D">
        <w:rPr>
          <w:lang w:val="en-US"/>
        </w:rPr>
        <w:t>splots_2[[9]] &lt;- ggsurvplot(fit_15,</w:t>
      </w:r>
    </w:p>
    <w:p w14:paraId="026DEEC1" w14:textId="77777777" w:rsidR="00E9151D" w:rsidRPr="00C9183D" w:rsidRDefault="00E9151D" w:rsidP="00E9151D">
      <w:pPr>
        <w:rPr>
          <w:lang w:val="en-US"/>
        </w:rPr>
      </w:pPr>
      <w:r w:rsidRPr="00C9183D">
        <w:rPr>
          <w:lang w:val="en-US"/>
        </w:rPr>
        <w:t xml:space="preserve">                            pval = TRUE,</w:t>
      </w:r>
    </w:p>
    <w:p w14:paraId="4E6D0E52" w14:textId="77777777" w:rsidR="00E9151D" w:rsidRPr="00C9183D" w:rsidRDefault="00E9151D" w:rsidP="00E9151D">
      <w:pPr>
        <w:rPr>
          <w:lang w:val="en-US"/>
        </w:rPr>
      </w:pPr>
      <w:r w:rsidRPr="00C9183D">
        <w:rPr>
          <w:lang w:val="en-US"/>
        </w:rPr>
        <w:t xml:space="preserve">                            pval.coord = c(0, 0.35),</w:t>
      </w:r>
    </w:p>
    <w:p w14:paraId="48CB4013" w14:textId="77777777" w:rsidR="00E9151D" w:rsidRPr="00C9183D" w:rsidRDefault="00E9151D" w:rsidP="00E9151D">
      <w:pPr>
        <w:rPr>
          <w:lang w:val="en-US"/>
        </w:rPr>
      </w:pPr>
      <w:r w:rsidRPr="00C9183D">
        <w:rPr>
          <w:lang w:val="en-US"/>
        </w:rPr>
        <w:t xml:space="preserve">                            pval.size = c(3),</w:t>
      </w:r>
    </w:p>
    <w:p w14:paraId="3865F30B" w14:textId="77777777" w:rsidR="00E9151D" w:rsidRPr="00C9183D" w:rsidRDefault="00E9151D" w:rsidP="00E9151D">
      <w:pPr>
        <w:rPr>
          <w:lang w:val="en-US"/>
        </w:rPr>
      </w:pPr>
      <w:r w:rsidRPr="00C9183D">
        <w:rPr>
          <w:lang w:val="en-US"/>
        </w:rPr>
        <w:t xml:space="preserve">                            conf.int = TRUE,</w:t>
      </w:r>
    </w:p>
    <w:p w14:paraId="3A29B42E" w14:textId="77777777" w:rsidR="00E9151D" w:rsidRPr="00C9183D" w:rsidRDefault="00E9151D" w:rsidP="00E9151D">
      <w:pPr>
        <w:rPr>
          <w:lang w:val="en-US"/>
        </w:rPr>
      </w:pPr>
      <w:r w:rsidRPr="00C9183D">
        <w:rPr>
          <w:lang w:val="en-US"/>
        </w:rPr>
        <w:t xml:space="preserve">                            risk.table.col = "strata", # Change risk table color by groups</w:t>
      </w:r>
    </w:p>
    <w:p w14:paraId="6CF2119D" w14:textId="77777777" w:rsidR="00E9151D" w:rsidRPr="00C9183D" w:rsidRDefault="00E9151D" w:rsidP="00E9151D">
      <w:pPr>
        <w:rPr>
          <w:lang w:val="en-US"/>
        </w:rPr>
      </w:pPr>
      <w:r w:rsidRPr="00C9183D">
        <w:rPr>
          <w:lang w:val="en-US"/>
        </w:rPr>
        <w:t xml:space="preserve">                            ggtheme = theme_classic(), # Change ggplot2 theme</w:t>
      </w:r>
    </w:p>
    <w:p w14:paraId="1D9AAA20" w14:textId="77777777" w:rsidR="00E9151D" w:rsidRPr="00C9183D" w:rsidRDefault="00E9151D" w:rsidP="00E9151D">
      <w:pPr>
        <w:rPr>
          <w:lang w:val="en-US"/>
        </w:rPr>
      </w:pPr>
      <w:r w:rsidRPr="00C9183D">
        <w:rPr>
          <w:lang w:val="en-US"/>
        </w:rPr>
        <w:t xml:space="preserve">                            palette = c("#E7B800","#00AFBB"),</w:t>
      </w:r>
    </w:p>
    <w:p w14:paraId="517D4B4A" w14:textId="77777777" w:rsidR="00E9151D" w:rsidRPr="00C9183D" w:rsidRDefault="00E9151D" w:rsidP="00E9151D">
      <w:pPr>
        <w:rPr>
          <w:lang w:val="en-US"/>
        </w:rPr>
      </w:pPr>
      <w:r w:rsidRPr="00C9183D">
        <w:rPr>
          <w:lang w:val="en-US"/>
        </w:rPr>
        <w:t xml:space="preserve">                            fun = "event",</w:t>
      </w:r>
    </w:p>
    <w:p w14:paraId="4EBE4287" w14:textId="77777777" w:rsidR="00E9151D" w:rsidRPr="00C9183D" w:rsidRDefault="00E9151D" w:rsidP="00E9151D">
      <w:pPr>
        <w:rPr>
          <w:lang w:val="en-US"/>
        </w:rPr>
      </w:pPr>
      <w:r w:rsidRPr="00C9183D">
        <w:rPr>
          <w:lang w:val="en-US"/>
        </w:rPr>
        <w:t xml:space="preserve">                            legend = "none",</w:t>
      </w:r>
    </w:p>
    <w:p w14:paraId="740B1D6A" w14:textId="77777777" w:rsidR="00E9151D" w:rsidRPr="00C9183D" w:rsidRDefault="00E9151D" w:rsidP="00E9151D">
      <w:pPr>
        <w:rPr>
          <w:lang w:val="en-US"/>
        </w:rPr>
      </w:pPr>
      <w:r w:rsidRPr="00C9183D">
        <w:rPr>
          <w:lang w:val="en-US"/>
        </w:rPr>
        <w:t xml:space="preserve">                            legend.title = "Covid-19 diagnose",</w:t>
      </w:r>
    </w:p>
    <w:p w14:paraId="69746CAF" w14:textId="77777777" w:rsidR="00E9151D" w:rsidRPr="00C9183D" w:rsidRDefault="00E9151D" w:rsidP="00E9151D">
      <w:pPr>
        <w:rPr>
          <w:lang w:val="en-US"/>
        </w:rPr>
      </w:pPr>
      <w:r w:rsidRPr="00C9183D">
        <w:rPr>
          <w:lang w:val="en-US"/>
        </w:rPr>
        <w:t xml:space="preserve">                            legend.labs = c("No", "Yes"),</w:t>
      </w:r>
    </w:p>
    <w:p w14:paraId="327A551C" w14:textId="77777777" w:rsidR="00E9151D" w:rsidRPr="00C9183D" w:rsidRDefault="00E9151D" w:rsidP="00E9151D">
      <w:pPr>
        <w:rPr>
          <w:lang w:val="en-US"/>
        </w:rPr>
      </w:pPr>
      <w:r w:rsidRPr="00C9183D">
        <w:rPr>
          <w:lang w:val="en-US"/>
        </w:rPr>
        <w:lastRenderedPageBreak/>
        <w:t xml:space="preserve">                            xlim = c(0, 30), ylim = c(0, 0.4)) + ggtitle("I                Cohort adjusted for ventilation days") + xlab("") + ylab("")</w:t>
      </w:r>
    </w:p>
    <w:p w14:paraId="1A1FDD5B" w14:textId="77777777" w:rsidR="00E9151D" w:rsidRPr="00C9183D" w:rsidRDefault="00E9151D" w:rsidP="00E9151D">
      <w:pPr>
        <w:rPr>
          <w:lang w:val="en-US"/>
        </w:rPr>
      </w:pPr>
    </w:p>
    <w:p w14:paraId="537B98CA" w14:textId="77777777" w:rsidR="00E9151D" w:rsidRPr="00C9183D" w:rsidRDefault="00E9151D" w:rsidP="00E9151D">
      <w:pPr>
        <w:rPr>
          <w:lang w:val="en-US"/>
        </w:rPr>
      </w:pPr>
      <w:r w:rsidRPr="00C9183D">
        <w:rPr>
          <w:lang w:val="en-US"/>
        </w:rPr>
        <w:t xml:space="preserve">splots_2[[9]] &lt;- ggpar(splots_2[[9]], </w:t>
      </w:r>
    </w:p>
    <w:p w14:paraId="47A16815" w14:textId="77777777" w:rsidR="00E9151D" w:rsidRPr="00C9183D" w:rsidRDefault="00E9151D" w:rsidP="00E9151D">
      <w:pPr>
        <w:rPr>
          <w:lang w:val="en-US"/>
        </w:rPr>
      </w:pPr>
      <w:r w:rsidRPr="00C9183D">
        <w:rPr>
          <w:lang w:val="en-US"/>
        </w:rPr>
        <w:t xml:space="preserve">                     font.main = c(12, "bold"),</w:t>
      </w:r>
    </w:p>
    <w:p w14:paraId="1622BA49" w14:textId="77777777" w:rsidR="00E9151D" w:rsidRPr="00C9183D" w:rsidRDefault="00E9151D" w:rsidP="00E9151D">
      <w:pPr>
        <w:rPr>
          <w:lang w:val="en-US"/>
        </w:rPr>
      </w:pPr>
      <w:r w:rsidRPr="00C9183D">
        <w:rPr>
          <w:lang w:val="en-US"/>
        </w:rPr>
        <w:t xml:space="preserve">                     font.tickslab = c(8, "bold"))</w:t>
      </w:r>
    </w:p>
    <w:p w14:paraId="4D512F07" w14:textId="77777777" w:rsidR="00E9151D" w:rsidRPr="00C9183D" w:rsidRDefault="00E9151D" w:rsidP="00E9151D">
      <w:pPr>
        <w:rPr>
          <w:lang w:val="en-US"/>
        </w:rPr>
      </w:pPr>
    </w:p>
    <w:p w14:paraId="3E85F556" w14:textId="77777777" w:rsidR="00E9151D" w:rsidRPr="00C9183D" w:rsidRDefault="00E9151D" w:rsidP="00E9151D">
      <w:pPr>
        <w:rPr>
          <w:lang w:val="en-US"/>
        </w:rPr>
      </w:pPr>
    </w:p>
    <w:p w14:paraId="3421BD42" w14:textId="77777777" w:rsidR="00E9151D" w:rsidRPr="00C9183D" w:rsidRDefault="00E9151D" w:rsidP="00E9151D">
      <w:pPr>
        <w:rPr>
          <w:lang w:val="en-US"/>
        </w:rPr>
      </w:pPr>
      <w:r w:rsidRPr="00C9183D">
        <w:rPr>
          <w:lang w:val="en-US"/>
        </w:rPr>
        <w:t>fit_16 &lt;- survfit(Surv(FECHA_GRAM_NEG, IAAS_GRAM_NEG) ~ COVID, data = BASE_3)</w:t>
      </w:r>
    </w:p>
    <w:p w14:paraId="0D665EBA" w14:textId="77777777" w:rsidR="00E9151D" w:rsidRPr="00C9183D" w:rsidRDefault="00E9151D" w:rsidP="00E9151D">
      <w:pPr>
        <w:rPr>
          <w:lang w:val="en-US"/>
        </w:rPr>
      </w:pPr>
      <w:r w:rsidRPr="00C9183D">
        <w:rPr>
          <w:lang w:val="en-US"/>
        </w:rPr>
        <w:t>print(fit_16)</w:t>
      </w:r>
    </w:p>
    <w:p w14:paraId="2B4CBF91" w14:textId="77777777" w:rsidR="00E9151D" w:rsidRPr="00C9183D" w:rsidRDefault="00E9151D" w:rsidP="00E9151D">
      <w:pPr>
        <w:rPr>
          <w:lang w:val="en-US"/>
        </w:rPr>
      </w:pPr>
    </w:p>
    <w:p w14:paraId="3A5DE7C8" w14:textId="77777777" w:rsidR="00E9151D" w:rsidRPr="00C9183D" w:rsidRDefault="00E9151D" w:rsidP="00E9151D">
      <w:pPr>
        <w:rPr>
          <w:lang w:val="en-US"/>
        </w:rPr>
      </w:pPr>
      <w:r w:rsidRPr="00C9183D">
        <w:rPr>
          <w:lang w:val="en-US"/>
        </w:rPr>
        <w:t>splots_2[[10]] &lt;- ggsurvplot(fit_16,</w:t>
      </w:r>
    </w:p>
    <w:p w14:paraId="3F91AFC9" w14:textId="77777777" w:rsidR="00E9151D" w:rsidRPr="00C9183D" w:rsidRDefault="00E9151D" w:rsidP="00E9151D">
      <w:pPr>
        <w:rPr>
          <w:lang w:val="en-US"/>
        </w:rPr>
      </w:pPr>
      <w:r w:rsidRPr="00C9183D">
        <w:rPr>
          <w:lang w:val="en-US"/>
        </w:rPr>
        <w:t xml:space="preserve">                             pval = TRUE,</w:t>
      </w:r>
    </w:p>
    <w:p w14:paraId="53117A79" w14:textId="77777777" w:rsidR="00E9151D" w:rsidRPr="00C9183D" w:rsidRDefault="00E9151D" w:rsidP="00E9151D">
      <w:pPr>
        <w:rPr>
          <w:lang w:val="en-US"/>
        </w:rPr>
      </w:pPr>
      <w:r w:rsidRPr="00C9183D">
        <w:rPr>
          <w:lang w:val="en-US"/>
        </w:rPr>
        <w:t xml:space="preserve">                             pval.coord = c(0, 0.35),</w:t>
      </w:r>
    </w:p>
    <w:p w14:paraId="60946698" w14:textId="77777777" w:rsidR="00E9151D" w:rsidRPr="00C9183D" w:rsidRDefault="00E9151D" w:rsidP="00E9151D">
      <w:pPr>
        <w:rPr>
          <w:lang w:val="en-US"/>
        </w:rPr>
      </w:pPr>
      <w:r w:rsidRPr="00C9183D">
        <w:rPr>
          <w:lang w:val="en-US"/>
        </w:rPr>
        <w:t xml:space="preserve">                             pval.size = c(3),</w:t>
      </w:r>
    </w:p>
    <w:p w14:paraId="3830D1FA" w14:textId="77777777" w:rsidR="00E9151D" w:rsidRPr="00C9183D" w:rsidRDefault="00E9151D" w:rsidP="00E9151D">
      <w:pPr>
        <w:rPr>
          <w:lang w:val="en-US"/>
        </w:rPr>
      </w:pPr>
      <w:r w:rsidRPr="00C9183D">
        <w:rPr>
          <w:lang w:val="en-US"/>
        </w:rPr>
        <w:t xml:space="preserve">                             conf.int = TRUE,</w:t>
      </w:r>
    </w:p>
    <w:p w14:paraId="43F427DB" w14:textId="77777777" w:rsidR="00E9151D" w:rsidRPr="00C9183D" w:rsidRDefault="00E9151D" w:rsidP="00E9151D">
      <w:pPr>
        <w:rPr>
          <w:lang w:val="en-US"/>
        </w:rPr>
      </w:pPr>
      <w:r w:rsidRPr="00C9183D">
        <w:rPr>
          <w:lang w:val="en-US"/>
        </w:rPr>
        <w:t xml:space="preserve">                             risk.table.col = "strata", # Change risk table color by groups</w:t>
      </w:r>
    </w:p>
    <w:p w14:paraId="08A9D3B4" w14:textId="77777777" w:rsidR="00E9151D" w:rsidRPr="00C9183D" w:rsidRDefault="00E9151D" w:rsidP="00E9151D">
      <w:pPr>
        <w:rPr>
          <w:lang w:val="en-US"/>
        </w:rPr>
      </w:pPr>
      <w:r w:rsidRPr="00C9183D">
        <w:rPr>
          <w:lang w:val="en-US"/>
        </w:rPr>
        <w:t xml:space="preserve">                             ggtheme = theme_classic(), # Change ggplot2 theme</w:t>
      </w:r>
    </w:p>
    <w:p w14:paraId="762B5D61" w14:textId="77777777" w:rsidR="00E9151D" w:rsidRPr="00C9183D" w:rsidRDefault="00E9151D" w:rsidP="00E9151D">
      <w:pPr>
        <w:rPr>
          <w:lang w:val="en-US"/>
        </w:rPr>
      </w:pPr>
      <w:r w:rsidRPr="00C9183D">
        <w:rPr>
          <w:lang w:val="en-US"/>
        </w:rPr>
        <w:t xml:space="preserve">                             palette = c("#E7B800","#00AFBB"),</w:t>
      </w:r>
    </w:p>
    <w:p w14:paraId="78AA4CE5" w14:textId="77777777" w:rsidR="00E9151D" w:rsidRPr="00C9183D" w:rsidRDefault="00E9151D" w:rsidP="00E9151D">
      <w:pPr>
        <w:rPr>
          <w:lang w:val="en-US"/>
        </w:rPr>
      </w:pPr>
      <w:r w:rsidRPr="00C9183D">
        <w:rPr>
          <w:lang w:val="en-US"/>
        </w:rPr>
        <w:t xml:space="preserve">                             fun = "event",</w:t>
      </w:r>
    </w:p>
    <w:p w14:paraId="3854D45E" w14:textId="77777777" w:rsidR="00E9151D" w:rsidRPr="00C9183D" w:rsidRDefault="00E9151D" w:rsidP="00E9151D">
      <w:pPr>
        <w:rPr>
          <w:lang w:val="en-US"/>
        </w:rPr>
      </w:pPr>
      <w:r w:rsidRPr="00C9183D">
        <w:rPr>
          <w:lang w:val="en-US"/>
        </w:rPr>
        <w:t xml:space="preserve">                             legend = "none",</w:t>
      </w:r>
    </w:p>
    <w:p w14:paraId="2963F8A2" w14:textId="77777777" w:rsidR="00E9151D" w:rsidRPr="00C9183D" w:rsidRDefault="00E9151D" w:rsidP="00E9151D">
      <w:pPr>
        <w:rPr>
          <w:lang w:val="en-US"/>
        </w:rPr>
      </w:pPr>
      <w:r w:rsidRPr="00C9183D">
        <w:rPr>
          <w:lang w:val="en-US"/>
        </w:rPr>
        <w:t xml:space="preserve">                             legend.title = "Covid-19 diagnose",</w:t>
      </w:r>
    </w:p>
    <w:p w14:paraId="7B463A8F" w14:textId="77777777" w:rsidR="00E9151D" w:rsidRPr="00C9183D" w:rsidRDefault="00E9151D" w:rsidP="00E9151D">
      <w:pPr>
        <w:rPr>
          <w:lang w:val="en-US"/>
        </w:rPr>
      </w:pPr>
      <w:r w:rsidRPr="00C9183D">
        <w:rPr>
          <w:lang w:val="en-US"/>
        </w:rPr>
        <w:t xml:space="preserve">                             legend.labs = c("No", "Yes"),</w:t>
      </w:r>
    </w:p>
    <w:p w14:paraId="50418CBD" w14:textId="77777777" w:rsidR="00E9151D" w:rsidRPr="00C9183D" w:rsidRDefault="00E9151D" w:rsidP="00E9151D">
      <w:pPr>
        <w:rPr>
          <w:lang w:val="en-US"/>
        </w:rPr>
      </w:pPr>
      <w:r w:rsidRPr="00C9183D">
        <w:rPr>
          <w:lang w:val="en-US"/>
        </w:rPr>
        <w:t xml:space="preserve">                             xlim = c(0, 30), ylim = c(0, 0.4)) + ggtitle("J") + xlab("") + ylab("")</w:t>
      </w:r>
    </w:p>
    <w:p w14:paraId="7DC1142F" w14:textId="77777777" w:rsidR="00E9151D" w:rsidRPr="00C9183D" w:rsidRDefault="00E9151D" w:rsidP="00E9151D">
      <w:pPr>
        <w:rPr>
          <w:lang w:val="en-US"/>
        </w:rPr>
      </w:pPr>
    </w:p>
    <w:p w14:paraId="733053FF" w14:textId="77777777" w:rsidR="00E9151D" w:rsidRPr="00C9183D" w:rsidRDefault="00E9151D" w:rsidP="00E9151D">
      <w:pPr>
        <w:rPr>
          <w:lang w:val="en-US"/>
        </w:rPr>
      </w:pPr>
      <w:r w:rsidRPr="00C9183D">
        <w:rPr>
          <w:lang w:val="en-US"/>
        </w:rPr>
        <w:t xml:space="preserve">splots_2[[10]] &lt;- ggpar(splots_2[[10]], </w:t>
      </w:r>
    </w:p>
    <w:p w14:paraId="20134078" w14:textId="77777777" w:rsidR="00E9151D" w:rsidRPr="00C9183D" w:rsidRDefault="00E9151D" w:rsidP="00E9151D">
      <w:pPr>
        <w:rPr>
          <w:lang w:val="en-US"/>
        </w:rPr>
      </w:pPr>
      <w:r w:rsidRPr="00C9183D">
        <w:rPr>
          <w:lang w:val="en-US"/>
        </w:rPr>
        <w:t xml:space="preserve">                        font.main = c(12, "bold"),</w:t>
      </w:r>
    </w:p>
    <w:p w14:paraId="1D9D058D" w14:textId="77777777" w:rsidR="00E9151D" w:rsidRPr="00C9183D" w:rsidRDefault="00E9151D" w:rsidP="00E9151D">
      <w:pPr>
        <w:rPr>
          <w:lang w:val="en-US"/>
        </w:rPr>
      </w:pPr>
      <w:r w:rsidRPr="00C9183D">
        <w:rPr>
          <w:lang w:val="en-US"/>
        </w:rPr>
        <w:t xml:space="preserve">                        font.tickslab = c(8, "bold"))</w:t>
      </w:r>
    </w:p>
    <w:p w14:paraId="2BEAB06A" w14:textId="77777777" w:rsidR="00E9151D" w:rsidRPr="00C9183D" w:rsidRDefault="00E9151D" w:rsidP="00E9151D">
      <w:pPr>
        <w:rPr>
          <w:lang w:val="en-US"/>
        </w:rPr>
      </w:pPr>
    </w:p>
    <w:p w14:paraId="657EA334" w14:textId="77777777" w:rsidR="00E9151D" w:rsidRPr="00C9183D" w:rsidRDefault="00E9151D" w:rsidP="00E9151D">
      <w:pPr>
        <w:rPr>
          <w:lang w:val="en-US"/>
        </w:rPr>
      </w:pPr>
    </w:p>
    <w:p w14:paraId="4647F3C8" w14:textId="77777777" w:rsidR="00E9151D" w:rsidRPr="00C9183D" w:rsidRDefault="00E9151D" w:rsidP="00E9151D">
      <w:pPr>
        <w:rPr>
          <w:lang w:val="en-US"/>
        </w:rPr>
      </w:pPr>
      <w:r w:rsidRPr="00C9183D">
        <w:rPr>
          <w:lang w:val="en-US"/>
        </w:rPr>
        <w:t>fit_17 &lt;- survfit(Surv(FECHA_HONGOS, IAAS_HONGOS) ~ COVID, data = BASE_3)</w:t>
      </w:r>
    </w:p>
    <w:p w14:paraId="51601D17" w14:textId="77777777" w:rsidR="00E9151D" w:rsidRPr="00C9183D" w:rsidRDefault="00E9151D" w:rsidP="00E9151D">
      <w:pPr>
        <w:rPr>
          <w:lang w:val="en-US"/>
        </w:rPr>
      </w:pPr>
      <w:r w:rsidRPr="00C9183D">
        <w:rPr>
          <w:lang w:val="en-US"/>
        </w:rPr>
        <w:t>print(fit_17)</w:t>
      </w:r>
    </w:p>
    <w:p w14:paraId="6F48E899" w14:textId="77777777" w:rsidR="00E9151D" w:rsidRPr="00C9183D" w:rsidRDefault="00E9151D" w:rsidP="00E9151D">
      <w:pPr>
        <w:rPr>
          <w:lang w:val="en-US"/>
        </w:rPr>
      </w:pPr>
    </w:p>
    <w:p w14:paraId="5B102F57" w14:textId="77777777" w:rsidR="00E9151D" w:rsidRPr="00C9183D" w:rsidRDefault="00E9151D" w:rsidP="00E9151D">
      <w:pPr>
        <w:rPr>
          <w:lang w:val="en-US"/>
        </w:rPr>
      </w:pPr>
      <w:r w:rsidRPr="00C9183D">
        <w:rPr>
          <w:lang w:val="en-US"/>
        </w:rPr>
        <w:t>splots_2[[11]] &lt;- ggsurvplot(fit_17,</w:t>
      </w:r>
    </w:p>
    <w:p w14:paraId="16F4FCE4" w14:textId="77777777" w:rsidR="00E9151D" w:rsidRPr="00C9183D" w:rsidRDefault="00E9151D" w:rsidP="00E9151D">
      <w:pPr>
        <w:rPr>
          <w:lang w:val="en-US"/>
        </w:rPr>
      </w:pPr>
      <w:r w:rsidRPr="00C9183D">
        <w:rPr>
          <w:lang w:val="en-US"/>
        </w:rPr>
        <w:t xml:space="preserve">                             pval = TRUE,</w:t>
      </w:r>
    </w:p>
    <w:p w14:paraId="4F9679F7" w14:textId="77777777" w:rsidR="00E9151D" w:rsidRPr="00C9183D" w:rsidRDefault="00E9151D" w:rsidP="00E9151D">
      <w:pPr>
        <w:rPr>
          <w:lang w:val="en-US"/>
        </w:rPr>
      </w:pPr>
      <w:r w:rsidRPr="00C9183D">
        <w:rPr>
          <w:lang w:val="en-US"/>
        </w:rPr>
        <w:t xml:space="preserve">                             pval.coord = c(0, 0.35),</w:t>
      </w:r>
    </w:p>
    <w:p w14:paraId="5AD1C8FA" w14:textId="77777777" w:rsidR="00E9151D" w:rsidRPr="00C9183D" w:rsidRDefault="00E9151D" w:rsidP="00E9151D">
      <w:pPr>
        <w:rPr>
          <w:lang w:val="en-US"/>
        </w:rPr>
      </w:pPr>
      <w:r w:rsidRPr="00C9183D">
        <w:rPr>
          <w:lang w:val="en-US"/>
        </w:rPr>
        <w:t xml:space="preserve">                             pval.size = c(3),</w:t>
      </w:r>
    </w:p>
    <w:p w14:paraId="3D180D44" w14:textId="77777777" w:rsidR="00E9151D" w:rsidRPr="00C9183D" w:rsidRDefault="00E9151D" w:rsidP="00E9151D">
      <w:pPr>
        <w:rPr>
          <w:lang w:val="en-US"/>
        </w:rPr>
      </w:pPr>
      <w:r w:rsidRPr="00C9183D">
        <w:rPr>
          <w:lang w:val="en-US"/>
        </w:rPr>
        <w:t xml:space="preserve">                             conf.int = TRUE,</w:t>
      </w:r>
    </w:p>
    <w:p w14:paraId="5EC1B980" w14:textId="77777777" w:rsidR="00E9151D" w:rsidRPr="00C9183D" w:rsidRDefault="00E9151D" w:rsidP="00E9151D">
      <w:pPr>
        <w:rPr>
          <w:lang w:val="en-US"/>
        </w:rPr>
      </w:pPr>
      <w:r w:rsidRPr="00C9183D">
        <w:rPr>
          <w:lang w:val="en-US"/>
        </w:rPr>
        <w:t xml:space="preserve">                             risk.table.col = "strata", # Change risk table color by groups</w:t>
      </w:r>
    </w:p>
    <w:p w14:paraId="48F64E7F" w14:textId="77777777" w:rsidR="00E9151D" w:rsidRPr="00C9183D" w:rsidRDefault="00E9151D" w:rsidP="00E9151D">
      <w:pPr>
        <w:rPr>
          <w:lang w:val="en-US"/>
        </w:rPr>
      </w:pPr>
      <w:r w:rsidRPr="00C9183D">
        <w:rPr>
          <w:lang w:val="en-US"/>
        </w:rPr>
        <w:t xml:space="preserve">                             ggtheme = theme_classic(), # Change ggplot2 theme</w:t>
      </w:r>
    </w:p>
    <w:p w14:paraId="2C2E46AA" w14:textId="77777777" w:rsidR="00E9151D" w:rsidRPr="00C9183D" w:rsidRDefault="00E9151D" w:rsidP="00E9151D">
      <w:pPr>
        <w:rPr>
          <w:lang w:val="en-US"/>
        </w:rPr>
      </w:pPr>
      <w:r w:rsidRPr="00C9183D">
        <w:rPr>
          <w:lang w:val="en-US"/>
        </w:rPr>
        <w:t xml:space="preserve">                             palette = c("#E7B800","#00AFBB"),</w:t>
      </w:r>
    </w:p>
    <w:p w14:paraId="0659AA26" w14:textId="77777777" w:rsidR="00E9151D" w:rsidRPr="00C9183D" w:rsidRDefault="00E9151D" w:rsidP="00E9151D">
      <w:pPr>
        <w:rPr>
          <w:lang w:val="en-US"/>
        </w:rPr>
      </w:pPr>
      <w:r w:rsidRPr="00C9183D">
        <w:rPr>
          <w:lang w:val="en-US"/>
        </w:rPr>
        <w:t xml:space="preserve">                             fun = "event",</w:t>
      </w:r>
    </w:p>
    <w:p w14:paraId="38E124BC" w14:textId="77777777" w:rsidR="00E9151D" w:rsidRPr="00C9183D" w:rsidRDefault="00E9151D" w:rsidP="00E9151D">
      <w:pPr>
        <w:rPr>
          <w:lang w:val="en-US"/>
        </w:rPr>
      </w:pPr>
      <w:r w:rsidRPr="00C9183D">
        <w:rPr>
          <w:lang w:val="en-US"/>
        </w:rPr>
        <w:t xml:space="preserve">                             legend = "none",</w:t>
      </w:r>
    </w:p>
    <w:p w14:paraId="304B0B3A" w14:textId="77777777" w:rsidR="00E9151D" w:rsidRPr="00C9183D" w:rsidRDefault="00E9151D" w:rsidP="00E9151D">
      <w:pPr>
        <w:rPr>
          <w:lang w:val="en-US"/>
        </w:rPr>
      </w:pPr>
      <w:r w:rsidRPr="00C9183D">
        <w:rPr>
          <w:lang w:val="en-US"/>
        </w:rPr>
        <w:t xml:space="preserve">                             legend.title = "Covid-19 diagnose",</w:t>
      </w:r>
    </w:p>
    <w:p w14:paraId="49FA7C1F" w14:textId="77777777" w:rsidR="00E9151D" w:rsidRPr="00C9183D" w:rsidRDefault="00E9151D" w:rsidP="00E9151D">
      <w:pPr>
        <w:rPr>
          <w:lang w:val="en-US"/>
        </w:rPr>
      </w:pPr>
      <w:r w:rsidRPr="00C9183D">
        <w:rPr>
          <w:lang w:val="en-US"/>
        </w:rPr>
        <w:t xml:space="preserve">                             legend.labs = c("No", "Yes"),</w:t>
      </w:r>
    </w:p>
    <w:p w14:paraId="2978991D" w14:textId="77777777" w:rsidR="00E9151D" w:rsidRPr="00C9183D" w:rsidRDefault="00E9151D" w:rsidP="00E9151D">
      <w:pPr>
        <w:rPr>
          <w:lang w:val="en-US"/>
        </w:rPr>
      </w:pPr>
      <w:r w:rsidRPr="00C9183D">
        <w:rPr>
          <w:lang w:val="en-US"/>
        </w:rPr>
        <w:t xml:space="preserve">                             xlim = c(0, 30), ylim = c(0, 0.4)) + ggtitle("K") + xlab("") + ylab("")</w:t>
      </w:r>
    </w:p>
    <w:p w14:paraId="1296BDF0" w14:textId="77777777" w:rsidR="00E9151D" w:rsidRPr="00C9183D" w:rsidRDefault="00E9151D" w:rsidP="00E9151D">
      <w:pPr>
        <w:rPr>
          <w:lang w:val="en-US"/>
        </w:rPr>
      </w:pPr>
    </w:p>
    <w:p w14:paraId="3C014FD8" w14:textId="77777777" w:rsidR="00E9151D" w:rsidRPr="00C9183D" w:rsidRDefault="00E9151D" w:rsidP="00E9151D">
      <w:pPr>
        <w:rPr>
          <w:lang w:val="en-US"/>
        </w:rPr>
      </w:pPr>
      <w:r w:rsidRPr="00C9183D">
        <w:rPr>
          <w:lang w:val="en-US"/>
        </w:rPr>
        <w:t xml:space="preserve">splots_2[[11]] &lt;- ggpar(splots_2[[11]], </w:t>
      </w:r>
    </w:p>
    <w:p w14:paraId="1960D907" w14:textId="77777777" w:rsidR="00E9151D" w:rsidRPr="00C9183D" w:rsidRDefault="00E9151D" w:rsidP="00E9151D">
      <w:pPr>
        <w:rPr>
          <w:lang w:val="en-US"/>
        </w:rPr>
      </w:pPr>
      <w:r w:rsidRPr="00C9183D">
        <w:rPr>
          <w:lang w:val="en-US"/>
        </w:rPr>
        <w:t xml:space="preserve">                     font.main = c(12, "bold"),</w:t>
      </w:r>
    </w:p>
    <w:p w14:paraId="3372A6ED" w14:textId="77777777" w:rsidR="00E9151D" w:rsidRPr="00C9183D" w:rsidRDefault="00E9151D" w:rsidP="00E9151D">
      <w:pPr>
        <w:rPr>
          <w:lang w:val="en-US"/>
        </w:rPr>
      </w:pPr>
      <w:r w:rsidRPr="00C9183D">
        <w:rPr>
          <w:lang w:val="en-US"/>
        </w:rPr>
        <w:t xml:space="preserve">                     font.tickslab = c(8, "bold"))</w:t>
      </w:r>
    </w:p>
    <w:p w14:paraId="507AB394" w14:textId="77777777" w:rsidR="00E9151D" w:rsidRPr="00C9183D" w:rsidRDefault="00E9151D" w:rsidP="00E9151D">
      <w:pPr>
        <w:rPr>
          <w:lang w:val="en-US"/>
        </w:rPr>
      </w:pPr>
    </w:p>
    <w:p w14:paraId="0E481AAC" w14:textId="77777777" w:rsidR="00E9151D" w:rsidRPr="00C9183D" w:rsidRDefault="00E9151D" w:rsidP="00E9151D">
      <w:pPr>
        <w:rPr>
          <w:lang w:val="en-US"/>
        </w:rPr>
      </w:pPr>
      <w:r w:rsidRPr="00C9183D">
        <w:rPr>
          <w:lang w:val="en-US"/>
        </w:rPr>
        <w:t>fit_18 &lt;- survfit(Surv(FECHA_ATIPICOS, IAAS_ATIPICOS) ~ COVID, data = BASE_3)</w:t>
      </w:r>
    </w:p>
    <w:p w14:paraId="7F33ED28" w14:textId="77777777" w:rsidR="00E9151D" w:rsidRPr="00C9183D" w:rsidRDefault="00E9151D" w:rsidP="00E9151D">
      <w:pPr>
        <w:rPr>
          <w:lang w:val="en-US"/>
        </w:rPr>
      </w:pPr>
      <w:r w:rsidRPr="00C9183D">
        <w:rPr>
          <w:lang w:val="en-US"/>
        </w:rPr>
        <w:t>print(fit_18)</w:t>
      </w:r>
    </w:p>
    <w:p w14:paraId="061E0BF9" w14:textId="77777777" w:rsidR="00E9151D" w:rsidRPr="00C9183D" w:rsidRDefault="00E9151D" w:rsidP="00E9151D">
      <w:pPr>
        <w:rPr>
          <w:lang w:val="en-US"/>
        </w:rPr>
      </w:pPr>
    </w:p>
    <w:p w14:paraId="49BE0D6C" w14:textId="77777777" w:rsidR="00E9151D" w:rsidRPr="00C9183D" w:rsidRDefault="00E9151D" w:rsidP="00E9151D">
      <w:pPr>
        <w:rPr>
          <w:lang w:val="en-US"/>
        </w:rPr>
      </w:pPr>
      <w:r w:rsidRPr="00C9183D">
        <w:rPr>
          <w:lang w:val="en-US"/>
        </w:rPr>
        <w:t>splots_2[[12]] &lt;- ggsurvplot(fit_18,</w:t>
      </w:r>
    </w:p>
    <w:p w14:paraId="1B15CA65" w14:textId="77777777" w:rsidR="00E9151D" w:rsidRPr="00C9183D" w:rsidRDefault="00E9151D" w:rsidP="00E9151D">
      <w:pPr>
        <w:rPr>
          <w:lang w:val="en-US"/>
        </w:rPr>
      </w:pPr>
      <w:r w:rsidRPr="00C9183D">
        <w:rPr>
          <w:lang w:val="en-US"/>
        </w:rPr>
        <w:t xml:space="preserve">                             pval = TRUE,</w:t>
      </w:r>
    </w:p>
    <w:p w14:paraId="2E023638" w14:textId="77777777" w:rsidR="00E9151D" w:rsidRPr="00C9183D" w:rsidRDefault="00E9151D" w:rsidP="00E9151D">
      <w:pPr>
        <w:rPr>
          <w:lang w:val="en-US"/>
        </w:rPr>
      </w:pPr>
      <w:r w:rsidRPr="00C9183D">
        <w:rPr>
          <w:lang w:val="en-US"/>
        </w:rPr>
        <w:t xml:space="preserve">                             pval.coord = c(0, 0.35),</w:t>
      </w:r>
    </w:p>
    <w:p w14:paraId="25E6DEA8" w14:textId="77777777" w:rsidR="00E9151D" w:rsidRPr="00C9183D" w:rsidRDefault="00E9151D" w:rsidP="00E9151D">
      <w:pPr>
        <w:rPr>
          <w:lang w:val="en-US"/>
        </w:rPr>
      </w:pPr>
      <w:r w:rsidRPr="00C9183D">
        <w:rPr>
          <w:lang w:val="en-US"/>
        </w:rPr>
        <w:t xml:space="preserve">                             pval.size = c(3),</w:t>
      </w:r>
    </w:p>
    <w:p w14:paraId="24F8A47B" w14:textId="77777777" w:rsidR="00E9151D" w:rsidRPr="00C9183D" w:rsidRDefault="00E9151D" w:rsidP="00E9151D">
      <w:pPr>
        <w:rPr>
          <w:lang w:val="en-US"/>
        </w:rPr>
      </w:pPr>
      <w:r w:rsidRPr="00C9183D">
        <w:rPr>
          <w:lang w:val="en-US"/>
        </w:rPr>
        <w:lastRenderedPageBreak/>
        <w:t xml:space="preserve">                             conf.int = TRUE,</w:t>
      </w:r>
    </w:p>
    <w:p w14:paraId="71CAC72A" w14:textId="77777777" w:rsidR="00E9151D" w:rsidRPr="00C9183D" w:rsidRDefault="00E9151D" w:rsidP="00E9151D">
      <w:pPr>
        <w:rPr>
          <w:lang w:val="en-US"/>
        </w:rPr>
      </w:pPr>
      <w:r w:rsidRPr="00C9183D">
        <w:rPr>
          <w:lang w:val="en-US"/>
        </w:rPr>
        <w:t xml:space="preserve">                             risk.table.col = "strata", # Change risk table color by groups</w:t>
      </w:r>
    </w:p>
    <w:p w14:paraId="0B479737" w14:textId="77777777" w:rsidR="00E9151D" w:rsidRPr="00C9183D" w:rsidRDefault="00E9151D" w:rsidP="00E9151D">
      <w:pPr>
        <w:rPr>
          <w:lang w:val="en-US"/>
        </w:rPr>
      </w:pPr>
      <w:r w:rsidRPr="00C9183D">
        <w:rPr>
          <w:lang w:val="en-US"/>
        </w:rPr>
        <w:t xml:space="preserve">                             ggtheme = theme_classic(), # Change ggplot2 theme</w:t>
      </w:r>
    </w:p>
    <w:p w14:paraId="5480BD52" w14:textId="77777777" w:rsidR="00E9151D" w:rsidRPr="00C9183D" w:rsidRDefault="00E9151D" w:rsidP="00E9151D">
      <w:pPr>
        <w:rPr>
          <w:lang w:val="en-US"/>
        </w:rPr>
      </w:pPr>
      <w:r w:rsidRPr="00C9183D">
        <w:rPr>
          <w:lang w:val="en-US"/>
        </w:rPr>
        <w:t xml:space="preserve">                             palette = c("#E7B800","#00AFBB"),</w:t>
      </w:r>
    </w:p>
    <w:p w14:paraId="69EBD04C" w14:textId="77777777" w:rsidR="00E9151D" w:rsidRPr="00C9183D" w:rsidRDefault="00E9151D" w:rsidP="00E9151D">
      <w:pPr>
        <w:rPr>
          <w:lang w:val="en-US"/>
        </w:rPr>
      </w:pPr>
      <w:r w:rsidRPr="00C9183D">
        <w:rPr>
          <w:lang w:val="en-US"/>
        </w:rPr>
        <w:t xml:space="preserve">                             fun = "event",</w:t>
      </w:r>
    </w:p>
    <w:p w14:paraId="16A2E7D3" w14:textId="77777777" w:rsidR="00E9151D" w:rsidRPr="00C9183D" w:rsidRDefault="00E9151D" w:rsidP="00E9151D">
      <w:pPr>
        <w:rPr>
          <w:lang w:val="en-US"/>
        </w:rPr>
      </w:pPr>
      <w:r w:rsidRPr="00C9183D">
        <w:rPr>
          <w:lang w:val="en-US"/>
        </w:rPr>
        <w:t xml:space="preserve">                             legend = c(0.7, 0.71),</w:t>
      </w:r>
    </w:p>
    <w:p w14:paraId="02A458EE" w14:textId="77777777" w:rsidR="00E9151D" w:rsidRPr="00C9183D" w:rsidRDefault="00E9151D" w:rsidP="00E9151D">
      <w:pPr>
        <w:rPr>
          <w:lang w:val="en-US"/>
        </w:rPr>
      </w:pPr>
      <w:r w:rsidRPr="00C9183D">
        <w:rPr>
          <w:lang w:val="en-US"/>
        </w:rPr>
        <w:t xml:space="preserve">                             legend.title = "Covid-19 diagnose",</w:t>
      </w:r>
    </w:p>
    <w:p w14:paraId="75F45CAD" w14:textId="77777777" w:rsidR="00E9151D" w:rsidRPr="00C9183D" w:rsidRDefault="00E9151D" w:rsidP="00E9151D">
      <w:pPr>
        <w:rPr>
          <w:lang w:val="en-US"/>
        </w:rPr>
      </w:pPr>
      <w:r w:rsidRPr="00C9183D">
        <w:rPr>
          <w:lang w:val="en-US"/>
        </w:rPr>
        <w:t xml:space="preserve">                             legend.labs = c("No", "Yes"),</w:t>
      </w:r>
    </w:p>
    <w:p w14:paraId="3A945E39" w14:textId="77777777" w:rsidR="00E9151D" w:rsidRPr="00C9183D" w:rsidRDefault="00E9151D" w:rsidP="00E9151D">
      <w:pPr>
        <w:rPr>
          <w:lang w:val="en-US"/>
        </w:rPr>
      </w:pPr>
      <w:r w:rsidRPr="00C9183D">
        <w:rPr>
          <w:lang w:val="en-US"/>
        </w:rPr>
        <w:t xml:space="preserve">                             xlim = c(0, 30), ylim = c(0, 0.4)) + ggtitle("L") + xlab("") + ylab("")</w:t>
      </w:r>
    </w:p>
    <w:p w14:paraId="68EF878C" w14:textId="77777777" w:rsidR="00E9151D" w:rsidRPr="00C9183D" w:rsidRDefault="00E9151D" w:rsidP="00E9151D">
      <w:pPr>
        <w:rPr>
          <w:lang w:val="en-US"/>
        </w:rPr>
      </w:pPr>
    </w:p>
    <w:p w14:paraId="482FF3B4" w14:textId="77777777" w:rsidR="00E9151D" w:rsidRPr="00C9183D" w:rsidRDefault="00E9151D" w:rsidP="00E9151D">
      <w:pPr>
        <w:rPr>
          <w:lang w:val="en-US"/>
        </w:rPr>
      </w:pPr>
      <w:r w:rsidRPr="00C9183D">
        <w:rPr>
          <w:lang w:val="en-US"/>
        </w:rPr>
        <w:t xml:space="preserve">splots_2[[12]] &lt;- ggpar(splots_2[[12]], </w:t>
      </w:r>
    </w:p>
    <w:p w14:paraId="72A5252B" w14:textId="77777777" w:rsidR="00E9151D" w:rsidRPr="00C9183D" w:rsidRDefault="00E9151D" w:rsidP="00E9151D">
      <w:pPr>
        <w:rPr>
          <w:lang w:val="en-US"/>
        </w:rPr>
      </w:pPr>
      <w:r w:rsidRPr="00C9183D">
        <w:rPr>
          <w:lang w:val="en-US"/>
        </w:rPr>
        <w:t xml:space="preserve">                      font.main = c(12, "bold"),</w:t>
      </w:r>
    </w:p>
    <w:p w14:paraId="448FC839" w14:textId="77777777" w:rsidR="00E9151D" w:rsidRPr="00C9183D" w:rsidRDefault="00E9151D" w:rsidP="00E9151D">
      <w:pPr>
        <w:rPr>
          <w:lang w:val="en-US"/>
        </w:rPr>
      </w:pPr>
      <w:r w:rsidRPr="00C9183D">
        <w:rPr>
          <w:lang w:val="en-US"/>
        </w:rPr>
        <w:t xml:space="preserve">                      font.legend = c(8, "bold"),</w:t>
      </w:r>
    </w:p>
    <w:p w14:paraId="5B01183C" w14:textId="77777777" w:rsidR="00E9151D" w:rsidRPr="00C9183D" w:rsidRDefault="00E9151D" w:rsidP="00E9151D">
      <w:pPr>
        <w:rPr>
          <w:lang w:val="en-US"/>
        </w:rPr>
      </w:pPr>
      <w:r w:rsidRPr="00C9183D">
        <w:rPr>
          <w:lang w:val="en-US"/>
        </w:rPr>
        <w:t xml:space="preserve">                      font.tickslab = c(8, "bold"))</w:t>
      </w:r>
    </w:p>
    <w:p w14:paraId="540B945B" w14:textId="77777777" w:rsidR="00E9151D" w:rsidRPr="00C9183D" w:rsidRDefault="00E9151D" w:rsidP="00E9151D">
      <w:pPr>
        <w:rPr>
          <w:lang w:val="en-US"/>
        </w:rPr>
      </w:pPr>
    </w:p>
    <w:p w14:paraId="5B4749BD" w14:textId="77777777" w:rsidR="00E9151D" w:rsidRPr="00C9183D" w:rsidRDefault="00E9151D" w:rsidP="00E9151D">
      <w:pPr>
        <w:rPr>
          <w:lang w:val="en-US"/>
        </w:rPr>
      </w:pPr>
    </w:p>
    <w:p w14:paraId="58E4B9F7" w14:textId="77777777" w:rsidR="00E9151D" w:rsidRPr="00C9183D" w:rsidRDefault="00E9151D" w:rsidP="00E9151D">
      <w:pPr>
        <w:rPr>
          <w:lang w:val="en-US"/>
        </w:rPr>
      </w:pPr>
      <w:r w:rsidRPr="00C9183D">
        <w:rPr>
          <w:lang w:val="en-US"/>
        </w:rPr>
        <w:t>plot_2 &lt;- arrange_ggsurvplots(splots_2, print = TRUE, ncol = 3, nrow =4)</w:t>
      </w:r>
    </w:p>
    <w:p w14:paraId="59BF1E8F" w14:textId="77777777" w:rsidR="00E9151D" w:rsidRPr="00C9183D" w:rsidRDefault="00E9151D" w:rsidP="00E9151D">
      <w:pPr>
        <w:rPr>
          <w:lang w:val="en-US"/>
        </w:rPr>
      </w:pPr>
    </w:p>
    <w:p w14:paraId="14042806" w14:textId="77777777" w:rsidR="00E9151D" w:rsidRDefault="00E9151D" w:rsidP="00E9151D">
      <w:r>
        <w:t>#Tiempo al evento por dispositivo</w:t>
      </w:r>
    </w:p>
    <w:p w14:paraId="7E801A02" w14:textId="77777777" w:rsidR="00E9151D" w:rsidRDefault="00E9151D" w:rsidP="00E9151D"/>
    <w:p w14:paraId="1372C8E6" w14:textId="77777777" w:rsidR="00E9151D" w:rsidRDefault="00E9151D" w:rsidP="00E9151D">
      <w:r>
        <w:t>splots_3 &lt;- list()</w:t>
      </w:r>
    </w:p>
    <w:p w14:paraId="3591D0EF" w14:textId="77777777" w:rsidR="00E9151D" w:rsidRDefault="00E9151D" w:rsidP="00E9151D"/>
    <w:p w14:paraId="36092F33" w14:textId="77777777" w:rsidR="00E9151D" w:rsidRPr="00C9183D" w:rsidRDefault="00E9151D" w:rsidP="00E9151D">
      <w:pPr>
        <w:rPr>
          <w:lang w:val="en-US"/>
        </w:rPr>
      </w:pPr>
      <w:r w:rsidRPr="00C9183D">
        <w:rPr>
          <w:lang w:val="en-US"/>
        </w:rPr>
        <w:t>fit_19 &lt;- survfit(Surv(Tiempo_ITS_AC, ITS_AC) ~ COVID, data = BASE)</w:t>
      </w:r>
    </w:p>
    <w:p w14:paraId="19649138" w14:textId="77777777" w:rsidR="00E9151D" w:rsidRPr="00C9183D" w:rsidRDefault="00E9151D" w:rsidP="00E9151D">
      <w:pPr>
        <w:rPr>
          <w:lang w:val="en-US"/>
        </w:rPr>
      </w:pPr>
      <w:r w:rsidRPr="00C9183D">
        <w:rPr>
          <w:lang w:val="en-US"/>
        </w:rPr>
        <w:t>print(fit_19)</w:t>
      </w:r>
    </w:p>
    <w:p w14:paraId="4223D514" w14:textId="77777777" w:rsidR="00E9151D" w:rsidRPr="00C9183D" w:rsidRDefault="00E9151D" w:rsidP="00E9151D">
      <w:pPr>
        <w:rPr>
          <w:lang w:val="en-US"/>
        </w:rPr>
      </w:pPr>
    </w:p>
    <w:p w14:paraId="73B241E5" w14:textId="77777777" w:rsidR="00E9151D" w:rsidRPr="00C9183D" w:rsidRDefault="00E9151D" w:rsidP="00E9151D">
      <w:pPr>
        <w:rPr>
          <w:lang w:val="en-US"/>
        </w:rPr>
      </w:pPr>
      <w:r w:rsidRPr="00C9183D">
        <w:rPr>
          <w:lang w:val="en-US"/>
        </w:rPr>
        <w:t>splots_3[[1]] &lt;- ggsurvplot(fit_19,</w:t>
      </w:r>
    </w:p>
    <w:p w14:paraId="1896E209" w14:textId="77777777" w:rsidR="00E9151D" w:rsidRPr="00C9183D" w:rsidRDefault="00E9151D" w:rsidP="00E9151D">
      <w:pPr>
        <w:rPr>
          <w:lang w:val="en-US"/>
        </w:rPr>
      </w:pPr>
      <w:r w:rsidRPr="00C9183D">
        <w:rPr>
          <w:lang w:val="en-US"/>
        </w:rPr>
        <w:t xml:space="preserve">                             pval = TRUE,</w:t>
      </w:r>
    </w:p>
    <w:p w14:paraId="6F6A1FD9" w14:textId="77777777" w:rsidR="00E9151D" w:rsidRPr="00C9183D" w:rsidRDefault="00E9151D" w:rsidP="00E9151D">
      <w:pPr>
        <w:rPr>
          <w:lang w:val="en-US"/>
        </w:rPr>
      </w:pPr>
      <w:r w:rsidRPr="00C9183D">
        <w:rPr>
          <w:lang w:val="en-US"/>
        </w:rPr>
        <w:t xml:space="preserve">                             pval.coord = c(0, 0.35),</w:t>
      </w:r>
    </w:p>
    <w:p w14:paraId="5554CAF5" w14:textId="77777777" w:rsidR="00E9151D" w:rsidRPr="00C9183D" w:rsidRDefault="00E9151D" w:rsidP="00E9151D">
      <w:pPr>
        <w:rPr>
          <w:lang w:val="en-US"/>
        </w:rPr>
      </w:pPr>
      <w:r w:rsidRPr="00C9183D">
        <w:rPr>
          <w:lang w:val="en-US"/>
        </w:rPr>
        <w:t xml:space="preserve">                             pval.size = c(3),</w:t>
      </w:r>
    </w:p>
    <w:p w14:paraId="30FAEE0C" w14:textId="77777777" w:rsidR="00E9151D" w:rsidRPr="00C9183D" w:rsidRDefault="00E9151D" w:rsidP="00E9151D">
      <w:pPr>
        <w:rPr>
          <w:lang w:val="en-US"/>
        </w:rPr>
      </w:pPr>
      <w:r w:rsidRPr="00C9183D">
        <w:rPr>
          <w:lang w:val="en-US"/>
        </w:rPr>
        <w:lastRenderedPageBreak/>
        <w:t xml:space="preserve">                             conf.int = TRUE,</w:t>
      </w:r>
    </w:p>
    <w:p w14:paraId="258B226B" w14:textId="77777777" w:rsidR="00E9151D" w:rsidRPr="00C9183D" w:rsidRDefault="00E9151D" w:rsidP="00E9151D">
      <w:pPr>
        <w:rPr>
          <w:lang w:val="en-US"/>
        </w:rPr>
      </w:pPr>
      <w:r w:rsidRPr="00C9183D">
        <w:rPr>
          <w:lang w:val="en-US"/>
        </w:rPr>
        <w:t xml:space="preserve">                             risk.table.col = "strata", # Change risk table color by groups</w:t>
      </w:r>
    </w:p>
    <w:p w14:paraId="65B43777" w14:textId="77777777" w:rsidR="00E9151D" w:rsidRPr="00C9183D" w:rsidRDefault="00E9151D" w:rsidP="00E9151D">
      <w:pPr>
        <w:rPr>
          <w:lang w:val="en-US"/>
        </w:rPr>
      </w:pPr>
      <w:r w:rsidRPr="00C9183D">
        <w:rPr>
          <w:lang w:val="en-US"/>
        </w:rPr>
        <w:t xml:space="preserve">                             ggtheme = theme_classic(), # Change ggplot2 theme</w:t>
      </w:r>
    </w:p>
    <w:p w14:paraId="4DC0ACD7" w14:textId="77777777" w:rsidR="00E9151D" w:rsidRPr="00C9183D" w:rsidRDefault="00E9151D" w:rsidP="00E9151D">
      <w:pPr>
        <w:rPr>
          <w:lang w:val="en-US"/>
        </w:rPr>
      </w:pPr>
      <w:r w:rsidRPr="00C9183D">
        <w:rPr>
          <w:lang w:val="en-US"/>
        </w:rPr>
        <w:t xml:space="preserve">                             palette = c("#E7B800","#00AFBB"),</w:t>
      </w:r>
    </w:p>
    <w:p w14:paraId="73B3A16C" w14:textId="77777777" w:rsidR="00E9151D" w:rsidRPr="00C9183D" w:rsidRDefault="00E9151D" w:rsidP="00E9151D">
      <w:pPr>
        <w:rPr>
          <w:lang w:val="en-US"/>
        </w:rPr>
      </w:pPr>
      <w:r w:rsidRPr="00C9183D">
        <w:rPr>
          <w:lang w:val="en-US"/>
        </w:rPr>
        <w:t xml:space="preserve">                             fun = "event",</w:t>
      </w:r>
    </w:p>
    <w:p w14:paraId="4D44ACF6" w14:textId="77777777" w:rsidR="00E9151D" w:rsidRPr="00C9183D" w:rsidRDefault="00E9151D" w:rsidP="00E9151D">
      <w:pPr>
        <w:rPr>
          <w:lang w:val="en-US"/>
        </w:rPr>
      </w:pPr>
      <w:r w:rsidRPr="00C9183D">
        <w:rPr>
          <w:lang w:val="en-US"/>
        </w:rPr>
        <w:t xml:space="preserve">                             legend = "none",</w:t>
      </w:r>
    </w:p>
    <w:p w14:paraId="5EAC359A" w14:textId="77777777" w:rsidR="00E9151D" w:rsidRPr="00C9183D" w:rsidRDefault="00E9151D" w:rsidP="00E9151D">
      <w:pPr>
        <w:rPr>
          <w:lang w:val="en-US"/>
        </w:rPr>
      </w:pPr>
      <w:r w:rsidRPr="00C9183D">
        <w:rPr>
          <w:lang w:val="en-US"/>
        </w:rPr>
        <w:t xml:space="preserve">                             legend.title = "Covid-19 diagnose",</w:t>
      </w:r>
    </w:p>
    <w:p w14:paraId="0F9145CA" w14:textId="77777777" w:rsidR="00E9151D" w:rsidRPr="00C9183D" w:rsidRDefault="00E9151D" w:rsidP="00E9151D">
      <w:pPr>
        <w:rPr>
          <w:lang w:val="en-US"/>
        </w:rPr>
      </w:pPr>
      <w:r w:rsidRPr="00C9183D">
        <w:rPr>
          <w:lang w:val="en-US"/>
        </w:rPr>
        <w:t xml:space="preserve">                             legend.labs = c("No", "Yes"),</w:t>
      </w:r>
    </w:p>
    <w:p w14:paraId="532F1EFD" w14:textId="77777777" w:rsidR="00E9151D" w:rsidRPr="00C9183D" w:rsidRDefault="00E9151D" w:rsidP="00E9151D">
      <w:pPr>
        <w:rPr>
          <w:lang w:val="en-US"/>
        </w:rPr>
      </w:pPr>
      <w:r w:rsidRPr="00C9183D">
        <w:rPr>
          <w:lang w:val="en-US"/>
        </w:rPr>
        <w:t xml:space="preserve">                             xlim = c(0, 30), ylim = c(0, 0.55)) + ggtitle("A                                        Total Cohort") + xlab("") + ylab("Cumulative ITS AC incidence")</w:t>
      </w:r>
    </w:p>
    <w:p w14:paraId="51C4AA20" w14:textId="77777777" w:rsidR="00E9151D" w:rsidRPr="00C9183D" w:rsidRDefault="00E9151D" w:rsidP="00E9151D">
      <w:pPr>
        <w:rPr>
          <w:lang w:val="en-US"/>
        </w:rPr>
      </w:pPr>
    </w:p>
    <w:p w14:paraId="00BF5BC8" w14:textId="77777777" w:rsidR="00E9151D" w:rsidRPr="00C9183D" w:rsidRDefault="00E9151D" w:rsidP="00E9151D">
      <w:pPr>
        <w:rPr>
          <w:lang w:val="en-US"/>
        </w:rPr>
      </w:pPr>
      <w:r w:rsidRPr="00C9183D">
        <w:rPr>
          <w:lang w:val="en-US"/>
        </w:rPr>
        <w:t xml:space="preserve">splots_3[[1]] &lt;- ggpar(splots_3[[1]], </w:t>
      </w:r>
    </w:p>
    <w:p w14:paraId="4830A614" w14:textId="77777777" w:rsidR="00E9151D" w:rsidRPr="00C9183D" w:rsidRDefault="00E9151D" w:rsidP="00E9151D">
      <w:pPr>
        <w:rPr>
          <w:lang w:val="en-US"/>
        </w:rPr>
      </w:pPr>
      <w:r w:rsidRPr="00C9183D">
        <w:rPr>
          <w:lang w:val="en-US"/>
        </w:rPr>
        <w:t xml:space="preserve">                        font.main = c(12, "bold"),</w:t>
      </w:r>
    </w:p>
    <w:p w14:paraId="0D601D5E" w14:textId="77777777" w:rsidR="00E9151D" w:rsidRPr="00C9183D" w:rsidRDefault="00E9151D" w:rsidP="00E9151D">
      <w:pPr>
        <w:rPr>
          <w:lang w:val="en-US"/>
        </w:rPr>
      </w:pPr>
      <w:r w:rsidRPr="00C9183D">
        <w:rPr>
          <w:lang w:val="en-US"/>
        </w:rPr>
        <w:t xml:space="preserve">                        font.legend = c(8, "bold"),</w:t>
      </w:r>
    </w:p>
    <w:p w14:paraId="3B5364C2" w14:textId="77777777" w:rsidR="00E9151D" w:rsidRPr="00C9183D" w:rsidRDefault="00E9151D" w:rsidP="00E9151D">
      <w:pPr>
        <w:rPr>
          <w:lang w:val="en-US"/>
        </w:rPr>
      </w:pPr>
      <w:r w:rsidRPr="00C9183D">
        <w:rPr>
          <w:lang w:val="en-US"/>
        </w:rPr>
        <w:t xml:space="preserve">                        font.tickslab = c(8, "bold"))</w:t>
      </w:r>
    </w:p>
    <w:p w14:paraId="094D3681" w14:textId="77777777" w:rsidR="00E9151D" w:rsidRPr="00C9183D" w:rsidRDefault="00E9151D" w:rsidP="00E9151D">
      <w:pPr>
        <w:rPr>
          <w:lang w:val="en-US"/>
        </w:rPr>
      </w:pPr>
    </w:p>
    <w:p w14:paraId="7230A609" w14:textId="77777777" w:rsidR="00E9151D" w:rsidRPr="00C9183D" w:rsidRDefault="00E9151D" w:rsidP="00E9151D">
      <w:pPr>
        <w:rPr>
          <w:lang w:val="en-US"/>
        </w:rPr>
      </w:pPr>
      <w:r w:rsidRPr="00C9183D">
        <w:rPr>
          <w:lang w:val="en-US"/>
        </w:rPr>
        <w:t>fit_20 &lt;- survfit(Surv(Tiempo_ISTU_AC, ISTU_AC) ~ COVID, data = BASE)</w:t>
      </w:r>
    </w:p>
    <w:p w14:paraId="4F5EA9CB" w14:textId="77777777" w:rsidR="00E9151D" w:rsidRPr="00C9183D" w:rsidRDefault="00E9151D" w:rsidP="00E9151D">
      <w:pPr>
        <w:rPr>
          <w:lang w:val="en-US"/>
        </w:rPr>
      </w:pPr>
      <w:r w:rsidRPr="00C9183D">
        <w:rPr>
          <w:lang w:val="en-US"/>
        </w:rPr>
        <w:t>print(fit_20)</w:t>
      </w:r>
    </w:p>
    <w:p w14:paraId="7DA4BAC4" w14:textId="77777777" w:rsidR="00E9151D" w:rsidRPr="00C9183D" w:rsidRDefault="00E9151D" w:rsidP="00E9151D">
      <w:pPr>
        <w:rPr>
          <w:lang w:val="en-US"/>
        </w:rPr>
      </w:pPr>
    </w:p>
    <w:p w14:paraId="339DF23B" w14:textId="77777777" w:rsidR="00E9151D" w:rsidRPr="00C9183D" w:rsidRDefault="00E9151D" w:rsidP="00E9151D">
      <w:pPr>
        <w:rPr>
          <w:lang w:val="en-US"/>
        </w:rPr>
      </w:pPr>
      <w:r w:rsidRPr="00C9183D">
        <w:rPr>
          <w:lang w:val="en-US"/>
        </w:rPr>
        <w:t>splots_3[[2]] &lt;- ggsurvplot(fit_20,</w:t>
      </w:r>
    </w:p>
    <w:p w14:paraId="4D62932E" w14:textId="77777777" w:rsidR="00E9151D" w:rsidRPr="00C9183D" w:rsidRDefault="00E9151D" w:rsidP="00E9151D">
      <w:pPr>
        <w:rPr>
          <w:lang w:val="en-US"/>
        </w:rPr>
      </w:pPr>
      <w:r w:rsidRPr="00C9183D">
        <w:rPr>
          <w:lang w:val="en-US"/>
        </w:rPr>
        <w:t xml:space="preserve">                            pval = TRUE,</w:t>
      </w:r>
    </w:p>
    <w:p w14:paraId="59B52C11" w14:textId="77777777" w:rsidR="00E9151D" w:rsidRPr="00C9183D" w:rsidRDefault="00E9151D" w:rsidP="00E9151D">
      <w:pPr>
        <w:rPr>
          <w:lang w:val="en-US"/>
        </w:rPr>
      </w:pPr>
      <w:r w:rsidRPr="00C9183D">
        <w:rPr>
          <w:lang w:val="en-US"/>
        </w:rPr>
        <w:t xml:space="preserve">                            pval.coord = c(0, 0.35),</w:t>
      </w:r>
    </w:p>
    <w:p w14:paraId="166878A5" w14:textId="77777777" w:rsidR="00E9151D" w:rsidRPr="00C9183D" w:rsidRDefault="00E9151D" w:rsidP="00E9151D">
      <w:pPr>
        <w:rPr>
          <w:lang w:val="en-US"/>
        </w:rPr>
      </w:pPr>
      <w:r w:rsidRPr="00C9183D">
        <w:rPr>
          <w:lang w:val="en-US"/>
        </w:rPr>
        <w:t xml:space="preserve">                            pval.size = c(3),</w:t>
      </w:r>
    </w:p>
    <w:p w14:paraId="40E91E12" w14:textId="77777777" w:rsidR="00E9151D" w:rsidRPr="00C9183D" w:rsidRDefault="00E9151D" w:rsidP="00E9151D">
      <w:pPr>
        <w:rPr>
          <w:lang w:val="en-US"/>
        </w:rPr>
      </w:pPr>
      <w:r w:rsidRPr="00C9183D">
        <w:rPr>
          <w:lang w:val="en-US"/>
        </w:rPr>
        <w:t xml:space="preserve">                            conf.int = TRUE,</w:t>
      </w:r>
    </w:p>
    <w:p w14:paraId="4A3360FF" w14:textId="77777777" w:rsidR="00E9151D" w:rsidRPr="00C9183D" w:rsidRDefault="00E9151D" w:rsidP="00E9151D">
      <w:pPr>
        <w:rPr>
          <w:lang w:val="en-US"/>
        </w:rPr>
      </w:pPr>
      <w:r w:rsidRPr="00C9183D">
        <w:rPr>
          <w:lang w:val="en-US"/>
        </w:rPr>
        <w:t xml:space="preserve">                            risk.table.col = "strata", # Change risk table color by groups</w:t>
      </w:r>
    </w:p>
    <w:p w14:paraId="301CE2EA" w14:textId="77777777" w:rsidR="00E9151D" w:rsidRPr="00C9183D" w:rsidRDefault="00E9151D" w:rsidP="00E9151D">
      <w:pPr>
        <w:rPr>
          <w:lang w:val="en-US"/>
        </w:rPr>
      </w:pPr>
      <w:r w:rsidRPr="00C9183D">
        <w:rPr>
          <w:lang w:val="en-US"/>
        </w:rPr>
        <w:t xml:space="preserve">                            ggtheme = theme_classic(), # Change ggplot2 theme</w:t>
      </w:r>
    </w:p>
    <w:p w14:paraId="5F3A0166" w14:textId="77777777" w:rsidR="00E9151D" w:rsidRPr="00C9183D" w:rsidRDefault="00E9151D" w:rsidP="00E9151D">
      <w:pPr>
        <w:rPr>
          <w:lang w:val="en-US"/>
        </w:rPr>
      </w:pPr>
      <w:r w:rsidRPr="00C9183D">
        <w:rPr>
          <w:lang w:val="en-US"/>
        </w:rPr>
        <w:t xml:space="preserve">                            palette = c("#E7B800","#00AFBB"),</w:t>
      </w:r>
    </w:p>
    <w:p w14:paraId="4F549074" w14:textId="77777777" w:rsidR="00E9151D" w:rsidRPr="00C9183D" w:rsidRDefault="00E9151D" w:rsidP="00E9151D">
      <w:pPr>
        <w:rPr>
          <w:lang w:val="en-US"/>
        </w:rPr>
      </w:pPr>
      <w:r w:rsidRPr="00C9183D">
        <w:rPr>
          <w:lang w:val="en-US"/>
        </w:rPr>
        <w:t xml:space="preserve">                            fun = "event",</w:t>
      </w:r>
    </w:p>
    <w:p w14:paraId="7A368947" w14:textId="77777777" w:rsidR="00E9151D" w:rsidRPr="00C9183D" w:rsidRDefault="00E9151D" w:rsidP="00E9151D">
      <w:pPr>
        <w:rPr>
          <w:lang w:val="en-US"/>
        </w:rPr>
      </w:pPr>
      <w:r w:rsidRPr="00C9183D">
        <w:rPr>
          <w:lang w:val="en-US"/>
        </w:rPr>
        <w:t xml:space="preserve">                            legend = "none",</w:t>
      </w:r>
    </w:p>
    <w:p w14:paraId="193D7284" w14:textId="77777777" w:rsidR="00E9151D" w:rsidRPr="00C9183D" w:rsidRDefault="00E9151D" w:rsidP="00E9151D">
      <w:pPr>
        <w:rPr>
          <w:lang w:val="en-US"/>
        </w:rPr>
      </w:pPr>
      <w:r w:rsidRPr="00C9183D">
        <w:rPr>
          <w:lang w:val="en-US"/>
        </w:rPr>
        <w:lastRenderedPageBreak/>
        <w:t xml:space="preserve">                            legend.title = "Covid-19 diagnose",</w:t>
      </w:r>
    </w:p>
    <w:p w14:paraId="655EE008" w14:textId="77777777" w:rsidR="00E9151D" w:rsidRPr="00C9183D" w:rsidRDefault="00E9151D" w:rsidP="00E9151D">
      <w:pPr>
        <w:rPr>
          <w:lang w:val="en-US"/>
        </w:rPr>
      </w:pPr>
      <w:r w:rsidRPr="00C9183D">
        <w:rPr>
          <w:lang w:val="en-US"/>
        </w:rPr>
        <w:t xml:space="preserve">                            legend.labs = c("No", "Yes"),</w:t>
      </w:r>
    </w:p>
    <w:p w14:paraId="03C587F3" w14:textId="77777777" w:rsidR="00E9151D" w:rsidRPr="00C9183D" w:rsidRDefault="00E9151D" w:rsidP="00E9151D">
      <w:pPr>
        <w:rPr>
          <w:lang w:val="en-US"/>
        </w:rPr>
      </w:pPr>
      <w:r w:rsidRPr="00C9183D">
        <w:rPr>
          <w:lang w:val="en-US"/>
        </w:rPr>
        <w:t xml:space="preserve">                            xlim = c(0, 30), ylim = c(0, 0.55)) + ggtitle("B") + xlab("") + ylab("Cumulative ISTU incidence")</w:t>
      </w:r>
    </w:p>
    <w:p w14:paraId="4BFD1E1D" w14:textId="77777777" w:rsidR="00E9151D" w:rsidRPr="00C9183D" w:rsidRDefault="00E9151D" w:rsidP="00E9151D">
      <w:pPr>
        <w:rPr>
          <w:lang w:val="en-US"/>
        </w:rPr>
      </w:pPr>
    </w:p>
    <w:p w14:paraId="48791826" w14:textId="77777777" w:rsidR="00E9151D" w:rsidRPr="00C9183D" w:rsidRDefault="00E9151D" w:rsidP="00E9151D">
      <w:pPr>
        <w:rPr>
          <w:lang w:val="en-US"/>
        </w:rPr>
      </w:pPr>
      <w:r w:rsidRPr="00C9183D">
        <w:rPr>
          <w:lang w:val="en-US"/>
        </w:rPr>
        <w:t xml:space="preserve">splots_3[[2]] &lt;- ggpar(splots_3[[2]], </w:t>
      </w:r>
    </w:p>
    <w:p w14:paraId="68A04CEF" w14:textId="77777777" w:rsidR="00E9151D" w:rsidRPr="00C9183D" w:rsidRDefault="00E9151D" w:rsidP="00E9151D">
      <w:pPr>
        <w:rPr>
          <w:lang w:val="en-US"/>
        </w:rPr>
      </w:pPr>
      <w:r w:rsidRPr="00C9183D">
        <w:rPr>
          <w:lang w:val="en-US"/>
        </w:rPr>
        <w:t xml:space="preserve">                       font.main = c(12, "bold"),</w:t>
      </w:r>
    </w:p>
    <w:p w14:paraId="68B45293" w14:textId="77777777" w:rsidR="00E9151D" w:rsidRPr="00C9183D" w:rsidRDefault="00E9151D" w:rsidP="00E9151D">
      <w:pPr>
        <w:rPr>
          <w:lang w:val="en-US"/>
        </w:rPr>
      </w:pPr>
      <w:r w:rsidRPr="00C9183D">
        <w:rPr>
          <w:lang w:val="en-US"/>
        </w:rPr>
        <w:t xml:space="preserve">                       font.legend = c(8, "bold"),</w:t>
      </w:r>
    </w:p>
    <w:p w14:paraId="68D0C4DD" w14:textId="77777777" w:rsidR="00E9151D" w:rsidRPr="00C9183D" w:rsidRDefault="00E9151D" w:rsidP="00E9151D">
      <w:pPr>
        <w:rPr>
          <w:lang w:val="en-US"/>
        </w:rPr>
      </w:pPr>
      <w:r w:rsidRPr="00C9183D">
        <w:rPr>
          <w:lang w:val="en-US"/>
        </w:rPr>
        <w:t xml:space="preserve">                       font.tickslab = c(8, "bold"))</w:t>
      </w:r>
    </w:p>
    <w:p w14:paraId="2C1D4EF8" w14:textId="77777777" w:rsidR="00E9151D" w:rsidRPr="00C9183D" w:rsidRDefault="00E9151D" w:rsidP="00E9151D">
      <w:pPr>
        <w:rPr>
          <w:lang w:val="en-US"/>
        </w:rPr>
      </w:pPr>
    </w:p>
    <w:p w14:paraId="7B6B3D28" w14:textId="77777777" w:rsidR="00E9151D" w:rsidRPr="00C9183D" w:rsidRDefault="00E9151D" w:rsidP="00E9151D">
      <w:pPr>
        <w:rPr>
          <w:lang w:val="en-US"/>
        </w:rPr>
      </w:pPr>
      <w:r w:rsidRPr="00C9183D">
        <w:rPr>
          <w:lang w:val="en-US"/>
        </w:rPr>
        <w:t>fit_21 &lt;- survfit(Surv(Tiempo_NEU, NEU) ~ COVID, data = BASE)</w:t>
      </w:r>
    </w:p>
    <w:p w14:paraId="5C162928" w14:textId="77777777" w:rsidR="00E9151D" w:rsidRPr="00C9183D" w:rsidRDefault="00E9151D" w:rsidP="00E9151D">
      <w:pPr>
        <w:rPr>
          <w:lang w:val="en-US"/>
        </w:rPr>
      </w:pPr>
      <w:r w:rsidRPr="00C9183D">
        <w:rPr>
          <w:lang w:val="en-US"/>
        </w:rPr>
        <w:t>print(fit_21)</w:t>
      </w:r>
    </w:p>
    <w:p w14:paraId="5935C6A9" w14:textId="77777777" w:rsidR="00E9151D" w:rsidRPr="00C9183D" w:rsidRDefault="00E9151D" w:rsidP="00E9151D">
      <w:pPr>
        <w:rPr>
          <w:lang w:val="en-US"/>
        </w:rPr>
      </w:pPr>
    </w:p>
    <w:p w14:paraId="7F132725" w14:textId="77777777" w:rsidR="00E9151D" w:rsidRPr="00C9183D" w:rsidRDefault="00E9151D" w:rsidP="00E9151D">
      <w:pPr>
        <w:rPr>
          <w:lang w:val="en-US"/>
        </w:rPr>
      </w:pPr>
      <w:r w:rsidRPr="00C9183D">
        <w:rPr>
          <w:lang w:val="en-US"/>
        </w:rPr>
        <w:t>splots_3[[3]] &lt;- ggsurvplot(fit_21,</w:t>
      </w:r>
    </w:p>
    <w:p w14:paraId="1CD1A9E9" w14:textId="77777777" w:rsidR="00E9151D" w:rsidRPr="00C9183D" w:rsidRDefault="00E9151D" w:rsidP="00E9151D">
      <w:pPr>
        <w:rPr>
          <w:lang w:val="en-US"/>
        </w:rPr>
      </w:pPr>
      <w:r w:rsidRPr="00C9183D">
        <w:rPr>
          <w:lang w:val="en-US"/>
        </w:rPr>
        <w:t xml:space="preserve">                            pval = TRUE,</w:t>
      </w:r>
    </w:p>
    <w:p w14:paraId="326FFFAD" w14:textId="77777777" w:rsidR="00E9151D" w:rsidRPr="00C9183D" w:rsidRDefault="00E9151D" w:rsidP="00E9151D">
      <w:pPr>
        <w:rPr>
          <w:lang w:val="en-US"/>
        </w:rPr>
      </w:pPr>
      <w:r w:rsidRPr="00C9183D">
        <w:rPr>
          <w:lang w:val="en-US"/>
        </w:rPr>
        <w:t xml:space="preserve">                            pval.coord = c(0, 0.35),</w:t>
      </w:r>
    </w:p>
    <w:p w14:paraId="0DB053E3" w14:textId="77777777" w:rsidR="00E9151D" w:rsidRPr="00C9183D" w:rsidRDefault="00E9151D" w:rsidP="00E9151D">
      <w:pPr>
        <w:rPr>
          <w:lang w:val="en-US"/>
        </w:rPr>
      </w:pPr>
      <w:r w:rsidRPr="00C9183D">
        <w:rPr>
          <w:lang w:val="en-US"/>
        </w:rPr>
        <w:t xml:space="preserve">                            pval.size = c(3),</w:t>
      </w:r>
    </w:p>
    <w:p w14:paraId="408EDC3E" w14:textId="77777777" w:rsidR="00E9151D" w:rsidRPr="00C9183D" w:rsidRDefault="00E9151D" w:rsidP="00E9151D">
      <w:pPr>
        <w:rPr>
          <w:lang w:val="en-US"/>
        </w:rPr>
      </w:pPr>
      <w:r w:rsidRPr="00C9183D">
        <w:rPr>
          <w:lang w:val="en-US"/>
        </w:rPr>
        <w:t xml:space="preserve">                            conf.int = TRUE,</w:t>
      </w:r>
    </w:p>
    <w:p w14:paraId="43A419E1" w14:textId="77777777" w:rsidR="00E9151D" w:rsidRPr="00C9183D" w:rsidRDefault="00E9151D" w:rsidP="00E9151D">
      <w:pPr>
        <w:rPr>
          <w:lang w:val="en-US"/>
        </w:rPr>
      </w:pPr>
      <w:r w:rsidRPr="00C9183D">
        <w:rPr>
          <w:lang w:val="en-US"/>
        </w:rPr>
        <w:t xml:space="preserve">                            risk.table.col = "strata", # Change risk table color by groups</w:t>
      </w:r>
    </w:p>
    <w:p w14:paraId="0981A109" w14:textId="77777777" w:rsidR="00E9151D" w:rsidRPr="00C9183D" w:rsidRDefault="00E9151D" w:rsidP="00E9151D">
      <w:pPr>
        <w:rPr>
          <w:lang w:val="en-US"/>
        </w:rPr>
      </w:pPr>
      <w:r w:rsidRPr="00C9183D">
        <w:rPr>
          <w:lang w:val="en-US"/>
        </w:rPr>
        <w:t xml:space="preserve">                            ggtheme = theme_classic(), # Change ggplot2 theme</w:t>
      </w:r>
    </w:p>
    <w:p w14:paraId="4D0B9702" w14:textId="77777777" w:rsidR="00E9151D" w:rsidRPr="00C9183D" w:rsidRDefault="00E9151D" w:rsidP="00E9151D">
      <w:pPr>
        <w:rPr>
          <w:lang w:val="en-US"/>
        </w:rPr>
      </w:pPr>
      <w:r w:rsidRPr="00C9183D">
        <w:rPr>
          <w:lang w:val="en-US"/>
        </w:rPr>
        <w:t xml:space="preserve">                            palette = c("#E7B800","#00AFBB"),</w:t>
      </w:r>
    </w:p>
    <w:p w14:paraId="50ACFF2B" w14:textId="77777777" w:rsidR="00E9151D" w:rsidRPr="00C9183D" w:rsidRDefault="00E9151D" w:rsidP="00E9151D">
      <w:pPr>
        <w:rPr>
          <w:lang w:val="en-US"/>
        </w:rPr>
      </w:pPr>
      <w:r w:rsidRPr="00C9183D">
        <w:rPr>
          <w:lang w:val="en-US"/>
        </w:rPr>
        <w:t xml:space="preserve">                            fun = "event",</w:t>
      </w:r>
    </w:p>
    <w:p w14:paraId="17C5ED7D" w14:textId="77777777" w:rsidR="00E9151D" w:rsidRPr="00C9183D" w:rsidRDefault="00E9151D" w:rsidP="00E9151D">
      <w:pPr>
        <w:rPr>
          <w:lang w:val="en-US"/>
        </w:rPr>
      </w:pPr>
      <w:r w:rsidRPr="00C9183D">
        <w:rPr>
          <w:lang w:val="en-US"/>
        </w:rPr>
        <w:t xml:space="preserve">                            legend = "none",</w:t>
      </w:r>
    </w:p>
    <w:p w14:paraId="1F349839" w14:textId="77777777" w:rsidR="00E9151D" w:rsidRPr="00C9183D" w:rsidRDefault="00E9151D" w:rsidP="00E9151D">
      <w:pPr>
        <w:rPr>
          <w:lang w:val="en-US"/>
        </w:rPr>
      </w:pPr>
      <w:r w:rsidRPr="00C9183D">
        <w:rPr>
          <w:lang w:val="en-US"/>
        </w:rPr>
        <w:t xml:space="preserve">                            legend.title = "Covid-19 diagnose",</w:t>
      </w:r>
    </w:p>
    <w:p w14:paraId="3FC084F2" w14:textId="77777777" w:rsidR="00E9151D" w:rsidRPr="00C9183D" w:rsidRDefault="00E9151D" w:rsidP="00E9151D">
      <w:pPr>
        <w:rPr>
          <w:lang w:val="en-US"/>
        </w:rPr>
      </w:pPr>
      <w:r w:rsidRPr="00C9183D">
        <w:rPr>
          <w:lang w:val="en-US"/>
        </w:rPr>
        <w:t xml:space="preserve">                            legend.labs = c("No", "Yes"),</w:t>
      </w:r>
    </w:p>
    <w:p w14:paraId="57B90145" w14:textId="77777777" w:rsidR="00E9151D" w:rsidRPr="00C9183D" w:rsidRDefault="00E9151D" w:rsidP="00E9151D">
      <w:pPr>
        <w:rPr>
          <w:lang w:val="en-US"/>
        </w:rPr>
      </w:pPr>
      <w:r w:rsidRPr="00C9183D">
        <w:rPr>
          <w:lang w:val="en-US"/>
        </w:rPr>
        <w:t xml:space="preserve">                            xlim = c(0, 30), ylim = c(0, 0.55)) + ggtitle("C") + xlab("") + ylab("Cumulative VAP incidence")</w:t>
      </w:r>
    </w:p>
    <w:p w14:paraId="6F72873C" w14:textId="77777777" w:rsidR="00E9151D" w:rsidRPr="00C9183D" w:rsidRDefault="00E9151D" w:rsidP="00E9151D">
      <w:pPr>
        <w:rPr>
          <w:lang w:val="en-US"/>
        </w:rPr>
      </w:pPr>
    </w:p>
    <w:p w14:paraId="17BAFA77" w14:textId="77777777" w:rsidR="00E9151D" w:rsidRPr="00C9183D" w:rsidRDefault="00E9151D" w:rsidP="00E9151D">
      <w:pPr>
        <w:rPr>
          <w:lang w:val="en-US"/>
        </w:rPr>
      </w:pPr>
      <w:r w:rsidRPr="00C9183D">
        <w:rPr>
          <w:lang w:val="en-US"/>
        </w:rPr>
        <w:t xml:space="preserve">splots_3[[3]] &lt;- ggpar(splots_3[[3]], </w:t>
      </w:r>
    </w:p>
    <w:p w14:paraId="7B276FD5" w14:textId="77777777" w:rsidR="00E9151D" w:rsidRPr="00C9183D" w:rsidRDefault="00E9151D" w:rsidP="00E9151D">
      <w:pPr>
        <w:rPr>
          <w:lang w:val="en-US"/>
        </w:rPr>
      </w:pPr>
      <w:r w:rsidRPr="00C9183D">
        <w:rPr>
          <w:lang w:val="en-US"/>
        </w:rPr>
        <w:t xml:space="preserve">                       font.main = c(12, "bold"),</w:t>
      </w:r>
    </w:p>
    <w:p w14:paraId="32FA3EF5" w14:textId="77777777" w:rsidR="00E9151D" w:rsidRPr="00C9183D" w:rsidRDefault="00E9151D" w:rsidP="00E9151D">
      <w:pPr>
        <w:rPr>
          <w:lang w:val="en-US"/>
        </w:rPr>
      </w:pPr>
      <w:r w:rsidRPr="00C9183D">
        <w:rPr>
          <w:lang w:val="en-US"/>
        </w:rPr>
        <w:lastRenderedPageBreak/>
        <w:t xml:space="preserve">                       font.legend = c(8, "bold"),</w:t>
      </w:r>
    </w:p>
    <w:p w14:paraId="454E0B27" w14:textId="77777777" w:rsidR="00E9151D" w:rsidRPr="00C9183D" w:rsidRDefault="00E9151D" w:rsidP="00E9151D">
      <w:pPr>
        <w:rPr>
          <w:lang w:val="en-US"/>
        </w:rPr>
      </w:pPr>
      <w:r w:rsidRPr="00C9183D">
        <w:rPr>
          <w:lang w:val="en-US"/>
        </w:rPr>
        <w:t xml:space="preserve">                       font.tickslab = c(8, "bold"))</w:t>
      </w:r>
    </w:p>
    <w:p w14:paraId="5E0EC250" w14:textId="77777777" w:rsidR="00E9151D" w:rsidRPr="00C9183D" w:rsidRDefault="00E9151D" w:rsidP="00E9151D">
      <w:pPr>
        <w:rPr>
          <w:lang w:val="en-US"/>
        </w:rPr>
      </w:pPr>
    </w:p>
    <w:p w14:paraId="77416D85" w14:textId="77777777" w:rsidR="00E9151D" w:rsidRPr="00C9183D" w:rsidRDefault="00E9151D" w:rsidP="00E9151D">
      <w:pPr>
        <w:rPr>
          <w:lang w:val="en-US"/>
        </w:rPr>
      </w:pPr>
      <w:r w:rsidRPr="00C9183D">
        <w:rPr>
          <w:lang w:val="en-US"/>
        </w:rPr>
        <w:t>fit_22 &lt;- survfit(Surv(Tiempo_ITS_AC, ITS_AC) ~ COVID, data = BASE_2)</w:t>
      </w:r>
    </w:p>
    <w:p w14:paraId="24138E30" w14:textId="77777777" w:rsidR="00E9151D" w:rsidRPr="00C9183D" w:rsidRDefault="00E9151D" w:rsidP="00E9151D">
      <w:pPr>
        <w:rPr>
          <w:lang w:val="en-US"/>
        </w:rPr>
      </w:pPr>
      <w:r w:rsidRPr="00C9183D">
        <w:rPr>
          <w:lang w:val="en-US"/>
        </w:rPr>
        <w:t>print(fit_22)</w:t>
      </w:r>
    </w:p>
    <w:p w14:paraId="1D429F7B" w14:textId="77777777" w:rsidR="00E9151D" w:rsidRPr="00C9183D" w:rsidRDefault="00E9151D" w:rsidP="00E9151D">
      <w:pPr>
        <w:rPr>
          <w:lang w:val="en-US"/>
        </w:rPr>
      </w:pPr>
    </w:p>
    <w:p w14:paraId="1FECF592" w14:textId="77777777" w:rsidR="00E9151D" w:rsidRPr="00C9183D" w:rsidRDefault="00E9151D" w:rsidP="00E9151D">
      <w:pPr>
        <w:rPr>
          <w:lang w:val="en-US"/>
        </w:rPr>
      </w:pPr>
      <w:r w:rsidRPr="00C9183D">
        <w:rPr>
          <w:lang w:val="en-US"/>
        </w:rPr>
        <w:t>splots_3[[4]] &lt;- ggsurvplot(fit_22,</w:t>
      </w:r>
    </w:p>
    <w:p w14:paraId="6095AB3E" w14:textId="77777777" w:rsidR="00E9151D" w:rsidRPr="00C9183D" w:rsidRDefault="00E9151D" w:rsidP="00E9151D">
      <w:pPr>
        <w:rPr>
          <w:lang w:val="en-US"/>
        </w:rPr>
      </w:pPr>
      <w:r w:rsidRPr="00C9183D">
        <w:rPr>
          <w:lang w:val="en-US"/>
        </w:rPr>
        <w:t xml:space="preserve">                            pval = TRUE,</w:t>
      </w:r>
    </w:p>
    <w:p w14:paraId="68D7551E" w14:textId="77777777" w:rsidR="00E9151D" w:rsidRPr="00C9183D" w:rsidRDefault="00E9151D" w:rsidP="00E9151D">
      <w:pPr>
        <w:rPr>
          <w:lang w:val="en-US"/>
        </w:rPr>
      </w:pPr>
      <w:r w:rsidRPr="00C9183D">
        <w:rPr>
          <w:lang w:val="en-US"/>
        </w:rPr>
        <w:t xml:space="preserve">                            pval.coord = c(0, 0.35),</w:t>
      </w:r>
    </w:p>
    <w:p w14:paraId="27E959CF" w14:textId="77777777" w:rsidR="00E9151D" w:rsidRPr="00C9183D" w:rsidRDefault="00E9151D" w:rsidP="00E9151D">
      <w:pPr>
        <w:rPr>
          <w:lang w:val="en-US"/>
        </w:rPr>
      </w:pPr>
      <w:r w:rsidRPr="00C9183D">
        <w:rPr>
          <w:lang w:val="en-US"/>
        </w:rPr>
        <w:t xml:space="preserve">                            pval.size = c(3),</w:t>
      </w:r>
    </w:p>
    <w:p w14:paraId="3E2721FB" w14:textId="77777777" w:rsidR="00E9151D" w:rsidRPr="00C9183D" w:rsidRDefault="00E9151D" w:rsidP="00E9151D">
      <w:pPr>
        <w:rPr>
          <w:lang w:val="en-US"/>
        </w:rPr>
      </w:pPr>
      <w:r w:rsidRPr="00C9183D">
        <w:rPr>
          <w:lang w:val="en-US"/>
        </w:rPr>
        <w:t xml:space="preserve">                            conf.int = TRUE,</w:t>
      </w:r>
    </w:p>
    <w:p w14:paraId="7E4F7478" w14:textId="77777777" w:rsidR="00E9151D" w:rsidRPr="00C9183D" w:rsidRDefault="00E9151D" w:rsidP="00E9151D">
      <w:pPr>
        <w:rPr>
          <w:lang w:val="en-US"/>
        </w:rPr>
      </w:pPr>
      <w:r w:rsidRPr="00C9183D">
        <w:rPr>
          <w:lang w:val="en-US"/>
        </w:rPr>
        <w:t xml:space="preserve">                            risk.table.col = "strata", # Change risk table color by groups</w:t>
      </w:r>
    </w:p>
    <w:p w14:paraId="49341B13" w14:textId="77777777" w:rsidR="00E9151D" w:rsidRPr="00C9183D" w:rsidRDefault="00E9151D" w:rsidP="00E9151D">
      <w:pPr>
        <w:rPr>
          <w:lang w:val="en-US"/>
        </w:rPr>
      </w:pPr>
      <w:r w:rsidRPr="00C9183D">
        <w:rPr>
          <w:lang w:val="en-US"/>
        </w:rPr>
        <w:t xml:space="preserve">                            ggtheme = theme_classic(), # Change ggplot2 theme</w:t>
      </w:r>
    </w:p>
    <w:p w14:paraId="6EFF8EED" w14:textId="77777777" w:rsidR="00E9151D" w:rsidRPr="00C9183D" w:rsidRDefault="00E9151D" w:rsidP="00E9151D">
      <w:pPr>
        <w:rPr>
          <w:lang w:val="en-US"/>
        </w:rPr>
      </w:pPr>
      <w:r w:rsidRPr="00C9183D">
        <w:rPr>
          <w:lang w:val="en-US"/>
        </w:rPr>
        <w:t xml:space="preserve">                            palette = c("#E7B800","#00AFBB"),</w:t>
      </w:r>
    </w:p>
    <w:p w14:paraId="5D1B10EF" w14:textId="77777777" w:rsidR="00E9151D" w:rsidRPr="00C9183D" w:rsidRDefault="00E9151D" w:rsidP="00E9151D">
      <w:pPr>
        <w:rPr>
          <w:lang w:val="en-US"/>
        </w:rPr>
      </w:pPr>
      <w:r w:rsidRPr="00C9183D">
        <w:rPr>
          <w:lang w:val="en-US"/>
        </w:rPr>
        <w:t xml:space="preserve">                            fun = "event",</w:t>
      </w:r>
    </w:p>
    <w:p w14:paraId="72657DF5" w14:textId="77777777" w:rsidR="00E9151D" w:rsidRPr="00C9183D" w:rsidRDefault="00E9151D" w:rsidP="00E9151D">
      <w:pPr>
        <w:rPr>
          <w:lang w:val="en-US"/>
        </w:rPr>
      </w:pPr>
      <w:r w:rsidRPr="00C9183D">
        <w:rPr>
          <w:lang w:val="en-US"/>
        </w:rPr>
        <w:t xml:space="preserve">                            legend = "none",</w:t>
      </w:r>
    </w:p>
    <w:p w14:paraId="3A9E17BD" w14:textId="77777777" w:rsidR="00E9151D" w:rsidRPr="00C9183D" w:rsidRDefault="00E9151D" w:rsidP="00E9151D">
      <w:pPr>
        <w:rPr>
          <w:lang w:val="en-US"/>
        </w:rPr>
      </w:pPr>
      <w:r w:rsidRPr="00C9183D">
        <w:rPr>
          <w:lang w:val="en-US"/>
        </w:rPr>
        <w:t xml:space="preserve">                            legend.title = "Covid-19 diagnose",</w:t>
      </w:r>
    </w:p>
    <w:p w14:paraId="5E0191B0" w14:textId="77777777" w:rsidR="00E9151D" w:rsidRPr="00C9183D" w:rsidRDefault="00E9151D" w:rsidP="00E9151D">
      <w:pPr>
        <w:rPr>
          <w:lang w:val="en-US"/>
        </w:rPr>
      </w:pPr>
      <w:r w:rsidRPr="00C9183D">
        <w:rPr>
          <w:lang w:val="en-US"/>
        </w:rPr>
        <w:t xml:space="preserve">                            legend.labs = c("No", "Yes"),</w:t>
      </w:r>
    </w:p>
    <w:p w14:paraId="7D3EF995" w14:textId="77777777" w:rsidR="00E9151D" w:rsidRPr="00C9183D" w:rsidRDefault="00E9151D" w:rsidP="00E9151D">
      <w:pPr>
        <w:rPr>
          <w:lang w:val="en-US"/>
        </w:rPr>
      </w:pPr>
      <w:r w:rsidRPr="00C9183D">
        <w:rPr>
          <w:lang w:val="en-US"/>
        </w:rPr>
        <w:t xml:space="preserve">                            xlim = c(0, 30), ylim = c(0, 0.55)) + ggtitle("D                        Cohort adjusted by days in ICU") + xlab("") + ylab("")</w:t>
      </w:r>
    </w:p>
    <w:p w14:paraId="73F9B180" w14:textId="77777777" w:rsidR="00E9151D" w:rsidRPr="00C9183D" w:rsidRDefault="00E9151D" w:rsidP="00E9151D">
      <w:pPr>
        <w:rPr>
          <w:lang w:val="en-US"/>
        </w:rPr>
      </w:pPr>
    </w:p>
    <w:p w14:paraId="4D1B7CC0" w14:textId="77777777" w:rsidR="00E9151D" w:rsidRPr="00C9183D" w:rsidRDefault="00E9151D" w:rsidP="00E9151D">
      <w:pPr>
        <w:rPr>
          <w:lang w:val="en-US"/>
        </w:rPr>
      </w:pPr>
      <w:r w:rsidRPr="00C9183D">
        <w:rPr>
          <w:lang w:val="en-US"/>
        </w:rPr>
        <w:t xml:space="preserve">splots_3[[4]] &lt;- ggpar(splots_3[[4]], </w:t>
      </w:r>
    </w:p>
    <w:p w14:paraId="328DB854" w14:textId="77777777" w:rsidR="00E9151D" w:rsidRPr="00C9183D" w:rsidRDefault="00E9151D" w:rsidP="00E9151D">
      <w:pPr>
        <w:rPr>
          <w:lang w:val="en-US"/>
        </w:rPr>
      </w:pPr>
      <w:r w:rsidRPr="00C9183D">
        <w:rPr>
          <w:lang w:val="en-US"/>
        </w:rPr>
        <w:t xml:space="preserve">                       font.main = c(12, "bold"),</w:t>
      </w:r>
    </w:p>
    <w:p w14:paraId="01E53B8C" w14:textId="77777777" w:rsidR="00E9151D" w:rsidRPr="00C9183D" w:rsidRDefault="00E9151D" w:rsidP="00E9151D">
      <w:pPr>
        <w:rPr>
          <w:lang w:val="en-US"/>
        </w:rPr>
      </w:pPr>
      <w:r w:rsidRPr="00C9183D">
        <w:rPr>
          <w:lang w:val="en-US"/>
        </w:rPr>
        <w:t xml:space="preserve">                       font.legend = c(8, "bold"),</w:t>
      </w:r>
    </w:p>
    <w:p w14:paraId="522A12D8" w14:textId="77777777" w:rsidR="00E9151D" w:rsidRPr="00C9183D" w:rsidRDefault="00E9151D" w:rsidP="00E9151D">
      <w:pPr>
        <w:rPr>
          <w:lang w:val="en-US"/>
        </w:rPr>
      </w:pPr>
      <w:r w:rsidRPr="00C9183D">
        <w:rPr>
          <w:lang w:val="en-US"/>
        </w:rPr>
        <w:t xml:space="preserve">                       font.tickslab = c(8, "bold"))</w:t>
      </w:r>
    </w:p>
    <w:p w14:paraId="3321D006" w14:textId="77777777" w:rsidR="00E9151D" w:rsidRPr="00C9183D" w:rsidRDefault="00E9151D" w:rsidP="00E9151D">
      <w:pPr>
        <w:rPr>
          <w:lang w:val="en-US"/>
        </w:rPr>
      </w:pPr>
    </w:p>
    <w:p w14:paraId="333641B5" w14:textId="77777777" w:rsidR="00E9151D" w:rsidRPr="00C9183D" w:rsidRDefault="00E9151D" w:rsidP="00E9151D">
      <w:pPr>
        <w:rPr>
          <w:lang w:val="en-US"/>
        </w:rPr>
      </w:pPr>
      <w:r w:rsidRPr="00C9183D">
        <w:rPr>
          <w:lang w:val="en-US"/>
        </w:rPr>
        <w:t>fit_23 &lt;- survfit(Surv(Tiempo_ISTU_AC, ISTU_AC) ~ COVID, data = BASE_2)</w:t>
      </w:r>
    </w:p>
    <w:p w14:paraId="43839A31" w14:textId="77777777" w:rsidR="00E9151D" w:rsidRPr="00C9183D" w:rsidRDefault="00E9151D" w:rsidP="00E9151D">
      <w:pPr>
        <w:rPr>
          <w:lang w:val="en-US"/>
        </w:rPr>
      </w:pPr>
      <w:r w:rsidRPr="00C9183D">
        <w:rPr>
          <w:lang w:val="en-US"/>
        </w:rPr>
        <w:t>print(fit_20)</w:t>
      </w:r>
    </w:p>
    <w:p w14:paraId="2ABF10AF" w14:textId="77777777" w:rsidR="00E9151D" w:rsidRPr="00C9183D" w:rsidRDefault="00E9151D" w:rsidP="00E9151D">
      <w:pPr>
        <w:rPr>
          <w:lang w:val="en-US"/>
        </w:rPr>
      </w:pPr>
    </w:p>
    <w:p w14:paraId="7EEFDCF7" w14:textId="77777777" w:rsidR="00E9151D" w:rsidRPr="00C9183D" w:rsidRDefault="00E9151D" w:rsidP="00E9151D">
      <w:pPr>
        <w:rPr>
          <w:lang w:val="en-US"/>
        </w:rPr>
      </w:pPr>
      <w:r w:rsidRPr="00C9183D">
        <w:rPr>
          <w:lang w:val="en-US"/>
        </w:rPr>
        <w:lastRenderedPageBreak/>
        <w:t>splots_3[[5]] &lt;- ggsurvplot(fit_23,</w:t>
      </w:r>
    </w:p>
    <w:p w14:paraId="52FCF64D" w14:textId="77777777" w:rsidR="00E9151D" w:rsidRPr="00C9183D" w:rsidRDefault="00E9151D" w:rsidP="00E9151D">
      <w:pPr>
        <w:rPr>
          <w:lang w:val="en-US"/>
        </w:rPr>
      </w:pPr>
      <w:r w:rsidRPr="00C9183D">
        <w:rPr>
          <w:lang w:val="en-US"/>
        </w:rPr>
        <w:t xml:space="preserve">                            pval = TRUE,</w:t>
      </w:r>
    </w:p>
    <w:p w14:paraId="4D81CA81" w14:textId="77777777" w:rsidR="00E9151D" w:rsidRPr="00C9183D" w:rsidRDefault="00E9151D" w:rsidP="00E9151D">
      <w:pPr>
        <w:rPr>
          <w:lang w:val="en-US"/>
        </w:rPr>
      </w:pPr>
      <w:r w:rsidRPr="00C9183D">
        <w:rPr>
          <w:lang w:val="en-US"/>
        </w:rPr>
        <w:t xml:space="preserve">                            pval.coord = c(0, 0.35),</w:t>
      </w:r>
    </w:p>
    <w:p w14:paraId="07428B3C" w14:textId="77777777" w:rsidR="00E9151D" w:rsidRPr="00C9183D" w:rsidRDefault="00E9151D" w:rsidP="00E9151D">
      <w:pPr>
        <w:rPr>
          <w:lang w:val="en-US"/>
        </w:rPr>
      </w:pPr>
      <w:r w:rsidRPr="00C9183D">
        <w:rPr>
          <w:lang w:val="en-US"/>
        </w:rPr>
        <w:t xml:space="preserve">                            pval.size = c(3),</w:t>
      </w:r>
    </w:p>
    <w:p w14:paraId="1EE44481" w14:textId="77777777" w:rsidR="00E9151D" w:rsidRPr="00C9183D" w:rsidRDefault="00E9151D" w:rsidP="00E9151D">
      <w:pPr>
        <w:rPr>
          <w:lang w:val="en-US"/>
        </w:rPr>
      </w:pPr>
      <w:r w:rsidRPr="00C9183D">
        <w:rPr>
          <w:lang w:val="en-US"/>
        </w:rPr>
        <w:t xml:space="preserve">                            conf.int = TRUE,</w:t>
      </w:r>
    </w:p>
    <w:p w14:paraId="3624DC2F" w14:textId="77777777" w:rsidR="00E9151D" w:rsidRPr="00C9183D" w:rsidRDefault="00E9151D" w:rsidP="00E9151D">
      <w:pPr>
        <w:rPr>
          <w:lang w:val="en-US"/>
        </w:rPr>
      </w:pPr>
      <w:r w:rsidRPr="00C9183D">
        <w:rPr>
          <w:lang w:val="en-US"/>
        </w:rPr>
        <w:t xml:space="preserve">                            risk.table.col = "strata", # Change risk table color by groups</w:t>
      </w:r>
    </w:p>
    <w:p w14:paraId="3F1FD050" w14:textId="77777777" w:rsidR="00E9151D" w:rsidRPr="00C9183D" w:rsidRDefault="00E9151D" w:rsidP="00E9151D">
      <w:pPr>
        <w:rPr>
          <w:lang w:val="en-US"/>
        </w:rPr>
      </w:pPr>
      <w:r w:rsidRPr="00C9183D">
        <w:rPr>
          <w:lang w:val="en-US"/>
        </w:rPr>
        <w:t xml:space="preserve">                            ggtheme = theme_classic(), # Change ggplot2 theme</w:t>
      </w:r>
    </w:p>
    <w:p w14:paraId="428773B7" w14:textId="77777777" w:rsidR="00E9151D" w:rsidRPr="00C9183D" w:rsidRDefault="00E9151D" w:rsidP="00E9151D">
      <w:pPr>
        <w:rPr>
          <w:lang w:val="en-US"/>
        </w:rPr>
      </w:pPr>
      <w:r w:rsidRPr="00C9183D">
        <w:rPr>
          <w:lang w:val="en-US"/>
        </w:rPr>
        <w:t xml:space="preserve">                            palette = c("#E7B800","#00AFBB"),</w:t>
      </w:r>
    </w:p>
    <w:p w14:paraId="616F0779" w14:textId="77777777" w:rsidR="00E9151D" w:rsidRPr="00C9183D" w:rsidRDefault="00E9151D" w:rsidP="00E9151D">
      <w:pPr>
        <w:rPr>
          <w:lang w:val="en-US"/>
        </w:rPr>
      </w:pPr>
      <w:r w:rsidRPr="00C9183D">
        <w:rPr>
          <w:lang w:val="en-US"/>
        </w:rPr>
        <w:t xml:space="preserve">                            fun = "event",</w:t>
      </w:r>
    </w:p>
    <w:p w14:paraId="7B7E9E8C" w14:textId="77777777" w:rsidR="00E9151D" w:rsidRPr="00C9183D" w:rsidRDefault="00E9151D" w:rsidP="00E9151D">
      <w:pPr>
        <w:rPr>
          <w:lang w:val="en-US"/>
        </w:rPr>
      </w:pPr>
      <w:r w:rsidRPr="00C9183D">
        <w:rPr>
          <w:lang w:val="en-US"/>
        </w:rPr>
        <w:t xml:space="preserve">                            legend = c(0.7, 0.8),</w:t>
      </w:r>
    </w:p>
    <w:p w14:paraId="439548C9" w14:textId="77777777" w:rsidR="00E9151D" w:rsidRPr="00C9183D" w:rsidRDefault="00E9151D" w:rsidP="00E9151D">
      <w:pPr>
        <w:rPr>
          <w:lang w:val="en-US"/>
        </w:rPr>
      </w:pPr>
      <w:r w:rsidRPr="00C9183D">
        <w:rPr>
          <w:lang w:val="en-US"/>
        </w:rPr>
        <w:t xml:space="preserve">                            legend.title = "Covid-19 diagnose",</w:t>
      </w:r>
    </w:p>
    <w:p w14:paraId="51161E76" w14:textId="77777777" w:rsidR="00E9151D" w:rsidRPr="00C9183D" w:rsidRDefault="00E9151D" w:rsidP="00E9151D">
      <w:pPr>
        <w:rPr>
          <w:lang w:val="en-US"/>
        </w:rPr>
      </w:pPr>
      <w:r w:rsidRPr="00C9183D">
        <w:rPr>
          <w:lang w:val="en-US"/>
        </w:rPr>
        <w:t xml:space="preserve">                            legend.labs = c("No", "Yes"),</w:t>
      </w:r>
    </w:p>
    <w:p w14:paraId="589B6DBB" w14:textId="77777777" w:rsidR="00E9151D" w:rsidRPr="00C9183D" w:rsidRDefault="00E9151D" w:rsidP="00E9151D">
      <w:pPr>
        <w:rPr>
          <w:lang w:val="en-US"/>
        </w:rPr>
      </w:pPr>
      <w:r w:rsidRPr="00C9183D">
        <w:rPr>
          <w:lang w:val="en-US"/>
        </w:rPr>
        <w:t xml:space="preserve">                            xlim = c(0, 30), ylim = c(0, 0.55)) + ggtitle("E") + xlab("") + ylab("")</w:t>
      </w:r>
    </w:p>
    <w:p w14:paraId="5DCD891B" w14:textId="77777777" w:rsidR="00E9151D" w:rsidRPr="00C9183D" w:rsidRDefault="00E9151D" w:rsidP="00E9151D">
      <w:pPr>
        <w:rPr>
          <w:lang w:val="en-US"/>
        </w:rPr>
      </w:pPr>
    </w:p>
    <w:p w14:paraId="3111B969" w14:textId="77777777" w:rsidR="00E9151D" w:rsidRPr="00C9183D" w:rsidRDefault="00E9151D" w:rsidP="00E9151D">
      <w:pPr>
        <w:rPr>
          <w:lang w:val="en-US"/>
        </w:rPr>
      </w:pPr>
      <w:r w:rsidRPr="00C9183D">
        <w:rPr>
          <w:lang w:val="en-US"/>
        </w:rPr>
        <w:t xml:space="preserve">splots_3[[5]] &lt;- ggpar(splots_3[[5]], </w:t>
      </w:r>
    </w:p>
    <w:p w14:paraId="1002BA81" w14:textId="77777777" w:rsidR="00E9151D" w:rsidRPr="00C9183D" w:rsidRDefault="00E9151D" w:rsidP="00E9151D">
      <w:pPr>
        <w:rPr>
          <w:lang w:val="en-US"/>
        </w:rPr>
      </w:pPr>
      <w:r w:rsidRPr="00C9183D">
        <w:rPr>
          <w:lang w:val="en-US"/>
        </w:rPr>
        <w:t xml:space="preserve">                       font.main = c(12, "bold"),</w:t>
      </w:r>
    </w:p>
    <w:p w14:paraId="53B993AB" w14:textId="77777777" w:rsidR="00E9151D" w:rsidRPr="00C9183D" w:rsidRDefault="00E9151D" w:rsidP="00E9151D">
      <w:pPr>
        <w:rPr>
          <w:lang w:val="en-US"/>
        </w:rPr>
      </w:pPr>
      <w:r w:rsidRPr="00C9183D">
        <w:rPr>
          <w:lang w:val="en-US"/>
        </w:rPr>
        <w:t xml:space="preserve">                       font.legend = c(8, "bold"),</w:t>
      </w:r>
    </w:p>
    <w:p w14:paraId="1162F8CA" w14:textId="77777777" w:rsidR="00E9151D" w:rsidRPr="00C9183D" w:rsidRDefault="00E9151D" w:rsidP="00E9151D">
      <w:pPr>
        <w:rPr>
          <w:lang w:val="en-US"/>
        </w:rPr>
      </w:pPr>
      <w:r w:rsidRPr="00C9183D">
        <w:rPr>
          <w:lang w:val="en-US"/>
        </w:rPr>
        <w:t xml:space="preserve">                       font.tickslab = c(8, "bold"))</w:t>
      </w:r>
    </w:p>
    <w:p w14:paraId="1CEF25EA" w14:textId="77777777" w:rsidR="00E9151D" w:rsidRPr="00C9183D" w:rsidRDefault="00E9151D" w:rsidP="00E9151D">
      <w:pPr>
        <w:rPr>
          <w:lang w:val="en-US"/>
        </w:rPr>
      </w:pPr>
    </w:p>
    <w:p w14:paraId="1D8E5541" w14:textId="77777777" w:rsidR="00E9151D" w:rsidRPr="00C9183D" w:rsidRDefault="00E9151D" w:rsidP="00E9151D">
      <w:pPr>
        <w:rPr>
          <w:lang w:val="en-US"/>
        </w:rPr>
      </w:pPr>
      <w:r w:rsidRPr="00C9183D">
        <w:rPr>
          <w:lang w:val="en-US"/>
        </w:rPr>
        <w:t>fit_24 &lt;- survfit(Surv(Tiempo_NEU, NEU) ~ COVID, data = BASE_2)</w:t>
      </w:r>
    </w:p>
    <w:p w14:paraId="786970E2" w14:textId="77777777" w:rsidR="00E9151D" w:rsidRPr="00C9183D" w:rsidRDefault="00E9151D" w:rsidP="00E9151D">
      <w:pPr>
        <w:rPr>
          <w:lang w:val="en-US"/>
        </w:rPr>
      </w:pPr>
      <w:r w:rsidRPr="00C9183D">
        <w:rPr>
          <w:lang w:val="en-US"/>
        </w:rPr>
        <w:t>print(fit_24)</w:t>
      </w:r>
    </w:p>
    <w:p w14:paraId="001C78E1" w14:textId="77777777" w:rsidR="00E9151D" w:rsidRPr="00C9183D" w:rsidRDefault="00E9151D" w:rsidP="00E9151D">
      <w:pPr>
        <w:rPr>
          <w:lang w:val="en-US"/>
        </w:rPr>
      </w:pPr>
    </w:p>
    <w:p w14:paraId="5F55FD11" w14:textId="77777777" w:rsidR="00E9151D" w:rsidRPr="00C9183D" w:rsidRDefault="00E9151D" w:rsidP="00E9151D">
      <w:pPr>
        <w:rPr>
          <w:lang w:val="en-US"/>
        </w:rPr>
      </w:pPr>
      <w:r w:rsidRPr="00C9183D">
        <w:rPr>
          <w:lang w:val="en-US"/>
        </w:rPr>
        <w:t>splots_3[[6]] &lt;- ggsurvplot(fit_24,</w:t>
      </w:r>
    </w:p>
    <w:p w14:paraId="00DA7143" w14:textId="77777777" w:rsidR="00E9151D" w:rsidRPr="00C9183D" w:rsidRDefault="00E9151D" w:rsidP="00E9151D">
      <w:pPr>
        <w:rPr>
          <w:lang w:val="en-US"/>
        </w:rPr>
      </w:pPr>
      <w:r w:rsidRPr="00C9183D">
        <w:rPr>
          <w:lang w:val="en-US"/>
        </w:rPr>
        <w:t xml:space="preserve">                            pval = TRUE,</w:t>
      </w:r>
    </w:p>
    <w:p w14:paraId="5737D168" w14:textId="77777777" w:rsidR="00E9151D" w:rsidRPr="00C9183D" w:rsidRDefault="00E9151D" w:rsidP="00E9151D">
      <w:pPr>
        <w:rPr>
          <w:lang w:val="en-US"/>
        </w:rPr>
      </w:pPr>
      <w:r w:rsidRPr="00C9183D">
        <w:rPr>
          <w:lang w:val="en-US"/>
        </w:rPr>
        <w:t xml:space="preserve">                            pval.coord = c(0, 0.35),</w:t>
      </w:r>
    </w:p>
    <w:p w14:paraId="13697A39" w14:textId="77777777" w:rsidR="00E9151D" w:rsidRPr="00C9183D" w:rsidRDefault="00E9151D" w:rsidP="00E9151D">
      <w:pPr>
        <w:rPr>
          <w:lang w:val="en-US"/>
        </w:rPr>
      </w:pPr>
      <w:r w:rsidRPr="00C9183D">
        <w:rPr>
          <w:lang w:val="en-US"/>
        </w:rPr>
        <w:t xml:space="preserve">                            pval.size = c(3),</w:t>
      </w:r>
    </w:p>
    <w:p w14:paraId="508289D0" w14:textId="77777777" w:rsidR="00E9151D" w:rsidRPr="00C9183D" w:rsidRDefault="00E9151D" w:rsidP="00E9151D">
      <w:pPr>
        <w:rPr>
          <w:lang w:val="en-US"/>
        </w:rPr>
      </w:pPr>
      <w:r w:rsidRPr="00C9183D">
        <w:rPr>
          <w:lang w:val="en-US"/>
        </w:rPr>
        <w:t xml:space="preserve">                            conf.int = TRUE,</w:t>
      </w:r>
    </w:p>
    <w:p w14:paraId="3AEDD7BD" w14:textId="77777777" w:rsidR="00E9151D" w:rsidRPr="00C9183D" w:rsidRDefault="00E9151D" w:rsidP="00E9151D">
      <w:pPr>
        <w:rPr>
          <w:lang w:val="en-US"/>
        </w:rPr>
      </w:pPr>
      <w:r w:rsidRPr="00C9183D">
        <w:rPr>
          <w:lang w:val="en-US"/>
        </w:rPr>
        <w:t xml:space="preserve">                            risk.table.col = "strata", # Change risk table color by groups</w:t>
      </w:r>
    </w:p>
    <w:p w14:paraId="517A4C12" w14:textId="77777777" w:rsidR="00E9151D" w:rsidRPr="00C9183D" w:rsidRDefault="00E9151D" w:rsidP="00E9151D">
      <w:pPr>
        <w:rPr>
          <w:lang w:val="en-US"/>
        </w:rPr>
      </w:pPr>
      <w:r w:rsidRPr="00C9183D">
        <w:rPr>
          <w:lang w:val="en-US"/>
        </w:rPr>
        <w:t xml:space="preserve">                            ggtheme = theme_classic(), # Change ggplot2 theme</w:t>
      </w:r>
    </w:p>
    <w:p w14:paraId="5BC52348" w14:textId="77777777" w:rsidR="00E9151D" w:rsidRPr="00C9183D" w:rsidRDefault="00E9151D" w:rsidP="00E9151D">
      <w:pPr>
        <w:rPr>
          <w:lang w:val="en-US"/>
        </w:rPr>
      </w:pPr>
      <w:r w:rsidRPr="00C9183D">
        <w:rPr>
          <w:lang w:val="en-US"/>
        </w:rPr>
        <w:lastRenderedPageBreak/>
        <w:t xml:space="preserve">                            palette = c("#E7B800","#00AFBB"),</w:t>
      </w:r>
    </w:p>
    <w:p w14:paraId="34E76BB5" w14:textId="77777777" w:rsidR="00E9151D" w:rsidRPr="00C9183D" w:rsidRDefault="00E9151D" w:rsidP="00E9151D">
      <w:pPr>
        <w:rPr>
          <w:lang w:val="en-US"/>
        </w:rPr>
      </w:pPr>
      <w:r w:rsidRPr="00C9183D">
        <w:rPr>
          <w:lang w:val="en-US"/>
        </w:rPr>
        <w:t xml:space="preserve">                            fun = "event",</w:t>
      </w:r>
    </w:p>
    <w:p w14:paraId="2D1BBD78" w14:textId="77777777" w:rsidR="00E9151D" w:rsidRPr="00C9183D" w:rsidRDefault="00E9151D" w:rsidP="00E9151D">
      <w:pPr>
        <w:rPr>
          <w:lang w:val="en-US"/>
        </w:rPr>
      </w:pPr>
      <w:r w:rsidRPr="00C9183D">
        <w:rPr>
          <w:lang w:val="en-US"/>
        </w:rPr>
        <w:t xml:space="preserve">                            legend = "none",</w:t>
      </w:r>
    </w:p>
    <w:p w14:paraId="1C407FB6" w14:textId="77777777" w:rsidR="00E9151D" w:rsidRPr="00C9183D" w:rsidRDefault="00E9151D" w:rsidP="00E9151D">
      <w:pPr>
        <w:rPr>
          <w:lang w:val="en-US"/>
        </w:rPr>
      </w:pPr>
      <w:r w:rsidRPr="00C9183D">
        <w:rPr>
          <w:lang w:val="en-US"/>
        </w:rPr>
        <w:t xml:space="preserve">                            legend.title = "Covid-19 diagnose",</w:t>
      </w:r>
    </w:p>
    <w:p w14:paraId="717017CB" w14:textId="77777777" w:rsidR="00E9151D" w:rsidRPr="00C9183D" w:rsidRDefault="00E9151D" w:rsidP="00E9151D">
      <w:pPr>
        <w:rPr>
          <w:lang w:val="en-US"/>
        </w:rPr>
      </w:pPr>
      <w:r w:rsidRPr="00C9183D">
        <w:rPr>
          <w:lang w:val="en-US"/>
        </w:rPr>
        <w:t xml:space="preserve">                            legend.labs = c("No", "Yes"),</w:t>
      </w:r>
    </w:p>
    <w:p w14:paraId="744DCD2A" w14:textId="77777777" w:rsidR="00E9151D" w:rsidRPr="00C9183D" w:rsidRDefault="00E9151D" w:rsidP="00E9151D">
      <w:pPr>
        <w:rPr>
          <w:lang w:val="en-US"/>
        </w:rPr>
      </w:pPr>
      <w:r w:rsidRPr="00C9183D">
        <w:rPr>
          <w:lang w:val="en-US"/>
        </w:rPr>
        <w:t xml:space="preserve">                            xlim = c(0, 30), ylim = c(0, 0.55)) + ggtitle("F") + xlab("Days") + ylab("")</w:t>
      </w:r>
    </w:p>
    <w:p w14:paraId="67C4BF5D" w14:textId="77777777" w:rsidR="00E9151D" w:rsidRPr="00C9183D" w:rsidRDefault="00E9151D" w:rsidP="00E9151D">
      <w:pPr>
        <w:rPr>
          <w:lang w:val="en-US"/>
        </w:rPr>
      </w:pPr>
    </w:p>
    <w:p w14:paraId="01EE3D6A" w14:textId="77777777" w:rsidR="00E9151D" w:rsidRPr="00C9183D" w:rsidRDefault="00E9151D" w:rsidP="00E9151D">
      <w:pPr>
        <w:rPr>
          <w:lang w:val="en-US"/>
        </w:rPr>
      </w:pPr>
      <w:r w:rsidRPr="00C9183D">
        <w:rPr>
          <w:lang w:val="en-US"/>
        </w:rPr>
        <w:t xml:space="preserve">splots_3[[6]] &lt;- ggpar(splots_3[[6]], </w:t>
      </w:r>
    </w:p>
    <w:p w14:paraId="2BB6AAD4" w14:textId="77777777" w:rsidR="00E9151D" w:rsidRPr="00C9183D" w:rsidRDefault="00E9151D" w:rsidP="00E9151D">
      <w:pPr>
        <w:rPr>
          <w:lang w:val="en-US"/>
        </w:rPr>
      </w:pPr>
      <w:r w:rsidRPr="00C9183D">
        <w:rPr>
          <w:lang w:val="en-US"/>
        </w:rPr>
        <w:t xml:space="preserve">                       font.main = c(12, "bold"),</w:t>
      </w:r>
    </w:p>
    <w:p w14:paraId="19C45E03" w14:textId="77777777" w:rsidR="00E9151D" w:rsidRPr="00C9183D" w:rsidRDefault="00E9151D" w:rsidP="00E9151D">
      <w:pPr>
        <w:rPr>
          <w:lang w:val="en-US"/>
        </w:rPr>
      </w:pPr>
      <w:r w:rsidRPr="00C9183D">
        <w:rPr>
          <w:lang w:val="en-US"/>
        </w:rPr>
        <w:t xml:space="preserve">                       font.legend = c(8, "bold"),</w:t>
      </w:r>
    </w:p>
    <w:p w14:paraId="1D575F26" w14:textId="77777777" w:rsidR="00E9151D" w:rsidRPr="00C9183D" w:rsidRDefault="00E9151D" w:rsidP="00E9151D">
      <w:pPr>
        <w:rPr>
          <w:lang w:val="en-US"/>
        </w:rPr>
      </w:pPr>
      <w:r w:rsidRPr="00C9183D">
        <w:rPr>
          <w:lang w:val="en-US"/>
        </w:rPr>
        <w:t xml:space="preserve">                       font.tickslab = c(8, "bold"))</w:t>
      </w:r>
    </w:p>
    <w:p w14:paraId="3BEA0846" w14:textId="77777777" w:rsidR="00E9151D" w:rsidRPr="00C9183D" w:rsidRDefault="00E9151D" w:rsidP="00E9151D">
      <w:pPr>
        <w:rPr>
          <w:lang w:val="en-US"/>
        </w:rPr>
      </w:pPr>
    </w:p>
    <w:p w14:paraId="1C4C4C9C" w14:textId="77777777" w:rsidR="00E9151D" w:rsidRPr="00C9183D" w:rsidRDefault="00E9151D" w:rsidP="00E9151D">
      <w:pPr>
        <w:rPr>
          <w:lang w:val="en-US"/>
        </w:rPr>
      </w:pPr>
      <w:r w:rsidRPr="00C9183D">
        <w:rPr>
          <w:lang w:val="en-US"/>
        </w:rPr>
        <w:t>fit_25 &lt;- survfit(Surv(Tiempo_ITS_AC, ITS_AC) ~ COVID, data = BASE_3)</w:t>
      </w:r>
    </w:p>
    <w:p w14:paraId="3623B4B8" w14:textId="77777777" w:rsidR="00E9151D" w:rsidRPr="00C9183D" w:rsidRDefault="00E9151D" w:rsidP="00E9151D">
      <w:pPr>
        <w:rPr>
          <w:lang w:val="en-US"/>
        </w:rPr>
      </w:pPr>
      <w:r w:rsidRPr="00C9183D">
        <w:rPr>
          <w:lang w:val="en-US"/>
        </w:rPr>
        <w:t>print(fit_25)</w:t>
      </w:r>
    </w:p>
    <w:p w14:paraId="12D8CB97" w14:textId="77777777" w:rsidR="00E9151D" w:rsidRPr="00C9183D" w:rsidRDefault="00E9151D" w:rsidP="00E9151D">
      <w:pPr>
        <w:rPr>
          <w:lang w:val="en-US"/>
        </w:rPr>
      </w:pPr>
    </w:p>
    <w:p w14:paraId="2207240B" w14:textId="77777777" w:rsidR="00E9151D" w:rsidRPr="00C9183D" w:rsidRDefault="00E9151D" w:rsidP="00E9151D">
      <w:pPr>
        <w:rPr>
          <w:lang w:val="en-US"/>
        </w:rPr>
      </w:pPr>
      <w:r w:rsidRPr="00C9183D">
        <w:rPr>
          <w:lang w:val="en-US"/>
        </w:rPr>
        <w:t>splots_3[[7]] &lt;- ggsurvplot(fit_25,</w:t>
      </w:r>
    </w:p>
    <w:p w14:paraId="06FE78B7" w14:textId="77777777" w:rsidR="00E9151D" w:rsidRPr="00C9183D" w:rsidRDefault="00E9151D" w:rsidP="00E9151D">
      <w:pPr>
        <w:rPr>
          <w:lang w:val="en-US"/>
        </w:rPr>
      </w:pPr>
      <w:r w:rsidRPr="00C9183D">
        <w:rPr>
          <w:lang w:val="en-US"/>
        </w:rPr>
        <w:t xml:space="preserve">                            pval = TRUE,</w:t>
      </w:r>
    </w:p>
    <w:p w14:paraId="6B69B93A" w14:textId="77777777" w:rsidR="00E9151D" w:rsidRPr="00C9183D" w:rsidRDefault="00E9151D" w:rsidP="00E9151D">
      <w:pPr>
        <w:rPr>
          <w:lang w:val="en-US"/>
        </w:rPr>
      </w:pPr>
      <w:r w:rsidRPr="00C9183D">
        <w:rPr>
          <w:lang w:val="en-US"/>
        </w:rPr>
        <w:t xml:space="preserve">                            pval.coord = c(0, 0.35),</w:t>
      </w:r>
    </w:p>
    <w:p w14:paraId="51F3E17A" w14:textId="77777777" w:rsidR="00E9151D" w:rsidRPr="00C9183D" w:rsidRDefault="00E9151D" w:rsidP="00E9151D">
      <w:pPr>
        <w:rPr>
          <w:lang w:val="en-US"/>
        </w:rPr>
      </w:pPr>
      <w:r w:rsidRPr="00C9183D">
        <w:rPr>
          <w:lang w:val="en-US"/>
        </w:rPr>
        <w:t xml:space="preserve">                            pval.size = c(3),</w:t>
      </w:r>
    </w:p>
    <w:p w14:paraId="141DE575" w14:textId="77777777" w:rsidR="00E9151D" w:rsidRPr="00C9183D" w:rsidRDefault="00E9151D" w:rsidP="00E9151D">
      <w:pPr>
        <w:rPr>
          <w:lang w:val="en-US"/>
        </w:rPr>
      </w:pPr>
      <w:r w:rsidRPr="00C9183D">
        <w:rPr>
          <w:lang w:val="en-US"/>
        </w:rPr>
        <w:t xml:space="preserve">                            conf.int = TRUE,</w:t>
      </w:r>
    </w:p>
    <w:p w14:paraId="59F86EB4" w14:textId="77777777" w:rsidR="00E9151D" w:rsidRPr="00C9183D" w:rsidRDefault="00E9151D" w:rsidP="00E9151D">
      <w:pPr>
        <w:rPr>
          <w:lang w:val="en-US"/>
        </w:rPr>
      </w:pPr>
      <w:r w:rsidRPr="00C9183D">
        <w:rPr>
          <w:lang w:val="en-US"/>
        </w:rPr>
        <w:t xml:space="preserve">                            risk.table.col = "strata", # Change risk table color by groups</w:t>
      </w:r>
    </w:p>
    <w:p w14:paraId="2ABBC7E2" w14:textId="77777777" w:rsidR="00E9151D" w:rsidRPr="00C9183D" w:rsidRDefault="00E9151D" w:rsidP="00E9151D">
      <w:pPr>
        <w:rPr>
          <w:lang w:val="en-US"/>
        </w:rPr>
      </w:pPr>
      <w:r w:rsidRPr="00C9183D">
        <w:rPr>
          <w:lang w:val="en-US"/>
        </w:rPr>
        <w:t xml:space="preserve">                            ggtheme = theme_classic(), # Change ggplot2 theme</w:t>
      </w:r>
    </w:p>
    <w:p w14:paraId="00EFF070" w14:textId="77777777" w:rsidR="00E9151D" w:rsidRPr="00C9183D" w:rsidRDefault="00E9151D" w:rsidP="00E9151D">
      <w:pPr>
        <w:rPr>
          <w:lang w:val="en-US"/>
        </w:rPr>
      </w:pPr>
      <w:r w:rsidRPr="00C9183D">
        <w:rPr>
          <w:lang w:val="en-US"/>
        </w:rPr>
        <w:t xml:space="preserve">                            palette = c("#E7B800","#00AFBB"),</w:t>
      </w:r>
    </w:p>
    <w:p w14:paraId="0FE7A92B" w14:textId="77777777" w:rsidR="00E9151D" w:rsidRPr="00C9183D" w:rsidRDefault="00E9151D" w:rsidP="00E9151D">
      <w:pPr>
        <w:rPr>
          <w:lang w:val="en-US"/>
        </w:rPr>
      </w:pPr>
      <w:r w:rsidRPr="00C9183D">
        <w:rPr>
          <w:lang w:val="en-US"/>
        </w:rPr>
        <w:t xml:space="preserve">                            fun = "event",</w:t>
      </w:r>
    </w:p>
    <w:p w14:paraId="45519E1B" w14:textId="77777777" w:rsidR="00E9151D" w:rsidRPr="00C9183D" w:rsidRDefault="00E9151D" w:rsidP="00E9151D">
      <w:pPr>
        <w:rPr>
          <w:lang w:val="en-US"/>
        </w:rPr>
      </w:pPr>
      <w:r w:rsidRPr="00C9183D">
        <w:rPr>
          <w:lang w:val="en-US"/>
        </w:rPr>
        <w:t xml:space="preserve">                            legend = "none",</w:t>
      </w:r>
    </w:p>
    <w:p w14:paraId="672B3BB9" w14:textId="77777777" w:rsidR="00E9151D" w:rsidRPr="00C9183D" w:rsidRDefault="00E9151D" w:rsidP="00E9151D">
      <w:pPr>
        <w:rPr>
          <w:lang w:val="en-US"/>
        </w:rPr>
      </w:pPr>
      <w:r w:rsidRPr="00C9183D">
        <w:rPr>
          <w:lang w:val="en-US"/>
        </w:rPr>
        <w:t xml:space="preserve">                            legend.title = "Covid-19 diagnose",</w:t>
      </w:r>
    </w:p>
    <w:p w14:paraId="009F1C80" w14:textId="77777777" w:rsidR="00E9151D" w:rsidRPr="00C9183D" w:rsidRDefault="00E9151D" w:rsidP="00E9151D">
      <w:pPr>
        <w:rPr>
          <w:lang w:val="en-US"/>
        </w:rPr>
      </w:pPr>
      <w:r w:rsidRPr="00C9183D">
        <w:rPr>
          <w:lang w:val="en-US"/>
        </w:rPr>
        <w:t xml:space="preserve">                            legend.labs = c("No", "Yes"),</w:t>
      </w:r>
    </w:p>
    <w:p w14:paraId="73150A60" w14:textId="77777777" w:rsidR="00E9151D" w:rsidRPr="00C9183D" w:rsidRDefault="00E9151D" w:rsidP="00E9151D">
      <w:pPr>
        <w:rPr>
          <w:lang w:val="en-US"/>
        </w:rPr>
      </w:pPr>
      <w:r w:rsidRPr="00C9183D">
        <w:rPr>
          <w:lang w:val="en-US"/>
        </w:rPr>
        <w:t xml:space="preserve">                            xlim = c(0, 30), ylim = c(0, 0.55)) + ggtitle("G                  Cohort adjusted by days in ventilation") + xlab("") + ylab("")</w:t>
      </w:r>
    </w:p>
    <w:p w14:paraId="093C07B4" w14:textId="77777777" w:rsidR="00E9151D" w:rsidRPr="00C9183D" w:rsidRDefault="00E9151D" w:rsidP="00E9151D">
      <w:pPr>
        <w:rPr>
          <w:lang w:val="en-US"/>
        </w:rPr>
      </w:pPr>
    </w:p>
    <w:p w14:paraId="5F0048F3" w14:textId="77777777" w:rsidR="00E9151D" w:rsidRPr="00C9183D" w:rsidRDefault="00E9151D" w:rsidP="00E9151D">
      <w:pPr>
        <w:rPr>
          <w:lang w:val="en-US"/>
        </w:rPr>
      </w:pPr>
      <w:r w:rsidRPr="00C9183D">
        <w:rPr>
          <w:lang w:val="en-US"/>
        </w:rPr>
        <w:t xml:space="preserve">splots_3[[7]] &lt;- ggpar(splots_3[[7]], </w:t>
      </w:r>
    </w:p>
    <w:p w14:paraId="28FB73D6" w14:textId="77777777" w:rsidR="00E9151D" w:rsidRPr="00C9183D" w:rsidRDefault="00E9151D" w:rsidP="00E9151D">
      <w:pPr>
        <w:rPr>
          <w:lang w:val="en-US"/>
        </w:rPr>
      </w:pPr>
      <w:r w:rsidRPr="00C9183D">
        <w:rPr>
          <w:lang w:val="en-US"/>
        </w:rPr>
        <w:t xml:space="preserve">                       font.main = c(12, "bold"),</w:t>
      </w:r>
    </w:p>
    <w:p w14:paraId="51979F40" w14:textId="77777777" w:rsidR="00E9151D" w:rsidRPr="00C9183D" w:rsidRDefault="00E9151D" w:rsidP="00E9151D">
      <w:pPr>
        <w:rPr>
          <w:lang w:val="en-US"/>
        </w:rPr>
      </w:pPr>
      <w:r w:rsidRPr="00C9183D">
        <w:rPr>
          <w:lang w:val="en-US"/>
        </w:rPr>
        <w:t xml:space="preserve">                       font.legend = c(8, "bold"),</w:t>
      </w:r>
    </w:p>
    <w:p w14:paraId="40C5312B" w14:textId="77777777" w:rsidR="00E9151D" w:rsidRPr="00C9183D" w:rsidRDefault="00E9151D" w:rsidP="00E9151D">
      <w:pPr>
        <w:rPr>
          <w:lang w:val="en-US"/>
        </w:rPr>
      </w:pPr>
      <w:r w:rsidRPr="00C9183D">
        <w:rPr>
          <w:lang w:val="en-US"/>
        </w:rPr>
        <w:t xml:space="preserve">                       font.tickslab = c(8, "bold"))</w:t>
      </w:r>
    </w:p>
    <w:p w14:paraId="67FC0D12" w14:textId="77777777" w:rsidR="00E9151D" w:rsidRPr="00C9183D" w:rsidRDefault="00E9151D" w:rsidP="00E9151D">
      <w:pPr>
        <w:rPr>
          <w:lang w:val="en-US"/>
        </w:rPr>
      </w:pPr>
    </w:p>
    <w:p w14:paraId="4B8E4C32" w14:textId="77777777" w:rsidR="00E9151D" w:rsidRPr="00C9183D" w:rsidRDefault="00E9151D" w:rsidP="00E9151D">
      <w:pPr>
        <w:rPr>
          <w:lang w:val="en-US"/>
        </w:rPr>
      </w:pPr>
      <w:r w:rsidRPr="00C9183D">
        <w:rPr>
          <w:lang w:val="en-US"/>
        </w:rPr>
        <w:t>fit_26 &lt;- survfit(Surv(Tiempo_ISTU_AC, ISTU_AC) ~ COVID, data = BASE_3)</w:t>
      </w:r>
    </w:p>
    <w:p w14:paraId="2D0E0025" w14:textId="77777777" w:rsidR="00E9151D" w:rsidRPr="00C9183D" w:rsidRDefault="00E9151D" w:rsidP="00E9151D">
      <w:pPr>
        <w:rPr>
          <w:lang w:val="en-US"/>
        </w:rPr>
      </w:pPr>
      <w:r w:rsidRPr="00C9183D">
        <w:rPr>
          <w:lang w:val="en-US"/>
        </w:rPr>
        <w:t>print(fit_26)</w:t>
      </w:r>
    </w:p>
    <w:p w14:paraId="0D284716" w14:textId="77777777" w:rsidR="00E9151D" w:rsidRPr="00C9183D" w:rsidRDefault="00E9151D" w:rsidP="00E9151D">
      <w:pPr>
        <w:rPr>
          <w:lang w:val="en-US"/>
        </w:rPr>
      </w:pPr>
    </w:p>
    <w:p w14:paraId="5D3BE0F2" w14:textId="77777777" w:rsidR="00E9151D" w:rsidRPr="00C9183D" w:rsidRDefault="00E9151D" w:rsidP="00E9151D">
      <w:pPr>
        <w:rPr>
          <w:lang w:val="en-US"/>
        </w:rPr>
      </w:pPr>
      <w:r w:rsidRPr="00C9183D">
        <w:rPr>
          <w:lang w:val="en-US"/>
        </w:rPr>
        <w:t>splots_3[[8]] &lt;- ggsurvplot(fit_26,</w:t>
      </w:r>
    </w:p>
    <w:p w14:paraId="5D318877" w14:textId="77777777" w:rsidR="00E9151D" w:rsidRPr="00C9183D" w:rsidRDefault="00E9151D" w:rsidP="00E9151D">
      <w:pPr>
        <w:rPr>
          <w:lang w:val="en-US"/>
        </w:rPr>
      </w:pPr>
      <w:r w:rsidRPr="00C9183D">
        <w:rPr>
          <w:lang w:val="en-US"/>
        </w:rPr>
        <w:t xml:space="preserve">                            pval = TRUE,</w:t>
      </w:r>
    </w:p>
    <w:p w14:paraId="504D344A" w14:textId="77777777" w:rsidR="00E9151D" w:rsidRPr="00C9183D" w:rsidRDefault="00E9151D" w:rsidP="00E9151D">
      <w:pPr>
        <w:rPr>
          <w:lang w:val="en-US"/>
        </w:rPr>
      </w:pPr>
      <w:r w:rsidRPr="00C9183D">
        <w:rPr>
          <w:lang w:val="en-US"/>
        </w:rPr>
        <w:t xml:space="preserve">                            pval.coord = c(0, 0.35),</w:t>
      </w:r>
    </w:p>
    <w:p w14:paraId="3CDBECC6" w14:textId="77777777" w:rsidR="00E9151D" w:rsidRPr="00C9183D" w:rsidRDefault="00E9151D" w:rsidP="00E9151D">
      <w:pPr>
        <w:rPr>
          <w:lang w:val="en-US"/>
        </w:rPr>
      </w:pPr>
      <w:r w:rsidRPr="00C9183D">
        <w:rPr>
          <w:lang w:val="en-US"/>
        </w:rPr>
        <w:t xml:space="preserve">                            pval.size = c(3),</w:t>
      </w:r>
    </w:p>
    <w:p w14:paraId="5C17455D" w14:textId="77777777" w:rsidR="00E9151D" w:rsidRPr="00C9183D" w:rsidRDefault="00E9151D" w:rsidP="00E9151D">
      <w:pPr>
        <w:rPr>
          <w:lang w:val="en-US"/>
        </w:rPr>
      </w:pPr>
      <w:r w:rsidRPr="00C9183D">
        <w:rPr>
          <w:lang w:val="en-US"/>
        </w:rPr>
        <w:t xml:space="preserve">                            conf.int = TRUE,</w:t>
      </w:r>
    </w:p>
    <w:p w14:paraId="03CCEE09" w14:textId="77777777" w:rsidR="00E9151D" w:rsidRPr="00C9183D" w:rsidRDefault="00E9151D" w:rsidP="00E9151D">
      <w:pPr>
        <w:rPr>
          <w:lang w:val="en-US"/>
        </w:rPr>
      </w:pPr>
      <w:r w:rsidRPr="00C9183D">
        <w:rPr>
          <w:lang w:val="en-US"/>
        </w:rPr>
        <w:t xml:space="preserve">                            risk.table.col = "strata", # Change risk table color by groups</w:t>
      </w:r>
    </w:p>
    <w:p w14:paraId="67D47C4D" w14:textId="77777777" w:rsidR="00E9151D" w:rsidRPr="00C9183D" w:rsidRDefault="00E9151D" w:rsidP="00E9151D">
      <w:pPr>
        <w:rPr>
          <w:lang w:val="en-US"/>
        </w:rPr>
      </w:pPr>
      <w:r w:rsidRPr="00C9183D">
        <w:rPr>
          <w:lang w:val="en-US"/>
        </w:rPr>
        <w:t xml:space="preserve">                            ggtheme = theme_classic(), # Change ggplot2 theme</w:t>
      </w:r>
    </w:p>
    <w:p w14:paraId="5DB1762E" w14:textId="77777777" w:rsidR="00E9151D" w:rsidRPr="00C9183D" w:rsidRDefault="00E9151D" w:rsidP="00E9151D">
      <w:pPr>
        <w:rPr>
          <w:lang w:val="en-US"/>
        </w:rPr>
      </w:pPr>
      <w:r w:rsidRPr="00C9183D">
        <w:rPr>
          <w:lang w:val="en-US"/>
        </w:rPr>
        <w:t xml:space="preserve">                            palette = c("#E7B800","#00AFBB"),</w:t>
      </w:r>
    </w:p>
    <w:p w14:paraId="7C0FA53D" w14:textId="77777777" w:rsidR="00E9151D" w:rsidRPr="00C9183D" w:rsidRDefault="00E9151D" w:rsidP="00E9151D">
      <w:pPr>
        <w:rPr>
          <w:lang w:val="en-US"/>
        </w:rPr>
      </w:pPr>
      <w:r w:rsidRPr="00C9183D">
        <w:rPr>
          <w:lang w:val="en-US"/>
        </w:rPr>
        <w:t xml:space="preserve">                            fun = "event",</w:t>
      </w:r>
    </w:p>
    <w:p w14:paraId="7F430FE4" w14:textId="77777777" w:rsidR="00E9151D" w:rsidRPr="00C9183D" w:rsidRDefault="00E9151D" w:rsidP="00E9151D">
      <w:pPr>
        <w:rPr>
          <w:lang w:val="en-US"/>
        </w:rPr>
      </w:pPr>
      <w:r w:rsidRPr="00C9183D">
        <w:rPr>
          <w:lang w:val="en-US"/>
        </w:rPr>
        <w:t xml:space="preserve">                            legend = "none",</w:t>
      </w:r>
    </w:p>
    <w:p w14:paraId="4AC58C0C" w14:textId="77777777" w:rsidR="00E9151D" w:rsidRPr="00C9183D" w:rsidRDefault="00E9151D" w:rsidP="00E9151D">
      <w:pPr>
        <w:rPr>
          <w:lang w:val="en-US"/>
        </w:rPr>
      </w:pPr>
      <w:r w:rsidRPr="00C9183D">
        <w:rPr>
          <w:lang w:val="en-US"/>
        </w:rPr>
        <w:t xml:space="preserve">                            legend.title = "Covid-19 diagnose",</w:t>
      </w:r>
    </w:p>
    <w:p w14:paraId="179A89B2" w14:textId="77777777" w:rsidR="00E9151D" w:rsidRPr="00C9183D" w:rsidRDefault="00E9151D" w:rsidP="00E9151D">
      <w:pPr>
        <w:rPr>
          <w:lang w:val="en-US"/>
        </w:rPr>
      </w:pPr>
      <w:r w:rsidRPr="00C9183D">
        <w:rPr>
          <w:lang w:val="en-US"/>
        </w:rPr>
        <w:t xml:space="preserve">                            legend.labs = c("No", "Yes"),</w:t>
      </w:r>
    </w:p>
    <w:p w14:paraId="1EA12345" w14:textId="77777777" w:rsidR="00E9151D" w:rsidRPr="00C9183D" w:rsidRDefault="00E9151D" w:rsidP="00E9151D">
      <w:pPr>
        <w:rPr>
          <w:lang w:val="en-US"/>
        </w:rPr>
      </w:pPr>
      <w:r w:rsidRPr="00C9183D">
        <w:rPr>
          <w:lang w:val="en-US"/>
        </w:rPr>
        <w:t xml:space="preserve">                            xlim = c(0, 30), ylim = c(0, 0.55)) + ggtitle("H") + xlab("") + ylab("")</w:t>
      </w:r>
    </w:p>
    <w:p w14:paraId="26D2CAFC" w14:textId="77777777" w:rsidR="00E9151D" w:rsidRPr="00C9183D" w:rsidRDefault="00E9151D" w:rsidP="00E9151D">
      <w:pPr>
        <w:rPr>
          <w:lang w:val="en-US"/>
        </w:rPr>
      </w:pPr>
    </w:p>
    <w:p w14:paraId="7FC1F2DF" w14:textId="77777777" w:rsidR="00E9151D" w:rsidRPr="00C9183D" w:rsidRDefault="00E9151D" w:rsidP="00E9151D">
      <w:pPr>
        <w:rPr>
          <w:lang w:val="en-US"/>
        </w:rPr>
      </w:pPr>
      <w:r w:rsidRPr="00C9183D">
        <w:rPr>
          <w:lang w:val="en-US"/>
        </w:rPr>
        <w:t xml:space="preserve">splots_3[[8]] &lt;- ggpar(splots_3[[8]], </w:t>
      </w:r>
    </w:p>
    <w:p w14:paraId="4E8F403C" w14:textId="77777777" w:rsidR="00E9151D" w:rsidRPr="00C9183D" w:rsidRDefault="00E9151D" w:rsidP="00E9151D">
      <w:pPr>
        <w:rPr>
          <w:lang w:val="en-US"/>
        </w:rPr>
      </w:pPr>
      <w:r w:rsidRPr="00C9183D">
        <w:rPr>
          <w:lang w:val="en-US"/>
        </w:rPr>
        <w:t xml:space="preserve">                       font.main = c(12, "bold"),</w:t>
      </w:r>
    </w:p>
    <w:p w14:paraId="68A014F0" w14:textId="77777777" w:rsidR="00E9151D" w:rsidRPr="00C9183D" w:rsidRDefault="00E9151D" w:rsidP="00E9151D">
      <w:pPr>
        <w:rPr>
          <w:lang w:val="en-US"/>
        </w:rPr>
      </w:pPr>
      <w:r w:rsidRPr="00C9183D">
        <w:rPr>
          <w:lang w:val="en-US"/>
        </w:rPr>
        <w:t xml:space="preserve">                       font.legend = c(8, "bold"),</w:t>
      </w:r>
    </w:p>
    <w:p w14:paraId="60501E8A" w14:textId="77777777" w:rsidR="00E9151D" w:rsidRPr="00C9183D" w:rsidRDefault="00E9151D" w:rsidP="00E9151D">
      <w:pPr>
        <w:rPr>
          <w:lang w:val="en-US"/>
        </w:rPr>
      </w:pPr>
      <w:r w:rsidRPr="00C9183D">
        <w:rPr>
          <w:lang w:val="en-US"/>
        </w:rPr>
        <w:t xml:space="preserve">                       font.tickslab = c(8, "bold"))</w:t>
      </w:r>
    </w:p>
    <w:p w14:paraId="7CB08EC9" w14:textId="77777777" w:rsidR="00E9151D" w:rsidRPr="00C9183D" w:rsidRDefault="00E9151D" w:rsidP="00E9151D">
      <w:pPr>
        <w:rPr>
          <w:lang w:val="en-US"/>
        </w:rPr>
      </w:pPr>
    </w:p>
    <w:p w14:paraId="1C62C27D" w14:textId="77777777" w:rsidR="00E9151D" w:rsidRPr="00C9183D" w:rsidRDefault="00E9151D" w:rsidP="00E9151D">
      <w:pPr>
        <w:rPr>
          <w:lang w:val="en-US"/>
        </w:rPr>
      </w:pPr>
      <w:r w:rsidRPr="00C9183D">
        <w:rPr>
          <w:lang w:val="en-US"/>
        </w:rPr>
        <w:t>fit_27 &lt;- survfit(Surv(Tiempo_NEU, NEU) ~ COVID, data = BASE_3)</w:t>
      </w:r>
    </w:p>
    <w:p w14:paraId="13CBE67E" w14:textId="77777777" w:rsidR="00E9151D" w:rsidRPr="00C9183D" w:rsidRDefault="00E9151D" w:rsidP="00E9151D">
      <w:pPr>
        <w:rPr>
          <w:lang w:val="en-US"/>
        </w:rPr>
      </w:pPr>
      <w:r w:rsidRPr="00C9183D">
        <w:rPr>
          <w:lang w:val="en-US"/>
        </w:rPr>
        <w:lastRenderedPageBreak/>
        <w:t>print(fit_27)</w:t>
      </w:r>
    </w:p>
    <w:p w14:paraId="10562247" w14:textId="77777777" w:rsidR="00E9151D" w:rsidRPr="00C9183D" w:rsidRDefault="00E9151D" w:rsidP="00E9151D">
      <w:pPr>
        <w:rPr>
          <w:lang w:val="en-US"/>
        </w:rPr>
      </w:pPr>
    </w:p>
    <w:p w14:paraId="536DC19A" w14:textId="77777777" w:rsidR="00E9151D" w:rsidRPr="00C9183D" w:rsidRDefault="00E9151D" w:rsidP="00E9151D">
      <w:pPr>
        <w:rPr>
          <w:lang w:val="en-US"/>
        </w:rPr>
      </w:pPr>
      <w:r w:rsidRPr="00C9183D">
        <w:rPr>
          <w:lang w:val="en-US"/>
        </w:rPr>
        <w:t>splots_3[[9]] &lt;- ggsurvplot(fit_27,</w:t>
      </w:r>
    </w:p>
    <w:p w14:paraId="34A9198C" w14:textId="77777777" w:rsidR="00E9151D" w:rsidRPr="00C9183D" w:rsidRDefault="00E9151D" w:rsidP="00E9151D">
      <w:pPr>
        <w:rPr>
          <w:lang w:val="en-US"/>
        </w:rPr>
      </w:pPr>
      <w:r w:rsidRPr="00C9183D">
        <w:rPr>
          <w:lang w:val="en-US"/>
        </w:rPr>
        <w:t xml:space="preserve">                            pval = TRUE,</w:t>
      </w:r>
    </w:p>
    <w:p w14:paraId="5645D937" w14:textId="77777777" w:rsidR="00E9151D" w:rsidRPr="00C9183D" w:rsidRDefault="00E9151D" w:rsidP="00E9151D">
      <w:pPr>
        <w:rPr>
          <w:lang w:val="en-US"/>
        </w:rPr>
      </w:pPr>
      <w:r w:rsidRPr="00C9183D">
        <w:rPr>
          <w:lang w:val="en-US"/>
        </w:rPr>
        <w:t xml:space="preserve">                            pval.coord = c(0, 0.35),</w:t>
      </w:r>
    </w:p>
    <w:p w14:paraId="50AAE626" w14:textId="77777777" w:rsidR="00E9151D" w:rsidRPr="00C9183D" w:rsidRDefault="00E9151D" w:rsidP="00E9151D">
      <w:pPr>
        <w:rPr>
          <w:lang w:val="en-US"/>
        </w:rPr>
      </w:pPr>
      <w:r w:rsidRPr="00C9183D">
        <w:rPr>
          <w:lang w:val="en-US"/>
        </w:rPr>
        <w:t xml:space="preserve">                            pval.size = c(3),</w:t>
      </w:r>
    </w:p>
    <w:p w14:paraId="474C3179" w14:textId="77777777" w:rsidR="00E9151D" w:rsidRPr="00C9183D" w:rsidRDefault="00E9151D" w:rsidP="00E9151D">
      <w:pPr>
        <w:rPr>
          <w:lang w:val="en-US"/>
        </w:rPr>
      </w:pPr>
      <w:r w:rsidRPr="00C9183D">
        <w:rPr>
          <w:lang w:val="en-US"/>
        </w:rPr>
        <w:t xml:space="preserve">                            conf.int = TRUE,</w:t>
      </w:r>
    </w:p>
    <w:p w14:paraId="5112B77D" w14:textId="77777777" w:rsidR="00E9151D" w:rsidRPr="00C9183D" w:rsidRDefault="00E9151D" w:rsidP="00E9151D">
      <w:pPr>
        <w:rPr>
          <w:lang w:val="en-US"/>
        </w:rPr>
      </w:pPr>
      <w:r w:rsidRPr="00C9183D">
        <w:rPr>
          <w:lang w:val="en-US"/>
        </w:rPr>
        <w:t xml:space="preserve">                            risk.table.col = "strata", # Change risk table color by groups</w:t>
      </w:r>
    </w:p>
    <w:p w14:paraId="561609A8" w14:textId="77777777" w:rsidR="00E9151D" w:rsidRPr="00C9183D" w:rsidRDefault="00E9151D" w:rsidP="00E9151D">
      <w:pPr>
        <w:rPr>
          <w:lang w:val="en-US"/>
        </w:rPr>
      </w:pPr>
      <w:r w:rsidRPr="00C9183D">
        <w:rPr>
          <w:lang w:val="en-US"/>
        </w:rPr>
        <w:t xml:space="preserve">                            ggtheme = theme_classic(), # Change ggplot2 theme</w:t>
      </w:r>
    </w:p>
    <w:p w14:paraId="267D444E" w14:textId="77777777" w:rsidR="00E9151D" w:rsidRPr="00C9183D" w:rsidRDefault="00E9151D" w:rsidP="00E9151D">
      <w:pPr>
        <w:rPr>
          <w:lang w:val="en-US"/>
        </w:rPr>
      </w:pPr>
      <w:r w:rsidRPr="00C9183D">
        <w:rPr>
          <w:lang w:val="en-US"/>
        </w:rPr>
        <w:t xml:space="preserve">                            palette = c("#E7B800","#00AFBB"),</w:t>
      </w:r>
    </w:p>
    <w:p w14:paraId="2EB228BF" w14:textId="77777777" w:rsidR="00E9151D" w:rsidRPr="00C9183D" w:rsidRDefault="00E9151D" w:rsidP="00E9151D">
      <w:pPr>
        <w:rPr>
          <w:lang w:val="en-US"/>
        </w:rPr>
      </w:pPr>
      <w:r w:rsidRPr="00C9183D">
        <w:rPr>
          <w:lang w:val="en-US"/>
        </w:rPr>
        <w:t xml:space="preserve">                            fun = "event",</w:t>
      </w:r>
    </w:p>
    <w:p w14:paraId="03D1FB03" w14:textId="77777777" w:rsidR="00E9151D" w:rsidRPr="00C9183D" w:rsidRDefault="00E9151D" w:rsidP="00E9151D">
      <w:pPr>
        <w:rPr>
          <w:lang w:val="en-US"/>
        </w:rPr>
      </w:pPr>
      <w:r w:rsidRPr="00C9183D">
        <w:rPr>
          <w:lang w:val="en-US"/>
        </w:rPr>
        <w:t xml:space="preserve">                            legend = "none",</w:t>
      </w:r>
    </w:p>
    <w:p w14:paraId="29974A7A" w14:textId="77777777" w:rsidR="00E9151D" w:rsidRPr="00C9183D" w:rsidRDefault="00E9151D" w:rsidP="00E9151D">
      <w:pPr>
        <w:rPr>
          <w:lang w:val="en-US"/>
        </w:rPr>
      </w:pPr>
      <w:r w:rsidRPr="00C9183D">
        <w:rPr>
          <w:lang w:val="en-US"/>
        </w:rPr>
        <w:t xml:space="preserve">                            legend.title = "Covid-19 diagnose",</w:t>
      </w:r>
    </w:p>
    <w:p w14:paraId="2C11007D" w14:textId="77777777" w:rsidR="00E9151D" w:rsidRPr="00C9183D" w:rsidRDefault="00E9151D" w:rsidP="00E9151D">
      <w:pPr>
        <w:rPr>
          <w:lang w:val="en-US"/>
        </w:rPr>
      </w:pPr>
      <w:r w:rsidRPr="00C9183D">
        <w:rPr>
          <w:lang w:val="en-US"/>
        </w:rPr>
        <w:t xml:space="preserve">                            legend.labs = c("No", "Yes"),</w:t>
      </w:r>
    </w:p>
    <w:p w14:paraId="234C90E8" w14:textId="77777777" w:rsidR="00E9151D" w:rsidRPr="00C9183D" w:rsidRDefault="00E9151D" w:rsidP="00E9151D">
      <w:pPr>
        <w:rPr>
          <w:lang w:val="en-US"/>
        </w:rPr>
      </w:pPr>
      <w:r w:rsidRPr="00C9183D">
        <w:rPr>
          <w:lang w:val="en-US"/>
        </w:rPr>
        <w:t xml:space="preserve">                            xlim = c(0, 30), ylim = c(0, 0.55)) + ggtitle("I") + xlab("") + ylab("")</w:t>
      </w:r>
    </w:p>
    <w:p w14:paraId="4B5FD16C" w14:textId="77777777" w:rsidR="00E9151D" w:rsidRPr="00C9183D" w:rsidRDefault="00E9151D" w:rsidP="00E9151D">
      <w:pPr>
        <w:rPr>
          <w:lang w:val="en-US"/>
        </w:rPr>
      </w:pPr>
    </w:p>
    <w:p w14:paraId="35F1FE77" w14:textId="77777777" w:rsidR="00E9151D" w:rsidRPr="00C9183D" w:rsidRDefault="00E9151D" w:rsidP="00E9151D">
      <w:pPr>
        <w:rPr>
          <w:lang w:val="en-US"/>
        </w:rPr>
      </w:pPr>
      <w:r w:rsidRPr="00C9183D">
        <w:rPr>
          <w:lang w:val="en-US"/>
        </w:rPr>
        <w:t xml:space="preserve">splots_3[[9]] &lt;- ggpar(splots_3[[9]], </w:t>
      </w:r>
    </w:p>
    <w:p w14:paraId="1FBBFA18" w14:textId="77777777" w:rsidR="00E9151D" w:rsidRPr="00C9183D" w:rsidRDefault="00E9151D" w:rsidP="00E9151D">
      <w:pPr>
        <w:rPr>
          <w:lang w:val="en-US"/>
        </w:rPr>
      </w:pPr>
      <w:r w:rsidRPr="00C9183D">
        <w:rPr>
          <w:lang w:val="en-US"/>
        </w:rPr>
        <w:t xml:space="preserve">                       font.main = c(12, "bold"),</w:t>
      </w:r>
    </w:p>
    <w:p w14:paraId="09761C8D" w14:textId="77777777" w:rsidR="00E9151D" w:rsidRPr="00C9183D" w:rsidRDefault="00E9151D" w:rsidP="00E9151D">
      <w:pPr>
        <w:rPr>
          <w:lang w:val="en-US"/>
        </w:rPr>
      </w:pPr>
      <w:r w:rsidRPr="00C9183D">
        <w:rPr>
          <w:lang w:val="en-US"/>
        </w:rPr>
        <w:t xml:space="preserve">                       font.legend = c(8, "bold"),</w:t>
      </w:r>
    </w:p>
    <w:p w14:paraId="1331F8AF" w14:textId="77777777" w:rsidR="00E9151D" w:rsidRPr="00C9183D" w:rsidRDefault="00E9151D" w:rsidP="00E9151D">
      <w:pPr>
        <w:rPr>
          <w:lang w:val="en-US"/>
        </w:rPr>
      </w:pPr>
      <w:r w:rsidRPr="00C9183D">
        <w:rPr>
          <w:lang w:val="en-US"/>
        </w:rPr>
        <w:t xml:space="preserve">                       font.tickslab = c(8, "bold"))</w:t>
      </w:r>
    </w:p>
    <w:p w14:paraId="7F1E1289" w14:textId="77777777" w:rsidR="00E9151D" w:rsidRPr="00C9183D" w:rsidRDefault="00E9151D" w:rsidP="00E9151D">
      <w:pPr>
        <w:rPr>
          <w:lang w:val="en-US"/>
        </w:rPr>
      </w:pPr>
    </w:p>
    <w:p w14:paraId="3FB9FE1E" w14:textId="77777777" w:rsidR="00E9151D" w:rsidRPr="00C9183D" w:rsidRDefault="00E9151D" w:rsidP="00E9151D">
      <w:pPr>
        <w:rPr>
          <w:lang w:val="en-US"/>
        </w:rPr>
      </w:pPr>
      <w:r w:rsidRPr="00C9183D">
        <w:rPr>
          <w:lang w:val="en-US"/>
        </w:rPr>
        <w:t>plot_3 &lt;- arrange_ggsurvplots(splots_3, print = TRUE, ncol = 3, nrow =3)</w:t>
      </w:r>
    </w:p>
    <w:p w14:paraId="5D56918C" w14:textId="77777777" w:rsidR="00E9151D" w:rsidRPr="00C9183D" w:rsidRDefault="00E9151D" w:rsidP="00E9151D">
      <w:pPr>
        <w:rPr>
          <w:lang w:val="en-US"/>
        </w:rPr>
      </w:pPr>
    </w:p>
    <w:p w14:paraId="5D1AA118" w14:textId="77777777" w:rsidR="00E9151D" w:rsidRDefault="00E9151D" w:rsidP="00E9151D">
      <w:r>
        <w:t>#regresión de cox univariable y evaluación de supuestos</w:t>
      </w:r>
    </w:p>
    <w:p w14:paraId="61A2EB83" w14:textId="77777777" w:rsidR="00E9151D" w:rsidRDefault="00E9151D" w:rsidP="00E9151D"/>
    <w:p w14:paraId="4231D99B" w14:textId="77777777" w:rsidR="00E9151D" w:rsidRPr="00C9183D" w:rsidRDefault="00E9151D" w:rsidP="00E9151D">
      <w:pPr>
        <w:rPr>
          <w:lang w:val="en-US"/>
        </w:rPr>
      </w:pPr>
      <w:r w:rsidRPr="00C9183D">
        <w:rPr>
          <w:lang w:val="en-US"/>
        </w:rPr>
        <w:t>cox1 &lt;- coxph(Surv(Tiempo_IAAS, IAAS) ~ COVID, data =  BASE)</w:t>
      </w:r>
    </w:p>
    <w:p w14:paraId="0D75E10F" w14:textId="77777777" w:rsidR="00E9151D" w:rsidRPr="00C9183D" w:rsidRDefault="00E9151D" w:rsidP="00E9151D">
      <w:pPr>
        <w:rPr>
          <w:lang w:val="en-US"/>
        </w:rPr>
      </w:pPr>
      <w:r w:rsidRPr="00C9183D">
        <w:rPr>
          <w:lang w:val="en-US"/>
        </w:rPr>
        <w:t>summary(cox1)</w:t>
      </w:r>
    </w:p>
    <w:p w14:paraId="7E47B671" w14:textId="77777777" w:rsidR="00E9151D" w:rsidRPr="00C9183D" w:rsidRDefault="00E9151D" w:rsidP="00E9151D">
      <w:pPr>
        <w:rPr>
          <w:lang w:val="en-US"/>
        </w:rPr>
      </w:pPr>
    </w:p>
    <w:p w14:paraId="202EFD85" w14:textId="77777777" w:rsidR="00E9151D" w:rsidRPr="00C9183D" w:rsidRDefault="00E9151D" w:rsidP="00E9151D">
      <w:pPr>
        <w:rPr>
          <w:lang w:val="en-US"/>
        </w:rPr>
      </w:pPr>
      <w:r w:rsidRPr="00C9183D">
        <w:rPr>
          <w:lang w:val="en-US"/>
        </w:rPr>
        <w:t>ggcoxdiagnostics(cox1, type = "dfbeta",</w:t>
      </w:r>
    </w:p>
    <w:p w14:paraId="45C0A385" w14:textId="77777777" w:rsidR="00E9151D" w:rsidRPr="00C9183D" w:rsidRDefault="00E9151D" w:rsidP="00E9151D">
      <w:pPr>
        <w:rPr>
          <w:lang w:val="en-US"/>
        </w:rPr>
      </w:pPr>
      <w:r w:rsidRPr="00C9183D">
        <w:rPr>
          <w:lang w:val="en-US"/>
        </w:rPr>
        <w:lastRenderedPageBreak/>
        <w:t xml:space="preserve">                 linear.predictions = FALSE, ggtheme = theme_bw())</w:t>
      </w:r>
    </w:p>
    <w:p w14:paraId="0A4DF4BE" w14:textId="77777777" w:rsidR="00E9151D" w:rsidRPr="00C9183D" w:rsidRDefault="00E9151D" w:rsidP="00E9151D">
      <w:pPr>
        <w:rPr>
          <w:lang w:val="en-US"/>
        </w:rPr>
      </w:pPr>
    </w:p>
    <w:p w14:paraId="6BB2E52D" w14:textId="77777777" w:rsidR="00E9151D" w:rsidRPr="00C9183D" w:rsidRDefault="00E9151D" w:rsidP="00E9151D">
      <w:pPr>
        <w:rPr>
          <w:lang w:val="en-US"/>
        </w:rPr>
      </w:pPr>
      <w:r w:rsidRPr="00C9183D">
        <w:rPr>
          <w:lang w:val="en-US"/>
        </w:rPr>
        <w:t>ggcoxdiagnostics(cox1, type = "deviance",</w:t>
      </w:r>
    </w:p>
    <w:p w14:paraId="490EEC7A" w14:textId="77777777" w:rsidR="00E9151D" w:rsidRPr="00C9183D" w:rsidRDefault="00E9151D" w:rsidP="00E9151D">
      <w:pPr>
        <w:rPr>
          <w:lang w:val="en-US"/>
        </w:rPr>
      </w:pPr>
      <w:r w:rsidRPr="00C9183D">
        <w:rPr>
          <w:lang w:val="en-US"/>
        </w:rPr>
        <w:t xml:space="preserve">                 linear.predictions = FALSE, ggtheme = theme_bw())</w:t>
      </w:r>
    </w:p>
    <w:p w14:paraId="5C92EB58" w14:textId="77777777" w:rsidR="00E9151D" w:rsidRPr="00C9183D" w:rsidRDefault="00E9151D" w:rsidP="00E9151D">
      <w:pPr>
        <w:rPr>
          <w:lang w:val="en-US"/>
        </w:rPr>
      </w:pPr>
    </w:p>
    <w:p w14:paraId="0B5B85CF" w14:textId="77777777" w:rsidR="00E9151D" w:rsidRPr="00C9183D" w:rsidRDefault="00E9151D" w:rsidP="00E9151D">
      <w:pPr>
        <w:rPr>
          <w:lang w:val="en-US"/>
        </w:rPr>
      </w:pPr>
      <w:r w:rsidRPr="00C9183D">
        <w:rPr>
          <w:lang w:val="en-US"/>
        </w:rPr>
        <w:t>ph_1 &lt;- cox.zph(cox1)</w:t>
      </w:r>
    </w:p>
    <w:p w14:paraId="51290CD2" w14:textId="77777777" w:rsidR="00E9151D" w:rsidRPr="00C9183D" w:rsidRDefault="00E9151D" w:rsidP="00E9151D">
      <w:pPr>
        <w:rPr>
          <w:lang w:val="en-US"/>
        </w:rPr>
      </w:pPr>
      <w:r w:rsidRPr="00C9183D">
        <w:rPr>
          <w:lang w:val="en-US"/>
        </w:rPr>
        <w:t>ggcoxzph(ph_1)</w:t>
      </w:r>
    </w:p>
    <w:p w14:paraId="2EDDBE17" w14:textId="77777777" w:rsidR="00E9151D" w:rsidRPr="00C9183D" w:rsidRDefault="00E9151D" w:rsidP="00E9151D">
      <w:pPr>
        <w:rPr>
          <w:lang w:val="en-US"/>
        </w:rPr>
      </w:pPr>
      <w:r w:rsidRPr="00C9183D">
        <w:rPr>
          <w:lang w:val="en-US"/>
        </w:rPr>
        <w:t>ggcoxzph(ph_1 [1])</w:t>
      </w:r>
    </w:p>
    <w:p w14:paraId="0BD23E1E" w14:textId="77777777" w:rsidR="00E9151D" w:rsidRPr="00C9183D" w:rsidRDefault="00E9151D" w:rsidP="00E9151D">
      <w:pPr>
        <w:rPr>
          <w:lang w:val="en-US"/>
        </w:rPr>
      </w:pPr>
    </w:p>
    <w:p w14:paraId="1BA5BC7F" w14:textId="77777777" w:rsidR="00E9151D" w:rsidRPr="00C9183D" w:rsidRDefault="00E9151D" w:rsidP="00E9151D">
      <w:pPr>
        <w:rPr>
          <w:lang w:val="en-US"/>
        </w:rPr>
      </w:pPr>
      <w:r w:rsidRPr="00C9183D">
        <w:rPr>
          <w:lang w:val="en-US"/>
        </w:rPr>
        <w:t>cox2 &lt;- coxph(Surv(Tiempo_IAAS, IAAS) ~ EDAD, data =  BASE)</w:t>
      </w:r>
    </w:p>
    <w:p w14:paraId="403D256F" w14:textId="77777777" w:rsidR="00E9151D" w:rsidRPr="00C9183D" w:rsidRDefault="00E9151D" w:rsidP="00E9151D">
      <w:pPr>
        <w:rPr>
          <w:lang w:val="en-US"/>
        </w:rPr>
      </w:pPr>
      <w:r w:rsidRPr="00C9183D">
        <w:rPr>
          <w:lang w:val="en-US"/>
        </w:rPr>
        <w:t>summary(cox2)</w:t>
      </w:r>
    </w:p>
    <w:p w14:paraId="04D1F03D" w14:textId="77777777" w:rsidR="00E9151D" w:rsidRPr="00C9183D" w:rsidRDefault="00E9151D" w:rsidP="00E9151D">
      <w:pPr>
        <w:rPr>
          <w:lang w:val="en-US"/>
        </w:rPr>
      </w:pPr>
    </w:p>
    <w:p w14:paraId="04FA10A2" w14:textId="77777777" w:rsidR="00E9151D" w:rsidRPr="00C9183D" w:rsidRDefault="00E9151D" w:rsidP="00E9151D">
      <w:pPr>
        <w:rPr>
          <w:lang w:val="en-US"/>
        </w:rPr>
      </w:pPr>
      <w:r w:rsidRPr="00C9183D">
        <w:rPr>
          <w:lang w:val="en-US"/>
        </w:rPr>
        <w:t>ggcoxdiagnostics(cox2, type = "dfbeta",</w:t>
      </w:r>
    </w:p>
    <w:p w14:paraId="085CBA5F" w14:textId="77777777" w:rsidR="00E9151D" w:rsidRPr="00C9183D" w:rsidRDefault="00E9151D" w:rsidP="00E9151D">
      <w:pPr>
        <w:rPr>
          <w:lang w:val="en-US"/>
        </w:rPr>
      </w:pPr>
      <w:r w:rsidRPr="00C9183D">
        <w:rPr>
          <w:lang w:val="en-US"/>
        </w:rPr>
        <w:t xml:space="preserve">                 linear.predictions = FALSE, ggtheme = theme_bw())</w:t>
      </w:r>
    </w:p>
    <w:p w14:paraId="686685BB" w14:textId="77777777" w:rsidR="00E9151D" w:rsidRPr="00C9183D" w:rsidRDefault="00E9151D" w:rsidP="00E9151D">
      <w:pPr>
        <w:rPr>
          <w:lang w:val="en-US"/>
        </w:rPr>
      </w:pPr>
    </w:p>
    <w:p w14:paraId="4025521E" w14:textId="77777777" w:rsidR="00E9151D" w:rsidRPr="00C9183D" w:rsidRDefault="00E9151D" w:rsidP="00E9151D">
      <w:pPr>
        <w:rPr>
          <w:lang w:val="en-US"/>
        </w:rPr>
      </w:pPr>
      <w:r w:rsidRPr="00C9183D">
        <w:rPr>
          <w:lang w:val="en-US"/>
        </w:rPr>
        <w:t>ggcoxdiagnostics(cox2, type = "deviance",</w:t>
      </w:r>
    </w:p>
    <w:p w14:paraId="72CC140C" w14:textId="77777777" w:rsidR="00E9151D" w:rsidRPr="00C9183D" w:rsidRDefault="00E9151D" w:rsidP="00E9151D">
      <w:pPr>
        <w:rPr>
          <w:lang w:val="en-US"/>
        </w:rPr>
      </w:pPr>
      <w:r w:rsidRPr="00C9183D">
        <w:rPr>
          <w:lang w:val="en-US"/>
        </w:rPr>
        <w:t xml:space="preserve">                 linear.predictions = FALSE, ggtheme = theme_bw())</w:t>
      </w:r>
    </w:p>
    <w:p w14:paraId="1A2A17AF" w14:textId="77777777" w:rsidR="00E9151D" w:rsidRPr="00C9183D" w:rsidRDefault="00E9151D" w:rsidP="00E9151D">
      <w:pPr>
        <w:rPr>
          <w:lang w:val="en-US"/>
        </w:rPr>
      </w:pPr>
    </w:p>
    <w:p w14:paraId="5BDB49D9" w14:textId="77777777" w:rsidR="00E9151D" w:rsidRPr="00C9183D" w:rsidRDefault="00E9151D" w:rsidP="00E9151D">
      <w:pPr>
        <w:rPr>
          <w:lang w:val="en-US"/>
        </w:rPr>
      </w:pPr>
      <w:r w:rsidRPr="00C9183D">
        <w:rPr>
          <w:lang w:val="en-US"/>
        </w:rPr>
        <w:t>ph_2 &lt;- cox.zph(cox2)</w:t>
      </w:r>
    </w:p>
    <w:p w14:paraId="06ACE94B" w14:textId="77777777" w:rsidR="00E9151D" w:rsidRPr="00C9183D" w:rsidRDefault="00E9151D" w:rsidP="00E9151D">
      <w:pPr>
        <w:rPr>
          <w:lang w:val="en-US"/>
        </w:rPr>
      </w:pPr>
      <w:r w:rsidRPr="00C9183D">
        <w:rPr>
          <w:lang w:val="en-US"/>
        </w:rPr>
        <w:t>ggcoxzph(ph_2)</w:t>
      </w:r>
    </w:p>
    <w:p w14:paraId="327EA575" w14:textId="77777777" w:rsidR="00E9151D" w:rsidRPr="00C9183D" w:rsidRDefault="00E9151D" w:rsidP="00E9151D">
      <w:pPr>
        <w:rPr>
          <w:lang w:val="en-US"/>
        </w:rPr>
      </w:pPr>
      <w:r w:rsidRPr="00C9183D">
        <w:rPr>
          <w:lang w:val="en-US"/>
        </w:rPr>
        <w:t>ggcoxzph(ph_2 [1])</w:t>
      </w:r>
    </w:p>
    <w:p w14:paraId="3F9E50B9" w14:textId="77777777" w:rsidR="00E9151D" w:rsidRPr="00C9183D" w:rsidRDefault="00E9151D" w:rsidP="00E9151D">
      <w:pPr>
        <w:rPr>
          <w:lang w:val="en-US"/>
        </w:rPr>
      </w:pPr>
    </w:p>
    <w:p w14:paraId="378B8D2B" w14:textId="77777777" w:rsidR="00E9151D" w:rsidRPr="00C9183D" w:rsidRDefault="00E9151D" w:rsidP="00E9151D">
      <w:pPr>
        <w:rPr>
          <w:lang w:val="en-US"/>
        </w:rPr>
      </w:pPr>
      <w:r w:rsidRPr="00C9183D">
        <w:rPr>
          <w:lang w:val="en-US"/>
        </w:rPr>
        <w:t>cox3 &lt;- coxph(Surv(Tiempo_IAAS, IAAS) ~ SEXO, data =  BASE)</w:t>
      </w:r>
    </w:p>
    <w:p w14:paraId="7FB37ACA" w14:textId="77777777" w:rsidR="00E9151D" w:rsidRPr="00C9183D" w:rsidRDefault="00E9151D" w:rsidP="00E9151D">
      <w:pPr>
        <w:rPr>
          <w:lang w:val="en-US"/>
        </w:rPr>
      </w:pPr>
      <w:r w:rsidRPr="00C9183D">
        <w:rPr>
          <w:lang w:val="en-US"/>
        </w:rPr>
        <w:t>summary(cox3)</w:t>
      </w:r>
    </w:p>
    <w:p w14:paraId="237AA539" w14:textId="77777777" w:rsidR="00E9151D" w:rsidRPr="00C9183D" w:rsidRDefault="00E9151D" w:rsidP="00E9151D">
      <w:pPr>
        <w:rPr>
          <w:lang w:val="en-US"/>
        </w:rPr>
      </w:pPr>
    </w:p>
    <w:p w14:paraId="33214FB4" w14:textId="77777777" w:rsidR="00E9151D" w:rsidRPr="00C9183D" w:rsidRDefault="00E9151D" w:rsidP="00E9151D">
      <w:pPr>
        <w:rPr>
          <w:lang w:val="en-US"/>
        </w:rPr>
      </w:pPr>
      <w:r w:rsidRPr="00C9183D">
        <w:rPr>
          <w:lang w:val="en-US"/>
        </w:rPr>
        <w:t>ggcoxdiagnostics(cox3, type = "dfbeta",</w:t>
      </w:r>
    </w:p>
    <w:p w14:paraId="1FFB779F" w14:textId="77777777" w:rsidR="00E9151D" w:rsidRPr="00C9183D" w:rsidRDefault="00E9151D" w:rsidP="00E9151D">
      <w:pPr>
        <w:rPr>
          <w:lang w:val="en-US"/>
        </w:rPr>
      </w:pPr>
      <w:r w:rsidRPr="00C9183D">
        <w:rPr>
          <w:lang w:val="en-US"/>
        </w:rPr>
        <w:t xml:space="preserve">                 linear.predictions = FALSE, ggtheme = theme_bw())</w:t>
      </w:r>
    </w:p>
    <w:p w14:paraId="0D28D054" w14:textId="77777777" w:rsidR="00E9151D" w:rsidRPr="00C9183D" w:rsidRDefault="00E9151D" w:rsidP="00E9151D">
      <w:pPr>
        <w:rPr>
          <w:lang w:val="en-US"/>
        </w:rPr>
      </w:pPr>
    </w:p>
    <w:p w14:paraId="71CCD784" w14:textId="77777777" w:rsidR="00E9151D" w:rsidRPr="00C9183D" w:rsidRDefault="00E9151D" w:rsidP="00E9151D">
      <w:pPr>
        <w:rPr>
          <w:lang w:val="en-US"/>
        </w:rPr>
      </w:pPr>
      <w:r w:rsidRPr="00C9183D">
        <w:rPr>
          <w:lang w:val="en-US"/>
        </w:rPr>
        <w:t>ggcoxdiagnostics(cox3, type = "deviance",</w:t>
      </w:r>
    </w:p>
    <w:p w14:paraId="5A74DB36" w14:textId="77777777" w:rsidR="00E9151D" w:rsidRPr="00C9183D" w:rsidRDefault="00E9151D" w:rsidP="00E9151D">
      <w:pPr>
        <w:rPr>
          <w:lang w:val="en-US"/>
        </w:rPr>
      </w:pPr>
      <w:r w:rsidRPr="00C9183D">
        <w:rPr>
          <w:lang w:val="en-US"/>
        </w:rPr>
        <w:lastRenderedPageBreak/>
        <w:t xml:space="preserve">                 linear.predictions = FALSE, ggtheme = theme_bw())</w:t>
      </w:r>
    </w:p>
    <w:p w14:paraId="500A94FC" w14:textId="77777777" w:rsidR="00E9151D" w:rsidRPr="00C9183D" w:rsidRDefault="00E9151D" w:rsidP="00E9151D">
      <w:pPr>
        <w:rPr>
          <w:lang w:val="en-US"/>
        </w:rPr>
      </w:pPr>
    </w:p>
    <w:p w14:paraId="410276BE" w14:textId="77777777" w:rsidR="00E9151D" w:rsidRPr="00C9183D" w:rsidRDefault="00E9151D" w:rsidP="00E9151D">
      <w:pPr>
        <w:rPr>
          <w:lang w:val="en-US"/>
        </w:rPr>
      </w:pPr>
      <w:r w:rsidRPr="00C9183D">
        <w:rPr>
          <w:lang w:val="en-US"/>
        </w:rPr>
        <w:t>ph_3 &lt;- cox.zph(cox3)</w:t>
      </w:r>
    </w:p>
    <w:p w14:paraId="16921FC8" w14:textId="77777777" w:rsidR="00E9151D" w:rsidRPr="00C9183D" w:rsidRDefault="00E9151D" w:rsidP="00E9151D">
      <w:pPr>
        <w:rPr>
          <w:lang w:val="en-US"/>
        </w:rPr>
      </w:pPr>
      <w:r w:rsidRPr="00C9183D">
        <w:rPr>
          <w:lang w:val="en-US"/>
        </w:rPr>
        <w:t>ggcoxzph(ph_3)</w:t>
      </w:r>
    </w:p>
    <w:p w14:paraId="7ED9FD71" w14:textId="77777777" w:rsidR="00E9151D" w:rsidRPr="00C9183D" w:rsidRDefault="00E9151D" w:rsidP="00E9151D">
      <w:pPr>
        <w:rPr>
          <w:lang w:val="en-US"/>
        </w:rPr>
      </w:pPr>
      <w:r w:rsidRPr="00C9183D">
        <w:rPr>
          <w:lang w:val="en-US"/>
        </w:rPr>
        <w:t>ggcoxzph(ph_3 [1])</w:t>
      </w:r>
    </w:p>
    <w:p w14:paraId="0BDCC453" w14:textId="77777777" w:rsidR="00E9151D" w:rsidRPr="00C9183D" w:rsidRDefault="00E9151D" w:rsidP="00E9151D">
      <w:pPr>
        <w:rPr>
          <w:lang w:val="en-US"/>
        </w:rPr>
      </w:pPr>
    </w:p>
    <w:p w14:paraId="2F6469C3" w14:textId="77777777" w:rsidR="00E9151D" w:rsidRPr="00C9183D" w:rsidRDefault="00E9151D" w:rsidP="00E9151D">
      <w:pPr>
        <w:rPr>
          <w:lang w:val="en-US"/>
        </w:rPr>
      </w:pPr>
      <w:r w:rsidRPr="00C9183D">
        <w:rPr>
          <w:lang w:val="en-US"/>
        </w:rPr>
        <w:t>cox4 &lt;- coxph(Surv(Tiempo_IAAS, IAAS) ~ DÍAS_UCI, data =  BASE)</w:t>
      </w:r>
    </w:p>
    <w:p w14:paraId="3A3A2DDD" w14:textId="77777777" w:rsidR="00E9151D" w:rsidRPr="00C9183D" w:rsidRDefault="00E9151D" w:rsidP="00E9151D">
      <w:pPr>
        <w:rPr>
          <w:lang w:val="en-US"/>
        </w:rPr>
      </w:pPr>
      <w:r w:rsidRPr="00C9183D">
        <w:rPr>
          <w:lang w:val="en-US"/>
        </w:rPr>
        <w:t>summary(cox4)</w:t>
      </w:r>
    </w:p>
    <w:p w14:paraId="64FE50D3" w14:textId="77777777" w:rsidR="00E9151D" w:rsidRPr="00C9183D" w:rsidRDefault="00E9151D" w:rsidP="00E9151D">
      <w:pPr>
        <w:rPr>
          <w:lang w:val="en-US"/>
        </w:rPr>
      </w:pPr>
    </w:p>
    <w:p w14:paraId="0B6F8AD1" w14:textId="77777777" w:rsidR="00E9151D" w:rsidRPr="00C9183D" w:rsidRDefault="00E9151D" w:rsidP="00E9151D">
      <w:pPr>
        <w:rPr>
          <w:lang w:val="en-US"/>
        </w:rPr>
      </w:pPr>
      <w:r w:rsidRPr="00C9183D">
        <w:rPr>
          <w:lang w:val="en-US"/>
        </w:rPr>
        <w:t>ggcoxdiagnostics(cox4, type = "dfbeta",</w:t>
      </w:r>
    </w:p>
    <w:p w14:paraId="512D376F" w14:textId="77777777" w:rsidR="00E9151D" w:rsidRPr="00C9183D" w:rsidRDefault="00E9151D" w:rsidP="00E9151D">
      <w:pPr>
        <w:rPr>
          <w:lang w:val="en-US"/>
        </w:rPr>
      </w:pPr>
      <w:r w:rsidRPr="00C9183D">
        <w:rPr>
          <w:lang w:val="en-US"/>
        </w:rPr>
        <w:t xml:space="preserve">                 linear.predictions = FALSE, ggtheme = theme_bw())</w:t>
      </w:r>
    </w:p>
    <w:p w14:paraId="4EB4906A" w14:textId="77777777" w:rsidR="00E9151D" w:rsidRPr="00C9183D" w:rsidRDefault="00E9151D" w:rsidP="00E9151D">
      <w:pPr>
        <w:rPr>
          <w:lang w:val="en-US"/>
        </w:rPr>
      </w:pPr>
    </w:p>
    <w:p w14:paraId="00150C5A" w14:textId="77777777" w:rsidR="00E9151D" w:rsidRPr="00C9183D" w:rsidRDefault="00E9151D" w:rsidP="00E9151D">
      <w:pPr>
        <w:rPr>
          <w:lang w:val="en-US"/>
        </w:rPr>
      </w:pPr>
      <w:r w:rsidRPr="00C9183D">
        <w:rPr>
          <w:lang w:val="en-US"/>
        </w:rPr>
        <w:t>ggcoxdiagnostics(cox4, type = "deviance",</w:t>
      </w:r>
    </w:p>
    <w:p w14:paraId="42878401" w14:textId="77777777" w:rsidR="00E9151D" w:rsidRPr="00C9183D" w:rsidRDefault="00E9151D" w:rsidP="00E9151D">
      <w:pPr>
        <w:rPr>
          <w:lang w:val="en-US"/>
        </w:rPr>
      </w:pPr>
      <w:r w:rsidRPr="00C9183D">
        <w:rPr>
          <w:lang w:val="en-US"/>
        </w:rPr>
        <w:t xml:space="preserve">                 linear.predictions = FALSE, ggtheme = theme_bw())</w:t>
      </w:r>
    </w:p>
    <w:p w14:paraId="63DFF3C1" w14:textId="77777777" w:rsidR="00E9151D" w:rsidRPr="00C9183D" w:rsidRDefault="00E9151D" w:rsidP="00E9151D">
      <w:pPr>
        <w:rPr>
          <w:lang w:val="en-US"/>
        </w:rPr>
      </w:pPr>
    </w:p>
    <w:p w14:paraId="21970EFA" w14:textId="77777777" w:rsidR="00E9151D" w:rsidRPr="00C9183D" w:rsidRDefault="00E9151D" w:rsidP="00E9151D">
      <w:pPr>
        <w:rPr>
          <w:lang w:val="en-US"/>
        </w:rPr>
      </w:pPr>
      <w:r w:rsidRPr="00C9183D">
        <w:rPr>
          <w:lang w:val="en-US"/>
        </w:rPr>
        <w:t>ph_4 &lt;- cox.zph(cox4)</w:t>
      </w:r>
    </w:p>
    <w:p w14:paraId="3B265AD2" w14:textId="77777777" w:rsidR="00E9151D" w:rsidRPr="00C9183D" w:rsidRDefault="00E9151D" w:rsidP="00E9151D">
      <w:pPr>
        <w:rPr>
          <w:lang w:val="en-US"/>
        </w:rPr>
      </w:pPr>
      <w:r w:rsidRPr="00C9183D">
        <w:rPr>
          <w:lang w:val="en-US"/>
        </w:rPr>
        <w:t>ggcoxzph(ph_4)</w:t>
      </w:r>
    </w:p>
    <w:p w14:paraId="49770780" w14:textId="77777777" w:rsidR="00E9151D" w:rsidRDefault="00E9151D" w:rsidP="00E9151D">
      <w:r>
        <w:t>ggcoxzph(ph_4 [1])</w:t>
      </w:r>
    </w:p>
    <w:p w14:paraId="766791D6" w14:textId="77777777" w:rsidR="00E9151D" w:rsidRDefault="00E9151D" w:rsidP="00E9151D"/>
    <w:p w14:paraId="7E52C4DC" w14:textId="77777777" w:rsidR="00E9151D" w:rsidRDefault="00E9151D" w:rsidP="00E9151D">
      <w:r>
        <w:t>cox5 &lt;- coxph(Surv(Tiempo_IAAS, IAAS) ~ Tiempo_VENTILACION, data =  BASE)</w:t>
      </w:r>
    </w:p>
    <w:p w14:paraId="48573185" w14:textId="77777777" w:rsidR="00E9151D" w:rsidRPr="00C9183D" w:rsidRDefault="00E9151D" w:rsidP="00E9151D">
      <w:pPr>
        <w:rPr>
          <w:lang w:val="en-US"/>
        </w:rPr>
      </w:pPr>
      <w:r w:rsidRPr="00C9183D">
        <w:rPr>
          <w:lang w:val="en-US"/>
        </w:rPr>
        <w:t>summary(cox5)</w:t>
      </w:r>
    </w:p>
    <w:p w14:paraId="5413900F" w14:textId="77777777" w:rsidR="00E9151D" w:rsidRPr="00C9183D" w:rsidRDefault="00E9151D" w:rsidP="00E9151D">
      <w:pPr>
        <w:rPr>
          <w:lang w:val="en-US"/>
        </w:rPr>
      </w:pPr>
    </w:p>
    <w:p w14:paraId="0D8A7A00" w14:textId="77777777" w:rsidR="00E9151D" w:rsidRPr="00C9183D" w:rsidRDefault="00E9151D" w:rsidP="00E9151D">
      <w:pPr>
        <w:rPr>
          <w:lang w:val="en-US"/>
        </w:rPr>
      </w:pPr>
      <w:r w:rsidRPr="00C9183D">
        <w:rPr>
          <w:lang w:val="en-US"/>
        </w:rPr>
        <w:t>ggcoxdiagnostics(cox5, type = "dfbeta",</w:t>
      </w:r>
    </w:p>
    <w:p w14:paraId="147710B8" w14:textId="77777777" w:rsidR="00E9151D" w:rsidRPr="00C9183D" w:rsidRDefault="00E9151D" w:rsidP="00E9151D">
      <w:pPr>
        <w:rPr>
          <w:lang w:val="en-US"/>
        </w:rPr>
      </w:pPr>
      <w:r w:rsidRPr="00C9183D">
        <w:rPr>
          <w:lang w:val="en-US"/>
        </w:rPr>
        <w:t xml:space="preserve">                 linear.predictions = FALSE, ggtheme = theme_bw())</w:t>
      </w:r>
    </w:p>
    <w:p w14:paraId="36C91798" w14:textId="77777777" w:rsidR="00E9151D" w:rsidRPr="00C9183D" w:rsidRDefault="00E9151D" w:rsidP="00E9151D">
      <w:pPr>
        <w:rPr>
          <w:lang w:val="en-US"/>
        </w:rPr>
      </w:pPr>
    </w:p>
    <w:p w14:paraId="5B9AF743" w14:textId="77777777" w:rsidR="00E9151D" w:rsidRPr="00C9183D" w:rsidRDefault="00E9151D" w:rsidP="00E9151D">
      <w:pPr>
        <w:rPr>
          <w:lang w:val="en-US"/>
        </w:rPr>
      </w:pPr>
      <w:r w:rsidRPr="00C9183D">
        <w:rPr>
          <w:lang w:val="en-US"/>
        </w:rPr>
        <w:t>ggcoxdiagnostics(cox5, type = "deviance",</w:t>
      </w:r>
    </w:p>
    <w:p w14:paraId="630CA565" w14:textId="77777777" w:rsidR="00E9151D" w:rsidRPr="00C9183D" w:rsidRDefault="00E9151D" w:rsidP="00E9151D">
      <w:pPr>
        <w:rPr>
          <w:lang w:val="en-US"/>
        </w:rPr>
      </w:pPr>
      <w:r w:rsidRPr="00C9183D">
        <w:rPr>
          <w:lang w:val="en-US"/>
        </w:rPr>
        <w:t xml:space="preserve">                 linear.predictions = FALSE, ggtheme = theme_bw())</w:t>
      </w:r>
    </w:p>
    <w:p w14:paraId="77320EA5" w14:textId="77777777" w:rsidR="00E9151D" w:rsidRPr="00C9183D" w:rsidRDefault="00E9151D" w:rsidP="00E9151D">
      <w:pPr>
        <w:rPr>
          <w:lang w:val="en-US"/>
        </w:rPr>
      </w:pPr>
    </w:p>
    <w:p w14:paraId="5668D2EA" w14:textId="77777777" w:rsidR="00E9151D" w:rsidRPr="00C9183D" w:rsidRDefault="00E9151D" w:rsidP="00E9151D">
      <w:pPr>
        <w:rPr>
          <w:lang w:val="en-US"/>
        </w:rPr>
      </w:pPr>
      <w:r w:rsidRPr="00C9183D">
        <w:rPr>
          <w:lang w:val="en-US"/>
        </w:rPr>
        <w:t>ph_5 &lt;- cox.zph(cox5)</w:t>
      </w:r>
    </w:p>
    <w:p w14:paraId="0E704855" w14:textId="77777777" w:rsidR="00E9151D" w:rsidRPr="00C9183D" w:rsidRDefault="00E9151D" w:rsidP="00E9151D">
      <w:pPr>
        <w:rPr>
          <w:lang w:val="en-US"/>
        </w:rPr>
      </w:pPr>
      <w:r w:rsidRPr="00C9183D">
        <w:rPr>
          <w:lang w:val="en-US"/>
        </w:rPr>
        <w:lastRenderedPageBreak/>
        <w:t>ggcoxzph(ph_5)</w:t>
      </w:r>
    </w:p>
    <w:p w14:paraId="049398E2" w14:textId="77777777" w:rsidR="00E9151D" w:rsidRPr="00C9183D" w:rsidRDefault="00E9151D" w:rsidP="00E9151D">
      <w:pPr>
        <w:rPr>
          <w:lang w:val="en-US"/>
        </w:rPr>
      </w:pPr>
      <w:r w:rsidRPr="00C9183D">
        <w:rPr>
          <w:lang w:val="en-US"/>
        </w:rPr>
        <w:t>ggcoxzph(ph_5 [1])</w:t>
      </w:r>
    </w:p>
    <w:p w14:paraId="2D5CCBD4" w14:textId="77777777" w:rsidR="00E9151D" w:rsidRPr="00C9183D" w:rsidRDefault="00E9151D" w:rsidP="00E9151D">
      <w:pPr>
        <w:rPr>
          <w:lang w:val="en-US"/>
        </w:rPr>
      </w:pPr>
    </w:p>
    <w:p w14:paraId="5C04408E" w14:textId="77777777" w:rsidR="00E9151D" w:rsidRPr="00C9183D" w:rsidRDefault="00E9151D" w:rsidP="00E9151D">
      <w:pPr>
        <w:rPr>
          <w:lang w:val="en-US"/>
        </w:rPr>
      </w:pPr>
      <w:r w:rsidRPr="00C9183D">
        <w:rPr>
          <w:lang w:val="en-US"/>
        </w:rPr>
        <w:t>cox6 &lt;- coxph(Surv(Tiempo_IAAS, IAAS) ~ Neumopatía, data =  BASE)</w:t>
      </w:r>
    </w:p>
    <w:p w14:paraId="2A2D7ECC" w14:textId="77777777" w:rsidR="00E9151D" w:rsidRPr="00C9183D" w:rsidRDefault="00E9151D" w:rsidP="00E9151D">
      <w:pPr>
        <w:rPr>
          <w:lang w:val="en-US"/>
        </w:rPr>
      </w:pPr>
      <w:r w:rsidRPr="00C9183D">
        <w:rPr>
          <w:lang w:val="en-US"/>
        </w:rPr>
        <w:t>summary(cox6)</w:t>
      </w:r>
    </w:p>
    <w:p w14:paraId="2E663193" w14:textId="77777777" w:rsidR="00E9151D" w:rsidRPr="00C9183D" w:rsidRDefault="00E9151D" w:rsidP="00E9151D">
      <w:pPr>
        <w:rPr>
          <w:lang w:val="en-US"/>
        </w:rPr>
      </w:pPr>
    </w:p>
    <w:p w14:paraId="2188A999" w14:textId="77777777" w:rsidR="00E9151D" w:rsidRPr="00C9183D" w:rsidRDefault="00E9151D" w:rsidP="00E9151D">
      <w:pPr>
        <w:rPr>
          <w:lang w:val="en-US"/>
        </w:rPr>
      </w:pPr>
      <w:r w:rsidRPr="00C9183D">
        <w:rPr>
          <w:lang w:val="en-US"/>
        </w:rPr>
        <w:t>ggcoxdiagnostics(cox6, type = "dfbeta",</w:t>
      </w:r>
    </w:p>
    <w:p w14:paraId="12DF1A37" w14:textId="77777777" w:rsidR="00E9151D" w:rsidRPr="00C9183D" w:rsidRDefault="00E9151D" w:rsidP="00E9151D">
      <w:pPr>
        <w:rPr>
          <w:lang w:val="en-US"/>
        </w:rPr>
      </w:pPr>
      <w:r w:rsidRPr="00C9183D">
        <w:rPr>
          <w:lang w:val="en-US"/>
        </w:rPr>
        <w:t xml:space="preserve">                 linear.predictions = FALSE, ggtheme = theme_bw())</w:t>
      </w:r>
    </w:p>
    <w:p w14:paraId="13FD7C56" w14:textId="77777777" w:rsidR="00E9151D" w:rsidRPr="00C9183D" w:rsidRDefault="00E9151D" w:rsidP="00E9151D">
      <w:pPr>
        <w:rPr>
          <w:lang w:val="en-US"/>
        </w:rPr>
      </w:pPr>
    </w:p>
    <w:p w14:paraId="7E97A63C" w14:textId="77777777" w:rsidR="00E9151D" w:rsidRPr="00C9183D" w:rsidRDefault="00E9151D" w:rsidP="00E9151D">
      <w:pPr>
        <w:rPr>
          <w:lang w:val="en-US"/>
        </w:rPr>
      </w:pPr>
      <w:r w:rsidRPr="00C9183D">
        <w:rPr>
          <w:lang w:val="en-US"/>
        </w:rPr>
        <w:t>ggcoxdiagnostics(cox6, type = "deviance",</w:t>
      </w:r>
    </w:p>
    <w:p w14:paraId="1AD15871" w14:textId="77777777" w:rsidR="00E9151D" w:rsidRPr="00C9183D" w:rsidRDefault="00E9151D" w:rsidP="00E9151D">
      <w:pPr>
        <w:rPr>
          <w:lang w:val="en-US"/>
        </w:rPr>
      </w:pPr>
      <w:r w:rsidRPr="00C9183D">
        <w:rPr>
          <w:lang w:val="en-US"/>
        </w:rPr>
        <w:t xml:space="preserve">                 linear.predictions = FALSE, ggtheme = theme_bw())</w:t>
      </w:r>
    </w:p>
    <w:p w14:paraId="6C3A9847" w14:textId="77777777" w:rsidR="00E9151D" w:rsidRPr="00C9183D" w:rsidRDefault="00E9151D" w:rsidP="00E9151D">
      <w:pPr>
        <w:rPr>
          <w:lang w:val="en-US"/>
        </w:rPr>
      </w:pPr>
    </w:p>
    <w:p w14:paraId="1EF0C299" w14:textId="77777777" w:rsidR="00E9151D" w:rsidRPr="00C9183D" w:rsidRDefault="00E9151D" w:rsidP="00E9151D">
      <w:pPr>
        <w:rPr>
          <w:lang w:val="en-US"/>
        </w:rPr>
      </w:pPr>
      <w:r w:rsidRPr="00C9183D">
        <w:rPr>
          <w:lang w:val="en-US"/>
        </w:rPr>
        <w:t>ph_6 &lt;- cox.zph(cox6)</w:t>
      </w:r>
    </w:p>
    <w:p w14:paraId="15662327" w14:textId="77777777" w:rsidR="00E9151D" w:rsidRPr="00C9183D" w:rsidRDefault="00E9151D" w:rsidP="00E9151D">
      <w:pPr>
        <w:rPr>
          <w:lang w:val="en-US"/>
        </w:rPr>
      </w:pPr>
      <w:r w:rsidRPr="00C9183D">
        <w:rPr>
          <w:lang w:val="en-US"/>
        </w:rPr>
        <w:t>ggcoxzph(ph_6)</w:t>
      </w:r>
    </w:p>
    <w:p w14:paraId="0A5F5228" w14:textId="77777777" w:rsidR="00E9151D" w:rsidRPr="00C9183D" w:rsidRDefault="00E9151D" w:rsidP="00E9151D">
      <w:pPr>
        <w:rPr>
          <w:lang w:val="en-US"/>
        </w:rPr>
      </w:pPr>
      <w:r w:rsidRPr="00C9183D">
        <w:rPr>
          <w:lang w:val="en-US"/>
        </w:rPr>
        <w:t>ggcoxzph(ph_6 [1])</w:t>
      </w:r>
    </w:p>
    <w:p w14:paraId="05DF8AD9" w14:textId="77777777" w:rsidR="00E9151D" w:rsidRPr="00C9183D" w:rsidRDefault="00E9151D" w:rsidP="00E9151D">
      <w:pPr>
        <w:rPr>
          <w:lang w:val="en-US"/>
        </w:rPr>
      </w:pPr>
    </w:p>
    <w:p w14:paraId="6BDE50CA" w14:textId="77777777" w:rsidR="00E9151D" w:rsidRPr="00C9183D" w:rsidRDefault="00E9151D" w:rsidP="00E9151D">
      <w:pPr>
        <w:rPr>
          <w:lang w:val="en-US"/>
        </w:rPr>
      </w:pPr>
      <w:r w:rsidRPr="00C9183D">
        <w:rPr>
          <w:lang w:val="en-US"/>
        </w:rPr>
        <w:t>cox7 &lt;- coxph(Surv(Tiempo_IAAS, IAAS) ~ Diabetes, data =  BASE)</w:t>
      </w:r>
    </w:p>
    <w:p w14:paraId="4ACE4ACC" w14:textId="77777777" w:rsidR="00E9151D" w:rsidRPr="00C9183D" w:rsidRDefault="00E9151D" w:rsidP="00E9151D">
      <w:pPr>
        <w:rPr>
          <w:lang w:val="en-US"/>
        </w:rPr>
      </w:pPr>
      <w:r w:rsidRPr="00C9183D">
        <w:rPr>
          <w:lang w:val="en-US"/>
        </w:rPr>
        <w:t>summary(cox7)</w:t>
      </w:r>
    </w:p>
    <w:p w14:paraId="67183FDC" w14:textId="77777777" w:rsidR="00E9151D" w:rsidRPr="00C9183D" w:rsidRDefault="00E9151D" w:rsidP="00E9151D">
      <w:pPr>
        <w:rPr>
          <w:lang w:val="en-US"/>
        </w:rPr>
      </w:pPr>
    </w:p>
    <w:p w14:paraId="2856CD44" w14:textId="77777777" w:rsidR="00E9151D" w:rsidRPr="00C9183D" w:rsidRDefault="00E9151D" w:rsidP="00E9151D">
      <w:pPr>
        <w:rPr>
          <w:lang w:val="en-US"/>
        </w:rPr>
      </w:pPr>
      <w:r w:rsidRPr="00C9183D">
        <w:rPr>
          <w:lang w:val="en-US"/>
        </w:rPr>
        <w:t>ggcoxdiagnostics(cox7, type = "dfbeta",</w:t>
      </w:r>
    </w:p>
    <w:p w14:paraId="250D6439" w14:textId="77777777" w:rsidR="00E9151D" w:rsidRPr="00C9183D" w:rsidRDefault="00E9151D" w:rsidP="00E9151D">
      <w:pPr>
        <w:rPr>
          <w:lang w:val="en-US"/>
        </w:rPr>
      </w:pPr>
      <w:r w:rsidRPr="00C9183D">
        <w:rPr>
          <w:lang w:val="en-US"/>
        </w:rPr>
        <w:t xml:space="preserve">                 linear.predictions = FALSE, ggtheme = theme_bw())</w:t>
      </w:r>
    </w:p>
    <w:p w14:paraId="0DCAB33B" w14:textId="77777777" w:rsidR="00E9151D" w:rsidRPr="00C9183D" w:rsidRDefault="00E9151D" w:rsidP="00E9151D">
      <w:pPr>
        <w:rPr>
          <w:lang w:val="en-US"/>
        </w:rPr>
      </w:pPr>
    </w:p>
    <w:p w14:paraId="344A8DB7" w14:textId="77777777" w:rsidR="00E9151D" w:rsidRPr="00C9183D" w:rsidRDefault="00E9151D" w:rsidP="00E9151D">
      <w:pPr>
        <w:rPr>
          <w:lang w:val="en-US"/>
        </w:rPr>
      </w:pPr>
      <w:r w:rsidRPr="00C9183D">
        <w:rPr>
          <w:lang w:val="en-US"/>
        </w:rPr>
        <w:t>ggcoxdiagnostics(cox7, type = "deviance",</w:t>
      </w:r>
    </w:p>
    <w:p w14:paraId="2B2B708F" w14:textId="77777777" w:rsidR="00E9151D" w:rsidRPr="00C9183D" w:rsidRDefault="00E9151D" w:rsidP="00E9151D">
      <w:pPr>
        <w:rPr>
          <w:lang w:val="en-US"/>
        </w:rPr>
      </w:pPr>
      <w:r w:rsidRPr="00C9183D">
        <w:rPr>
          <w:lang w:val="en-US"/>
        </w:rPr>
        <w:t xml:space="preserve">                 linear.predictions = FALSE, ggtheme = theme_bw())</w:t>
      </w:r>
    </w:p>
    <w:p w14:paraId="3C89F7F0" w14:textId="77777777" w:rsidR="00E9151D" w:rsidRPr="00C9183D" w:rsidRDefault="00E9151D" w:rsidP="00E9151D">
      <w:pPr>
        <w:rPr>
          <w:lang w:val="en-US"/>
        </w:rPr>
      </w:pPr>
    </w:p>
    <w:p w14:paraId="13F991CD" w14:textId="77777777" w:rsidR="00E9151D" w:rsidRPr="00C9183D" w:rsidRDefault="00E9151D" w:rsidP="00E9151D">
      <w:pPr>
        <w:rPr>
          <w:lang w:val="en-US"/>
        </w:rPr>
      </w:pPr>
      <w:r w:rsidRPr="00C9183D">
        <w:rPr>
          <w:lang w:val="en-US"/>
        </w:rPr>
        <w:t>ph_7 &lt;- cox.zph(cox7)</w:t>
      </w:r>
    </w:p>
    <w:p w14:paraId="685B1041" w14:textId="77777777" w:rsidR="00E9151D" w:rsidRPr="00C9183D" w:rsidRDefault="00E9151D" w:rsidP="00E9151D">
      <w:pPr>
        <w:rPr>
          <w:lang w:val="en-US"/>
        </w:rPr>
      </w:pPr>
      <w:r w:rsidRPr="00C9183D">
        <w:rPr>
          <w:lang w:val="en-US"/>
        </w:rPr>
        <w:t>ggcoxzph(ph_7)</w:t>
      </w:r>
    </w:p>
    <w:p w14:paraId="088B82F4" w14:textId="77777777" w:rsidR="00E9151D" w:rsidRPr="00C9183D" w:rsidRDefault="00E9151D" w:rsidP="00E9151D">
      <w:pPr>
        <w:rPr>
          <w:lang w:val="en-US"/>
        </w:rPr>
      </w:pPr>
      <w:r w:rsidRPr="00C9183D">
        <w:rPr>
          <w:lang w:val="en-US"/>
        </w:rPr>
        <w:t>ggcoxzph(ph_7 [1])</w:t>
      </w:r>
    </w:p>
    <w:p w14:paraId="6B2B8F59" w14:textId="77777777" w:rsidR="00E9151D" w:rsidRPr="00C9183D" w:rsidRDefault="00E9151D" w:rsidP="00E9151D">
      <w:pPr>
        <w:rPr>
          <w:lang w:val="en-US"/>
        </w:rPr>
      </w:pPr>
    </w:p>
    <w:p w14:paraId="012738D4" w14:textId="77777777" w:rsidR="00E9151D" w:rsidRPr="00C9183D" w:rsidRDefault="00E9151D" w:rsidP="00E9151D">
      <w:pPr>
        <w:rPr>
          <w:lang w:val="en-US"/>
        </w:rPr>
      </w:pPr>
      <w:r w:rsidRPr="00C9183D">
        <w:rPr>
          <w:lang w:val="en-US"/>
        </w:rPr>
        <w:lastRenderedPageBreak/>
        <w:t>cox8 &lt;- coxph(Surv(Tiempo_IAAS, IAAS) ~ Tabaquismo, data =  BASE)</w:t>
      </w:r>
    </w:p>
    <w:p w14:paraId="58BBDB48" w14:textId="77777777" w:rsidR="00E9151D" w:rsidRPr="00C9183D" w:rsidRDefault="00E9151D" w:rsidP="00E9151D">
      <w:pPr>
        <w:rPr>
          <w:lang w:val="en-US"/>
        </w:rPr>
      </w:pPr>
      <w:r w:rsidRPr="00C9183D">
        <w:rPr>
          <w:lang w:val="en-US"/>
        </w:rPr>
        <w:t>summary(cox8)</w:t>
      </w:r>
    </w:p>
    <w:p w14:paraId="39D830D3" w14:textId="77777777" w:rsidR="00E9151D" w:rsidRPr="00C9183D" w:rsidRDefault="00E9151D" w:rsidP="00E9151D">
      <w:pPr>
        <w:rPr>
          <w:lang w:val="en-US"/>
        </w:rPr>
      </w:pPr>
    </w:p>
    <w:p w14:paraId="35D5E186" w14:textId="77777777" w:rsidR="00E9151D" w:rsidRPr="00C9183D" w:rsidRDefault="00E9151D" w:rsidP="00E9151D">
      <w:pPr>
        <w:rPr>
          <w:lang w:val="en-US"/>
        </w:rPr>
      </w:pPr>
      <w:r w:rsidRPr="00C9183D">
        <w:rPr>
          <w:lang w:val="en-US"/>
        </w:rPr>
        <w:t>ggcoxdiagnostics(cox8, type = "dfbeta",</w:t>
      </w:r>
    </w:p>
    <w:p w14:paraId="6939A778" w14:textId="77777777" w:rsidR="00E9151D" w:rsidRPr="00C9183D" w:rsidRDefault="00E9151D" w:rsidP="00E9151D">
      <w:pPr>
        <w:rPr>
          <w:lang w:val="en-US"/>
        </w:rPr>
      </w:pPr>
      <w:r w:rsidRPr="00C9183D">
        <w:rPr>
          <w:lang w:val="en-US"/>
        </w:rPr>
        <w:t xml:space="preserve">                 linear.predictions = FALSE, ggtheme = theme_bw())</w:t>
      </w:r>
    </w:p>
    <w:p w14:paraId="63DAA5F8" w14:textId="77777777" w:rsidR="00E9151D" w:rsidRPr="00C9183D" w:rsidRDefault="00E9151D" w:rsidP="00E9151D">
      <w:pPr>
        <w:rPr>
          <w:lang w:val="en-US"/>
        </w:rPr>
      </w:pPr>
    </w:p>
    <w:p w14:paraId="561E1334" w14:textId="77777777" w:rsidR="00E9151D" w:rsidRPr="00C9183D" w:rsidRDefault="00E9151D" w:rsidP="00E9151D">
      <w:pPr>
        <w:rPr>
          <w:lang w:val="en-US"/>
        </w:rPr>
      </w:pPr>
      <w:r w:rsidRPr="00C9183D">
        <w:rPr>
          <w:lang w:val="en-US"/>
        </w:rPr>
        <w:t>ggcoxdiagnostics(cox8, type = "deviance",</w:t>
      </w:r>
    </w:p>
    <w:p w14:paraId="5AD3923F" w14:textId="77777777" w:rsidR="00E9151D" w:rsidRPr="00C9183D" w:rsidRDefault="00E9151D" w:rsidP="00E9151D">
      <w:pPr>
        <w:rPr>
          <w:lang w:val="en-US"/>
        </w:rPr>
      </w:pPr>
      <w:r w:rsidRPr="00C9183D">
        <w:rPr>
          <w:lang w:val="en-US"/>
        </w:rPr>
        <w:t xml:space="preserve">                 linear.predictions = FALSE, ggtheme = theme_bw())</w:t>
      </w:r>
    </w:p>
    <w:p w14:paraId="019E6B5C" w14:textId="77777777" w:rsidR="00E9151D" w:rsidRPr="00C9183D" w:rsidRDefault="00E9151D" w:rsidP="00E9151D">
      <w:pPr>
        <w:rPr>
          <w:lang w:val="en-US"/>
        </w:rPr>
      </w:pPr>
    </w:p>
    <w:p w14:paraId="35894E30" w14:textId="77777777" w:rsidR="00E9151D" w:rsidRPr="00C9183D" w:rsidRDefault="00E9151D" w:rsidP="00E9151D">
      <w:pPr>
        <w:rPr>
          <w:lang w:val="en-US"/>
        </w:rPr>
      </w:pPr>
      <w:r w:rsidRPr="00C9183D">
        <w:rPr>
          <w:lang w:val="en-US"/>
        </w:rPr>
        <w:t>ph_8 &lt;- cox.zph(cox8)</w:t>
      </w:r>
    </w:p>
    <w:p w14:paraId="6F894FE4" w14:textId="77777777" w:rsidR="00E9151D" w:rsidRPr="00C9183D" w:rsidRDefault="00E9151D" w:rsidP="00E9151D">
      <w:pPr>
        <w:rPr>
          <w:lang w:val="en-US"/>
        </w:rPr>
      </w:pPr>
      <w:r w:rsidRPr="00C9183D">
        <w:rPr>
          <w:lang w:val="en-US"/>
        </w:rPr>
        <w:t>ggcoxzph(ph_8)</w:t>
      </w:r>
    </w:p>
    <w:p w14:paraId="01CADBF0" w14:textId="77777777" w:rsidR="00E9151D" w:rsidRPr="00C9183D" w:rsidRDefault="00E9151D" w:rsidP="00E9151D">
      <w:pPr>
        <w:rPr>
          <w:lang w:val="en-US"/>
        </w:rPr>
      </w:pPr>
      <w:r w:rsidRPr="00C9183D">
        <w:rPr>
          <w:lang w:val="en-US"/>
        </w:rPr>
        <w:t>ggcoxzph(ph_8 [1])</w:t>
      </w:r>
    </w:p>
    <w:p w14:paraId="5E642E46" w14:textId="77777777" w:rsidR="00E9151D" w:rsidRPr="00C9183D" w:rsidRDefault="00E9151D" w:rsidP="00E9151D">
      <w:pPr>
        <w:rPr>
          <w:lang w:val="en-US"/>
        </w:rPr>
      </w:pPr>
    </w:p>
    <w:p w14:paraId="44501417" w14:textId="77777777" w:rsidR="00E9151D" w:rsidRPr="00C9183D" w:rsidRDefault="00E9151D" w:rsidP="00E9151D">
      <w:pPr>
        <w:rPr>
          <w:lang w:val="en-US"/>
        </w:rPr>
      </w:pPr>
    </w:p>
    <w:p w14:paraId="4F1F8CF9" w14:textId="77777777" w:rsidR="00E9151D" w:rsidRPr="00C9183D" w:rsidRDefault="00E9151D" w:rsidP="00E9151D">
      <w:pPr>
        <w:rPr>
          <w:lang w:val="en-US"/>
        </w:rPr>
      </w:pPr>
      <w:r w:rsidRPr="00C9183D">
        <w:rPr>
          <w:lang w:val="en-US"/>
        </w:rPr>
        <w:t>cox1 &lt;- coxph(Surv(Tiempo_IAAS, IAAS) ~ COVID, data =  BASE_2)</w:t>
      </w:r>
    </w:p>
    <w:p w14:paraId="08700567" w14:textId="77777777" w:rsidR="00E9151D" w:rsidRPr="00C9183D" w:rsidRDefault="00E9151D" w:rsidP="00E9151D">
      <w:pPr>
        <w:rPr>
          <w:lang w:val="en-US"/>
        </w:rPr>
      </w:pPr>
      <w:r w:rsidRPr="00C9183D">
        <w:rPr>
          <w:lang w:val="en-US"/>
        </w:rPr>
        <w:t>summary(cox1)</w:t>
      </w:r>
    </w:p>
    <w:p w14:paraId="4C8BE4D5" w14:textId="77777777" w:rsidR="00E9151D" w:rsidRPr="00C9183D" w:rsidRDefault="00E9151D" w:rsidP="00E9151D">
      <w:pPr>
        <w:rPr>
          <w:lang w:val="en-US"/>
        </w:rPr>
      </w:pPr>
    </w:p>
    <w:p w14:paraId="2DD6A3DC" w14:textId="77777777" w:rsidR="00E9151D" w:rsidRPr="00C9183D" w:rsidRDefault="00E9151D" w:rsidP="00E9151D">
      <w:pPr>
        <w:rPr>
          <w:lang w:val="en-US"/>
        </w:rPr>
      </w:pPr>
      <w:r w:rsidRPr="00C9183D">
        <w:rPr>
          <w:lang w:val="en-US"/>
        </w:rPr>
        <w:t>ggcoxdiagnostics(cox1, type = "dfbeta",</w:t>
      </w:r>
    </w:p>
    <w:p w14:paraId="1E58F8A7" w14:textId="77777777" w:rsidR="00E9151D" w:rsidRPr="00C9183D" w:rsidRDefault="00E9151D" w:rsidP="00E9151D">
      <w:pPr>
        <w:rPr>
          <w:lang w:val="en-US"/>
        </w:rPr>
      </w:pPr>
      <w:r w:rsidRPr="00C9183D">
        <w:rPr>
          <w:lang w:val="en-US"/>
        </w:rPr>
        <w:t xml:space="preserve">                 linear.predictions = FALSE, ggtheme = theme_bw())</w:t>
      </w:r>
    </w:p>
    <w:p w14:paraId="5647EE51" w14:textId="77777777" w:rsidR="00E9151D" w:rsidRPr="00C9183D" w:rsidRDefault="00E9151D" w:rsidP="00E9151D">
      <w:pPr>
        <w:rPr>
          <w:lang w:val="en-US"/>
        </w:rPr>
      </w:pPr>
    </w:p>
    <w:p w14:paraId="208E767D" w14:textId="77777777" w:rsidR="00E9151D" w:rsidRPr="00C9183D" w:rsidRDefault="00E9151D" w:rsidP="00E9151D">
      <w:pPr>
        <w:rPr>
          <w:lang w:val="en-US"/>
        </w:rPr>
      </w:pPr>
      <w:r w:rsidRPr="00C9183D">
        <w:rPr>
          <w:lang w:val="en-US"/>
        </w:rPr>
        <w:t>ggcoxdiagnostics(cox1, type = "deviance",</w:t>
      </w:r>
    </w:p>
    <w:p w14:paraId="146463D1" w14:textId="77777777" w:rsidR="00E9151D" w:rsidRPr="00C9183D" w:rsidRDefault="00E9151D" w:rsidP="00E9151D">
      <w:pPr>
        <w:rPr>
          <w:lang w:val="en-US"/>
        </w:rPr>
      </w:pPr>
      <w:r w:rsidRPr="00C9183D">
        <w:rPr>
          <w:lang w:val="en-US"/>
        </w:rPr>
        <w:t xml:space="preserve">                 linear.predictions = FALSE, ggtheme = theme_bw())</w:t>
      </w:r>
    </w:p>
    <w:p w14:paraId="6A560A90" w14:textId="77777777" w:rsidR="00E9151D" w:rsidRPr="00C9183D" w:rsidRDefault="00E9151D" w:rsidP="00E9151D">
      <w:pPr>
        <w:rPr>
          <w:lang w:val="en-US"/>
        </w:rPr>
      </w:pPr>
    </w:p>
    <w:p w14:paraId="01E014A7" w14:textId="77777777" w:rsidR="00E9151D" w:rsidRPr="00C9183D" w:rsidRDefault="00E9151D" w:rsidP="00E9151D">
      <w:pPr>
        <w:rPr>
          <w:lang w:val="en-US"/>
        </w:rPr>
      </w:pPr>
      <w:r w:rsidRPr="00C9183D">
        <w:rPr>
          <w:lang w:val="en-US"/>
        </w:rPr>
        <w:t>ph_1 &lt;- cox.zph(cox1)</w:t>
      </w:r>
    </w:p>
    <w:p w14:paraId="0C84F215" w14:textId="77777777" w:rsidR="00E9151D" w:rsidRPr="00C9183D" w:rsidRDefault="00E9151D" w:rsidP="00E9151D">
      <w:pPr>
        <w:rPr>
          <w:lang w:val="en-US"/>
        </w:rPr>
      </w:pPr>
      <w:r w:rsidRPr="00C9183D">
        <w:rPr>
          <w:lang w:val="en-US"/>
        </w:rPr>
        <w:t>ggcoxzph(ph_1)</w:t>
      </w:r>
    </w:p>
    <w:p w14:paraId="6347D7EF" w14:textId="77777777" w:rsidR="00E9151D" w:rsidRPr="00C9183D" w:rsidRDefault="00E9151D" w:rsidP="00E9151D">
      <w:pPr>
        <w:rPr>
          <w:lang w:val="en-US"/>
        </w:rPr>
      </w:pPr>
      <w:r w:rsidRPr="00C9183D">
        <w:rPr>
          <w:lang w:val="en-US"/>
        </w:rPr>
        <w:t>ggcoxzph(ph_1 [1])</w:t>
      </w:r>
    </w:p>
    <w:p w14:paraId="5633E785" w14:textId="77777777" w:rsidR="00E9151D" w:rsidRPr="00C9183D" w:rsidRDefault="00E9151D" w:rsidP="00E9151D">
      <w:pPr>
        <w:rPr>
          <w:lang w:val="en-US"/>
        </w:rPr>
      </w:pPr>
    </w:p>
    <w:p w14:paraId="2045C5F7" w14:textId="77777777" w:rsidR="00E9151D" w:rsidRPr="00C9183D" w:rsidRDefault="00E9151D" w:rsidP="00E9151D">
      <w:pPr>
        <w:rPr>
          <w:lang w:val="en-US"/>
        </w:rPr>
      </w:pPr>
      <w:r w:rsidRPr="00C9183D">
        <w:rPr>
          <w:lang w:val="en-US"/>
        </w:rPr>
        <w:t>cox2 &lt;- coxph(Surv(Tiempo_IAAS, IAAS) ~ EDAD, data =  BASE_2)</w:t>
      </w:r>
    </w:p>
    <w:p w14:paraId="2FC856BE" w14:textId="77777777" w:rsidR="00E9151D" w:rsidRPr="00C9183D" w:rsidRDefault="00E9151D" w:rsidP="00E9151D">
      <w:pPr>
        <w:rPr>
          <w:lang w:val="en-US"/>
        </w:rPr>
      </w:pPr>
      <w:r w:rsidRPr="00C9183D">
        <w:rPr>
          <w:lang w:val="en-US"/>
        </w:rPr>
        <w:t>summary(cox2)</w:t>
      </w:r>
    </w:p>
    <w:p w14:paraId="33B491D6" w14:textId="77777777" w:rsidR="00E9151D" w:rsidRPr="00C9183D" w:rsidRDefault="00E9151D" w:rsidP="00E9151D">
      <w:pPr>
        <w:rPr>
          <w:lang w:val="en-US"/>
        </w:rPr>
      </w:pPr>
    </w:p>
    <w:p w14:paraId="314B9E47" w14:textId="77777777" w:rsidR="00E9151D" w:rsidRPr="00C9183D" w:rsidRDefault="00E9151D" w:rsidP="00E9151D">
      <w:pPr>
        <w:rPr>
          <w:lang w:val="en-US"/>
        </w:rPr>
      </w:pPr>
      <w:r w:rsidRPr="00C9183D">
        <w:rPr>
          <w:lang w:val="en-US"/>
        </w:rPr>
        <w:t>ggcoxdiagnostics(cox2, type = "dfbeta",</w:t>
      </w:r>
    </w:p>
    <w:p w14:paraId="3D03D3F9" w14:textId="77777777" w:rsidR="00E9151D" w:rsidRPr="00C9183D" w:rsidRDefault="00E9151D" w:rsidP="00E9151D">
      <w:pPr>
        <w:rPr>
          <w:lang w:val="en-US"/>
        </w:rPr>
      </w:pPr>
      <w:r w:rsidRPr="00C9183D">
        <w:rPr>
          <w:lang w:val="en-US"/>
        </w:rPr>
        <w:t xml:space="preserve">                 linear.predictions = FALSE, ggtheme = theme_bw())</w:t>
      </w:r>
    </w:p>
    <w:p w14:paraId="56E7CA8D" w14:textId="77777777" w:rsidR="00E9151D" w:rsidRPr="00C9183D" w:rsidRDefault="00E9151D" w:rsidP="00E9151D">
      <w:pPr>
        <w:rPr>
          <w:lang w:val="en-US"/>
        </w:rPr>
      </w:pPr>
    </w:p>
    <w:p w14:paraId="15526DEC" w14:textId="77777777" w:rsidR="00E9151D" w:rsidRPr="00C9183D" w:rsidRDefault="00E9151D" w:rsidP="00E9151D">
      <w:pPr>
        <w:rPr>
          <w:lang w:val="en-US"/>
        </w:rPr>
      </w:pPr>
      <w:r w:rsidRPr="00C9183D">
        <w:rPr>
          <w:lang w:val="en-US"/>
        </w:rPr>
        <w:t>ggcoxdiagnostics(cox2, type = "deviance",</w:t>
      </w:r>
    </w:p>
    <w:p w14:paraId="164FC364" w14:textId="77777777" w:rsidR="00E9151D" w:rsidRPr="00C9183D" w:rsidRDefault="00E9151D" w:rsidP="00E9151D">
      <w:pPr>
        <w:rPr>
          <w:lang w:val="en-US"/>
        </w:rPr>
      </w:pPr>
      <w:r w:rsidRPr="00C9183D">
        <w:rPr>
          <w:lang w:val="en-US"/>
        </w:rPr>
        <w:t xml:space="preserve">                 linear.predictions = FALSE, ggtheme = theme_bw())</w:t>
      </w:r>
    </w:p>
    <w:p w14:paraId="0D077FD7" w14:textId="77777777" w:rsidR="00E9151D" w:rsidRPr="00C9183D" w:rsidRDefault="00E9151D" w:rsidP="00E9151D">
      <w:pPr>
        <w:rPr>
          <w:lang w:val="en-US"/>
        </w:rPr>
      </w:pPr>
    </w:p>
    <w:p w14:paraId="73C00A88" w14:textId="77777777" w:rsidR="00E9151D" w:rsidRPr="00C9183D" w:rsidRDefault="00E9151D" w:rsidP="00E9151D">
      <w:pPr>
        <w:rPr>
          <w:lang w:val="en-US"/>
        </w:rPr>
      </w:pPr>
      <w:r w:rsidRPr="00C9183D">
        <w:rPr>
          <w:lang w:val="en-US"/>
        </w:rPr>
        <w:t>ph_2 &lt;- cox.zph(cox2)</w:t>
      </w:r>
    </w:p>
    <w:p w14:paraId="296102C9" w14:textId="77777777" w:rsidR="00E9151D" w:rsidRPr="00C9183D" w:rsidRDefault="00E9151D" w:rsidP="00E9151D">
      <w:pPr>
        <w:rPr>
          <w:lang w:val="en-US"/>
        </w:rPr>
      </w:pPr>
      <w:r w:rsidRPr="00C9183D">
        <w:rPr>
          <w:lang w:val="en-US"/>
        </w:rPr>
        <w:t>ggcoxzph(ph_2)</w:t>
      </w:r>
    </w:p>
    <w:p w14:paraId="09B4AAC5" w14:textId="77777777" w:rsidR="00E9151D" w:rsidRPr="00C9183D" w:rsidRDefault="00E9151D" w:rsidP="00E9151D">
      <w:pPr>
        <w:rPr>
          <w:lang w:val="en-US"/>
        </w:rPr>
      </w:pPr>
      <w:r w:rsidRPr="00C9183D">
        <w:rPr>
          <w:lang w:val="en-US"/>
        </w:rPr>
        <w:t>ggcoxzph(ph_2 [1])</w:t>
      </w:r>
    </w:p>
    <w:p w14:paraId="7308018F" w14:textId="77777777" w:rsidR="00E9151D" w:rsidRPr="00C9183D" w:rsidRDefault="00E9151D" w:rsidP="00E9151D">
      <w:pPr>
        <w:rPr>
          <w:lang w:val="en-US"/>
        </w:rPr>
      </w:pPr>
    </w:p>
    <w:p w14:paraId="1530BB6B" w14:textId="77777777" w:rsidR="00E9151D" w:rsidRPr="00C9183D" w:rsidRDefault="00E9151D" w:rsidP="00E9151D">
      <w:pPr>
        <w:rPr>
          <w:lang w:val="en-US"/>
        </w:rPr>
      </w:pPr>
      <w:r w:rsidRPr="00C9183D">
        <w:rPr>
          <w:lang w:val="en-US"/>
        </w:rPr>
        <w:t>cox3 &lt;- coxph(Surv(Tiempo_IAAS, IAAS) ~ SEXO, data =  BASE_2)</w:t>
      </w:r>
    </w:p>
    <w:p w14:paraId="0992C414" w14:textId="77777777" w:rsidR="00E9151D" w:rsidRPr="00C9183D" w:rsidRDefault="00E9151D" w:rsidP="00E9151D">
      <w:pPr>
        <w:rPr>
          <w:lang w:val="en-US"/>
        </w:rPr>
      </w:pPr>
      <w:r w:rsidRPr="00C9183D">
        <w:rPr>
          <w:lang w:val="en-US"/>
        </w:rPr>
        <w:t>summary(cox3)</w:t>
      </w:r>
    </w:p>
    <w:p w14:paraId="5E78DC53" w14:textId="77777777" w:rsidR="00E9151D" w:rsidRPr="00C9183D" w:rsidRDefault="00E9151D" w:rsidP="00E9151D">
      <w:pPr>
        <w:rPr>
          <w:lang w:val="en-US"/>
        </w:rPr>
      </w:pPr>
    </w:p>
    <w:p w14:paraId="5DA94AAC" w14:textId="77777777" w:rsidR="00E9151D" w:rsidRPr="00C9183D" w:rsidRDefault="00E9151D" w:rsidP="00E9151D">
      <w:pPr>
        <w:rPr>
          <w:lang w:val="en-US"/>
        </w:rPr>
      </w:pPr>
      <w:r w:rsidRPr="00C9183D">
        <w:rPr>
          <w:lang w:val="en-US"/>
        </w:rPr>
        <w:t>ggcoxdiagnostics(cox3, type = "dfbeta",</w:t>
      </w:r>
    </w:p>
    <w:p w14:paraId="42A27F40" w14:textId="77777777" w:rsidR="00E9151D" w:rsidRPr="00C9183D" w:rsidRDefault="00E9151D" w:rsidP="00E9151D">
      <w:pPr>
        <w:rPr>
          <w:lang w:val="en-US"/>
        </w:rPr>
      </w:pPr>
      <w:r w:rsidRPr="00C9183D">
        <w:rPr>
          <w:lang w:val="en-US"/>
        </w:rPr>
        <w:t xml:space="preserve">                 linear.predictions = FALSE, ggtheme = theme_bw())</w:t>
      </w:r>
    </w:p>
    <w:p w14:paraId="6EF8A120" w14:textId="77777777" w:rsidR="00E9151D" w:rsidRPr="00C9183D" w:rsidRDefault="00E9151D" w:rsidP="00E9151D">
      <w:pPr>
        <w:rPr>
          <w:lang w:val="en-US"/>
        </w:rPr>
      </w:pPr>
    </w:p>
    <w:p w14:paraId="534A3186" w14:textId="77777777" w:rsidR="00E9151D" w:rsidRPr="00C9183D" w:rsidRDefault="00E9151D" w:rsidP="00E9151D">
      <w:pPr>
        <w:rPr>
          <w:lang w:val="en-US"/>
        </w:rPr>
      </w:pPr>
      <w:r w:rsidRPr="00C9183D">
        <w:rPr>
          <w:lang w:val="en-US"/>
        </w:rPr>
        <w:t>ggcoxdiagnostics(cox3, type = "deviance",</w:t>
      </w:r>
    </w:p>
    <w:p w14:paraId="605AC6E8" w14:textId="77777777" w:rsidR="00E9151D" w:rsidRPr="00C9183D" w:rsidRDefault="00E9151D" w:rsidP="00E9151D">
      <w:pPr>
        <w:rPr>
          <w:lang w:val="en-US"/>
        </w:rPr>
      </w:pPr>
      <w:r w:rsidRPr="00C9183D">
        <w:rPr>
          <w:lang w:val="en-US"/>
        </w:rPr>
        <w:t xml:space="preserve">                 linear.predictions = FALSE, ggtheme = theme_bw())</w:t>
      </w:r>
    </w:p>
    <w:p w14:paraId="158D9B55" w14:textId="77777777" w:rsidR="00E9151D" w:rsidRPr="00C9183D" w:rsidRDefault="00E9151D" w:rsidP="00E9151D">
      <w:pPr>
        <w:rPr>
          <w:lang w:val="en-US"/>
        </w:rPr>
      </w:pPr>
    </w:p>
    <w:p w14:paraId="748CD8AD" w14:textId="77777777" w:rsidR="00E9151D" w:rsidRPr="00C9183D" w:rsidRDefault="00E9151D" w:rsidP="00E9151D">
      <w:pPr>
        <w:rPr>
          <w:lang w:val="en-US"/>
        </w:rPr>
      </w:pPr>
      <w:r w:rsidRPr="00C9183D">
        <w:rPr>
          <w:lang w:val="en-US"/>
        </w:rPr>
        <w:t>ph_3 &lt;- cox.zph(cox3)</w:t>
      </w:r>
    </w:p>
    <w:p w14:paraId="5A616C04" w14:textId="77777777" w:rsidR="00E9151D" w:rsidRPr="00C9183D" w:rsidRDefault="00E9151D" w:rsidP="00E9151D">
      <w:pPr>
        <w:rPr>
          <w:lang w:val="en-US"/>
        </w:rPr>
      </w:pPr>
      <w:r w:rsidRPr="00C9183D">
        <w:rPr>
          <w:lang w:val="en-US"/>
        </w:rPr>
        <w:t>ggcoxzph(ph_3)</w:t>
      </w:r>
    </w:p>
    <w:p w14:paraId="6679C95D" w14:textId="77777777" w:rsidR="00E9151D" w:rsidRPr="00C9183D" w:rsidRDefault="00E9151D" w:rsidP="00E9151D">
      <w:pPr>
        <w:rPr>
          <w:lang w:val="en-US"/>
        </w:rPr>
      </w:pPr>
      <w:r w:rsidRPr="00C9183D">
        <w:rPr>
          <w:lang w:val="en-US"/>
        </w:rPr>
        <w:t>ggcoxzph(ph_3 [1])</w:t>
      </w:r>
    </w:p>
    <w:p w14:paraId="692EF4E9" w14:textId="77777777" w:rsidR="00E9151D" w:rsidRPr="00C9183D" w:rsidRDefault="00E9151D" w:rsidP="00E9151D">
      <w:pPr>
        <w:rPr>
          <w:lang w:val="en-US"/>
        </w:rPr>
      </w:pPr>
    </w:p>
    <w:p w14:paraId="49767FB6" w14:textId="77777777" w:rsidR="00E9151D" w:rsidRPr="00C9183D" w:rsidRDefault="00E9151D" w:rsidP="00E9151D">
      <w:pPr>
        <w:rPr>
          <w:lang w:val="en-US"/>
        </w:rPr>
      </w:pPr>
      <w:r w:rsidRPr="00C9183D">
        <w:rPr>
          <w:lang w:val="en-US"/>
        </w:rPr>
        <w:t>cox4 &lt;- coxph(Surv(Tiempo_IAAS, IAAS) ~ DÍAS_UCI, data =  BASE_2)</w:t>
      </w:r>
    </w:p>
    <w:p w14:paraId="620E46A0" w14:textId="77777777" w:rsidR="00E9151D" w:rsidRPr="00C9183D" w:rsidRDefault="00E9151D" w:rsidP="00E9151D">
      <w:pPr>
        <w:rPr>
          <w:lang w:val="en-US"/>
        </w:rPr>
      </w:pPr>
      <w:r w:rsidRPr="00C9183D">
        <w:rPr>
          <w:lang w:val="en-US"/>
        </w:rPr>
        <w:t>summary(cox4)</w:t>
      </w:r>
    </w:p>
    <w:p w14:paraId="58B85C56" w14:textId="77777777" w:rsidR="00E9151D" w:rsidRPr="00C9183D" w:rsidRDefault="00E9151D" w:rsidP="00E9151D">
      <w:pPr>
        <w:rPr>
          <w:lang w:val="en-US"/>
        </w:rPr>
      </w:pPr>
    </w:p>
    <w:p w14:paraId="33BB44E1" w14:textId="77777777" w:rsidR="00E9151D" w:rsidRPr="00C9183D" w:rsidRDefault="00E9151D" w:rsidP="00E9151D">
      <w:pPr>
        <w:rPr>
          <w:lang w:val="en-US"/>
        </w:rPr>
      </w:pPr>
      <w:r w:rsidRPr="00C9183D">
        <w:rPr>
          <w:lang w:val="en-US"/>
        </w:rPr>
        <w:t>ggcoxdiagnostics(cox4, type = "dfbeta",</w:t>
      </w:r>
    </w:p>
    <w:p w14:paraId="324E4C52" w14:textId="77777777" w:rsidR="00E9151D" w:rsidRPr="00C9183D" w:rsidRDefault="00E9151D" w:rsidP="00E9151D">
      <w:pPr>
        <w:rPr>
          <w:lang w:val="en-US"/>
        </w:rPr>
      </w:pPr>
      <w:r w:rsidRPr="00C9183D">
        <w:rPr>
          <w:lang w:val="en-US"/>
        </w:rPr>
        <w:t xml:space="preserve">                 linear.predictions = FALSE, ggtheme = theme_bw())</w:t>
      </w:r>
    </w:p>
    <w:p w14:paraId="00D2C4CD" w14:textId="77777777" w:rsidR="00E9151D" w:rsidRPr="00C9183D" w:rsidRDefault="00E9151D" w:rsidP="00E9151D">
      <w:pPr>
        <w:rPr>
          <w:lang w:val="en-US"/>
        </w:rPr>
      </w:pPr>
    </w:p>
    <w:p w14:paraId="30D4AC3D" w14:textId="77777777" w:rsidR="00E9151D" w:rsidRPr="00C9183D" w:rsidRDefault="00E9151D" w:rsidP="00E9151D">
      <w:pPr>
        <w:rPr>
          <w:lang w:val="en-US"/>
        </w:rPr>
      </w:pPr>
      <w:r w:rsidRPr="00C9183D">
        <w:rPr>
          <w:lang w:val="en-US"/>
        </w:rPr>
        <w:t>ggcoxdiagnostics(cox4, type = "deviance",</w:t>
      </w:r>
    </w:p>
    <w:p w14:paraId="69E069BD" w14:textId="77777777" w:rsidR="00E9151D" w:rsidRPr="00C9183D" w:rsidRDefault="00E9151D" w:rsidP="00E9151D">
      <w:pPr>
        <w:rPr>
          <w:lang w:val="en-US"/>
        </w:rPr>
      </w:pPr>
      <w:r w:rsidRPr="00C9183D">
        <w:rPr>
          <w:lang w:val="en-US"/>
        </w:rPr>
        <w:t xml:space="preserve">                 linear.predictions = FALSE, ggtheme = theme_bw())</w:t>
      </w:r>
    </w:p>
    <w:p w14:paraId="61456B3C" w14:textId="77777777" w:rsidR="00E9151D" w:rsidRPr="00C9183D" w:rsidRDefault="00E9151D" w:rsidP="00E9151D">
      <w:pPr>
        <w:rPr>
          <w:lang w:val="en-US"/>
        </w:rPr>
      </w:pPr>
    </w:p>
    <w:p w14:paraId="3F2FD0C9" w14:textId="77777777" w:rsidR="00E9151D" w:rsidRPr="00C9183D" w:rsidRDefault="00E9151D" w:rsidP="00E9151D">
      <w:pPr>
        <w:rPr>
          <w:lang w:val="en-US"/>
        </w:rPr>
      </w:pPr>
      <w:r w:rsidRPr="00C9183D">
        <w:rPr>
          <w:lang w:val="en-US"/>
        </w:rPr>
        <w:t>ph_4 &lt;- cox.zph(cox4)</w:t>
      </w:r>
    </w:p>
    <w:p w14:paraId="28698FC1" w14:textId="77777777" w:rsidR="00E9151D" w:rsidRPr="00C9183D" w:rsidRDefault="00E9151D" w:rsidP="00E9151D">
      <w:pPr>
        <w:rPr>
          <w:lang w:val="en-US"/>
        </w:rPr>
      </w:pPr>
      <w:r w:rsidRPr="00C9183D">
        <w:rPr>
          <w:lang w:val="en-US"/>
        </w:rPr>
        <w:t>ggcoxzph(ph_4)</w:t>
      </w:r>
    </w:p>
    <w:p w14:paraId="74BCA5B1" w14:textId="77777777" w:rsidR="00E9151D" w:rsidRDefault="00E9151D" w:rsidP="00E9151D">
      <w:r>
        <w:t>ggcoxzph(ph_4 [1])</w:t>
      </w:r>
    </w:p>
    <w:p w14:paraId="042D7B8E" w14:textId="77777777" w:rsidR="00E9151D" w:rsidRDefault="00E9151D" w:rsidP="00E9151D"/>
    <w:p w14:paraId="5FE99AA0" w14:textId="77777777" w:rsidR="00E9151D" w:rsidRDefault="00E9151D" w:rsidP="00E9151D">
      <w:r>
        <w:t>cox5 &lt;- coxph(Surv(Tiempo_IAAS, IAAS) ~ Tiempo_VENTILACION, data =  BASE_2)</w:t>
      </w:r>
    </w:p>
    <w:p w14:paraId="1FDDD421" w14:textId="77777777" w:rsidR="00E9151D" w:rsidRPr="00C9183D" w:rsidRDefault="00E9151D" w:rsidP="00E9151D">
      <w:pPr>
        <w:rPr>
          <w:lang w:val="en-US"/>
        </w:rPr>
      </w:pPr>
      <w:r w:rsidRPr="00C9183D">
        <w:rPr>
          <w:lang w:val="en-US"/>
        </w:rPr>
        <w:t>summary(cox5)</w:t>
      </w:r>
    </w:p>
    <w:p w14:paraId="1C1FADF6" w14:textId="77777777" w:rsidR="00E9151D" w:rsidRPr="00C9183D" w:rsidRDefault="00E9151D" w:rsidP="00E9151D">
      <w:pPr>
        <w:rPr>
          <w:lang w:val="en-US"/>
        </w:rPr>
      </w:pPr>
    </w:p>
    <w:p w14:paraId="06618426" w14:textId="77777777" w:rsidR="00E9151D" w:rsidRPr="00C9183D" w:rsidRDefault="00E9151D" w:rsidP="00E9151D">
      <w:pPr>
        <w:rPr>
          <w:lang w:val="en-US"/>
        </w:rPr>
      </w:pPr>
      <w:r w:rsidRPr="00C9183D">
        <w:rPr>
          <w:lang w:val="en-US"/>
        </w:rPr>
        <w:t>ggcoxdiagnostics(cox5, type = "dfbeta",</w:t>
      </w:r>
    </w:p>
    <w:p w14:paraId="661747BF" w14:textId="77777777" w:rsidR="00E9151D" w:rsidRPr="00C9183D" w:rsidRDefault="00E9151D" w:rsidP="00E9151D">
      <w:pPr>
        <w:rPr>
          <w:lang w:val="en-US"/>
        </w:rPr>
      </w:pPr>
      <w:r w:rsidRPr="00C9183D">
        <w:rPr>
          <w:lang w:val="en-US"/>
        </w:rPr>
        <w:t xml:space="preserve">                 linear.predictions = FALSE, ggtheme = theme_bw())</w:t>
      </w:r>
    </w:p>
    <w:p w14:paraId="26284F18" w14:textId="77777777" w:rsidR="00E9151D" w:rsidRPr="00C9183D" w:rsidRDefault="00E9151D" w:rsidP="00E9151D">
      <w:pPr>
        <w:rPr>
          <w:lang w:val="en-US"/>
        </w:rPr>
      </w:pPr>
    </w:p>
    <w:p w14:paraId="736F03FD" w14:textId="77777777" w:rsidR="00E9151D" w:rsidRPr="00C9183D" w:rsidRDefault="00E9151D" w:rsidP="00E9151D">
      <w:pPr>
        <w:rPr>
          <w:lang w:val="en-US"/>
        </w:rPr>
      </w:pPr>
      <w:r w:rsidRPr="00C9183D">
        <w:rPr>
          <w:lang w:val="en-US"/>
        </w:rPr>
        <w:t>ggcoxdiagnostics(cox5, type = "deviance",</w:t>
      </w:r>
    </w:p>
    <w:p w14:paraId="04F8EA90" w14:textId="77777777" w:rsidR="00E9151D" w:rsidRPr="00C9183D" w:rsidRDefault="00E9151D" w:rsidP="00E9151D">
      <w:pPr>
        <w:rPr>
          <w:lang w:val="en-US"/>
        </w:rPr>
      </w:pPr>
      <w:r w:rsidRPr="00C9183D">
        <w:rPr>
          <w:lang w:val="en-US"/>
        </w:rPr>
        <w:t xml:space="preserve">                 linear.predictions = FALSE, ggtheme = theme_bw())</w:t>
      </w:r>
    </w:p>
    <w:p w14:paraId="5C4B4E48" w14:textId="77777777" w:rsidR="00E9151D" w:rsidRPr="00C9183D" w:rsidRDefault="00E9151D" w:rsidP="00E9151D">
      <w:pPr>
        <w:rPr>
          <w:lang w:val="en-US"/>
        </w:rPr>
      </w:pPr>
    </w:p>
    <w:p w14:paraId="5007144B" w14:textId="77777777" w:rsidR="00E9151D" w:rsidRPr="00C9183D" w:rsidRDefault="00E9151D" w:rsidP="00E9151D">
      <w:pPr>
        <w:rPr>
          <w:lang w:val="en-US"/>
        </w:rPr>
      </w:pPr>
      <w:r w:rsidRPr="00C9183D">
        <w:rPr>
          <w:lang w:val="en-US"/>
        </w:rPr>
        <w:t>ph_5 &lt;- cox.zph(cox5)</w:t>
      </w:r>
    </w:p>
    <w:p w14:paraId="3AA26FEA" w14:textId="77777777" w:rsidR="00E9151D" w:rsidRPr="00C9183D" w:rsidRDefault="00E9151D" w:rsidP="00E9151D">
      <w:pPr>
        <w:rPr>
          <w:lang w:val="en-US"/>
        </w:rPr>
      </w:pPr>
      <w:r w:rsidRPr="00C9183D">
        <w:rPr>
          <w:lang w:val="en-US"/>
        </w:rPr>
        <w:t>ggcoxzph(ph_5)</w:t>
      </w:r>
    </w:p>
    <w:p w14:paraId="04AC48B7" w14:textId="77777777" w:rsidR="00E9151D" w:rsidRPr="00C9183D" w:rsidRDefault="00E9151D" w:rsidP="00E9151D">
      <w:pPr>
        <w:rPr>
          <w:lang w:val="en-US"/>
        </w:rPr>
      </w:pPr>
      <w:r w:rsidRPr="00C9183D">
        <w:rPr>
          <w:lang w:val="en-US"/>
        </w:rPr>
        <w:t>ggcoxzph(ph_5 [1])</w:t>
      </w:r>
    </w:p>
    <w:p w14:paraId="606E4CC0" w14:textId="77777777" w:rsidR="00E9151D" w:rsidRPr="00C9183D" w:rsidRDefault="00E9151D" w:rsidP="00E9151D">
      <w:pPr>
        <w:rPr>
          <w:lang w:val="en-US"/>
        </w:rPr>
      </w:pPr>
    </w:p>
    <w:p w14:paraId="02834B67" w14:textId="77777777" w:rsidR="00E9151D" w:rsidRPr="00C9183D" w:rsidRDefault="00E9151D" w:rsidP="00E9151D">
      <w:pPr>
        <w:rPr>
          <w:lang w:val="en-US"/>
        </w:rPr>
      </w:pPr>
      <w:r w:rsidRPr="00C9183D">
        <w:rPr>
          <w:lang w:val="en-US"/>
        </w:rPr>
        <w:t>cox6 &lt;- coxph(Surv(Tiempo_IAAS, IAAS) ~ Neumopatía, data =  BASE_2)</w:t>
      </w:r>
    </w:p>
    <w:p w14:paraId="01F0663E" w14:textId="77777777" w:rsidR="00E9151D" w:rsidRPr="00C9183D" w:rsidRDefault="00E9151D" w:rsidP="00E9151D">
      <w:pPr>
        <w:rPr>
          <w:lang w:val="en-US"/>
        </w:rPr>
      </w:pPr>
      <w:r w:rsidRPr="00C9183D">
        <w:rPr>
          <w:lang w:val="en-US"/>
        </w:rPr>
        <w:t>summary(cox6)</w:t>
      </w:r>
    </w:p>
    <w:p w14:paraId="7E8F185C" w14:textId="77777777" w:rsidR="00E9151D" w:rsidRPr="00C9183D" w:rsidRDefault="00E9151D" w:rsidP="00E9151D">
      <w:pPr>
        <w:rPr>
          <w:lang w:val="en-US"/>
        </w:rPr>
      </w:pPr>
    </w:p>
    <w:p w14:paraId="52A68F55" w14:textId="77777777" w:rsidR="00E9151D" w:rsidRPr="00C9183D" w:rsidRDefault="00E9151D" w:rsidP="00E9151D">
      <w:pPr>
        <w:rPr>
          <w:lang w:val="en-US"/>
        </w:rPr>
      </w:pPr>
      <w:r w:rsidRPr="00C9183D">
        <w:rPr>
          <w:lang w:val="en-US"/>
        </w:rPr>
        <w:t>ggcoxdiagnostics(cox6, type = "dfbeta",</w:t>
      </w:r>
    </w:p>
    <w:p w14:paraId="5AD58346" w14:textId="77777777" w:rsidR="00E9151D" w:rsidRPr="00C9183D" w:rsidRDefault="00E9151D" w:rsidP="00E9151D">
      <w:pPr>
        <w:rPr>
          <w:lang w:val="en-US"/>
        </w:rPr>
      </w:pPr>
      <w:r w:rsidRPr="00C9183D">
        <w:rPr>
          <w:lang w:val="en-US"/>
        </w:rPr>
        <w:t xml:space="preserve">                 linear.predictions = FALSE, ggtheme = theme_bw())</w:t>
      </w:r>
    </w:p>
    <w:p w14:paraId="4C19F4A3" w14:textId="77777777" w:rsidR="00E9151D" w:rsidRPr="00C9183D" w:rsidRDefault="00E9151D" w:rsidP="00E9151D">
      <w:pPr>
        <w:rPr>
          <w:lang w:val="en-US"/>
        </w:rPr>
      </w:pPr>
    </w:p>
    <w:p w14:paraId="1ACAF3C0" w14:textId="77777777" w:rsidR="00E9151D" w:rsidRPr="00C9183D" w:rsidRDefault="00E9151D" w:rsidP="00E9151D">
      <w:pPr>
        <w:rPr>
          <w:lang w:val="en-US"/>
        </w:rPr>
      </w:pPr>
      <w:r w:rsidRPr="00C9183D">
        <w:rPr>
          <w:lang w:val="en-US"/>
        </w:rPr>
        <w:t>ggcoxdiagnostics(cox6, type = "deviance",</w:t>
      </w:r>
    </w:p>
    <w:p w14:paraId="76F5BAC1" w14:textId="77777777" w:rsidR="00E9151D" w:rsidRPr="00C9183D" w:rsidRDefault="00E9151D" w:rsidP="00E9151D">
      <w:pPr>
        <w:rPr>
          <w:lang w:val="en-US"/>
        </w:rPr>
      </w:pPr>
      <w:r w:rsidRPr="00C9183D">
        <w:rPr>
          <w:lang w:val="en-US"/>
        </w:rPr>
        <w:t xml:space="preserve">                 linear.predictions = FALSE, ggtheme = theme_bw())</w:t>
      </w:r>
    </w:p>
    <w:p w14:paraId="4C0A6C2F" w14:textId="77777777" w:rsidR="00E9151D" w:rsidRPr="00C9183D" w:rsidRDefault="00E9151D" w:rsidP="00E9151D">
      <w:pPr>
        <w:rPr>
          <w:lang w:val="en-US"/>
        </w:rPr>
      </w:pPr>
    </w:p>
    <w:p w14:paraId="46E51A78" w14:textId="77777777" w:rsidR="00E9151D" w:rsidRPr="00C9183D" w:rsidRDefault="00E9151D" w:rsidP="00E9151D">
      <w:pPr>
        <w:rPr>
          <w:lang w:val="en-US"/>
        </w:rPr>
      </w:pPr>
      <w:r w:rsidRPr="00C9183D">
        <w:rPr>
          <w:lang w:val="en-US"/>
        </w:rPr>
        <w:t>ph_6 &lt;- cox.zph(cox6)</w:t>
      </w:r>
    </w:p>
    <w:p w14:paraId="5E354DCD" w14:textId="77777777" w:rsidR="00E9151D" w:rsidRPr="00C9183D" w:rsidRDefault="00E9151D" w:rsidP="00E9151D">
      <w:pPr>
        <w:rPr>
          <w:lang w:val="en-US"/>
        </w:rPr>
      </w:pPr>
      <w:r w:rsidRPr="00C9183D">
        <w:rPr>
          <w:lang w:val="en-US"/>
        </w:rPr>
        <w:t>ggcoxzph(ph_6)</w:t>
      </w:r>
    </w:p>
    <w:p w14:paraId="3DF69401" w14:textId="77777777" w:rsidR="00E9151D" w:rsidRPr="00C9183D" w:rsidRDefault="00E9151D" w:rsidP="00E9151D">
      <w:pPr>
        <w:rPr>
          <w:lang w:val="en-US"/>
        </w:rPr>
      </w:pPr>
      <w:r w:rsidRPr="00C9183D">
        <w:rPr>
          <w:lang w:val="en-US"/>
        </w:rPr>
        <w:t>ggcoxzph(ph_6 [1])</w:t>
      </w:r>
    </w:p>
    <w:p w14:paraId="3798BEBC" w14:textId="77777777" w:rsidR="00E9151D" w:rsidRPr="00C9183D" w:rsidRDefault="00E9151D" w:rsidP="00E9151D">
      <w:pPr>
        <w:rPr>
          <w:lang w:val="en-US"/>
        </w:rPr>
      </w:pPr>
    </w:p>
    <w:p w14:paraId="79D9FA00" w14:textId="77777777" w:rsidR="00E9151D" w:rsidRPr="00C9183D" w:rsidRDefault="00E9151D" w:rsidP="00E9151D">
      <w:pPr>
        <w:rPr>
          <w:lang w:val="en-US"/>
        </w:rPr>
      </w:pPr>
      <w:r w:rsidRPr="00C9183D">
        <w:rPr>
          <w:lang w:val="en-US"/>
        </w:rPr>
        <w:t>cox7 &lt;- coxph(Surv(Tiempo_IAAS, IAAS) ~ Diabetes, data =  BASE_2)</w:t>
      </w:r>
    </w:p>
    <w:p w14:paraId="3A58CBAF" w14:textId="77777777" w:rsidR="00E9151D" w:rsidRPr="00C9183D" w:rsidRDefault="00E9151D" w:rsidP="00E9151D">
      <w:pPr>
        <w:rPr>
          <w:lang w:val="en-US"/>
        </w:rPr>
      </w:pPr>
      <w:r w:rsidRPr="00C9183D">
        <w:rPr>
          <w:lang w:val="en-US"/>
        </w:rPr>
        <w:t>summary(cox7)</w:t>
      </w:r>
    </w:p>
    <w:p w14:paraId="7B8AD1CF" w14:textId="77777777" w:rsidR="00E9151D" w:rsidRPr="00C9183D" w:rsidRDefault="00E9151D" w:rsidP="00E9151D">
      <w:pPr>
        <w:rPr>
          <w:lang w:val="en-US"/>
        </w:rPr>
      </w:pPr>
    </w:p>
    <w:p w14:paraId="179FFF38" w14:textId="77777777" w:rsidR="00E9151D" w:rsidRPr="00C9183D" w:rsidRDefault="00E9151D" w:rsidP="00E9151D">
      <w:pPr>
        <w:rPr>
          <w:lang w:val="en-US"/>
        </w:rPr>
      </w:pPr>
      <w:r w:rsidRPr="00C9183D">
        <w:rPr>
          <w:lang w:val="en-US"/>
        </w:rPr>
        <w:t>ggcoxdiagnostics(cox7, type = "dfbeta",</w:t>
      </w:r>
    </w:p>
    <w:p w14:paraId="700EB51F" w14:textId="77777777" w:rsidR="00E9151D" w:rsidRPr="00C9183D" w:rsidRDefault="00E9151D" w:rsidP="00E9151D">
      <w:pPr>
        <w:rPr>
          <w:lang w:val="en-US"/>
        </w:rPr>
      </w:pPr>
      <w:r w:rsidRPr="00C9183D">
        <w:rPr>
          <w:lang w:val="en-US"/>
        </w:rPr>
        <w:t xml:space="preserve">                 linear.predictions = FALSE, ggtheme = theme_bw())</w:t>
      </w:r>
    </w:p>
    <w:p w14:paraId="7F4765C9" w14:textId="77777777" w:rsidR="00E9151D" w:rsidRPr="00C9183D" w:rsidRDefault="00E9151D" w:rsidP="00E9151D">
      <w:pPr>
        <w:rPr>
          <w:lang w:val="en-US"/>
        </w:rPr>
      </w:pPr>
    </w:p>
    <w:p w14:paraId="7118D637" w14:textId="77777777" w:rsidR="00E9151D" w:rsidRPr="00C9183D" w:rsidRDefault="00E9151D" w:rsidP="00E9151D">
      <w:pPr>
        <w:rPr>
          <w:lang w:val="en-US"/>
        </w:rPr>
      </w:pPr>
      <w:r w:rsidRPr="00C9183D">
        <w:rPr>
          <w:lang w:val="en-US"/>
        </w:rPr>
        <w:t>ggcoxdiagnostics(cox7, type = "deviance",</w:t>
      </w:r>
    </w:p>
    <w:p w14:paraId="60DEE21B" w14:textId="77777777" w:rsidR="00E9151D" w:rsidRPr="00C9183D" w:rsidRDefault="00E9151D" w:rsidP="00E9151D">
      <w:pPr>
        <w:rPr>
          <w:lang w:val="en-US"/>
        </w:rPr>
      </w:pPr>
      <w:r w:rsidRPr="00C9183D">
        <w:rPr>
          <w:lang w:val="en-US"/>
        </w:rPr>
        <w:t xml:space="preserve">                 linear.predictions = FALSE, ggtheme = theme_bw())</w:t>
      </w:r>
    </w:p>
    <w:p w14:paraId="619515D3" w14:textId="77777777" w:rsidR="00E9151D" w:rsidRPr="00C9183D" w:rsidRDefault="00E9151D" w:rsidP="00E9151D">
      <w:pPr>
        <w:rPr>
          <w:lang w:val="en-US"/>
        </w:rPr>
      </w:pPr>
    </w:p>
    <w:p w14:paraId="2F732EB3" w14:textId="77777777" w:rsidR="00E9151D" w:rsidRPr="00C9183D" w:rsidRDefault="00E9151D" w:rsidP="00E9151D">
      <w:pPr>
        <w:rPr>
          <w:lang w:val="en-US"/>
        </w:rPr>
      </w:pPr>
      <w:r w:rsidRPr="00C9183D">
        <w:rPr>
          <w:lang w:val="en-US"/>
        </w:rPr>
        <w:t>ph_7 &lt;- cox.zph(cox7)</w:t>
      </w:r>
    </w:p>
    <w:p w14:paraId="70D343D8" w14:textId="77777777" w:rsidR="00E9151D" w:rsidRPr="00C9183D" w:rsidRDefault="00E9151D" w:rsidP="00E9151D">
      <w:pPr>
        <w:rPr>
          <w:lang w:val="en-US"/>
        </w:rPr>
      </w:pPr>
      <w:r w:rsidRPr="00C9183D">
        <w:rPr>
          <w:lang w:val="en-US"/>
        </w:rPr>
        <w:t>ggcoxzph(ph_7)</w:t>
      </w:r>
    </w:p>
    <w:p w14:paraId="73DEA5DC" w14:textId="77777777" w:rsidR="00E9151D" w:rsidRPr="00C9183D" w:rsidRDefault="00E9151D" w:rsidP="00E9151D">
      <w:pPr>
        <w:rPr>
          <w:lang w:val="en-US"/>
        </w:rPr>
      </w:pPr>
      <w:r w:rsidRPr="00C9183D">
        <w:rPr>
          <w:lang w:val="en-US"/>
        </w:rPr>
        <w:t>ggcoxzph(ph_7 [1])</w:t>
      </w:r>
    </w:p>
    <w:p w14:paraId="3F8DD472" w14:textId="77777777" w:rsidR="00E9151D" w:rsidRPr="00C9183D" w:rsidRDefault="00E9151D" w:rsidP="00E9151D">
      <w:pPr>
        <w:rPr>
          <w:lang w:val="en-US"/>
        </w:rPr>
      </w:pPr>
    </w:p>
    <w:p w14:paraId="3F1BE611" w14:textId="77777777" w:rsidR="00E9151D" w:rsidRPr="00C9183D" w:rsidRDefault="00E9151D" w:rsidP="00E9151D">
      <w:pPr>
        <w:rPr>
          <w:lang w:val="en-US"/>
        </w:rPr>
      </w:pPr>
      <w:r w:rsidRPr="00C9183D">
        <w:rPr>
          <w:lang w:val="en-US"/>
        </w:rPr>
        <w:t>cox8 &lt;- coxph(Surv(Tiempo_IAAS, IAAS) ~ Tabaquismo, data =  BASE_2)</w:t>
      </w:r>
    </w:p>
    <w:p w14:paraId="2C55ED0C" w14:textId="77777777" w:rsidR="00E9151D" w:rsidRPr="00C9183D" w:rsidRDefault="00E9151D" w:rsidP="00E9151D">
      <w:pPr>
        <w:rPr>
          <w:lang w:val="en-US"/>
        </w:rPr>
      </w:pPr>
      <w:r w:rsidRPr="00C9183D">
        <w:rPr>
          <w:lang w:val="en-US"/>
        </w:rPr>
        <w:t>summary(cox8)</w:t>
      </w:r>
    </w:p>
    <w:p w14:paraId="7773BB26" w14:textId="77777777" w:rsidR="00E9151D" w:rsidRPr="00C9183D" w:rsidRDefault="00E9151D" w:rsidP="00E9151D">
      <w:pPr>
        <w:rPr>
          <w:lang w:val="en-US"/>
        </w:rPr>
      </w:pPr>
    </w:p>
    <w:p w14:paraId="2DDFA02F" w14:textId="77777777" w:rsidR="00E9151D" w:rsidRPr="00C9183D" w:rsidRDefault="00E9151D" w:rsidP="00E9151D">
      <w:pPr>
        <w:rPr>
          <w:lang w:val="en-US"/>
        </w:rPr>
      </w:pPr>
      <w:r w:rsidRPr="00C9183D">
        <w:rPr>
          <w:lang w:val="en-US"/>
        </w:rPr>
        <w:t>ggcoxdiagnostics(cox8, type = "dfbeta",</w:t>
      </w:r>
    </w:p>
    <w:p w14:paraId="7710FCD1" w14:textId="77777777" w:rsidR="00E9151D" w:rsidRPr="00C9183D" w:rsidRDefault="00E9151D" w:rsidP="00E9151D">
      <w:pPr>
        <w:rPr>
          <w:lang w:val="en-US"/>
        </w:rPr>
      </w:pPr>
      <w:r w:rsidRPr="00C9183D">
        <w:rPr>
          <w:lang w:val="en-US"/>
        </w:rPr>
        <w:t xml:space="preserve">                 linear.predictions = FALSE, ggtheme = theme_bw())</w:t>
      </w:r>
    </w:p>
    <w:p w14:paraId="61BFE4A5" w14:textId="77777777" w:rsidR="00E9151D" w:rsidRPr="00C9183D" w:rsidRDefault="00E9151D" w:rsidP="00E9151D">
      <w:pPr>
        <w:rPr>
          <w:lang w:val="en-US"/>
        </w:rPr>
      </w:pPr>
    </w:p>
    <w:p w14:paraId="19B37E90" w14:textId="77777777" w:rsidR="00E9151D" w:rsidRPr="00C9183D" w:rsidRDefault="00E9151D" w:rsidP="00E9151D">
      <w:pPr>
        <w:rPr>
          <w:lang w:val="en-US"/>
        </w:rPr>
      </w:pPr>
      <w:r w:rsidRPr="00C9183D">
        <w:rPr>
          <w:lang w:val="en-US"/>
        </w:rPr>
        <w:t>ggcoxdiagnostics(cox8, type = "deviance",</w:t>
      </w:r>
    </w:p>
    <w:p w14:paraId="160B0E04" w14:textId="77777777" w:rsidR="00E9151D" w:rsidRPr="00C9183D" w:rsidRDefault="00E9151D" w:rsidP="00E9151D">
      <w:pPr>
        <w:rPr>
          <w:lang w:val="en-US"/>
        </w:rPr>
      </w:pPr>
      <w:r w:rsidRPr="00C9183D">
        <w:rPr>
          <w:lang w:val="en-US"/>
        </w:rPr>
        <w:t xml:space="preserve">                 linear.predictions = FALSE, ggtheme = theme_bw())</w:t>
      </w:r>
    </w:p>
    <w:p w14:paraId="41256FAB" w14:textId="77777777" w:rsidR="00E9151D" w:rsidRPr="00C9183D" w:rsidRDefault="00E9151D" w:rsidP="00E9151D">
      <w:pPr>
        <w:rPr>
          <w:lang w:val="en-US"/>
        </w:rPr>
      </w:pPr>
    </w:p>
    <w:p w14:paraId="5439C025" w14:textId="77777777" w:rsidR="00E9151D" w:rsidRPr="00C9183D" w:rsidRDefault="00E9151D" w:rsidP="00E9151D">
      <w:pPr>
        <w:rPr>
          <w:lang w:val="en-US"/>
        </w:rPr>
      </w:pPr>
      <w:r w:rsidRPr="00C9183D">
        <w:rPr>
          <w:lang w:val="en-US"/>
        </w:rPr>
        <w:t>ph_8 &lt;- cox.zph(cox8)</w:t>
      </w:r>
    </w:p>
    <w:p w14:paraId="468D4127" w14:textId="77777777" w:rsidR="00E9151D" w:rsidRPr="00C9183D" w:rsidRDefault="00E9151D" w:rsidP="00E9151D">
      <w:pPr>
        <w:rPr>
          <w:lang w:val="en-US"/>
        </w:rPr>
      </w:pPr>
      <w:r w:rsidRPr="00C9183D">
        <w:rPr>
          <w:lang w:val="en-US"/>
        </w:rPr>
        <w:t>ggcoxzph(ph_8)</w:t>
      </w:r>
    </w:p>
    <w:p w14:paraId="34095CB8" w14:textId="77777777" w:rsidR="00E9151D" w:rsidRPr="00C9183D" w:rsidRDefault="00E9151D" w:rsidP="00E9151D">
      <w:pPr>
        <w:rPr>
          <w:lang w:val="en-US"/>
        </w:rPr>
      </w:pPr>
      <w:r w:rsidRPr="00C9183D">
        <w:rPr>
          <w:lang w:val="en-US"/>
        </w:rPr>
        <w:lastRenderedPageBreak/>
        <w:t>ggcoxzph(ph_8 [1])</w:t>
      </w:r>
    </w:p>
    <w:p w14:paraId="6636D9BB" w14:textId="77777777" w:rsidR="00E9151D" w:rsidRPr="00C9183D" w:rsidRDefault="00E9151D" w:rsidP="00E9151D">
      <w:pPr>
        <w:rPr>
          <w:lang w:val="en-US"/>
        </w:rPr>
      </w:pPr>
    </w:p>
    <w:p w14:paraId="614BC16F" w14:textId="77777777" w:rsidR="00E9151D" w:rsidRPr="00C9183D" w:rsidRDefault="00E9151D" w:rsidP="00E9151D">
      <w:pPr>
        <w:rPr>
          <w:lang w:val="en-US"/>
        </w:rPr>
      </w:pPr>
    </w:p>
    <w:p w14:paraId="3248ABBF" w14:textId="77777777" w:rsidR="00E9151D" w:rsidRPr="00C9183D" w:rsidRDefault="00E9151D" w:rsidP="00E9151D">
      <w:pPr>
        <w:rPr>
          <w:lang w:val="en-US"/>
        </w:rPr>
      </w:pPr>
      <w:r w:rsidRPr="00C9183D">
        <w:rPr>
          <w:lang w:val="en-US"/>
        </w:rPr>
        <w:t>cox1 &lt;- coxph(Surv(Tiempo_IAAS, IAAS) ~ COVID, data =  BASE_3)</w:t>
      </w:r>
    </w:p>
    <w:p w14:paraId="28F191DC" w14:textId="77777777" w:rsidR="00E9151D" w:rsidRPr="00C9183D" w:rsidRDefault="00E9151D" w:rsidP="00E9151D">
      <w:pPr>
        <w:rPr>
          <w:lang w:val="en-US"/>
        </w:rPr>
      </w:pPr>
      <w:r w:rsidRPr="00C9183D">
        <w:rPr>
          <w:lang w:val="en-US"/>
        </w:rPr>
        <w:t>summary(cox1)</w:t>
      </w:r>
    </w:p>
    <w:p w14:paraId="567565BC" w14:textId="77777777" w:rsidR="00E9151D" w:rsidRPr="00C9183D" w:rsidRDefault="00E9151D" w:rsidP="00E9151D">
      <w:pPr>
        <w:rPr>
          <w:lang w:val="en-US"/>
        </w:rPr>
      </w:pPr>
    </w:p>
    <w:p w14:paraId="70CCBBB4" w14:textId="77777777" w:rsidR="00E9151D" w:rsidRPr="00C9183D" w:rsidRDefault="00E9151D" w:rsidP="00E9151D">
      <w:pPr>
        <w:rPr>
          <w:lang w:val="en-US"/>
        </w:rPr>
      </w:pPr>
      <w:r w:rsidRPr="00C9183D">
        <w:rPr>
          <w:lang w:val="en-US"/>
        </w:rPr>
        <w:t>ggcoxdiagnostics(cox1, type = "dfbeta",</w:t>
      </w:r>
    </w:p>
    <w:p w14:paraId="7949E37F" w14:textId="77777777" w:rsidR="00E9151D" w:rsidRPr="00C9183D" w:rsidRDefault="00E9151D" w:rsidP="00E9151D">
      <w:pPr>
        <w:rPr>
          <w:lang w:val="en-US"/>
        </w:rPr>
      </w:pPr>
      <w:r w:rsidRPr="00C9183D">
        <w:rPr>
          <w:lang w:val="en-US"/>
        </w:rPr>
        <w:t xml:space="preserve">                 linear.predictions = FALSE, ggtheme = theme_bw())</w:t>
      </w:r>
    </w:p>
    <w:p w14:paraId="22A969C3" w14:textId="77777777" w:rsidR="00E9151D" w:rsidRPr="00C9183D" w:rsidRDefault="00E9151D" w:rsidP="00E9151D">
      <w:pPr>
        <w:rPr>
          <w:lang w:val="en-US"/>
        </w:rPr>
      </w:pPr>
    </w:p>
    <w:p w14:paraId="584B2399" w14:textId="77777777" w:rsidR="00E9151D" w:rsidRPr="00C9183D" w:rsidRDefault="00E9151D" w:rsidP="00E9151D">
      <w:pPr>
        <w:rPr>
          <w:lang w:val="en-US"/>
        </w:rPr>
      </w:pPr>
      <w:r w:rsidRPr="00C9183D">
        <w:rPr>
          <w:lang w:val="en-US"/>
        </w:rPr>
        <w:t>ggcoxdiagnostics(cox1, type = "deviance",</w:t>
      </w:r>
    </w:p>
    <w:p w14:paraId="55A1828B" w14:textId="77777777" w:rsidR="00E9151D" w:rsidRPr="00C9183D" w:rsidRDefault="00E9151D" w:rsidP="00E9151D">
      <w:pPr>
        <w:rPr>
          <w:lang w:val="en-US"/>
        </w:rPr>
      </w:pPr>
      <w:r w:rsidRPr="00C9183D">
        <w:rPr>
          <w:lang w:val="en-US"/>
        </w:rPr>
        <w:t xml:space="preserve">                 linear.predictions = FALSE, ggtheme = theme_bw())</w:t>
      </w:r>
    </w:p>
    <w:p w14:paraId="3019DFCB" w14:textId="77777777" w:rsidR="00E9151D" w:rsidRPr="00C9183D" w:rsidRDefault="00E9151D" w:rsidP="00E9151D">
      <w:pPr>
        <w:rPr>
          <w:lang w:val="en-US"/>
        </w:rPr>
      </w:pPr>
    </w:p>
    <w:p w14:paraId="6BAB4BA8" w14:textId="77777777" w:rsidR="00E9151D" w:rsidRPr="00C9183D" w:rsidRDefault="00E9151D" w:rsidP="00E9151D">
      <w:pPr>
        <w:rPr>
          <w:lang w:val="en-US"/>
        </w:rPr>
      </w:pPr>
      <w:r w:rsidRPr="00C9183D">
        <w:rPr>
          <w:lang w:val="en-US"/>
        </w:rPr>
        <w:t>ph_1 &lt;- cox.zph(cox1)</w:t>
      </w:r>
    </w:p>
    <w:p w14:paraId="25824EDD" w14:textId="77777777" w:rsidR="00E9151D" w:rsidRPr="00C9183D" w:rsidRDefault="00E9151D" w:rsidP="00E9151D">
      <w:pPr>
        <w:rPr>
          <w:lang w:val="en-US"/>
        </w:rPr>
      </w:pPr>
      <w:r w:rsidRPr="00C9183D">
        <w:rPr>
          <w:lang w:val="en-US"/>
        </w:rPr>
        <w:t>ggcoxzph(ph_1)</w:t>
      </w:r>
    </w:p>
    <w:p w14:paraId="13183E3E" w14:textId="77777777" w:rsidR="00E9151D" w:rsidRPr="00C9183D" w:rsidRDefault="00E9151D" w:rsidP="00E9151D">
      <w:pPr>
        <w:rPr>
          <w:lang w:val="en-US"/>
        </w:rPr>
      </w:pPr>
      <w:r w:rsidRPr="00C9183D">
        <w:rPr>
          <w:lang w:val="en-US"/>
        </w:rPr>
        <w:t>ggcoxzph(ph_1 [1])</w:t>
      </w:r>
    </w:p>
    <w:p w14:paraId="24188EB7" w14:textId="77777777" w:rsidR="00E9151D" w:rsidRPr="00C9183D" w:rsidRDefault="00E9151D" w:rsidP="00E9151D">
      <w:pPr>
        <w:rPr>
          <w:lang w:val="en-US"/>
        </w:rPr>
      </w:pPr>
    </w:p>
    <w:p w14:paraId="5D27D32D" w14:textId="77777777" w:rsidR="00E9151D" w:rsidRPr="00C9183D" w:rsidRDefault="00E9151D" w:rsidP="00E9151D">
      <w:pPr>
        <w:rPr>
          <w:lang w:val="en-US"/>
        </w:rPr>
      </w:pPr>
      <w:r w:rsidRPr="00C9183D">
        <w:rPr>
          <w:lang w:val="en-US"/>
        </w:rPr>
        <w:t>cox2 &lt;- coxph(Surv(Tiempo_IAAS, IAAS) ~ EDAD, data =  BASE_3)</w:t>
      </w:r>
    </w:p>
    <w:p w14:paraId="5BDD573D" w14:textId="77777777" w:rsidR="00E9151D" w:rsidRPr="00C9183D" w:rsidRDefault="00E9151D" w:rsidP="00E9151D">
      <w:pPr>
        <w:rPr>
          <w:lang w:val="en-US"/>
        </w:rPr>
      </w:pPr>
      <w:r w:rsidRPr="00C9183D">
        <w:rPr>
          <w:lang w:val="en-US"/>
        </w:rPr>
        <w:t>summary(cox2)</w:t>
      </w:r>
    </w:p>
    <w:p w14:paraId="55689C98" w14:textId="77777777" w:rsidR="00E9151D" w:rsidRPr="00C9183D" w:rsidRDefault="00E9151D" w:rsidP="00E9151D">
      <w:pPr>
        <w:rPr>
          <w:lang w:val="en-US"/>
        </w:rPr>
      </w:pPr>
    </w:p>
    <w:p w14:paraId="294C6077" w14:textId="77777777" w:rsidR="00E9151D" w:rsidRPr="00C9183D" w:rsidRDefault="00E9151D" w:rsidP="00E9151D">
      <w:pPr>
        <w:rPr>
          <w:lang w:val="en-US"/>
        </w:rPr>
      </w:pPr>
      <w:r w:rsidRPr="00C9183D">
        <w:rPr>
          <w:lang w:val="en-US"/>
        </w:rPr>
        <w:t>ggcoxdiagnostics(cox2, type = "dfbeta",</w:t>
      </w:r>
    </w:p>
    <w:p w14:paraId="721D889F" w14:textId="77777777" w:rsidR="00E9151D" w:rsidRPr="00C9183D" w:rsidRDefault="00E9151D" w:rsidP="00E9151D">
      <w:pPr>
        <w:rPr>
          <w:lang w:val="en-US"/>
        </w:rPr>
      </w:pPr>
      <w:r w:rsidRPr="00C9183D">
        <w:rPr>
          <w:lang w:val="en-US"/>
        </w:rPr>
        <w:t xml:space="preserve">                 linear.predictions = FALSE, ggtheme = theme_bw())</w:t>
      </w:r>
    </w:p>
    <w:p w14:paraId="720F4255" w14:textId="77777777" w:rsidR="00E9151D" w:rsidRPr="00C9183D" w:rsidRDefault="00E9151D" w:rsidP="00E9151D">
      <w:pPr>
        <w:rPr>
          <w:lang w:val="en-US"/>
        </w:rPr>
      </w:pPr>
    </w:p>
    <w:p w14:paraId="4E709969" w14:textId="77777777" w:rsidR="00E9151D" w:rsidRPr="00C9183D" w:rsidRDefault="00E9151D" w:rsidP="00E9151D">
      <w:pPr>
        <w:rPr>
          <w:lang w:val="en-US"/>
        </w:rPr>
      </w:pPr>
      <w:r w:rsidRPr="00C9183D">
        <w:rPr>
          <w:lang w:val="en-US"/>
        </w:rPr>
        <w:t>ggcoxdiagnostics(cox2, type = "deviance",</w:t>
      </w:r>
    </w:p>
    <w:p w14:paraId="50BA2597" w14:textId="77777777" w:rsidR="00E9151D" w:rsidRPr="00C9183D" w:rsidRDefault="00E9151D" w:rsidP="00E9151D">
      <w:pPr>
        <w:rPr>
          <w:lang w:val="en-US"/>
        </w:rPr>
      </w:pPr>
      <w:r w:rsidRPr="00C9183D">
        <w:rPr>
          <w:lang w:val="en-US"/>
        </w:rPr>
        <w:t xml:space="preserve">                 linear.predictions = FALSE, ggtheme = theme_bw())</w:t>
      </w:r>
    </w:p>
    <w:p w14:paraId="1040E089" w14:textId="77777777" w:rsidR="00E9151D" w:rsidRPr="00C9183D" w:rsidRDefault="00E9151D" w:rsidP="00E9151D">
      <w:pPr>
        <w:rPr>
          <w:lang w:val="en-US"/>
        </w:rPr>
      </w:pPr>
    </w:p>
    <w:p w14:paraId="23F2909C" w14:textId="77777777" w:rsidR="00E9151D" w:rsidRPr="00C9183D" w:rsidRDefault="00E9151D" w:rsidP="00E9151D">
      <w:pPr>
        <w:rPr>
          <w:lang w:val="en-US"/>
        </w:rPr>
      </w:pPr>
      <w:r w:rsidRPr="00C9183D">
        <w:rPr>
          <w:lang w:val="en-US"/>
        </w:rPr>
        <w:t>ph_2 &lt;- cox.zph(cox2)</w:t>
      </w:r>
    </w:p>
    <w:p w14:paraId="2BA263ED" w14:textId="77777777" w:rsidR="00E9151D" w:rsidRPr="00C9183D" w:rsidRDefault="00E9151D" w:rsidP="00E9151D">
      <w:pPr>
        <w:rPr>
          <w:lang w:val="en-US"/>
        </w:rPr>
      </w:pPr>
      <w:r w:rsidRPr="00C9183D">
        <w:rPr>
          <w:lang w:val="en-US"/>
        </w:rPr>
        <w:t>ggcoxzph(ph_2)</w:t>
      </w:r>
    </w:p>
    <w:p w14:paraId="0FE037DE" w14:textId="77777777" w:rsidR="00E9151D" w:rsidRPr="00C9183D" w:rsidRDefault="00E9151D" w:rsidP="00E9151D">
      <w:pPr>
        <w:rPr>
          <w:lang w:val="en-US"/>
        </w:rPr>
      </w:pPr>
      <w:r w:rsidRPr="00C9183D">
        <w:rPr>
          <w:lang w:val="en-US"/>
        </w:rPr>
        <w:t>ggcoxzph(ph_2 [1])</w:t>
      </w:r>
    </w:p>
    <w:p w14:paraId="27CBFF0A" w14:textId="77777777" w:rsidR="00E9151D" w:rsidRPr="00C9183D" w:rsidRDefault="00E9151D" w:rsidP="00E9151D">
      <w:pPr>
        <w:rPr>
          <w:lang w:val="en-US"/>
        </w:rPr>
      </w:pPr>
    </w:p>
    <w:p w14:paraId="5803EFBC" w14:textId="77777777" w:rsidR="00E9151D" w:rsidRPr="00C9183D" w:rsidRDefault="00E9151D" w:rsidP="00E9151D">
      <w:pPr>
        <w:rPr>
          <w:lang w:val="en-US"/>
        </w:rPr>
      </w:pPr>
      <w:r w:rsidRPr="00C9183D">
        <w:rPr>
          <w:lang w:val="en-US"/>
        </w:rPr>
        <w:lastRenderedPageBreak/>
        <w:t>cox3 &lt;- coxph(Surv(Tiempo_IAAS, IAAS) ~ SEXO, data =  BASE_3)</w:t>
      </w:r>
    </w:p>
    <w:p w14:paraId="2A10D59E" w14:textId="77777777" w:rsidR="00E9151D" w:rsidRPr="00C9183D" w:rsidRDefault="00E9151D" w:rsidP="00E9151D">
      <w:pPr>
        <w:rPr>
          <w:lang w:val="en-US"/>
        </w:rPr>
      </w:pPr>
      <w:r w:rsidRPr="00C9183D">
        <w:rPr>
          <w:lang w:val="en-US"/>
        </w:rPr>
        <w:t>summary(cox3)</w:t>
      </w:r>
    </w:p>
    <w:p w14:paraId="62DFCB77" w14:textId="77777777" w:rsidR="00E9151D" w:rsidRPr="00C9183D" w:rsidRDefault="00E9151D" w:rsidP="00E9151D">
      <w:pPr>
        <w:rPr>
          <w:lang w:val="en-US"/>
        </w:rPr>
      </w:pPr>
    </w:p>
    <w:p w14:paraId="3E8D6F7E" w14:textId="77777777" w:rsidR="00E9151D" w:rsidRPr="00C9183D" w:rsidRDefault="00E9151D" w:rsidP="00E9151D">
      <w:pPr>
        <w:rPr>
          <w:lang w:val="en-US"/>
        </w:rPr>
      </w:pPr>
      <w:r w:rsidRPr="00C9183D">
        <w:rPr>
          <w:lang w:val="en-US"/>
        </w:rPr>
        <w:t>ggcoxdiagnostics(cox3, type = "dfbeta",</w:t>
      </w:r>
    </w:p>
    <w:p w14:paraId="52FB17C1" w14:textId="77777777" w:rsidR="00E9151D" w:rsidRPr="00C9183D" w:rsidRDefault="00E9151D" w:rsidP="00E9151D">
      <w:pPr>
        <w:rPr>
          <w:lang w:val="en-US"/>
        </w:rPr>
      </w:pPr>
      <w:r w:rsidRPr="00C9183D">
        <w:rPr>
          <w:lang w:val="en-US"/>
        </w:rPr>
        <w:t xml:space="preserve">                 linear.predictions = FALSE, ggtheme = theme_bw())</w:t>
      </w:r>
    </w:p>
    <w:p w14:paraId="05CB1EEF" w14:textId="77777777" w:rsidR="00E9151D" w:rsidRPr="00C9183D" w:rsidRDefault="00E9151D" w:rsidP="00E9151D">
      <w:pPr>
        <w:rPr>
          <w:lang w:val="en-US"/>
        </w:rPr>
      </w:pPr>
    </w:p>
    <w:p w14:paraId="5C6E65CE" w14:textId="77777777" w:rsidR="00E9151D" w:rsidRPr="00C9183D" w:rsidRDefault="00E9151D" w:rsidP="00E9151D">
      <w:pPr>
        <w:rPr>
          <w:lang w:val="en-US"/>
        </w:rPr>
      </w:pPr>
      <w:r w:rsidRPr="00C9183D">
        <w:rPr>
          <w:lang w:val="en-US"/>
        </w:rPr>
        <w:t>ggcoxdiagnostics(cox3, type = "deviance",</w:t>
      </w:r>
    </w:p>
    <w:p w14:paraId="12446568" w14:textId="77777777" w:rsidR="00E9151D" w:rsidRPr="00C9183D" w:rsidRDefault="00E9151D" w:rsidP="00E9151D">
      <w:pPr>
        <w:rPr>
          <w:lang w:val="en-US"/>
        </w:rPr>
      </w:pPr>
      <w:r w:rsidRPr="00C9183D">
        <w:rPr>
          <w:lang w:val="en-US"/>
        </w:rPr>
        <w:t xml:space="preserve">                 linear.predictions = FALSE, ggtheme = theme_bw())</w:t>
      </w:r>
    </w:p>
    <w:p w14:paraId="64F30AE4" w14:textId="77777777" w:rsidR="00E9151D" w:rsidRPr="00C9183D" w:rsidRDefault="00E9151D" w:rsidP="00E9151D">
      <w:pPr>
        <w:rPr>
          <w:lang w:val="en-US"/>
        </w:rPr>
      </w:pPr>
    </w:p>
    <w:p w14:paraId="5AF5AAF0" w14:textId="77777777" w:rsidR="00E9151D" w:rsidRPr="00C9183D" w:rsidRDefault="00E9151D" w:rsidP="00E9151D">
      <w:pPr>
        <w:rPr>
          <w:lang w:val="en-US"/>
        </w:rPr>
      </w:pPr>
      <w:r w:rsidRPr="00C9183D">
        <w:rPr>
          <w:lang w:val="en-US"/>
        </w:rPr>
        <w:t>ph_3 &lt;- cox.zph(cox3)</w:t>
      </w:r>
    </w:p>
    <w:p w14:paraId="1DAB986C" w14:textId="77777777" w:rsidR="00E9151D" w:rsidRPr="00C9183D" w:rsidRDefault="00E9151D" w:rsidP="00E9151D">
      <w:pPr>
        <w:rPr>
          <w:lang w:val="en-US"/>
        </w:rPr>
      </w:pPr>
      <w:r w:rsidRPr="00C9183D">
        <w:rPr>
          <w:lang w:val="en-US"/>
        </w:rPr>
        <w:t>ggcoxzph(ph_3)</w:t>
      </w:r>
    </w:p>
    <w:p w14:paraId="5B033BE7" w14:textId="77777777" w:rsidR="00E9151D" w:rsidRPr="00C9183D" w:rsidRDefault="00E9151D" w:rsidP="00E9151D">
      <w:pPr>
        <w:rPr>
          <w:lang w:val="en-US"/>
        </w:rPr>
      </w:pPr>
      <w:r w:rsidRPr="00C9183D">
        <w:rPr>
          <w:lang w:val="en-US"/>
        </w:rPr>
        <w:t>ggcoxzph(ph_3 [1])</w:t>
      </w:r>
    </w:p>
    <w:p w14:paraId="261DF080" w14:textId="77777777" w:rsidR="00E9151D" w:rsidRPr="00C9183D" w:rsidRDefault="00E9151D" w:rsidP="00E9151D">
      <w:pPr>
        <w:rPr>
          <w:lang w:val="en-US"/>
        </w:rPr>
      </w:pPr>
    </w:p>
    <w:p w14:paraId="65A02156" w14:textId="77777777" w:rsidR="00E9151D" w:rsidRPr="00C9183D" w:rsidRDefault="00E9151D" w:rsidP="00E9151D">
      <w:pPr>
        <w:rPr>
          <w:lang w:val="en-US"/>
        </w:rPr>
      </w:pPr>
      <w:r w:rsidRPr="00C9183D">
        <w:rPr>
          <w:lang w:val="en-US"/>
        </w:rPr>
        <w:t>cox4 &lt;- coxph(Surv(Tiempo_IAAS, IAAS) ~ DÍAS_UCI, data =  BASE_3)</w:t>
      </w:r>
    </w:p>
    <w:p w14:paraId="4B2BBAFB" w14:textId="77777777" w:rsidR="00E9151D" w:rsidRPr="00C9183D" w:rsidRDefault="00E9151D" w:rsidP="00E9151D">
      <w:pPr>
        <w:rPr>
          <w:lang w:val="en-US"/>
        </w:rPr>
      </w:pPr>
      <w:r w:rsidRPr="00C9183D">
        <w:rPr>
          <w:lang w:val="en-US"/>
        </w:rPr>
        <w:t>summary(cox4)</w:t>
      </w:r>
    </w:p>
    <w:p w14:paraId="67B107BF" w14:textId="77777777" w:rsidR="00E9151D" w:rsidRPr="00C9183D" w:rsidRDefault="00E9151D" w:rsidP="00E9151D">
      <w:pPr>
        <w:rPr>
          <w:lang w:val="en-US"/>
        </w:rPr>
      </w:pPr>
    </w:p>
    <w:p w14:paraId="0D831F0E" w14:textId="77777777" w:rsidR="00E9151D" w:rsidRPr="00C9183D" w:rsidRDefault="00E9151D" w:rsidP="00E9151D">
      <w:pPr>
        <w:rPr>
          <w:lang w:val="en-US"/>
        </w:rPr>
      </w:pPr>
      <w:r w:rsidRPr="00C9183D">
        <w:rPr>
          <w:lang w:val="en-US"/>
        </w:rPr>
        <w:t>ggcoxdiagnostics(cox4, type = "dfbeta",</w:t>
      </w:r>
    </w:p>
    <w:p w14:paraId="7A4B0871" w14:textId="77777777" w:rsidR="00E9151D" w:rsidRPr="00C9183D" w:rsidRDefault="00E9151D" w:rsidP="00E9151D">
      <w:pPr>
        <w:rPr>
          <w:lang w:val="en-US"/>
        </w:rPr>
      </w:pPr>
      <w:r w:rsidRPr="00C9183D">
        <w:rPr>
          <w:lang w:val="en-US"/>
        </w:rPr>
        <w:t xml:space="preserve">                 linear.predictions = FALSE, ggtheme = theme_bw())</w:t>
      </w:r>
    </w:p>
    <w:p w14:paraId="2B8FC546" w14:textId="77777777" w:rsidR="00E9151D" w:rsidRPr="00C9183D" w:rsidRDefault="00E9151D" w:rsidP="00E9151D">
      <w:pPr>
        <w:rPr>
          <w:lang w:val="en-US"/>
        </w:rPr>
      </w:pPr>
    </w:p>
    <w:p w14:paraId="458FC966" w14:textId="77777777" w:rsidR="00E9151D" w:rsidRPr="00C9183D" w:rsidRDefault="00E9151D" w:rsidP="00E9151D">
      <w:pPr>
        <w:rPr>
          <w:lang w:val="en-US"/>
        </w:rPr>
      </w:pPr>
      <w:r w:rsidRPr="00C9183D">
        <w:rPr>
          <w:lang w:val="en-US"/>
        </w:rPr>
        <w:t>ggcoxdiagnostics(cox4, type = "deviance",</w:t>
      </w:r>
    </w:p>
    <w:p w14:paraId="382E2605" w14:textId="77777777" w:rsidR="00E9151D" w:rsidRPr="00C9183D" w:rsidRDefault="00E9151D" w:rsidP="00E9151D">
      <w:pPr>
        <w:rPr>
          <w:lang w:val="en-US"/>
        </w:rPr>
      </w:pPr>
      <w:r w:rsidRPr="00C9183D">
        <w:rPr>
          <w:lang w:val="en-US"/>
        </w:rPr>
        <w:t xml:space="preserve">                 linear.predictions = FALSE, ggtheme = theme_bw())</w:t>
      </w:r>
    </w:p>
    <w:p w14:paraId="5D757118" w14:textId="77777777" w:rsidR="00E9151D" w:rsidRPr="00C9183D" w:rsidRDefault="00E9151D" w:rsidP="00E9151D">
      <w:pPr>
        <w:rPr>
          <w:lang w:val="en-US"/>
        </w:rPr>
      </w:pPr>
    </w:p>
    <w:p w14:paraId="7D809968" w14:textId="77777777" w:rsidR="00E9151D" w:rsidRPr="00C9183D" w:rsidRDefault="00E9151D" w:rsidP="00E9151D">
      <w:pPr>
        <w:rPr>
          <w:lang w:val="en-US"/>
        </w:rPr>
      </w:pPr>
      <w:r w:rsidRPr="00C9183D">
        <w:rPr>
          <w:lang w:val="en-US"/>
        </w:rPr>
        <w:t>ph_4 &lt;- cox.zph(cox4)</w:t>
      </w:r>
    </w:p>
    <w:p w14:paraId="498A1601" w14:textId="77777777" w:rsidR="00E9151D" w:rsidRPr="00C9183D" w:rsidRDefault="00E9151D" w:rsidP="00E9151D">
      <w:pPr>
        <w:rPr>
          <w:lang w:val="en-US"/>
        </w:rPr>
      </w:pPr>
      <w:r w:rsidRPr="00C9183D">
        <w:rPr>
          <w:lang w:val="en-US"/>
        </w:rPr>
        <w:t>ggcoxzph(ph_4)</w:t>
      </w:r>
    </w:p>
    <w:p w14:paraId="517AFB81" w14:textId="77777777" w:rsidR="00E9151D" w:rsidRDefault="00E9151D" w:rsidP="00E9151D">
      <w:r>
        <w:t>ggcoxzph(ph_4 [1])</w:t>
      </w:r>
    </w:p>
    <w:p w14:paraId="760F6737" w14:textId="77777777" w:rsidR="00E9151D" w:rsidRDefault="00E9151D" w:rsidP="00E9151D"/>
    <w:p w14:paraId="47F7A3A3" w14:textId="77777777" w:rsidR="00E9151D" w:rsidRDefault="00E9151D" w:rsidP="00E9151D">
      <w:r>
        <w:t>cox5 &lt;- coxph(Surv(Tiempo_IAAS, IAAS) ~ Tiempo_VENTILACION, data =  BASE_3)</w:t>
      </w:r>
    </w:p>
    <w:p w14:paraId="024D8B65" w14:textId="77777777" w:rsidR="00E9151D" w:rsidRPr="00C9183D" w:rsidRDefault="00E9151D" w:rsidP="00E9151D">
      <w:pPr>
        <w:rPr>
          <w:lang w:val="en-US"/>
        </w:rPr>
      </w:pPr>
      <w:r w:rsidRPr="00C9183D">
        <w:rPr>
          <w:lang w:val="en-US"/>
        </w:rPr>
        <w:t>summary(cox5)</w:t>
      </w:r>
    </w:p>
    <w:p w14:paraId="73E959BC" w14:textId="77777777" w:rsidR="00E9151D" w:rsidRPr="00C9183D" w:rsidRDefault="00E9151D" w:rsidP="00E9151D">
      <w:pPr>
        <w:rPr>
          <w:lang w:val="en-US"/>
        </w:rPr>
      </w:pPr>
    </w:p>
    <w:p w14:paraId="5A247C68" w14:textId="77777777" w:rsidR="00E9151D" w:rsidRPr="00C9183D" w:rsidRDefault="00E9151D" w:rsidP="00E9151D">
      <w:pPr>
        <w:rPr>
          <w:lang w:val="en-US"/>
        </w:rPr>
      </w:pPr>
      <w:r w:rsidRPr="00C9183D">
        <w:rPr>
          <w:lang w:val="en-US"/>
        </w:rPr>
        <w:lastRenderedPageBreak/>
        <w:t>ggcoxdiagnostics(cox5, type = "dfbeta",</w:t>
      </w:r>
    </w:p>
    <w:p w14:paraId="44C57CF8" w14:textId="77777777" w:rsidR="00E9151D" w:rsidRPr="00C9183D" w:rsidRDefault="00E9151D" w:rsidP="00E9151D">
      <w:pPr>
        <w:rPr>
          <w:lang w:val="en-US"/>
        </w:rPr>
      </w:pPr>
      <w:r w:rsidRPr="00C9183D">
        <w:rPr>
          <w:lang w:val="en-US"/>
        </w:rPr>
        <w:t xml:space="preserve">                 linear.predictions = FALSE, ggtheme = theme_bw())</w:t>
      </w:r>
    </w:p>
    <w:p w14:paraId="6758121B" w14:textId="77777777" w:rsidR="00E9151D" w:rsidRPr="00C9183D" w:rsidRDefault="00E9151D" w:rsidP="00E9151D">
      <w:pPr>
        <w:rPr>
          <w:lang w:val="en-US"/>
        </w:rPr>
      </w:pPr>
    </w:p>
    <w:p w14:paraId="38BB71BF" w14:textId="77777777" w:rsidR="00E9151D" w:rsidRPr="00C9183D" w:rsidRDefault="00E9151D" w:rsidP="00E9151D">
      <w:pPr>
        <w:rPr>
          <w:lang w:val="en-US"/>
        </w:rPr>
      </w:pPr>
      <w:r w:rsidRPr="00C9183D">
        <w:rPr>
          <w:lang w:val="en-US"/>
        </w:rPr>
        <w:t>ggcoxdiagnostics(cox5, type = "deviance",</w:t>
      </w:r>
    </w:p>
    <w:p w14:paraId="0A07815C" w14:textId="77777777" w:rsidR="00E9151D" w:rsidRPr="00C9183D" w:rsidRDefault="00E9151D" w:rsidP="00E9151D">
      <w:pPr>
        <w:rPr>
          <w:lang w:val="en-US"/>
        </w:rPr>
      </w:pPr>
      <w:r w:rsidRPr="00C9183D">
        <w:rPr>
          <w:lang w:val="en-US"/>
        </w:rPr>
        <w:t xml:space="preserve">                 linear.predictions = FALSE, ggtheme = theme_bw())</w:t>
      </w:r>
    </w:p>
    <w:p w14:paraId="5CFA5926" w14:textId="77777777" w:rsidR="00E9151D" w:rsidRPr="00C9183D" w:rsidRDefault="00E9151D" w:rsidP="00E9151D">
      <w:pPr>
        <w:rPr>
          <w:lang w:val="en-US"/>
        </w:rPr>
      </w:pPr>
    </w:p>
    <w:p w14:paraId="0B3ADF86" w14:textId="77777777" w:rsidR="00E9151D" w:rsidRPr="00C9183D" w:rsidRDefault="00E9151D" w:rsidP="00E9151D">
      <w:pPr>
        <w:rPr>
          <w:lang w:val="en-US"/>
        </w:rPr>
      </w:pPr>
      <w:r w:rsidRPr="00C9183D">
        <w:rPr>
          <w:lang w:val="en-US"/>
        </w:rPr>
        <w:t>ph_5 &lt;- cox.zph(cox5)</w:t>
      </w:r>
    </w:p>
    <w:p w14:paraId="6C9DCD8D" w14:textId="77777777" w:rsidR="00E9151D" w:rsidRPr="00C9183D" w:rsidRDefault="00E9151D" w:rsidP="00E9151D">
      <w:pPr>
        <w:rPr>
          <w:lang w:val="en-US"/>
        </w:rPr>
      </w:pPr>
      <w:r w:rsidRPr="00C9183D">
        <w:rPr>
          <w:lang w:val="en-US"/>
        </w:rPr>
        <w:t>ggcoxzph(ph_5)</w:t>
      </w:r>
    </w:p>
    <w:p w14:paraId="7CE38B10" w14:textId="77777777" w:rsidR="00E9151D" w:rsidRPr="00C9183D" w:rsidRDefault="00E9151D" w:rsidP="00E9151D">
      <w:pPr>
        <w:rPr>
          <w:lang w:val="en-US"/>
        </w:rPr>
      </w:pPr>
      <w:r w:rsidRPr="00C9183D">
        <w:rPr>
          <w:lang w:val="en-US"/>
        </w:rPr>
        <w:t>ggcoxzph(ph_5 [1])</w:t>
      </w:r>
    </w:p>
    <w:p w14:paraId="405AD3EE" w14:textId="77777777" w:rsidR="00E9151D" w:rsidRPr="00C9183D" w:rsidRDefault="00E9151D" w:rsidP="00E9151D">
      <w:pPr>
        <w:rPr>
          <w:lang w:val="en-US"/>
        </w:rPr>
      </w:pPr>
    </w:p>
    <w:p w14:paraId="778139AF" w14:textId="77777777" w:rsidR="00E9151D" w:rsidRPr="00C9183D" w:rsidRDefault="00E9151D" w:rsidP="00E9151D">
      <w:pPr>
        <w:rPr>
          <w:lang w:val="en-US"/>
        </w:rPr>
      </w:pPr>
      <w:r w:rsidRPr="00C9183D">
        <w:rPr>
          <w:lang w:val="en-US"/>
        </w:rPr>
        <w:t>cox6 &lt;- coxph(Surv(Tiempo_IAAS, IAAS) ~ Neumopatía, data =  BASE_3)</w:t>
      </w:r>
    </w:p>
    <w:p w14:paraId="338EE1D1" w14:textId="77777777" w:rsidR="00E9151D" w:rsidRPr="00C9183D" w:rsidRDefault="00E9151D" w:rsidP="00E9151D">
      <w:pPr>
        <w:rPr>
          <w:lang w:val="en-US"/>
        </w:rPr>
      </w:pPr>
      <w:r w:rsidRPr="00C9183D">
        <w:rPr>
          <w:lang w:val="en-US"/>
        </w:rPr>
        <w:t>summary(cox6)</w:t>
      </w:r>
    </w:p>
    <w:p w14:paraId="0B79D07E" w14:textId="77777777" w:rsidR="00E9151D" w:rsidRPr="00C9183D" w:rsidRDefault="00E9151D" w:rsidP="00E9151D">
      <w:pPr>
        <w:rPr>
          <w:lang w:val="en-US"/>
        </w:rPr>
      </w:pPr>
    </w:p>
    <w:p w14:paraId="5B4022C6" w14:textId="77777777" w:rsidR="00E9151D" w:rsidRPr="00C9183D" w:rsidRDefault="00E9151D" w:rsidP="00E9151D">
      <w:pPr>
        <w:rPr>
          <w:lang w:val="en-US"/>
        </w:rPr>
      </w:pPr>
      <w:r w:rsidRPr="00C9183D">
        <w:rPr>
          <w:lang w:val="en-US"/>
        </w:rPr>
        <w:t>ggcoxdiagnostics(cox6, type = "dfbeta",</w:t>
      </w:r>
    </w:p>
    <w:p w14:paraId="4682FE31" w14:textId="77777777" w:rsidR="00E9151D" w:rsidRPr="00C9183D" w:rsidRDefault="00E9151D" w:rsidP="00E9151D">
      <w:pPr>
        <w:rPr>
          <w:lang w:val="en-US"/>
        </w:rPr>
      </w:pPr>
      <w:r w:rsidRPr="00C9183D">
        <w:rPr>
          <w:lang w:val="en-US"/>
        </w:rPr>
        <w:t xml:space="preserve">                 linear.predictions = FALSE, ggtheme = theme_bw())</w:t>
      </w:r>
    </w:p>
    <w:p w14:paraId="2A5E65BC" w14:textId="77777777" w:rsidR="00E9151D" w:rsidRPr="00C9183D" w:rsidRDefault="00E9151D" w:rsidP="00E9151D">
      <w:pPr>
        <w:rPr>
          <w:lang w:val="en-US"/>
        </w:rPr>
      </w:pPr>
    </w:p>
    <w:p w14:paraId="02719F2A" w14:textId="77777777" w:rsidR="00E9151D" w:rsidRPr="00C9183D" w:rsidRDefault="00E9151D" w:rsidP="00E9151D">
      <w:pPr>
        <w:rPr>
          <w:lang w:val="en-US"/>
        </w:rPr>
      </w:pPr>
      <w:r w:rsidRPr="00C9183D">
        <w:rPr>
          <w:lang w:val="en-US"/>
        </w:rPr>
        <w:t>ggcoxdiagnostics(cox6, type = "deviance",</w:t>
      </w:r>
    </w:p>
    <w:p w14:paraId="5BF3B4C5" w14:textId="77777777" w:rsidR="00E9151D" w:rsidRPr="00C9183D" w:rsidRDefault="00E9151D" w:rsidP="00E9151D">
      <w:pPr>
        <w:rPr>
          <w:lang w:val="en-US"/>
        </w:rPr>
      </w:pPr>
      <w:r w:rsidRPr="00C9183D">
        <w:rPr>
          <w:lang w:val="en-US"/>
        </w:rPr>
        <w:t xml:space="preserve">                 linear.predictions = FALSE, ggtheme = theme_bw())</w:t>
      </w:r>
    </w:p>
    <w:p w14:paraId="2F6AD159" w14:textId="77777777" w:rsidR="00E9151D" w:rsidRPr="00C9183D" w:rsidRDefault="00E9151D" w:rsidP="00E9151D">
      <w:pPr>
        <w:rPr>
          <w:lang w:val="en-US"/>
        </w:rPr>
      </w:pPr>
    </w:p>
    <w:p w14:paraId="2FEDFD67" w14:textId="77777777" w:rsidR="00E9151D" w:rsidRPr="00C9183D" w:rsidRDefault="00E9151D" w:rsidP="00E9151D">
      <w:pPr>
        <w:rPr>
          <w:lang w:val="en-US"/>
        </w:rPr>
      </w:pPr>
      <w:r w:rsidRPr="00C9183D">
        <w:rPr>
          <w:lang w:val="en-US"/>
        </w:rPr>
        <w:t>ph_6 &lt;- cox.zph(cox6)</w:t>
      </w:r>
    </w:p>
    <w:p w14:paraId="581F297D" w14:textId="77777777" w:rsidR="00E9151D" w:rsidRPr="00C9183D" w:rsidRDefault="00E9151D" w:rsidP="00E9151D">
      <w:pPr>
        <w:rPr>
          <w:lang w:val="en-US"/>
        </w:rPr>
      </w:pPr>
      <w:r w:rsidRPr="00C9183D">
        <w:rPr>
          <w:lang w:val="en-US"/>
        </w:rPr>
        <w:t>ggcoxzph(ph_6)</w:t>
      </w:r>
    </w:p>
    <w:p w14:paraId="3E878EC8" w14:textId="77777777" w:rsidR="00E9151D" w:rsidRPr="00C9183D" w:rsidRDefault="00E9151D" w:rsidP="00E9151D">
      <w:pPr>
        <w:rPr>
          <w:lang w:val="en-US"/>
        </w:rPr>
      </w:pPr>
      <w:r w:rsidRPr="00C9183D">
        <w:rPr>
          <w:lang w:val="en-US"/>
        </w:rPr>
        <w:t>ggcoxzph(ph_6 [1])</w:t>
      </w:r>
    </w:p>
    <w:p w14:paraId="717D577C" w14:textId="77777777" w:rsidR="00E9151D" w:rsidRPr="00C9183D" w:rsidRDefault="00E9151D" w:rsidP="00E9151D">
      <w:pPr>
        <w:rPr>
          <w:lang w:val="en-US"/>
        </w:rPr>
      </w:pPr>
    </w:p>
    <w:p w14:paraId="70921F2A" w14:textId="77777777" w:rsidR="00E9151D" w:rsidRPr="00C9183D" w:rsidRDefault="00E9151D" w:rsidP="00E9151D">
      <w:pPr>
        <w:rPr>
          <w:lang w:val="en-US"/>
        </w:rPr>
      </w:pPr>
      <w:r w:rsidRPr="00C9183D">
        <w:rPr>
          <w:lang w:val="en-US"/>
        </w:rPr>
        <w:t>cox7 &lt;- coxph(Surv(Tiempo_IAAS, IAAS) ~ Diabetes, data =  BASE_3)</w:t>
      </w:r>
    </w:p>
    <w:p w14:paraId="30C2767C" w14:textId="77777777" w:rsidR="00E9151D" w:rsidRPr="00C9183D" w:rsidRDefault="00E9151D" w:rsidP="00E9151D">
      <w:pPr>
        <w:rPr>
          <w:lang w:val="en-US"/>
        </w:rPr>
      </w:pPr>
      <w:r w:rsidRPr="00C9183D">
        <w:rPr>
          <w:lang w:val="en-US"/>
        </w:rPr>
        <w:t>summary(cox7)</w:t>
      </w:r>
    </w:p>
    <w:p w14:paraId="2F484000" w14:textId="77777777" w:rsidR="00E9151D" w:rsidRPr="00C9183D" w:rsidRDefault="00E9151D" w:rsidP="00E9151D">
      <w:pPr>
        <w:rPr>
          <w:lang w:val="en-US"/>
        </w:rPr>
      </w:pPr>
    </w:p>
    <w:p w14:paraId="01CC0863" w14:textId="77777777" w:rsidR="00E9151D" w:rsidRPr="00C9183D" w:rsidRDefault="00E9151D" w:rsidP="00E9151D">
      <w:pPr>
        <w:rPr>
          <w:lang w:val="en-US"/>
        </w:rPr>
      </w:pPr>
      <w:r w:rsidRPr="00C9183D">
        <w:rPr>
          <w:lang w:val="en-US"/>
        </w:rPr>
        <w:t>ggcoxdiagnostics(cox7, type = "dfbeta",</w:t>
      </w:r>
    </w:p>
    <w:p w14:paraId="0B6A5CEA" w14:textId="77777777" w:rsidR="00E9151D" w:rsidRPr="00C9183D" w:rsidRDefault="00E9151D" w:rsidP="00E9151D">
      <w:pPr>
        <w:rPr>
          <w:lang w:val="en-US"/>
        </w:rPr>
      </w:pPr>
      <w:r w:rsidRPr="00C9183D">
        <w:rPr>
          <w:lang w:val="en-US"/>
        </w:rPr>
        <w:t xml:space="preserve">                 linear.predictions = FALSE, ggtheme = theme_bw())</w:t>
      </w:r>
    </w:p>
    <w:p w14:paraId="0A7B312A" w14:textId="77777777" w:rsidR="00E9151D" w:rsidRPr="00C9183D" w:rsidRDefault="00E9151D" w:rsidP="00E9151D">
      <w:pPr>
        <w:rPr>
          <w:lang w:val="en-US"/>
        </w:rPr>
      </w:pPr>
    </w:p>
    <w:p w14:paraId="3319CC8D" w14:textId="77777777" w:rsidR="00E9151D" w:rsidRPr="00C9183D" w:rsidRDefault="00E9151D" w:rsidP="00E9151D">
      <w:pPr>
        <w:rPr>
          <w:lang w:val="en-US"/>
        </w:rPr>
      </w:pPr>
      <w:r w:rsidRPr="00C9183D">
        <w:rPr>
          <w:lang w:val="en-US"/>
        </w:rPr>
        <w:lastRenderedPageBreak/>
        <w:t>ggcoxdiagnostics(cox7, type = "deviance",</w:t>
      </w:r>
    </w:p>
    <w:p w14:paraId="7FC8FF8F" w14:textId="77777777" w:rsidR="00E9151D" w:rsidRPr="00C9183D" w:rsidRDefault="00E9151D" w:rsidP="00E9151D">
      <w:pPr>
        <w:rPr>
          <w:lang w:val="en-US"/>
        </w:rPr>
      </w:pPr>
      <w:r w:rsidRPr="00C9183D">
        <w:rPr>
          <w:lang w:val="en-US"/>
        </w:rPr>
        <w:t xml:space="preserve">                 linear.predictions = FALSE, ggtheme = theme_bw())</w:t>
      </w:r>
    </w:p>
    <w:p w14:paraId="5D010F0D" w14:textId="77777777" w:rsidR="00E9151D" w:rsidRPr="00C9183D" w:rsidRDefault="00E9151D" w:rsidP="00E9151D">
      <w:pPr>
        <w:rPr>
          <w:lang w:val="en-US"/>
        </w:rPr>
      </w:pPr>
    </w:p>
    <w:p w14:paraId="0CAB5A8A" w14:textId="77777777" w:rsidR="00E9151D" w:rsidRPr="00C9183D" w:rsidRDefault="00E9151D" w:rsidP="00E9151D">
      <w:pPr>
        <w:rPr>
          <w:lang w:val="en-US"/>
        </w:rPr>
      </w:pPr>
      <w:r w:rsidRPr="00C9183D">
        <w:rPr>
          <w:lang w:val="en-US"/>
        </w:rPr>
        <w:t>ph_7 &lt;- cox.zph(cox7)</w:t>
      </w:r>
    </w:p>
    <w:p w14:paraId="24BD1A6E" w14:textId="77777777" w:rsidR="00E9151D" w:rsidRPr="00C9183D" w:rsidRDefault="00E9151D" w:rsidP="00E9151D">
      <w:pPr>
        <w:rPr>
          <w:lang w:val="en-US"/>
        </w:rPr>
      </w:pPr>
      <w:r w:rsidRPr="00C9183D">
        <w:rPr>
          <w:lang w:val="en-US"/>
        </w:rPr>
        <w:t>ggcoxzph(ph_7)</w:t>
      </w:r>
    </w:p>
    <w:p w14:paraId="05ABAD94" w14:textId="77777777" w:rsidR="00E9151D" w:rsidRPr="00C9183D" w:rsidRDefault="00E9151D" w:rsidP="00E9151D">
      <w:pPr>
        <w:rPr>
          <w:lang w:val="en-US"/>
        </w:rPr>
      </w:pPr>
      <w:r w:rsidRPr="00C9183D">
        <w:rPr>
          <w:lang w:val="en-US"/>
        </w:rPr>
        <w:t>ggcoxzph(ph_7 [1])</w:t>
      </w:r>
    </w:p>
    <w:p w14:paraId="262EC269" w14:textId="77777777" w:rsidR="00E9151D" w:rsidRPr="00C9183D" w:rsidRDefault="00E9151D" w:rsidP="00E9151D">
      <w:pPr>
        <w:rPr>
          <w:lang w:val="en-US"/>
        </w:rPr>
      </w:pPr>
    </w:p>
    <w:p w14:paraId="6AE50019" w14:textId="77777777" w:rsidR="00E9151D" w:rsidRPr="00C9183D" w:rsidRDefault="00E9151D" w:rsidP="00E9151D">
      <w:pPr>
        <w:rPr>
          <w:lang w:val="en-US"/>
        </w:rPr>
      </w:pPr>
      <w:r w:rsidRPr="00C9183D">
        <w:rPr>
          <w:lang w:val="en-US"/>
        </w:rPr>
        <w:t>cox8 &lt;- coxph(Surv(Tiempo_IAAS, IAAS) ~ Tabaquismo, data =  BASE_3)</w:t>
      </w:r>
    </w:p>
    <w:p w14:paraId="6E41A3A2" w14:textId="77777777" w:rsidR="00E9151D" w:rsidRPr="00C9183D" w:rsidRDefault="00E9151D" w:rsidP="00E9151D">
      <w:pPr>
        <w:rPr>
          <w:lang w:val="en-US"/>
        </w:rPr>
      </w:pPr>
      <w:r w:rsidRPr="00C9183D">
        <w:rPr>
          <w:lang w:val="en-US"/>
        </w:rPr>
        <w:t>summary(cox8)</w:t>
      </w:r>
    </w:p>
    <w:p w14:paraId="672F750F" w14:textId="77777777" w:rsidR="00E9151D" w:rsidRPr="00C9183D" w:rsidRDefault="00E9151D" w:rsidP="00E9151D">
      <w:pPr>
        <w:rPr>
          <w:lang w:val="en-US"/>
        </w:rPr>
      </w:pPr>
    </w:p>
    <w:p w14:paraId="22AAC05B" w14:textId="77777777" w:rsidR="00E9151D" w:rsidRPr="00C9183D" w:rsidRDefault="00E9151D" w:rsidP="00E9151D">
      <w:pPr>
        <w:rPr>
          <w:lang w:val="en-US"/>
        </w:rPr>
      </w:pPr>
      <w:r w:rsidRPr="00C9183D">
        <w:rPr>
          <w:lang w:val="en-US"/>
        </w:rPr>
        <w:t>ggcoxdiagnostics(cox8, type = "dfbeta",</w:t>
      </w:r>
    </w:p>
    <w:p w14:paraId="0BA218DC" w14:textId="77777777" w:rsidR="00E9151D" w:rsidRPr="00C9183D" w:rsidRDefault="00E9151D" w:rsidP="00E9151D">
      <w:pPr>
        <w:rPr>
          <w:lang w:val="en-US"/>
        </w:rPr>
      </w:pPr>
      <w:r w:rsidRPr="00C9183D">
        <w:rPr>
          <w:lang w:val="en-US"/>
        </w:rPr>
        <w:t xml:space="preserve">                 linear.predictions = FALSE, ggtheme = theme_bw())</w:t>
      </w:r>
    </w:p>
    <w:p w14:paraId="64A0736E" w14:textId="77777777" w:rsidR="00E9151D" w:rsidRPr="00C9183D" w:rsidRDefault="00E9151D" w:rsidP="00E9151D">
      <w:pPr>
        <w:rPr>
          <w:lang w:val="en-US"/>
        </w:rPr>
      </w:pPr>
    </w:p>
    <w:p w14:paraId="7A79360C" w14:textId="77777777" w:rsidR="00E9151D" w:rsidRPr="00C9183D" w:rsidRDefault="00E9151D" w:rsidP="00E9151D">
      <w:pPr>
        <w:rPr>
          <w:lang w:val="en-US"/>
        </w:rPr>
      </w:pPr>
      <w:r w:rsidRPr="00C9183D">
        <w:rPr>
          <w:lang w:val="en-US"/>
        </w:rPr>
        <w:t>ggcoxdiagnostics(cox8, type = "deviance",</w:t>
      </w:r>
    </w:p>
    <w:p w14:paraId="171B6A91" w14:textId="77777777" w:rsidR="00E9151D" w:rsidRPr="00C9183D" w:rsidRDefault="00E9151D" w:rsidP="00E9151D">
      <w:pPr>
        <w:rPr>
          <w:lang w:val="en-US"/>
        </w:rPr>
      </w:pPr>
      <w:r w:rsidRPr="00C9183D">
        <w:rPr>
          <w:lang w:val="en-US"/>
        </w:rPr>
        <w:t xml:space="preserve">                 linear.predictions = FALSE, ggtheme = theme_bw())</w:t>
      </w:r>
    </w:p>
    <w:p w14:paraId="11D3E810" w14:textId="77777777" w:rsidR="00E9151D" w:rsidRPr="00C9183D" w:rsidRDefault="00E9151D" w:rsidP="00E9151D">
      <w:pPr>
        <w:rPr>
          <w:lang w:val="en-US"/>
        </w:rPr>
      </w:pPr>
    </w:p>
    <w:p w14:paraId="097A67D0" w14:textId="77777777" w:rsidR="00E9151D" w:rsidRPr="00C9183D" w:rsidRDefault="00E9151D" w:rsidP="00E9151D">
      <w:pPr>
        <w:rPr>
          <w:lang w:val="en-US"/>
        </w:rPr>
      </w:pPr>
      <w:r w:rsidRPr="00C9183D">
        <w:rPr>
          <w:lang w:val="en-US"/>
        </w:rPr>
        <w:t>ph_8 &lt;- cox.zph(cox8)</w:t>
      </w:r>
    </w:p>
    <w:p w14:paraId="37ED3A4E" w14:textId="77777777" w:rsidR="00E9151D" w:rsidRPr="00C9183D" w:rsidRDefault="00E9151D" w:rsidP="00E9151D">
      <w:pPr>
        <w:rPr>
          <w:lang w:val="en-US"/>
        </w:rPr>
      </w:pPr>
      <w:r w:rsidRPr="00C9183D">
        <w:rPr>
          <w:lang w:val="en-US"/>
        </w:rPr>
        <w:t>ggcoxzph(ph_8)</w:t>
      </w:r>
    </w:p>
    <w:p w14:paraId="22E28E77" w14:textId="77777777" w:rsidR="00E9151D" w:rsidRPr="00C9183D" w:rsidRDefault="00E9151D" w:rsidP="00E9151D">
      <w:pPr>
        <w:rPr>
          <w:lang w:val="en-US"/>
        </w:rPr>
      </w:pPr>
      <w:r w:rsidRPr="00C9183D">
        <w:rPr>
          <w:lang w:val="en-US"/>
        </w:rPr>
        <w:t>ggcoxzph(ph_8 [1])</w:t>
      </w:r>
    </w:p>
    <w:p w14:paraId="688033AF" w14:textId="77777777" w:rsidR="00E9151D" w:rsidRPr="00C9183D" w:rsidRDefault="00E9151D" w:rsidP="00E9151D">
      <w:pPr>
        <w:rPr>
          <w:lang w:val="en-US"/>
        </w:rPr>
      </w:pPr>
    </w:p>
    <w:p w14:paraId="194BB338" w14:textId="77777777" w:rsidR="00E9151D" w:rsidRPr="00C9183D" w:rsidRDefault="00E9151D" w:rsidP="00E9151D">
      <w:pPr>
        <w:rPr>
          <w:lang w:val="en-US"/>
        </w:rPr>
      </w:pPr>
      <w:r w:rsidRPr="00C9183D">
        <w:rPr>
          <w:lang w:val="en-US"/>
        </w:rPr>
        <w:t>cox1 &lt;- coxph(Surv(Tiempo_NEU, NEU) ~ COVID, data =  BASE)</w:t>
      </w:r>
    </w:p>
    <w:p w14:paraId="08271B60" w14:textId="77777777" w:rsidR="00E9151D" w:rsidRPr="00C9183D" w:rsidRDefault="00E9151D" w:rsidP="00E9151D">
      <w:pPr>
        <w:rPr>
          <w:lang w:val="en-US"/>
        </w:rPr>
      </w:pPr>
      <w:r w:rsidRPr="00C9183D">
        <w:rPr>
          <w:lang w:val="en-US"/>
        </w:rPr>
        <w:t>summary(cox1)</w:t>
      </w:r>
    </w:p>
    <w:p w14:paraId="5F51F5E9" w14:textId="77777777" w:rsidR="00E9151D" w:rsidRPr="00C9183D" w:rsidRDefault="00E9151D" w:rsidP="00E9151D">
      <w:pPr>
        <w:rPr>
          <w:lang w:val="en-US"/>
        </w:rPr>
      </w:pPr>
    </w:p>
    <w:p w14:paraId="6653C2C9" w14:textId="77777777" w:rsidR="00E9151D" w:rsidRPr="00C9183D" w:rsidRDefault="00E9151D" w:rsidP="00E9151D">
      <w:pPr>
        <w:rPr>
          <w:lang w:val="en-US"/>
        </w:rPr>
      </w:pPr>
      <w:r w:rsidRPr="00C9183D">
        <w:rPr>
          <w:lang w:val="en-US"/>
        </w:rPr>
        <w:t>ggcoxdiagnostics(cox1, type = "dfbeta",</w:t>
      </w:r>
    </w:p>
    <w:p w14:paraId="36647C60" w14:textId="77777777" w:rsidR="00E9151D" w:rsidRPr="00C9183D" w:rsidRDefault="00E9151D" w:rsidP="00E9151D">
      <w:pPr>
        <w:rPr>
          <w:lang w:val="en-US"/>
        </w:rPr>
      </w:pPr>
      <w:r w:rsidRPr="00C9183D">
        <w:rPr>
          <w:lang w:val="en-US"/>
        </w:rPr>
        <w:t xml:space="preserve">                 linear.predictions = FALSE, ggtheme = theme_bw())</w:t>
      </w:r>
    </w:p>
    <w:p w14:paraId="4804432B" w14:textId="77777777" w:rsidR="00E9151D" w:rsidRPr="00C9183D" w:rsidRDefault="00E9151D" w:rsidP="00E9151D">
      <w:pPr>
        <w:rPr>
          <w:lang w:val="en-US"/>
        </w:rPr>
      </w:pPr>
    </w:p>
    <w:p w14:paraId="6691AFB8" w14:textId="77777777" w:rsidR="00E9151D" w:rsidRPr="00C9183D" w:rsidRDefault="00E9151D" w:rsidP="00E9151D">
      <w:pPr>
        <w:rPr>
          <w:lang w:val="en-US"/>
        </w:rPr>
      </w:pPr>
      <w:r w:rsidRPr="00C9183D">
        <w:rPr>
          <w:lang w:val="en-US"/>
        </w:rPr>
        <w:t>ggcoxdiagnostics(cox1, type = "deviance",</w:t>
      </w:r>
    </w:p>
    <w:p w14:paraId="7E0F23A5" w14:textId="77777777" w:rsidR="00E9151D" w:rsidRPr="00C9183D" w:rsidRDefault="00E9151D" w:rsidP="00E9151D">
      <w:pPr>
        <w:rPr>
          <w:lang w:val="en-US"/>
        </w:rPr>
      </w:pPr>
      <w:r w:rsidRPr="00C9183D">
        <w:rPr>
          <w:lang w:val="en-US"/>
        </w:rPr>
        <w:t xml:space="preserve">                 linear.predictions = FALSE, ggtheme = theme_bw())</w:t>
      </w:r>
    </w:p>
    <w:p w14:paraId="25D7702C" w14:textId="77777777" w:rsidR="00E9151D" w:rsidRPr="00C9183D" w:rsidRDefault="00E9151D" w:rsidP="00E9151D">
      <w:pPr>
        <w:rPr>
          <w:lang w:val="en-US"/>
        </w:rPr>
      </w:pPr>
    </w:p>
    <w:p w14:paraId="54F70BF2" w14:textId="77777777" w:rsidR="00E9151D" w:rsidRPr="00C9183D" w:rsidRDefault="00E9151D" w:rsidP="00E9151D">
      <w:pPr>
        <w:rPr>
          <w:lang w:val="en-US"/>
        </w:rPr>
      </w:pPr>
      <w:r w:rsidRPr="00C9183D">
        <w:rPr>
          <w:lang w:val="en-US"/>
        </w:rPr>
        <w:lastRenderedPageBreak/>
        <w:t>ph_1 &lt;- cox.zph(cox1)</w:t>
      </w:r>
    </w:p>
    <w:p w14:paraId="24921317" w14:textId="77777777" w:rsidR="00E9151D" w:rsidRPr="00C9183D" w:rsidRDefault="00E9151D" w:rsidP="00E9151D">
      <w:pPr>
        <w:rPr>
          <w:lang w:val="en-US"/>
        </w:rPr>
      </w:pPr>
      <w:r w:rsidRPr="00C9183D">
        <w:rPr>
          <w:lang w:val="en-US"/>
        </w:rPr>
        <w:t>ggcoxzph(ph_1)</w:t>
      </w:r>
    </w:p>
    <w:p w14:paraId="12F31A79" w14:textId="77777777" w:rsidR="00E9151D" w:rsidRPr="00C9183D" w:rsidRDefault="00E9151D" w:rsidP="00E9151D">
      <w:pPr>
        <w:rPr>
          <w:lang w:val="en-US"/>
        </w:rPr>
      </w:pPr>
      <w:r w:rsidRPr="00C9183D">
        <w:rPr>
          <w:lang w:val="en-US"/>
        </w:rPr>
        <w:t>ggcoxzph(ph_1 [1])</w:t>
      </w:r>
    </w:p>
    <w:p w14:paraId="134B4184" w14:textId="77777777" w:rsidR="00E9151D" w:rsidRPr="00C9183D" w:rsidRDefault="00E9151D" w:rsidP="00E9151D">
      <w:pPr>
        <w:rPr>
          <w:lang w:val="en-US"/>
        </w:rPr>
      </w:pPr>
    </w:p>
    <w:p w14:paraId="491D2936" w14:textId="77777777" w:rsidR="00E9151D" w:rsidRPr="00C9183D" w:rsidRDefault="00E9151D" w:rsidP="00E9151D">
      <w:pPr>
        <w:rPr>
          <w:lang w:val="en-US"/>
        </w:rPr>
      </w:pPr>
      <w:r w:rsidRPr="00C9183D">
        <w:rPr>
          <w:lang w:val="en-US"/>
        </w:rPr>
        <w:t>cox2 &lt;- coxph(Surv(Tiempo_NEU, NEU) ~ EDAD, data =  BASE)</w:t>
      </w:r>
    </w:p>
    <w:p w14:paraId="7EC2E8A9" w14:textId="77777777" w:rsidR="00E9151D" w:rsidRPr="00C9183D" w:rsidRDefault="00E9151D" w:rsidP="00E9151D">
      <w:pPr>
        <w:rPr>
          <w:lang w:val="en-US"/>
        </w:rPr>
      </w:pPr>
      <w:r w:rsidRPr="00C9183D">
        <w:rPr>
          <w:lang w:val="en-US"/>
        </w:rPr>
        <w:t>summary(cox2)</w:t>
      </w:r>
    </w:p>
    <w:p w14:paraId="166498C1" w14:textId="77777777" w:rsidR="00E9151D" w:rsidRPr="00C9183D" w:rsidRDefault="00E9151D" w:rsidP="00E9151D">
      <w:pPr>
        <w:rPr>
          <w:lang w:val="en-US"/>
        </w:rPr>
      </w:pPr>
    </w:p>
    <w:p w14:paraId="2C44D33F" w14:textId="77777777" w:rsidR="00E9151D" w:rsidRPr="00C9183D" w:rsidRDefault="00E9151D" w:rsidP="00E9151D">
      <w:pPr>
        <w:rPr>
          <w:lang w:val="en-US"/>
        </w:rPr>
      </w:pPr>
      <w:r w:rsidRPr="00C9183D">
        <w:rPr>
          <w:lang w:val="en-US"/>
        </w:rPr>
        <w:t>ggcoxdiagnostics(cox2, type = "dfbeta",</w:t>
      </w:r>
    </w:p>
    <w:p w14:paraId="6768D507" w14:textId="77777777" w:rsidR="00E9151D" w:rsidRPr="00C9183D" w:rsidRDefault="00E9151D" w:rsidP="00E9151D">
      <w:pPr>
        <w:rPr>
          <w:lang w:val="en-US"/>
        </w:rPr>
      </w:pPr>
      <w:r w:rsidRPr="00C9183D">
        <w:rPr>
          <w:lang w:val="en-US"/>
        </w:rPr>
        <w:t xml:space="preserve">                 linear.predictions = FALSE, ggtheme = theme_bw())</w:t>
      </w:r>
    </w:p>
    <w:p w14:paraId="3BC14FC6" w14:textId="77777777" w:rsidR="00E9151D" w:rsidRPr="00C9183D" w:rsidRDefault="00E9151D" w:rsidP="00E9151D">
      <w:pPr>
        <w:rPr>
          <w:lang w:val="en-US"/>
        </w:rPr>
      </w:pPr>
    </w:p>
    <w:p w14:paraId="021E3DCB" w14:textId="77777777" w:rsidR="00E9151D" w:rsidRPr="00C9183D" w:rsidRDefault="00E9151D" w:rsidP="00E9151D">
      <w:pPr>
        <w:rPr>
          <w:lang w:val="en-US"/>
        </w:rPr>
      </w:pPr>
      <w:r w:rsidRPr="00C9183D">
        <w:rPr>
          <w:lang w:val="en-US"/>
        </w:rPr>
        <w:t>ggcoxdiagnostics(cox2, type = "deviance",</w:t>
      </w:r>
    </w:p>
    <w:p w14:paraId="5D354692" w14:textId="77777777" w:rsidR="00E9151D" w:rsidRPr="00C9183D" w:rsidRDefault="00E9151D" w:rsidP="00E9151D">
      <w:pPr>
        <w:rPr>
          <w:lang w:val="en-US"/>
        </w:rPr>
      </w:pPr>
      <w:r w:rsidRPr="00C9183D">
        <w:rPr>
          <w:lang w:val="en-US"/>
        </w:rPr>
        <w:t xml:space="preserve">                 linear.predictions = FALSE, ggtheme = theme_bw())</w:t>
      </w:r>
    </w:p>
    <w:p w14:paraId="5FE1473A" w14:textId="77777777" w:rsidR="00E9151D" w:rsidRPr="00C9183D" w:rsidRDefault="00E9151D" w:rsidP="00E9151D">
      <w:pPr>
        <w:rPr>
          <w:lang w:val="en-US"/>
        </w:rPr>
      </w:pPr>
    </w:p>
    <w:p w14:paraId="60765409" w14:textId="77777777" w:rsidR="00E9151D" w:rsidRPr="00C9183D" w:rsidRDefault="00E9151D" w:rsidP="00E9151D">
      <w:pPr>
        <w:rPr>
          <w:lang w:val="en-US"/>
        </w:rPr>
      </w:pPr>
      <w:r w:rsidRPr="00C9183D">
        <w:rPr>
          <w:lang w:val="en-US"/>
        </w:rPr>
        <w:t>ph_2 &lt;- cox.zph(cox2)</w:t>
      </w:r>
    </w:p>
    <w:p w14:paraId="3682C08D" w14:textId="77777777" w:rsidR="00E9151D" w:rsidRPr="00C9183D" w:rsidRDefault="00E9151D" w:rsidP="00E9151D">
      <w:pPr>
        <w:rPr>
          <w:lang w:val="en-US"/>
        </w:rPr>
      </w:pPr>
      <w:r w:rsidRPr="00C9183D">
        <w:rPr>
          <w:lang w:val="en-US"/>
        </w:rPr>
        <w:t>ggcoxzph(ph_2)</w:t>
      </w:r>
    </w:p>
    <w:p w14:paraId="5121AE8C" w14:textId="77777777" w:rsidR="00E9151D" w:rsidRPr="00C9183D" w:rsidRDefault="00E9151D" w:rsidP="00E9151D">
      <w:pPr>
        <w:rPr>
          <w:lang w:val="en-US"/>
        </w:rPr>
      </w:pPr>
      <w:r w:rsidRPr="00C9183D">
        <w:rPr>
          <w:lang w:val="en-US"/>
        </w:rPr>
        <w:t>ggcoxzph(ph_2 [1])</w:t>
      </w:r>
    </w:p>
    <w:p w14:paraId="14321C16" w14:textId="77777777" w:rsidR="00E9151D" w:rsidRPr="00C9183D" w:rsidRDefault="00E9151D" w:rsidP="00E9151D">
      <w:pPr>
        <w:rPr>
          <w:lang w:val="en-US"/>
        </w:rPr>
      </w:pPr>
    </w:p>
    <w:p w14:paraId="616C28B2" w14:textId="77777777" w:rsidR="00E9151D" w:rsidRPr="00C9183D" w:rsidRDefault="00E9151D" w:rsidP="00E9151D">
      <w:pPr>
        <w:rPr>
          <w:lang w:val="en-US"/>
        </w:rPr>
      </w:pPr>
      <w:r w:rsidRPr="00C9183D">
        <w:rPr>
          <w:lang w:val="en-US"/>
        </w:rPr>
        <w:t>cox3 &lt;- coxph(Surv(Tiempo_NEU, NEU) ~ SEXO, data =  BASE)</w:t>
      </w:r>
    </w:p>
    <w:p w14:paraId="0D62110E" w14:textId="77777777" w:rsidR="00E9151D" w:rsidRPr="00C9183D" w:rsidRDefault="00E9151D" w:rsidP="00E9151D">
      <w:pPr>
        <w:rPr>
          <w:lang w:val="en-US"/>
        </w:rPr>
      </w:pPr>
      <w:r w:rsidRPr="00C9183D">
        <w:rPr>
          <w:lang w:val="en-US"/>
        </w:rPr>
        <w:t>summary(cox3)</w:t>
      </w:r>
    </w:p>
    <w:p w14:paraId="0634F824" w14:textId="77777777" w:rsidR="00E9151D" w:rsidRPr="00C9183D" w:rsidRDefault="00E9151D" w:rsidP="00E9151D">
      <w:pPr>
        <w:rPr>
          <w:lang w:val="en-US"/>
        </w:rPr>
      </w:pPr>
    </w:p>
    <w:p w14:paraId="39203D71" w14:textId="77777777" w:rsidR="00E9151D" w:rsidRPr="00C9183D" w:rsidRDefault="00E9151D" w:rsidP="00E9151D">
      <w:pPr>
        <w:rPr>
          <w:lang w:val="en-US"/>
        </w:rPr>
      </w:pPr>
      <w:r w:rsidRPr="00C9183D">
        <w:rPr>
          <w:lang w:val="en-US"/>
        </w:rPr>
        <w:t>ggcoxdiagnostics(cox3, type = "dfbeta",</w:t>
      </w:r>
    </w:p>
    <w:p w14:paraId="24E1F304" w14:textId="77777777" w:rsidR="00E9151D" w:rsidRPr="00C9183D" w:rsidRDefault="00E9151D" w:rsidP="00E9151D">
      <w:pPr>
        <w:rPr>
          <w:lang w:val="en-US"/>
        </w:rPr>
      </w:pPr>
      <w:r w:rsidRPr="00C9183D">
        <w:rPr>
          <w:lang w:val="en-US"/>
        </w:rPr>
        <w:t xml:space="preserve">                 linear.predictions = FALSE, ggtheme = theme_bw())</w:t>
      </w:r>
    </w:p>
    <w:p w14:paraId="0B34A790" w14:textId="77777777" w:rsidR="00E9151D" w:rsidRPr="00C9183D" w:rsidRDefault="00E9151D" w:rsidP="00E9151D">
      <w:pPr>
        <w:rPr>
          <w:lang w:val="en-US"/>
        </w:rPr>
      </w:pPr>
    </w:p>
    <w:p w14:paraId="7E0D013F" w14:textId="77777777" w:rsidR="00E9151D" w:rsidRPr="00C9183D" w:rsidRDefault="00E9151D" w:rsidP="00E9151D">
      <w:pPr>
        <w:rPr>
          <w:lang w:val="en-US"/>
        </w:rPr>
      </w:pPr>
      <w:r w:rsidRPr="00C9183D">
        <w:rPr>
          <w:lang w:val="en-US"/>
        </w:rPr>
        <w:t>ggcoxdiagnostics(cox3, type = "deviance",</w:t>
      </w:r>
    </w:p>
    <w:p w14:paraId="53F5C818" w14:textId="77777777" w:rsidR="00E9151D" w:rsidRPr="00C9183D" w:rsidRDefault="00E9151D" w:rsidP="00E9151D">
      <w:pPr>
        <w:rPr>
          <w:lang w:val="en-US"/>
        </w:rPr>
      </w:pPr>
      <w:r w:rsidRPr="00C9183D">
        <w:rPr>
          <w:lang w:val="en-US"/>
        </w:rPr>
        <w:t xml:space="preserve">                 linear.predictions = FALSE, ggtheme = theme_bw())</w:t>
      </w:r>
    </w:p>
    <w:p w14:paraId="170A2473" w14:textId="77777777" w:rsidR="00E9151D" w:rsidRPr="00C9183D" w:rsidRDefault="00E9151D" w:rsidP="00E9151D">
      <w:pPr>
        <w:rPr>
          <w:lang w:val="en-US"/>
        </w:rPr>
      </w:pPr>
    </w:p>
    <w:p w14:paraId="7B25208C" w14:textId="77777777" w:rsidR="00E9151D" w:rsidRPr="00C9183D" w:rsidRDefault="00E9151D" w:rsidP="00E9151D">
      <w:pPr>
        <w:rPr>
          <w:lang w:val="en-US"/>
        </w:rPr>
      </w:pPr>
      <w:r w:rsidRPr="00C9183D">
        <w:rPr>
          <w:lang w:val="en-US"/>
        </w:rPr>
        <w:t>ph_3 &lt;- cox.zph(cox3)</w:t>
      </w:r>
    </w:p>
    <w:p w14:paraId="5A5E93B8" w14:textId="77777777" w:rsidR="00E9151D" w:rsidRPr="00C9183D" w:rsidRDefault="00E9151D" w:rsidP="00E9151D">
      <w:pPr>
        <w:rPr>
          <w:lang w:val="en-US"/>
        </w:rPr>
      </w:pPr>
      <w:r w:rsidRPr="00C9183D">
        <w:rPr>
          <w:lang w:val="en-US"/>
        </w:rPr>
        <w:t>ggcoxzph(ph_3)</w:t>
      </w:r>
    </w:p>
    <w:p w14:paraId="7955D33B" w14:textId="77777777" w:rsidR="00E9151D" w:rsidRPr="00C9183D" w:rsidRDefault="00E9151D" w:rsidP="00E9151D">
      <w:pPr>
        <w:rPr>
          <w:lang w:val="en-US"/>
        </w:rPr>
      </w:pPr>
      <w:r w:rsidRPr="00C9183D">
        <w:rPr>
          <w:lang w:val="en-US"/>
        </w:rPr>
        <w:t>ggcoxzph(ph_3 [1])</w:t>
      </w:r>
    </w:p>
    <w:p w14:paraId="6C957305" w14:textId="77777777" w:rsidR="00E9151D" w:rsidRPr="00C9183D" w:rsidRDefault="00E9151D" w:rsidP="00E9151D">
      <w:pPr>
        <w:rPr>
          <w:lang w:val="en-US"/>
        </w:rPr>
      </w:pPr>
    </w:p>
    <w:p w14:paraId="3C6A78EF" w14:textId="77777777" w:rsidR="00E9151D" w:rsidRPr="00C9183D" w:rsidRDefault="00E9151D" w:rsidP="00E9151D">
      <w:pPr>
        <w:rPr>
          <w:lang w:val="en-US"/>
        </w:rPr>
      </w:pPr>
      <w:r w:rsidRPr="00C9183D">
        <w:rPr>
          <w:lang w:val="en-US"/>
        </w:rPr>
        <w:t>cox4 &lt;- coxph(Surv(Tiempo_NEU, NEU) ~ DÍAS_UCI, data =  BASE)</w:t>
      </w:r>
    </w:p>
    <w:p w14:paraId="5BAE34E0" w14:textId="77777777" w:rsidR="00E9151D" w:rsidRPr="00C9183D" w:rsidRDefault="00E9151D" w:rsidP="00E9151D">
      <w:pPr>
        <w:rPr>
          <w:lang w:val="en-US"/>
        </w:rPr>
      </w:pPr>
      <w:r w:rsidRPr="00C9183D">
        <w:rPr>
          <w:lang w:val="en-US"/>
        </w:rPr>
        <w:t>summary(cox4)</w:t>
      </w:r>
    </w:p>
    <w:p w14:paraId="452F5D3A" w14:textId="77777777" w:rsidR="00E9151D" w:rsidRPr="00C9183D" w:rsidRDefault="00E9151D" w:rsidP="00E9151D">
      <w:pPr>
        <w:rPr>
          <w:lang w:val="en-US"/>
        </w:rPr>
      </w:pPr>
    </w:p>
    <w:p w14:paraId="45184A78" w14:textId="77777777" w:rsidR="00E9151D" w:rsidRPr="00C9183D" w:rsidRDefault="00E9151D" w:rsidP="00E9151D">
      <w:pPr>
        <w:rPr>
          <w:lang w:val="en-US"/>
        </w:rPr>
      </w:pPr>
      <w:r w:rsidRPr="00C9183D">
        <w:rPr>
          <w:lang w:val="en-US"/>
        </w:rPr>
        <w:t>ggcoxdiagnostics(cox4, type = "dfbeta",</w:t>
      </w:r>
    </w:p>
    <w:p w14:paraId="4FEDB39C" w14:textId="77777777" w:rsidR="00E9151D" w:rsidRPr="00C9183D" w:rsidRDefault="00E9151D" w:rsidP="00E9151D">
      <w:pPr>
        <w:rPr>
          <w:lang w:val="en-US"/>
        </w:rPr>
      </w:pPr>
      <w:r w:rsidRPr="00C9183D">
        <w:rPr>
          <w:lang w:val="en-US"/>
        </w:rPr>
        <w:t xml:space="preserve">                 linear.predictions = FALSE, ggtheme = theme_bw())</w:t>
      </w:r>
    </w:p>
    <w:p w14:paraId="6D105597" w14:textId="77777777" w:rsidR="00E9151D" w:rsidRPr="00C9183D" w:rsidRDefault="00E9151D" w:rsidP="00E9151D">
      <w:pPr>
        <w:rPr>
          <w:lang w:val="en-US"/>
        </w:rPr>
      </w:pPr>
    </w:p>
    <w:p w14:paraId="26B06D9B" w14:textId="77777777" w:rsidR="00E9151D" w:rsidRPr="00C9183D" w:rsidRDefault="00E9151D" w:rsidP="00E9151D">
      <w:pPr>
        <w:rPr>
          <w:lang w:val="en-US"/>
        </w:rPr>
      </w:pPr>
      <w:r w:rsidRPr="00C9183D">
        <w:rPr>
          <w:lang w:val="en-US"/>
        </w:rPr>
        <w:t>ggcoxdiagnostics(cox4, type = "deviance",</w:t>
      </w:r>
    </w:p>
    <w:p w14:paraId="59698E93" w14:textId="77777777" w:rsidR="00E9151D" w:rsidRPr="00C9183D" w:rsidRDefault="00E9151D" w:rsidP="00E9151D">
      <w:pPr>
        <w:rPr>
          <w:lang w:val="en-US"/>
        </w:rPr>
      </w:pPr>
      <w:r w:rsidRPr="00C9183D">
        <w:rPr>
          <w:lang w:val="en-US"/>
        </w:rPr>
        <w:t xml:space="preserve">                 linear.predictions = FALSE, ggtheme = theme_bw())</w:t>
      </w:r>
    </w:p>
    <w:p w14:paraId="418F913E" w14:textId="77777777" w:rsidR="00E9151D" w:rsidRPr="00C9183D" w:rsidRDefault="00E9151D" w:rsidP="00E9151D">
      <w:pPr>
        <w:rPr>
          <w:lang w:val="en-US"/>
        </w:rPr>
      </w:pPr>
    </w:p>
    <w:p w14:paraId="3BC3CA52" w14:textId="77777777" w:rsidR="00E9151D" w:rsidRPr="00C9183D" w:rsidRDefault="00E9151D" w:rsidP="00E9151D">
      <w:pPr>
        <w:rPr>
          <w:lang w:val="en-US"/>
        </w:rPr>
      </w:pPr>
      <w:r w:rsidRPr="00C9183D">
        <w:rPr>
          <w:lang w:val="en-US"/>
        </w:rPr>
        <w:t>ph_4 &lt;- cox.zph(cox4)</w:t>
      </w:r>
    </w:p>
    <w:p w14:paraId="61357A9D" w14:textId="77777777" w:rsidR="00E9151D" w:rsidRPr="00C9183D" w:rsidRDefault="00E9151D" w:rsidP="00E9151D">
      <w:pPr>
        <w:rPr>
          <w:lang w:val="en-US"/>
        </w:rPr>
      </w:pPr>
      <w:r w:rsidRPr="00C9183D">
        <w:rPr>
          <w:lang w:val="en-US"/>
        </w:rPr>
        <w:t>ggcoxzph(ph_4)</w:t>
      </w:r>
    </w:p>
    <w:p w14:paraId="5BADB62B" w14:textId="77777777" w:rsidR="00E9151D" w:rsidRDefault="00E9151D" w:rsidP="00E9151D">
      <w:r>
        <w:t>ggcoxzph(ph_4 [1])</w:t>
      </w:r>
    </w:p>
    <w:p w14:paraId="3232875C" w14:textId="77777777" w:rsidR="00E9151D" w:rsidRDefault="00E9151D" w:rsidP="00E9151D"/>
    <w:p w14:paraId="577F91F0" w14:textId="77777777" w:rsidR="00E9151D" w:rsidRDefault="00E9151D" w:rsidP="00E9151D">
      <w:r>
        <w:t>cox5 &lt;- coxph(Surv(Tiempo_NEU, NEU) ~ Tiempo_VENTILACION, data =  BASE)</w:t>
      </w:r>
    </w:p>
    <w:p w14:paraId="540E82E5" w14:textId="77777777" w:rsidR="00E9151D" w:rsidRPr="00C9183D" w:rsidRDefault="00E9151D" w:rsidP="00E9151D">
      <w:pPr>
        <w:rPr>
          <w:lang w:val="en-US"/>
        </w:rPr>
      </w:pPr>
      <w:r w:rsidRPr="00C9183D">
        <w:rPr>
          <w:lang w:val="en-US"/>
        </w:rPr>
        <w:t>summary(cox5)</w:t>
      </w:r>
    </w:p>
    <w:p w14:paraId="4BC07BCF" w14:textId="77777777" w:rsidR="00E9151D" w:rsidRPr="00C9183D" w:rsidRDefault="00E9151D" w:rsidP="00E9151D">
      <w:pPr>
        <w:rPr>
          <w:lang w:val="en-US"/>
        </w:rPr>
      </w:pPr>
    </w:p>
    <w:p w14:paraId="325A8E44" w14:textId="77777777" w:rsidR="00E9151D" w:rsidRPr="00C9183D" w:rsidRDefault="00E9151D" w:rsidP="00E9151D">
      <w:pPr>
        <w:rPr>
          <w:lang w:val="en-US"/>
        </w:rPr>
      </w:pPr>
      <w:r w:rsidRPr="00C9183D">
        <w:rPr>
          <w:lang w:val="en-US"/>
        </w:rPr>
        <w:t>ggcoxdiagnostics(cox5, type = "dfbeta",</w:t>
      </w:r>
    </w:p>
    <w:p w14:paraId="571086EA" w14:textId="77777777" w:rsidR="00E9151D" w:rsidRPr="00C9183D" w:rsidRDefault="00E9151D" w:rsidP="00E9151D">
      <w:pPr>
        <w:rPr>
          <w:lang w:val="en-US"/>
        </w:rPr>
      </w:pPr>
      <w:r w:rsidRPr="00C9183D">
        <w:rPr>
          <w:lang w:val="en-US"/>
        </w:rPr>
        <w:t xml:space="preserve">                 linear.predictions = FALSE, ggtheme = theme_bw())</w:t>
      </w:r>
    </w:p>
    <w:p w14:paraId="3014B266" w14:textId="77777777" w:rsidR="00E9151D" w:rsidRPr="00C9183D" w:rsidRDefault="00E9151D" w:rsidP="00E9151D">
      <w:pPr>
        <w:rPr>
          <w:lang w:val="en-US"/>
        </w:rPr>
      </w:pPr>
    </w:p>
    <w:p w14:paraId="250CC268" w14:textId="77777777" w:rsidR="00E9151D" w:rsidRPr="00C9183D" w:rsidRDefault="00E9151D" w:rsidP="00E9151D">
      <w:pPr>
        <w:rPr>
          <w:lang w:val="en-US"/>
        </w:rPr>
      </w:pPr>
      <w:r w:rsidRPr="00C9183D">
        <w:rPr>
          <w:lang w:val="en-US"/>
        </w:rPr>
        <w:t>ggcoxdiagnostics(cox5, type = "deviance",</w:t>
      </w:r>
    </w:p>
    <w:p w14:paraId="758AD0F7" w14:textId="77777777" w:rsidR="00E9151D" w:rsidRPr="00C9183D" w:rsidRDefault="00E9151D" w:rsidP="00E9151D">
      <w:pPr>
        <w:rPr>
          <w:lang w:val="en-US"/>
        </w:rPr>
      </w:pPr>
      <w:r w:rsidRPr="00C9183D">
        <w:rPr>
          <w:lang w:val="en-US"/>
        </w:rPr>
        <w:t xml:space="preserve">                 linear.predictions = FALSE, ggtheme = theme_bw())</w:t>
      </w:r>
    </w:p>
    <w:p w14:paraId="697F94FB" w14:textId="77777777" w:rsidR="00E9151D" w:rsidRPr="00C9183D" w:rsidRDefault="00E9151D" w:rsidP="00E9151D">
      <w:pPr>
        <w:rPr>
          <w:lang w:val="en-US"/>
        </w:rPr>
      </w:pPr>
    </w:p>
    <w:p w14:paraId="5E8347C2" w14:textId="77777777" w:rsidR="00E9151D" w:rsidRPr="00C9183D" w:rsidRDefault="00E9151D" w:rsidP="00E9151D">
      <w:pPr>
        <w:rPr>
          <w:lang w:val="en-US"/>
        </w:rPr>
      </w:pPr>
      <w:r w:rsidRPr="00C9183D">
        <w:rPr>
          <w:lang w:val="en-US"/>
        </w:rPr>
        <w:t>ph_5 &lt;- cox.zph(cox5)</w:t>
      </w:r>
    </w:p>
    <w:p w14:paraId="6D64D0DD" w14:textId="77777777" w:rsidR="00E9151D" w:rsidRPr="00C9183D" w:rsidRDefault="00E9151D" w:rsidP="00E9151D">
      <w:pPr>
        <w:rPr>
          <w:lang w:val="en-US"/>
        </w:rPr>
      </w:pPr>
      <w:r w:rsidRPr="00C9183D">
        <w:rPr>
          <w:lang w:val="en-US"/>
        </w:rPr>
        <w:t>ggcoxzph(ph_5)</w:t>
      </w:r>
    </w:p>
    <w:p w14:paraId="4FADA3FF" w14:textId="77777777" w:rsidR="00E9151D" w:rsidRPr="00C9183D" w:rsidRDefault="00E9151D" w:rsidP="00E9151D">
      <w:pPr>
        <w:rPr>
          <w:lang w:val="en-US"/>
        </w:rPr>
      </w:pPr>
      <w:r w:rsidRPr="00C9183D">
        <w:rPr>
          <w:lang w:val="en-US"/>
        </w:rPr>
        <w:t>ggcoxzph(ph_5 [1])</w:t>
      </w:r>
    </w:p>
    <w:p w14:paraId="53795543" w14:textId="77777777" w:rsidR="00E9151D" w:rsidRPr="00C9183D" w:rsidRDefault="00E9151D" w:rsidP="00E9151D">
      <w:pPr>
        <w:rPr>
          <w:lang w:val="en-US"/>
        </w:rPr>
      </w:pPr>
    </w:p>
    <w:p w14:paraId="70C8CD32" w14:textId="77777777" w:rsidR="00E9151D" w:rsidRPr="00C9183D" w:rsidRDefault="00E9151D" w:rsidP="00E9151D">
      <w:pPr>
        <w:rPr>
          <w:lang w:val="en-US"/>
        </w:rPr>
      </w:pPr>
      <w:r w:rsidRPr="00C9183D">
        <w:rPr>
          <w:lang w:val="en-US"/>
        </w:rPr>
        <w:t>cox6 &lt;- coxph(Surv(Tiempo_NEU, NEU) ~ Neumopatía, data =  BASE)</w:t>
      </w:r>
    </w:p>
    <w:p w14:paraId="6274D98B" w14:textId="77777777" w:rsidR="00E9151D" w:rsidRPr="00C9183D" w:rsidRDefault="00E9151D" w:rsidP="00E9151D">
      <w:pPr>
        <w:rPr>
          <w:lang w:val="en-US"/>
        </w:rPr>
      </w:pPr>
      <w:r w:rsidRPr="00C9183D">
        <w:rPr>
          <w:lang w:val="en-US"/>
        </w:rPr>
        <w:t>summary(cox6)</w:t>
      </w:r>
    </w:p>
    <w:p w14:paraId="37CA965E" w14:textId="77777777" w:rsidR="00E9151D" w:rsidRPr="00C9183D" w:rsidRDefault="00E9151D" w:rsidP="00E9151D">
      <w:pPr>
        <w:rPr>
          <w:lang w:val="en-US"/>
        </w:rPr>
      </w:pPr>
    </w:p>
    <w:p w14:paraId="71F76B10" w14:textId="77777777" w:rsidR="00E9151D" w:rsidRPr="00C9183D" w:rsidRDefault="00E9151D" w:rsidP="00E9151D">
      <w:pPr>
        <w:rPr>
          <w:lang w:val="en-US"/>
        </w:rPr>
      </w:pPr>
      <w:r w:rsidRPr="00C9183D">
        <w:rPr>
          <w:lang w:val="en-US"/>
        </w:rPr>
        <w:t>ggcoxdiagnostics(cox6, type = "dfbeta",</w:t>
      </w:r>
    </w:p>
    <w:p w14:paraId="3BD339A0" w14:textId="77777777" w:rsidR="00E9151D" w:rsidRPr="00C9183D" w:rsidRDefault="00E9151D" w:rsidP="00E9151D">
      <w:pPr>
        <w:rPr>
          <w:lang w:val="en-US"/>
        </w:rPr>
      </w:pPr>
      <w:r w:rsidRPr="00C9183D">
        <w:rPr>
          <w:lang w:val="en-US"/>
        </w:rPr>
        <w:t xml:space="preserve">                 linear.predictions = FALSE, ggtheme = theme_bw())</w:t>
      </w:r>
    </w:p>
    <w:p w14:paraId="31568FDC" w14:textId="77777777" w:rsidR="00E9151D" w:rsidRPr="00C9183D" w:rsidRDefault="00E9151D" w:rsidP="00E9151D">
      <w:pPr>
        <w:rPr>
          <w:lang w:val="en-US"/>
        </w:rPr>
      </w:pPr>
    </w:p>
    <w:p w14:paraId="60D9B181" w14:textId="77777777" w:rsidR="00E9151D" w:rsidRPr="00C9183D" w:rsidRDefault="00E9151D" w:rsidP="00E9151D">
      <w:pPr>
        <w:rPr>
          <w:lang w:val="en-US"/>
        </w:rPr>
      </w:pPr>
      <w:r w:rsidRPr="00C9183D">
        <w:rPr>
          <w:lang w:val="en-US"/>
        </w:rPr>
        <w:t>ggcoxdiagnostics(cox6, type = "deviance",</w:t>
      </w:r>
    </w:p>
    <w:p w14:paraId="1A7B7FC0" w14:textId="77777777" w:rsidR="00E9151D" w:rsidRPr="00C9183D" w:rsidRDefault="00E9151D" w:rsidP="00E9151D">
      <w:pPr>
        <w:rPr>
          <w:lang w:val="en-US"/>
        </w:rPr>
      </w:pPr>
      <w:r w:rsidRPr="00C9183D">
        <w:rPr>
          <w:lang w:val="en-US"/>
        </w:rPr>
        <w:t xml:space="preserve">                 linear.predictions = FALSE, ggtheme = theme_bw())</w:t>
      </w:r>
    </w:p>
    <w:p w14:paraId="0EE0B315" w14:textId="77777777" w:rsidR="00E9151D" w:rsidRPr="00C9183D" w:rsidRDefault="00E9151D" w:rsidP="00E9151D">
      <w:pPr>
        <w:rPr>
          <w:lang w:val="en-US"/>
        </w:rPr>
      </w:pPr>
    </w:p>
    <w:p w14:paraId="5D42E74C" w14:textId="77777777" w:rsidR="00E9151D" w:rsidRPr="00C9183D" w:rsidRDefault="00E9151D" w:rsidP="00E9151D">
      <w:pPr>
        <w:rPr>
          <w:lang w:val="en-US"/>
        </w:rPr>
      </w:pPr>
      <w:r w:rsidRPr="00C9183D">
        <w:rPr>
          <w:lang w:val="en-US"/>
        </w:rPr>
        <w:t>ph_6 &lt;- cox.zph(cox6)</w:t>
      </w:r>
    </w:p>
    <w:p w14:paraId="6AB03110" w14:textId="77777777" w:rsidR="00E9151D" w:rsidRPr="00C9183D" w:rsidRDefault="00E9151D" w:rsidP="00E9151D">
      <w:pPr>
        <w:rPr>
          <w:lang w:val="en-US"/>
        </w:rPr>
      </w:pPr>
      <w:r w:rsidRPr="00C9183D">
        <w:rPr>
          <w:lang w:val="en-US"/>
        </w:rPr>
        <w:t>ggcoxzph(ph_6)</w:t>
      </w:r>
    </w:p>
    <w:p w14:paraId="04572695" w14:textId="77777777" w:rsidR="00E9151D" w:rsidRPr="00C9183D" w:rsidRDefault="00E9151D" w:rsidP="00E9151D">
      <w:pPr>
        <w:rPr>
          <w:lang w:val="en-US"/>
        </w:rPr>
      </w:pPr>
      <w:r w:rsidRPr="00C9183D">
        <w:rPr>
          <w:lang w:val="en-US"/>
        </w:rPr>
        <w:t>ggcoxzph(ph_6 [1])</w:t>
      </w:r>
    </w:p>
    <w:p w14:paraId="1E6FC798" w14:textId="77777777" w:rsidR="00E9151D" w:rsidRPr="00C9183D" w:rsidRDefault="00E9151D" w:rsidP="00E9151D">
      <w:pPr>
        <w:rPr>
          <w:lang w:val="en-US"/>
        </w:rPr>
      </w:pPr>
    </w:p>
    <w:p w14:paraId="4148E52A" w14:textId="77777777" w:rsidR="00E9151D" w:rsidRPr="00C9183D" w:rsidRDefault="00E9151D" w:rsidP="00E9151D">
      <w:pPr>
        <w:rPr>
          <w:lang w:val="en-US"/>
        </w:rPr>
      </w:pPr>
      <w:r w:rsidRPr="00C9183D">
        <w:rPr>
          <w:lang w:val="en-US"/>
        </w:rPr>
        <w:t>cox7 &lt;- coxph(Surv(Tiempo_NEU, NEU) ~ Diabetes, data =  BASE)</w:t>
      </w:r>
    </w:p>
    <w:p w14:paraId="248C5905" w14:textId="77777777" w:rsidR="00E9151D" w:rsidRPr="00C9183D" w:rsidRDefault="00E9151D" w:rsidP="00E9151D">
      <w:pPr>
        <w:rPr>
          <w:lang w:val="en-US"/>
        </w:rPr>
      </w:pPr>
      <w:r w:rsidRPr="00C9183D">
        <w:rPr>
          <w:lang w:val="en-US"/>
        </w:rPr>
        <w:t>summary(cox7)</w:t>
      </w:r>
    </w:p>
    <w:p w14:paraId="373FE9B6" w14:textId="77777777" w:rsidR="00E9151D" w:rsidRPr="00C9183D" w:rsidRDefault="00E9151D" w:rsidP="00E9151D">
      <w:pPr>
        <w:rPr>
          <w:lang w:val="en-US"/>
        </w:rPr>
      </w:pPr>
    </w:p>
    <w:p w14:paraId="29F5BD3E" w14:textId="77777777" w:rsidR="00E9151D" w:rsidRPr="00C9183D" w:rsidRDefault="00E9151D" w:rsidP="00E9151D">
      <w:pPr>
        <w:rPr>
          <w:lang w:val="en-US"/>
        </w:rPr>
      </w:pPr>
      <w:r w:rsidRPr="00C9183D">
        <w:rPr>
          <w:lang w:val="en-US"/>
        </w:rPr>
        <w:t>ggcoxdiagnostics(cox7, type = "dfbeta",</w:t>
      </w:r>
    </w:p>
    <w:p w14:paraId="5369A9FF" w14:textId="77777777" w:rsidR="00E9151D" w:rsidRPr="00C9183D" w:rsidRDefault="00E9151D" w:rsidP="00E9151D">
      <w:pPr>
        <w:rPr>
          <w:lang w:val="en-US"/>
        </w:rPr>
      </w:pPr>
      <w:r w:rsidRPr="00C9183D">
        <w:rPr>
          <w:lang w:val="en-US"/>
        </w:rPr>
        <w:t xml:space="preserve">                 linear.predictions = FALSE, ggtheme = theme_bw())</w:t>
      </w:r>
    </w:p>
    <w:p w14:paraId="17AB7780" w14:textId="77777777" w:rsidR="00E9151D" w:rsidRPr="00C9183D" w:rsidRDefault="00E9151D" w:rsidP="00E9151D">
      <w:pPr>
        <w:rPr>
          <w:lang w:val="en-US"/>
        </w:rPr>
      </w:pPr>
    </w:p>
    <w:p w14:paraId="28143781" w14:textId="77777777" w:rsidR="00E9151D" w:rsidRPr="00C9183D" w:rsidRDefault="00E9151D" w:rsidP="00E9151D">
      <w:pPr>
        <w:rPr>
          <w:lang w:val="en-US"/>
        </w:rPr>
      </w:pPr>
      <w:r w:rsidRPr="00C9183D">
        <w:rPr>
          <w:lang w:val="en-US"/>
        </w:rPr>
        <w:t>ggcoxdiagnostics(cox7, type = "deviance",</w:t>
      </w:r>
    </w:p>
    <w:p w14:paraId="2AA206B6" w14:textId="77777777" w:rsidR="00E9151D" w:rsidRPr="00C9183D" w:rsidRDefault="00E9151D" w:rsidP="00E9151D">
      <w:pPr>
        <w:rPr>
          <w:lang w:val="en-US"/>
        </w:rPr>
      </w:pPr>
      <w:r w:rsidRPr="00C9183D">
        <w:rPr>
          <w:lang w:val="en-US"/>
        </w:rPr>
        <w:t xml:space="preserve">                 linear.predictions = FALSE, ggtheme = theme_bw())</w:t>
      </w:r>
    </w:p>
    <w:p w14:paraId="24E84C76" w14:textId="77777777" w:rsidR="00E9151D" w:rsidRPr="00C9183D" w:rsidRDefault="00E9151D" w:rsidP="00E9151D">
      <w:pPr>
        <w:rPr>
          <w:lang w:val="en-US"/>
        </w:rPr>
      </w:pPr>
    </w:p>
    <w:p w14:paraId="7ECA0442" w14:textId="77777777" w:rsidR="00E9151D" w:rsidRPr="00C9183D" w:rsidRDefault="00E9151D" w:rsidP="00E9151D">
      <w:pPr>
        <w:rPr>
          <w:lang w:val="en-US"/>
        </w:rPr>
      </w:pPr>
      <w:r w:rsidRPr="00C9183D">
        <w:rPr>
          <w:lang w:val="en-US"/>
        </w:rPr>
        <w:t>ph_7 &lt;- cox.zph(cox7)</w:t>
      </w:r>
    </w:p>
    <w:p w14:paraId="27125D6D" w14:textId="77777777" w:rsidR="00E9151D" w:rsidRPr="00C9183D" w:rsidRDefault="00E9151D" w:rsidP="00E9151D">
      <w:pPr>
        <w:rPr>
          <w:lang w:val="en-US"/>
        </w:rPr>
      </w:pPr>
      <w:r w:rsidRPr="00C9183D">
        <w:rPr>
          <w:lang w:val="en-US"/>
        </w:rPr>
        <w:t>ggcoxzph(ph_7)</w:t>
      </w:r>
    </w:p>
    <w:p w14:paraId="0696E569" w14:textId="77777777" w:rsidR="00E9151D" w:rsidRDefault="00E9151D" w:rsidP="00E9151D">
      <w:r>
        <w:t>ggcoxzph(ph_7 [1])</w:t>
      </w:r>
    </w:p>
    <w:p w14:paraId="65EB9335" w14:textId="77777777" w:rsidR="00E9151D" w:rsidRDefault="00E9151D" w:rsidP="00E9151D"/>
    <w:p w14:paraId="197B3C96" w14:textId="77777777" w:rsidR="00E9151D" w:rsidRDefault="00E9151D" w:rsidP="00E9151D">
      <w:r>
        <w:t>cox8 &lt;- coxph(Surv(Tiempo_NEU, NEU) ~ Tabaquismo, data =  BASE)</w:t>
      </w:r>
    </w:p>
    <w:p w14:paraId="27D00249" w14:textId="77777777" w:rsidR="00E9151D" w:rsidRPr="00C9183D" w:rsidRDefault="00E9151D" w:rsidP="00E9151D">
      <w:pPr>
        <w:rPr>
          <w:lang w:val="en-US"/>
        </w:rPr>
      </w:pPr>
      <w:r w:rsidRPr="00C9183D">
        <w:rPr>
          <w:lang w:val="en-US"/>
        </w:rPr>
        <w:t>summary(cox8)</w:t>
      </w:r>
    </w:p>
    <w:p w14:paraId="71F48268" w14:textId="77777777" w:rsidR="00E9151D" w:rsidRPr="00C9183D" w:rsidRDefault="00E9151D" w:rsidP="00E9151D">
      <w:pPr>
        <w:rPr>
          <w:lang w:val="en-US"/>
        </w:rPr>
      </w:pPr>
    </w:p>
    <w:p w14:paraId="4C3BD275" w14:textId="77777777" w:rsidR="00E9151D" w:rsidRPr="00C9183D" w:rsidRDefault="00E9151D" w:rsidP="00E9151D">
      <w:pPr>
        <w:rPr>
          <w:lang w:val="en-US"/>
        </w:rPr>
      </w:pPr>
      <w:r w:rsidRPr="00C9183D">
        <w:rPr>
          <w:lang w:val="en-US"/>
        </w:rPr>
        <w:t>ggcoxdiagnostics(cox8, type = "dfbeta",</w:t>
      </w:r>
    </w:p>
    <w:p w14:paraId="2E05A3F4" w14:textId="77777777" w:rsidR="00E9151D" w:rsidRPr="00C9183D" w:rsidRDefault="00E9151D" w:rsidP="00E9151D">
      <w:pPr>
        <w:rPr>
          <w:lang w:val="en-US"/>
        </w:rPr>
      </w:pPr>
      <w:r w:rsidRPr="00C9183D">
        <w:rPr>
          <w:lang w:val="en-US"/>
        </w:rPr>
        <w:t xml:space="preserve">                 linear.predictions = FALSE, ggtheme = theme_bw())</w:t>
      </w:r>
    </w:p>
    <w:p w14:paraId="296F8C20" w14:textId="77777777" w:rsidR="00E9151D" w:rsidRPr="00C9183D" w:rsidRDefault="00E9151D" w:rsidP="00E9151D">
      <w:pPr>
        <w:rPr>
          <w:lang w:val="en-US"/>
        </w:rPr>
      </w:pPr>
    </w:p>
    <w:p w14:paraId="375F8237" w14:textId="77777777" w:rsidR="00E9151D" w:rsidRPr="00C9183D" w:rsidRDefault="00E9151D" w:rsidP="00E9151D">
      <w:pPr>
        <w:rPr>
          <w:lang w:val="en-US"/>
        </w:rPr>
      </w:pPr>
      <w:r w:rsidRPr="00C9183D">
        <w:rPr>
          <w:lang w:val="en-US"/>
        </w:rPr>
        <w:t>ggcoxdiagnostics(cox8, type = "deviance",</w:t>
      </w:r>
    </w:p>
    <w:p w14:paraId="6613429B" w14:textId="77777777" w:rsidR="00E9151D" w:rsidRPr="00C9183D" w:rsidRDefault="00E9151D" w:rsidP="00E9151D">
      <w:pPr>
        <w:rPr>
          <w:lang w:val="en-US"/>
        </w:rPr>
      </w:pPr>
      <w:r w:rsidRPr="00C9183D">
        <w:rPr>
          <w:lang w:val="en-US"/>
        </w:rPr>
        <w:t xml:space="preserve">                 linear.predictions = FALSE, ggtheme = theme_bw())</w:t>
      </w:r>
    </w:p>
    <w:p w14:paraId="0BEF3138" w14:textId="77777777" w:rsidR="00E9151D" w:rsidRPr="00C9183D" w:rsidRDefault="00E9151D" w:rsidP="00E9151D">
      <w:pPr>
        <w:rPr>
          <w:lang w:val="en-US"/>
        </w:rPr>
      </w:pPr>
    </w:p>
    <w:p w14:paraId="723FDCF3" w14:textId="77777777" w:rsidR="00E9151D" w:rsidRPr="00C9183D" w:rsidRDefault="00E9151D" w:rsidP="00E9151D">
      <w:pPr>
        <w:rPr>
          <w:lang w:val="en-US"/>
        </w:rPr>
      </w:pPr>
      <w:r w:rsidRPr="00C9183D">
        <w:rPr>
          <w:lang w:val="en-US"/>
        </w:rPr>
        <w:t>ph_8 &lt;- cox.zph(cox8)</w:t>
      </w:r>
    </w:p>
    <w:p w14:paraId="170C4B8B" w14:textId="77777777" w:rsidR="00E9151D" w:rsidRPr="00C9183D" w:rsidRDefault="00E9151D" w:rsidP="00E9151D">
      <w:pPr>
        <w:rPr>
          <w:lang w:val="en-US"/>
        </w:rPr>
      </w:pPr>
      <w:r w:rsidRPr="00C9183D">
        <w:rPr>
          <w:lang w:val="en-US"/>
        </w:rPr>
        <w:t>ggcoxzph(ph_8)</w:t>
      </w:r>
    </w:p>
    <w:p w14:paraId="4DBAD150" w14:textId="77777777" w:rsidR="00E9151D" w:rsidRPr="00C9183D" w:rsidRDefault="00E9151D" w:rsidP="00E9151D">
      <w:pPr>
        <w:rPr>
          <w:lang w:val="en-US"/>
        </w:rPr>
      </w:pPr>
      <w:r w:rsidRPr="00C9183D">
        <w:rPr>
          <w:lang w:val="en-US"/>
        </w:rPr>
        <w:t>ggcoxzph(ph_8 [1])</w:t>
      </w:r>
    </w:p>
    <w:p w14:paraId="12FCBE49" w14:textId="77777777" w:rsidR="00E9151D" w:rsidRPr="00C9183D" w:rsidRDefault="00E9151D" w:rsidP="00E9151D">
      <w:pPr>
        <w:rPr>
          <w:lang w:val="en-US"/>
        </w:rPr>
      </w:pPr>
    </w:p>
    <w:p w14:paraId="051CB04B" w14:textId="77777777" w:rsidR="00E9151D" w:rsidRPr="00C9183D" w:rsidRDefault="00E9151D" w:rsidP="00E9151D">
      <w:pPr>
        <w:rPr>
          <w:lang w:val="en-US"/>
        </w:rPr>
      </w:pPr>
    </w:p>
    <w:p w14:paraId="38A3E272" w14:textId="77777777" w:rsidR="00E9151D" w:rsidRPr="00C9183D" w:rsidRDefault="00E9151D" w:rsidP="00E9151D">
      <w:pPr>
        <w:rPr>
          <w:lang w:val="en-US"/>
        </w:rPr>
      </w:pPr>
      <w:r w:rsidRPr="00C9183D">
        <w:rPr>
          <w:lang w:val="en-US"/>
        </w:rPr>
        <w:t>cox1 &lt;- coxph(Surv(Tiempo_NEU, NEU) ~ COVID, data =  BASE_2)</w:t>
      </w:r>
    </w:p>
    <w:p w14:paraId="023307E9" w14:textId="77777777" w:rsidR="00E9151D" w:rsidRPr="00C9183D" w:rsidRDefault="00E9151D" w:rsidP="00E9151D">
      <w:pPr>
        <w:rPr>
          <w:lang w:val="en-US"/>
        </w:rPr>
      </w:pPr>
      <w:r w:rsidRPr="00C9183D">
        <w:rPr>
          <w:lang w:val="en-US"/>
        </w:rPr>
        <w:t>summary(cox1)</w:t>
      </w:r>
    </w:p>
    <w:p w14:paraId="7AC3169C" w14:textId="77777777" w:rsidR="00E9151D" w:rsidRPr="00C9183D" w:rsidRDefault="00E9151D" w:rsidP="00E9151D">
      <w:pPr>
        <w:rPr>
          <w:lang w:val="en-US"/>
        </w:rPr>
      </w:pPr>
    </w:p>
    <w:p w14:paraId="29475BE2" w14:textId="77777777" w:rsidR="00E9151D" w:rsidRPr="00C9183D" w:rsidRDefault="00E9151D" w:rsidP="00E9151D">
      <w:pPr>
        <w:rPr>
          <w:lang w:val="en-US"/>
        </w:rPr>
      </w:pPr>
      <w:r w:rsidRPr="00C9183D">
        <w:rPr>
          <w:lang w:val="en-US"/>
        </w:rPr>
        <w:t>ggcoxdiagnostics(cox1, type = "dfbeta",</w:t>
      </w:r>
    </w:p>
    <w:p w14:paraId="319CA539" w14:textId="77777777" w:rsidR="00E9151D" w:rsidRPr="00C9183D" w:rsidRDefault="00E9151D" w:rsidP="00E9151D">
      <w:pPr>
        <w:rPr>
          <w:lang w:val="en-US"/>
        </w:rPr>
      </w:pPr>
      <w:r w:rsidRPr="00C9183D">
        <w:rPr>
          <w:lang w:val="en-US"/>
        </w:rPr>
        <w:t xml:space="preserve">                 linear.predictions = FALSE, ggtheme = theme_bw())</w:t>
      </w:r>
    </w:p>
    <w:p w14:paraId="617B576B" w14:textId="77777777" w:rsidR="00E9151D" w:rsidRPr="00C9183D" w:rsidRDefault="00E9151D" w:rsidP="00E9151D">
      <w:pPr>
        <w:rPr>
          <w:lang w:val="en-US"/>
        </w:rPr>
      </w:pPr>
    </w:p>
    <w:p w14:paraId="53D58A4C" w14:textId="77777777" w:rsidR="00E9151D" w:rsidRPr="00C9183D" w:rsidRDefault="00E9151D" w:rsidP="00E9151D">
      <w:pPr>
        <w:rPr>
          <w:lang w:val="en-US"/>
        </w:rPr>
      </w:pPr>
      <w:r w:rsidRPr="00C9183D">
        <w:rPr>
          <w:lang w:val="en-US"/>
        </w:rPr>
        <w:t>ggcoxdiagnostics(cox1, type = "deviance",</w:t>
      </w:r>
    </w:p>
    <w:p w14:paraId="42276B10" w14:textId="77777777" w:rsidR="00E9151D" w:rsidRPr="00C9183D" w:rsidRDefault="00E9151D" w:rsidP="00E9151D">
      <w:pPr>
        <w:rPr>
          <w:lang w:val="en-US"/>
        </w:rPr>
      </w:pPr>
      <w:r w:rsidRPr="00C9183D">
        <w:rPr>
          <w:lang w:val="en-US"/>
        </w:rPr>
        <w:t xml:space="preserve">                 linear.predictions = FALSE, ggtheme = theme_bw())</w:t>
      </w:r>
    </w:p>
    <w:p w14:paraId="7D431C66" w14:textId="77777777" w:rsidR="00E9151D" w:rsidRPr="00C9183D" w:rsidRDefault="00E9151D" w:rsidP="00E9151D">
      <w:pPr>
        <w:rPr>
          <w:lang w:val="en-US"/>
        </w:rPr>
      </w:pPr>
    </w:p>
    <w:p w14:paraId="12A58239" w14:textId="77777777" w:rsidR="00E9151D" w:rsidRPr="00C9183D" w:rsidRDefault="00E9151D" w:rsidP="00E9151D">
      <w:pPr>
        <w:rPr>
          <w:lang w:val="en-US"/>
        </w:rPr>
      </w:pPr>
      <w:r w:rsidRPr="00C9183D">
        <w:rPr>
          <w:lang w:val="en-US"/>
        </w:rPr>
        <w:t>ph_1 &lt;- cox.zph(cox1)</w:t>
      </w:r>
    </w:p>
    <w:p w14:paraId="72818046" w14:textId="77777777" w:rsidR="00E9151D" w:rsidRPr="00C9183D" w:rsidRDefault="00E9151D" w:rsidP="00E9151D">
      <w:pPr>
        <w:rPr>
          <w:lang w:val="en-US"/>
        </w:rPr>
      </w:pPr>
      <w:r w:rsidRPr="00C9183D">
        <w:rPr>
          <w:lang w:val="en-US"/>
        </w:rPr>
        <w:t>ggcoxzph(ph_1)</w:t>
      </w:r>
    </w:p>
    <w:p w14:paraId="6D22E6C7" w14:textId="77777777" w:rsidR="00E9151D" w:rsidRPr="00C9183D" w:rsidRDefault="00E9151D" w:rsidP="00E9151D">
      <w:pPr>
        <w:rPr>
          <w:lang w:val="en-US"/>
        </w:rPr>
      </w:pPr>
      <w:r w:rsidRPr="00C9183D">
        <w:rPr>
          <w:lang w:val="en-US"/>
        </w:rPr>
        <w:t>ggcoxzph(ph_1 [1])</w:t>
      </w:r>
    </w:p>
    <w:p w14:paraId="6EFC491D" w14:textId="77777777" w:rsidR="00E9151D" w:rsidRPr="00C9183D" w:rsidRDefault="00E9151D" w:rsidP="00E9151D">
      <w:pPr>
        <w:rPr>
          <w:lang w:val="en-US"/>
        </w:rPr>
      </w:pPr>
    </w:p>
    <w:p w14:paraId="5F8DE23B" w14:textId="77777777" w:rsidR="00E9151D" w:rsidRPr="00C9183D" w:rsidRDefault="00E9151D" w:rsidP="00E9151D">
      <w:pPr>
        <w:rPr>
          <w:lang w:val="en-US"/>
        </w:rPr>
      </w:pPr>
      <w:r w:rsidRPr="00C9183D">
        <w:rPr>
          <w:lang w:val="en-US"/>
        </w:rPr>
        <w:t>cox2 &lt;- coxph(Surv(Tiempo_NEU, NEU) ~ EDAD, data =  BASE_2)</w:t>
      </w:r>
    </w:p>
    <w:p w14:paraId="612CE5A5" w14:textId="77777777" w:rsidR="00E9151D" w:rsidRPr="00C9183D" w:rsidRDefault="00E9151D" w:rsidP="00E9151D">
      <w:pPr>
        <w:rPr>
          <w:lang w:val="en-US"/>
        </w:rPr>
      </w:pPr>
      <w:r w:rsidRPr="00C9183D">
        <w:rPr>
          <w:lang w:val="en-US"/>
        </w:rPr>
        <w:t>summary(cox2)</w:t>
      </w:r>
    </w:p>
    <w:p w14:paraId="1272E095" w14:textId="77777777" w:rsidR="00E9151D" w:rsidRPr="00C9183D" w:rsidRDefault="00E9151D" w:rsidP="00E9151D">
      <w:pPr>
        <w:rPr>
          <w:lang w:val="en-US"/>
        </w:rPr>
      </w:pPr>
    </w:p>
    <w:p w14:paraId="5C1E6E59" w14:textId="77777777" w:rsidR="00E9151D" w:rsidRPr="00C9183D" w:rsidRDefault="00E9151D" w:rsidP="00E9151D">
      <w:pPr>
        <w:rPr>
          <w:lang w:val="en-US"/>
        </w:rPr>
      </w:pPr>
      <w:r w:rsidRPr="00C9183D">
        <w:rPr>
          <w:lang w:val="en-US"/>
        </w:rPr>
        <w:t>ggcoxdiagnostics(cox2, type = "dfbeta",</w:t>
      </w:r>
    </w:p>
    <w:p w14:paraId="167C2B58" w14:textId="77777777" w:rsidR="00E9151D" w:rsidRPr="00C9183D" w:rsidRDefault="00E9151D" w:rsidP="00E9151D">
      <w:pPr>
        <w:rPr>
          <w:lang w:val="en-US"/>
        </w:rPr>
      </w:pPr>
      <w:r w:rsidRPr="00C9183D">
        <w:rPr>
          <w:lang w:val="en-US"/>
        </w:rPr>
        <w:t xml:space="preserve">                 linear.predictions = FALSE, ggtheme = theme_bw())</w:t>
      </w:r>
    </w:p>
    <w:p w14:paraId="34978EBC" w14:textId="77777777" w:rsidR="00E9151D" w:rsidRPr="00C9183D" w:rsidRDefault="00E9151D" w:rsidP="00E9151D">
      <w:pPr>
        <w:rPr>
          <w:lang w:val="en-US"/>
        </w:rPr>
      </w:pPr>
    </w:p>
    <w:p w14:paraId="354B8BE1" w14:textId="77777777" w:rsidR="00E9151D" w:rsidRPr="00C9183D" w:rsidRDefault="00E9151D" w:rsidP="00E9151D">
      <w:pPr>
        <w:rPr>
          <w:lang w:val="en-US"/>
        </w:rPr>
      </w:pPr>
      <w:r w:rsidRPr="00C9183D">
        <w:rPr>
          <w:lang w:val="en-US"/>
        </w:rPr>
        <w:t>ggcoxdiagnostics(cox2, type = "deviance",</w:t>
      </w:r>
    </w:p>
    <w:p w14:paraId="2E41F874" w14:textId="77777777" w:rsidR="00E9151D" w:rsidRPr="00C9183D" w:rsidRDefault="00E9151D" w:rsidP="00E9151D">
      <w:pPr>
        <w:rPr>
          <w:lang w:val="en-US"/>
        </w:rPr>
      </w:pPr>
      <w:r w:rsidRPr="00C9183D">
        <w:rPr>
          <w:lang w:val="en-US"/>
        </w:rPr>
        <w:lastRenderedPageBreak/>
        <w:t xml:space="preserve">                 linear.predictions = FALSE, ggtheme = theme_bw())</w:t>
      </w:r>
    </w:p>
    <w:p w14:paraId="33E53915" w14:textId="77777777" w:rsidR="00E9151D" w:rsidRPr="00C9183D" w:rsidRDefault="00E9151D" w:rsidP="00E9151D">
      <w:pPr>
        <w:rPr>
          <w:lang w:val="en-US"/>
        </w:rPr>
      </w:pPr>
    </w:p>
    <w:p w14:paraId="7BCBA448" w14:textId="77777777" w:rsidR="00E9151D" w:rsidRPr="00C9183D" w:rsidRDefault="00E9151D" w:rsidP="00E9151D">
      <w:pPr>
        <w:rPr>
          <w:lang w:val="en-US"/>
        </w:rPr>
      </w:pPr>
      <w:r w:rsidRPr="00C9183D">
        <w:rPr>
          <w:lang w:val="en-US"/>
        </w:rPr>
        <w:t>ph_2 &lt;- cox.zph(cox2)</w:t>
      </w:r>
    </w:p>
    <w:p w14:paraId="4E6A4D33" w14:textId="77777777" w:rsidR="00E9151D" w:rsidRPr="00C9183D" w:rsidRDefault="00E9151D" w:rsidP="00E9151D">
      <w:pPr>
        <w:rPr>
          <w:lang w:val="en-US"/>
        </w:rPr>
      </w:pPr>
      <w:r w:rsidRPr="00C9183D">
        <w:rPr>
          <w:lang w:val="en-US"/>
        </w:rPr>
        <w:t>ggcoxzph(ph_2)</w:t>
      </w:r>
    </w:p>
    <w:p w14:paraId="5F207EDC" w14:textId="77777777" w:rsidR="00E9151D" w:rsidRPr="00C9183D" w:rsidRDefault="00E9151D" w:rsidP="00E9151D">
      <w:pPr>
        <w:rPr>
          <w:lang w:val="en-US"/>
        </w:rPr>
      </w:pPr>
      <w:r w:rsidRPr="00C9183D">
        <w:rPr>
          <w:lang w:val="en-US"/>
        </w:rPr>
        <w:t>ggcoxzph(ph_2 [1])</w:t>
      </w:r>
    </w:p>
    <w:p w14:paraId="7CAF95E2" w14:textId="77777777" w:rsidR="00E9151D" w:rsidRPr="00C9183D" w:rsidRDefault="00E9151D" w:rsidP="00E9151D">
      <w:pPr>
        <w:rPr>
          <w:lang w:val="en-US"/>
        </w:rPr>
      </w:pPr>
    </w:p>
    <w:p w14:paraId="771608BE" w14:textId="77777777" w:rsidR="00E9151D" w:rsidRPr="00C9183D" w:rsidRDefault="00E9151D" w:rsidP="00E9151D">
      <w:pPr>
        <w:rPr>
          <w:lang w:val="en-US"/>
        </w:rPr>
      </w:pPr>
      <w:r w:rsidRPr="00C9183D">
        <w:rPr>
          <w:lang w:val="en-US"/>
        </w:rPr>
        <w:t>cox3 &lt;- coxph(Surv(Tiempo_NEU, NEU) ~ SEXO, data =  BASE_2)</w:t>
      </w:r>
    </w:p>
    <w:p w14:paraId="235A54CA" w14:textId="77777777" w:rsidR="00E9151D" w:rsidRPr="00C9183D" w:rsidRDefault="00E9151D" w:rsidP="00E9151D">
      <w:pPr>
        <w:rPr>
          <w:lang w:val="en-US"/>
        </w:rPr>
      </w:pPr>
      <w:r w:rsidRPr="00C9183D">
        <w:rPr>
          <w:lang w:val="en-US"/>
        </w:rPr>
        <w:t>summary(cox3)</w:t>
      </w:r>
    </w:p>
    <w:p w14:paraId="5B739549" w14:textId="77777777" w:rsidR="00E9151D" w:rsidRPr="00C9183D" w:rsidRDefault="00E9151D" w:rsidP="00E9151D">
      <w:pPr>
        <w:rPr>
          <w:lang w:val="en-US"/>
        </w:rPr>
      </w:pPr>
    </w:p>
    <w:p w14:paraId="7C32EB6E" w14:textId="77777777" w:rsidR="00E9151D" w:rsidRPr="00C9183D" w:rsidRDefault="00E9151D" w:rsidP="00E9151D">
      <w:pPr>
        <w:rPr>
          <w:lang w:val="en-US"/>
        </w:rPr>
      </w:pPr>
      <w:r w:rsidRPr="00C9183D">
        <w:rPr>
          <w:lang w:val="en-US"/>
        </w:rPr>
        <w:t>ggcoxdiagnostics(cox3, type = "dfbeta",</w:t>
      </w:r>
    </w:p>
    <w:p w14:paraId="487ED9F7" w14:textId="77777777" w:rsidR="00E9151D" w:rsidRPr="00C9183D" w:rsidRDefault="00E9151D" w:rsidP="00E9151D">
      <w:pPr>
        <w:rPr>
          <w:lang w:val="en-US"/>
        </w:rPr>
      </w:pPr>
      <w:r w:rsidRPr="00C9183D">
        <w:rPr>
          <w:lang w:val="en-US"/>
        </w:rPr>
        <w:t xml:space="preserve">                 linear.predictions = FALSE, ggtheme = theme_bw())</w:t>
      </w:r>
    </w:p>
    <w:p w14:paraId="457CAE13" w14:textId="77777777" w:rsidR="00E9151D" w:rsidRPr="00C9183D" w:rsidRDefault="00E9151D" w:rsidP="00E9151D">
      <w:pPr>
        <w:rPr>
          <w:lang w:val="en-US"/>
        </w:rPr>
      </w:pPr>
    </w:p>
    <w:p w14:paraId="5B2EE478" w14:textId="77777777" w:rsidR="00E9151D" w:rsidRPr="00C9183D" w:rsidRDefault="00E9151D" w:rsidP="00E9151D">
      <w:pPr>
        <w:rPr>
          <w:lang w:val="en-US"/>
        </w:rPr>
      </w:pPr>
      <w:r w:rsidRPr="00C9183D">
        <w:rPr>
          <w:lang w:val="en-US"/>
        </w:rPr>
        <w:t>ggcoxdiagnostics(cox3, type = "deviance",</w:t>
      </w:r>
    </w:p>
    <w:p w14:paraId="30FFBA11" w14:textId="77777777" w:rsidR="00E9151D" w:rsidRPr="00C9183D" w:rsidRDefault="00E9151D" w:rsidP="00E9151D">
      <w:pPr>
        <w:rPr>
          <w:lang w:val="en-US"/>
        </w:rPr>
      </w:pPr>
      <w:r w:rsidRPr="00C9183D">
        <w:rPr>
          <w:lang w:val="en-US"/>
        </w:rPr>
        <w:t xml:space="preserve">                 linear.predictions = FALSE, ggtheme = theme_bw())</w:t>
      </w:r>
    </w:p>
    <w:p w14:paraId="5D91FC49" w14:textId="77777777" w:rsidR="00E9151D" w:rsidRPr="00C9183D" w:rsidRDefault="00E9151D" w:rsidP="00E9151D">
      <w:pPr>
        <w:rPr>
          <w:lang w:val="en-US"/>
        </w:rPr>
      </w:pPr>
    </w:p>
    <w:p w14:paraId="44885BC1" w14:textId="77777777" w:rsidR="00E9151D" w:rsidRPr="00C9183D" w:rsidRDefault="00E9151D" w:rsidP="00E9151D">
      <w:pPr>
        <w:rPr>
          <w:lang w:val="en-US"/>
        </w:rPr>
      </w:pPr>
      <w:r w:rsidRPr="00C9183D">
        <w:rPr>
          <w:lang w:val="en-US"/>
        </w:rPr>
        <w:t>ph_3 &lt;- cox.zph(cox3)</w:t>
      </w:r>
    </w:p>
    <w:p w14:paraId="3E34CFC8" w14:textId="77777777" w:rsidR="00E9151D" w:rsidRPr="00C9183D" w:rsidRDefault="00E9151D" w:rsidP="00E9151D">
      <w:pPr>
        <w:rPr>
          <w:lang w:val="en-US"/>
        </w:rPr>
      </w:pPr>
      <w:r w:rsidRPr="00C9183D">
        <w:rPr>
          <w:lang w:val="en-US"/>
        </w:rPr>
        <w:t>ggcoxzph(ph_3)</w:t>
      </w:r>
    </w:p>
    <w:p w14:paraId="0B140F3D" w14:textId="77777777" w:rsidR="00E9151D" w:rsidRPr="00C9183D" w:rsidRDefault="00E9151D" w:rsidP="00E9151D">
      <w:pPr>
        <w:rPr>
          <w:lang w:val="en-US"/>
        </w:rPr>
      </w:pPr>
      <w:r w:rsidRPr="00C9183D">
        <w:rPr>
          <w:lang w:val="en-US"/>
        </w:rPr>
        <w:t>ggcoxzph(ph_3 [1])</w:t>
      </w:r>
    </w:p>
    <w:p w14:paraId="1B995A00" w14:textId="77777777" w:rsidR="00E9151D" w:rsidRPr="00C9183D" w:rsidRDefault="00E9151D" w:rsidP="00E9151D">
      <w:pPr>
        <w:rPr>
          <w:lang w:val="en-US"/>
        </w:rPr>
      </w:pPr>
    </w:p>
    <w:p w14:paraId="651E665F" w14:textId="77777777" w:rsidR="00E9151D" w:rsidRPr="00C9183D" w:rsidRDefault="00E9151D" w:rsidP="00E9151D">
      <w:pPr>
        <w:rPr>
          <w:lang w:val="en-US"/>
        </w:rPr>
      </w:pPr>
      <w:r w:rsidRPr="00C9183D">
        <w:rPr>
          <w:lang w:val="en-US"/>
        </w:rPr>
        <w:t>cox4 &lt;- coxph(Surv(Tiempo_NEU, NEU) ~ DÍAS_UCI, data =  BASE_2)</w:t>
      </w:r>
    </w:p>
    <w:p w14:paraId="5A4A4970" w14:textId="77777777" w:rsidR="00E9151D" w:rsidRPr="00C9183D" w:rsidRDefault="00E9151D" w:rsidP="00E9151D">
      <w:pPr>
        <w:rPr>
          <w:lang w:val="en-US"/>
        </w:rPr>
      </w:pPr>
      <w:r w:rsidRPr="00C9183D">
        <w:rPr>
          <w:lang w:val="en-US"/>
        </w:rPr>
        <w:t>summary(cox4)</w:t>
      </w:r>
    </w:p>
    <w:p w14:paraId="6EF04259" w14:textId="77777777" w:rsidR="00E9151D" w:rsidRPr="00C9183D" w:rsidRDefault="00E9151D" w:rsidP="00E9151D">
      <w:pPr>
        <w:rPr>
          <w:lang w:val="en-US"/>
        </w:rPr>
      </w:pPr>
    </w:p>
    <w:p w14:paraId="122E496B" w14:textId="77777777" w:rsidR="00E9151D" w:rsidRPr="00C9183D" w:rsidRDefault="00E9151D" w:rsidP="00E9151D">
      <w:pPr>
        <w:rPr>
          <w:lang w:val="en-US"/>
        </w:rPr>
      </w:pPr>
      <w:r w:rsidRPr="00C9183D">
        <w:rPr>
          <w:lang w:val="en-US"/>
        </w:rPr>
        <w:t>ggcoxdiagnostics(cox4, type = "dfbeta",</w:t>
      </w:r>
    </w:p>
    <w:p w14:paraId="14C355BB" w14:textId="77777777" w:rsidR="00E9151D" w:rsidRPr="00C9183D" w:rsidRDefault="00E9151D" w:rsidP="00E9151D">
      <w:pPr>
        <w:rPr>
          <w:lang w:val="en-US"/>
        </w:rPr>
      </w:pPr>
      <w:r w:rsidRPr="00C9183D">
        <w:rPr>
          <w:lang w:val="en-US"/>
        </w:rPr>
        <w:t xml:space="preserve">                 linear.predictions = FALSE, ggtheme = theme_bw())</w:t>
      </w:r>
    </w:p>
    <w:p w14:paraId="24BCA1D4" w14:textId="77777777" w:rsidR="00E9151D" w:rsidRPr="00C9183D" w:rsidRDefault="00E9151D" w:rsidP="00E9151D">
      <w:pPr>
        <w:rPr>
          <w:lang w:val="en-US"/>
        </w:rPr>
      </w:pPr>
    </w:p>
    <w:p w14:paraId="73991303" w14:textId="77777777" w:rsidR="00E9151D" w:rsidRPr="00C9183D" w:rsidRDefault="00E9151D" w:rsidP="00E9151D">
      <w:pPr>
        <w:rPr>
          <w:lang w:val="en-US"/>
        </w:rPr>
      </w:pPr>
      <w:r w:rsidRPr="00C9183D">
        <w:rPr>
          <w:lang w:val="en-US"/>
        </w:rPr>
        <w:t>ggcoxdiagnostics(cox4, type = "deviance",</w:t>
      </w:r>
    </w:p>
    <w:p w14:paraId="527B417D" w14:textId="77777777" w:rsidR="00E9151D" w:rsidRPr="00C9183D" w:rsidRDefault="00E9151D" w:rsidP="00E9151D">
      <w:pPr>
        <w:rPr>
          <w:lang w:val="en-US"/>
        </w:rPr>
      </w:pPr>
      <w:r w:rsidRPr="00C9183D">
        <w:rPr>
          <w:lang w:val="en-US"/>
        </w:rPr>
        <w:t xml:space="preserve">                 linear.predictions = FALSE, ggtheme = theme_bw())</w:t>
      </w:r>
    </w:p>
    <w:p w14:paraId="5D8C4BB9" w14:textId="77777777" w:rsidR="00E9151D" w:rsidRPr="00C9183D" w:rsidRDefault="00E9151D" w:rsidP="00E9151D">
      <w:pPr>
        <w:rPr>
          <w:lang w:val="en-US"/>
        </w:rPr>
      </w:pPr>
    </w:p>
    <w:p w14:paraId="6A41E6F3" w14:textId="77777777" w:rsidR="00E9151D" w:rsidRPr="00C9183D" w:rsidRDefault="00E9151D" w:rsidP="00E9151D">
      <w:pPr>
        <w:rPr>
          <w:lang w:val="en-US"/>
        </w:rPr>
      </w:pPr>
      <w:r w:rsidRPr="00C9183D">
        <w:rPr>
          <w:lang w:val="en-US"/>
        </w:rPr>
        <w:t>ph_4 &lt;- cox.zph(cox4)</w:t>
      </w:r>
    </w:p>
    <w:p w14:paraId="7D45E3F2" w14:textId="77777777" w:rsidR="00E9151D" w:rsidRPr="00C9183D" w:rsidRDefault="00E9151D" w:rsidP="00E9151D">
      <w:pPr>
        <w:rPr>
          <w:lang w:val="en-US"/>
        </w:rPr>
      </w:pPr>
      <w:r w:rsidRPr="00C9183D">
        <w:rPr>
          <w:lang w:val="en-US"/>
        </w:rPr>
        <w:lastRenderedPageBreak/>
        <w:t>ggcoxzph(ph_4)</w:t>
      </w:r>
    </w:p>
    <w:p w14:paraId="7D46BBCA" w14:textId="77777777" w:rsidR="00E9151D" w:rsidRDefault="00E9151D" w:rsidP="00E9151D">
      <w:r>
        <w:t>ggcoxzph(ph_4 [1])</w:t>
      </w:r>
    </w:p>
    <w:p w14:paraId="1D9F1E69" w14:textId="77777777" w:rsidR="00E9151D" w:rsidRDefault="00E9151D" w:rsidP="00E9151D"/>
    <w:p w14:paraId="7C5E5684" w14:textId="77777777" w:rsidR="00E9151D" w:rsidRDefault="00E9151D" w:rsidP="00E9151D">
      <w:r>
        <w:t>cox5 &lt;- coxph(Surv(Tiempo_NEU, NEU) ~ Tiempo_VENTILACION, data =  BASE_2)</w:t>
      </w:r>
    </w:p>
    <w:p w14:paraId="4A2A04E2" w14:textId="77777777" w:rsidR="00E9151D" w:rsidRPr="00C9183D" w:rsidRDefault="00E9151D" w:rsidP="00E9151D">
      <w:pPr>
        <w:rPr>
          <w:lang w:val="en-US"/>
        </w:rPr>
      </w:pPr>
      <w:r w:rsidRPr="00C9183D">
        <w:rPr>
          <w:lang w:val="en-US"/>
        </w:rPr>
        <w:t>summary(cox5)</w:t>
      </w:r>
    </w:p>
    <w:p w14:paraId="490A208D" w14:textId="77777777" w:rsidR="00E9151D" w:rsidRPr="00C9183D" w:rsidRDefault="00E9151D" w:rsidP="00E9151D">
      <w:pPr>
        <w:rPr>
          <w:lang w:val="en-US"/>
        </w:rPr>
      </w:pPr>
    </w:p>
    <w:p w14:paraId="248FA1E2" w14:textId="77777777" w:rsidR="00E9151D" w:rsidRPr="00C9183D" w:rsidRDefault="00E9151D" w:rsidP="00E9151D">
      <w:pPr>
        <w:rPr>
          <w:lang w:val="en-US"/>
        </w:rPr>
      </w:pPr>
      <w:r w:rsidRPr="00C9183D">
        <w:rPr>
          <w:lang w:val="en-US"/>
        </w:rPr>
        <w:t>ggcoxdiagnostics(cox5, type = "dfbeta",</w:t>
      </w:r>
    </w:p>
    <w:p w14:paraId="35421AB7" w14:textId="77777777" w:rsidR="00E9151D" w:rsidRPr="00C9183D" w:rsidRDefault="00E9151D" w:rsidP="00E9151D">
      <w:pPr>
        <w:rPr>
          <w:lang w:val="en-US"/>
        </w:rPr>
      </w:pPr>
      <w:r w:rsidRPr="00C9183D">
        <w:rPr>
          <w:lang w:val="en-US"/>
        </w:rPr>
        <w:t xml:space="preserve">                 linear.predictions = FALSE, ggtheme = theme_bw())</w:t>
      </w:r>
    </w:p>
    <w:p w14:paraId="4407C07D" w14:textId="77777777" w:rsidR="00E9151D" w:rsidRPr="00C9183D" w:rsidRDefault="00E9151D" w:rsidP="00E9151D">
      <w:pPr>
        <w:rPr>
          <w:lang w:val="en-US"/>
        </w:rPr>
      </w:pPr>
    </w:p>
    <w:p w14:paraId="7870455C" w14:textId="77777777" w:rsidR="00E9151D" w:rsidRPr="00C9183D" w:rsidRDefault="00E9151D" w:rsidP="00E9151D">
      <w:pPr>
        <w:rPr>
          <w:lang w:val="en-US"/>
        </w:rPr>
      </w:pPr>
      <w:r w:rsidRPr="00C9183D">
        <w:rPr>
          <w:lang w:val="en-US"/>
        </w:rPr>
        <w:t>ggcoxdiagnostics(cox5, type = "deviance",</w:t>
      </w:r>
    </w:p>
    <w:p w14:paraId="0621E558" w14:textId="77777777" w:rsidR="00E9151D" w:rsidRPr="00C9183D" w:rsidRDefault="00E9151D" w:rsidP="00E9151D">
      <w:pPr>
        <w:rPr>
          <w:lang w:val="en-US"/>
        </w:rPr>
      </w:pPr>
      <w:r w:rsidRPr="00C9183D">
        <w:rPr>
          <w:lang w:val="en-US"/>
        </w:rPr>
        <w:t xml:space="preserve">                 linear.predictions = FALSE, ggtheme = theme_bw())</w:t>
      </w:r>
    </w:p>
    <w:p w14:paraId="5D680B74" w14:textId="77777777" w:rsidR="00E9151D" w:rsidRPr="00C9183D" w:rsidRDefault="00E9151D" w:rsidP="00E9151D">
      <w:pPr>
        <w:rPr>
          <w:lang w:val="en-US"/>
        </w:rPr>
      </w:pPr>
    </w:p>
    <w:p w14:paraId="7B8C3A9A" w14:textId="77777777" w:rsidR="00E9151D" w:rsidRPr="00C9183D" w:rsidRDefault="00E9151D" w:rsidP="00E9151D">
      <w:pPr>
        <w:rPr>
          <w:lang w:val="en-US"/>
        </w:rPr>
      </w:pPr>
      <w:r w:rsidRPr="00C9183D">
        <w:rPr>
          <w:lang w:val="en-US"/>
        </w:rPr>
        <w:t>ph_5 &lt;- cox.zph(cox5)</w:t>
      </w:r>
    </w:p>
    <w:p w14:paraId="4DB12180" w14:textId="77777777" w:rsidR="00E9151D" w:rsidRPr="00C9183D" w:rsidRDefault="00E9151D" w:rsidP="00E9151D">
      <w:pPr>
        <w:rPr>
          <w:lang w:val="en-US"/>
        </w:rPr>
      </w:pPr>
      <w:r w:rsidRPr="00C9183D">
        <w:rPr>
          <w:lang w:val="en-US"/>
        </w:rPr>
        <w:t>ggcoxzph(ph_5)</w:t>
      </w:r>
    </w:p>
    <w:p w14:paraId="1F5F1992" w14:textId="77777777" w:rsidR="00E9151D" w:rsidRPr="00C9183D" w:rsidRDefault="00E9151D" w:rsidP="00E9151D">
      <w:pPr>
        <w:rPr>
          <w:lang w:val="en-US"/>
        </w:rPr>
      </w:pPr>
      <w:r w:rsidRPr="00C9183D">
        <w:rPr>
          <w:lang w:val="en-US"/>
        </w:rPr>
        <w:t>ggcoxzph(ph_5 [1])</w:t>
      </w:r>
    </w:p>
    <w:p w14:paraId="1E64C95D" w14:textId="77777777" w:rsidR="00E9151D" w:rsidRPr="00C9183D" w:rsidRDefault="00E9151D" w:rsidP="00E9151D">
      <w:pPr>
        <w:rPr>
          <w:lang w:val="en-US"/>
        </w:rPr>
      </w:pPr>
    </w:p>
    <w:p w14:paraId="1B8DA7AA" w14:textId="77777777" w:rsidR="00E9151D" w:rsidRPr="00C9183D" w:rsidRDefault="00E9151D" w:rsidP="00E9151D">
      <w:pPr>
        <w:rPr>
          <w:lang w:val="en-US"/>
        </w:rPr>
      </w:pPr>
      <w:r w:rsidRPr="00C9183D">
        <w:rPr>
          <w:lang w:val="en-US"/>
        </w:rPr>
        <w:t>cox6 &lt;- coxph(Surv(Tiempo_NEU, NEU) ~ Neumopatía, data =  BASE_2)</w:t>
      </w:r>
    </w:p>
    <w:p w14:paraId="2465E50C" w14:textId="77777777" w:rsidR="00E9151D" w:rsidRPr="00C9183D" w:rsidRDefault="00E9151D" w:rsidP="00E9151D">
      <w:pPr>
        <w:rPr>
          <w:lang w:val="en-US"/>
        </w:rPr>
      </w:pPr>
      <w:r w:rsidRPr="00C9183D">
        <w:rPr>
          <w:lang w:val="en-US"/>
        </w:rPr>
        <w:t>summary(cox6)</w:t>
      </w:r>
    </w:p>
    <w:p w14:paraId="7410D15A" w14:textId="77777777" w:rsidR="00E9151D" w:rsidRPr="00C9183D" w:rsidRDefault="00E9151D" w:rsidP="00E9151D">
      <w:pPr>
        <w:rPr>
          <w:lang w:val="en-US"/>
        </w:rPr>
      </w:pPr>
    </w:p>
    <w:p w14:paraId="443C5B49" w14:textId="77777777" w:rsidR="00E9151D" w:rsidRPr="00C9183D" w:rsidRDefault="00E9151D" w:rsidP="00E9151D">
      <w:pPr>
        <w:rPr>
          <w:lang w:val="en-US"/>
        </w:rPr>
      </w:pPr>
      <w:r w:rsidRPr="00C9183D">
        <w:rPr>
          <w:lang w:val="en-US"/>
        </w:rPr>
        <w:t>ggcoxdiagnostics(cox6, type = "dfbeta",</w:t>
      </w:r>
    </w:p>
    <w:p w14:paraId="5A86E772" w14:textId="77777777" w:rsidR="00E9151D" w:rsidRPr="00C9183D" w:rsidRDefault="00E9151D" w:rsidP="00E9151D">
      <w:pPr>
        <w:rPr>
          <w:lang w:val="en-US"/>
        </w:rPr>
      </w:pPr>
      <w:r w:rsidRPr="00C9183D">
        <w:rPr>
          <w:lang w:val="en-US"/>
        </w:rPr>
        <w:t xml:space="preserve">                 linear.predictions = FALSE, ggtheme = theme_bw())</w:t>
      </w:r>
    </w:p>
    <w:p w14:paraId="0469D7C9" w14:textId="77777777" w:rsidR="00E9151D" w:rsidRPr="00C9183D" w:rsidRDefault="00E9151D" w:rsidP="00E9151D">
      <w:pPr>
        <w:rPr>
          <w:lang w:val="en-US"/>
        </w:rPr>
      </w:pPr>
    </w:p>
    <w:p w14:paraId="6B87E58D" w14:textId="77777777" w:rsidR="00E9151D" w:rsidRPr="00C9183D" w:rsidRDefault="00E9151D" w:rsidP="00E9151D">
      <w:pPr>
        <w:rPr>
          <w:lang w:val="en-US"/>
        </w:rPr>
      </w:pPr>
      <w:r w:rsidRPr="00C9183D">
        <w:rPr>
          <w:lang w:val="en-US"/>
        </w:rPr>
        <w:t>ggcoxdiagnostics(cox6, type = "deviance",</w:t>
      </w:r>
    </w:p>
    <w:p w14:paraId="577E4084" w14:textId="77777777" w:rsidR="00E9151D" w:rsidRPr="00C9183D" w:rsidRDefault="00E9151D" w:rsidP="00E9151D">
      <w:pPr>
        <w:rPr>
          <w:lang w:val="en-US"/>
        </w:rPr>
      </w:pPr>
      <w:r w:rsidRPr="00C9183D">
        <w:rPr>
          <w:lang w:val="en-US"/>
        </w:rPr>
        <w:t xml:space="preserve">                 linear.predictions = FALSE, ggtheme = theme_bw())</w:t>
      </w:r>
    </w:p>
    <w:p w14:paraId="217DF02E" w14:textId="77777777" w:rsidR="00E9151D" w:rsidRPr="00C9183D" w:rsidRDefault="00E9151D" w:rsidP="00E9151D">
      <w:pPr>
        <w:rPr>
          <w:lang w:val="en-US"/>
        </w:rPr>
      </w:pPr>
    </w:p>
    <w:p w14:paraId="7773E196" w14:textId="77777777" w:rsidR="00E9151D" w:rsidRPr="00C9183D" w:rsidRDefault="00E9151D" w:rsidP="00E9151D">
      <w:pPr>
        <w:rPr>
          <w:lang w:val="en-US"/>
        </w:rPr>
      </w:pPr>
      <w:r w:rsidRPr="00C9183D">
        <w:rPr>
          <w:lang w:val="en-US"/>
        </w:rPr>
        <w:t>ph_6 &lt;- cox.zph(cox6)</w:t>
      </w:r>
    </w:p>
    <w:p w14:paraId="33A21F45" w14:textId="77777777" w:rsidR="00E9151D" w:rsidRPr="00C9183D" w:rsidRDefault="00E9151D" w:rsidP="00E9151D">
      <w:pPr>
        <w:rPr>
          <w:lang w:val="en-US"/>
        </w:rPr>
      </w:pPr>
      <w:r w:rsidRPr="00C9183D">
        <w:rPr>
          <w:lang w:val="en-US"/>
        </w:rPr>
        <w:t>ggcoxzph(ph_6)</w:t>
      </w:r>
    </w:p>
    <w:p w14:paraId="6D966392" w14:textId="77777777" w:rsidR="00E9151D" w:rsidRPr="00C9183D" w:rsidRDefault="00E9151D" w:rsidP="00E9151D">
      <w:pPr>
        <w:rPr>
          <w:lang w:val="en-US"/>
        </w:rPr>
      </w:pPr>
      <w:r w:rsidRPr="00C9183D">
        <w:rPr>
          <w:lang w:val="en-US"/>
        </w:rPr>
        <w:t>ggcoxzph(ph_6 [1])</w:t>
      </w:r>
    </w:p>
    <w:p w14:paraId="3D76B926" w14:textId="77777777" w:rsidR="00E9151D" w:rsidRPr="00C9183D" w:rsidRDefault="00E9151D" w:rsidP="00E9151D">
      <w:pPr>
        <w:rPr>
          <w:lang w:val="en-US"/>
        </w:rPr>
      </w:pPr>
    </w:p>
    <w:p w14:paraId="0EA9A9DE" w14:textId="77777777" w:rsidR="00E9151D" w:rsidRPr="00C9183D" w:rsidRDefault="00E9151D" w:rsidP="00E9151D">
      <w:pPr>
        <w:rPr>
          <w:lang w:val="en-US"/>
        </w:rPr>
      </w:pPr>
      <w:r w:rsidRPr="00C9183D">
        <w:rPr>
          <w:lang w:val="en-US"/>
        </w:rPr>
        <w:lastRenderedPageBreak/>
        <w:t>cox7 &lt;- coxph(Surv(Tiempo_NEU, NEU) ~ Diabetes, data =  BASE_2)</w:t>
      </w:r>
    </w:p>
    <w:p w14:paraId="1DE672EE" w14:textId="77777777" w:rsidR="00E9151D" w:rsidRPr="00C9183D" w:rsidRDefault="00E9151D" w:rsidP="00E9151D">
      <w:pPr>
        <w:rPr>
          <w:lang w:val="en-US"/>
        </w:rPr>
      </w:pPr>
      <w:r w:rsidRPr="00C9183D">
        <w:rPr>
          <w:lang w:val="en-US"/>
        </w:rPr>
        <w:t>summary(cox7)</w:t>
      </w:r>
    </w:p>
    <w:p w14:paraId="2CD3E0AA" w14:textId="77777777" w:rsidR="00E9151D" w:rsidRPr="00C9183D" w:rsidRDefault="00E9151D" w:rsidP="00E9151D">
      <w:pPr>
        <w:rPr>
          <w:lang w:val="en-US"/>
        </w:rPr>
      </w:pPr>
    </w:p>
    <w:p w14:paraId="575EA92E" w14:textId="77777777" w:rsidR="00E9151D" w:rsidRPr="00C9183D" w:rsidRDefault="00E9151D" w:rsidP="00E9151D">
      <w:pPr>
        <w:rPr>
          <w:lang w:val="en-US"/>
        </w:rPr>
      </w:pPr>
      <w:r w:rsidRPr="00C9183D">
        <w:rPr>
          <w:lang w:val="en-US"/>
        </w:rPr>
        <w:t>ggcoxdiagnostics(cox7, type = "dfbeta",</w:t>
      </w:r>
    </w:p>
    <w:p w14:paraId="658D383A" w14:textId="77777777" w:rsidR="00E9151D" w:rsidRPr="00C9183D" w:rsidRDefault="00E9151D" w:rsidP="00E9151D">
      <w:pPr>
        <w:rPr>
          <w:lang w:val="en-US"/>
        </w:rPr>
      </w:pPr>
      <w:r w:rsidRPr="00C9183D">
        <w:rPr>
          <w:lang w:val="en-US"/>
        </w:rPr>
        <w:t xml:space="preserve">                 linear.predictions = FALSE, ggtheme = theme_bw())</w:t>
      </w:r>
    </w:p>
    <w:p w14:paraId="75B30633" w14:textId="77777777" w:rsidR="00E9151D" w:rsidRPr="00C9183D" w:rsidRDefault="00E9151D" w:rsidP="00E9151D">
      <w:pPr>
        <w:rPr>
          <w:lang w:val="en-US"/>
        </w:rPr>
      </w:pPr>
    </w:p>
    <w:p w14:paraId="7001B967" w14:textId="77777777" w:rsidR="00E9151D" w:rsidRPr="00C9183D" w:rsidRDefault="00E9151D" w:rsidP="00E9151D">
      <w:pPr>
        <w:rPr>
          <w:lang w:val="en-US"/>
        </w:rPr>
      </w:pPr>
      <w:r w:rsidRPr="00C9183D">
        <w:rPr>
          <w:lang w:val="en-US"/>
        </w:rPr>
        <w:t>ggcoxdiagnostics(cox7, type = "deviance",</w:t>
      </w:r>
    </w:p>
    <w:p w14:paraId="0D328D65" w14:textId="77777777" w:rsidR="00E9151D" w:rsidRPr="00C9183D" w:rsidRDefault="00E9151D" w:rsidP="00E9151D">
      <w:pPr>
        <w:rPr>
          <w:lang w:val="en-US"/>
        </w:rPr>
      </w:pPr>
      <w:r w:rsidRPr="00C9183D">
        <w:rPr>
          <w:lang w:val="en-US"/>
        </w:rPr>
        <w:t xml:space="preserve">                 linear.predictions = FALSE, ggtheme = theme_bw())</w:t>
      </w:r>
    </w:p>
    <w:p w14:paraId="67672199" w14:textId="77777777" w:rsidR="00E9151D" w:rsidRPr="00C9183D" w:rsidRDefault="00E9151D" w:rsidP="00E9151D">
      <w:pPr>
        <w:rPr>
          <w:lang w:val="en-US"/>
        </w:rPr>
      </w:pPr>
    </w:p>
    <w:p w14:paraId="7A80D67A" w14:textId="77777777" w:rsidR="00E9151D" w:rsidRPr="00C9183D" w:rsidRDefault="00E9151D" w:rsidP="00E9151D">
      <w:pPr>
        <w:rPr>
          <w:lang w:val="en-US"/>
        </w:rPr>
      </w:pPr>
      <w:r w:rsidRPr="00C9183D">
        <w:rPr>
          <w:lang w:val="en-US"/>
        </w:rPr>
        <w:t>ph_7 &lt;- cox.zph(cox7)</w:t>
      </w:r>
    </w:p>
    <w:p w14:paraId="3BB0F5BD" w14:textId="77777777" w:rsidR="00E9151D" w:rsidRPr="00C9183D" w:rsidRDefault="00E9151D" w:rsidP="00E9151D">
      <w:pPr>
        <w:rPr>
          <w:lang w:val="en-US"/>
        </w:rPr>
      </w:pPr>
      <w:r w:rsidRPr="00C9183D">
        <w:rPr>
          <w:lang w:val="en-US"/>
        </w:rPr>
        <w:t>ggcoxzph(ph_7)</w:t>
      </w:r>
    </w:p>
    <w:p w14:paraId="0ED03166" w14:textId="77777777" w:rsidR="00E9151D" w:rsidRDefault="00E9151D" w:rsidP="00E9151D">
      <w:r>
        <w:t>ggcoxzph(ph_7 [1])</w:t>
      </w:r>
    </w:p>
    <w:p w14:paraId="6403D272" w14:textId="77777777" w:rsidR="00E9151D" w:rsidRDefault="00E9151D" w:rsidP="00E9151D"/>
    <w:p w14:paraId="01AD48B1" w14:textId="77777777" w:rsidR="00E9151D" w:rsidRDefault="00E9151D" w:rsidP="00E9151D">
      <w:r>
        <w:t>cox8 &lt;- coxph(Surv(Tiempo_NEU, NEU) ~ Tabaquismo, data =  BASE_2)</w:t>
      </w:r>
    </w:p>
    <w:p w14:paraId="6FCA69A4" w14:textId="77777777" w:rsidR="00E9151D" w:rsidRPr="00C9183D" w:rsidRDefault="00E9151D" w:rsidP="00E9151D">
      <w:pPr>
        <w:rPr>
          <w:lang w:val="en-US"/>
        </w:rPr>
      </w:pPr>
      <w:r w:rsidRPr="00C9183D">
        <w:rPr>
          <w:lang w:val="en-US"/>
        </w:rPr>
        <w:t>summary(cox8)</w:t>
      </w:r>
    </w:p>
    <w:p w14:paraId="4343B363" w14:textId="77777777" w:rsidR="00E9151D" w:rsidRPr="00C9183D" w:rsidRDefault="00E9151D" w:rsidP="00E9151D">
      <w:pPr>
        <w:rPr>
          <w:lang w:val="en-US"/>
        </w:rPr>
      </w:pPr>
    </w:p>
    <w:p w14:paraId="1745C2A5" w14:textId="77777777" w:rsidR="00E9151D" w:rsidRPr="00C9183D" w:rsidRDefault="00E9151D" w:rsidP="00E9151D">
      <w:pPr>
        <w:rPr>
          <w:lang w:val="en-US"/>
        </w:rPr>
      </w:pPr>
      <w:r w:rsidRPr="00C9183D">
        <w:rPr>
          <w:lang w:val="en-US"/>
        </w:rPr>
        <w:t>ggcoxdiagnostics(cox8, type = "dfbeta",</w:t>
      </w:r>
    </w:p>
    <w:p w14:paraId="6A48FA12" w14:textId="77777777" w:rsidR="00E9151D" w:rsidRPr="00C9183D" w:rsidRDefault="00E9151D" w:rsidP="00E9151D">
      <w:pPr>
        <w:rPr>
          <w:lang w:val="en-US"/>
        </w:rPr>
      </w:pPr>
      <w:r w:rsidRPr="00C9183D">
        <w:rPr>
          <w:lang w:val="en-US"/>
        </w:rPr>
        <w:t xml:space="preserve">                 linear.predictions = FALSE, ggtheme = theme_bw())</w:t>
      </w:r>
    </w:p>
    <w:p w14:paraId="0CAE8558" w14:textId="77777777" w:rsidR="00E9151D" w:rsidRPr="00C9183D" w:rsidRDefault="00E9151D" w:rsidP="00E9151D">
      <w:pPr>
        <w:rPr>
          <w:lang w:val="en-US"/>
        </w:rPr>
      </w:pPr>
    </w:p>
    <w:p w14:paraId="1E3E3DAA" w14:textId="77777777" w:rsidR="00E9151D" w:rsidRPr="00C9183D" w:rsidRDefault="00E9151D" w:rsidP="00E9151D">
      <w:pPr>
        <w:rPr>
          <w:lang w:val="en-US"/>
        </w:rPr>
      </w:pPr>
      <w:r w:rsidRPr="00C9183D">
        <w:rPr>
          <w:lang w:val="en-US"/>
        </w:rPr>
        <w:t>ggcoxdiagnostics(cox8, type = "deviance",</w:t>
      </w:r>
    </w:p>
    <w:p w14:paraId="54D05B2E" w14:textId="77777777" w:rsidR="00E9151D" w:rsidRPr="00C9183D" w:rsidRDefault="00E9151D" w:rsidP="00E9151D">
      <w:pPr>
        <w:rPr>
          <w:lang w:val="en-US"/>
        </w:rPr>
      </w:pPr>
      <w:r w:rsidRPr="00C9183D">
        <w:rPr>
          <w:lang w:val="en-US"/>
        </w:rPr>
        <w:t xml:space="preserve">                 linear.predictions = FALSE, ggtheme = theme_bw())</w:t>
      </w:r>
    </w:p>
    <w:p w14:paraId="5846C4EF" w14:textId="77777777" w:rsidR="00E9151D" w:rsidRPr="00C9183D" w:rsidRDefault="00E9151D" w:rsidP="00E9151D">
      <w:pPr>
        <w:rPr>
          <w:lang w:val="en-US"/>
        </w:rPr>
      </w:pPr>
    </w:p>
    <w:p w14:paraId="2DFDDAC5" w14:textId="77777777" w:rsidR="00E9151D" w:rsidRPr="00C9183D" w:rsidRDefault="00E9151D" w:rsidP="00E9151D">
      <w:pPr>
        <w:rPr>
          <w:lang w:val="en-US"/>
        </w:rPr>
      </w:pPr>
      <w:r w:rsidRPr="00C9183D">
        <w:rPr>
          <w:lang w:val="en-US"/>
        </w:rPr>
        <w:t>ph_8 &lt;- cox.zph(cox8)</w:t>
      </w:r>
    </w:p>
    <w:p w14:paraId="7EBE7827" w14:textId="77777777" w:rsidR="00E9151D" w:rsidRPr="00C9183D" w:rsidRDefault="00E9151D" w:rsidP="00E9151D">
      <w:pPr>
        <w:rPr>
          <w:lang w:val="en-US"/>
        </w:rPr>
      </w:pPr>
      <w:r w:rsidRPr="00C9183D">
        <w:rPr>
          <w:lang w:val="en-US"/>
        </w:rPr>
        <w:t>ggcoxzph(ph_8)</w:t>
      </w:r>
    </w:p>
    <w:p w14:paraId="6C146009" w14:textId="77777777" w:rsidR="00E9151D" w:rsidRPr="00C9183D" w:rsidRDefault="00E9151D" w:rsidP="00E9151D">
      <w:pPr>
        <w:rPr>
          <w:lang w:val="en-US"/>
        </w:rPr>
      </w:pPr>
      <w:r w:rsidRPr="00C9183D">
        <w:rPr>
          <w:lang w:val="en-US"/>
        </w:rPr>
        <w:t>ggcoxzph(ph_8 [1])</w:t>
      </w:r>
    </w:p>
    <w:p w14:paraId="64B51A73" w14:textId="77777777" w:rsidR="00E9151D" w:rsidRPr="00C9183D" w:rsidRDefault="00E9151D" w:rsidP="00E9151D">
      <w:pPr>
        <w:rPr>
          <w:lang w:val="en-US"/>
        </w:rPr>
      </w:pPr>
    </w:p>
    <w:p w14:paraId="12C49E3F" w14:textId="77777777" w:rsidR="00E9151D" w:rsidRPr="00C9183D" w:rsidRDefault="00E9151D" w:rsidP="00E9151D">
      <w:pPr>
        <w:rPr>
          <w:lang w:val="en-US"/>
        </w:rPr>
      </w:pPr>
    </w:p>
    <w:p w14:paraId="1BF7A304" w14:textId="77777777" w:rsidR="00E9151D" w:rsidRPr="00C9183D" w:rsidRDefault="00E9151D" w:rsidP="00E9151D">
      <w:pPr>
        <w:rPr>
          <w:lang w:val="en-US"/>
        </w:rPr>
      </w:pPr>
      <w:r w:rsidRPr="00C9183D">
        <w:rPr>
          <w:lang w:val="en-US"/>
        </w:rPr>
        <w:t>cox1 &lt;- coxph(Surv(Tiempo_NEU, NEU) ~ COVID, data =  BASE_3)</w:t>
      </w:r>
    </w:p>
    <w:p w14:paraId="063598EA" w14:textId="77777777" w:rsidR="00E9151D" w:rsidRPr="00C9183D" w:rsidRDefault="00E9151D" w:rsidP="00E9151D">
      <w:pPr>
        <w:rPr>
          <w:lang w:val="en-US"/>
        </w:rPr>
      </w:pPr>
      <w:r w:rsidRPr="00C9183D">
        <w:rPr>
          <w:lang w:val="en-US"/>
        </w:rPr>
        <w:t>summary(cox1)</w:t>
      </w:r>
    </w:p>
    <w:p w14:paraId="5137EEEC" w14:textId="77777777" w:rsidR="00E9151D" w:rsidRPr="00C9183D" w:rsidRDefault="00E9151D" w:rsidP="00E9151D">
      <w:pPr>
        <w:rPr>
          <w:lang w:val="en-US"/>
        </w:rPr>
      </w:pPr>
    </w:p>
    <w:p w14:paraId="69D5AA20" w14:textId="77777777" w:rsidR="00E9151D" w:rsidRPr="00C9183D" w:rsidRDefault="00E9151D" w:rsidP="00E9151D">
      <w:pPr>
        <w:rPr>
          <w:lang w:val="en-US"/>
        </w:rPr>
      </w:pPr>
      <w:r w:rsidRPr="00C9183D">
        <w:rPr>
          <w:lang w:val="en-US"/>
        </w:rPr>
        <w:t>ggcoxdiagnostics(cox1, type = "dfbeta",</w:t>
      </w:r>
    </w:p>
    <w:p w14:paraId="44EC7806" w14:textId="77777777" w:rsidR="00E9151D" w:rsidRPr="00C9183D" w:rsidRDefault="00E9151D" w:rsidP="00E9151D">
      <w:pPr>
        <w:rPr>
          <w:lang w:val="en-US"/>
        </w:rPr>
      </w:pPr>
      <w:r w:rsidRPr="00C9183D">
        <w:rPr>
          <w:lang w:val="en-US"/>
        </w:rPr>
        <w:t xml:space="preserve">                 linear.predictions = FALSE, ggtheme = theme_bw())</w:t>
      </w:r>
    </w:p>
    <w:p w14:paraId="3EC55552" w14:textId="77777777" w:rsidR="00E9151D" w:rsidRPr="00C9183D" w:rsidRDefault="00E9151D" w:rsidP="00E9151D">
      <w:pPr>
        <w:rPr>
          <w:lang w:val="en-US"/>
        </w:rPr>
      </w:pPr>
    </w:p>
    <w:p w14:paraId="33670E25" w14:textId="77777777" w:rsidR="00E9151D" w:rsidRPr="00C9183D" w:rsidRDefault="00E9151D" w:rsidP="00E9151D">
      <w:pPr>
        <w:rPr>
          <w:lang w:val="en-US"/>
        </w:rPr>
      </w:pPr>
      <w:r w:rsidRPr="00C9183D">
        <w:rPr>
          <w:lang w:val="en-US"/>
        </w:rPr>
        <w:t>ggcoxdiagnostics(cox1, type = "deviance",</w:t>
      </w:r>
    </w:p>
    <w:p w14:paraId="139675BD" w14:textId="77777777" w:rsidR="00E9151D" w:rsidRPr="00C9183D" w:rsidRDefault="00E9151D" w:rsidP="00E9151D">
      <w:pPr>
        <w:rPr>
          <w:lang w:val="en-US"/>
        </w:rPr>
      </w:pPr>
      <w:r w:rsidRPr="00C9183D">
        <w:rPr>
          <w:lang w:val="en-US"/>
        </w:rPr>
        <w:t xml:space="preserve">                 linear.predictions = FALSE, ggtheme = theme_bw())</w:t>
      </w:r>
    </w:p>
    <w:p w14:paraId="0E2F9467" w14:textId="77777777" w:rsidR="00E9151D" w:rsidRPr="00C9183D" w:rsidRDefault="00E9151D" w:rsidP="00E9151D">
      <w:pPr>
        <w:rPr>
          <w:lang w:val="en-US"/>
        </w:rPr>
      </w:pPr>
    </w:p>
    <w:p w14:paraId="525CE47F" w14:textId="77777777" w:rsidR="00E9151D" w:rsidRPr="00C9183D" w:rsidRDefault="00E9151D" w:rsidP="00E9151D">
      <w:pPr>
        <w:rPr>
          <w:lang w:val="en-US"/>
        </w:rPr>
      </w:pPr>
      <w:r w:rsidRPr="00C9183D">
        <w:rPr>
          <w:lang w:val="en-US"/>
        </w:rPr>
        <w:t>ph_1 &lt;- cox.zph(cox1)</w:t>
      </w:r>
    </w:p>
    <w:p w14:paraId="50B6B500" w14:textId="77777777" w:rsidR="00E9151D" w:rsidRPr="00C9183D" w:rsidRDefault="00E9151D" w:rsidP="00E9151D">
      <w:pPr>
        <w:rPr>
          <w:lang w:val="en-US"/>
        </w:rPr>
      </w:pPr>
      <w:r w:rsidRPr="00C9183D">
        <w:rPr>
          <w:lang w:val="en-US"/>
        </w:rPr>
        <w:t>ggcoxzph(ph_1)</w:t>
      </w:r>
    </w:p>
    <w:p w14:paraId="0C4AAB2D" w14:textId="77777777" w:rsidR="00E9151D" w:rsidRPr="00C9183D" w:rsidRDefault="00E9151D" w:rsidP="00E9151D">
      <w:pPr>
        <w:rPr>
          <w:lang w:val="en-US"/>
        </w:rPr>
      </w:pPr>
      <w:r w:rsidRPr="00C9183D">
        <w:rPr>
          <w:lang w:val="en-US"/>
        </w:rPr>
        <w:t>ggcoxzph(ph_1 [1])</w:t>
      </w:r>
    </w:p>
    <w:p w14:paraId="27959F96" w14:textId="77777777" w:rsidR="00E9151D" w:rsidRPr="00C9183D" w:rsidRDefault="00E9151D" w:rsidP="00E9151D">
      <w:pPr>
        <w:rPr>
          <w:lang w:val="en-US"/>
        </w:rPr>
      </w:pPr>
    </w:p>
    <w:p w14:paraId="321806D9" w14:textId="77777777" w:rsidR="00E9151D" w:rsidRPr="00C9183D" w:rsidRDefault="00E9151D" w:rsidP="00E9151D">
      <w:pPr>
        <w:rPr>
          <w:lang w:val="en-US"/>
        </w:rPr>
      </w:pPr>
      <w:r w:rsidRPr="00C9183D">
        <w:rPr>
          <w:lang w:val="en-US"/>
        </w:rPr>
        <w:t>cox2 &lt;- coxph(Surv(Tiempo_NEU, NEU) ~ EDAD, data =  BASE_3)</w:t>
      </w:r>
    </w:p>
    <w:p w14:paraId="5ECB8600" w14:textId="77777777" w:rsidR="00E9151D" w:rsidRPr="00C9183D" w:rsidRDefault="00E9151D" w:rsidP="00E9151D">
      <w:pPr>
        <w:rPr>
          <w:lang w:val="en-US"/>
        </w:rPr>
      </w:pPr>
      <w:r w:rsidRPr="00C9183D">
        <w:rPr>
          <w:lang w:val="en-US"/>
        </w:rPr>
        <w:t>summary(cox2)</w:t>
      </w:r>
    </w:p>
    <w:p w14:paraId="40E09FAB" w14:textId="77777777" w:rsidR="00E9151D" w:rsidRPr="00C9183D" w:rsidRDefault="00E9151D" w:rsidP="00E9151D">
      <w:pPr>
        <w:rPr>
          <w:lang w:val="en-US"/>
        </w:rPr>
      </w:pPr>
    </w:p>
    <w:p w14:paraId="045A2BA8" w14:textId="77777777" w:rsidR="00E9151D" w:rsidRPr="00C9183D" w:rsidRDefault="00E9151D" w:rsidP="00E9151D">
      <w:pPr>
        <w:rPr>
          <w:lang w:val="en-US"/>
        </w:rPr>
      </w:pPr>
      <w:r w:rsidRPr="00C9183D">
        <w:rPr>
          <w:lang w:val="en-US"/>
        </w:rPr>
        <w:t>ggcoxdiagnostics(cox2, type = "dfbeta",</w:t>
      </w:r>
    </w:p>
    <w:p w14:paraId="124978EB" w14:textId="77777777" w:rsidR="00E9151D" w:rsidRPr="00C9183D" w:rsidRDefault="00E9151D" w:rsidP="00E9151D">
      <w:pPr>
        <w:rPr>
          <w:lang w:val="en-US"/>
        </w:rPr>
      </w:pPr>
      <w:r w:rsidRPr="00C9183D">
        <w:rPr>
          <w:lang w:val="en-US"/>
        </w:rPr>
        <w:t xml:space="preserve">                 linear.predictions = FALSE, ggtheme = theme_bw())</w:t>
      </w:r>
    </w:p>
    <w:p w14:paraId="27B07B48" w14:textId="77777777" w:rsidR="00E9151D" w:rsidRPr="00C9183D" w:rsidRDefault="00E9151D" w:rsidP="00E9151D">
      <w:pPr>
        <w:rPr>
          <w:lang w:val="en-US"/>
        </w:rPr>
      </w:pPr>
    </w:p>
    <w:p w14:paraId="38763D91" w14:textId="77777777" w:rsidR="00E9151D" w:rsidRPr="00C9183D" w:rsidRDefault="00E9151D" w:rsidP="00E9151D">
      <w:pPr>
        <w:rPr>
          <w:lang w:val="en-US"/>
        </w:rPr>
      </w:pPr>
      <w:r w:rsidRPr="00C9183D">
        <w:rPr>
          <w:lang w:val="en-US"/>
        </w:rPr>
        <w:t>ggcoxdiagnostics(cox2, type = "deviance",</w:t>
      </w:r>
    </w:p>
    <w:p w14:paraId="2B24B74C" w14:textId="77777777" w:rsidR="00E9151D" w:rsidRPr="00C9183D" w:rsidRDefault="00E9151D" w:rsidP="00E9151D">
      <w:pPr>
        <w:rPr>
          <w:lang w:val="en-US"/>
        </w:rPr>
      </w:pPr>
      <w:r w:rsidRPr="00C9183D">
        <w:rPr>
          <w:lang w:val="en-US"/>
        </w:rPr>
        <w:t xml:space="preserve">                 linear.predictions = FALSE, ggtheme = theme_bw())</w:t>
      </w:r>
    </w:p>
    <w:p w14:paraId="3A98AD5C" w14:textId="77777777" w:rsidR="00E9151D" w:rsidRPr="00C9183D" w:rsidRDefault="00E9151D" w:rsidP="00E9151D">
      <w:pPr>
        <w:rPr>
          <w:lang w:val="en-US"/>
        </w:rPr>
      </w:pPr>
    </w:p>
    <w:p w14:paraId="0E3F7898" w14:textId="77777777" w:rsidR="00E9151D" w:rsidRPr="00C9183D" w:rsidRDefault="00E9151D" w:rsidP="00E9151D">
      <w:pPr>
        <w:rPr>
          <w:lang w:val="en-US"/>
        </w:rPr>
      </w:pPr>
      <w:r w:rsidRPr="00C9183D">
        <w:rPr>
          <w:lang w:val="en-US"/>
        </w:rPr>
        <w:t>ph_2 &lt;- cox.zph(cox2)</w:t>
      </w:r>
    </w:p>
    <w:p w14:paraId="34020E5A" w14:textId="77777777" w:rsidR="00E9151D" w:rsidRPr="00C9183D" w:rsidRDefault="00E9151D" w:rsidP="00E9151D">
      <w:pPr>
        <w:rPr>
          <w:lang w:val="en-US"/>
        </w:rPr>
      </w:pPr>
      <w:r w:rsidRPr="00C9183D">
        <w:rPr>
          <w:lang w:val="en-US"/>
        </w:rPr>
        <w:t>ggcoxzph(ph_2)</w:t>
      </w:r>
    </w:p>
    <w:p w14:paraId="4DED4FD6" w14:textId="77777777" w:rsidR="00E9151D" w:rsidRPr="00C9183D" w:rsidRDefault="00E9151D" w:rsidP="00E9151D">
      <w:pPr>
        <w:rPr>
          <w:lang w:val="en-US"/>
        </w:rPr>
      </w:pPr>
      <w:r w:rsidRPr="00C9183D">
        <w:rPr>
          <w:lang w:val="en-US"/>
        </w:rPr>
        <w:t>ggcoxzph(ph_2 [1])</w:t>
      </w:r>
    </w:p>
    <w:p w14:paraId="241CA6FA" w14:textId="77777777" w:rsidR="00E9151D" w:rsidRPr="00C9183D" w:rsidRDefault="00E9151D" w:rsidP="00E9151D">
      <w:pPr>
        <w:rPr>
          <w:lang w:val="en-US"/>
        </w:rPr>
      </w:pPr>
    </w:p>
    <w:p w14:paraId="7A3E7D50" w14:textId="77777777" w:rsidR="00E9151D" w:rsidRPr="00C9183D" w:rsidRDefault="00E9151D" w:rsidP="00E9151D">
      <w:pPr>
        <w:rPr>
          <w:lang w:val="en-US"/>
        </w:rPr>
      </w:pPr>
      <w:r w:rsidRPr="00C9183D">
        <w:rPr>
          <w:lang w:val="en-US"/>
        </w:rPr>
        <w:t>cox3 &lt;- coxph(Surv(Tiempo_NEU, NEU) ~ SEXO, data =  BASE_3)</w:t>
      </w:r>
    </w:p>
    <w:p w14:paraId="4A5A649E" w14:textId="77777777" w:rsidR="00E9151D" w:rsidRPr="00C9183D" w:rsidRDefault="00E9151D" w:rsidP="00E9151D">
      <w:pPr>
        <w:rPr>
          <w:lang w:val="en-US"/>
        </w:rPr>
      </w:pPr>
      <w:r w:rsidRPr="00C9183D">
        <w:rPr>
          <w:lang w:val="en-US"/>
        </w:rPr>
        <w:t>summary(cox3)</w:t>
      </w:r>
    </w:p>
    <w:p w14:paraId="08D2D34C" w14:textId="77777777" w:rsidR="00E9151D" w:rsidRPr="00C9183D" w:rsidRDefault="00E9151D" w:rsidP="00E9151D">
      <w:pPr>
        <w:rPr>
          <w:lang w:val="en-US"/>
        </w:rPr>
      </w:pPr>
    </w:p>
    <w:p w14:paraId="1B00D28B" w14:textId="77777777" w:rsidR="00E9151D" w:rsidRPr="00C9183D" w:rsidRDefault="00E9151D" w:rsidP="00E9151D">
      <w:pPr>
        <w:rPr>
          <w:lang w:val="en-US"/>
        </w:rPr>
      </w:pPr>
      <w:r w:rsidRPr="00C9183D">
        <w:rPr>
          <w:lang w:val="en-US"/>
        </w:rPr>
        <w:t>ggcoxdiagnostics(cox3, type = "dfbeta",</w:t>
      </w:r>
    </w:p>
    <w:p w14:paraId="0999E05D" w14:textId="77777777" w:rsidR="00E9151D" w:rsidRPr="00C9183D" w:rsidRDefault="00E9151D" w:rsidP="00E9151D">
      <w:pPr>
        <w:rPr>
          <w:lang w:val="en-US"/>
        </w:rPr>
      </w:pPr>
      <w:r w:rsidRPr="00C9183D">
        <w:rPr>
          <w:lang w:val="en-US"/>
        </w:rPr>
        <w:t xml:space="preserve">                 linear.predictions = FALSE, ggtheme = theme_bw())</w:t>
      </w:r>
    </w:p>
    <w:p w14:paraId="6F40F64C" w14:textId="77777777" w:rsidR="00E9151D" w:rsidRPr="00C9183D" w:rsidRDefault="00E9151D" w:rsidP="00E9151D">
      <w:pPr>
        <w:rPr>
          <w:lang w:val="en-US"/>
        </w:rPr>
      </w:pPr>
    </w:p>
    <w:p w14:paraId="2A35A963" w14:textId="77777777" w:rsidR="00E9151D" w:rsidRPr="00C9183D" w:rsidRDefault="00E9151D" w:rsidP="00E9151D">
      <w:pPr>
        <w:rPr>
          <w:lang w:val="en-US"/>
        </w:rPr>
      </w:pPr>
      <w:r w:rsidRPr="00C9183D">
        <w:rPr>
          <w:lang w:val="en-US"/>
        </w:rPr>
        <w:t>ggcoxdiagnostics(cox3, type = "deviance",</w:t>
      </w:r>
    </w:p>
    <w:p w14:paraId="67B00478" w14:textId="77777777" w:rsidR="00E9151D" w:rsidRPr="00C9183D" w:rsidRDefault="00E9151D" w:rsidP="00E9151D">
      <w:pPr>
        <w:rPr>
          <w:lang w:val="en-US"/>
        </w:rPr>
      </w:pPr>
      <w:r w:rsidRPr="00C9183D">
        <w:rPr>
          <w:lang w:val="en-US"/>
        </w:rPr>
        <w:t xml:space="preserve">                 linear.predictions = FALSE, ggtheme = theme_bw())</w:t>
      </w:r>
    </w:p>
    <w:p w14:paraId="66A850B3" w14:textId="77777777" w:rsidR="00E9151D" w:rsidRPr="00C9183D" w:rsidRDefault="00E9151D" w:rsidP="00E9151D">
      <w:pPr>
        <w:rPr>
          <w:lang w:val="en-US"/>
        </w:rPr>
      </w:pPr>
    </w:p>
    <w:p w14:paraId="622CCC73" w14:textId="77777777" w:rsidR="00E9151D" w:rsidRPr="00C9183D" w:rsidRDefault="00E9151D" w:rsidP="00E9151D">
      <w:pPr>
        <w:rPr>
          <w:lang w:val="en-US"/>
        </w:rPr>
      </w:pPr>
      <w:r w:rsidRPr="00C9183D">
        <w:rPr>
          <w:lang w:val="en-US"/>
        </w:rPr>
        <w:t>ph_3 &lt;- cox.zph(cox3)</w:t>
      </w:r>
    </w:p>
    <w:p w14:paraId="6BAC476B" w14:textId="77777777" w:rsidR="00E9151D" w:rsidRPr="00C9183D" w:rsidRDefault="00E9151D" w:rsidP="00E9151D">
      <w:pPr>
        <w:rPr>
          <w:lang w:val="en-US"/>
        </w:rPr>
      </w:pPr>
      <w:r w:rsidRPr="00C9183D">
        <w:rPr>
          <w:lang w:val="en-US"/>
        </w:rPr>
        <w:t>ggcoxzph(ph_3)</w:t>
      </w:r>
    </w:p>
    <w:p w14:paraId="4B3CC670" w14:textId="77777777" w:rsidR="00E9151D" w:rsidRPr="00C9183D" w:rsidRDefault="00E9151D" w:rsidP="00E9151D">
      <w:pPr>
        <w:rPr>
          <w:lang w:val="en-US"/>
        </w:rPr>
      </w:pPr>
      <w:r w:rsidRPr="00C9183D">
        <w:rPr>
          <w:lang w:val="en-US"/>
        </w:rPr>
        <w:t>ggcoxzph(ph_3 [1])</w:t>
      </w:r>
    </w:p>
    <w:p w14:paraId="7595862F" w14:textId="77777777" w:rsidR="00E9151D" w:rsidRPr="00C9183D" w:rsidRDefault="00E9151D" w:rsidP="00E9151D">
      <w:pPr>
        <w:rPr>
          <w:lang w:val="en-US"/>
        </w:rPr>
      </w:pPr>
    </w:p>
    <w:p w14:paraId="0449AE91" w14:textId="77777777" w:rsidR="00E9151D" w:rsidRPr="00C9183D" w:rsidRDefault="00E9151D" w:rsidP="00E9151D">
      <w:pPr>
        <w:rPr>
          <w:lang w:val="en-US"/>
        </w:rPr>
      </w:pPr>
      <w:r w:rsidRPr="00C9183D">
        <w:rPr>
          <w:lang w:val="en-US"/>
        </w:rPr>
        <w:t>cox4 &lt;- coxph(Surv(Tiempo_NEU, NEU) ~ DÍAS_UCI, data =  BASE_3)</w:t>
      </w:r>
    </w:p>
    <w:p w14:paraId="19BA9CF6" w14:textId="77777777" w:rsidR="00E9151D" w:rsidRPr="00C9183D" w:rsidRDefault="00E9151D" w:rsidP="00E9151D">
      <w:pPr>
        <w:rPr>
          <w:lang w:val="en-US"/>
        </w:rPr>
      </w:pPr>
      <w:r w:rsidRPr="00C9183D">
        <w:rPr>
          <w:lang w:val="en-US"/>
        </w:rPr>
        <w:t>summary(cox4)</w:t>
      </w:r>
    </w:p>
    <w:p w14:paraId="27244A42" w14:textId="77777777" w:rsidR="00E9151D" w:rsidRPr="00C9183D" w:rsidRDefault="00E9151D" w:rsidP="00E9151D">
      <w:pPr>
        <w:rPr>
          <w:lang w:val="en-US"/>
        </w:rPr>
      </w:pPr>
    </w:p>
    <w:p w14:paraId="364184FE" w14:textId="77777777" w:rsidR="00E9151D" w:rsidRPr="00C9183D" w:rsidRDefault="00E9151D" w:rsidP="00E9151D">
      <w:pPr>
        <w:rPr>
          <w:lang w:val="en-US"/>
        </w:rPr>
      </w:pPr>
      <w:r w:rsidRPr="00C9183D">
        <w:rPr>
          <w:lang w:val="en-US"/>
        </w:rPr>
        <w:t>ggcoxdiagnostics(cox4, type = "dfbeta",</w:t>
      </w:r>
    </w:p>
    <w:p w14:paraId="0A97D4E6" w14:textId="77777777" w:rsidR="00E9151D" w:rsidRPr="00C9183D" w:rsidRDefault="00E9151D" w:rsidP="00E9151D">
      <w:pPr>
        <w:rPr>
          <w:lang w:val="en-US"/>
        </w:rPr>
      </w:pPr>
      <w:r w:rsidRPr="00C9183D">
        <w:rPr>
          <w:lang w:val="en-US"/>
        </w:rPr>
        <w:t xml:space="preserve">                 linear.predictions = FALSE, ggtheme = theme_bw())</w:t>
      </w:r>
    </w:p>
    <w:p w14:paraId="7DCF401C" w14:textId="77777777" w:rsidR="00E9151D" w:rsidRPr="00C9183D" w:rsidRDefault="00E9151D" w:rsidP="00E9151D">
      <w:pPr>
        <w:rPr>
          <w:lang w:val="en-US"/>
        </w:rPr>
      </w:pPr>
    </w:p>
    <w:p w14:paraId="12DB7A18" w14:textId="77777777" w:rsidR="00E9151D" w:rsidRPr="00C9183D" w:rsidRDefault="00E9151D" w:rsidP="00E9151D">
      <w:pPr>
        <w:rPr>
          <w:lang w:val="en-US"/>
        </w:rPr>
      </w:pPr>
      <w:r w:rsidRPr="00C9183D">
        <w:rPr>
          <w:lang w:val="en-US"/>
        </w:rPr>
        <w:t>ggcoxdiagnostics(cox4, type = "deviance",</w:t>
      </w:r>
    </w:p>
    <w:p w14:paraId="08E7B161" w14:textId="77777777" w:rsidR="00E9151D" w:rsidRPr="00C9183D" w:rsidRDefault="00E9151D" w:rsidP="00E9151D">
      <w:pPr>
        <w:rPr>
          <w:lang w:val="en-US"/>
        </w:rPr>
      </w:pPr>
      <w:r w:rsidRPr="00C9183D">
        <w:rPr>
          <w:lang w:val="en-US"/>
        </w:rPr>
        <w:t xml:space="preserve">                 linear.predictions = FALSE, ggtheme = theme_bw())</w:t>
      </w:r>
    </w:p>
    <w:p w14:paraId="3B8C94BB" w14:textId="77777777" w:rsidR="00E9151D" w:rsidRPr="00C9183D" w:rsidRDefault="00E9151D" w:rsidP="00E9151D">
      <w:pPr>
        <w:rPr>
          <w:lang w:val="en-US"/>
        </w:rPr>
      </w:pPr>
    </w:p>
    <w:p w14:paraId="1B329025" w14:textId="77777777" w:rsidR="00E9151D" w:rsidRPr="00C9183D" w:rsidRDefault="00E9151D" w:rsidP="00E9151D">
      <w:pPr>
        <w:rPr>
          <w:lang w:val="en-US"/>
        </w:rPr>
      </w:pPr>
      <w:r w:rsidRPr="00C9183D">
        <w:rPr>
          <w:lang w:val="en-US"/>
        </w:rPr>
        <w:t>ph_4 &lt;- cox.zph(cox4)</w:t>
      </w:r>
    </w:p>
    <w:p w14:paraId="7DD0967B" w14:textId="77777777" w:rsidR="00E9151D" w:rsidRPr="00C9183D" w:rsidRDefault="00E9151D" w:rsidP="00E9151D">
      <w:pPr>
        <w:rPr>
          <w:lang w:val="en-US"/>
        </w:rPr>
      </w:pPr>
      <w:r w:rsidRPr="00C9183D">
        <w:rPr>
          <w:lang w:val="en-US"/>
        </w:rPr>
        <w:t>ggcoxzph(ph_4)</w:t>
      </w:r>
    </w:p>
    <w:p w14:paraId="4629F1FB" w14:textId="77777777" w:rsidR="00E9151D" w:rsidRDefault="00E9151D" w:rsidP="00E9151D">
      <w:r>
        <w:t>ggcoxzph(ph_4 [1])</w:t>
      </w:r>
    </w:p>
    <w:p w14:paraId="5235096B" w14:textId="77777777" w:rsidR="00E9151D" w:rsidRDefault="00E9151D" w:rsidP="00E9151D"/>
    <w:p w14:paraId="57B7228A" w14:textId="77777777" w:rsidR="00E9151D" w:rsidRDefault="00E9151D" w:rsidP="00E9151D">
      <w:r>
        <w:t>cox5 &lt;- coxph(Surv(Tiempo_NEU, NEU) ~ Tiempo_VENTILACION, data =  BASE_3)</w:t>
      </w:r>
    </w:p>
    <w:p w14:paraId="27B4EBB7" w14:textId="77777777" w:rsidR="00E9151D" w:rsidRPr="00C9183D" w:rsidRDefault="00E9151D" w:rsidP="00E9151D">
      <w:pPr>
        <w:rPr>
          <w:lang w:val="en-US"/>
        </w:rPr>
      </w:pPr>
      <w:r w:rsidRPr="00C9183D">
        <w:rPr>
          <w:lang w:val="en-US"/>
        </w:rPr>
        <w:t>summary(cox5)</w:t>
      </w:r>
    </w:p>
    <w:p w14:paraId="62C38E51" w14:textId="77777777" w:rsidR="00E9151D" w:rsidRPr="00C9183D" w:rsidRDefault="00E9151D" w:rsidP="00E9151D">
      <w:pPr>
        <w:rPr>
          <w:lang w:val="en-US"/>
        </w:rPr>
      </w:pPr>
    </w:p>
    <w:p w14:paraId="0337942B" w14:textId="77777777" w:rsidR="00E9151D" w:rsidRPr="00C9183D" w:rsidRDefault="00E9151D" w:rsidP="00E9151D">
      <w:pPr>
        <w:rPr>
          <w:lang w:val="en-US"/>
        </w:rPr>
      </w:pPr>
      <w:r w:rsidRPr="00C9183D">
        <w:rPr>
          <w:lang w:val="en-US"/>
        </w:rPr>
        <w:t>ggcoxdiagnostics(cox5, type = "dfbeta",</w:t>
      </w:r>
    </w:p>
    <w:p w14:paraId="063BE7D4" w14:textId="77777777" w:rsidR="00E9151D" w:rsidRPr="00C9183D" w:rsidRDefault="00E9151D" w:rsidP="00E9151D">
      <w:pPr>
        <w:rPr>
          <w:lang w:val="en-US"/>
        </w:rPr>
      </w:pPr>
      <w:r w:rsidRPr="00C9183D">
        <w:rPr>
          <w:lang w:val="en-US"/>
        </w:rPr>
        <w:t xml:space="preserve">                 linear.predictions = FALSE, ggtheme = theme_bw())</w:t>
      </w:r>
    </w:p>
    <w:p w14:paraId="433957F4" w14:textId="77777777" w:rsidR="00E9151D" w:rsidRPr="00C9183D" w:rsidRDefault="00E9151D" w:rsidP="00E9151D">
      <w:pPr>
        <w:rPr>
          <w:lang w:val="en-US"/>
        </w:rPr>
      </w:pPr>
    </w:p>
    <w:p w14:paraId="09F0155C" w14:textId="77777777" w:rsidR="00E9151D" w:rsidRPr="00C9183D" w:rsidRDefault="00E9151D" w:rsidP="00E9151D">
      <w:pPr>
        <w:rPr>
          <w:lang w:val="en-US"/>
        </w:rPr>
      </w:pPr>
      <w:r w:rsidRPr="00C9183D">
        <w:rPr>
          <w:lang w:val="en-US"/>
        </w:rPr>
        <w:t>ggcoxdiagnostics(cox5, type = "deviance",</w:t>
      </w:r>
    </w:p>
    <w:p w14:paraId="5A7019ED" w14:textId="77777777" w:rsidR="00E9151D" w:rsidRPr="00C9183D" w:rsidRDefault="00E9151D" w:rsidP="00E9151D">
      <w:pPr>
        <w:rPr>
          <w:lang w:val="en-US"/>
        </w:rPr>
      </w:pPr>
      <w:r w:rsidRPr="00C9183D">
        <w:rPr>
          <w:lang w:val="en-US"/>
        </w:rPr>
        <w:t xml:space="preserve">                 linear.predictions = FALSE, ggtheme = theme_bw())</w:t>
      </w:r>
    </w:p>
    <w:p w14:paraId="199F7915" w14:textId="77777777" w:rsidR="00E9151D" w:rsidRPr="00C9183D" w:rsidRDefault="00E9151D" w:rsidP="00E9151D">
      <w:pPr>
        <w:rPr>
          <w:lang w:val="en-US"/>
        </w:rPr>
      </w:pPr>
    </w:p>
    <w:p w14:paraId="15F4E842" w14:textId="77777777" w:rsidR="00E9151D" w:rsidRPr="00C9183D" w:rsidRDefault="00E9151D" w:rsidP="00E9151D">
      <w:pPr>
        <w:rPr>
          <w:lang w:val="en-US"/>
        </w:rPr>
      </w:pPr>
      <w:r w:rsidRPr="00C9183D">
        <w:rPr>
          <w:lang w:val="en-US"/>
        </w:rPr>
        <w:t>ph_5 &lt;- cox.zph(cox5)</w:t>
      </w:r>
    </w:p>
    <w:p w14:paraId="6F7EE658" w14:textId="77777777" w:rsidR="00E9151D" w:rsidRPr="00C9183D" w:rsidRDefault="00E9151D" w:rsidP="00E9151D">
      <w:pPr>
        <w:rPr>
          <w:lang w:val="en-US"/>
        </w:rPr>
      </w:pPr>
      <w:r w:rsidRPr="00C9183D">
        <w:rPr>
          <w:lang w:val="en-US"/>
        </w:rPr>
        <w:t>ggcoxzph(ph_5)</w:t>
      </w:r>
    </w:p>
    <w:p w14:paraId="7257AAE9" w14:textId="77777777" w:rsidR="00E9151D" w:rsidRPr="00C9183D" w:rsidRDefault="00E9151D" w:rsidP="00E9151D">
      <w:pPr>
        <w:rPr>
          <w:lang w:val="en-US"/>
        </w:rPr>
      </w:pPr>
      <w:r w:rsidRPr="00C9183D">
        <w:rPr>
          <w:lang w:val="en-US"/>
        </w:rPr>
        <w:t>ggcoxzph(ph_5 [1])</w:t>
      </w:r>
    </w:p>
    <w:p w14:paraId="2844B10B" w14:textId="77777777" w:rsidR="00E9151D" w:rsidRPr="00C9183D" w:rsidRDefault="00E9151D" w:rsidP="00E9151D">
      <w:pPr>
        <w:rPr>
          <w:lang w:val="en-US"/>
        </w:rPr>
      </w:pPr>
    </w:p>
    <w:p w14:paraId="6E48CB56" w14:textId="77777777" w:rsidR="00E9151D" w:rsidRPr="00C9183D" w:rsidRDefault="00E9151D" w:rsidP="00E9151D">
      <w:pPr>
        <w:rPr>
          <w:lang w:val="en-US"/>
        </w:rPr>
      </w:pPr>
      <w:r w:rsidRPr="00C9183D">
        <w:rPr>
          <w:lang w:val="en-US"/>
        </w:rPr>
        <w:t>cox6 &lt;- coxph(Surv(Tiempo_NEU, NEU) ~ Neumopatía, data =  BASE_3)</w:t>
      </w:r>
    </w:p>
    <w:p w14:paraId="79AD81FF" w14:textId="77777777" w:rsidR="00E9151D" w:rsidRPr="00C9183D" w:rsidRDefault="00E9151D" w:rsidP="00E9151D">
      <w:pPr>
        <w:rPr>
          <w:lang w:val="en-US"/>
        </w:rPr>
      </w:pPr>
      <w:r w:rsidRPr="00C9183D">
        <w:rPr>
          <w:lang w:val="en-US"/>
        </w:rPr>
        <w:t>summary(cox6)</w:t>
      </w:r>
    </w:p>
    <w:p w14:paraId="1061193D" w14:textId="77777777" w:rsidR="00E9151D" w:rsidRPr="00C9183D" w:rsidRDefault="00E9151D" w:rsidP="00E9151D">
      <w:pPr>
        <w:rPr>
          <w:lang w:val="en-US"/>
        </w:rPr>
      </w:pPr>
    </w:p>
    <w:p w14:paraId="7811E78A" w14:textId="77777777" w:rsidR="00E9151D" w:rsidRPr="00C9183D" w:rsidRDefault="00E9151D" w:rsidP="00E9151D">
      <w:pPr>
        <w:rPr>
          <w:lang w:val="en-US"/>
        </w:rPr>
      </w:pPr>
      <w:r w:rsidRPr="00C9183D">
        <w:rPr>
          <w:lang w:val="en-US"/>
        </w:rPr>
        <w:t>ggcoxdiagnostics(cox6, type = "dfbeta",</w:t>
      </w:r>
    </w:p>
    <w:p w14:paraId="61EC83AE" w14:textId="77777777" w:rsidR="00E9151D" w:rsidRPr="00C9183D" w:rsidRDefault="00E9151D" w:rsidP="00E9151D">
      <w:pPr>
        <w:rPr>
          <w:lang w:val="en-US"/>
        </w:rPr>
      </w:pPr>
      <w:r w:rsidRPr="00C9183D">
        <w:rPr>
          <w:lang w:val="en-US"/>
        </w:rPr>
        <w:t xml:space="preserve">                 linear.predictions = FALSE, ggtheme = theme_bw())</w:t>
      </w:r>
    </w:p>
    <w:p w14:paraId="49848F70" w14:textId="77777777" w:rsidR="00E9151D" w:rsidRPr="00C9183D" w:rsidRDefault="00E9151D" w:rsidP="00E9151D">
      <w:pPr>
        <w:rPr>
          <w:lang w:val="en-US"/>
        </w:rPr>
      </w:pPr>
    </w:p>
    <w:p w14:paraId="7D7FA4BC" w14:textId="77777777" w:rsidR="00E9151D" w:rsidRPr="00C9183D" w:rsidRDefault="00E9151D" w:rsidP="00E9151D">
      <w:pPr>
        <w:rPr>
          <w:lang w:val="en-US"/>
        </w:rPr>
      </w:pPr>
      <w:r w:rsidRPr="00C9183D">
        <w:rPr>
          <w:lang w:val="en-US"/>
        </w:rPr>
        <w:t>ggcoxdiagnostics(cox6, type = "deviance",</w:t>
      </w:r>
    </w:p>
    <w:p w14:paraId="24DFB377" w14:textId="77777777" w:rsidR="00E9151D" w:rsidRPr="00C9183D" w:rsidRDefault="00E9151D" w:rsidP="00E9151D">
      <w:pPr>
        <w:rPr>
          <w:lang w:val="en-US"/>
        </w:rPr>
      </w:pPr>
      <w:r w:rsidRPr="00C9183D">
        <w:rPr>
          <w:lang w:val="en-US"/>
        </w:rPr>
        <w:t xml:space="preserve">                 linear.predictions = FALSE, ggtheme = theme_bw())</w:t>
      </w:r>
    </w:p>
    <w:p w14:paraId="34F496C0" w14:textId="77777777" w:rsidR="00E9151D" w:rsidRPr="00C9183D" w:rsidRDefault="00E9151D" w:rsidP="00E9151D">
      <w:pPr>
        <w:rPr>
          <w:lang w:val="en-US"/>
        </w:rPr>
      </w:pPr>
    </w:p>
    <w:p w14:paraId="26481845" w14:textId="77777777" w:rsidR="00E9151D" w:rsidRPr="00C9183D" w:rsidRDefault="00E9151D" w:rsidP="00E9151D">
      <w:pPr>
        <w:rPr>
          <w:lang w:val="en-US"/>
        </w:rPr>
      </w:pPr>
      <w:r w:rsidRPr="00C9183D">
        <w:rPr>
          <w:lang w:val="en-US"/>
        </w:rPr>
        <w:t>ph_6 &lt;- cox.zph(cox6)</w:t>
      </w:r>
    </w:p>
    <w:p w14:paraId="36D7E4B6" w14:textId="77777777" w:rsidR="00E9151D" w:rsidRPr="00C9183D" w:rsidRDefault="00E9151D" w:rsidP="00E9151D">
      <w:pPr>
        <w:rPr>
          <w:lang w:val="en-US"/>
        </w:rPr>
      </w:pPr>
      <w:r w:rsidRPr="00C9183D">
        <w:rPr>
          <w:lang w:val="en-US"/>
        </w:rPr>
        <w:t>ggcoxzph(ph_6)</w:t>
      </w:r>
    </w:p>
    <w:p w14:paraId="136DE533" w14:textId="77777777" w:rsidR="00E9151D" w:rsidRPr="00C9183D" w:rsidRDefault="00E9151D" w:rsidP="00E9151D">
      <w:pPr>
        <w:rPr>
          <w:lang w:val="en-US"/>
        </w:rPr>
      </w:pPr>
      <w:r w:rsidRPr="00C9183D">
        <w:rPr>
          <w:lang w:val="en-US"/>
        </w:rPr>
        <w:t>ggcoxzph(ph_6 [1])</w:t>
      </w:r>
    </w:p>
    <w:p w14:paraId="79FE8926" w14:textId="77777777" w:rsidR="00E9151D" w:rsidRPr="00C9183D" w:rsidRDefault="00E9151D" w:rsidP="00E9151D">
      <w:pPr>
        <w:rPr>
          <w:lang w:val="en-US"/>
        </w:rPr>
      </w:pPr>
    </w:p>
    <w:p w14:paraId="34E07CC7" w14:textId="77777777" w:rsidR="00E9151D" w:rsidRPr="00C9183D" w:rsidRDefault="00E9151D" w:rsidP="00E9151D">
      <w:pPr>
        <w:rPr>
          <w:lang w:val="en-US"/>
        </w:rPr>
      </w:pPr>
      <w:r w:rsidRPr="00C9183D">
        <w:rPr>
          <w:lang w:val="en-US"/>
        </w:rPr>
        <w:t>cox7 &lt;- coxph(Surv(Tiempo_NEU, NEU) ~ Diabetes, data =  BASE_3)</w:t>
      </w:r>
    </w:p>
    <w:p w14:paraId="231FAF71" w14:textId="77777777" w:rsidR="00E9151D" w:rsidRPr="00C9183D" w:rsidRDefault="00E9151D" w:rsidP="00E9151D">
      <w:pPr>
        <w:rPr>
          <w:lang w:val="en-US"/>
        </w:rPr>
      </w:pPr>
      <w:r w:rsidRPr="00C9183D">
        <w:rPr>
          <w:lang w:val="en-US"/>
        </w:rPr>
        <w:t>summary(cox7)</w:t>
      </w:r>
    </w:p>
    <w:p w14:paraId="119A5107" w14:textId="77777777" w:rsidR="00E9151D" w:rsidRPr="00C9183D" w:rsidRDefault="00E9151D" w:rsidP="00E9151D">
      <w:pPr>
        <w:rPr>
          <w:lang w:val="en-US"/>
        </w:rPr>
      </w:pPr>
    </w:p>
    <w:p w14:paraId="68233E40" w14:textId="77777777" w:rsidR="00E9151D" w:rsidRPr="00C9183D" w:rsidRDefault="00E9151D" w:rsidP="00E9151D">
      <w:pPr>
        <w:rPr>
          <w:lang w:val="en-US"/>
        </w:rPr>
      </w:pPr>
      <w:r w:rsidRPr="00C9183D">
        <w:rPr>
          <w:lang w:val="en-US"/>
        </w:rPr>
        <w:t>ggcoxdiagnostics(cox7, type = "dfbeta",</w:t>
      </w:r>
    </w:p>
    <w:p w14:paraId="2B180CBF" w14:textId="77777777" w:rsidR="00E9151D" w:rsidRPr="00C9183D" w:rsidRDefault="00E9151D" w:rsidP="00E9151D">
      <w:pPr>
        <w:rPr>
          <w:lang w:val="en-US"/>
        </w:rPr>
      </w:pPr>
      <w:r w:rsidRPr="00C9183D">
        <w:rPr>
          <w:lang w:val="en-US"/>
        </w:rPr>
        <w:t xml:space="preserve">                 linear.predictions = FALSE, ggtheme = theme_bw())</w:t>
      </w:r>
    </w:p>
    <w:p w14:paraId="54ADB9A7" w14:textId="77777777" w:rsidR="00E9151D" w:rsidRPr="00C9183D" w:rsidRDefault="00E9151D" w:rsidP="00E9151D">
      <w:pPr>
        <w:rPr>
          <w:lang w:val="en-US"/>
        </w:rPr>
      </w:pPr>
    </w:p>
    <w:p w14:paraId="27B81356" w14:textId="77777777" w:rsidR="00E9151D" w:rsidRPr="00C9183D" w:rsidRDefault="00E9151D" w:rsidP="00E9151D">
      <w:pPr>
        <w:rPr>
          <w:lang w:val="en-US"/>
        </w:rPr>
      </w:pPr>
      <w:r w:rsidRPr="00C9183D">
        <w:rPr>
          <w:lang w:val="en-US"/>
        </w:rPr>
        <w:t>ggcoxdiagnostics(cox7, type = "deviance",</w:t>
      </w:r>
    </w:p>
    <w:p w14:paraId="5BCA91A6" w14:textId="77777777" w:rsidR="00E9151D" w:rsidRPr="00C9183D" w:rsidRDefault="00E9151D" w:rsidP="00E9151D">
      <w:pPr>
        <w:rPr>
          <w:lang w:val="en-US"/>
        </w:rPr>
      </w:pPr>
      <w:r w:rsidRPr="00C9183D">
        <w:rPr>
          <w:lang w:val="en-US"/>
        </w:rPr>
        <w:t xml:space="preserve">                 linear.predictions = FALSE, ggtheme = theme_bw())</w:t>
      </w:r>
    </w:p>
    <w:p w14:paraId="05426B1E" w14:textId="77777777" w:rsidR="00E9151D" w:rsidRPr="00C9183D" w:rsidRDefault="00E9151D" w:rsidP="00E9151D">
      <w:pPr>
        <w:rPr>
          <w:lang w:val="en-US"/>
        </w:rPr>
      </w:pPr>
    </w:p>
    <w:p w14:paraId="60142142" w14:textId="77777777" w:rsidR="00E9151D" w:rsidRPr="00C9183D" w:rsidRDefault="00E9151D" w:rsidP="00E9151D">
      <w:pPr>
        <w:rPr>
          <w:lang w:val="en-US"/>
        </w:rPr>
      </w:pPr>
      <w:r w:rsidRPr="00C9183D">
        <w:rPr>
          <w:lang w:val="en-US"/>
        </w:rPr>
        <w:t>ph_7 &lt;- cox.zph(cox7)</w:t>
      </w:r>
    </w:p>
    <w:p w14:paraId="7F4CC620" w14:textId="77777777" w:rsidR="00E9151D" w:rsidRPr="00C9183D" w:rsidRDefault="00E9151D" w:rsidP="00E9151D">
      <w:pPr>
        <w:rPr>
          <w:lang w:val="en-US"/>
        </w:rPr>
      </w:pPr>
      <w:r w:rsidRPr="00C9183D">
        <w:rPr>
          <w:lang w:val="en-US"/>
        </w:rPr>
        <w:t>ggcoxzph(ph_7)</w:t>
      </w:r>
    </w:p>
    <w:p w14:paraId="3F59C212" w14:textId="77777777" w:rsidR="00E9151D" w:rsidRDefault="00E9151D" w:rsidP="00E9151D">
      <w:r>
        <w:lastRenderedPageBreak/>
        <w:t>ggcoxzph(ph_7 [1])</w:t>
      </w:r>
    </w:p>
    <w:p w14:paraId="7176FD89" w14:textId="77777777" w:rsidR="00E9151D" w:rsidRDefault="00E9151D" w:rsidP="00E9151D"/>
    <w:p w14:paraId="7CE9582B" w14:textId="77777777" w:rsidR="00E9151D" w:rsidRDefault="00E9151D" w:rsidP="00E9151D">
      <w:r>
        <w:t>cox8 &lt;- coxph(Surv(Tiempo_NEU, NEU) ~ Tabaquismo, data =  BASE_3)</w:t>
      </w:r>
    </w:p>
    <w:p w14:paraId="1EE85CF0" w14:textId="77777777" w:rsidR="00E9151D" w:rsidRPr="00C9183D" w:rsidRDefault="00E9151D" w:rsidP="00E9151D">
      <w:pPr>
        <w:rPr>
          <w:lang w:val="en-US"/>
        </w:rPr>
      </w:pPr>
      <w:r w:rsidRPr="00C9183D">
        <w:rPr>
          <w:lang w:val="en-US"/>
        </w:rPr>
        <w:t>summary(cox8)</w:t>
      </w:r>
    </w:p>
    <w:p w14:paraId="53422BA4" w14:textId="77777777" w:rsidR="00E9151D" w:rsidRPr="00C9183D" w:rsidRDefault="00E9151D" w:rsidP="00E9151D">
      <w:pPr>
        <w:rPr>
          <w:lang w:val="en-US"/>
        </w:rPr>
      </w:pPr>
    </w:p>
    <w:p w14:paraId="2C912538" w14:textId="77777777" w:rsidR="00E9151D" w:rsidRPr="00C9183D" w:rsidRDefault="00E9151D" w:rsidP="00E9151D">
      <w:pPr>
        <w:rPr>
          <w:lang w:val="en-US"/>
        </w:rPr>
      </w:pPr>
      <w:r w:rsidRPr="00C9183D">
        <w:rPr>
          <w:lang w:val="en-US"/>
        </w:rPr>
        <w:t>ggcoxdiagnostics(cox8, type = "dfbeta",</w:t>
      </w:r>
    </w:p>
    <w:p w14:paraId="574DABBC" w14:textId="77777777" w:rsidR="00E9151D" w:rsidRPr="00C9183D" w:rsidRDefault="00E9151D" w:rsidP="00E9151D">
      <w:pPr>
        <w:rPr>
          <w:lang w:val="en-US"/>
        </w:rPr>
      </w:pPr>
      <w:r w:rsidRPr="00C9183D">
        <w:rPr>
          <w:lang w:val="en-US"/>
        </w:rPr>
        <w:t xml:space="preserve">                 linear.predictions = FALSE, ggtheme = theme_bw())</w:t>
      </w:r>
    </w:p>
    <w:p w14:paraId="59C235B2" w14:textId="77777777" w:rsidR="00E9151D" w:rsidRPr="00C9183D" w:rsidRDefault="00E9151D" w:rsidP="00E9151D">
      <w:pPr>
        <w:rPr>
          <w:lang w:val="en-US"/>
        </w:rPr>
      </w:pPr>
    </w:p>
    <w:p w14:paraId="0A92C4CF" w14:textId="77777777" w:rsidR="00E9151D" w:rsidRPr="00C9183D" w:rsidRDefault="00E9151D" w:rsidP="00E9151D">
      <w:pPr>
        <w:rPr>
          <w:lang w:val="en-US"/>
        </w:rPr>
      </w:pPr>
      <w:r w:rsidRPr="00C9183D">
        <w:rPr>
          <w:lang w:val="en-US"/>
        </w:rPr>
        <w:t>ggcoxdiagnostics(cox8, type = "deviance",</w:t>
      </w:r>
    </w:p>
    <w:p w14:paraId="3B94F631" w14:textId="77777777" w:rsidR="00E9151D" w:rsidRPr="00C9183D" w:rsidRDefault="00E9151D" w:rsidP="00E9151D">
      <w:pPr>
        <w:rPr>
          <w:lang w:val="en-US"/>
        </w:rPr>
      </w:pPr>
      <w:r w:rsidRPr="00C9183D">
        <w:rPr>
          <w:lang w:val="en-US"/>
        </w:rPr>
        <w:t xml:space="preserve">                 linear.predictions = FALSE, ggtheme = theme_bw())</w:t>
      </w:r>
    </w:p>
    <w:p w14:paraId="5CB58A18" w14:textId="77777777" w:rsidR="00E9151D" w:rsidRPr="00C9183D" w:rsidRDefault="00E9151D" w:rsidP="00E9151D">
      <w:pPr>
        <w:rPr>
          <w:lang w:val="en-US"/>
        </w:rPr>
      </w:pPr>
    </w:p>
    <w:p w14:paraId="3B7FA1D2" w14:textId="77777777" w:rsidR="00E9151D" w:rsidRPr="00C9183D" w:rsidRDefault="00E9151D" w:rsidP="00E9151D">
      <w:pPr>
        <w:rPr>
          <w:lang w:val="en-US"/>
        </w:rPr>
      </w:pPr>
      <w:r w:rsidRPr="00C9183D">
        <w:rPr>
          <w:lang w:val="en-US"/>
        </w:rPr>
        <w:t>ph_8 &lt;- cox.zph(cox8)</w:t>
      </w:r>
    </w:p>
    <w:p w14:paraId="2A6FCCBB" w14:textId="77777777" w:rsidR="00E9151D" w:rsidRPr="00C9183D" w:rsidRDefault="00E9151D" w:rsidP="00E9151D">
      <w:pPr>
        <w:rPr>
          <w:lang w:val="en-US"/>
        </w:rPr>
      </w:pPr>
      <w:r w:rsidRPr="00C9183D">
        <w:rPr>
          <w:lang w:val="en-US"/>
        </w:rPr>
        <w:t>ggcoxzph(ph_8)</w:t>
      </w:r>
    </w:p>
    <w:p w14:paraId="1E0DFACD" w14:textId="77777777" w:rsidR="00E9151D" w:rsidRDefault="00E9151D" w:rsidP="00E9151D">
      <w:r>
        <w:t>ggcoxzph(ph_8 [1])</w:t>
      </w:r>
    </w:p>
    <w:p w14:paraId="195B4E49" w14:textId="77777777" w:rsidR="00E9151D" w:rsidRDefault="00E9151D" w:rsidP="00E9151D"/>
    <w:p w14:paraId="5ED708C1" w14:textId="77777777" w:rsidR="00E9151D" w:rsidRDefault="00E9151D" w:rsidP="00E9151D"/>
    <w:p w14:paraId="7A77C3D4" w14:textId="77777777" w:rsidR="00E9151D" w:rsidRDefault="00E9151D" w:rsidP="00E9151D">
      <w:r>
        <w:t>#regresión de cox multivariable y evaluación de supuestos</w:t>
      </w:r>
    </w:p>
    <w:p w14:paraId="5FA0958C" w14:textId="77777777" w:rsidR="00E9151D" w:rsidRDefault="00E9151D" w:rsidP="00E9151D"/>
    <w:p w14:paraId="2E960DAD" w14:textId="77777777" w:rsidR="00E9151D" w:rsidRDefault="00E9151D" w:rsidP="00E9151D">
      <w:r>
        <w:t>res.cox_1 &lt;- coxph(Surv(Tiempo_IAAS, IAAS) ~ COVID + EDAD + SEXO + DÍAS_UCI + Tiempo_VENTILACION + Neumopatía + Diabetes + Tabaquismo, data =  BASE)</w:t>
      </w:r>
    </w:p>
    <w:p w14:paraId="4D977C50" w14:textId="77777777" w:rsidR="00E9151D" w:rsidRPr="00C9183D" w:rsidRDefault="00E9151D" w:rsidP="00E9151D">
      <w:pPr>
        <w:rPr>
          <w:lang w:val="en-US"/>
        </w:rPr>
      </w:pPr>
      <w:r w:rsidRPr="00C9183D">
        <w:rPr>
          <w:lang w:val="en-US"/>
        </w:rPr>
        <w:t>summary(res.cox_1)</w:t>
      </w:r>
    </w:p>
    <w:p w14:paraId="4788FA6E" w14:textId="77777777" w:rsidR="00E9151D" w:rsidRPr="00C9183D" w:rsidRDefault="00E9151D" w:rsidP="00E9151D">
      <w:pPr>
        <w:rPr>
          <w:lang w:val="en-US"/>
        </w:rPr>
      </w:pPr>
    </w:p>
    <w:p w14:paraId="6CFC20FB" w14:textId="77777777" w:rsidR="00E9151D" w:rsidRPr="00C9183D" w:rsidRDefault="00E9151D" w:rsidP="00E9151D">
      <w:pPr>
        <w:rPr>
          <w:lang w:val="en-US"/>
        </w:rPr>
      </w:pPr>
      <w:r w:rsidRPr="00C9183D">
        <w:rPr>
          <w:lang w:val="en-US"/>
        </w:rPr>
        <w:t>extractAIC(res.cox_1)</w:t>
      </w:r>
    </w:p>
    <w:p w14:paraId="1F8A20EA" w14:textId="77777777" w:rsidR="00E9151D" w:rsidRPr="00C9183D" w:rsidRDefault="00E9151D" w:rsidP="00E9151D">
      <w:pPr>
        <w:rPr>
          <w:lang w:val="en-US"/>
        </w:rPr>
      </w:pPr>
    </w:p>
    <w:p w14:paraId="111D81DC" w14:textId="77777777" w:rsidR="00E9151D" w:rsidRPr="00C9183D" w:rsidRDefault="00E9151D" w:rsidP="00E9151D">
      <w:pPr>
        <w:rPr>
          <w:lang w:val="en-US"/>
        </w:rPr>
      </w:pPr>
      <w:r w:rsidRPr="00C9183D">
        <w:rPr>
          <w:lang w:val="en-US"/>
        </w:rPr>
        <w:t>ggcoxdiagnostics(res.cox_1, type = "dfbeta",</w:t>
      </w:r>
    </w:p>
    <w:p w14:paraId="340B8806" w14:textId="77777777" w:rsidR="00E9151D" w:rsidRPr="00C9183D" w:rsidRDefault="00E9151D" w:rsidP="00E9151D">
      <w:pPr>
        <w:rPr>
          <w:lang w:val="en-US"/>
        </w:rPr>
      </w:pPr>
      <w:r w:rsidRPr="00C9183D">
        <w:rPr>
          <w:lang w:val="en-US"/>
        </w:rPr>
        <w:t xml:space="preserve">                 linear.predictions = FALSE, ggtheme = theme_bw())</w:t>
      </w:r>
    </w:p>
    <w:p w14:paraId="396E2360" w14:textId="77777777" w:rsidR="00E9151D" w:rsidRPr="00C9183D" w:rsidRDefault="00E9151D" w:rsidP="00E9151D">
      <w:pPr>
        <w:rPr>
          <w:lang w:val="en-US"/>
        </w:rPr>
      </w:pPr>
    </w:p>
    <w:p w14:paraId="514FE181" w14:textId="77777777" w:rsidR="00E9151D" w:rsidRPr="00C9183D" w:rsidRDefault="00E9151D" w:rsidP="00E9151D">
      <w:pPr>
        <w:rPr>
          <w:lang w:val="en-US"/>
        </w:rPr>
      </w:pPr>
      <w:r w:rsidRPr="00C9183D">
        <w:rPr>
          <w:lang w:val="en-US"/>
        </w:rPr>
        <w:t>ggcoxdiagnostics(res.cox_1, type = "deviance",</w:t>
      </w:r>
    </w:p>
    <w:p w14:paraId="008B0495" w14:textId="77777777" w:rsidR="00E9151D" w:rsidRPr="00C9183D" w:rsidRDefault="00E9151D" w:rsidP="00E9151D">
      <w:pPr>
        <w:rPr>
          <w:lang w:val="en-US"/>
        </w:rPr>
      </w:pPr>
      <w:r w:rsidRPr="00C9183D">
        <w:rPr>
          <w:lang w:val="en-US"/>
        </w:rPr>
        <w:t xml:space="preserve">                 linear.predictions = FALSE, ggtheme = theme_bw())</w:t>
      </w:r>
    </w:p>
    <w:p w14:paraId="703B7F20" w14:textId="77777777" w:rsidR="00E9151D" w:rsidRPr="00C9183D" w:rsidRDefault="00E9151D" w:rsidP="00E9151D">
      <w:pPr>
        <w:rPr>
          <w:lang w:val="en-US"/>
        </w:rPr>
      </w:pPr>
    </w:p>
    <w:p w14:paraId="3588D4E7" w14:textId="77777777" w:rsidR="00E9151D" w:rsidRPr="00C9183D" w:rsidRDefault="00E9151D" w:rsidP="00E9151D">
      <w:pPr>
        <w:rPr>
          <w:lang w:val="en-US"/>
        </w:rPr>
      </w:pPr>
      <w:r w:rsidRPr="00C9183D">
        <w:rPr>
          <w:lang w:val="en-US"/>
        </w:rPr>
        <w:t>test.ph_1 &lt;- cox.zph(res.cox_1)</w:t>
      </w:r>
    </w:p>
    <w:p w14:paraId="5D5C850C" w14:textId="77777777" w:rsidR="00E9151D" w:rsidRPr="00C9183D" w:rsidRDefault="00E9151D" w:rsidP="00E9151D">
      <w:pPr>
        <w:rPr>
          <w:lang w:val="en-US"/>
        </w:rPr>
      </w:pPr>
      <w:r w:rsidRPr="00C9183D">
        <w:rPr>
          <w:lang w:val="en-US"/>
        </w:rPr>
        <w:t>ggcoxzph(test.ph_1)</w:t>
      </w:r>
    </w:p>
    <w:p w14:paraId="4169031D" w14:textId="77777777" w:rsidR="00E9151D" w:rsidRPr="00C9183D" w:rsidRDefault="00E9151D" w:rsidP="00E9151D">
      <w:pPr>
        <w:rPr>
          <w:lang w:val="en-US"/>
        </w:rPr>
      </w:pPr>
      <w:r w:rsidRPr="00C9183D">
        <w:rPr>
          <w:lang w:val="en-US"/>
        </w:rPr>
        <w:t>ggcoxzph(test.ph_1 [1])</w:t>
      </w:r>
    </w:p>
    <w:p w14:paraId="74A93CA2" w14:textId="77777777" w:rsidR="00E9151D" w:rsidRPr="00C9183D" w:rsidRDefault="00E9151D" w:rsidP="00E9151D">
      <w:pPr>
        <w:rPr>
          <w:lang w:val="en-US"/>
        </w:rPr>
      </w:pPr>
      <w:r w:rsidRPr="00C9183D">
        <w:rPr>
          <w:lang w:val="en-US"/>
        </w:rPr>
        <w:t>ggcoxzph(test.ph_1 [2])</w:t>
      </w:r>
    </w:p>
    <w:p w14:paraId="1B880F89" w14:textId="77777777" w:rsidR="00E9151D" w:rsidRPr="00C9183D" w:rsidRDefault="00E9151D" w:rsidP="00E9151D">
      <w:pPr>
        <w:rPr>
          <w:lang w:val="en-US"/>
        </w:rPr>
      </w:pPr>
      <w:r w:rsidRPr="00C9183D">
        <w:rPr>
          <w:lang w:val="en-US"/>
        </w:rPr>
        <w:t>ggcoxzph(test.ph_1 [3])</w:t>
      </w:r>
    </w:p>
    <w:p w14:paraId="4DC8B7D6" w14:textId="77777777" w:rsidR="00E9151D" w:rsidRPr="00C9183D" w:rsidRDefault="00E9151D" w:rsidP="00E9151D">
      <w:pPr>
        <w:rPr>
          <w:lang w:val="en-US"/>
        </w:rPr>
      </w:pPr>
      <w:r w:rsidRPr="00C9183D">
        <w:rPr>
          <w:lang w:val="en-US"/>
        </w:rPr>
        <w:t>ggcoxzph(test.ph_1 [4])</w:t>
      </w:r>
    </w:p>
    <w:p w14:paraId="28416802" w14:textId="77777777" w:rsidR="00E9151D" w:rsidRPr="00C9183D" w:rsidRDefault="00E9151D" w:rsidP="00E9151D">
      <w:pPr>
        <w:rPr>
          <w:lang w:val="en-US"/>
        </w:rPr>
      </w:pPr>
      <w:r w:rsidRPr="00C9183D">
        <w:rPr>
          <w:lang w:val="en-US"/>
        </w:rPr>
        <w:t>ggcoxzph(test.ph_1 [5])</w:t>
      </w:r>
    </w:p>
    <w:p w14:paraId="703FD157" w14:textId="77777777" w:rsidR="00E9151D" w:rsidRPr="00C9183D" w:rsidRDefault="00E9151D" w:rsidP="00E9151D">
      <w:pPr>
        <w:rPr>
          <w:lang w:val="en-US"/>
        </w:rPr>
      </w:pPr>
      <w:r w:rsidRPr="00C9183D">
        <w:rPr>
          <w:lang w:val="en-US"/>
        </w:rPr>
        <w:t>ggcoxzph(test.ph_1 [6])</w:t>
      </w:r>
    </w:p>
    <w:p w14:paraId="5B4EF4C9" w14:textId="77777777" w:rsidR="00E9151D" w:rsidRPr="00C9183D" w:rsidRDefault="00E9151D" w:rsidP="00E9151D">
      <w:pPr>
        <w:rPr>
          <w:lang w:val="en-US"/>
        </w:rPr>
      </w:pPr>
      <w:r w:rsidRPr="00C9183D">
        <w:rPr>
          <w:lang w:val="en-US"/>
        </w:rPr>
        <w:t>ggcoxzph(test.ph_1 [7])</w:t>
      </w:r>
    </w:p>
    <w:p w14:paraId="7F11985C" w14:textId="77777777" w:rsidR="00E9151D" w:rsidRPr="00C9183D" w:rsidRDefault="00E9151D" w:rsidP="00E9151D">
      <w:pPr>
        <w:rPr>
          <w:lang w:val="en-US"/>
        </w:rPr>
      </w:pPr>
      <w:r w:rsidRPr="00C9183D">
        <w:rPr>
          <w:lang w:val="en-US"/>
        </w:rPr>
        <w:t>ggcoxzph(test.ph_1 [8])</w:t>
      </w:r>
    </w:p>
    <w:p w14:paraId="610EFD5A" w14:textId="77777777" w:rsidR="00E9151D" w:rsidRPr="00C9183D" w:rsidRDefault="00E9151D" w:rsidP="00E9151D">
      <w:pPr>
        <w:rPr>
          <w:lang w:val="en-US"/>
        </w:rPr>
      </w:pPr>
    </w:p>
    <w:p w14:paraId="171A5052" w14:textId="77777777" w:rsidR="00E9151D" w:rsidRPr="00C9183D" w:rsidRDefault="00E9151D" w:rsidP="00E9151D">
      <w:pPr>
        <w:rPr>
          <w:lang w:val="en-US"/>
        </w:rPr>
      </w:pPr>
      <w:r w:rsidRPr="00C9183D">
        <w:rPr>
          <w:lang w:val="en-US"/>
        </w:rPr>
        <w:t xml:space="preserve">res.cox_1 &lt;- coxph(Surv(Tiempo_IAAS, IAAS) ~ COVID + EDAD + SEXO + DÍAS_UCI + Tiempo_VENTILACION + Neumopatía + Diabetes + Tabaquismo + frailty (ID, </w:t>
      </w:r>
    </w:p>
    <w:p w14:paraId="67881F78" w14:textId="77777777" w:rsidR="00E9151D" w:rsidRPr="00C9183D" w:rsidRDefault="00E9151D" w:rsidP="00E9151D">
      <w:pPr>
        <w:rPr>
          <w:lang w:val="en-US"/>
        </w:rPr>
      </w:pPr>
      <w:r w:rsidRPr="00C9183D">
        <w:rPr>
          <w:lang w:val="en-US"/>
        </w:rPr>
        <w:t xml:space="preserve">                                                                                                                                                 distribution = "gaussian", sparse = FALSE, method = "reml"), data =  BASE)</w:t>
      </w:r>
    </w:p>
    <w:p w14:paraId="6C2C3BF2" w14:textId="77777777" w:rsidR="00E9151D" w:rsidRPr="00C9183D" w:rsidRDefault="00E9151D" w:rsidP="00E9151D">
      <w:pPr>
        <w:rPr>
          <w:lang w:val="en-US"/>
        </w:rPr>
      </w:pPr>
      <w:r w:rsidRPr="00C9183D">
        <w:rPr>
          <w:lang w:val="en-US"/>
        </w:rPr>
        <w:t>summary(res.cox_1)</w:t>
      </w:r>
    </w:p>
    <w:p w14:paraId="7804AEB1" w14:textId="77777777" w:rsidR="00E9151D" w:rsidRPr="00C9183D" w:rsidRDefault="00E9151D" w:rsidP="00E9151D">
      <w:pPr>
        <w:rPr>
          <w:lang w:val="en-US"/>
        </w:rPr>
      </w:pPr>
    </w:p>
    <w:p w14:paraId="66AEBF33" w14:textId="77777777" w:rsidR="00E9151D" w:rsidRPr="00C9183D" w:rsidRDefault="00E9151D" w:rsidP="00E9151D">
      <w:pPr>
        <w:rPr>
          <w:lang w:val="en-US"/>
        </w:rPr>
      </w:pPr>
    </w:p>
    <w:p w14:paraId="58E9EDF4" w14:textId="77777777" w:rsidR="00E9151D" w:rsidRDefault="00E9151D" w:rsidP="00E9151D">
      <w:r>
        <w:t>res.cox_2 &lt;- coxph(Surv(Tiempo_IAAS, IAAS) ~ COVID + EDAD + SEXO + DÍAS_UCI + Tiempo_VENTILACION + Neumopatía + Diabetes + Tabaquismo, data =  BASE_2)</w:t>
      </w:r>
    </w:p>
    <w:p w14:paraId="215A8F19" w14:textId="77777777" w:rsidR="00E9151D" w:rsidRPr="00C9183D" w:rsidRDefault="00E9151D" w:rsidP="00E9151D">
      <w:pPr>
        <w:rPr>
          <w:lang w:val="en-US"/>
        </w:rPr>
      </w:pPr>
      <w:r w:rsidRPr="00C9183D">
        <w:rPr>
          <w:lang w:val="en-US"/>
        </w:rPr>
        <w:t>summary(res.cox_2)</w:t>
      </w:r>
    </w:p>
    <w:p w14:paraId="2A306350" w14:textId="77777777" w:rsidR="00E9151D" w:rsidRPr="00C9183D" w:rsidRDefault="00E9151D" w:rsidP="00E9151D">
      <w:pPr>
        <w:rPr>
          <w:lang w:val="en-US"/>
        </w:rPr>
      </w:pPr>
    </w:p>
    <w:p w14:paraId="1D5EB481" w14:textId="77777777" w:rsidR="00E9151D" w:rsidRPr="00C9183D" w:rsidRDefault="00E9151D" w:rsidP="00E9151D">
      <w:pPr>
        <w:rPr>
          <w:lang w:val="en-US"/>
        </w:rPr>
      </w:pPr>
      <w:r w:rsidRPr="00C9183D">
        <w:rPr>
          <w:lang w:val="en-US"/>
        </w:rPr>
        <w:t>extractAIC(res.cox_2)</w:t>
      </w:r>
    </w:p>
    <w:p w14:paraId="553F746E" w14:textId="77777777" w:rsidR="00E9151D" w:rsidRPr="00C9183D" w:rsidRDefault="00E9151D" w:rsidP="00E9151D">
      <w:pPr>
        <w:rPr>
          <w:lang w:val="en-US"/>
        </w:rPr>
      </w:pPr>
    </w:p>
    <w:p w14:paraId="7E62894E" w14:textId="77777777" w:rsidR="00E9151D" w:rsidRPr="00C9183D" w:rsidRDefault="00E9151D" w:rsidP="00E9151D">
      <w:pPr>
        <w:rPr>
          <w:lang w:val="en-US"/>
        </w:rPr>
      </w:pPr>
      <w:r w:rsidRPr="00C9183D">
        <w:rPr>
          <w:lang w:val="en-US"/>
        </w:rPr>
        <w:t>ggcoxdiagnostics(res.cox_2, type = "dfbeta",</w:t>
      </w:r>
    </w:p>
    <w:p w14:paraId="253A8460" w14:textId="77777777" w:rsidR="00E9151D" w:rsidRPr="00C9183D" w:rsidRDefault="00E9151D" w:rsidP="00E9151D">
      <w:pPr>
        <w:rPr>
          <w:lang w:val="en-US"/>
        </w:rPr>
      </w:pPr>
      <w:r w:rsidRPr="00C9183D">
        <w:rPr>
          <w:lang w:val="en-US"/>
        </w:rPr>
        <w:t xml:space="preserve">                 linear.predictions = FALSE, ggtheme = theme_bw())</w:t>
      </w:r>
    </w:p>
    <w:p w14:paraId="50F52746" w14:textId="77777777" w:rsidR="00E9151D" w:rsidRPr="00C9183D" w:rsidRDefault="00E9151D" w:rsidP="00E9151D">
      <w:pPr>
        <w:rPr>
          <w:lang w:val="en-US"/>
        </w:rPr>
      </w:pPr>
    </w:p>
    <w:p w14:paraId="67F07E72" w14:textId="77777777" w:rsidR="00E9151D" w:rsidRPr="00C9183D" w:rsidRDefault="00E9151D" w:rsidP="00E9151D">
      <w:pPr>
        <w:rPr>
          <w:lang w:val="en-US"/>
        </w:rPr>
      </w:pPr>
      <w:r w:rsidRPr="00C9183D">
        <w:rPr>
          <w:lang w:val="en-US"/>
        </w:rPr>
        <w:t>ggcoxdiagnostics(res.cox_2, type = "deviance",</w:t>
      </w:r>
    </w:p>
    <w:p w14:paraId="102FC956" w14:textId="77777777" w:rsidR="00E9151D" w:rsidRPr="00C9183D" w:rsidRDefault="00E9151D" w:rsidP="00E9151D">
      <w:pPr>
        <w:rPr>
          <w:lang w:val="en-US"/>
        </w:rPr>
      </w:pPr>
      <w:r w:rsidRPr="00C9183D">
        <w:rPr>
          <w:lang w:val="en-US"/>
        </w:rPr>
        <w:t xml:space="preserve">                 linear.predictions = FALSE, ggtheme = theme_bw())</w:t>
      </w:r>
    </w:p>
    <w:p w14:paraId="144BADA1" w14:textId="77777777" w:rsidR="00E9151D" w:rsidRPr="00C9183D" w:rsidRDefault="00E9151D" w:rsidP="00E9151D">
      <w:pPr>
        <w:rPr>
          <w:lang w:val="en-US"/>
        </w:rPr>
      </w:pPr>
    </w:p>
    <w:p w14:paraId="3650B49C" w14:textId="77777777" w:rsidR="00E9151D" w:rsidRPr="00C9183D" w:rsidRDefault="00E9151D" w:rsidP="00E9151D">
      <w:pPr>
        <w:rPr>
          <w:lang w:val="en-US"/>
        </w:rPr>
      </w:pPr>
      <w:r w:rsidRPr="00C9183D">
        <w:rPr>
          <w:lang w:val="en-US"/>
        </w:rPr>
        <w:t>test.ph_2 &lt;- cox.zph(res.cox_2)</w:t>
      </w:r>
    </w:p>
    <w:p w14:paraId="512D8436" w14:textId="77777777" w:rsidR="00E9151D" w:rsidRPr="00C9183D" w:rsidRDefault="00E9151D" w:rsidP="00E9151D">
      <w:pPr>
        <w:rPr>
          <w:lang w:val="en-US"/>
        </w:rPr>
      </w:pPr>
      <w:r w:rsidRPr="00C9183D">
        <w:rPr>
          <w:lang w:val="en-US"/>
        </w:rPr>
        <w:t>ggcoxzph(test.ph_2)</w:t>
      </w:r>
    </w:p>
    <w:p w14:paraId="5A35E6A7" w14:textId="77777777" w:rsidR="00E9151D" w:rsidRPr="00C9183D" w:rsidRDefault="00E9151D" w:rsidP="00E9151D">
      <w:pPr>
        <w:rPr>
          <w:lang w:val="en-US"/>
        </w:rPr>
      </w:pPr>
      <w:r w:rsidRPr="00C9183D">
        <w:rPr>
          <w:lang w:val="en-US"/>
        </w:rPr>
        <w:t>ggcoxzph(test.ph_2 [1])</w:t>
      </w:r>
    </w:p>
    <w:p w14:paraId="60DE891B" w14:textId="77777777" w:rsidR="00E9151D" w:rsidRPr="00C9183D" w:rsidRDefault="00E9151D" w:rsidP="00E9151D">
      <w:pPr>
        <w:rPr>
          <w:lang w:val="en-US"/>
        </w:rPr>
      </w:pPr>
      <w:r w:rsidRPr="00C9183D">
        <w:rPr>
          <w:lang w:val="en-US"/>
        </w:rPr>
        <w:t>ggcoxzph(test.ph_2 [2])</w:t>
      </w:r>
    </w:p>
    <w:p w14:paraId="543EB4FD" w14:textId="77777777" w:rsidR="00E9151D" w:rsidRPr="00C9183D" w:rsidRDefault="00E9151D" w:rsidP="00E9151D">
      <w:pPr>
        <w:rPr>
          <w:lang w:val="en-US"/>
        </w:rPr>
      </w:pPr>
      <w:r w:rsidRPr="00C9183D">
        <w:rPr>
          <w:lang w:val="en-US"/>
        </w:rPr>
        <w:t>ggcoxzph(test.ph_2 [3])</w:t>
      </w:r>
    </w:p>
    <w:p w14:paraId="04B22222" w14:textId="77777777" w:rsidR="00E9151D" w:rsidRPr="00C9183D" w:rsidRDefault="00E9151D" w:rsidP="00E9151D">
      <w:pPr>
        <w:rPr>
          <w:lang w:val="en-US"/>
        </w:rPr>
      </w:pPr>
      <w:r w:rsidRPr="00C9183D">
        <w:rPr>
          <w:lang w:val="en-US"/>
        </w:rPr>
        <w:t>ggcoxzph(test.ph_2 [4])</w:t>
      </w:r>
    </w:p>
    <w:p w14:paraId="40D42C1F" w14:textId="77777777" w:rsidR="00E9151D" w:rsidRPr="00C9183D" w:rsidRDefault="00E9151D" w:rsidP="00E9151D">
      <w:pPr>
        <w:rPr>
          <w:lang w:val="en-US"/>
        </w:rPr>
      </w:pPr>
      <w:r w:rsidRPr="00C9183D">
        <w:rPr>
          <w:lang w:val="en-US"/>
        </w:rPr>
        <w:t>ggcoxzph(test.ph_2 [5])</w:t>
      </w:r>
    </w:p>
    <w:p w14:paraId="26AD7CD3" w14:textId="77777777" w:rsidR="00E9151D" w:rsidRPr="00C9183D" w:rsidRDefault="00E9151D" w:rsidP="00E9151D">
      <w:pPr>
        <w:rPr>
          <w:lang w:val="en-US"/>
        </w:rPr>
      </w:pPr>
      <w:r w:rsidRPr="00C9183D">
        <w:rPr>
          <w:lang w:val="en-US"/>
        </w:rPr>
        <w:t>ggcoxzph(test.ph_2 [6])</w:t>
      </w:r>
    </w:p>
    <w:p w14:paraId="689A8324" w14:textId="77777777" w:rsidR="00E9151D" w:rsidRPr="00C9183D" w:rsidRDefault="00E9151D" w:rsidP="00E9151D">
      <w:pPr>
        <w:rPr>
          <w:lang w:val="en-US"/>
        </w:rPr>
      </w:pPr>
      <w:r w:rsidRPr="00C9183D">
        <w:rPr>
          <w:lang w:val="en-US"/>
        </w:rPr>
        <w:t>ggcoxzph(test.ph_2 [7])</w:t>
      </w:r>
    </w:p>
    <w:p w14:paraId="0AA5E9C7" w14:textId="77777777" w:rsidR="00E9151D" w:rsidRPr="00C9183D" w:rsidRDefault="00E9151D" w:rsidP="00E9151D">
      <w:pPr>
        <w:rPr>
          <w:lang w:val="en-US"/>
        </w:rPr>
      </w:pPr>
      <w:r w:rsidRPr="00C9183D">
        <w:rPr>
          <w:lang w:val="en-US"/>
        </w:rPr>
        <w:t>ggcoxzph(test.ph_2 [8])</w:t>
      </w:r>
    </w:p>
    <w:p w14:paraId="1A0627C6" w14:textId="77777777" w:rsidR="00E9151D" w:rsidRPr="00C9183D" w:rsidRDefault="00E9151D" w:rsidP="00E9151D">
      <w:pPr>
        <w:rPr>
          <w:lang w:val="en-US"/>
        </w:rPr>
      </w:pPr>
    </w:p>
    <w:p w14:paraId="79309E68" w14:textId="77777777" w:rsidR="00E9151D" w:rsidRPr="00C9183D" w:rsidRDefault="00E9151D" w:rsidP="00E9151D">
      <w:pPr>
        <w:rPr>
          <w:lang w:val="en-US"/>
        </w:rPr>
      </w:pPr>
      <w:r w:rsidRPr="00C9183D">
        <w:rPr>
          <w:lang w:val="en-US"/>
        </w:rPr>
        <w:t xml:space="preserve">res.cox_2 &lt;- coxph(Surv(Tiempo_IAAS, IAAS) ~ COVID + EDAD + SEXO + DÍAS_UCI + Tiempo_VENTILACION + Neumopatía + Diabetes + Tabaquismo + frailty (ID, </w:t>
      </w:r>
    </w:p>
    <w:p w14:paraId="593A06EC" w14:textId="77777777" w:rsidR="00E9151D" w:rsidRPr="00C9183D" w:rsidRDefault="00E9151D" w:rsidP="00E9151D">
      <w:pPr>
        <w:rPr>
          <w:lang w:val="en-US"/>
        </w:rPr>
      </w:pPr>
      <w:r w:rsidRPr="00C9183D">
        <w:rPr>
          <w:lang w:val="en-US"/>
        </w:rPr>
        <w:t xml:space="preserve">                                                                                                                                                 distribution = "gaussian", sparse = FALSE, method = "reml"), data =  BASE_2)</w:t>
      </w:r>
    </w:p>
    <w:p w14:paraId="2228716A" w14:textId="77777777" w:rsidR="00E9151D" w:rsidRPr="00C9183D" w:rsidRDefault="00E9151D" w:rsidP="00E9151D">
      <w:pPr>
        <w:rPr>
          <w:lang w:val="en-US"/>
        </w:rPr>
      </w:pPr>
      <w:r w:rsidRPr="00C9183D">
        <w:rPr>
          <w:lang w:val="en-US"/>
        </w:rPr>
        <w:t>summary(res.cox_2)</w:t>
      </w:r>
    </w:p>
    <w:p w14:paraId="0493B5A5" w14:textId="77777777" w:rsidR="00E9151D" w:rsidRPr="00C9183D" w:rsidRDefault="00E9151D" w:rsidP="00E9151D">
      <w:pPr>
        <w:rPr>
          <w:lang w:val="en-US"/>
        </w:rPr>
      </w:pPr>
    </w:p>
    <w:p w14:paraId="31AC2F05" w14:textId="77777777" w:rsidR="00E9151D" w:rsidRDefault="00E9151D" w:rsidP="00E9151D">
      <w:r>
        <w:t>res.cox_3 &lt;- coxph(Surv(Tiempo_IAAS, IAAS) ~ COVID + EDAD + SEXO + DÍAS_UCI + Tiempo_VENTILACION + Neumopatía + Diabetes + Tabaquismo, data =  BASE_3)</w:t>
      </w:r>
    </w:p>
    <w:p w14:paraId="35948F82" w14:textId="77777777" w:rsidR="00E9151D" w:rsidRPr="00C9183D" w:rsidRDefault="00E9151D" w:rsidP="00E9151D">
      <w:pPr>
        <w:rPr>
          <w:lang w:val="en-US"/>
        </w:rPr>
      </w:pPr>
      <w:r w:rsidRPr="00C9183D">
        <w:rPr>
          <w:lang w:val="en-US"/>
        </w:rPr>
        <w:t>summary(res.cox_3)</w:t>
      </w:r>
    </w:p>
    <w:p w14:paraId="1F524D03" w14:textId="77777777" w:rsidR="00E9151D" w:rsidRPr="00C9183D" w:rsidRDefault="00E9151D" w:rsidP="00E9151D">
      <w:pPr>
        <w:rPr>
          <w:lang w:val="en-US"/>
        </w:rPr>
      </w:pPr>
    </w:p>
    <w:p w14:paraId="33613D50" w14:textId="77777777" w:rsidR="00E9151D" w:rsidRPr="00C9183D" w:rsidRDefault="00E9151D" w:rsidP="00E9151D">
      <w:pPr>
        <w:rPr>
          <w:lang w:val="en-US"/>
        </w:rPr>
      </w:pPr>
      <w:r w:rsidRPr="00C9183D">
        <w:rPr>
          <w:lang w:val="en-US"/>
        </w:rPr>
        <w:t>extractAIC(res.cox_3)</w:t>
      </w:r>
    </w:p>
    <w:p w14:paraId="3479FC02" w14:textId="77777777" w:rsidR="00E9151D" w:rsidRPr="00C9183D" w:rsidRDefault="00E9151D" w:rsidP="00E9151D">
      <w:pPr>
        <w:rPr>
          <w:lang w:val="en-US"/>
        </w:rPr>
      </w:pPr>
    </w:p>
    <w:p w14:paraId="46C59951" w14:textId="77777777" w:rsidR="00E9151D" w:rsidRPr="00C9183D" w:rsidRDefault="00E9151D" w:rsidP="00E9151D">
      <w:pPr>
        <w:rPr>
          <w:lang w:val="en-US"/>
        </w:rPr>
      </w:pPr>
      <w:r w:rsidRPr="00C9183D">
        <w:rPr>
          <w:lang w:val="en-US"/>
        </w:rPr>
        <w:t>ggcoxdiagnostics(res.cox_3, type = "dfbeta",</w:t>
      </w:r>
    </w:p>
    <w:p w14:paraId="259781EF" w14:textId="77777777" w:rsidR="00E9151D" w:rsidRPr="00C9183D" w:rsidRDefault="00E9151D" w:rsidP="00E9151D">
      <w:pPr>
        <w:rPr>
          <w:lang w:val="en-US"/>
        </w:rPr>
      </w:pPr>
      <w:r w:rsidRPr="00C9183D">
        <w:rPr>
          <w:lang w:val="en-US"/>
        </w:rPr>
        <w:t xml:space="preserve">                 linear.predictions = FALSE, ggtheme = theme_bw())</w:t>
      </w:r>
    </w:p>
    <w:p w14:paraId="40606891" w14:textId="77777777" w:rsidR="00E9151D" w:rsidRPr="00C9183D" w:rsidRDefault="00E9151D" w:rsidP="00E9151D">
      <w:pPr>
        <w:rPr>
          <w:lang w:val="en-US"/>
        </w:rPr>
      </w:pPr>
    </w:p>
    <w:p w14:paraId="4D986C19" w14:textId="77777777" w:rsidR="00E9151D" w:rsidRPr="00C9183D" w:rsidRDefault="00E9151D" w:rsidP="00E9151D">
      <w:pPr>
        <w:rPr>
          <w:lang w:val="en-US"/>
        </w:rPr>
      </w:pPr>
      <w:r w:rsidRPr="00C9183D">
        <w:rPr>
          <w:lang w:val="en-US"/>
        </w:rPr>
        <w:t>ggcoxdiagnostics(res.cox_3, type = "deviance",</w:t>
      </w:r>
    </w:p>
    <w:p w14:paraId="6B77EAB9" w14:textId="77777777" w:rsidR="00E9151D" w:rsidRPr="00C9183D" w:rsidRDefault="00E9151D" w:rsidP="00E9151D">
      <w:pPr>
        <w:rPr>
          <w:lang w:val="en-US"/>
        </w:rPr>
      </w:pPr>
      <w:r w:rsidRPr="00C9183D">
        <w:rPr>
          <w:lang w:val="en-US"/>
        </w:rPr>
        <w:t xml:space="preserve">                 linear.predictions = FALSE, ggtheme = theme_bw())</w:t>
      </w:r>
    </w:p>
    <w:p w14:paraId="7274ADC5" w14:textId="77777777" w:rsidR="00E9151D" w:rsidRPr="00C9183D" w:rsidRDefault="00E9151D" w:rsidP="00E9151D">
      <w:pPr>
        <w:rPr>
          <w:lang w:val="en-US"/>
        </w:rPr>
      </w:pPr>
    </w:p>
    <w:p w14:paraId="013B546F" w14:textId="77777777" w:rsidR="00E9151D" w:rsidRPr="00C9183D" w:rsidRDefault="00E9151D" w:rsidP="00E9151D">
      <w:pPr>
        <w:rPr>
          <w:lang w:val="en-US"/>
        </w:rPr>
      </w:pPr>
      <w:r w:rsidRPr="00C9183D">
        <w:rPr>
          <w:lang w:val="en-US"/>
        </w:rPr>
        <w:lastRenderedPageBreak/>
        <w:t>test.ph_3 &lt;- cox.zph(res.cox_3)</w:t>
      </w:r>
    </w:p>
    <w:p w14:paraId="5C22CF29" w14:textId="77777777" w:rsidR="00E9151D" w:rsidRPr="00C9183D" w:rsidRDefault="00E9151D" w:rsidP="00E9151D">
      <w:pPr>
        <w:rPr>
          <w:lang w:val="en-US"/>
        </w:rPr>
      </w:pPr>
      <w:r w:rsidRPr="00C9183D">
        <w:rPr>
          <w:lang w:val="en-US"/>
        </w:rPr>
        <w:t>ggcoxzph(test.ph_3)</w:t>
      </w:r>
    </w:p>
    <w:p w14:paraId="3E723183" w14:textId="77777777" w:rsidR="00E9151D" w:rsidRPr="00C9183D" w:rsidRDefault="00E9151D" w:rsidP="00E9151D">
      <w:pPr>
        <w:rPr>
          <w:lang w:val="en-US"/>
        </w:rPr>
      </w:pPr>
      <w:r w:rsidRPr="00C9183D">
        <w:rPr>
          <w:lang w:val="en-US"/>
        </w:rPr>
        <w:t>ggcoxzph(test.ph_3 [1])</w:t>
      </w:r>
    </w:p>
    <w:p w14:paraId="3DE236D2" w14:textId="77777777" w:rsidR="00E9151D" w:rsidRPr="00C9183D" w:rsidRDefault="00E9151D" w:rsidP="00E9151D">
      <w:pPr>
        <w:rPr>
          <w:lang w:val="en-US"/>
        </w:rPr>
      </w:pPr>
      <w:r w:rsidRPr="00C9183D">
        <w:rPr>
          <w:lang w:val="en-US"/>
        </w:rPr>
        <w:t>ggcoxzph(test.ph_3 [2])</w:t>
      </w:r>
    </w:p>
    <w:p w14:paraId="2A5DF407" w14:textId="77777777" w:rsidR="00E9151D" w:rsidRPr="00C9183D" w:rsidRDefault="00E9151D" w:rsidP="00E9151D">
      <w:pPr>
        <w:rPr>
          <w:lang w:val="en-US"/>
        </w:rPr>
      </w:pPr>
      <w:r w:rsidRPr="00C9183D">
        <w:rPr>
          <w:lang w:val="en-US"/>
        </w:rPr>
        <w:t>ggcoxzph(test.ph_3 [3])</w:t>
      </w:r>
    </w:p>
    <w:p w14:paraId="71676CEF" w14:textId="77777777" w:rsidR="00E9151D" w:rsidRPr="00C9183D" w:rsidRDefault="00E9151D" w:rsidP="00E9151D">
      <w:pPr>
        <w:rPr>
          <w:lang w:val="en-US"/>
        </w:rPr>
      </w:pPr>
      <w:r w:rsidRPr="00C9183D">
        <w:rPr>
          <w:lang w:val="en-US"/>
        </w:rPr>
        <w:t>ggcoxzph(test.ph_3 [4])</w:t>
      </w:r>
    </w:p>
    <w:p w14:paraId="27CAF61A" w14:textId="77777777" w:rsidR="00E9151D" w:rsidRPr="00C9183D" w:rsidRDefault="00E9151D" w:rsidP="00E9151D">
      <w:pPr>
        <w:rPr>
          <w:lang w:val="en-US"/>
        </w:rPr>
      </w:pPr>
      <w:r w:rsidRPr="00C9183D">
        <w:rPr>
          <w:lang w:val="en-US"/>
        </w:rPr>
        <w:t>ggcoxzph(test.ph_3 [5])</w:t>
      </w:r>
    </w:p>
    <w:p w14:paraId="304FFEDD" w14:textId="77777777" w:rsidR="00E9151D" w:rsidRPr="00C9183D" w:rsidRDefault="00E9151D" w:rsidP="00E9151D">
      <w:pPr>
        <w:rPr>
          <w:lang w:val="en-US"/>
        </w:rPr>
      </w:pPr>
      <w:r w:rsidRPr="00C9183D">
        <w:rPr>
          <w:lang w:val="en-US"/>
        </w:rPr>
        <w:t>ggcoxzph(test.ph_3 [6])</w:t>
      </w:r>
    </w:p>
    <w:p w14:paraId="07F13FB4" w14:textId="77777777" w:rsidR="00E9151D" w:rsidRPr="00C9183D" w:rsidRDefault="00E9151D" w:rsidP="00E9151D">
      <w:pPr>
        <w:rPr>
          <w:lang w:val="en-US"/>
        </w:rPr>
      </w:pPr>
      <w:r w:rsidRPr="00C9183D">
        <w:rPr>
          <w:lang w:val="en-US"/>
        </w:rPr>
        <w:t>ggcoxzph(test.ph_3 [7])</w:t>
      </w:r>
    </w:p>
    <w:p w14:paraId="4D258095" w14:textId="77777777" w:rsidR="00E9151D" w:rsidRPr="00C9183D" w:rsidRDefault="00E9151D" w:rsidP="00E9151D">
      <w:pPr>
        <w:rPr>
          <w:lang w:val="en-US"/>
        </w:rPr>
      </w:pPr>
      <w:r w:rsidRPr="00C9183D">
        <w:rPr>
          <w:lang w:val="en-US"/>
        </w:rPr>
        <w:t>ggcoxzph(test.ph_3 [8])</w:t>
      </w:r>
    </w:p>
    <w:p w14:paraId="32C2A3B4" w14:textId="77777777" w:rsidR="00E9151D" w:rsidRPr="00C9183D" w:rsidRDefault="00E9151D" w:rsidP="00E9151D">
      <w:pPr>
        <w:rPr>
          <w:lang w:val="en-US"/>
        </w:rPr>
      </w:pPr>
    </w:p>
    <w:p w14:paraId="700F067B" w14:textId="77777777" w:rsidR="00E9151D" w:rsidRPr="00C9183D" w:rsidRDefault="00E9151D" w:rsidP="00E9151D">
      <w:pPr>
        <w:rPr>
          <w:lang w:val="en-US"/>
        </w:rPr>
      </w:pPr>
    </w:p>
    <w:p w14:paraId="0B789193" w14:textId="77777777" w:rsidR="00E9151D" w:rsidRPr="00C9183D" w:rsidRDefault="00E9151D" w:rsidP="00E9151D">
      <w:pPr>
        <w:rPr>
          <w:lang w:val="en-US"/>
        </w:rPr>
      </w:pPr>
      <w:r w:rsidRPr="00C9183D">
        <w:rPr>
          <w:lang w:val="en-US"/>
        </w:rPr>
        <w:t xml:space="preserve">res.cox_3 &lt;- coxph(Surv(Tiempo_IAAS, IAAS) ~ COVID + EDAD + SEXO + DÍAS_UCI + Tiempo_VENTILACION + Neumopatía + Diabetes + Tabaquismo + frailty (ID, </w:t>
      </w:r>
    </w:p>
    <w:p w14:paraId="2B7575AB" w14:textId="77777777" w:rsidR="00E9151D" w:rsidRPr="00C9183D" w:rsidRDefault="00E9151D" w:rsidP="00E9151D">
      <w:pPr>
        <w:rPr>
          <w:lang w:val="en-US"/>
        </w:rPr>
      </w:pPr>
      <w:r w:rsidRPr="00C9183D">
        <w:rPr>
          <w:lang w:val="en-US"/>
        </w:rPr>
        <w:t xml:space="preserve">                                                                                                                                                 distribution = "gaussian", sparse = FALSE, method = "reml"), data =  BASE_3)</w:t>
      </w:r>
    </w:p>
    <w:p w14:paraId="542FDC9D" w14:textId="77777777" w:rsidR="00E9151D" w:rsidRPr="00C9183D" w:rsidRDefault="00E9151D" w:rsidP="00E9151D">
      <w:pPr>
        <w:rPr>
          <w:lang w:val="en-US"/>
        </w:rPr>
      </w:pPr>
      <w:r w:rsidRPr="00C9183D">
        <w:rPr>
          <w:lang w:val="en-US"/>
        </w:rPr>
        <w:t>summary(res.cox_3)</w:t>
      </w:r>
    </w:p>
    <w:p w14:paraId="4B2F556A" w14:textId="77777777" w:rsidR="00E9151D" w:rsidRPr="00C9183D" w:rsidRDefault="00E9151D" w:rsidP="00E9151D">
      <w:pPr>
        <w:rPr>
          <w:lang w:val="en-US"/>
        </w:rPr>
      </w:pPr>
    </w:p>
    <w:p w14:paraId="71ECB04D" w14:textId="77777777" w:rsidR="00E9151D" w:rsidRDefault="00E9151D" w:rsidP="00E9151D">
      <w:r>
        <w:t>res.cox_4 &lt;- coxph(Surv(Tiempo_NEU, NEU) ~ COVID + EDAD + SEXO + DÍAS_UCI + Tiempo_VENTILACION + Neumopatía + Diabetes + Tabaquismo, data =  BASE)</w:t>
      </w:r>
    </w:p>
    <w:p w14:paraId="20347049" w14:textId="77777777" w:rsidR="00E9151D" w:rsidRPr="00C9183D" w:rsidRDefault="00E9151D" w:rsidP="00E9151D">
      <w:pPr>
        <w:rPr>
          <w:lang w:val="en-US"/>
        </w:rPr>
      </w:pPr>
      <w:r w:rsidRPr="00C9183D">
        <w:rPr>
          <w:lang w:val="en-US"/>
        </w:rPr>
        <w:t>summary(res.cox_4)</w:t>
      </w:r>
    </w:p>
    <w:p w14:paraId="16C4732B" w14:textId="77777777" w:rsidR="00E9151D" w:rsidRPr="00C9183D" w:rsidRDefault="00E9151D" w:rsidP="00E9151D">
      <w:pPr>
        <w:rPr>
          <w:lang w:val="en-US"/>
        </w:rPr>
      </w:pPr>
    </w:p>
    <w:p w14:paraId="0982F983" w14:textId="77777777" w:rsidR="00E9151D" w:rsidRPr="00C9183D" w:rsidRDefault="00E9151D" w:rsidP="00E9151D">
      <w:pPr>
        <w:rPr>
          <w:lang w:val="en-US"/>
        </w:rPr>
      </w:pPr>
      <w:r w:rsidRPr="00C9183D">
        <w:rPr>
          <w:lang w:val="en-US"/>
        </w:rPr>
        <w:t>extractAIC(res.cox_4)</w:t>
      </w:r>
    </w:p>
    <w:p w14:paraId="00AAD59C" w14:textId="77777777" w:rsidR="00E9151D" w:rsidRPr="00C9183D" w:rsidRDefault="00E9151D" w:rsidP="00E9151D">
      <w:pPr>
        <w:rPr>
          <w:lang w:val="en-US"/>
        </w:rPr>
      </w:pPr>
    </w:p>
    <w:p w14:paraId="34D16BEF" w14:textId="77777777" w:rsidR="00E9151D" w:rsidRPr="00C9183D" w:rsidRDefault="00E9151D" w:rsidP="00E9151D">
      <w:pPr>
        <w:rPr>
          <w:lang w:val="en-US"/>
        </w:rPr>
      </w:pPr>
      <w:r w:rsidRPr="00C9183D">
        <w:rPr>
          <w:lang w:val="en-US"/>
        </w:rPr>
        <w:t>ggcoxdiagnostics(res.cox_4, type = "dfbeta",</w:t>
      </w:r>
    </w:p>
    <w:p w14:paraId="61267462" w14:textId="77777777" w:rsidR="00E9151D" w:rsidRPr="00C9183D" w:rsidRDefault="00E9151D" w:rsidP="00E9151D">
      <w:pPr>
        <w:rPr>
          <w:lang w:val="en-US"/>
        </w:rPr>
      </w:pPr>
      <w:r w:rsidRPr="00C9183D">
        <w:rPr>
          <w:lang w:val="en-US"/>
        </w:rPr>
        <w:t xml:space="preserve">                 linear.predictions = FALSE, ggtheme = theme_bw())</w:t>
      </w:r>
    </w:p>
    <w:p w14:paraId="1B4BC0AA" w14:textId="77777777" w:rsidR="00E9151D" w:rsidRPr="00C9183D" w:rsidRDefault="00E9151D" w:rsidP="00E9151D">
      <w:pPr>
        <w:rPr>
          <w:lang w:val="en-US"/>
        </w:rPr>
      </w:pPr>
    </w:p>
    <w:p w14:paraId="442AE883" w14:textId="77777777" w:rsidR="00E9151D" w:rsidRPr="00C9183D" w:rsidRDefault="00E9151D" w:rsidP="00E9151D">
      <w:pPr>
        <w:rPr>
          <w:lang w:val="en-US"/>
        </w:rPr>
      </w:pPr>
      <w:r w:rsidRPr="00C9183D">
        <w:rPr>
          <w:lang w:val="en-US"/>
        </w:rPr>
        <w:t>ggcoxdiagnostics(res.cox_4, type = "deviance",</w:t>
      </w:r>
    </w:p>
    <w:p w14:paraId="3D26D09E" w14:textId="77777777" w:rsidR="00E9151D" w:rsidRPr="00C9183D" w:rsidRDefault="00E9151D" w:rsidP="00E9151D">
      <w:pPr>
        <w:rPr>
          <w:lang w:val="en-US"/>
        </w:rPr>
      </w:pPr>
      <w:r w:rsidRPr="00C9183D">
        <w:rPr>
          <w:lang w:val="en-US"/>
        </w:rPr>
        <w:t xml:space="preserve">                 linear.predictions = FALSE, ggtheme = theme_bw())</w:t>
      </w:r>
    </w:p>
    <w:p w14:paraId="151E0DE0" w14:textId="77777777" w:rsidR="00E9151D" w:rsidRPr="00C9183D" w:rsidRDefault="00E9151D" w:rsidP="00E9151D">
      <w:pPr>
        <w:rPr>
          <w:lang w:val="en-US"/>
        </w:rPr>
      </w:pPr>
    </w:p>
    <w:p w14:paraId="3D070100" w14:textId="77777777" w:rsidR="00E9151D" w:rsidRPr="00C9183D" w:rsidRDefault="00E9151D" w:rsidP="00E9151D">
      <w:pPr>
        <w:rPr>
          <w:lang w:val="en-US"/>
        </w:rPr>
      </w:pPr>
      <w:r w:rsidRPr="00C9183D">
        <w:rPr>
          <w:lang w:val="en-US"/>
        </w:rPr>
        <w:lastRenderedPageBreak/>
        <w:t>test.ph_4 &lt;- cox.zph(res.cox_4)</w:t>
      </w:r>
    </w:p>
    <w:p w14:paraId="50BE206F" w14:textId="77777777" w:rsidR="00E9151D" w:rsidRPr="00C9183D" w:rsidRDefault="00E9151D" w:rsidP="00E9151D">
      <w:pPr>
        <w:rPr>
          <w:lang w:val="en-US"/>
        </w:rPr>
      </w:pPr>
      <w:r w:rsidRPr="00C9183D">
        <w:rPr>
          <w:lang w:val="en-US"/>
        </w:rPr>
        <w:t>ggcoxzph(test.ph_4)</w:t>
      </w:r>
    </w:p>
    <w:p w14:paraId="28EF2E73" w14:textId="77777777" w:rsidR="00E9151D" w:rsidRPr="00C9183D" w:rsidRDefault="00E9151D" w:rsidP="00E9151D">
      <w:pPr>
        <w:rPr>
          <w:lang w:val="en-US"/>
        </w:rPr>
      </w:pPr>
      <w:r w:rsidRPr="00C9183D">
        <w:rPr>
          <w:lang w:val="en-US"/>
        </w:rPr>
        <w:t>ggcoxzph(test.ph_4 [1])</w:t>
      </w:r>
    </w:p>
    <w:p w14:paraId="7AD5A95F" w14:textId="77777777" w:rsidR="00E9151D" w:rsidRPr="00C9183D" w:rsidRDefault="00E9151D" w:rsidP="00E9151D">
      <w:pPr>
        <w:rPr>
          <w:lang w:val="en-US"/>
        </w:rPr>
      </w:pPr>
      <w:r w:rsidRPr="00C9183D">
        <w:rPr>
          <w:lang w:val="en-US"/>
        </w:rPr>
        <w:t>ggcoxzph(test.ph_4 [2])</w:t>
      </w:r>
    </w:p>
    <w:p w14:paraId="71CF992B" w14:textId="77777777" w:rsidR="00E9151D" w:rsidRPr="00C9183D" w:rsidRDefault="00E9151D" w:rsidP="00E9151D">
      <w:pPr>
        <w:rPr>
          <w:lang w:val="en-US"/>
        </w:rPr>
      </w:pPr>
      <w:r w:rsidRPr="00C9183D">
        <w:rPr>
          <w:lang w:val="en-US"/>
        </w:rPr>
        <w:t>ggcoxzph(test.ph_4 [3])</w:t>
      </w:r>
    </w:p>
    <w:p w14:paraId="443409F8" w14:textId="77777777" w:rsidR="00E9151D" w:rsidRPr="00C9183D" w:rsidRDefault="00E9151D" w:rsidP="00E9151D">
      <w:pPr>
        <w:rPr>
          <w:lang w:val="en-US"/>
        </w:rPr>
      </w:pPr>
      <w:r w:rsidRPr="00C9183D">
        <w:rPr>
          <w:lang w:val="en-US"/>
        </w:rPr>
        <w:t>ggcoxzph(test.ph_4 [4])</w:t>
      </w:r>
    </w:p>
    <w:p w14:paraId="1B6F58F8" w14:textId="77777777" w:rsidR="00E9151D" w:rsidRPr="00C9183D" w:rsidRDefault="00E9151D" w:rsidP="00E9151D">
      <w:pPr>
        <w:rPr>
          <w:lang w:val="en-US"/>
        </w:rPr>
      </w:pPr>
      <w:r w:rsidRPr="00C9183D">
        <w:rPr>
          <w:lang w:val="en-US"/>
        </w:rPr>
        <w:t>ggcoxzph(test.ph_4 [5])</w:t>
      </w:r>
    </w:p>
    <w:p w14:paraId="19B4EED3" w14:textId="77777777" w:rsidR="00E9151D" w:rsidRPr="00C9183D" w:rsidRDefault="00E9151D" w:rsidP="00E9151D">
      <w:pPr>
        <w:rPr>
          <w:lang w:val="en-US"/>
        </w:rPr>
      </w:pPr>
      <w:r w:rsidRPr="00C9183D">
        <w:rPr>
          <w:lang w:val="en-US"/>
        </w:rPr>
        <w:t>ggcoxzph(test.ph_4 [6])</w:t>
      </w:r>
    </w:p>
    <w:p w14:paraId="4D3AC821" w14:textId="77777777" w:rsidR="00E9151D" w:rsidRPr="00C9183D" w:rsidRDefault="00E9151D" w:rsidP="00E9151D">
      <w:pPr>
        <w:rPr>
          <w:lang w:val="en-US"/>
        </w:rPr>
      </w:pPr>
      <w:r w:rsidRPr="00C9183D">
        <w:rPr>
          <w:lang w:val="en-US"/>
        </w:rPr>
        <w:t>ggcoxzph(test.ph_4 [7])</w:t>
      </w:r>
    </w:p>
    <w:p w14:paraId="631C6BA9" w14:textId="77777777" w:rsidR="00E9151D" w:rsidRPr="00C9183D" w:rsidRDefault="00E9151D" w:rsidP="00E9151D">
      <w:pPr>
        <w:rPr>
          <w:lang w:val="en-US"/>
        </w:rPr>
      </w:pPr>
      <w:r w:rsidRPr="00C9183D">
        <w:rPr>
          <w:lang w:val="en-US"/>
        </w:rPr>
        <w:t>ggcoxzph(test.ph_4 [8])</w:t>
      </w:r>
    </w:p>
    <w:p w14:paraId="545B0BC8" w14:textId="77777777" w:rsidR="00E9151D" w:rsidRPr="00C9183D" w:rsidRDefault="00E9151D" w:rsidP="00E9151D">
      <w:pPr>
        <w:rPr>
          <w:lang w:val="en-US"/>
        </w:rPr>
      </w:pPr>
    </w:p>
    <w:p w14:paraId="43DFEC3F" w14:textId="77777777" w:rsidR="00E9151D" w:rsidRPr="00C9183D" w:rsidRDefault="00E9151D" w:rsidP="00E9151D">
      <w:pPr>
        <w:rPr>
          <w:lang w:val="en-US"/>
        </w:rPr>
      </w:pPr>
      <w:r w:rsidRPr="00C9183D">
        <w:rPr>
          <w:lang w:val="en-US"/>
        </w:rPr>
        <w:t>res.cox_5 &lt;- coxph(Surv(Tiempo_NEU, NEU) ~ COVID + EDAD + SEXO + DÍAS_UCI + Tiempo_VENTILACION + Neumopatía + Diabetes + Tabaquismo, data =  BASE_2)</w:t>
      </w:r>
    </w:p>
    <w:p w14:paraId="0076F8A5" w14:textId="77777777" w:rsidR="00E9151D" w:rsidRPr="00C9183D" w:rsidRDefault="00E9151D" w:rsidP="00E9151D">
      <w:pPr>
        <w:rPr>
          <w:lang w:val="en-US"/>
        </w:rPr>
      </w:pPr>
      <w:r w:rsidRPr="00C9183D">
        <w:rPr>
          <w:lang w:val="en-US"/>
        </w:rPr>
        <w:t>summary(res.cox_5)</w:t>
      </w:r>
    </w:p>
    <w:p w14:paraId="6F2D778E" w14:textId="77777777" w:rsidR="00E9151D" w:rsidRPr="00C9183D" w:rsidRDefault="00E9151D" w:rsidP="00E9151D">
      <w:pPr>
        <w:rPr>
          <w:lang w:val="en-US"/>
        </w:rPr>
      </w:pPr>
    </w:p>
    <w:p w14:paraId="3E506378" w14:textId="77777777" w:rsidR="00E9151D" w:rsidRPr="00C9183D" w:rsidRDefault="00E9151D" w:rsidP="00E9151D">
      <w:pPr>
        <w:rPr>
          <w:lang w:val="en-US"/>
        </w:rPr>
      </w:pPr>
      <w:r w:rsidRPr="00C9183D">
        <w:rPr>
          <w:lang w:val="en-US"/>
        </w:rPr>
        <w:t>extractAIC(res.cox_5)</w:t>
      </w:r>
    </w:p>
    <w:p w14:paraId="2D04D2BA" w14:textId="77777777" w:rsidR="00E9151D" w:rsidRPr="00C9183D" w:rsidRDefault="00E9151D" w:rsidP="00E9151D">
      <w:pPr>
        <w:rPr>
          <w:lang w:val="en-US"/>
        </w:rPr>
      </w:pPr>
    </w:p>
    <w:p w14:paraId="2D150522" w14:textId="77777777" w:rsidR="00E9151D" w:rsidRPr="00C9183D" w:rsidRDefault="00E9151D" w:rsidP="00E9151D">
      <w:pPr>
        <w:rPr>
          <w:lang w:val="en-US"/>
        </w:rPr>
      </w:pPr>
      <w:r w:rsidRPr="00C9183D">
        <w:rPr>
          <w:lang w:val="en-US"/>
        </w:rPr>
        <w:t>ggcoxdiagnostics(res.cox_5, type = "dfbeta",</w:t>
      </w:r>
    </w:p>
    <w:p w14:paraId="1A72C1D8" w14:textId="77777777" w:rsidR="00E9151D" w:rsidRPr="00C9183D" w:rsidRDefault="00E9151D" w:rsidP="00E9151D">
      <w:pPr>
        <w:rPr>
          <w:lang w:val="en-US"/>
        </w:rPr>
      </w:pPr>
      <w:r w:rsidRPr="00C9183D">
        <w:rPr>
          <w:lang w:val="en-US"/>
        </w:rPr>
        <w:t xml:space="preserve">                 linear.predictions = FALSE, ggtheme = theme_bw())</w:t>
      </w:r>
    </w:p>
    <w:p w14:paraId="3F8342CD" w14:textId="77777777" w:rsidR="00E9151D" w:rsidRPr="00C9183D" w:rsidRDefault="00E9151D" w:rsidP="00E9151D">
      <w:pPr>
        <w:rPr>
          <w:lang w:val="en-US"/>
        </w:rPr>
      </w:pPr>
    </w:p>
    <w:p w14:paraId="29A68951" w14:textId="77777777" w:rsidR="00E9151D" w:rsidRPr="00C9183D" w:rsidRDefault="00E9151D" w:rsidP="00E9151D">
      <w:pPr>
        <w:rPr>
          <w:lang w:val="en-US"/>
        </w:rPr>
      </w:pPr>
      <w:r w:rsidRPr="00C9183D">
        <w:rPr>
          <w:lang w:val="en-US"/>
        </w:rPr>
        <w:t>ggcoxdiagnostics(res.cox_5, type = "deviance",</w:t>
      </w:r>
    </w:p>
    <w:p w14:paraId="74EEAFE8" w14:textId="77777777" w:rsidR="00E9151D" w:rsidRPr="00C9183D" w:rsidRDefault="00E9151D" w:rsidP="00E9151D">
      <w:pPr>
        <w:rPr>
          <w:lang w:val="en-US"/>
        </w:rPr>
      </w:pPr>
      <w:r w:rsidRPr="00C9183D">
        <w:rPr>
          <w:lang w:val="en-US"/>
        </w:rPr>
        <w:t xml:space="preserve">                 linear.predictions = FALSE, ggtheme = theme_bw())</w:t>
      </w:r>
    </w:p>
    <w:p w14:paraId="03DF3C10" w14:textId="77777777" w:rsidR="00E9151D" w:rsidRPr="00C9183D" w:rsidRDefault="00E9151D" w:rsidP="00E9151D">
      <w:pPr>
        <w:rPr>
          <w:lang w:val="en-US"/>
        </w:rPr>
      </w:pPr>
    </w:p>
    <w:p w14:paraId="260FF121" w14:textId="77777777" w:rsidR="00E9151D" w:rsidRPr="00C9183D" w:rsidRDefault="00E9151D" w:rsidP="00E9151D">
      <w:pPr>
        <w:rPr>
          <w:lang w:val="en-US"/>
        </w:rPr>
      </w:pPr>
      <w:r w:rsidRPr="00C9183D">
        <w:rPr>
          <w:lang w:val="en-US"/>
        </w:rPr>
        <w:t>test.ph_5 &lt;- cox.zph(res.cox_5)</w:t>
      </w:r>
    </w:p>
    <w:p w14:paraId="4CA2451F" w14:textId="77777777" w:rsidR="00E9151D" w:rsidRPr="00C9183D" w:rsidRDefault="00E9151D" w:rsidP="00E9151D">
      <w:pPr>
        <w:rPr>
          <w:lang w:val="en-US"/>
        </w:rPr>
      </w:pPr>
      <w:r w:rsidRPr="00C9183D">
        <w:rPr>
          <w:lang w:val="en-US"/>
        </w:rPr>
        <w:t>ggcoxzph(test.ph_5)</w:t>
      </w:r>
    </w:p>
    <w:p w14:paraId="084290B4" w14:textId="77777777" w:rsidR="00E9151D" w:rsidRPr="00C9183D" w:rsidRDefault="00E9151D" w:rsidP="00E9151D">
      <w:pPr>
        <w:rPr>
          <w:lang w:val="en-US"/>
        </w:rPr>
      </w:pPr>
      <w:r w:rsidRPr="00C9183D">
        <w:rPr>
          <w:lang w:val="en-US"/>
        </w:rPr>
        <w:t>ggcoxzph(test.ph_5 [1])</w:t>
      </w:r>
    </w:p>
    <w:p w14:paraId="7CB60614" w14:textId="77777777" w:rsidR="00E9151D" w:rsidRPr="00C9183D" w:rsidRDefault="00E9151D" w:rsidP="00E9151D">
      <w:pPr>
        <w:rPr>
          <w:lang w:val="en-US"/>
        </w:rPr>
      </w:pPr>
      <w:r w:rsidRPr="00C9183D">
        <w:rPr>
          <w:lang w:val="en-US"/>
        </w:rPr>
        <w:t>ggcoxzph(test.ph_5 [2])</w:t>
      </w:r>
    </w:p>
    <w:p w14:paraId="6E143269" w14:textId="77777777" w:rsidR="00E9151D" w:rsidRPr="00C9183D" w:rsidRDefault="00E9151D" w:rsidP="00E9151D">
      <w:pPr>
        <w:rPr>
          <w:lang w:val="en-US"/>
        </w:rPr>
      </w:pPr>
      <w:r w:rsidRPr="00C9183D">
        <w:rPr>
          <w:lang w:val="en-US"/>
        </w:rPr>
        <w:t>ggcoxzph(test.ph_5 [3])</w:t>
      </w:r>
    </w:p>
    <w:p w14:paraId="17DEDDCF" w14:textId="77777777" w:rsidR="00E9151D" w:rsidRPr="00C9183D" w:rsidRDefault="00E9151D" w:rsidP="00E9151D">
      <w:pPr>
        <w:rPr>
          <w:lang w:val="en-US"/>
        </w:rPr>
      </w:pPr>
      <w:r w:rsidRPr="00C9183D">
        <w:rPr>
          <w:lang w:val="en-US"/>
        </w:rPr>
        <w:t>ggcoxzph(test.ph_5 [4])</w:t>
      </w:r>
    </w:p>
    <w:p w14:paraId="5BF004D2" w14:textId="77777777" w:rsidR="00E9151D" w:rsidRPr="00C9183D" w:rsidRDefault="00E9151D" w:rsidP="00E9151D">
      <w:pPr>
        <w:rPr>
          <w:lang w:val="en-US"/>
        </w:rPr>
      </w:pPr>
      <w:r w:rsidRPr="00C9183D">
        <w:rPr>
          <w:lang w:val="en-US"/>
        </w:rPr>
        <w:lastRenderedPageBreak/>
        <w:t>ggcoxzph(test.ph_5 [5])</w:t>
      </w:r>
    </w:p>
    <w:p w14:paraId="21F5D617" w14:textId="77777777" w:rsidR="00E9151D" w:rsidRPr="00C9183D" w:rsidRDefault="00E9151D" w:rsidP="00E9151D">
      <w:pPr>
        <w:rPr>
          <w:lang w:val="en-US"/>
        </w:rPr>
      </w:pPr>
      <w:r w:rsidRPr="00C9183D">
        <w:rPr>
          <w:lang w:val="en-US"/>
        </w:rPr>
        <w:t>ggcoxzph(test.ph_5 [6])</w:t>
      </w:r>
    </w:p>
    <w:p w14:paraId="6F22F61C" w14:textId="77777777" w:rsidR="00E9151D" w:rsidRPr="00C9183D" w:rsidRDefault="00E9151D" w:rsidP="00E9151D">
      <w:pPr>
        <w:rPr>
          <w:lang w:val="en-US"/>
        </w:rPr>
      </w:pPr>
      <w:r w:rsidRPr="00C9183D">
        <w:rPr>
          <w:lang w:val="en-US"/>
        </w:rPr>
        <w:t>ggcoxzph(test.ph_5 [7])</w:t>
      </w:r>
    </w:p>
    <w:p w14:paraId="2B48947F" w14:textId="77777777" w:rsidR="00E9151D" w:rsidRPr="00C9183D" w:rsidRDefault="00E9151D" w:rsidP="00E9151D">
      <w:pPr>
        <w:rPr>
          <w:lang w:val="en-US"/>
        </w:rPr>
      </w:pPr>
      <w:r w:rsidRPr="00C9183D">
        <w:rPr>
          <w:lang w:val="en-US"/>
        </w:rPr>
        <w:t>ggcoxzph(test.ph_5 [8])</w:t>
      </w:r>
    </w:p>
    <w:p w14:paraId="1A759D96" w14:textId="77777777" w:rsidR="00E9151D" w:rsidRPr="00C9183D" w:rsidRDefault="00E9151D" w:rsidP="00E9151D">
      <w:pPr>
        <w:rPr>
          <w:lang w:val="en-US"/>
        </w:rPr>
      </w:pPr>
    </w:p>
    <w:p w14:paraId="2D2B47FA" w14:textId="77777777" w:rsidR="00E9151D" w:rsidRPr="00C9183D" w:rsidRDefault="00E9151D" w:rsidP="00E9151D">
      <w:pPr>
        <w:rPr>
          <w:lang w:val="en-US"/>
        </w:rPr>
      </w:pPr>
      <w:r w:rsidRPr="00C9183D">
        <w:rPr>
          <w:lang w:val="en-US"/>
        </w:rPr>
        <w:t>res.cox_6 &lt;- coxph(Surv(Tiempo_NEU, NEU) ~ COVID + EDAD + SEXO + DÍAS_UCI + Tiempo_VENTILACION + Neumopatía + Diabetes + Tabaquismo, data =  BASE_3)</w:t>
      </w:r>
    </w:p>
    <w:p w14:paraId="70751C68" w14:textId="77777777" w:rsidR="00E9151D" w:rsidRPr="00C9183D" w:rsidRDefault="00E9151D" w:rsidP="00E9151D">
      <w:pPr>
        <w:rPr>
          <w:lang w:val="en-US"/>
        </w:rPr>
      </w:pPr>
      <w:r w:rsidRPr="00C9183D">
        <w:rPr>
          <w:lang w:val="en-US"/>
        </w:rPr>
        <w:t>summary(res.cox_6)</w:t>
      </w:r>
    </w:p>
    <w:p w14:paraId="57CFB2C6" w14:textId="77777777" w:rsidR="00E9151D" w:rsidRPr="00C9183D" w:rsidRDefault="00E9151D" w:rsidP="00E9151D">
      <w:pPr>
        <w:rPr>
          <w:lang w:val="en-US"/>
        </w:rPr>
      </w:pPr>
    </w:p>
    <w:p w14:paraId="560A2C79" w14:textId="77777777" w:rsidR="00E9151D" w:rsidRPr="00C9183D" w:rsidRDefault="00E9151D" w:rsidP="00E9151D">
      <w:pPr>
        <w:rPr>
          <w:lang w:val="en-US"/>
        </w:rPr>
      </w:pPr>
      <w:r w:rsidRPr="00C9183D">
        <w:rPr>
          <w:lang w:val="en-US"/>
        </w:rPr>
        <w:t>extractAIC(res.cox_6)</w:t>
      </w:r>
    </w:p>
    <w:p w14:paraId="5F58EFED" w14:textId="77777777" w:rsidR="00E9151D" w:rsidRPr="00C9183D" w:rsidRDefault="00E9151D" w:rsidP="00E9151D">
      <w:pPr>
        <w:rPr>
          <w:lang w:val="en-US"/>
        </w:rPr>
      </w:pPr>
    </w:p>
    <w:p w14:paraId="71F94C5C" w14:textId="77777777" w:rsidR="00E9151D" w:rsidRPr="00C9183D" w:rsidRDefault="00E9151D" w:rsidP="00E9151D">
      <w:pPr>
        <w:rPr>
          <w:lang w:val="en-US"/>
        </w:rPr>
      </w:pPr>
      <w:r w:rsidRPr="00C9183D">
        <w:rPr>
          <w:lang w:val="en-US"/>
        </w:rPr>
        <w:t>ggcoxdiagnostics(res.cox_6, type = "dfbeta",</w:t>
      </w:r>
    </w:p>
    <w:p w14:paraId="03F34988" w14:textId="77777777" w:rsidR="00E9151D" w:rsidRPr="00C9183D" w:rsidRDefault="00E9151D" w:rsidP="00E9151D">
      <w:pPr>
        <w:rPr>
          <w:lang w:val="en-US"/>
        </w:rPr>
      </w:pPr>
      <w:r w:rsidRPr="00C9183D">
        <w:rPr>
          <w:lang w:val="en-US"/>
        </w:rPr>
        <w:t xml:space="preserve">                 linear.predictions = FALSE, ggtheme = theme_bw())</w:t>
      </w:r>
    </w:p>
    <w:p w14:paraId="27588D4C" w14:textId="77777777" w:rsidR="00E9151D" w:rsidRPr="00C9183D" w:rsidRDefault="00E9151D" w:rsidP="00E9151D">
      <w:pPr>
        <w:rPr>
          <w:lang w:val="en-US"/>
        </w:rPr>
      </w:pPr>
    </w:p>
    <w:p w14:paraId="0B315A81" w14:textId="77777777" w:rsidR="00E9151D" w:rsidRPr="00C9183D" w:rsidRDefault="00E9151D" w:rsidP="00E9151D">
      <w:pPr>
        <w:rPr>
          <w:lang w:val="en-US"/>
        </w:rPr>
      </w:pPr>
      <w:r w:rsidRPr="00C9183D">
        <w:rPr>
          <w:lang w:val="en-US"/>
        </w:rPr>
        <w:t>ggcoxdiagnostics(res.cox_6, type = "deviance",</w:t>
      </w:r>
    </w:p>
    <w:p w14:paraId="7F69BBAF" w14:textId="77777777" w:rsidR="00E9151D" w:rsidRPr="00C9183D" w:rsidRDefault="00E9151D" w:rsidP="00E9151D">
      <w:pPr>
        <w:rPr>
          <w:lang w:val="en-US"/>
        </w:rPr>
      </w:pPr>
      <w:r w:rsidRPr="00C9183D">
        <w:rPr>
          <w:lang w:val="en-US"/>
        </w:rPr>
        <w:t xml:space="preserve">                 linear.predictions = FALSE, ggtheme = theme_bw())</w:t>
      </w:r>
    </w:p>
    <w:p w14:paraId="16522AF4" w14:textId="77777777" w:rsidR="00E9151D" w:rsidRPr="00C9183D" w:rsidRDefault="00E9151D" w:rsidP="00E9151D">
      <w:pPr>
        <w:rPr>
          <w:lang w:val="en-US"/>
        </w:rPr>
      </w:pPr>
    </w:p>
    <w:p w14:paraId="69468836" w14:textId="77777777" w:rsidR="00E9151D" w:rsidRPr="00C9183D" w:rsidRDefault="00E9151D" w:rsidP="00E9151D">
      <w:pPr>
        <w:rPr>
          <w:lang w:val="en-US"/>
        </w:rPr>
      </w:pPr>
      <w:r w:rsidRPr="00C9183D">
        <w:rPr>
          <w:lang w:val="en-US"/>
        </w:rPr>
        <w:t>test.ph_6 &lt;- cox.zph(res.cox_6)</w:t>
      </w:r>
    </w:p>
    <w:p w14:paraId="51E47AF3" w14:textId="77777777" w:rsidR="00E9151D" w:rsidRPr="00C9183D" w:rsidRDefault="00E9151D" w:rsidP="00E9151D">
      <w:pPr>
        <w:rPr>
          <w:lang w:val="en-US"/>
        </w:rPr>
      </w:pPr>
      <w:r w:rsidRPr="00C9183D">
        <w:rPr>
          <w:lang w:val="en-US"/>
        </w:rPr>
        <w:t>ggcoxzph(test.ph_6)</w:t>
      </w:r>
    </w:p>
    <w:p w14:paraId="454D955E" w14:textId="77777777" w:rsidR="00E9151D" w:rsidRPr="00C9183D" w:rsidRDefault="00E9151D" w:rsidP="00E9151D">
      <w:pPr>
        <w:rPr>
          <w:lang w:val="en-US"/>
        </w:rPr>
      </w:pPr>
      <w:r w:rsidRPr="00C9183D">
        <w:rPr>
          <w:lang w:val="en-US"/>
        </w:rPr>
        <w:t>ggcoxzph(test.ph_6 [1])</w:t>
      </w:r>
    </w:p>
    <w:p w14:paraId="4C680FDD" w14:textId="77777777" w:rsidR="00E9151D" w:rsidRPr="00C9183D" w:rsidRDefault="00E9151D" w:rsidP="00E9151D">
      <w:pPr>
        <w:rPr>
          <w:lang w:val="en-US"/>
        </w:rPr>
      </w:pPr>
      <w:r w:rsidRPr="00C9183D">
        <w:rPr>
          <w:lang w:val="en-US"/>
        </w:rPr>
        <w:t>ggcoxzph(test.ph_6 [2])</w:t>
      </w:r>
    </w:p>
    <w:p w14:paraId="4F356D85" w14:textId="77777777" w:rsidR="00E9151D" w:rsidRPr="00C9183D" w:rsidRDefault="00E9151D" w:rsidP="00E9151D">
      <w:pPr>
        <w:rPr>
          <w:lang w:val="en-US"/>
        </w:rPr>
      </w:pPr>
      <w:r w:rsidRPr="00C9183D">
        <w:rPr>
          <w:lang w:val="en-US"/>
        </w:rPr>
        <w:t>ggcoxzph(test.ph_6 [3])</w:t>
      </w:r>
    </w:p>
    <w:p w14:paraId="4FB77828" w14:textId="77777777" w:rsidR="00E9151D" w:rsidRPr="00C9183D" w:rsidRDefault="00E9151D" w:rsidP="00E9151D">
      <w:pPr>
        <w:rPr>
          <w:lang w:val="en-US"/>
        </w:rPr>
      </w:pPr>
      <w:r w:rsidRPr="00C9183D">
        <w:rPr>
          <w:lang w:val="en-US"/>
        </w:rPr>
        <w:t>ggcoxzph(test.ph_6 [4])</w:t>
      </w:r>
    </w:p>
    <w:p w14:paraId="4C898580" w14:textId="77777777" w:rsidR="00E9151D" w:rsidRPr="00C9183D" w:rsidRDefault="00E9151D" w:rsidP="00E9151D">
      <w:pPr>
        <w:rPr>
          <w:lang w:val="en-US"/>
        </w:rPr>
      </w:pPr>
      <w:r w:rsidRPr="00C9183D">
        <w:rPr>
          <w:lang w:val="en-US"/>
        </w:rPr>
        <w:t>ggcoxzph(test.ph_6 [5])</w:t>
      </w:r>
    </w:p>
    <w:p w14:paraId="52D359B6" w14:textId="77777777" w:rsidR="00E9151D" w:rsidRPr="00C9183D" w:rsidRDefault="00E9151D" w:rsidP="00E9151D">
      <w:pPr>
        <w:rPr>
          <w:lang w:val="en-US"/>
        </w:rPr>
      </w:pPr>
      <w:r w:rsidRPr="00C9183D">
        <w:rPr>
          <w:lang w:val="en-US"/>
        </w:rPr>
        <w:t>ggcoxzph(test.ph_6 [6])</w:t>
      </w:r>
    </w:p>
    <w:p w14:paraId="11258FA2" w14:textId="77777777" w:rsidR="00E9151D" w:rsidRPr="00C9183D" w:rsidRDefault="00E9151D" w:rsidP="00E9151D">
      <w:pPr>
        <w:rPr>
          <w:lang w:val="en-US"/>
        </w:rPr>
      </w:pPr>
      <w:r w:rsidRPr="00C9183D">
        <w:rPr>
          <w:lang w:val="en-US"/>
        </w:rPr>
        <w:t>ggcoxzph(test.ph_6 [7])</w:t>
      </w:r>
    </w:p>
    <w:p w14:paraId="6903FEA2" w14:textId="77777777" w:rsidR="00E9151D" w:rsidRPr="00C9183D" w:rsidRDefault="00E9151D" w:rsidP="00E9151D">
      <w:pPr>
        <w:rPr>
          <w:lang w:val="en-US"/>
        </w:rPr>
      </w:pPr>
      <w:r w:rsidRPr="00C9183D">
        <w:rPr>
          <w:lang w:val="en-US"/>
        </w:rPr>
        <w:t>ggcoxzph(test.ph_6 [8])</w:t>
      </w:r>
    </w:p>
    <w:p w14:paraId="594C8350" w14:textId="77777777" w:rsidR="00E9151D" w:rsidRPr="00C9183D" w:rsidRDefault="00E9151D" w:rsidP="00E9151D">
      <w:pPr>
        <w:rPr>
          <w:lang w:val="en-US"/>
        </w:rPr>
      </w:pPr>
    </w:p>
    <w:p w14:paraId="67567491" w14:textId="77777777" w:rsidR="00E9151D" w:rsidRPr="00C9183D" w:rsidRDefault="00E9151D" w:rsidP="00E9151D">
      <w:pPr>
        <w:rPr>
          <w:lang w:val="en-US"/>
        </w:rPr>
      </w:pPr>
      <w:r w:rsidRPr="00C9183D">
        <w:rPr>
          <w:lang w:val="en-US"/>
        </w:rPr>
        <w:t>ggcoxfunctional(Surv(Tiempo_IAAS, IAAS) ~ EDAD + log(EDAD) + sqrt(EDAD), data =  BASE)</w:t>
      </w:r>
    </w:p>
    <w:p w14:paraId="7AC2DD14" w14:textId="77777777" w:rsidR="00E9151D" w:rsidRDefault="00E9151D" w:rsidP="00E9151D">
      <w:r>
        <w:t>ggcoxfunctional(Surv(Tiempo_IAAS, IAAS) ~ DÍAS_UCI + log(DÍAS_UCI) + sqrt(DÍAS_UCI), data =  BASE)</w:t>
      </w:r>
    </w:p>
    <w:p w14:paraId="20A83284" w14:textId="77777777" w:rsidR="00E9151D" w:rsidRDefault="00E9151D" w:rsidP="00E9151D">
      <w:r>
        <w:t>ggcoxfunctional(Surv(Tiempo_IAAS, IAAS) ~ Tiempo_VENTILACION + log(Tiempo_VENTILACION) + sqrt(Tiempo_VENTILACION), data =  BASE)</w:t>
      </w:r>
    </w:p>
    <w:p w14:paraId="6FA6BB4E" w14:textId="77777777" w:rsidR="00E9151D" w:rsidRDefault="00E9151D" w:rsidP="00E9151D"/>
    <w:p w14:paraId="26E4FBC3" w14:textId="77777777" w:rsidR="00AC6654" w:rsidRPr="00E9151D" w:rsidRDefault="00AC6654" w:rsidP="00E9151D"/>
    <w:sectPr w:rsidR="00AC6654" w:rsidRPr="00E9151D">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3D6656"/>
    <w:multiLevelType w:val="hybridMultilevel"/>
    <w:tmpl w:val="16701A50"/>
    <w:lvl w:ilvl="0" w:tplc="5DE6D440">
      <w:start w:val="1"/>
      <w:numFmt w:val="decimal"/>
      <w:lvlText w:val="%1."/>
      <w:lvlJc w:val="left"/>
      <w:pPr>
        <w:ind w:left="720" w:hanging="360"/>
      </w:pPr>
      <w:rPr>
        <w:rFonts w:hint="default"/>
        <w:b/>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num w:numId="1" w16cid:durableId="17005451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151D"/>
    <w:rsid w:val="00AC6654"/>
    <w:rsid w:val="00C9183D"/>
    <w:rsid w:val="00E9151D"/>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504098"/>
  <w15:chartTrackingRefBased/>
  <w15:docId w15:val="{D01D29F2-7391-4EAC-BDB9-D28B85FCC5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C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C9183D"/>
    <w:pPr>
      <w:ind w:left="720"/>
      <w:contextualSpacing/>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5</Pages>
  <Words>11985</Words>
  <Characters>65923</Characters>
  <Application>Microsoft Office Word</Application>
  <DocSecurity>0</DocSecurity>
  <Lines>549</Lines>
  <Paragraphs>155</Paragraphs>
  <ScaleCrop>false</ScaleCrop>
  <Company/>
  <LinksUpToDate>false</LinksUpToDate>
  <CharactersWithSpaces>77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y Leonardo Carreño Hernandez</dc:creator>
  <cp:keywords/>
  <dc:description/>
  <cp:lastModifiedBy>Fredy Leonardo Carreño Hernandez</cp:lastModifiedBy>
  <cp:revision>2</cp:revision>
  <dcterms:created xsi:type="dcterms:W3CDTF">2023-09-07T17:17:00Z</dcterms:created>
  <dcterms:modified xsi:type="dcterms:W3CDTF">2023-09-26T19:18:00Z</dcterms:modified>
</cp:coreProperties>
</file>